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BA98A9" w14:textId="0D4F6919" w:rsidR="00286502" w:rsidRPr="001D4377" w:rsidRDefault="00286502" w:rsidP="001D4377">
      <w:pPr>
        <w:rPr>
          <w:b/>
          <w:bCs/>
          <w:sz w:val="28"/>
          <w:szCs w:val="28"/>
        </w:rPr>
      </w:pPr>
      <w:r w:rsidRPr="001D4377">
        <w:rPr>
          <w:b/>
          <w:bCs/>
          <w:sz w:val="28"/>
          <w:szCs w:val="28"/>
        </w:rPr>
        <w:t>Supplementary</w:t>
      </w:r>
      <w:bookmarkStart w:id="0" w:name="_GoBack"/>
      <w:bookmarkEnd w:id="0"/>
      <w:r w:rsidRPr="001D4377">
        <w:rPr>
          <w:b/>
          <w:bCs/>
          <w:sz w:val="28"/>
          <w:szCs w:val="28"/>
        </w:rPr>
        <w:t xml:space="preserve"> Figures</w:t>
      </w:r>
    </w:p>
    <w:p w14:paraId="7B01A172" w14:textId="2477125D" w:rsidR="007B01C3" w:rsidRDefault="00286502" w:rsidP="00656237">
      <w:pPr>
        <w:spacing w:line="240" w:lineRule="auto"/>
        <w:rPr>
          <w:iCs/>
          <w:color w:val="000000"/>
        </w:rPr>
      </w:pPr>
      <w:r>
        <w:rPr>
          <w:noProof/>
          <w:color w:val="2E2E2E"/>
          <w:lang w:eastAsia="en-GB"/>
          <w14:ligatures w14:val="standardContextual"/>
        </w:rPr>
        <w:drawing>
          <wp:inline distT="0" distB="0" distL="0" distR="0" wp14:anchorId="40771D0E" wp14:editId="42231661">
            <wp:extent cx="5768672" cy="7222410"/>
            <wp:effectExtent l="0" t="0" r="3810" b="0"/>
            <wp:docPr id="1361090476" name="Picture 13610904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090476" name="Picture 1361090476"/>
                    <pic:cNvPicPr>
                      <a:picLocks noChangeAspect="1"/>
                    </pic:cNvPicPr>
                  </pic:nvPicPr>
                  <pic:blipFill rotWithShape="1">
                    <a:blip r:embed="rId9">
                      <a:extLst>
                        <a:ext uri="{28A0092B-C50C-407E-A947-70E740481C1C}">
                          <a14:useLocalDpi xmlns:a14="http://schemas.microsoft.com/office/drawing/2010/main" val="0"/>
                        </a:ext>
                      </a:extLst>
                    </a:blip>
                    <a:srcRect l="5473" t="3105" r="12781" b="10457"/>
                    <a:stretch/>
                  </pic:blipFill>
                  <pic:spPr>
                    <a:xfrm>
                      <a:off x="0" y="0"/>
                      <a:ext cx="5779329" cy="7235752"/>
                    </a:xfrm>
                    <a:prstGeom prst="rect">
                      <a:avLst/>
                    </a:prstGeom>
                  </pic:spPr>
                </pic:pic>
              </a:graphicData>
            </a:graphic>
          </wp:inline>
        </w:drawing>
      </w:r>
      <w:bookmarkStart w:id="1" w:name="_Ref175746431"/>
      <w:r w:rsidRPr="00656237">
        <w:rPr>
          <w:b/>
          <w:bCs/>
        </w:rPr>
        <w:t xml:space="preserve">Supplementary Figure </w:t>
      </w:r>
      <w:r w:rsidRPr="00656237">
        <w:rPr>
          <w:b/>
          <w:bCs/>
        </w:rPr>
        <w:fldChar w:fldCharType="begin"/>
      </w:r>
      <w:r w:rsidRPr="00656237">
        <w:rPr>
          <w:b/>
          <w:bCs/>
        </w:rPr>
        <w:instrText xml:space="preserve"> SEQ Supplementary_Figure \* ARABIC </w:instrText>
      </w:r>
      <w:r w:rsidRPr="00656237">
        <w:rPr>
          <w:b/>
          <w:bCs/>
        </w:rPr>
        <w:fldChar w:fldCharType="separate"/>
      </w:r>
      <w:r w:rsidR="009A44CA" w:rsidRPr="00656237">
        <w:rPr>
          <w:b/>
          <w:bCs/>
          <w:noProof/>
        </w:rPr>
        <w:t>1</w:t>
      </w:r>
      <w:r w:rsidRPr="00656237">
        <w:rPr>
          <w:b/>
          <w:bCs/>
        </w:rPr>
        <w:fldChar w:fldCharType="end"/>
      </w:r>
      <w:bookmarkEnd w:id="1"/>
      <w:r w:rsidRPr="00656237">
        <w:rPr>
          <w:b/>
        </w:rPr>
        <w:t xml:space="preserve">– Structural differences between </w:t>
      </w:r>
      <w:r w:rsidR="00FE095B" w:rsidRPr="00FE095B">
        <w:rPr>
          <w:b/>
        </w:rPr>
        <w:t>mammalian</w:t>
      </w:r>
      <w:r w:rsidRPr="00656237">
        <w:rPr>
          <w:b/>
        </w:rPr>
        <w:t xml:space="preserve"> and </w:t>
      </w:r>
      <w:r w:rsidRPr="00656237">
        <w:rPr>
          <w:b/>
          <w:i/>
        </w:rPr>
        <w:t>C. elegans</w:t>
      </w:r>
      <w:r w:rsidRPr="00656237">
        <w:rPr>
          <w:b/>
        </w:rPr>
        <w:t xml:space="preserve"> AChE sequences and structures. </w:t>
      </w:r>
      <w:r w:rsidRPr="00656237">
        <w:rPr>
          <w:bCs/>
        </w:rPr>
        <w:t xml:space="preserve">Uniprot protein codes for </w:t>
      </w:r>
      <w:r w:rsidRPr="00656237">
        <w:rPr>
          <w:i/>
        </w:rPr>
        <w:t xml:space="preserve">Homo sapiens </w:t>
      </w:r>
      <w:r w:rsidRPr="00656237">
        <w:rPr>
          <w:iCs/>
        </w:rPr>
        <w:t>(P22303),</w:t>
      </w:r>
      <w:r w:rsidRPr="00656237">
        <w:rPr>
          <w:i/>
        </w:rPr>
        <w:t xml:space="preserve"> Rat</w:t>
      </w:r>
      <w:r w:rsidR="009479F4">
        <w:rPr>
          <w:i/>
        </w:rPr>
        <w:t>tus</w:t>
      </w:r>
      <w:r w:rsidRPr="00656237">
        <w:rPr>
          <w:i/>
        </w:rPr>
        <w:t xml:space="preserve"> </w:t>
      </w:r>
      <w:proofErr w:type="spellStart"/>
      <w:r w:rsidRPr="00656237">
        <w:rPr>
          <w:i/>
        </w:rPr>
        <w:t>rattus</w:t>
      </w:r>
      <w:proofErr w:type="spellEnd"/>
      <w:r w:rsidRPr="00656237">
        <w:rPr>
          <w:i/>
        </w:rPr>
        <w:t xml:space="preserve"> </w:t>
      </w:r>
      <w:r w:rsidRPr="00656237">
        <w:rPr>
          <w:iCs/>
        </w:rPr>
        <w:t>(P37136),</w:t>
      </w:r>
      <w:r w:rsidRPr="00656237">
        <w:rPr>
          <w:i/>
        </w:rPr>
        <w:t xml:space="preserve"> C. elegans (ace-1) </w:t>
      </w:r>
      <w:r w:rsidRPr="00656237">
        <w:rPr>
          <w:iCs/>
        </w:rPr>
        <w:t>(P38433),</w:t>
      </w:r>
      <w:r w:rsidRPr="00656237">
        <w:rPr>
          <w:i/>
        </w:rPr>
        <w:t xml:space="preserve"> C. elegans (ace-2) </w:t>
      </w:r>
      <w:r w:rsidRPr="00656237">
        <w:rPr>
          <w:iCs/>
        </w:rPr>
        <w:t xml:space="preserve">(G5EDV9) and </w:t>
      </w:r>
      <w:r w:rsidRPr="00656237">
        <w:rPr>
          <w:i/>
        </w:rPr>
        <w:t xml:space="preserve">C. elegans (ace-3) </w:t>
      </w:r>
      <w:r w:rsidRPr="00656237">
        <w:rPr>
          <w:iCs/>
        </w:rPr>
        <w:t>(Q9U295)</w:t>
      </w:r>
      <w:r w:rsidR="007837B0">
        <w:rPr>
          <w:iCs/>
        </w:rPr>
        <w:t xml:space="preserve"> (in order from top to bottom)</w:t>
      </w:r>
      <w:r w:rsidRPr="00656237">
        <w:rPr>
          <w:iCs/>
        </w:rPr>
        <w:t xml:space="preserve">. Fundamental regions of the enzyme are colour coded. Gorge (yellow), acyl pocket (green), catalytic triad (blue) and oxyanion hole (pink). Residues were selected based on the evidence from </w:t>
      </w:r>
      <w:sdt>
        <w:sdtPr>
          <w:rPr>
            <w:iCs/>
            <w:color w:val="000000"/>
          </w:rPr>
          <w:tag w:val="MENDELEY_CITATION_v3_eyJjaXRhdGlvbklEIjoiTUVOREVMRVlfQ0lUQVRJT05fZDUwNjcxYzQtNDg0ZC00MmNmLThmZjItYjU0YzdlMjFlZTU5IiwicHJvcGVydGllcyI6eyJub3RlSW5kZXgiOjB9LCJpc0VkaXRlZCI6ZmFsc2UsIm1hbnVhbE92ZXJyaWRlIjp7ImlzTWFudWFsbHlPdmVycmlkZGVuIjpmYWxzZSwiY2l0ZXByb2NUZXh0IjoiKER2aXIgZXQgYWwuLCAyMDEwOyBTaWxtYW4gJiMzODsgU3Vzc21hbiwgMjAwOCkiLCJtYW51YWxPdmVycmlkZVRleHQiOiIifSwiY2l0YXRpb25JdGVtcyI6W3siaWQiOiJiMjVkYTJiZC1kMjQwLTNkZTctOTUzMi1mZjEwOWMyODVjZGMiLCJpdGVtRGF0YSI6eyJ0eXBlIjoiYXJ0aWNsZSIsImlkIjoiYjI1ZGEyYmQtZDI0MC0zZGU3LTk1MzItZmYxMDljMjg1Y2RjIiwidGl0bGUiOiJBY2V0eWxjaG9saW5lc3RlcmFzZTogSG93IGlzIHN0cnVjdHVyZSByZWxhdGVkIHRvIGZ1bmN0aW9uPyIsImF1dGhvciI6W3siZmFtaWx5IjoiU2lsbWFuIiwiZ2l2ZW4iOiJJc3JhZWwiLCJwYXJzZS1uYW1lcyI6ZmFsc2UsImRyb3BwaW5nLXBhcnRpY2xlIjoiIiwibm9uLWRyb3BwaW5nLXBhcnRpY2xlIjoiIn0seyJmYW1pbHkiOiJTdXNzbWFuIiwiZ2l2ZW4iOiJKb2VsIEwuIiwicGFyc2UtbmFtZXMiOmZhbHNlLCJkcm9wcGluZy1wYXJ0aWNsZSI6IiIsIm5vbi1kcm9wcGluZy1wYXJ0aWNsZSI6IiJ9XSwiY29udGFpbmVyLXRpdGxlIjoiQ2hlbWljby1CaW9sb2dpY2FsIEludGVyYWN0aW9ucyIsImNvbnRhaW5lci10aXRsZS1zaG9ydCI6IkNoZW0gQmlvbCBJbnRlcmFjdCIsIkRPSSI6IjEwLjEwMTYvai5jYmkuMjAwOC4wNS4wMzUiLCJJU1NOIjoiMDAwOTI3OTciLCJpc3N1ZWQiOnsiZGF0ZS1wYXJ0cyI6W1syMDA4XV19LCJhYnN0cmFjdCI6IkluIGFjY29yZGFuY2Ugd2l0aCBpdHMgYmlvbG9naWNhbCByb2xlLCB0ZXJtaW5hdGlvbiBvZiBuZXVyb3RyYW5zbWlzc2lvbiBhdCBjaG9saW5lcmdpYyBzeW5hcHNlcyBieSByYXBpZCBoeWRyb2x5c2lzIG9mIHRoZSBuZXVyb3RyYW5zbWl0dGVyLCBhY2V0eWxjaG9saW5lLCBhY2V0eWxjaG9saW5lc3RlcmFzZSBpcyBvbmUgb2YgbmF0dXJlJ3MgbW9zdCBlZmZpY2llbnQgZW56eW1lcy4gU29sdXRpb24gb2YgaXRzIHRocmVlLWRpbWVuc2lvbmFsIHN0cnVjdHVyZSByZXZlYWxlZCB0aGF0IGl0cyBhY3RpdmUgc2l0ZSBpcyBsb2NhdGVkIGF0IHRoZSBib3R0b20gb2YgYSBkZWVwIGFuZCBuYXJyb3cgZ29yZ2UuIFN1Y2ggYW4gYXJjaGl0ZWN0dXJlIHdhcyB1bmFudGljaXBhdGVkIGluIHZpZXcgb2YgaXRzIGhpZ2ggdHVybm92ZXIgbnVtYmVyLiBUaGUgcHJlc2VudCByZXZpZXcgZXhhbWluZXMgaG93IHRoZSBoaWdobHkgc3BlY2lhbGl6ZWQgc3RydWN0dXJlIG9mIGFjZXR5bGNob2xpbmVzdGVyYXNlLCB3aXRoIGl0cyBzZXF1ZXN0ZXJlZCBhY3RpdmUgc2l0ZSwgY29udHJpYnV0ZXMgdG8gaXRzIGNhdGFseXRpYyBlZmZpY2FjeSwgYW5kIGRpc2N1c3NlcyBob3cgdGhlIHRyYWZmaWMgb2Ygc3Vic3RyYXRlIGFuZCBwcm9kdWN0cyB0byBhbmQgZnJvbSB0aGUgYWN0aXZlIHNpdGUgaXMgY29udHJvbGxlZC4gwqkgMjAwOCBFbHNldmllciBJcmVsYW5kIEx0ZC4iLCJpc3N1ZSI6IjEtMyIsInZvbHVtZSI6IjE3NSJ9LCJpc1RlbXBvcmFyeSI6ZmFsc2V9LHsiaWQiOiJkMzkzMTgxNS0zOGQyLTMwNjctOGI5OC04ZTc0ZmI2ZjhlMmIiLCJpdGVtRGF0YSI6eyJ0eXBlIjoiYXJ0aWNsZS1qb3VybmFsIiwiaWQiOiJkMzkzMTgxNS0zOGQyLTMwNjctOGI5OC04ZTc0ZmI2ZjhlMmIiLCJ0aXRsZSI6IkFjZXR5bGNob2xpbmVzdGVyYXNlOiBGcm9tIDNEIHN0cnVjdHVyZSB0byBmdW5jdGlvbiIsImF1dGhvciI6W3siZmFtaWx5IjoiRHZpciIsImdpdmVuIjoiSGF5IiwicGFyc2UtbmFtZXMiOmZhbHNlLCJkcm9wcGluZy1wYXJ0aWNsZSI6IiIsIm5vbi1kcm9wcGluZy1wYXJ0aWNsZSI6IiJ9LHsiZmFtaWx5IjoiU2lsbWFuIiwiZ2l2ZW4iOiJJc3JhZWwiLCJwYXJzZS1uYW1lcyI6ZmFsc2UsImRyb3BwaW5nLXBhcnRpY2xlIjoiIiwibm9uLWRyb3BwaW5nLXBhcnRpY2xlIjoiIn0seyJmYW1pbHkiOiJIYXJlbCIsImdpdmVuIjoiTWljaGFsIiwicGFyc2UtbmFtZXMiOmZhbHNlLCJkcm9wcGluZy1wYXJ0aWNsZSI6IiIsIm5vbi1kcm9wcGluZy1wYXJ0aWNsZSI6IiJ9LHsiZmFtaWx5IjoiUm9zZW5iZXJyeSIsImdpdmVuIjoiVGVycm9uZSBMLiIsInBhcnNlLW5hbWVzIjpmYWxzZSwiZHJvcHBpbmctcGFydGljbGUiOiIiLCJub24tZHJvcHBpbmctcGFydGljbGUiOiIifSx7ImZhbWlseSI6IlN1c3NtYW4iLCJnaXZlbiI6IkpvZWwgTC4iLCJwYXJzZS1uYW1lcyI6ZmFsc2UsImRyb3BwaW5nLXBhcnRpY2xlIjoiIiwibm9uLWRyb3BwaW5nLXBhcnRpY2xlIjoiIn1dLCJjb250YWluZXItdGl0bGUiOiJDaGVtaWNvLUJpb2xvZ2ljYWwgSW50ZXJhY3Rpb25zIiwiY29udGFpbmVyLXRpdGxlLXNob3J0IjoiQ2hlbSBCaW9sIEludGVyYWN0IiwiYWNjZXNzZWQiOnsiZGF0ZS1wYXJ0cyI6W1syMDI0LDQsMjZdXX0sIkRPSSI6IjEwLjEwMTYvSi5DQkkuMjAxMC4wMS4wNDIiLCJJU1NOIjoiMDAwOS0yNzk3IiwiUE1JRCI6IjIwMTM4MDMwIiwiaXNzdWVkIjp7ImRhdGUtcGFydHMiOltbMjAxMCw5LDZdXX0sInBhZ2UiOiIxMC0yMiIsImFic3RyYWN0IjoiQnkgcmFwaWQgaHlkcm9seXNpcyBvZiB0aGUgbmV1cm90cmFuc21pdHRlciwgYWNldHlsY2hvbGluZSwgYWNldHlsY2hvbGluZXN0ZXJhc2UgdGVybWluYXRlcyBuZXVyb3RyYW5zbWlzc2lvbiBhdCBjaG9saW5lcmdpYyBzeW5hcHNlcy4gQWNldHlsY2hvbGluZXN0ZXJhc2UgaXMgYSB2ZXJ5IGZhc3QgZW56eW1lLCBmdW5jdGlvbmluZyBhdCBhIHJhdGUgYXBwcm9hY2hpbmcgdGhhdCBvZiBhIGRpZmZ1c2lvbi1jb250cm9sbGVkIHJlYWN0aW9uLiBUaGUgcG93ZXJmdWwgdG94aWNpdHkgb2Ygb3JnYW5vcGhvc3BoYXRlIHBvaXNvbnMgaXMgYXR0cmlidXRlZCBwcmltYXJpbHkgdG8gdGhlaXIgcG90ZW50IGluaGliaXRpb24gb2YgYWNldHlsY2hvbGluZXN0ZXJhc2UuIEFjZXR5bGNob2xpbmVzdGVyYXNlIGluaGliaXRvcnMgYXJlIHV0aWxpemVkIGluIHRoZSB0cmVhdG1lbnQgb2YgdmFyaW91cyBuZXVyb2xvZ2ljYWwgZGlzb3JkZXJzLCBhbmQgYXJlIHRoZSBwcmluY2lwYWwgZHJ1Z3MgYXBwcm92ZWQgdGh1cyBmYXIgYnkgdGhlIEZEQSBmb3IgbWFuYWdlbWVudCBvZiBBbHpoZWltZXIncyBkaXNlYXNlLiBNYW55IG9yZ2Fub3Bob3NwaGF0ZXMgYW5kIGNhcmJhbWF0ZXMgc2VydmUgYXMgcG90ZW50IGluc2VjdGljaWRlcywgYnkgc2VsZWN0aXZlbHkgaW5oaWJpdGluZyBpbnNlY3QgYWNldHlsY2hvbGluZXN0ZXJhc2UuIFRoZSBkZXRlcm1pbmF0aW9uIG9mIHRoZSBjcnlzdGFsIHN0cnVjdHVyZSBvZiBUb3JwZWRvIGNhbGlmb3JuaWNhIGFjZXR5bGNob2xpbmVzdGVyYXNlIHBlcm1pdHRlZCB2aXN1YWxpemF0aW9uLCBmb3IgdGhlIGZpcnN0IHRpbWUsIGF0IGF0b21pYyByZXNvbHV0aW9uLCBvZiBhIGJpbmRpbmcgcG9ja2V0IGZvciBhY2V0eWxjaG9saW5lLiBJdCBhbHNvIGFsbG93ZWQgaWRlbnRpZmljYXRpb24gb2YgdGhlIGFjdGl2ZSBzaXRlIG9mIGFjZXR5bGNob2xpbmVzdGVyYXNlLCB3aGljaCwgdW5leHBlY3RlZGx5LCBpcyBsb2NhdGVkIGF0IHRoZSBib3R0b20gb2YgYSBkZWVwIGdvcmdlIGxpbmVkIGxhcmdlbHkgYnkgYXJvbWF0aWMgcmVzaWR1ZXMuIFRoZSBjcnlzdGFsIHN0cnVjdHVyZSBvZiByZWNvbWJpbmFudCBodW1hbiBhY2V0eWxjaG9saW5lc3RlcmFzZSBpbiBpdHMgYXBvLXN0YXRlIGlzIHNpbWlsYXIgaW4gaXRzIG92ZXJhbGwgZmVhdHVyZXMgdG8gdGhhdCBvZiB0aGUgVG9ycGVkbyBlbnp5bWU7IGhvd2V2ZXIsIHRoZSB1bmlxdWUgY3J5c3RhbCBwYWNraW5nIHJldmVhbHMgYSBub3ZlbCBwZXB0aWRlIHNlcXVlbmNlIHdoaWNoIGJsb2NrcyBhY2Nlc3MgdG8gdGhlIGFjdGl2ZS1zaXRlIGdvcmdlLiDCqSAyMDEwIEVsc2V2aWVyIElyZWxhbmQgTHRkLiIsInB1Ymxpc2hlciI6IkVsc2V2aWVyIiwiaXNzdWUiOiIxLTMiLCJ2b2x1bWUiOiIxODcifSwiaXNUZW1wb3JhcnkiOmZhbHNlfV19"/>
          <w:id w:val="314375944"/>
          <w:placeholder>
            <w:docPart w:val="DEFB5BB004FD4ECB8CCA28391E308AEF"/>
          </w:placeholder>
        </w:sdtPr>
        <w:sdtEndPr/>
        <w:sdtContent>
          <w:r w:rsidRPr="00656237">
            <w:rPr>
              <w:color w:val="000000"/>
            </w:rPr>
            <w:t>(Dvir et al., 2010; Silman &amp; Sussman, 2008)</w:t>
          </w:r>
        </w:sdtContent>
      </w:sdt>
      <w:r w:rsidRPr="00656237">
        <w:rPr>
          <w:iCs/>
          <w:color w:val="000000"/>
        </w:rPr>
        <w:t>.</w:t>
      </w:r>
    </w:p>
    <w:p w14:paraId="52FE4D06" w14:textId="77777777" w:rsidR="007B01C3" w:rsidRDefault="007B01C3" w:rsidP="00656237">
      <w:pPr>
        <w:spacing w:line="240" w:lineRule="auto"/>
        <w:rPr>
          <w:iCs/>
          <w:color w:val="000000"/>
        </w:rPr>
      </w:pPr>
    </w:p>
    <w:p w14:paraId="6E1FF696" w14:textId="2BB0F161" w:rsidR="00286502" w:rsidRDefault="00286502" w:rsidP="00656237">
      <w:pPr>
        <w:spacing w:line="240" w:lineRule="auto"/>
        <w:rPr>
          <w:iCs/>
          <w:color w:val="000000"/>
        </w:rPr>
      </w:pPr>
    </w:p>
    <w:sectPr w:rsidR="00286502" w:rsidSect="0086699A">
      <w:pgSz w:w="11907" w:h="16840" w:code="9"/>
      <w:pgMar w:top="851" w:right="1418" w:bottom="851" w:left="1418" w:header="283" w:footer="283" w:gutter="0"/>
      <w:cols w:space="708"/>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 w:name="Consolas">
    <w:panose1 w:val="020B0609020204030204"/>
    <w:charset w:val="00"/>
    <w:family w:val="modern"/>
    <w:pitch w:val="fixed"/>
    <w:sig w:usb0="E00006FF" w:usb1="0000FCFF" w:usb2="00000001" w:usb3="00000000" w:csb0="0000019F" w:csb1="00000000"/>
  </w:font>
  <w:font w:name="Lucida Sans">
    <w:panose1 w:val="020B060203050402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280593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054E43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792A37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88EE85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A2ED69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85AC88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A2E116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5DE74C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2FA154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6A082A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95793F"/>
    <w:multiLevelType w:val="multilevel"/>
    <w:tmpl w:val="84681A96"/>
    <w:lvl w:ilvl="0">
      <w:start w:val="1"/>
      <w:numFmt w:val="none"/>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none"/>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03E92E5C"/>
    <w:multiLevelType w:val="hybridMultilevel"/>
    <w:tmpl w:val="896098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9BE6325"/>
    <w:multiLevelType w:val="multilevel"/>
    <w:tmpl w:val="2B9EAF32"/>
    <w:styleLink w:val="CurrentList4"/>
    <w:lvl w:ilvl="0">
      <w:start w:val="1"/>
      <w:numFmt w:val="decimal"/>
      <w:suff w:val="space"/>
      <w:lvlText w:val="Chapter %1"/>
      <w:lvlJc w:val="left"/>
      <w:pPr>
        <w:ind w:left="360" w:firstLine="0"/>
      </w:pPr>
    </w:lvl>
    <w:lvl w:ilvl="1">
      <w:start w:val="1"/>
      <w:numFmt w:val="none"/>
      <w:suff w:val="nothing"/>
      <w:lvlText w:val=""/>
      <w:lvlJc w:val="left"/>
      <w:pPr>
        <w:ind w:left="360" w:firstLine="0"/>
      </w:pPr>
    </w:lvl>
    <w:lvl w:ilvl="2">
      <w:start w:val="1"/>
      <w:numFmt w:val="none"/>
      <w:suff w:val="nothing"/>
      <w:lvlText w:val=""/>
      <w:lvlJc w:val="left"/>
      <w:pPr>
        <w:ind w:left="360" w:firstLine="0"/>
      </w:pPr>
    </w:lvl>
    <w:lvl w:ilvl="3">
      <w:start w:val="1"/>
      <w:numFmt w:val="none"/>
      <w:suff w:val="nothing"/>
      <w:lvlText w:val=""/>
      <w:lvlJc w:val="left"/>
      <w:pPr>
        <w:ind w:left="360" w:firstLine="0"/>
      </w:pPr>
    </w:lvl>
    <w:lvl w:ilvl="4">
      <w:start w:val="1"/>
      <w:numFmt w:val="none"/>
      <w:suff w:val="nothing"/>
      <w:lvlText w:val=""/>
      <w:lvlJc w:val="left"/>
      <w:pPr>
        <w:ind w:left="360" w:firstLine="0"/>
      </w:pPr>
    </w:lvl>
    <w:lvl w:ilvl="5">
      <w:start w:val="1"/>
      <w:numFmt w:val="none"/>
      <w:suff w:val="nothing"/>
      <w:lvlText w:val=""/>
      <w:lvlJc w:val="left"/>
      <w:pPr>
        <w:ind w:left="360" w:firstLine="0"/>
      </w:pPr>
    </w:lvl>
    <w:lvl w:ilvl="6">
      <w:start w:val="1"/>
      <w:numFmt w:val="none"/>
      <w:suff w:val="nothing"/>
      <w:lvlText w:val=""/>
      <w:lvlJc w:val="left"/>
      <w:pPr>
        <w:ind w:left="360" w:firstLine="0"/>
      </w:pPr>
    </w:lvl>
    <w:lvl w:ilvl="7">
      <w:start w:val="1"/>
      <w:numFmt w:val="none"/>
      <w:suff w:val="nothing"/>
      <w:lvlText w:val=""/>
      <w:lvlJc w:val="left"/>
      <w:pPr>
        <w:ind w:left="360" w:firstLine="0"/>
      </w:pPr>
    </w:lvl>
    <w:lvl w:ilvl="8">
      <w:start w:val="1"/>
      <w:numFmt w:val="none"/>
      <w:suff w:val="nothing"/>
      <w:lvlText w:val=""/>
      <w:lvlJc w:val="left"/>
      <w:pPr>
        <w:ind w:left="360" w:firstLine="0"/>
      </w:pPr>
    </w:lvl>
  </w:abstractNum>
  <w:abstractNum w:abstractNumId="13" w15:restartNumberingAfterBreak="0">
    <w:nsid w:val="14AA7ECF"/>
    <w:multiLevelType w:val="hybridMultilevel"/>
    <w:tmpl w:val="36F48A00"/>
    <w:lvl w:ilvl="0" w:tplc="0809000F">
      <w:start w:val="1"/>
      <w:numFmt w:val="decimal"/>
      <w:lvlText w:val="%1."/>
      <w:lvlJc w:val="left"/>
      <w:pPr>
        <w:ind w:left="726" w:hanging="360"/>
      </w:pPr>
    </w:lvl>
    <w:lvl w:ilvl="1" w:tplc="08090019" w:tentative="1">
      <w:start w:val="1"/>
      <w:numFmt w:val="lowerLetter"/>
      <w:lvlText w:val="%2."/>
      <w:lvlJc w:val="left"/>
      <w:pPr>
        <w:ind w:left="1446" w:hanging="360"/>
      </w:pPr>
    </w:lvl>
    <w:lvl w:ilvl="2" w:tplc="0809001B" w:tentative="1">
      <w:start w:val="1"/>
      <w:numFmt w:val="lowerRoman"/>
      <w:lvlText w:val="%3."/>
      <w:lvlJc w:val="right"/>
      <w:pPr>
        <w:ind w:left="2166" w:hanging="180"/>
      </w:pPr>
    </w:lvl>
    <w:lvl w:ilvl="3" w:tplc="0809000F" w:tentative="1">
      <w:start w:val="1"/>
      <w:numFmt w:val="decimal"/>
      <w:lvlText w:val="%4."/>
      <w:lvlJc w:val="left"/>
      <w:pPr>
        <w:ind w:left="2886" w:hanging="360"/>
      </w:pPr>
    </w:lvl>
    <w:lvl w:ilvl="4" w:tplc="08090019" w:tentative="1">
      <w:start w:val="1"/>
      <w:numFmt w:val="lowerLetter"/>
      <w:lvlText w:val="%5."/>
      <w:lvlJc w:val="left"/>
      <w:pPr>
        <w:ind w:left="3606" w:hanging="360"/>
      </w:pPr>
    </w:lvl>
    <w:lvl w:ilvl="5" w:tplc="0809001B" w:tentative="1">
      <w:start w:val="1"/>
      <w:numFmt w:val="lowerRoman"/>
      <w:lvlText w:val="%6."/>
      <w:lvlJc w:val="right"/>
      <w:pPr>
        <w:ind w:left="4326" w:hanging="180"/>
      </w:pPr>
    </w:lvl>
    <w:lvl w:ilvl="6" w:tplc="0809000F" w:tentative="1">
      <w:start w:val="1"/>
      <w:numFmt w:val="decimal"/>
      <w:lvlText w:val="%7."/>
      <w:lvlJc w:val="left"/>
      <w:pPr>
        <w:ind w:left="5046" w:hanging="360"/>
      </w:pPr>
    </w:lvl>
    <w:lvl w:ilvl="7" w:tplc="08090019" w:tentative="1">
      <w:start w:val="1"/>
      <w:numFmt w:val="lowerLetter"/>
      <w:lvlText w:val="%8."/>
      <w:lvlJc w:val="left"/>
      <w:pPr>
        <w:ind w:left="5766" w:hanging="360"/>
      </w:pPr>
    </w:lvl>
    <w:lvl w:ilvl="8" w:tplc="0809001B" w:tentative="1">
      <w:start w:val="1"/>
      <w:numFmt w:val="lowerRoman"/>
      <w:lvlText w:val="%9."/>
      <w:lvlJc w:val="right"/>
      <w:pPr>
        <w:ind w:left="6486" w:hanging="180"/>
      </w:pPr>
    </w:lvl>
  </w:abstractNum>
  <w:abstractNum w:abstractNumId="14" w15:restartNumberingAfterBreak="0">
    <w:nsid w:val="1D4F2307"/>
    <w:multiLevelType w:val="hybridMultilevel"/>
    <w:tmpl w:val="68EA76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F467480"/>
    <w:multiLevelType w:val="multilevel"/>
    <w:tmpl w:val="0809001D"/>
    <w:styleLink w:val="CurrentList5"/>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2A924B36"/>
    <w:multiLevelType w:val="hybridMultilevel"/>
    <w:tmpl w:val="5450F6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431A4B"/>
    <w:multiLevelType w:val="multilevel"/>
    <w:tmpl w:val="B892635A"/>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397167A1"/>
    <w:multiLevelType w:val="hybridMultilevel"/>
    <w:tmpl w:val="BCFA33EE"/>
    <w:lvl w:ilvl="0" w:tplc="6E60E516">
      <w:start w:val="1"/>
      <w:numFmt w:val="decimal"/>
      <w:pStyle w:val="Heading3a"/>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A534F09"/>
    <w:multiLevelType w:val="hybridMultilevel"/>
    <w:tmpl w:val="68EA76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11F0023"/>
    <w:multiLevelType w:val="multilevel"/>
    <w:tmpl w:val="02D8572E"/>
    <w:lvl w:ilvl="0">
      <w:start w:val="1"/>
      <w:numFmt w:val="decimal"/>
      <w:pStyle w:val="Heading1"/>
      <w:lvlText w:val="Chapter %1"/>
      <w:lvlJc w:val="left"/>
      <w:pPr>
        <w:tabs>
          <w:tab w:val="num" w:pos="1985"/>
        </w:tabs>
        <w:ind w:left="567" w:hanging="567"/>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1021"/>
        </w:tabs>
        <w:ind w:left="1021" w:hanging="1021"/>
      </w:pPr>
      <w:rPr>
        <w:rFonts w:hint="default"/>
      </w:rPr>
    </w:lvl>
    <w:lvl w:ilvl="3">
      <w:start w:val="1"/>
      <w:numFmt w:val="decimal"/>
      <w:pStyle w:val="Heading4"/>
      <w:lvlText w:val="%1.%2.%3.%4"/>
      <w:lvlJc w:val="left"/>
      <w:pPr>
        <w:tabs>
          <w:tab w:val="num" w:pos="1134"/>
        </w:tabs>
        <w:ind w:left="1134" w:hanging="1134"/>
      </w:pPr>
      <w:rPr>
        <w:rFonts w:hint="default"/>
      </w:rPr>
    </w:lvl>
    <w:lvl w:ilvl="4">
      <w:start w:val="1"/>
      <w:numFmt w:val="decimal"/>
      <w:pStyle w:val="Heading5"/>
      <w:lvlText w:val="%1.%2.%3.%4.%5"/>
      <w:lvlJc w:val="left"/>
      <w:pPr>
        <w:tabs>
          <w:tab w:val="num" w:pos="1247"/>
        </w:tabs>
        <w:ind w:left="1247" w:hanging="1247"/>
      </w:pPr>
      <w:rPr>
        <w:rFonts w:hint="default"/>
      </w:rPr>
    </w:lvl>
    <w:lvl w:ilvl="5">
      <w:start w:val="1"/>
      <w:numFmt w:val="decimal"/>
      <w:pStyle w:val="Heading6"/>
      <w:lvlText w:val="%1.%2.%3.%4.%5.%6"/>
      <w:lvlJc w:val="left"/>
      <w:pPr>
        <w:tabs>
          <w:tab w:val="num" w:pos="1361"/>
        </w:tabs>
        <w:ind w:left="1361" w:hanging="1361"/>
      </w:pPr>
      <w:rPr>
        <w:rFonts w:hint="default"/>
      </w:rPr>
    </w:lvl>
    <w:lvl w:ilvl="6">
      <w:start w:val="1"/>
      <w:numFmt w:val="decimal"/>
      <w:pStyle w:val="Heading7"/>
      <w:lvlText w:val="%1.%2.%3.%4.%5.%6.%7"/>
      <w:lvlJc w:val="left"/>
      <w:pPr>
        <w:tabs>
          <w:tab w:val="num" w:pos="1474"/>
        </w:tabs>
        <w:ind w:left="1474" w:hanging="1474"/>
      </w:pPr>
      <w:rPr>
        <w:rFonts w:hint="default"/>
      </w:rPr>
    </w:lvl>
    <w:lvl w:ilvl="7">
      <w:start w:val="1"/>
      <w:numFmt w:val="decimal"/>
      <w:pStyle w:val="Heading8"/>
      <w:lvlText w:val="%1.%2.%3.%4.%5.%6.%7.%8"/>
      <w:lvlJc w:val="left"/>
      <w:pPr>
        <w:tabs>
          <w:tab w:val="num" w:pos="1588"/>
        </w:tabs>
        <w:ind w:left="1588" w:hanging="1588"/>
      </w:pPr>
      <w:rPr>
        <w:rFonts w:hint="default"/>
      </w:rPr>
    </w:lvl>
    <w:lvl w:ilvl="8">
      <w:start w:val="1"/>
      <w:numFmt w:val="decimal"/>
      <w:pStyle w:val="Heading9"/>
      <w:lvlText w:val="%1.%2.%3.%4.%5.%6.%7.%8.%9"/>
      <w:lvlJc w:val="left"/>
      <w:pPr>
        <w:tabs>
          <w:tab w:val="num" w:pos="1701"/>
        </w:tabs>
        <w:ind w:left="1701" w:hanging="1701"/>
      </w:pPr>
      <w:rPr>
        <w:rFonts w:hint="default"/>
      </w:rPr>
    </w:lvl>
  </w:abstractNum>
  <w:abstractNum w:abstractNumId="21" w15:restartNumberingAfterBreak="0">
    <w:nsid w:val="44EA04CA"/>
    <w:multiLevelType w:val="hybridMultilevel"/>
    <w:tmpl w:val="4F9C7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6E500A7"/>
    <w:multiLevelType w:val="hybridMultilevel"/>
    <w:tmpl w:val="9B9888C4"/>
    <w:lvl w:ilvl="0" w:tplc="0D34E870">
      <w:start w:val="1"/>
      <w:numFmt w:val="bullet"/>
      <w:lvlText w:val="-"/>
      <w:lvlJc w:val="left"/>
      <w:pPr>
        <w:ind w:left="405" w:hanging="360"/>
      </w:pPr>
      <w:rPr>
        <w:rFonts w:ascii="Calibri" w:eastAsia="Calibr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3" w15:restartNumberingAfterBreak="0">
    <w:nsid w:val="55933D38"/>
    <w:multiLevelType w:val="hybridMultilevel"/>
    <w:tmpl w:val="92C41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867E35"/>
    <w:multiLevelType w:val="multilevel"/>
    <w:tmpl w:val="731EC0AC"/>
    <w:styleLink w:val="CurrentList2"/>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25" w15:restartNumberingAfterBreak="0">
    <w:nsid w:val="70107568"/>
    <w:multiLevelType w:val="hybridMultilevel"/>
    <w:tmpl w:val="D8C0F572"/>
    <w:lvl w:ilvl="0" w:tplc="79A056F0">
      <w:start w:val="1"/>
      <w:numFmt w:val="decimal"/>
      <w:pStyle w:val="Heading1a"/>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16E5C74"/>
    <w:multiLevelType w:val="hybridMultilevel"/>
    <w:tmpl w:val="FC10741C"/>
    <w:lvl w:ilvl="0" w:tplc="D0FAAAE8">
      <w:start w:val="11"/>
      <w:numFmt w:val="bullet"/>
      <w:lvlText w:val="-"/>
      <w:lvlJc w:val="left"/>
      <w:pPr>
        <w:ind w:left="405" w:hanging="360"/>
      </w:pPr>
      <w:rPr>
        <w:rFonts w:ascii="Aptos" w:eastAsia="Times New Roman" w:hAnsi="Aptos"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7" w15:restartNumberingAfterBreak="0">
    <w:nsid w:val="73ED162C"/>
    <w:multiLevelType w:val="multilevel"/>
    <w:tmpl w:val="029C71AA"/>
    <w:styleLink w:val="CurrentList3"/>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28" w15:restartNumberingAfterBreak="0">
    <w:nsid w:val="76E50AC4"/>
    <w:multiLevelType w:val="hybridMultilevel"/>
    <w:tmpl w:val="0DFA6A36"/>
    <w:lvl w:ilvl="0" w:tplc="C87858B2">
      <w:start w:val="1"/>
      <w:numFmt w:val="bullet"/>
      <w:lvlText w:val="-"/>
      <w:lvlJc w:val="left"/>
      <w:pPr>
        <w:ind w:left="405" w:hanging="360"/>
      </w:pPr>
      <w:rPr>
        <w:rFonts w:ascii="Calibri" w:eastAsia="Calibri" w:hAnsi="Calibri" w:cs="Calibri" w:hint="default"/>
      </w:rPr>
    </w:lvl>
    <w:lvl w:ilvl="1" w:tplc="08090003">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9" w15:restartNumberingAfterBreak="0">
    <w:nsid w:val="799E6B8A"/>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7DF61BAE"/>
    <w:multiLevelType w:val="multilevel"/>
    <w:tmpl w:val="9BE0538E"/>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15:restartNumberingAfterBreak="0">
    <w:nsid w:val="7F012207"/>
    <w:multiLevelType w:val="hybridMultilevel"/>
    <w:tmpl w:val="44225AEE"/>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20"/>
  </w:num>
  <w:num w:numId="2">
    <w:abstractNumId w:val="13"/>
  </w:num>
  <w:num w:numId="3">
    <w:abstractNumId w:val="17"/>
  </w:num>
  <w:num w:numId="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 w:numId="15">
    <w:abstractNumId w:val="16"/>
  </w:num>
  <w:num w:numId="16">
    <w:abstractNumId w:val="11"/>
  </w:num>
  <w:num w:numId="17">
    <w:abstractNumId w:val="31"/>
  </w:num>
  <w:num w:numId="18">
    <w:abstractNumId w:val="14"/>
  </w:num>
  <w:num w:numId="19">
    <w:abstractNumId w:val="19"/>
  </w:num>
  <w:num w:numId="20">
    <w:abstractNumId w:val="18"/>
  </w:num>
  <w:num w:numId="21">
    <w:abstractNumId w:val="25"/>
  </w:num>
  <w:num w:numId="22">
    <w:abstractNumId w:val="21"/>
  </w:num>
  <w:num w:numId="23">
    <w:abstractNumId w:val="29"/>
  </w:num>
  <w:num w:numId="24">
    <w:abstractNumId w:val="24"/>
  </w:num>
  <w:num w:numId="25">
    <w:abstractNumId w:val="27"/>
  </w:num>
  <w:num w:numId="26">
    <w:abstractNumId w:val="12"/>
  </w:num>
  <w:num w:numId="27">
    <w:abstractNumId w:val="15"/>
  </w:num>
  <w:num w:numId="28">
    <w:abstractNumId w:val="22"/>
  </w:num>
  <w:num w:numId="29">
    <w:abstractNumId w:val="28"/>
  </w:num>
  <w:num w:numId="30">
    <w:abstractNumId w:val="23"/>
  </w:num>
  <w:num w:numId="31">
    <w:abstractNumId w:val="30"/>
  </w:num>
  <w:num w:numId="32">
    <w:abstractNumId w:val="10"/>
  </w:num>
  <w:num w:numId="3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vpdpv5d22rdle9s2rxvrzwtvredpewewps&quot;&gt;Toxin EndNote Library&lt;record-ids&gt;&lt;item&gt;15&lt;/item&gt;&lt;item&gt;16&lt;/item&gt;&lt;/record-ids&gt;&lt;/item&gt;&lt;/Libraries&gt;"/>
  </w:docVars>
  <w:rsids>
    <w:rsidRoot w:val="00F40CFA"/>
    <w:rsid w:val="000010C8"/>
    <w:rsid w:val="00010AF2"/>
    <w:rsid w:val="00011D59"/>
    <w:rsid w:val="00013BE0"/>
    <w:rsid w:val="00013D55"/>
    <w:rsid w:val="00024A13"/>
    <w:rsid w:val="00033FB9"/>
    <w:rsid w:val="000452E8"/>
    <w:rsid w:val="00047A7F"/>
    <w:rsid w:val="00047CDC"/>
    <w:rsid w:val="00054170"/>
    <w:rsid w:val="000541C2"/>
    <w:rsid w:val="000576DD"/>
    <w:rsid w:val="000577B9"/>
    <w:rsid w:val="0006185B"/>
    <w:rsid w:val="00062C8C"/>
    <w:rsid w:val="00063080"/>
    <w:rsid w:val="00063F89"/>
    <w:rsid w:val="00064047"/>
    <w:rsid w:val="000648D4"/>
    <w:rsid w:val="0006674E"/>
    <w:rsid w:val="000668B5"/>
    <w:rsid w:val="0007068C"/>
    <w:rsid w:val="00072BD6"/>
    <w:rsid w:val="00077C85"/>
    <w:rsid w:val="0008220D"/>
    <w:rsid w:val="000913EE"/>
    <w:rsid w:val="000A2753"/>
    <w:rsid w:val="000A305E"/>
    <w:rsid w:val="000C3378"/>
    <w:rsid w:val="000D1B0F"/>
    <w:rsid w:val="000D5B36"/>
    <w:rsid w:val="000E3469"/>
    <w:rsid w:val="000F4087"/>
    <w:rsid w:val="00103F19"/>
    <w:rsid w:val="00105789"/>
    <w:rsid w:val="00113147"/>
    <w:rsid w:val="001217DE"/>
    <w:rsid w:val="00121974"/>
    <w:rsid w:val="00125AEE"/>
    <w:rsid w:val="00130BDE"/>
    <w:rsid w:val="00132BD2"/>
    <w:rsid w:val="00133EE0"/>
    <w:rsid w:val="0013775E"/>
    <w:rsid w:val="00141AE4"/>
    <w:rsid w:val="0014781D"/>
    <w:rsid w:val="001514D9"/>
    <w:rsid w:val="00155020"/>
    <w:rsid w:val="0016012D"/>
    <w:rsid w:val="001869BA"/>
    <w:rsid w:val="00194688"/>
    <w:rsid w:val="00195180"/>
    <w:rsid w:val="001B2A01"/>
    <w:rsid w:val="001B715E"/>
    <w:rsid w:val="001C0303"/>
    <w:rsid w:val="001C3462"/>
    <w:rsid w:val="001D25B0"/>
    <w:rsid w:val="001D4377"/>
    <w:rsid w:val="001E0B53"/>
    <w:rsid w:val="001E54FA"/>
    <w:rsid w:val="001E671F"/>
    <w:rsid w:val="001F226E"/>
    <w:rsid w:val="001F2E80"/>
    <w:rsid w:val="00203A52"/>
    <w:rsid w:val="00205205"/>
    <w:rsid w:val="0022136E"/>
    <w:rsid w:val="00222F10"/>
    <w:rsid w:val="00227175"/>
    <w:rsid w:val="00230743"/>
    <w:rsid w:val="00234F8F"/>
    <w:rsid w:val="002362F8"/>
    <w:rsid w:val="002523A0"/>
    <w:rsid w:val="00261218"/>
    <w:rsid w:val="0027027A"/>
    <w:rsid w:val="00273437"/>
    <w:rsid w:val="00274A8D"/>
    <w:rsid w:val="002758D6"/>
    <w:rsid w:val="00275AA6"/>
    <w:rsid w:val="00276E8E"/>
    <w:rsid w:val="00280DFA"/>
    <w:rsid w:val="00286502"/>
    <w:rsid w:val="00286CC9"/>
    <w:rsid w:val="002960F1"/>
    <w:rsid w:val="00296B89"/>
    <w:rsid w:val="00297E83"/>
    <w:rsid w:val="002A736C"/>
    <w:rsid w:val="002B0680"/>
    <w:rsid w:val="002B4195"/>
    <w:rsid w:val="002B7D7F"/>
    <w:rsid w:val="002C1276"/>
    <w:rsid w:val="002C708A"/>
    <w:rsid w:val="002D29BA"/>
    <w:rsid w:val="002D2D47"/>
    <w:rsid w:val="002E055B"/>
    <w:rsid w:val="002E7F12"/>
    <w:rsid w:val="002F011B"/>
    <w:rsid w:val="002F582A"/>
    <w:rsid w:val="003044DA"/>
    <w:rsid w:val="00306AD0"/>
    <w:rsid w:val="00307C43"/>
    <w:rsid w:val="00317EC4"/>
    <w:rsid w:val="00317FF4"/>
    <w:rsid w:val="003263BB"/>
    <w:rsid w:val="00332E83"/>
    <w:rsid w:val="0034150C"/>
    <w:rsid w:val="003465BC"/>
    <w:rsid w:val="003470D9"/>
    <w:rsid w:val="00374AB9"/>
    <w:rsid w:val="00391FAC"/>
    <w:rsid w:val="0039312C"/>
    <w:rsid w:val="003A1905"/>
    <w:rsid w:val="003A31AE"/>
    <w:rsid w:val="003A55C9"/>
    <w:rsid w:val="003B0B15"/>
    <w:rsid w:val="003B2EEC"/>
    <w:rsid w:val="003B352F"/>
    <w:rsid w:val="003B38CB"/>
    <w:rsid w:val="003B49DB"/>
    <w:rsid w:val="003B5764"/>
    <w:rsid w:val="003C5DFB"/>
    <w:rsid w:val="003E1187"/>
    <w:rsid w:val="003E1211"/>
    <w:rsid w:val="003E2703"/>
    <w:rsid w:val="003E2FCB"/>
    <w:rsid w:val="003E37EB"/>
    <w:rsid w:val="00402D44"/>
    <w:rsid w:val="00402D47"/>
    <w:rsid w:val="0041457F"/>
    <w:rsid w:val="00415B99"/>
    <w:rsid w:val="00416DC8"/>
    <w:rsid w:val="004345D2"/>
    <w:rsid w:val="00437318"/>
    <w:rsid w:val="0043772C"/>
    <w:rsid w:val="00444013"/>
    <w:rsid w:val="00444490"/>
    <w:rsid w:val="00456571"/>
    <w:rsid w:val="0047101B"/>
    <w:rsid w:val="0047318C"/>
    <w:rsid w:val="004750E7"/>
    <w:rsid w:val="004754A6"/>
    <w:rsid w:val="0049585D"/>
    <w:rsid w:val="004A1EC9"/>
    <w:rsid w:val="004B6D51"/>
    <w:rsid w:val="004C3438"/>
    <w:rsid w:val="004D3E56"/>
    <w:rsid w:val="004D6B2C"/>
    <w:rsid w:val="004E24AA"/>
    <w:rsid w:val="004E7448"/>
    <w:rsid w:val="004F2955"/>
    <w:rsid w:val="004F2968"/>
    <w:rsid w:val="00501416"/>
    <w:rsid w:val="00505EBE"/>
    <w:rsid w:val="005063BD"/>
    <w:rsid w:val="00512A86"/>
    <w:rsid w:val="00513372"/>
    <w:rsid w:val="00514309"/>
    <w:rsid w:val="00515F39"/>
    <w:rsid w:val="0051784D"/>
    <w:rsid w:val="0053694C"/>
    <w:rsid w:val="00540CDF"/>
    <w:rsid w:val="00545E7F"/>
    <w:rsid w:val="00557854"/>
    <w:rsid w:val="005624BF"/>
    <w:rsid w:val="005700C1"/>
    <w:rsid w:val="00582386"/>
    <w:rsid w:val="0059099E"/>
    <w:rsid w:val="00592B26"/>
    <w:rsid w:val="005A18C9"/>
    <w:rsid w:val="005A21B7"/>
    <w:rsid w:val="005A2922"/>
    <w:rsid w:val="005A6282"/>
    <w:rsid w:val="005A71CE"/>
    <w:rsid w:val="005A7C9E"/>
    <w:rsid w:val="005B11AE"/>
    <w:rsid w:val="005B4148"/>
    <w:rsid w:val="005B680E"/>
    <w:rsid w:val="005B6EC6"/>
    <w:rsid w:val="005C2604"/>
    <w:rsid w:val="005C7AFE"/>
    <w:rsid w:val="005E5BCB"/>
    <w:rsid w:val="005F2683"/>
    <w:rsid w:val="005F3725"/>
    <w:rsid w:val="005F58EA"/>
    <w:rsid w:val="005F6CD7"/>
    <w:rsid w:val="00602B29"/>
    <w:rsid w:val="00604B12"/>
    <w:rsid w:val="006141F5"/>
    <w:rsid w:val="006172C3"/>
    <w:rsid w:val="006215A1"/>
    <w:rsid w:val="00624C00"/>
    <w:rsid w:val="00625D82"/>
    <w:rsid w:val="00634B23"/>
    <w:rsid w:val="00637A1E"/>
    <w:rsid w:val="00640155"/>
    <w:rsid w:val="00642E65"/>
    <w:rsid w:val="006457D4"/>
    <w:rsid w:val="006550E1"/>
    <w:rsid w:val="00656237"/>
    <w:rsid w:val="0066064D"/>
    <w:rsid w:val="00673893"/>
    <w:rsid w:val="006757A5"/>
    <w:rsid w:val="00685CCA"/>
    <w:rsid w:val="00686083"/>
    <w:rsid w:val="00693703"/>
    <w:rsid w:val="006A4EDE"/>
    <w:rsid w:val="006A511C"/>
    <w:rsid w:val="006B0E3E"/>
    <w:rsid w:val="006B3FCD"/>
    <w:rsid w:val="006B422F"/>
    <w:rsid w:val="006C4DEF"/>
    <w:rsid w:val="006C5A32"/>
    <w:rsid w:val="006D5D31"/>
    <w:rsid w:val="006D7784"/>
    <w:rsid w:val="006E09D8"/>
    <w:rsid w:val="006E3026"/>
    <w:rsid w:val="006F3FA4"/>
    <w:rsid w:val="006F4825"/>
    <w:rsid w:val="006F6EDA"/>
    <w:rsid w:val="006F76B4"/>
    <w:rsid w:val="007228A3"/>
    <w:rsid w:val="007367CB"/>
    <w:rsid w:val="007369F0"/>
    <w:rsid w:val="00742B20"/>
    <w:rsid w:val="00743581"/>
    <w:rsid w:val="0074443E"/>
    <w:rsid w:val="00745AE6"/>
    <w:rsid w:val="007535B7"/>
    <w:rsid w:val="00762DE1"/>
    <w:rsid w:val="007670BB"/>
    <w:rsid w:val="00775476"/>
    <w:rsid w:val="0077650E"/>
    <w:rsid w:val="007837B0"/>
    <w:rsid w:val="00792D37"/>
    <w:rsid w:val="00794DFB"/>
    <w:rsid w:val="00794E45"/>
    <w:rsid w:val="0079584C"/>
    <w:rsid w:val="00797D1C"/>
    <w:rsid w:val="007A05A7"/>
    <w:rsid w:val="007A0CEB"/>
    <w:rsid w:val="007A604E"/>
    <w:rsid w:val="007B01C3"/>
    <w:rsid w:val="007B03B1"/>
    <w:rsid w:val="007B39A4"/>
    <w:rsid w:val="007B50C5"/>
    <w:rsid w:val="007B762F"/>
    <w:rsid w:val="007C5AB8"/>
    <w:rsid w:val="007E3536"/>
    <w:rsid w:val="007E475B"/>
    <w:rsid w:val="007F77E0"/>
    <w:rsid w:val="00802760"/>
    <w:rsid w:val="008125F8"/>
    <w:rsid w:val="00814027"/>
    <w:rsid w:val="00815A2D"/>
    <w:rsid w:val="00831420"/>
    <w:rsid w:val="008333FF"/>
    <w:rsid w:val="00834D27"/>
    <w:rsid w:val="0085292B"/>
    <w:rsid w:val="0085717F"/>
    <w:rsid w:val="0086197B"/>
    <w:rsid w:val="0086576C"/>
    <w:rsid w:val="0086699A"/>
    <w:rsid w:val="00870E33"/>
    <w:rsid w:val="00875B5A"/>
    <w:rsid w:val="0088570C"/>
    <w:rsid w:val="00890262"/>
    <w:rsid w:val="00892C39"/>
    <w:rsid w:val="00893927"/>
    <w:rsid w:val="00893F8E"/>
    <w:rsid w:val="0089447D"/>
    <w:rsid w:val="008A0951"/>
    <w:rsid w:val="008B4786"/>
    <w:rsid w:val="008B7C08"/>
    <w:rsid w:val="008C1572"/>
    <w:rsid w:val="008C4163"/>
    <w:rsid w:val="008C4948"/>
    <w:rsid w:val="008D2491"/>
    <w:rsid w:val="008D61E0"/>
    <w:rsid w:val="008E1E0B"/>
    <w:rsid w:val="008E2BBF"/>
    <w:rsid w:val="008F53DE"/>
    <w:rsid w:val="0091423D"/>
    <w:rsid w:val="0091488E"/>
    <w:rsid w:val="00914C74"/>
    <w:rsid w:val="0092238C"/>
    <w:rsid w:val="009231B7"/>
    <w:rsid w:val="00924BDC"/>
    <w:rsid w:val="00935A60"/>
    <w:rsid w:val="009410BF"/>
    <w:rsid w:val="009479F4"/>
    <w:rsid w:val="009500EC"/>
    <w:rsid w:val="00951E02"/>
    <w:rsid w:val="00960F82"/>
    <w:rsid w:val="00974002"/>
    <w:rsid w:val="009769C1"/>
    <w:rsid w:val="009846BE"/>
    <w:rsid w:val="00984934"/>
    <w:rsid w:val="00984DB3"/>
    <w:rsid w:val="00993C94"/>
    <w:rsid w:val="009A296A"/>
    <w:rsid w:val="009A44CA"/>
    <w:rsid w:val="009A7A36"/>
    <w:rsid w:val="009B3494"/>
    <w:rsid w:val="009C0B06"/>
    <w:rsid w:val="009C2517"/>
    <w:rsid w:val="009C349C"/>
    <w:rsid w:val="009C3D8E"/>
    <w:rsid w:val="009C46AC"/>
    <w:rsid w:val="009C564D"/>
    <w:rsid w:val="009C5B52"/>
    <w:rsid w:val="009E7B55"/>
    <w:rsid w:val="009F6E92"/>
    <w:rsid w:val="00A01E98"/>
    <w:rsid w:val="00A0420A"/>
    <w:rsid w:val="00A24C7F"/>
    <w:rsid w:val="00A256C0"/>
    <w:rsid w:val="00A269E1"/>
    <w:rsid w:val="00A31D21"/>
    <w:rsid w:val="00A418AD"/>
    <w:rsid w:val="00A422FF"/>
    <w:rsid w:val="00A44C94"/>
    <w:rsid w:val="00A44FE1"/>
    <w:rsid w:val="00A45159"/>
    <w:rsid w:val="00A73A20"/>
    <w:rsid w:val="00A8407F"/>
    <w:rsid w:val="00A843A4"/>
    <w:rsid w:val="00A867F3"/>
    <w:rsid w:val="00AA0916"/>
    <w:rsid w:val="00AB30D0"/>
    <w:rsid w:val="00AB7855"/>
    <w:rsid w:val="00AC4010"/>
    <w:rsid w:val="00AC67BB"/>
    <w:rsid w:val="00AE0050"/>
    <w:rsid w:val="00AE08FC"/>
    <w:rsid w:val="00AE57F1"/>
    <w:rsid w:val="00AF24F8"/>
    <w:rsid w:val="00AF516A"/>
    <w:rsid w:val="00B03CC2"/>
    <w:rsid w:val="00B07E5F"/>
    <w:rsid w:val="00B14DAE"/>
    <w:rsid w:val="00B25E5F"/>
    <w:rsid w:val="00B26304"/>
    <w:rsid w:val="00B263F1"/>
    <w:rsid w:val="00B27416"/>
    <w:rsid w:val="00B27BBE"/>
    <w:rsid w:val="00B32F4E"/>
    <w:rsid w:val="00B351AD"/>
    <w:rsid w:val="00B36F0A"/>
    <w:rsid w:val="00B3725A"/>
    <w:rsid w:val="00B54415"/>
    <w:rsid w:val="00B77259"/>
    <w:rsid w:val="00B8377C"/>
    <w:rsid w:val="00B8461D"/>
    <w:rsid w:val="00B87E9E"/>
    <w:rsid w:val="00B915CD"/>
    <w:rsid w:val="00BA1D66"/>
    <w:rsid w:val="00BB0A96"/>
    <w:rsid w:val="00BB2D95"/>
    <w:rsid w:val="00BC2464"/>
    <w:rsid w:val="00BE087B"/>
    <w:rsid w:val="00BF04C5"/>
    <w:rsid w:val="00BF26B6"/>
    <w:rsid w:val="00BF469C"/>
    <w:rsid w:val="00BF6412"/>
    <w:rsid w:val="00C10B03"/>
    <w:rsid w:val="00C120EE"/>
    <w:rsid w:val="00C168F7"/>
    <w:rsid w:val="00C2200A"/>
    <w:rsid w:val="00C2303E"/>
    <w:rsid w:val="00C26B1C"/>
    <w:rsid w:val="00C31B93"/>
    <w:rsid w:val="00C40E4E"/>
    <w:rsid w:val="00C43F75"/>
    <w:rsid w:val="00C455B5"/>
    <w:rsid w:val="00C5020E"/>
    <w:rsid w:val="00C6036B"/>
    <w:rsid w:val="00C82CC6"/>
    <w:rsid w:val="00C83834"/>
    <w:rsid w:val="00C934B9"/>
    <w:rsid w:val="00C93700"/>
    <w:rsid w:val="00C9434E"/>
    <w:rsid w:val="00CC4116"/>
    <w:rsid w:val="00CC4D99"/>
    <w:rsid w:val="00CC7255"/>
    <w:rsid w:val="00CD3C6E"/>
    <w:rsid w:val="00CD4547"/>
    <w:rsid w:val="00CE353B"/>
    <w:rsid w:val="00D022A6"/>
    <w:rsid w:val="00D07849"/>
    <w:rsid w:val="00D15746"/>
    <w:rsid w:val="00D16C4C"/>
    <w:rsid w:val="00D22F8D"/>
    <w:rsid w:val="00D2425B"/>
    <w:rsid w:val="00D268DD"/>
    <w:rsid w:val="00D3136D"/>
    <w:rsid w:val="00D376B4"/>
    <w:rsid w:val="00D3794C"/>
    <w:rsid w:val="00D431BE"/>
    <w:rsid w:val="00D45AE0"/>
    <w:rsid w:val="00D72EB7"/>
    <w:rsid w:val="00D73CE1"/>
    <w:rsid w:val="00D7698F"/>
    <w:rsid w:val="00D776A8"/>
    <w:rsid w:val="00D85014"/>
    <w:rsid w:val="00D8590E"/>
    <w:rsid w:val="00D85E83"/>
    <w:rsid w:val="00D86086"/>
    <w:rsid w:val="00D91550"/>
    <w:rsid w:val="00D97682"/>
    <w:rsid w:val="00DA327B"/>
    <w:rsid w:val="00DA54F6"/>
    <w:rsid w:val="00DB484C"/>
    <w:rsid w:val="00DC03D9"/>
    <w:rsid w:val="00DC4FEC"/>
    <w:rsid w:val="00DC71B5"/>
    <w:rsid w:val="00DD2BC1"/>
    <w:rsid w:val="00DD4BDD"/>
    <w:rsid w:val="00DE3B42"/>
    <w:rsid w:val="00DE72DA"/>
    <w:rsid w:val="00DF11F5"/>
    <w:rsid w:val="00DF6930"/>
    <w:rsid w:val="00E10883"/>
    <w:rsid w:val="00E168AC"/>
    <w:rsid w:val="00E21DA5"/>
    <w:rsid w:val="00E22819"/>
    <w:rsid w:val="00E2358D"/>
    <w:rsid w:val="00E25D41"/>
    <w:rsid w:val="00E373F0"/>
    <w:rsid w:val="00E50545"/>
    <w:rsid w:val="00E518E0"/>
    <w:rsid w:val="00E54633"/>
    <w:rsid w:val="00E55EE0"/>
    <w:rsid w:val="00E57062"/>
    <w:rsid w:val="00E572AB"/>
    <w:rsid w:val="00E70399"/>
    <w:rsid w:val="00E74BA2"/>
    <w:rsid w:val="00E74D5C"/>
    <w:rsid w:val="00E841EC"/>
    <w:rsid w:val="00E94C07"/>
    <w:rsid w:val="00E97016"/>
    <w:rsid w:val="00EB56D0"/>
    <w:rsid w:val="00EC467D"/>
    <w:rsid w:val="00ED0848"/>
    <w:rsid w:val="00ED61AB"/>
    <w:rsid w:val="00ED7E28"/>
    <w:rsid w:val="00EE02F1"/>
    <w:rsid w:val="00EF3A3D"/>
    <w:rsid w:val="00EF697A"/>
    <w:rsid w:val="00F0658B"/>
    <w:rsid w:val="00F132AB"/>
    <w:rsid w:val="00F13E5D"/>
    <w:rsid w:val="00F14595"/>
    <w:rsid w:val="00F14C9E"/>
    <w:rsid w:val="00F16231"/>
    <w:rsid w:val="00F21C40"/>
    <w:rsid w:val="00F311BC"/>
    <w:rsid w:val="00F36974"/>
    <w:rsid w:val="00F3764F"/>
    <w:rsid w:val="00F4075F"/>
    <w:rsid w:val="00F40CFA"/>
    <w:rsid w:val="00F435E9"/>
    <w:rsid w:val="00F55C92"/>
    <w:rsid w:val="00F55D5A"/>
    <w:rsid w:val="00F57508"/>
    <w:rsid w:val="00F6025D"/>
    <w:rsid w:val="00F6535C"/>
    <w:rsid w:val="00F750D5"/>
    <w:rsid w:val="00F84DE6"/>
    <w:rsid w:val="00F90EAC"/>
    <w:rsid w:val="00F928DB"/>
    <w:rsid w:val="00F939B7"/>
    <w:rsid w:val="00F959CC"/>
    <w:rsid w:val="00F97E15"/>
    <w:rsid w:val="00FB5358"/>
    <w:rsid w:val="00FB5763"/>
    <w:rsid w:val="00FC0B03"/>
    <w:rsid w:val="00FC0DAB"/>
    <w:rsid w:val="00FC6B6C"/>
    <w:rsid w:val="00FD6557"/>
    <w:rsid w:val="00FE095B"/>
    <w:rsid w:val="00FE3D92"/>
    <w:rsid w:val="00FE62D9"/>
    <w:rsid w:val="00FF5940"/>
    <w:rsid w:val="00FF64D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4EBE9"/>
  <w15:chartTrackingRefBased/>
  <w15:docId w15:val="{73ED66B8-D3FB-CB4E-B654-FEF9D59F8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99" w:unhideWhenUsed="1"/>
    <w:lsdException w:name="Date" w:semiHidden="1" w:unhideWhenUsed="1"/>
    <w:lsdException w:name="Body Text First Indent" w:semiHidden="1" w:uiPriority="99"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40CFA"/>
    <w:pPr>
      <w:spacing w:before="200" w:line="360" w:lineRule="auto"/>
    </w:pPr>
    <w:rPr>
      <w:rFonts w:ascii="Aptos" w:eastAsia="Times New Roman" w:hAnsi="Aptos" w:cs="Times New Roman"/>
      <w:kern w:val="0"/>
      <w:sz w:val="22"/>
      <w:szCs w:val="22"/>
      <w:lang w:eastAsia="zh-CN"/>
      <w14:ligatures w14:val="none"/>
    </w:rPr>
  </w:style>
  <w:style w:type="paragraph" w:styleId="Heading1">
    <w:name w:val="heading 1"/>
    <w:basedOn w:val="Normal"/>
    <w:next w:val="Normal"/>
    <w:link w:val="Heading1Char"/>
    <w:qFormat/>
    <w:rsid w:val="00F40CFA"/>
    <w:pPr>
      <w:keepNext/>
      <w:keepLines/>
      <w:numPr>
        <w:numId w:val="1"/>
      </w:numPr>
      <w:tabs>
        <w:tab w:val="clear" w:pos="1985"/>
        <w:tab w:val="num" w:pos="1843"/>
      </w:tabs>
      <w:spacing w:after="240"/>
      <w:ind w:left="1843" w:hanging="1843"/>
      <w:outlineLvl w:val="0"/>
    </w:pPr>
    <w:rPr>
      <w:rFonts w:cs="Arial"/>
      <w:b/>
      <w:bCs/>
      <w:kern w:val="32"/>
      <w:sz w:val="36"/>
      <w:szCs w:val="32"/>
      <w:lang w:eastAsia="en-US"/>
    </w:rPr>
  </w:style>
  <w:style w:type="paragraph" w:styleId="Heading2">
    <w:name w:val="heading 2"/>
    <w:basedOn w:val="Heading1"/>
    <w:next w:val="Normal"/>
    <w:link w:val="Heading2Char"/>
    <w:qFormat/>
    <w:rsid w:val="00F40CFA"/>
    <w:pPr>
      <w:numPr>
        <w:ilvl w:val="1"/>
      </w:numPr>
      <w:spacing w:before="360"/>
      <w:outlineLvl w:val="1"/>
    </w:pPr>
    <w:rPr>
      <w:bCs w:val="0"/>
      <w:sz w:val="28"/>
      <w:szCs w:val="24"/>
      <w:lang w:eastAsia="en-GB"/>
    </w:rPr>
  </w:style>
  <w:style w:type="paragraph" w:styleId="Heading3">
    <w:name w:val="heading 3"/>
    <w:basedOn w:val="Heading1"/>
    <w:next w:val="Normal"/>
    <w:link w:val="Heading3Char"/>
    <w:qFormat/>
    <w:rsid w:val="00F40CFA"/>
    <w:pPr>
      <w:numPr>
        <w:ilvl w:val="2"/>
      </w:numPr>
      <w:spacing w:before="360"/>
      <w:outlineLvl w:val="2"/>
    </w:pPr>
    <w:rPr>
      <w:bCs w:val="0"/>
      <w:sz w:val="22"/>
      <w:szCs w:val="26"/>
    </w:rPr>
  </w:style>
  <w:style w:type="paragraph" w:styleId="Heading4">
    <w:name w:val="heading 4"/>
    <w:basedOn w:val="Heading1"/>
    <w:next w:val="Normal"/>
    <w:link w:val="Heading4Char"/>
    <w:qFormat/>
    <w:rsid w:val="00F40CFA"/>
    <w:pPr>
      <w:numPr>
        <w:ilvl w:val="3"/>
      </w:numPr>
      <w:outlineLvl w:val="3"/>
    </w:pPr>
    <w:rPr>
      <w:rFonts w:eastAsiaTheme="majorEastAsia" w:cstheme="majorBidi"/>
      <w:bCs w:val="0"/>
      <w:iCs/>
      <w:sz w:val="22"/>
      <w:szCs w:val="24"/>
    </w:rPr>
  </w:style>
  <w:style w:type="paragraph" w:styleId="Heading5">
    <w:name w:val="heading 5"/>
    <w:basedOn w:val="Heading1"/>
    <w:next w:val="Normal"/>
    <w:link w:val="Heading5Char"/>
    <w:qFormat/>
    <w:rsid w:val="00F40CFA"/>
    <w:pPr>
      <w:numPr>
        <w:ilvl w:val="4"/>
      </w:numPr>
      <w:outlineLvl w:val="4"/>
    </w:pPr>
    <w:rPr>
      <w:rFonts w:eastAsiaTheme="majorEastAsia" w:cstheme="majorBidi"/>
      <w:sz w:val="22"/>
      <w:szCs w:val="24"/>
    </w:rPr>
  </w:style>
  <w:style w:type="paragraph" w:styleId="Heading6">
    <w:name w:val="heading 6"/>
    <w:basedOn w:val="Heading1"/>
    <w:next w:val="Normal"/>
    <w:link w:val="Heading6Char"/>
    <w:qFormat/>
    <w:rsid w:val="00F40CFA"/>
    <w:pPr>
      <w:numPr>
        <w:ilvl w:val="5"/>
      </w:numPr>
      <w:outlineLvl w:val="5"/>
    </w:pPr>
    <w:rPr>
      <w:rFonts w:eastAsiaTheme="majorEastAsia" w:cstheme="majorBidi"/>
      <w:b w:val="0"/>
      <w:iCs/>
      <w:sz w:val="22"/>
      <w:szCs w:val="24"/>
    </w:rPr>
  </w:style>
  <w:style w:type="paragraph" w:styleId="Heading7">
    <w:name w:val="heading 7"/>
    <w:basedOn w:val="Heading1"/>
    <w:next w:val="Normal"/>
    <w:link w:val="Heading7Char"/>
    <w:qFormat/>
    <w:rsid w:val="00F40CFA"/>
    <w:pPr>
      <w:numPr>
        <w:ilvl w:val="6"/>
      </w:numPr>
      <w:outlineLvl w:val="6"/>
    </w:pPr>
    <w:rPr>
      <w:rFonts w:eastAsiaTheme="majorEastAsia" w:cstheme="majorBidi"/>
      <w:b w:val="0"/>
      <w:iCs/>
      <w:sz w:val="22"/>
      <w:szCs w:val="24"/>
    </w:rPr>
  </w:style>
  <w:style w:type="paragraph" w:styleId="Heading8">
    <w:name w:val="heading 8"/>
    <w:basedOn w:val="Heading1"/>
    <w:next w:val="Normal"/>
    <w:link w:val="Heading8Char"/>
    <w:qFormat/>
    <w:rsid w:val="00F40CFA"/>
    <w:pPr>
      <w:numPr>
        <w:ilvl w:val="7"/>
      </w:numPr>
      <w:outlineLvl w:val="7"/>
    </w:pPr>
    <w:rPr>
      <w:rFonts w:eastAsiaTheme="majorEastAsia" w:cstheme="majorBidi"/>
      <w:b w:val="0"/>
      <w:sz w:val="22"/>
    </w:rPr>
  </w:style>
  <w:style w:type="paragraph" w:styleId="Heading9">
    <w:name w:val="heading 9"/>
    <w:basedOn w:val="Heading1"/>
    <w:next w:val="Normal"/>
    <w:link w:val="Heading9Char"/>
    <w:qFormat/>
    <w:rsid w:val="00F40CFA"/>
    <w:pPr>
      <w:numPr>
        <w:ilvl w:val="8"/>
      </w:numPr>
      <w:outlineLvl w:val="8"/>
    </w:pPr>
    <w:rPr>
      <w:rFonts w:eastAsiaTheme="majorEastAsia" w:cstheme="majorBidi"/>
      <w:b w:val="0"/>
      <w:iCs/>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0CFA"/>
    <w:rPr>
      <w:rFonts w:ascii="Aptos" w:eastAsia="Times New Roman" w:hAnsi="Aptos" w:cs="Arial"/>
      <w:b/>
      <w:bCs/>
      <w:kern w:val="32"/>
      <w:sz w:val="36"/>
      <w:szCs w:val="32"/>
      <w14:ligatures w14:val="none"/>
    </w:rPr>
  </w:style>
  <w:style w:type="character" w:customStyle="1" w:styleId="Heading2Char">
    <w:name w:val="Heading 2 Char"/>
    <w:basedOn w:val="DefaultParagraphFont"/>
    <w:link w:val="Heading2"/>
    <w:rsid w:val="00F40CFA"/>
    <w:rPr>
      <w:rFonts w:ascii="Aptos" w:eastAsia="Times New Roman" w:hAnsi="Aptos" w:cs="Arial"/>
      <w:b/>
      <w:kern w:val="32"/>
      <w:sz w:val="28"/>
      <w:lang w:eastAsia="en-GB"/>
      <w14:ligatures w14:val="none"/>
    </w:rPr>
  </w:style>
  <w:style w:type="character" w:customStyle="1" w:styleId="Heading3Char">
    <w:name w:val="Heading 3 Char"/>
    <w:basedOn w:val="DefaultParagraphFont"/>
    <w:link w:val="Heading3"/>
    <w:rsid w:val="00F40CFA"/>
    <w:rPr>
      <w:rFonts w:ascii="Aptos" w:eastAsia="Times New Roman" w:hAnsi="Aptos" w:cs="Arial"/>
      <w:b/>
      <w:kern w:val="32"/>
      <w:sz w:val="22"/>
      <w:szCs w:val="26"/>
      <w14:ligatures w14:val="none"/>
    </w:rPr>
  </w:style>
  <w:style w:type="character" w:customStyle="1" w:styleId="Heading4Char">
    <w:name w:val="Heading 4 Char"/>
    <w:basedOn w:val="DefaultParagraphFont"/>
    <w:link w:val="Heading4"/>
    <w:rsid w:val="00F40CFA"/>
    <w:rPr>
      <w:rFonts w:ascii="Aptos" w:eastAsiaTheme="majorEastAsia" w:hAnsi="Aptos" w:cstheme="majorBidi"/>
      <w:b/>
      <w:iCs/>
      <w:kern w:val="32"/>
      <w:sz w:val="22"/>
      <w14:ligatures w14:val="none"/>
    </w:rPr>
  </w:style>
  <w:style w:type="character" w:customStyle="1" w:styleId="Heading5Char">
    <w:name w:val="Heading 5 Char"/>
    <w:basedOn w:val="DefaultParagraphFont"/>
    <w:link w:val="Heading5"/>
    <w:rsid w:val="00F40CFA"/>
    <w:rPr>
      <w:rFonts w:ascii="Aptos" w:eastAsiaTheme="majorEastAsia" w:hAnsi="Aptos" w:cstheme="majorBidi"/>
      <w:b/>
      <w:bCs/>
      <w:kern w:val="32"/>
      <w:sz w:val="22"/>
      <w14:ligatures w14:val="none"/>
    </w:rPr>
  </w:style>
  <w:style w:type="character" w:customStyle="1" w:styleId="Heading6Char">
    <w:name w:val="Heading 6 Char"/>
    <w:basedOn w:val="DefaultParagraphFont"/>
    <w:link w:val="Heading6"/>
    <w:rsid w:val="00F40CFA"/>
    <w:rPr>
      <w:rFonts w:ascii="Aptos" w:eastAsiaTheme="majorEastAsia" w:hAnsi="Aptos" w:cstheme="majorBidi"/>
      <w:bCs/>
      <w:iCs/>
      <w:kern w:val="32"/>
      <w:sz w:val="22"/>
      <w14:ligatures w14:val="none"/>
    </w:rPr>
  </w:style>
  <w:style w:type="character" w:customStyle="1" w:styleId="Heading7Char">
    <w:name w:val="Heading 7 Char"/>
    <w:basedOn w:val="DefaultParagraphFont"/>
    <w:link w:val="Heading7"/>
    <w:rsid w:val="00F40CFA"/>
    <w:rPr>
      <w:rFonts w:ascii="Aptos" w:eastAsiaTheme="majorEastAsia" w:hAnsi="Aptos" w:cstheme="majorBidi"/>
      <w:bCs/>
      <w:iCs/>
      <w:kern w:val="32"/>
      <w:sz w:val="22"/>
      <w14:ligatures w14:val="none"/>
    </w:rPr>
  </w:style>
  <w:style w:type="character" w:customStyle="1" w:styleId="Heading8Char">
    <w:name w:val="Heading 8 Char"/>
    <w:basedOn w:val="DefaultParagraphFont"/>
    <w:link w:val="Heading8"/>
    <w:rsid w:val="00F40CFA"/>
    <w:rPr>
      <w:rFonts w:ascii="Aptos" w:eastAsiaTheme="majorEastAsia" w:hAnsi="Aptos" w:cstheme="majorBidi"/>
      <w:bCs/>
      <w:kern w:val="32"/>
      <w:sz w:val="22"/>
      <w:szCs w:val="32"/>
      <w14:ligatures w14:val="none"/>
    </w:rPr>
  </w:style>
  <w:style w:type="character" w:customStyle="1" w:styleId="Heading9Char">
    <w:name w:val="Heading 9 Char"/>
    <w:basedOn w:val="DefaultParagraphFont"/>
    <w:link w:val="Heading9"/>
    <w:rsid w:val="00F40CFA"/>
    <w:rPr>
      <w:rFonts w:ascii="Aptos" w:eastAsiaTheme="majorEastAsia" w:hAnsi="Aptos" w:cstheme="majorBidi"/>
      <w:bCs/>
      <w:iCs/>
      <w:color w:val="000000" w:themeColor="text1"/>
      <w:kern w:val="32"/>
      <w:sz w:val="22"/>
      <w:szCs w:val="32"/>
      <w14:ligatures w14:val="none"/>
    </w:rPr>
  </w:style>
  <w:style w:type="paragraph" w:styleId="BodyText">
    <w:name w:val="Body Text"/>
    <w:basedOn w:val="Normal"/>
    <w:link w:val="BodyTextChar"/>
    <w:semiHidden/>
    <w:rsid w:val="00F40CFA"/>
    <w:rPr>
      <w:lang w:eastAsia="en-GB"/>
    </w:rPr>
  </w:style>
  <w:style w:type="character" w:customStyle="1" w:styleId="BodyTextChar">
    <w:name w:val="Body Text Char"/>
    <w:basedOn w:val="DefaultParagraphFont"/>
    <w:link w:val="BodyText"/>
    <w:semiHidden/>
    <w:rsid w:val="00F40CFA"/>
    <w:rPr>
      <w:rFonts w:ascii="Aptos" w:eastAsia="Times New Roman" w:hAnsi="Aptos" w:cs="Times New Roman"/>
      <w:kern w:val="0"/>
      <w:sz w:val="22"/>
      <w:szCs w:val="22"/>
      <w:lang w:eastAsia="en-GB"/>
      <w14:ligatures w14:val="none"/>
    </w:rPr>
  </w:style>
  <w:style w:type="paragraph" w:styleId="BodyTextIndent">
    <w:name w:val="Body Text Indent"/>
    <w:basedOn w:val="Normal"/>
    <w:link w:val="BodyTextIndentChar"/>
    <w:semiHidden/>
    <w:rsid w:val="00F40CFA"/>
    <w:pPr>
      <w:ind w:left="283"/>
    </w:pPr>
  </w:style>
  <w:style w:type="character" w:customStyle="1" w:styleId="BodyTextIndentChar">
    <w:name w:val="Body Text Indent Char"/>
    <w:basedOn w:val="DefaultParagraphFont"/>
    <w:link w:val="BodyTextIndent"/>
    <w:semiHidden/>
    <w:rsid w:val="00F40CFA"/>
    <w:rPr>
      <w:rFonts w:ascii="Aptos" w:eastAsia="Times New Roman" w:hAnsi="Aptos" w:cs="Times New Roman"/>
      <w:kern w:val="0"/>
      <w:sz w:val="22"/>
      <w:szCs w:val="22"/>
      <w:lang w:eastAsia="zh-CN"/>
      <w14:ligatures w14:val="none"/>
    </w:rPr>
  </w:style>
  <w:style w:type="paragraph" w:styleId="BalloonText">
    <w:name w:val="Balloon Text"/>
    <w:basedOn w:val="Normal"/>
    <w:link w:val="BalloonTextChar"/>
    <w:semiHidden/>
    <w:rsid w:val="00F40CFA"/>
    <w:rPr>
      <w:rFonts w:ascii="Tahoma" w:hAnsi="Tahoma" w:cs="Tahoma"/>
      <w:sz w:val="16"/>
      <w:szCs w:val="16"/>
    </w:rPr>
  </w:style>
  <w:style w:type="character" w:customStyle="1" w:styleId="BalloonTextChar">
    <w:name w:val="Balloon Text Char"/>
    <w:basedOn w:val="DefaultParagraphFont"/>
    <w:link w:val="BalloonText"/>
    <w:semiHidden/>
    <w:rsid w:val="00F40CFA"/>
    <w:rPr>
      <w:rFonts w:ascii="Tahoma" w:eastAsia="Times New Roman" w:hAnsi="Tahoma" w:cs="Tahoma"/>
      <w:kern w:val="0"/>
      <w:sz w:val="16"/>
      <w:szCs w:val="16"/>
      <w:lang w:eastAsia="zh-CN"/>
      <w14:ligatures w14:val="none"/>
    </w:rPr>
  </w:style>
  <w:style w:type="paragraph" w:styleId="Footer">
    <w:name w:val="footer"/>
    <w:link w:val="FooterChar"/>
    <w:rsid w:val="00F40CFA"/>
    <w:pPr>
      <w:tabs>
        <w:tab w:val="center" w:pos="4153"/>
        <w:tab w:val="right" w:pos="8306"/>
      </w:tabs>
      <w:spacing w:before="200" w:after="120" w:line="360" w:lineRule="auto"/>
      <w:jc w:val="center"/>
    </w:pPr>
    <w:rPr>
      <w:rFonts w:ascii="Aptos" w:eastAsia="Times New Roman" w:hAnsi="Aptos" w:cs="Times New Roman"/>
      <w:kern w:val="0"/>
      <w:sz w:val="22"/>
      <w14:ligatures w14:val="none"/>
    </w:rPr>
  </w:style>
  <w:style w:type="character" w:customStyle="1" w:styleId="FooterChar">
    <w:name w:val="Footer Char"/>
    <w:basedOn w:val="DefaultParagraphFont"/>
    <w:link w:val="Footer"/>
    <w:rsid w:val="00F40CFA"/>
    <w:rPr>
      <w:rFonts w:ascii="Aptos" w:eastAsia="Times New Roman" w:hAnsi="Aptos" w:cs="Times New Roman"/>
      <w:kern w:val="0"/>
      <w:sz w:val="22"/>
      <w14:ligatures w14:val="none"/>
    </w:rPr>
  </w:style>
  <w:style w:type="character" w:styleId="PageNumber">
    <w:name w:val="page number"/>
    <w:basedOn w:val="DefaultParagraphFont"/>
    <w:unhideWhenUsed/>
    <w:rsid w:val="00F40CFA"/>
    <w:rPr>
      <w:rFonts w:ascii="Calibri" w:hAnsi="Calibri"/>
      <w:sz w:val="22"/>
      <w:lang w:val="en-GB"/>
    </w:rPr>
  </w:style>
  <w:style w:type="paragraph" w:styleId="DocumentMap">
    <w:name w:val="Document Map"/>
    <w:basedOn w:val="Normal"/>
    <w:link w:val="DocumentMapChar"/>
    <w:semiHidden/>
    <w:rsid w:val="00F40CFA"/>
    <w:pPr>
      <w:shd w:val="clear" w:color="auto" w:fill="000080"/>
    </w:pPr>
    <w:rPr>
      <w:rFonts w:ascii="Tahoma" w:hAnsi="Tahoma" w:cs="Tahoma"/>
      <w:szCs w:val="20"/>
    </w:rPr>
  </w:style>
  <w:style w:type="character" w:customStyle="1" w:styleId="DocumentMapChar">
    <w:name w:val="Document Map Char"/>
    <w:basedOn w:val="DefaultParagraphFont"/>
    <w:link w:val="DocumentMap"/>
    <w:semiHidden/>
    <w:rsid w:val="00F40CFA"/>
    <w:rPr>
      <w:rFonts w:ascii="Tahoma" w:eastAsia="Times New Roman" w:hAnsi="Tahoma" w:cs="Tahoma"/>
      <w:kern w:val="0"/>
      <w:sz w:val="22"/>
      <w:szCs w:val="20"/>
      <w:shd w:val="clear" w:color="auto" w:fill="000080"/>
      <w:lang w:eastAsia="zh-CN"/>
      <w14:ligatures w14:val="none"/>
    </w:rPr>
  </w:style>
  <w:style w:type="paragraph" w:styleId="Header">
    <w:name w:val="header"/>
    <w:basedOn w:val="Normal"/>
    <w:link w:val="HeaderChar"/>
    <w:rsid w:val="00F40CFA"/>
    <w:pPr>
      <w:tabs>
        <w:tab w:val="center" w:pos="4153"/>
        <w:tab w:val="right" w:pos="8306"/>
      </w:tabs>
      <w:spacing w:after="120"/>
      <w:jc w:val="center"/>
    </w:pPr>
    <w:rPr>
      <w:szCs w:val="24"/>
      <w:lang w:eastAsia="en-US"/>
    </w:rPr>
  </w:style>
  <w:style w:type="character" w:customStyle="1" w:styleId="HeaderChar">
    <w:name w:val="Header Char"/>
    <w:basedOn w:val="DefaultParagraphFont"/>
    <w:link w:val="Header"/>
    <w:rsid w:val="00F40CFA"/>
    <w:rPr>
      <w:rFonts w:ascii="Aptos" w:eastAsia="Times New Roman" w:hAnsi="Aptos" w:cs="Times New Roman"/>
      <w:kern w:val="0"/>
      <w:sz w:val="22"/>
      <w14:ligatures w14:val="none"/>
    </w:rPr>
  </w:style>
  <w:style w:type="paragraph" w:styleId="Caption">
    <w:name w:val="caption"/>
    <w:basedOn w:val="Normal"/>
    <w:next w:val="Normal"/>
    <w:rsid w:val="00F40CFA"/>
    <w:pPr>
      <w:tabs>
        <w:tab w:val="left" w:pos="1418"/>
      </w:tabs>
      <w:spacing w:before="120" w:after="120"/>
      <w:ind w:left="1134" w:hanging="1134"/>
      <w:contextualSpacing/>
    </w:pPr>
    <w:rPr>
      <w:szCs w:val="26"/>
      <w:lang w:eastAsia="en-US"/>
    </w:rPr>
  </w:style>
  <w:style w:type="character" w:styleId="Hyperlink">
    <w:name w:val="Hyperlink"/>
    <w:basedOn w:val="DefaultParagraphFont"/>
    <w:uiPriority w:val="99"/>
    <w:unhideWhenUsed/>
    <w:rsid w:val="00F40CFA"/>
    <w:rPr>
      <w:color w:val="0563C1" w:themeColor="hyperlink"/>
      <w:u w:val="single"/>
    </w:rPr>
  </w:style>
  <w:style w:type="table" w:styleId="TableGrid">
    <w:name w:val="Table Grid"/>
    <w:basedOn w:val="TableNormal"/>
    <w:uiPriority w:val="59"/>
    <w:rsid w:val="00F40CFA"/>
    <w:pPr>
      <w:adjustRightInd w:val="0"/>
      <w:spacing w:before="40" w:after="40" w:line="360" w:lineRule="auto"/>
    </w:pPr>
    <w:rPr>
      <w:rFonts w:ascii="Aptos" w:eastAsia="Times New Roman" w:hAnsi="Aptos" w:cs="Times New Roman"/>
      <w:kern w:val="0"/>
      <w:sz w:val="22"/>
      <w:szCs w:val="22"/>
      <w:lang w:eastAsia="zh-CN"/>
      <w14:ligatures w14:val="none"/>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customStyle="1" w:styleId="TableCell">
    <w:name w:val="Table Cell"/>
    <w:basedOn w:val="Normal"/>
    <w:link w:val="TableCellChar"/>
    <w:qFormat/>
    <w:rsid w:val="00F40CFA"/>
    <w:pPr>
      <w:spacing w:before="40" w:after="40"/>
      <w:ind w:left="6"/>
    </w:pPr>
  </w:style>
  <w:style w:type="table" w:customStyle="1" w:styleId="FigureNoOutline">
    <w:name w:val="Figure No Outline"/>
    <w:basedOn w:val="TableNormal"/>
    <w:rsid w:val="00F40CFA"/>
    <w:pPr>
      <w:spacing w:before="200" w:line="360" w:lineRule="auto"/>
    </w:pPr>
    <w:rPr>
      <w:rFonts w:ascii="Aptos" w:eastAsia="Times New Roman" w:hAnsi="Aptos" w:cs="Times New Roman"/>
      <w:kern w:val="0"/>
      <w:sz w:val="22"/>
      <w:szCs w:val="22"/>
      <w:lang w:eastAsia="zh-CN"/>
      <w14:ligatures w14:val="none"/>
    </w:rPr>
    <w:tblPr>
      <w:tblCellMar>
        <w:left w:w="0" w:type="dxa"/>
        <w:right w:w="0" w:type="dxa"/>
      </w:tblCellMar>
    </w:tblPr>
  </w:style>
  <w:style w:type="table" w:customStyle="1" w:styleId="FigureOutline">
    <w:name w:val="Figure Outline"/>
    <w:basedOn w:val="TableNormal"/>
    <w:rsid w:val="00F40CFA"/>
    <w:pPr>
      <w:spacing w:before="200" w:line="360" w:lineRule="auto"/>
    </w:pPr>
    <w:rPr>
      <w:rFonts w:ascii="Aptos" w:eastAsia="Times New Roman" w:hAnsi="Aptos" w:cs="Times New Roman"/>
      <w:kern w:val="0"/>
      <w:sz w:val="22"/>
      <w:szCs w:val="22"/>
      <w:lang w:eastAsia="zh-CN"/>
      <w14:ligatures w14:val="none"/>
    </w:rPr>
    <w:tblPr>
      <w:tblBorders>
        <w:top w:val="single" w:sz="4" w:space="0" w:color="auto"/>
        <w:left w:val="single" w:sz="4" w:space="0" w:color="auto"/>
        <w:bottom w:val="single" w:sz="4" w:space="0" w:color="auto"/>
        <w:right w:val="single" w:sz="4" w:space="0" w:color="auto"/>
      </w:tblBorders>
      <w:tblCellMar>
        <w:left w:w="0" w:type="dxa"/>
        <w:right w:w="0" w:type="dxa"/>
      </w:tblCellMar>
    </w:tblPr>
  </w:style>
  <w:style w:type="paragraph" w:styleId="TableofFigures">
    <w:name w:val="table of figures"/>
    <w:basedOn w:val="Normal"/>
    <w:next w:val="Normal"/>
    <w:autoRedefine/>
    <w:uiPriority w:val="99"/>
    <w:rsid w:val="00F40CFA"/>
    <w:pPr>
      <w:tabs>
        <w:tab w:val="left" w:pos="1560"/>
        <w:tab w:val="right" w:leader="dot" w:pos="8505"/>
      </w:tabs>
      <w:ind w:left="1560" w:hanging="1560"/>
    </w:pPr>
    <w:rPr>
      <w:szCs w:val="24"/>
      <w:lang w:eastAsia="en-US"/>
    </w:rPr>
  </w:style>
  <w:style w:type="paragraph" w:customStyle="1" w:styleId="Contents">
    <w:name w:val="Contents"/>
    <w:basedOn w:val="Normal"/>
    <w:next w:val="Normal"/>
    <w:qFormat/>
    <w:rsid w:val="00F40CFA"/>
    <w:pPr>
      <w:spacing w:after="240"/>
      <w:outlineLvl w:val="0"/>
    </w:pPr>
    <w:rPr>
      <w:rFonts w:cs="Arial"/>
      <w:b/>
      <w:bCs/>
      <w:kern w:val="32"/>
      <w:sz w:val="36"/>
      <w:szCs w:val="32"/>
      <w:lang w:eastAsia="en-US"/>
    </w:rPr>
  </w:style>
  <w:style w:type="paragraph" w:customStyle="1" w:styleId="Quotation">
    <w:name w:val="Quotation"/>
    <w:basedOn w:val="Normal"/>
    <w:qFormat/>
    <w:rsid w:val="00F40CFA"/>
    <w:pPr>
      <w:ind w:left="425" w:right="425"/>
    </w:pPr>
    <w:rPr>
      <w:iCs/>
      <w:szCs w:val="24"/>
      <w:lang w:eastAsia="en-US"/>
    </w:rPr>
  </w:style>
  <w:style w:type="paragraph" w:styleId="TOC1">
    <w:name w:val="toc 1"/>
    <w:basedOn w:val="Normal"/>
    <w:next w:val="Normal"/>
    <w:autoRedefine/>
    <w:uiPriority w:val="39"/>
    <w:rsid w:val="00F40CFA"/>
    <w:pPr>
      <w:tabs>
        <w:tab w:val="left" w:pos="1361"/>
        <w:tab w:val="right" w:leader="dot" w:pos="9071"/>
      </w:tabs>
      <w:spacing w:after="100"/>
      <w:ind w:left="1361" w:hanging="1361"/>
      <w:contextualSpacing/>
    </w:pPr>
    <w:rPr>
      <w:b/>
      <w:noProof/>
      <w:sz w:val="26"/>
    </w:rPr>
  </w:style>
  <w:style w:type="paragraph" w:styleId="TOC2">
    <w:name w:val="toc 2"/>
    <w:basedOn w:val="Normal"/>
    <w:next w:val="Normal"/>
    <w:autoRedefine/>
    <w:uiPriority w:val="39"/>
    <w:rsid w:val="00F40CFA"/>
    <w:pPr>
      <w:tabs>
        <w:tab w:val="left" w:pos="709"/>
        <w:tab w:val="right" w:leader="dot" w:pos="9071"/>
      </w:tabs>
      <w:spacing w:before="0" w:after="80"/>
      <w:ind w:left="709" w:hanging="567"/>
    </w:pPr>
    <w:rPr>
      <w:b/>
      <w:sz w:val="24"/>
    </w:rPr>
  </w:style>
  <w:style w:type="paragraph" w:styleId="TOC3">
    <w:name w:val="toc 3"/>
    <w:basedOn w:val="Normal"/>
    <w:next w:val="Normal"/>
    <w:autoRedefine/>
    <w:uiPriority w:val="39"/>
    <w:rsid w:val="00F40CFA"/>
    <w:pPr>
      <w:tabs>
        <w:tab w:val="left" w:pos="1204"/>
        <w:tab w:val="right" w:leader="dot" w:pos="9071"/>
      </w:tabs>
      <w:spacing w:before="0" w:after="80"/>
      <w:ind w:left="1190" w:hanging="680"/>
    </w:pPr>
    <w:rPr>
      <w:sz w:val="24"/>
    </w:rPr>
  </w:style>
  <w:style w:type="paragraph" w:styleId="TOC4">
    <w:name w:val="toc 4"/>
    <w:basedOn w:val="Normal"/>
    <w:next w:val="Normal"/>
    <w:autoRedefine/>
    <w:uiPriority w:val="39"/>
    <w:rsid w:val="00F40CFA"/>
    <w:pPr>
      <w:tabs>
        <w:tab w:val="left" w:pos="2127"/>
        <w:tab w:val="right" w:leader="dot" w:pos="9071"/>
      </w:tabs>
      <w:spacing w:before="0" w:after="80"/>
      <w:ind w:left="2127" w:hanging="993"/>
    </w:pPr>
    <w:rPr>
      <w:sz w:val="24"/>
    </w:rPr>
  </w:style>
  <w:style w:type="paragraph" w:styleId="TOCHeading">
    <w:name w:val="TOC Heading"/>
    <w:basedOn w:val="Heading1"/>
    <w:next w:val="Normal"/>
    <w:uiPriority w:val="39"/>
    <w:unhideWhenUsed/>
    <w:qFormat/>
    <w:rsid w:val="00F40CFA"/>
    <w:pPr>
      <w:numPr>
        <w:numId w:val="0"/>
      </w:numPr>
      <w:spacing w:before="480" w:after="0" w:line="276" w:lineRule="auto"/>
      <w:outlineLvl w:val="9"/>
    </w:pPr>
    <w:rPr>
      <w:rFonts w:asciiTheme="majorHAnsi" w:eastAsiaTheme="majorEastAsia" w:hAnsiTheme="majorHAnsi" w:cstheme="majorBidi"/>
      <w:color w:val="2F5496" w:themeColor="accent1" w:themeShade="BF"/>
      <w:kern w:val="0"/>
      <w:sz w:val="28"/>
      <w:szCs w:val="28"/>
      <w:lang w:val="en-US" w:eastAsia="ja-JP"/>
    </w:rPr>
  </w:style>
  <w:style w:type="paragraph" w:customStyle="1" w:styleId="ContentsSubheading">
    <w:name w:val="Contents Subheading"/>
    <w:basedOn w:val="Contents"/>
    <w:next w:val="Normal"/>
    <w:qFormat/>
    <w:rsid w:val="00F40CFA"/>
    <w:pPr>
      <w:outlineLvl w:val="1"/>
    </w:pPr>
    <w:rPr>
      <w:sz w:val="28"/>
    </w:rPr>
  </w:style>
  <w:style w:type="paragraph" w:styleId="TOC5">
    <w:name w:val="toc 5"/>
    <w:basedOn w:val="Normal"/>
    <w:next w:val="Normal"/>
    <w:autoRedefine/>
    <w:uiPriority w:val="39"/>
    <w:rsid w:val="00F40CFA"/>
    <w:pPr>
      <w:tabs>
        <w:tab w:val="left" w:pos="2552"/>
        <w:tab w:val="right" w:leader="dot" w:pos="9071"/>
      </w:tabs>
      <w:spacing w:before="0" w:after="80"/>
      <w:ind w:left="2552" w:hanging="992"/>
    </w:pPr>
  </w:style>
  <w:style w:type="paragraph" w:customStyle="1" w:styleId="AppendixMain">
    <w:name w:val="Appendix Main"/>
    <w:basedOn w:val="Contents"/>
    <w:next w:val="Normal"/>
    <w:autoRedefine/>
    <w:qFormat/>
    <w:rsid w:val="00F40CFA"/>
    <w:pPr>
      <w:keepNext/>
      <w:numPr>
        <w:numId w:val="3"/>
      </w:numPr>
      <w:tabs>
        <w:tab w:val="left" w:pos="2268"/>
      </w:tabs>
      <w:spacing w:before="360" w:after="0"/>
      <w:ind w:left="2268" w:hanging="2268"/>
    </w:pPr>
  </w:style>
  <w:style w:type="paragraph" w:customStyle="1" w:styleId="AppendixSubheading">
    <w:name w:val="Appendix Subheading"/>
    <w:basedOn w:val="AppendixMain"/>
    <w:next w:val="Normal"/>
    <w:qFormat/>
    <w:rsid w:val="00F40CFA"/>
    <w:pPr>
      <w:numPr>
        <w:ilvl w:val="1"/>
      </w:numPr>
      <w:outlineLvl w:val="1"/>
    </w:pPr>
    <w:rPr>
      <w:sz w:val="28"/>
    </w:rPr>
  </w:style>
  <w:style w:type="paragraph" w:customStyle="1" w:styleId="AppendixThird">
    <w:name w:val="Appendix Third"/>
    <w:basedOn w:val="AppendixMain"/>
    <w:next w:val="Normal"/>
    <w:qFormat/>
    <w:rsid w:val="00F40CFA"/>
    <w:pPr>
      <w:numPr>
        <w:ilvl w:val="2"/>
      </w:numPr>
      <w:ind w:left="1077" w:hanging="1077"/>
      <w:outlineLvl w:val="2"/>
    </w:pPr>
    <w:rPr>
      <w:sz w:val="24"/>
    </w:rPr>
  </w:style>
  <w:style w:type="table" w:styleId="TableList8">
    <w:name w:val="Table List 8"/>
    <w:basedOn w:val="TableNormal"/>
    <w:rsid w:val="00F40CFA"/>
    <w:pPr>
      <w:spacing w:before="200" w:after="200" w:line="360" w:lineRule="auto"/>
    </w:pPr>
    <w:rPr>
      <w:rFonts w:ascii="Aptos" w:eastAsia="Times New Roman" w:hAnsi="Aptos" w:cs="Times New Roman"/>
      <w:kern w:val="0"/>
      <w:sz w:val="22"/>
      <w:szCs w:val="22"/>
      <w:lang w:eastAsia="zh-CN"/>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customStyle="1" w:styleId="CaptionFollowon">
    <w:name w:val="Caption Follow on"/>
    <w:basedOn w:val="Caption"/>
    <w:next w:val="Normal"/>
    <w:qFormat/>
    <w:rsid w:val="00F40CFA"/>
    <w:pPr>
      <w:spacing w:before="0"/>
      <w:ind w:firstLine="0"/>
    </w:pPr>
  </w:style>
  <w:style w:type="paragraph" w:styleId="Bibliography">
    <w:name w:val="Bibliography"/>
    <w:basedOn w:val="Normal"/>
    <w:next w:val="Normal"/>
    <w:uiPriority w:val="37"/>
    <w:semiHidden/>
    <w:unhideWhenUsed/>
    <w:rsid w:val="00F40CFA"/>
  </w:style>
  <w:style w:type="paragraph" w:styleId="BlockText">
    <w:name w:val="Block Text"/>
    <w:basedOn w:val="Normal"/>
    <w:semiHidden/>
    <w:unhideWhenUsed/>
    <w:rsid w:val="00F40CFA"/>
    <w:pPr>
      <w:pBdr>
        <w:top w:val="single" w:sz="2" w:space="10" w:color="4472C4" w:themeColor="accent1" w:frame="1"/>
        <w:left w:val="single" w:sz="2" w:space="10" w:color="4472C4" w:themeColor="accent1" w:frame="1"/>
        <w:bottom w:val="single" w:sz="2" w:space="10" w:color="4472C4" w:themeColor="accent1" w:frame="1"/>
        <w:right w:val="single" w:sz="2" w:space="10" w:color="4472C4" w:themeColor="accent1" w:frame="1"/>
      </w:pBdr>
      <w:ind w:left="1152" w:right="1152"/>
    </w:pPr>
    <w:rPr>
      <w:rFonts w:asciiTheme="minorHAnsi" w:eastAsiaTheme="minorEastAsia" w:hAnsiTheme="minorHAnsi" w:cstheme="minorBidi"/>
      <w:i/>
      <w:iCs/>
      <w:color w:val="4472C4" w:themeColor="accent1"/>
    </w:rPr>
  </w:style>
  <w:style w:type="paragraph" w:styleId="BodyText2">
    <w:name w:val="Body Text 2"/>
    <w:basedOn w:val="Normal"/>
    <w:link w:val="BodyText2Char"/>
    <w:semiHidden/>
    <w:unhideWhenUsed/>
    <w:rsid w:val="00F40CFA"/>
    <w:pPr>
      <w:spacing w:after="120" w:line="480" w:lineRule="auto"/>
    </w:pPr>
  </w:style>
  <w:style w:type="character" w:customStyle="1" w:styleId="BodyText2Char">
    <w:name w:val="Body Text 2 Char"/>
    <w:basedOn w:val="DefaultParagraphFont"/>
    <w:link w:val="BodyText2"/>
    <w:semiHidden/>
    <w:rsid w:val="00F40CFA"/>
    <w:rPr>
      <w:rFonts w:ascii="Aptos" w:eastAsia="Times New Roman" w:hAnsi="Aptos" w:cs="Times New Roman"/>
      <w:kern w:val="0"/>
      <w:sz w:val="22"/>
      <w:szCs w:val="22"/>
      <w:lang w:eastAsia="zh-CN"/>
      <w14:ligatures w14:val="none"/>
    </w:rPr>
  </w:style>
  <w:style w:type="paragraph" w:styleId="BodyText3">
    <w:name w:val="Body Text 3"/>
    <w:basedOn w:val="Normal"/>
    <w:link w:val="BodyText3Char"/>
    <w:semiHidden/>
    <w:unhideWhenUsed/>
    <w:rsid w:val="00F40CFA"/>
    <w:pPr>
      <w:spacing w:after="120"/>
    </w:pPr>
    <w:rPr>
      <w:sz w:val="16"/>
      <w:szCs w:val="16"/>
    </w:rPr>
  </w:style>
  <w:style w:type="character" w:customStyle="1" w:styleId="BodyText3Char">
    <w:name w:val="Body Text 3 Char"/>
    <w:basedOn w:val="DefaultParagraphFont"/>
    <w:link w:val="BodyText3"/>
    <w:semiHidden/>
    <w:rsid w:val="00F40CFA"/>
    <w:rPr>
      <w:rFonts w:ascii="Aptos" w:eastAsia="Times New Roman" w:hAnsi="Aptos" w:cs="Times New Roman"/>
      <w:kern w:val="0"/>
      <w:sz w:val="16"/>
      <w:szCs w:val="16"/>
      <w:lang w:eastAsia="zh-CN"/>
      <w14:ligatures w14:val="none"/>
    </w:rPr>
  </w:style>
  <w:style w:type="paragraph" w:styleId="BodyTextFirstIndent2">
    <w:name w:val="Body Text First Indent 2"/>
    <w:basedOn w:val="BodyTextIndent"/>
    <w:link w:val="BodyTextFirstIndent2Char"/>
    <w:semiHidden/>
    <w:unhideWhenUsed/>
    <w:rsid w:val="00F40CFA"/>
    <w:pPr>
      <w:ind w:left="360" w:firstLine="360"/>
    </w:pPr>
  </w:style>
  <w:style w:type="character" w:customStyle="1" w:styleId="BodyTextFirstIndent2Char">
    <w:name w:val="Body Text First Indent 2 Char"/>
    <w:basedOn w:val="BodyTextIndentChar"/>
    <w:link w:val="BodyTextFirstIndent2"/>
    <w:semiHidden/>
    <w:rsid w:val="00F40CFA"/>
    <w:rPr>
      <w:rFonts w:ascii="Aptos" w:eastAsia="Times New Roman" w:hAnsi="Aptos" w:cs="Times New Roman"/>
      <w:kern w:val="0"/>
      <w:sz w:val="22"/>
      <w:szCs w:val="22"/>
      <w:lang w:eastAsia="zh-CN"/>
      <w14:ligatures w14:val="none"/>
    </w:rPr>
  </w:style>
  <w:style w:type="paragraph" w:styleId="BodyTextIndent2">
    <w:name w:val="Body Text Indent 2"/>
    <w:basedOn w:val="Normal"/>
    <w:link w:val="BodyTextIndent2Char"/>
    <w:semiHidden/>
    <w:unhideWhenUsed/>
    <w:rsid w:val="00F40CFA"/>
    <w:pPr>
      <w:spacing w:after="120" w:line="480" w:lineRule="auto"/>
      <w:ind w:left="283"/>
    </w:pPr>
  </w:style>
  <w:style w:type="character" w:customStyle="1" w:styleId="BodyTextIndent2Char">
    <w:name w:val="Body Text Indent 2 Char"/>
    <w:basedOn w:val="DefaultParagraphFont"/>
    <w:link w:val="BodyTextIndent2"/>
    <w:semiHidden/>
    <w:rsid w:val="00F40CFA"/>
    <w:rPr>
      <w:rFonts w:ascii="Aptos" w:eastAsia="Times New Roman" w:hAnsi="Aptos" w:cs="Times New Roman"/>
      <w:kern w:val="0"/>
      <w:sz w:val="22"/>
      <w:szCs w:val="22"/>
      <w:lang w:eastAsia="zh-CN"/>
      <w14:ligatures w14:val="none"/>
    </w:rPr>
  </w:style>
  <w:style w:type="paragraph" w:styleId="BodyTextIndent3">
    <w:name w:val="Body Text Indent 3"/>
    <w:basedOn w:val="Normal"/>
    <w:link w:val="BodyTextIndent3Char"/>
    <w:semiHidden/>
    <w:unhideWhenUsed/>
    <w:rsid w:val="00F40CFA"/>
    <w:pPr>
      <w:spacing w:after="120"/>
      <w:ind w:left="283"/>
    </w:pPr>
    <w:rPr>
      <w:sz w:val="16"/>
      <w:szCs w:val="16"/>
    </w:rPr>
  </w:style>
  <w:style w:type="character" w:customStyle="1" w:styleId="BodyTextIndent3Char">
    <w:name w:val="Body Text Indent 3 Char"/>
    <w:basedOn w:val="DefaultParagraphFont"/>
    <w:link w:val="BodyTextIndent3"/>
    <w:semiHidden/>
    <w:rsid w:val="00F40CFA"/>
    <w:rPr>
      <w:rFonts w:ascii="Aptos" w:eastAsia="Times New Roman" w:hAnsi="Aptos" w:cs="Times New Roman"/>
      <w:kern w:val="0"/>
      <w:sz w:val="16"/>
      <w:szCs w:val="16"/>
      <w:lang w:eastAsia="zh-CN"/>
      <w14:ligatures w14:val="none"/>
    </w:rPr>
  </w:style>
  <w:style w:type="paragraph" w:styleId="Closing">
    <w:name w:val="Closing"/>
    <w:basedOn w:val="Normal"/>
    <w:link w:val="ClosingChar"/>
    <w:semiHidden/>
    <w:unhideWhenUsed/>
    <w:rsid w:val="00F40CFA"/>
    <w:pPr>
      <w:spacing w:before="0" w:line="240" w:lineRule="auto"/>
      <w:ind w:left="4252"/>
    </w:pPr>
  </w:style>
  <w:style w:type="character" w:customStyle="1" w:styleId="ClosingChar">
    <w:name w:val="Closing Char"/>
    <w:basedOn w:val="DefaultParagraphFont"/>
    <w:link w:val="Closing"/>
    <w:semiHidden/>
    <w:rsid w:val="00F40CFA"/>
    <w:rPr>
      <w:rFonts w:ascii="Aptos" w:eastAsia="Times New Roman" w:hAnsi="Aptos" w:cs="Times New Roman"/>
      <w:kern w:val="0"/>
      <w:sz w:val="22"/>
      <w:szCs w:val="22"/>
      <w:lang w:eastAsia="zh-CN"/>
      <w14:ligatures w14:val="none"/>
    </w:rPr>
  </w:style>
  <w:style w:type="paragraph" w:styleId="CommentText">
    <w:name w:val="annotation text"/>
    <w:basedOn w:val="Normal"/>
    <w:link w:val="CommentTextChar"/>
    <w:uiPriority w:val="99"/>
    <w:unhideWhenUsed/>
    <w:rsid w:val="00F40CFA"/>
    <w:pPr>
      <w:spacing w:line="240" w:lineRule="auto"/>
    </w:pPr>
    <w:rPr>
      <w:sz w:val="20"/>
      <w:szCs w:val="20"/>
    </w:rPr>
  </w:style>
  <w:style w:type="character" w:customStyle="1" w:styleId="CommentTextChar">
    <w:name w:val="Comment Text Char"/>
    <w:basedOn w:val="DefaultParagraphFont"/>
    <w:link w:val="CommentText"/>
    <w:uiPriority w:val="99"/>
    <w:rsid w:val="00F40CFA"/>
    <w:rPr>
      <w:rFonts w:ascii="Aptos" w:eastAsia="Times New Roman" w:hAnsi="Aptos" w:cs="Times New Roman"/>
      <w:kern w:val="0"/>
      <w:sz w:val="20"/>
      <w:szCs w:val="20"/>
      <w:lang w:eastAsia="zh-CN"/>
      <w14:ligatures w14:val="none"/>
    </w:rPr>
  </w:style>
  <w:style w:type="paragraph" w:styleId="CommentSubject">
    <w:name w:val="annotation subject"/>
    <w:basedOn w:val="CommentText"/>
    <w:next w:val="CommentText"/>
    <w:link w:val="CommentSubjectChar"/>
    <w:semiHidden/>
    <w:unhideWhenUsed/>
    <w:rsid w:val="00F40CFA"/>
    <w:rPr>
      <w:b/>
      <w:bCs/>
    </w:rPr>
  </w:style>
  <w:style w:type="character" w:customStyle="1" w:styleId="CommentSubjectChar">
    <w:name w:val="Comment Subject Char"/>
    <w:basedOn w:val="CommentTextChar"/>
    <w:link w:val="CommentSubject"/>
    <w:semiHidden/>
    <w:rsid w:val="00F40CFA"/>
    <w:rPr>
      <w:rFonts w:ascii="Aptos" w:eastAsia="Times New Roman" w:hAnsi="Aptos" w:cs="Times New Roman"/>
      <w:b/>
      <w:bCs/>
      <w:kern w:val="0"/>
      <w:sz w:val="20"/>
      <w:szCs w:val="20"/>
      <w:lang w:eastAsia="zh-CN"/>
      <w14:ligatures w14:val="none"/>
    </w:rPr>
  </w:style>
  <w:style w:type="paragraph" w:styleId="Date">
    <w:name w:val="Date"/>
    <w:basedOn w:val="Normal"/>
    <w:next w:val="Normal"/>
    <w:link w:val="DateChar"/>
    <w:rsid w:val="00F40CFA"/>
  </w:style>
  <w:style w:type="character" w:customStyle="1" w:styleId="DateChar">
    <w:name w:val="Date Char"/>
    <w:basedOn w:val="DefaultParagraphFont"/>
    <w:link w:val="Date"/>
    <w:rsid w:val="00F40CFA"/>
    <w:rPr>
      <w:rFonts w:ascii="Aptos" w:eastAsia="Times New Roman" w:hAnsi="Aptos" w:cs="Times New Roman"/>
      <w:kern w:val="0"/>
      <w:sz w:val="22"/>
      <w:szCs w:val="22"/>
      <w:lang w:eastAsia="zh-CN"/>
      <w14:ligatures w14:val="none"/>
    </w:rPr>
  </w:style>
  <w:style w:type="paragraph" w:styleId="E-mailSignature">
    <w:name w:val="E-mail Signature"/>
    <w:basedOn w:val="Normal"/>
    <w:link w:val="E-mailSignatureChar"/>
    <w:semiHidden/>
    <w:unhideWhenUsed/>
    <w:rsid w:val="00F40CFA"/>
    <w:pPr>
      <w:spacing w:before="0" w:line="240" w:lineRule="auto"/>
    </w:pPr>
  </w:style>
  <w:style w:type="character" w:customStyle="1" w:styleId="E-mailSignatureChar">
    <w:name w:val="E-mail Signature Char"/>
    <w:basedOn w:val="DefaultParagraphFont"/>
    <w:link w:val="E-mailSignature"/>
    <w:semiHidden/>
    <w:rsid w:val="00F40CFA"/>
    <w:rPr>
      <w:rFonts w:ascii="Aptos" w:eastAsia="Times New Roman" w:hAnsi="Aptos" w:cs="Times New Roman"/>
      <w:kern w:val="0"/>
      <w:sz w:val="22"/>
      <w:szCs w:val="22"/>
      <w:lang w:eastAsia="zh-CN"/>
      <w14:ligatures w14:val="none"/>
    </w:rPr>
  </w:style>
  <w:style w:type="paragraph" w:styleId="EndnoteText">
    <w:name w:val="endnote text"/>
    <w:basedOn w:val="Normal"/>
    <w:link w:val="EndnoteTextChar"/>
    <w:semiHidden/>
    <w:unhideWhenUsed/>
    <w:rsid w:val="00F40CFA"/>
    <w:pPr>
      <w:spacing w:before="0" w:line="240" w:lineRule="auto"/>
    </w:pPr>
    <w:rPr>
      <w:sz w:val="20"/>
      <w:szCs w:val="20"/>
    </w:rPr>
  </w:style>
  <w:style w:type="character" w:customStyle="1" w:styleId="EndnoteTextChar">
    <w:name w:val="Endnote Text Char"/>
    <w:basedOn w:val="DefaultParagraphFont"/>
    <w:link w:val="EndnoteText"/>
    <w:semiHidden/>
    <w:rsid w:val="00F40CFA"/>
    <w:rPr>
      <w:rFonts w:ascii="Aptos" w:eastAsia="Times New Roman" w:hAnsi="Aptos" w:cs="Times New Roman"/>
      <w:kern w:val="0"/>
      <w:sz w:val="20"/>
      <w:szCs w:val="20"/>
      <w:lang w:eastAsia="zh-CN"/>
      <w14:ligatures w14:val="none"/>
    </w:rPr>
  </w:style>
  <w:style w:type="paragraph" w:styleId="EnvelopeAddress">
    <w:name w:val="envelope address"/>
    <w:basedOn w:val="Normal"/>
    <w:semiHidden/>
    <w:unhideWhenUsed/>
    <w:rsid w:val="00F40CFA"/>
    <w:pPr>
      <w:framePr w:w="7920" w:h="1980" w:hRule="exact" w:hSpace="180" w:wrap="auto" w:hAnchor="page" w:xAlign="center" w:yAlign="bottom"/>
      <w:spacing w:before="0" w:line="240" w:lineRule="auto"/>
      <w:ind w:left="2880"/>
    </w:pPr>
    <w:rPr>
      <w:rFonts w:asciiTheme="majorHAnsi" w:eastAsiaTheme="majorEastAsia" w:hAnsiTheme="majorHAnsi" w:cstheme="majorBidi"/>
      <w:sz w:val="24"/>
      <w:szCs w:val="24"/>
    </w:rPr>
  </w:style>
  <w:style w:type="paragraph" w:styleId="EnvelopeReturn">
    <w:name w:val="envelope return"/>
    <w:basedOn w:val="Normal"/>
    <w:semiHidden/>
    <w:unhideWhenUsed/>
    <w:rsid w:val="00F40CFA"/>
    <w:pPr>
      <w:spacing w:before="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semiHidden/>
    <w:unhideWhenUsed/>
    <w:rsid w:val="00F40CFA"/>
    <w:pPr>
      <w:spacing w:before="0" w:line="240" w:lineRule="auto"/>
    </w:pPr>
    <w:rPr>
      <w:szCs w:val="20"/>
    </w:rPr>
  </w:style>
  <w:style w:type="character" w:customStyle="1" w:styleId="FootnoteTextChar">
    <w:name w:val="Footnote Text Char"/>
    <w:basedOn w:val="DefaultParagraphFont"/>
    <w:link w:val="FootnoteText"/>
    <w:semiHidden/>
    <w:rsid w:val="00F40CFA"/>
    <w:rPr>
      <w:rFonts w:ascii="Aptos" w:eastAsia="Times New Roman" w:hAnsi="Aptos" w:cs="Times New Roman"/>
      <w:kern w:val="0"/>
      <w:sz w:val="22"/>
      <w:szCs w:val="20"/>
      <w:lang w:eastAsia="zh-CN"/>
      <w14:ligatures w14:val="none"/>
    </w:rPr>
  </w:style>
  <w:style w:type="paragraph" w:styleId="HTMLAddress">
    <w:name w:val="HTML Address"/>
    <w:basedOn w:val="Normal"/>
    <w:link w:val="HTMLAddressChar"/>
    <w:semiHidden/>
    <w:unhideWhenUsed/>
    <w:rsid w:val="00F40CFA"/>
    <w:pPr>
      <w:spacing w:before="0" w:line="240" w:lineRule="auto"/>
    </w:pPr>
    <w:rPr>
      <w:i/>
      <w:iCs/>
    </w:rPr>
  </w:style>
  <w:style w:type="character" w:customStyle="1" w:styleId="HTMLAddressChar">
    <w:name w:val="HTML Address Char"/>
    <w:basedOn w:val="DefaultParagraphFont"/>
    <w:link w:val="HTMLAddress"/>
    <w:semiHidden/>
    <w:rsid w:val="00F40CFA"/>
    <w:rPr>
      <w:rFonts w:ascii="Aptos" w:eastAsia="Times New Roman" w:hAnsi="Aptos" w:cs="Times New Roman"/>
      <w:i/>
      <w:iCs/>
      <w:kern w:val="0"/>
      <w:sz w:val="22"/>
      <w:szCs w:val="22"/>
      <w:lang w:eastAsia="zh-CN"/>
      <w14:ligatures w14:val="none"/>
    </w:rPr>
  </w:style>
  <w:style w:type="paragraph" w:styleId="HTMLPreformatted">
    <w:name w:val="HTML Preformatted"/>
    <w:basedOn w:val="Normal"/>
    <w:link w:val="HTMLPreformattedChar"/>
    <w:uiPriority w:val="99"/>
    <w:semiHidden/>
    <w:unhideWhenUsed/>
    <w:rsid w:val="00F40CFA"/>
    <w:pPr>
      <w:spacing w:before="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40CFA"/>
    <w:rPr>
      <w:rFonts w:ascii="Consolas" w:eastAsia="Times New Roman" w:hAnsi="Consolas" w:cs="Times New Roman"/>
      <w:kern w:val="0"/>
      <w:sz w:val="20"/>
      <w:szCs w:val="20"/>
      <w:lang w:eastAsia="zh-CN"/>
      <w14:ligatures w14:val="none"/>
    </w:rPr>
  </w:style>
  <w:style w:type="paragraph" w:styleId="Index1">
    <w:name w:val="index 1"/>
    <w:basedOn w:val="Normal"/>
    <w:next w:val="Normal"/>
    <w:autoRedefine/>
    <w:semiHidden/>
    <w:unhideWhenUsed/>
    <w:rsid w:val="00F40CFA"/>
    <w:pPr>
      <w:spacing w:before="0" w:line="240" w:lineRule="auto"/>
      <w:ind w:left="220" w:hanging="220"/>
    </w:pPr>
  </w:style>
  <w:style w:type="paragraph" w:styleId="Index2">
    <w:name w:val="index 2"/>
    <w:basedOn w:val="Normal"/>
    <w:next w:val="Normal"/>
    <w:autoRedefine/>
    <w:semiHidden/>
    <w:unhideWhenUsed/>
    <w:rsid w:val="00F40CFA"/>
    <w:pPr>
      <w:spacing w:before="0" w:line="240" w:lineRule="auto"/>
      <w:ind w:left="440" w:hanging="220"/>
    </w:pPr>
  </w:style>
  <w:style w:type="paragraph" w:styleId="Index3">
    <w:name w:val="index 3"/>
    <w:basedOn w:val="Normal"/>
    <w:next w:val="Normal"/>
    <w:autoRedefine/>
    <w:semiHidden/>
    <w:unhideWhenUsed/>
    <w:rsid w:val="00F40CFA"/>
    <w:pPr>
      <w:spacing w:before="0" w:line="240" w:lineRule="auto"/>
      <w:ind w:left="660" w:hanging="220"/>
    </w:pPr>
  </w:style>
  <w:style w:type="paragraph" w:styleId="Index4">
    <w:name w:val="index 4"/>
    <w:basedOn w:val="Normal"/>
    <w:next w:val="Normal"/>
    <w:autoRedefine/>
    <w:semiHidden/>
    <w:unhideWhenUsed/>
    <w:rsid w:val="00F40CFA"/>
    <w:pPr>
      <w:spacing w:before="0" w:line="240" w:lineRule="auto"/>
      <w:ind w:left="880" w:hanging="220"/>
    </w:pPr>
  </w:style>
  <w:style w:type="paragraph" w:styleId="Index5">
    <w:name w:val="index 5"/>
    <w:basedOn w:val="Normal"/>
    <w:next w:val="Normal"/>
    <w:autoRedefine/>
    <w:semiHidden/>
    <w:unhideWhenUsed/>
    <w:rsid w:val="00F40CFA"/>
    <w:pPr>
      <w:spacing w:before="0" w:line="240" w:lineRule="auto"/>
      <w:ind w:left="1100" w:hanging="220"/>
    </w:pPr>
  </w:style>
  <w:style w:type="paragraph" w:styleId="Index6">
    <w:name w:val="index 6"/>
    <w:basedOn w:val="Normal"/>
    <w:next w:val="Normal"/>
    <w:autoRedefine/>
    <w:semiHidden/>
    <w:unhideWhenUsed/>
    <w:rsid w:val="00F40CFA"/>
    <w:pPr>
      <w:spacing w:before="0" w:line="240" w:lineRule="auto"/>
      <w:ind w:left="1320" w:hanging="220"/>
    </w:pPr>
  </w:style>
  <w:style w:type="paragraph" w:styleId="Index7">
    <w:name w:val="index 7"/>
    <w:basedOn w:val="Normal"/>
    <w:next w:val="Normal"/>
    <w:autoRedefine/>
    <w:semiHidden/>
    <w:unhideWhenUsed/>
    <w:rsid w:val="00F40CFA"/>
    <w:pPr>
      <w:spacing w:before="0" w:line="240" w:lineRule="auto"/>
      <w:ind w:left="1540" w:hanging="220"/>
    </w:pPr>
  </w:style>
  <w:style w:type="paragraph" w:styleId="Index8">
    <w:name w:val="index 8"/>
    <w:basedOn w:val="Normal"/>
    <w:next w:val="Normal"/>
    <w:autoRedefine/>
    <w:semiHidden/>
    <w:unhideWhenUsed/>
    <w:rsid w:val="00F40CFA"/>
    <w:pPr>
      <w:spacing w:before="0" w:line="240" w:lineRule="auto"/>
      <w:ind w:left="1760" w:hanging="220"/>
    </w:pPr>
  </w:style>
  <w:style w:type="paragraph" w:styleId="Index9">
    <w:name w:val="index 9"/>
    <w:basedOn w:val="Normal"/>
    <w:next w:val="Normal"/>
    <w:autoRedefine/>
    <w:semiHidden/>
    <w:unhideWhenUsed/>
    <w:rsid w:val="00F40CFA"/>
    <w:pPr>
      <w:spacing w:before="0" w:line="240" w:lineRule="auto"/>
      <w:ind w:left="1980" w:hanging="220"/>
    </w:pPr>
  </w:style>
  <w:style w:type="paragraph" w:styleId="IndexHeading">
    <w:name w:val="index heading"/>
    <w:basedOn w:val="Normal"/>
    <w:next w:val="Index1"/>
    <w:semiHidden/>
    <w:unhideWhenUsed/>
    <w:rsid w:val="00F40CFA"/>
    <w:rPr>
      <w:rFonts w:asciiTheme="majorHAnsi" w:eastAsiaTheme="majorEastAsia" w:hAnsiTheme="majorHAnsi" w:cstheme="majorBidi"/>
      <w:b/>
      <w:bCs/>
    </w:rPr>
  </w:style>
  <w:style w:type="paragraph" w:styleId="List">
    <w:name w:val="List"/>
    <w:basedOn w:val="Normal"/>
    <w:semiHidden/>
    <w:unhideWhenUsed/>
    <w:rsid w:val="00F40CFA"/>
    <w:pPr>
      <w:ind w:left="283" w:hanging="283"/>
      <w:contextualSpacing/>
    </w:pPr>
  </w:style>
  <w:style w:type="paragraph" w:styleId="List2">
    <w:name w:val="List 2"/>
    <w:basedOn w:val="Normal"/>
    <w:semiHidden/>
    <w:unhideWhenUsed/>
    <w:rsid w:val="00F40CFA"/>
    <w:pPr>
      <w:ind w:left="566" w:hanging="283"/>
      <w:contextualSpacing/>
    </w:pPr>
  </w:style>
  <w:style w:type="paragraph" w:styleId="List3">
    <w:name w:val="List 3"/>
    <w:basedOn w:val="Normal"/>
    <w:semiHidden/>
    <w:unhideWhenUsed/>
    <w:rsid w:val="00F40CFA"/>
    <w:pPr>
      <w:ind w:left="849" w:hanging="283"/>
      <w:contextualSpacing/>
    </w:pPr>
  </w:style>
  <w:style w:type="paragraph" w:styleId="List4">
    <w:name w:val="List 4"/>
    <w:basedOn w:val="Normal"/>
    <w:semiHidden/>
    <w:rsid w:val="00F40CFA"/>
    <w:pPr>
      <w:ind w:left="1132" w:hanging="283"/>
      <w:contextualSpacing/>
    </w:pPr>
  </w:style>
  <w:style w:type="paragraph" w:styleId="List5">
    <w:name w:val="List 5"/>
    <w:basedOn w:val="Normal"/>
    <w:semiHidden/>
    <w:rsid w:val="00F40CFA"/>
    <w:pPr>
      <w:ind w:left="1415" w:hanging="283"/>
      <w:contextualSpacing/>
    </w:pPr>
  </w:style>
  <w:style w:type="paragraph" w:styleId="ListBullet">
    <w:name w:val="List Bullet"/>
    <w:basedOn w:val="Normal"/>
    <w:semiHidden/>
    <w:unhideWhenUsed/>
    <w:rsid w:val="00F40CFA"/>
    <w:pPr>
      <w:numPr>
        <w:numId w:val="5"/>
      </w:numPr>
      <w:contextualSpacing/>
    </w:pPr>
  </w:style>
  <w:style w:type="paragraph" w:styleId="ListBullet2">
    <w:name w:val="List Bullet 2"/>
    <w:basedOn w:val="Normal"/>
    <w:semiHidden/>
    <w:unhideWhenUsed/>
    <w:rsid w:val="00F40CFA"/>
    <w:pPr>
      <w:numPr>
        <w:numId w:val="6"/>
      </w:numPr>
      <w:contextualSpacing/>
    </w:pPr>
  </w:style>
  <w:style w:type="paragraph" w:styleId="ListBullet3">
    <w:name w:val="List Bullet 3"/>
    <w:basedOn w:val="Normal"/>
    <w:semiHidden/>
    <w:unhideWhenUsed/>
    <w:rsid w:val="00F40CFA"/>
    <w:pPr>
      <w:numPr>
        <w:numId w:val="7"/>
      </w:numPr>
      <w:contextualSpacing/>
    </w:pPr>
  </w:style>
  <w:style w:type="paragraph" w:styleId="ListBullet4">
    <w:name w:val="List Bullet 4"/>
    <w:basedOn w:val="Normal"/>
    <w:semiHidden/>
    <w:unhideWhenUsed/>
    <w:rsid w:val="00F40CFA"/>
    <w:pPr>
      <w:numPr>
        <w:numId w:val="8"/>
      </w:numPr>
      <w:contextualSpacing/>
    </w:pPr>
  </w:style>
  <w:style w:type="paragraph" w:styleId="ListBullet5">
    <w:name w:val="List Bullet 5"/>
    <w:basedOn w:val="Normal"/>
    <w:semiHidden/>
    <w:unhideWhenUsed/>
    <w:rsid w:val="00F40CFA"/>
    <w:pPr>
      <w:numPr>
        <w:numId w:val="9"/>
      </w:numPr>
      <w:contextualSpacing/>
    </w:pPr>
  </w:style>
  <w:style w:type="paragraph" w:styleId="ListContinue">
    <w:name w:val="List Continue"/>
    <w:basedOn w:val="Normal"/>
    <w:semiHidden/>
    <w:unhideWhenUsed/>
    <w:rsid w:val="00F40CFA"/>
    <w:pPr>
      <w:spacing w:after="120"/>
      <w:ind w:left="283"/>
      <w:contextualSpacing/>
    </w:pPr>
  </w:style>
  <w:style w:type="paragraph" w:styleId="ListContinue2">
    <w:name w:val="List Continue 2"/>
    <w:basedOn w:val="Normal"/>
    <w:semiHidden/>
    <w:unhideWhenUsed/>
    <w:rsid w:val="00F40CFA"/>
    <w:pPr>
      <w:spacing w:after="120"/>
      <w:ind w:left="566"/>
      <w:contextualSpacing/>
    </w:pPr>
  </w:style>
  <w:style w:type="paragraph" w:styleId="ListContinue3">
    <w:name w:val="List Continue 3"/>
    <w:basedOn w:val="Normal"/>
    <w:semiHidden/>
    <w:unhideWhenUsed/>
    <w:rsid w:val="00F40CFA"/>
    <w:pPr>
      <w:spacing w:after="120"/>
      <w:ind w:left="849"/>
      <w:contextualSpacing/>
    </w:pPr>
  </w:style>
  <w:style w:type="paragraph" w:styleId="ListContinue4">
    <w:name w:val="List Continue 4"/>
    <w:basedOn w:val="Normal"/>
    <w:semiHidden/>
    <w:unhideWhenUsed/>
    <w:rsid w:val="00F40CFA"/>
    <w:pPr>
      <w:spacing w:after="120"/>
      <w:ind w:left="1132"/>
      <w:contextualSpacing/>
    </w:pPr>
  </w:style>
  <w:style w:type="paragraph" w:styleId="ListContinue5">
    <w:name w:val="List Continue 5"/>
    <w:basedOn w:val="Normal"/>
    <w:semiHidden/>
    <w:unhideWhenUsed/>
    <w:rsid w:val="00F40CFA"/>
    <w:pPr>
      <w:spacing w:after="120"/>
      <w:ind w:left="1415"/>
      <w:contextualSpacing/>
    </w:pPr>
  </w:style>
  <w:style w:type="paragraph" w:styleId="ListNumber">
    <w:name w:val="List Number"/>
    <w:basedOn w:val="Normal"/>
    <w:rsid w:val="00F40CFA"/>
    <w:pPr>
      <w:numPr>
        <w:numId w:val="10"/>
      </w:numPr>
      <w:ind w:left="357" w:hanging="357"/>
      <w:contextualSpacing/>
    </w:pPr>
  </w:style>
  <w:style w:type="paragraph" w:styleId="ListNumber2">
    <w:name w:val="List Number 2"/>
    <w:basedOn w:val="Normal"/>
    <w:semiHidden/>
    <w:unhideWhenUsed/>
    <w:rsid w:val="00F40CFA"/>
    <w:pPr>
      <w:numPr>
        <w:numId w:val="11"/>
      </w:numPr>
      <w:contextualSpacing/>
    </w:pPr>
  </w:style>
  <w:style w:type="paragraph" w:styleId="ListNumber3">
    <w:name w:val="List Number 3"/>
    <w:basedOn w:val="Normal"/>
    <w:semiHidden/>
    <w:unhideWhenUsed/>
    <w:rsid w:val="00F40CFA"/>
    <w:pPr>
      <w:numPr>
        <w:numId w:val="12"/>
      </w:numPr>
      <w:contextualSpacing/>
    </w:pPr>
  </w:style>
  <w:style w:type="paragraph" w:styleId="ListNumber4">
    <w:name w:val="List Number 4"/>
    <w:basedOn w:val="Normal"/>
    <w:semiHidden/>
    <w:unhideWhenUsed/>
    <w:rsid w:val="00F40CFA"/>
    <w:pPr>
      <w:numPr>
        <w:numId w:val="13"/>
      </w:numPr>
      <w:contextualSpacing/>
    </w:pPr>
  </w:style>
  <w:style w:type="paragraph" w:styleId="ListNumber5">
    <w:name w:val="List Number 5"/>
    <w:basedOn w:val="Normal"/>
    <w:semiHidden/>
    <w:unhideWhenUsed/>
    <w:rsid w:val="00F40CFA"/>
    <w:pPr>
      <w:numPr>
        <w:numId w:val="14"/>
      </w:numPr>
      <w:contextualSpacing/>
    </w:pPr>
  </w:style>
  <w:style w:type="paragraph" w:styleId="MacroText">
    <w:name w:val="macro"/>
    <w:link w:val="MacroTextChar"/>
    <w:semiHidden/>
    <w:unhideWhenUsed/>
    <w:rsid w:val="00F40CFA"/>
    <w:pPr>
      <w:tabs>
        <w:tab w:val="left" w:pos="480"/>
        <w:tab w:val="left" w:pos="960"/>
        <w:tab w:val="left" w:pos="1440"/>
        <w:tab w:val="left" w:pos="1920"/>
        <w:tab w:val="left" w:pos="2400"/>
        <w:tab w:val="left" w:pos="2880"/>
        <w:tab w:val="left" w:pos="3360"/>
        <w:tab w:val="left" w:pos="3840"/>
        <w:tab w:val="left" w:pos="4320"/>
      </w:tabs>
      <w:spacing w:before="200" w:line="360" w:lineRule="auto"/>
    </w:pPr>
    <w:rPr>
      <w:rFonts w:ascii="Consolas" w:eastAsia="Times New Roman" w:hAnsi="Consolas" w:cs="Times New Roman"/>
      <w:kern w:val="0"/>
      <w:sz w:val="20"/>
      <w:szCs w:val="20"/>
      <w:lang w:eastAsia="zh-CN"/>
      <w14:ligatures w14:val="none"/>
    </w:rPr>
  </w:style>
  <w:style w:type="character" w:customStyle="1" w:styleId="MacroTextChar">
    <w:name w:val="Macro Text Char"/>
    <w:basedOn w:val="DefaultParagraphFont"/>
    <w:link w:val="MacroText"/>
    <w:semiHidden/>
    <w:rsid w:val="00F40CFA"/>
    <w:rPr>
      <w:rFonts w:ascii="Consolas" w:eastAsia="Times New Roman" w:hAnsi="Consolas" w:cs="Times New Roman"/>
      <w:kern w:val="0"/>
      <w:sz w:val="20"/>
      <w:szCs w:val="20"/>
      <w:lang w:eastAsia="zh-CN"/>
      <w14:ligatures w14:val="none"/>
    </w:rPr>
  </w:style>
  <w:style w:type="paragraph" w:styleId="MessageHeader">
    <w:name w:val="Message Header"/>
    <w:basedOn w:val="Normal"/>
    <w:link w:val="MessageHeaderChar"/>
    <w:semiHidden/>
    <w:unhideWhenUsed/>
    <w:rsid w:val="00F40CFA"/>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semiHidden/>
    <w:rsid w:val="00F40CFA"/>
    <w:rPr>
      <w:rFonts w:asciiTheme="majorHAnsi" w:eastAsiaTheme="majorEastAsia" w:hAnsiTheme="majorHAnsi" w:cstheme="majorBidi"/>
      <w:kern w:val="0"/>
      <w:shd w:val="pct20" w:color="auto" w:fill="auto"/>
      <w:lang w:eastAsia="zh-CN"/>
      <w14:ligatures w14:val="none"/>
    </w:rPr>
  </w:style>
  <w:style w:type="paragraph" w:styleId="NoSpacing">
    <w:name w:val="No Spacing"/>
    <w:uiPriority w:val="1"/>
    <w:rsid w:val="00F40CFA"/>
    <w:rPr>
      <w:rFonts w:ascii="Aptos" w:eastAsia="Times New Roman" w:hAnsi="Aptos" w:cs="Times New Roman"/>
      <w:kern w:val="0"/>
      <w:sz w:val="22"/>
      <w:szCs w:val="22"/>
      <w:lang w:eastAsia="zh-CN"/>
      <w14:ligatures w14:val="none"/>
    </w:rPr>
  </w:style>
  <w:style w:type="paragraph" w:styleId="NormalWeb">
    <w:name w:val="Normal (Web)"/>
    <w:basedOn w:val="Normal"/>
    <w:uiPriority w:val="99"/>
    <w:unhideWhenUsed/>
    <w:rsid w:val="00F40CFA"/>
    <w:rPr>
      <w:rFonts w:ascii="Times New Roman" w:hAnsi="Times New Roman"/>
      <w:sz w:val="24"/>
      <w:szCs w:val="24"/>
    </w:rPr>
  </w:style>
  <w:style w:type="paragraph" w:styleId="NormalIndent">
    <w:name w:val="Normal Indent"/>
    <w:basedOn w:val="Normal"/>
    <w:semiHidden/>
    <w:unhideWhenUsed/>
    <w:rsid w:val="00F40CFA"/>
    <w:pPr>
      <w:ind w:left="720"/>
    </w:pPr>
  </w:style>
  <w:style w:type="paragraph" w:styleId="NoteHeading">
    <w:name w:val="Note Heading"/>
    <w:basedOn w:val="Normal"/>
    <w:next w:val="Normal"/>
    <w:link w:val="NoteHeadingChar"/>
    <w:semiHidden/>
    <w:unhideWhenUsed/>
    <w:rsid w:val="00F40CFA"/>
    <w:pPr>
      <w:spacing w:before="0" w:line="240" w:lineRule="auto"/>
    </w:pPr>
  </w:style>
  <w:style w:type="character" w:customStyle="1" w:styleId="NoteHeadingChar">
    <w:name w:val="Note Heading Char"/>
    <w:basedOn w:val="DefaultParagraphFont"/>
    <w:link w:val="NoteHeading"/>
    <w:semiHidden/>
    <w:rsid w:val="00F40CFA"/>
    <w:rPr>
      <w:rFonts w:ascii="Aptos" w:eastAsia="Times New Roman" w:hAnsi="Aptos" w:cs="Times New Roman"/>
      <w:kern w:val="0"/>
      <w:sz w:val="22"/>
      <w:szCs w:val="22"/>
      <w:lang w:eastAsia="zh-CN"/>
      <w14:ligatures w14:val="none"/>
    </w:rPr>
  </w:style>
  <w:style w:type="paragraph" w:styleId="PlainText">
    <w:name w:val="Plain Text"/>
    <w:basedOn w:val="Normal"/>
    <w:link w:val="PlainTextChar"/>
    <w:semiHidden/>
    <w:unhideWhenUsed/>
    <w:rsid w:val="00F40CFA"/>
    <w:pPr>
      <w:spacing w:before="0" w:line="240" w:lineRule="auto"/>
    </w:pPr>
    <w:rPr>
      <w:rFonts w:ascii="Consolas" w:hAnsi="Consolas"/>
      <w:sz w:val="21"/>
      <w:szCs w:val="21"/>
    </w:rPr>
  </w:style>
  <w:style w:type="character" w:customStyle="1" w:styleId="PlainTextChar">
    <w:name w:val="Plain Text Char"/>
    <w:basedOn w:val="DefaultParagraphFont"/>
    <w:link w:val="PlainText"/>
    <w:semiHidden/>
    <w:rsid w:val="00F40CFA"/>
    <w:rPr>
      <w:rFonts w:ascii="Consolas" w:eastAsia="Times New Roman" w:hAnsi="Consolas" w:cs="Times New Roman"/>
      <w:kern w:val="0"/>
      <w:sz w:val="21"/>
      <w:szCs w:val="21"/>
      <w:lang w:eastAsia="zh-CN"/>
      <w14:ligatures w14:val="none"/>
    </w:rPr>
  </w:style>
  <w:style w:type="paragraph" w:styleId="Signature">
    <w:name w:val="Signature"/>
    <w:basedOn w:val="Normal"/>
    <w:link w:val="SignatureChar"/>
    <w:semiHidden/>
    <w:unhideWhenUsed/>
    <w:rsid w:val="00F40CFA"/>
    <w:pPr>
      <w:spacing w:before="0" w:line="240" w:lineRule="auto"/>
      <w:ind w:left="4252"/>
    </w:pPr>
  </w:style>
  <w:style w:type="character" w:customStyle="1" w:styleId="SignatureChar">
    <w:name w:val="Signature Char"/>
    <w:basedOn w:val="DefaultParagraphFont"/>
    <w:link w:val="Signature"/>
    <w:semiHidden/>
    <w:rsid w:val="00F40CFA"/>
    <w:rPr>
      <w:rFonts w:ascii="Aptos" w:eastAsia="Times New Roman" w:hAnsi="Aptos" w:cs="Times New Roman"/>
      <w:kern w:val="0"/>
      <w:sz w:val="22"/>
      <w:szCs w:val="22"/>
      <w:lang w:eastAsia="zh-CN"/>
      <w14:ligatures w14:val="none"/>
    </w:rPr>
  </w:style>
  <w:style w:type="paragraph" w:styleId="TableofAuthorities">
    <w:name w:val="table of authorities"/>
    <w:basedOn w:val="Normal"/>
    <w:next w:val="Normal"/>
    <w:semiHidden/>
    <w:unhideWhenUsed/>
    <w:rsid w:val="00F40CFA"/>
    <w:pPr>
      <w:ind w:left="220" w:hanging="220"/>
    </w:pPr>
  </w:style>
  <w:style w:type="paragraph" w:styleId="TOAHeading">
    <w:name w:val="toa heading"/>
    <w:basedOn w:val="Normal"/>
    <w:next w:val="Normal"/>
    <w:semiHidden/>
    <w:unhideWhenUsed/>
    <w:rsid w:val="00F40CFA"/>
    <w:pPr>
      <w:spacing w:before="120"/>
    </w:pPr>
    <w:rPr>
      <w:rFonts w:asciiTheme="majorHAnsi" w:eastAsiaTheme="majorEastAsia" w:hAnsiTheme="majorHAnsi" w:cstheme="majorBidi"/>
      <w:b/>
      <w:bCs/>
      <w:sz w:val="24"/>
      <w:szCs w:val="24"/>
    </w:rPr>
  </w:style>
  <w:style w:type="paragraph" w:styleId="TOC6">
    <w:name w:val="toc 6"/>
    <w:basedOn w:val="Normal"/>
    <w:next w:val="Normal"/>
    <w:autoRedefine/>
    <w:uiPriority w:val="39"/>
    <w:unhideWhenUsed/>
    <w:rsid w:val="00F40CFA"/>
    <w:pPr>
      <w:tabs>
        <w:tab w:val="left" w:pos="3119"/>
        <w:tab w:val="right" w:leader="dot" w:pos="9061"/>
      </w:tabs>
      <w:spacing w:after="100"/>
      <w:ind w:left="3119" w:hanging="1559"/>
    </w:pPr>
  </w:style>
  <w:style w:type="paragraph" w:styleId="TOC7">
    <w:name w:val="toc 7"/>
    <w:basedOn w:val="Normal"/>
    <w:next w:val="Normal"/>
    <w:autoRedefine/>
    <w:uiPriority w:val="39"/>
    <w:unhideWhenUsed/>
    <w:rsid w:val="00F40CFA"/>
    <w:pPr>
      <w:spacing w:after="100"/>
      <w:ind w:left="1320"/>
    </w:pPr>
  </w:style>
  <w:style w:type="paragraph" w:styleId="TOC8">
    <w:name w:val="toc 8"/>
    <w:basedOn w:val="Normal"/>
    <w:next w:val="Normal"/>
    <w:autoRedefine/>
    <w:uiPriority w:val="39"/>
    <w:unhideWhenUsed/>
    <w:rsid w:val="00F40CFA"/>
    <w:pPr>
      <w:spacing w:after="100"/>
      <w:ind w:left="1540"/>
    </w:pPr>
  </w:style>
  <w:style w:type="paragraph" w:styleId="TOC9">
    <w:name w:val="toc 9"/>
    <w:basedOn w:val="Normal"/>
    <w:next w:val="Normal"/>
    <w:autoRedefine/>
    <w:uiPriority w:val="39"/>
    <w:unhideWhenUsed/>
    <w:rsid w:val="00F40CFA"/>
    <w:pPr>
      <w:spacing w:after="100"/>
      <w:ind w:left="1760"/>
    </w:pPr>
  </w:style>
  <w:style w:type="paragraph" w:customStyle="1" w:styleId="FooterLandscapedEven">
    <w:name w:val="Footer Landscaped Even"/>
    <w:basedOn w:val="Footer"/>
    <w:qFormat/>
    <w:rsid w:val="00F40CFA"/>
    <w:pPr>
      <w:tabs>
        <w:tab w:val="clear" w:pos="8306"/>
        <w:tab w:val="right" w:pos="8505"/>
      </w:tabs>
      <w:spacing w:before="0" w:after="1800" w:line="240" w:lineRule="auto"/>
    </w:pPr>
    <w:rPr>
      <w:noProof/>
    </w:rPr>
  </w:style>
  <w:style w:type="paragraph" w:customStyle="1" w:styleId="HeaderLandscapedOdd">
    <w:name w:val="Header Landscaped Odd"/>
    <w:basedOn w:val="Header"/>
    <w:qFormat/>
    <w:rsid w:val="00F40CFA"/>
    <w:pPr>
      <w:tabs>
        <w:tab w:val="clear" w:pos="8306"/>
        <w:tab w:val="right" w:pos="8460"/>
      </w:tabs>
      <w:spacing w:before="1800" w:after="0" w:line="240" w:lineRule="auto"/>
      <w:jc w:val="right"/>
    </w:pPr>
  </w:style>
  <w:style w:type="paragraph" w:customStyle="1" w:styleId="QuotationAttribution">
    <w:name w:val="Quotation_Attribution"/>
    <w:basedOn w:val="Quotation"/>
    <w:next w:val="Normal"/>
    <w:qFormat/>
    <w:rsid w:val="00F40CFA"/>
    <w:rPr>
      <w:b/>
    </w:rPr>
  </w:style>
  <w:style w:type="paragraph" w:customStyle="1" w:styleId="Insertedimage">
    <w:name w:val="Inserted image"/>
    <w:basedOn w:val="Normal"/>
    <w:next w:val="Normal"/>
    <w:qFormat/>
    <w:rsid w:val="00F40CFA"/>
    <w:pPr>
      <w:keepNext/>
      <w:spacing w:before="120" w:after="120" w:line="240" w:lineRule="auto"/>
      <w:jc w:val="center"/>
    </w:pPr>
    <w:rPr>
      <w:noProof/>
    </w:rPr>
  </w:style>
  <w:style w:type="paragraph" w:styleId="Title">
    <w:name w:val="Title"/>
    <w:basedOn w:val="Normal"/>
    <w:next w:val="Normal"/>
    <w:link w:val="TitleChar"/>
    <w:qFormat/>
    <w:rsid w:val="00F40CFA"/>
    <w:pPr>
      <w:spacing w:before="360" w:after="360"/>
      <w:contextualSpacing/>
      <w:jc w:val="center"/>
    </w:pPr>
    <w:rPr>
      <w:rFonts w:asciiTheme="minorHAnsi" w:eastAsiaTheme="majorEastAsia" w:hAnsiTheme="minorHAnsi" w:cstheme="majorBidi"/>
      <w:b/>
      <w:spacing w:val="5"/>
      <w:kern w:val="28"/>
      <w:sz w:val="24"/>
      <w:szCs w:val="52"/>
    </w:rPr>
  </w:style>
  <w:style w:type="character" w:customStyle="1" w:styleId="TitleChar">
    <w:name w:val="Title Char"/>
    <w:basedOn w:val="DefaultParagraphFont"/>
    <w:link w:val="Title"/>
    <w:rsid w:val="00F40CFA"/>
    <w:rPr>
      <w:rFonts w:eastAsiaTheme="majorEastAsia" w:cstheme="majorBidi"/>
      <w:b/>
      <w:spacing w:val="5"/>
      <w:kern w:val="28"/>
      <w:szCs w:val="52"/>
      <w:lang w:eastAsia="zh-CN"/>
      <w14:ligatures w14:val="none"/>
    </w:rPr>
  </w:style>
  <w:style w:type="character" w:styleId="FollowedHyperlink">
    <w:name w:val="FollowedHyperlink"/>
    <w:basedOn w:val="DefaultParagraphFont"/>
    <w:semiHidden/>
    <w:unhideWhenUsed/>
    <w:rsid w:val="00F40CFA"/>
    <w:rPr>
      <w:color w:val="954F72" w:themeColor="followedHyperlink"/>
      <w:u w:val="single"/>
    </w:rPr>
  </w:style>
  <w:style w:type="paragraph" w:styleId="ListParagraph">
    <w:name w:val="List Paragraph"/>
    <w:basedOn w:val="Normal"/>
    <w:uiPriority w:val="34"/>
    <w:qFormat/>
    <w:rsid w:val="00F40CFA"/>
    <w:pPr>
      <w:ind w:left="720"/>
      <w:contextualSpacing/>
    </w:pPr>
  </w:style>
  <w:style w:type="paragraph" w:customStyle="1" w:styleId="Default">
    <w:name w:val="Default"/>
    <w:rsid w:val="00F40CFA"/>
    <w:pPr>
      <w:autoSpaceDE w:val="0"/>
      <w:autoSpaceDN w:val="0"/>
      <w:adjustRightInd w:val="0"/>
      <w:spacing w:line="360" w:lineRule="auto"/>
    </w:pPr>
    <w:rPr>
      <w:rFonts w:ascii="Aptos" w:eastAsia="Times New Roman" w:hAnsi="Aptos" w:cs="Lucida Sans"/>
      <w:color w:val="000000"/>
      <w:kern w:val="0"/>
      <w:sz w:val="22"/>
      <w:lang w:eastAsia="zh-CN"/>
      <w14:ligatures w14:val="none"/>
    </w:rPr>
  </w:style>
  <w:style w:type="character" w:customStyle="1" w:styleId="TableCellChar">
    <w:name w:val="Table Cell Char"/>
    <w:basedOn w:val="DefaultParagraphFont"/>
    <w:link w:val="TableCell"/>
    <w:locked/>
    <w:rsid w:val="00F40CFA"/>
    <w:rPr>
      <w:rFonts w:ascii="Aptos" w:eastAsia="Times New Roman" w:hAnsi="Aptos" w:cs="Times New Roman"/>
      <w:kern w:val="0"/>
      <w:sz w:val="22"/>
      <w:szCs w:val="22"/>
      <w:lang w:eastAsia="zh-CN"/>
      <w14:ligatures w14:val="none"/>
    </w:rPr>
  </w:style>
  <w:style w:type="character" w:customStyle="1" w:styleId="TableHeaderChar">
    <w:name w:val="Table Header Char"/>
    <w:basedOn w:val="TableCellChar"/>
    <w:link w:val="TableHeader"/>
    <w:locked/>
    <w:rsid w:val="00F40CFA"/>
    <w:rPr>
      <w:rFonts w:ascii="Aptos" w:eastAsia="Times New Roman" w:hAnsi="Aptos" w:cs="Times New Roman"/>
      <w:b/>
      <w:bCs/>
      <w:kern w:val="0"/>
      <w:sz w:val="22"/>
      <w:szCs w:val="22"/>
      <w:lang w:eastAsia="zh-CN"/>
      <w14:ligatures w14:val="none"/>
    </w:rPr>
  </w:style>
  <w:style w:type="paragraph" w:customStyle="1" w:styleId="TableHeader">
    <w:name w:val="Table Header"/>
    <w:basedOn w:val="TableCell"/>
    <w:next w:val="TableCell"/>
    <w:link w:val="TableHeaderChar"/>
    <w:qFormat/>
    <w:rsid w:val="00F40CFA"/>
    <w:pPr>
      <w:adjustRightInd w:val="0"/>
    </w:pPr>
    <w:rPr>
      <w:b/>
      <w:bCs/>
    </w:rPr>
  </w:style>
  <w:style w:type="paragraph" w:customStyle="1" w:styleId="Abstract">
    <w:name w:val="Abstract"/>
    <w:basedOn w:val="Normal"/>
    <w:next w:val="Normal"/>
    <w:qFormat/>
    <w:rsid w:val="00F40CFA"/>
    <w:pPr>
      <w:spacing w:before="0" w:after="120" w:line="276" w:lineRule="auto"/>
    </w:pPr>
  </w:style>
  <w:style w:type="paragraph" w:customStyle="1" w:styleId="Definitions">
    <w:name w:val="Definitions"/>
    <w:basedOn w:val="Normal"/>
    <w:qFormat/>
    <w:rsid w:val="00F40CFA"/>
    <w:pPr>
      <w:tabs>
        <w:tab w:val="left" w:leader="dot" w:pos="2552"/>
      </w:tabs>
      <w:spacing w:before="120" w:after="120"/>
      <w:ind w:left="2552" w:hanging="2552"/>
    </w:pPr>
    <w:rPr>
      <w:lang w:eastAsia="en-US"/>
    </w:rPr>
  </w:style>
  <w:style w:type="character" w:customStyle="1" w:styleId="UnresolvedMention1">
    <w:name w:val="Unresolved Mention1"/>
    <w:basedOn w:val="DefaultParagraphFont"/>
    <w:uiPriority w:val="99"/>
    <w:semiHidden/>
    <w:unhideWhenUsed/>
    <w:rsid w:val="00F40CFA"/>
    <w:rPr>
      <w:color w:val="605E5C"/>
      <w:shd w:val="clear" w:color="auto" w:fill="E1DFDD"/>
    </w:rPr>
  </w:style>
  <w:style w:type="paragraph" w:customStyle="1" w:styleId="PicturePlacement">
    <w:name w:val="Picture_Placement"/>
    <w:basedOn w:val="Normal"/>
    <w:next w:val="Normal"/>
    <w:qFormat/>
    <w:rsid w:val="00F40CFA"/>
    <w:pPr>
      <w:spacing w:before="0" w:line="240" w:lineRule="auto"/>
    </w:pPr>
  </w:style>
  <w:style w:type="character" w:customStyle="1" w:styleId="normaltextrun">
    <w:name w:val="normaltextrun"/>
    <w:basedOn w:val="DefaultParagraphFont"/>
    <w:rsid w:val="00F40CFA"/>
  </w:style>
  <w:style w:type="paragraph" w:customStyle="1" w:styleId="Heading3a">
    <w:name w:val="Heading 3a"/>
    <w:basedOn w:val="Normal"/>
    <w:qFormat/>
    <w:rsid w:val="00F40CFA"/>
    <w:pPr>
      <w:numPr>
        <w:numId w:val="20"/>
      </w:numPr>
      <w:spacing w:before="0" w:line="240" w:lineRule="auto"/>
    </w:pPr>
    <w:rPr>
      <w:rFonts w:asciiTheme="minorHAnsi" w:eastAsiaTheme="minorHAnsi" w:hAnsiTheme="minorHAnsi" w:cstheme="minorBidi"/>
      <w:b/>
      <w:kern w:val="2"/>
      <w:sz w:val="24"/>
      <w:szCs w:val="24"/>
      <w:lang w:eastAsia="en-US"/>
      <w14:ligatures w14:val="standardContextual"/>
    </w:rPr>
  </w:style>
  <w:style w:type="character" w:styleId="CommentReference">
    <w:name w:val="annotation reference"/>
    <w:basedOn w:val="DefaultParagraphFont"/>
    <w:uiPriority w:val="99"/>
    <w:semiHidden/>
    <w:unhideWhenUsed/>
    <w:rsid w:val="00F40CFA"/>
    <w:rPr>
      <w:sz w:val="16"/>
      <w:szCs w:val="16"/>
    </w:rPr>
  </w:style>
  <w:style w:type="paragraph" w:customStyle="1" w:styleId="Heading1a">
    <w:name w:val="Heading 1a"/>
    <w:basedOn w:val="Normal"/>
    <w:qFormat/>
    <w:rsid w:val="00F40CFA"/>
    <w:pPr>
      <w:numPr>
        <w:numId w:val="21"/>
      </w:numPr>
      <w:spacing w:before="0" w:line="240" w:lineRule="auto"/>
    </w:pPr>
    <w:rPr>
      <w:rFonts w:asciiTheme="minorHAnsi" w:eastAsiaTheme="minorHAnsi" w:hAnsiTheme="minorHAnsi" w:cstheme="minorBidi"/>
      <w:b/>
      <w:kern w:val="2"/>
      <w:sz w:val="32"/>
      <w:szCs w:val="24"/>
      <w:lang w:eastAsia="en-US"/>
      <w14:ligatures w14:val="standardContextual"/>
    </w:rPr>
  </w:style>
  <w:style w:type="character" w:customStyle="1" w:styleId="apple-converted-space">
    <w:name w:val="apple-converted-space"/>
    <w:basedOn w:val="DefaultParagraphFont"/>
    <w:rsid w:val="00F40CFA"/>
  </w:style>
  <w:style w:type="character" w:customStyle="1" w:styleId="given-name">
    <w:name w:val="given-name"/>
    <w:basedOn w:val="DefaultParagraphFont"/>
    <w:rsid w:val="00F40CFA"/>
  </w:style>
  <w:style w:type="character" w:customStyle="1" w:styleId="text">
    <w:name w:val="text"/>
    <w:basedOn w:val="DefaultParagraphFont"/>
    <w:rsid w:val="00F40CFA"/>
  </w:style>
  <w:style w:type="character" w:customStyle="1" w:styleId="author-ref">
    <w:name w:val="author-ref"/>
    <w:basedOn w:val="DefaultParagraphFont"/>
    <w:rsid w:val="00F40CFA"/>
  </w:style>
  <w:style w:type="paragraph" w:styleId="Subtitle">
    <w:name w:val="Subtitle"/>
    <w:basedOn w:val="Normal"/>
    <w:next w:val="Normal"/>
    <w:link w:val="SubtitleChar"/>
    <w:uiPriority w:val="11"/>
    <w:qFormat/>
    <w:rsid w:val="00F40CFA"/>
    <w:pPr>
      <w:numPr>
        <w:ilvl w:val="1"/>
      </w:numPr>
      <w:spacing w:before="0" w:after="160"/>
    </w:pPr>
    <w:rPr>
      <w:rFonts w:asciiTheme="minorHAnsi" w:eastAsiaTheme="majorEastAsia" w:hAnsiTheme="minorHAnsi" w:cstheme="majorBidi"/>
      <w:color w:val="595959" w:themeColor="text1" w:themeTint="A6"/>
      <w:spacing w:val="15"/>
      <w:sz w:val="28"/>
      <w:szCs w:val="28"/>
      <w:lang w:eastAsia="en-GB"/>
    </w:rPr>
  </w:style>
  <w:style w:type="character" w:customStyle="1" w:styleId="SubtitleChar">
    <w:name w:val="Subtitle Char"/>
    <w:basedOn w:val="DefaultParagraphFont"/>
    <w:link w:val="Subtitle"/>
    <w:uiPriority w:val="11"/>
    <w:rsid w:val="00F40CFA"/>
    <w:rPr>
      <w:rFonts w:eastAsiaTheme="majorEastAsia"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F40CFA"/>
    <w:pPr>
      <w:spacing w:before="160" w:after="160"/>
      <w:jc w:val="center"/>
    </w:pPr>
    <w:rPr>
      <w:rFonts w:asciiTheme="minorHAnsi" w:hAnsiTheme="minorHAnsi"/>
      <w:i/>
      <w:iCs/>
      <w:color w:val="404040" w:themeColor="text1" w:themeTint="BF"/>
      <w:szCs w:val="24"/>
      <w:lang w:eastAsia="en-GB"/>
    </w:rPr>
  </w:style>
  <w:style w:type="character" w:customStyle="1" w:styleId="QuoteChar">
    <w:name w:val="Quote Char"/>
    <w:basedOn w:val="DefaultParagraphFont"/>
    <w:link w:val="Quote"/>
    <w:uiPriority w:val="29"/>
    <w:rsid w:val="00F40CFA"/>
    <w:rPr>
      <w:rFonts w:eastAsia="Times New Roman" w:cs="Times New Roman"/>
      <w:i/>
      <w:iCs/>
      <w:color w:val="404040" w:themeColor="text1" w:themeTint="BF"/>
      <w:kern w:val="0"/>
      <w:sz w:val="22"/>
      <w:lang w:eastAsia="en-GB"/>
      <w14:ligatures w14:val="none"/>
    </w:rPr>
  </w:style>
  <w:style w:type="character" w:styleId="IntenseEmphasis">
    <w:name w:val="Intense Emphasis"/>
    <w:basedOn w:val="DefaultParagraphFont"/>
    <w:uiPriority w:val="21"/>
    <w:qFormat/>
    <w:rsid w:val="00F40CFA"/>
    <w:rPr>
      <w:i/>
      <w:iCs/>
      <w:color w:val="2F5496" w:themeColor="accent1" w:themeShade="BF"/>
    </w:rPr>
  </w:style>
  <w:style w:type="paragraph" w:styleId="IntenseQuote">
    <w:name w:val="Intense Quote"/>
    <w:basedOn w:val="Normal"/>
    <w:next w:val="Normal"/>
    <w:link w:val="IntenseQuoteChar"/>
    <w:uiPriority w:val="30"/>
    <w:qFormat/>
    <w:rsid w:val="00F40CFA"/>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i/>
      <w:iCs/>
      <w:color w:val="2F5496" w:themeColor="accent1" w:themeShade="BF"/>
      <w:szCs w:val="24"/>
      <w:lang w:eastAsia="en-GB"/>
    </w:rPr>
  </w:style>
  <w:style w:type="character" w:customStyle="1" w:styleId="IntenseQuoteChar">
    <w:name w:val="Intense Quote Char"/>
    <w:basedOn w:val="DefaultParagraphFont"/>
    <w:link w:val="IntenseQuote"/>
    <w:uiPriority w:val="30"/>
    <w:rsid w:val="00F40CFA"/>
    <w:rPr>
      <w:rFonts w:eastAsia="Times New Roman" w:cs="Times New Roman"/>
      <w:i/>
      <w:iCs/>
      <w:color w:val="2F5496" w:themeColor="accent1" w:themeShade="BF"/>
      <w:kern w:val="0"/>
      <w:sz w:val="22"/>
      <w:lang w:eastAsia="en-GB"/>
      <w14:ligatures w14:val="none"/>
    </w:rPr>
  </w:style>
  <w:style w:type="character" w:styleId="IntenseReference">
    <w:name w:val="Intense Reference"/>
    <w:basedOn w:val="DefaultParagraphFont"/>
    <w:uiPriority w:val="32"/>
    <w:qFormat/>
    <w:rsid w:val="00F40CFA"/>
    <w:rPr>
      <w:b/>
      <w:bCs/>
      <w:smallCaps/>
      <w:color w:val="2F5496" w:themeColor="accent1" w:themeShade="BF"/>
      <w:spacing w:val="5"/>
    </w:rPr>
  </w:style>
  <w:style w:type="paragraph" w:customStyle="1" w:styleId="Abstractfirstparagraph">
    <w:name w:val="Abstract first paragraph"/>
    <w:basedOn w:val="Normal"/>
    <w:next w:val="Abstractsubsequentparagraphs"/>
    <w:qFormat/>
    <w:rsid w:val="00F40CFA"/>
    <w:pPr>
      <w:spacing w:before="0" w:after="120" w:line="276" w:lineRule="auto"/>
    </w:pPr>
    <w:rPr>
      <w:rFonts w:asciiTheme="minorHAnsi" w:hAnsiTheme="minorHAnsi"/>
      <w:szCs w:val="24"/>
      <w:lang w:eastAsia="en-GB"/>
    </w:rPr>
  </w:style>
  <w:style w:type="paragraph" w:customStyle="1" w:styleId="Abstractsubsequentparagraphs">
    <w:name w:val="Abstract subsequent paragraphs"/>
    <w:basedOn w:val="Abstractfirstparagraph"/>
    <w:qFormat/>
    <w:rsid w:val="00F40CFA"/>
    <w:pPr>
      <w:ind w:firstLine="284"/>
    </w:pPr>
  </w:style>
  <w:style w:type="paragraph" w:customStyle="1" w:styleId="paragraph">
    <w:name w:val="paragraph"/>
    <w:basedOn w:val="Normal"/>
    <w:rsid w:val="00F40CFA"/>
    <w:pPr>
      <w:spacing w:before="100" w:beforeAutospacing="1" w:after="100" w:afterAutospacing="1" w:line="240" w:lineRule="auto"/>
    </w:pPr>
    <w:rPr>
      <w:rFonts w:ascii="Times New Roman" w:hAnsi="Times New Roman"/>
      <w:sz w:val="24"/>
      <w:szCs w:val="24"/>
      <w:lang w:eastAsia="en-GB"/>
    </w:rPr>
  </w:style>
  <w:style w:type="character" w:customStyle="1" w:styleId="eop">
    <w:name w:val="eop"/>
    <w:basedOn w:val="DefaultParagraphFont"/>
    <w:rsid w:val="00F40CFA"/>
  </w:style>
  <w:style w:type="table" w:styleId="PlainTable3">
    <w:name w:val="Plain Table 3"/>
    <w:basedOn w:val="TableNormal"/>
    <w:uiPriority w:val="43"/>
    <w:rsid w:val="00F40CFA"/>
    <w:pPr>
      <w:spacing w:before="200"/>
    </w:pPr>
    <w:rPr>
      <w:rFonts w:ascii="Calibri" w:eastAsia="Times New Roman" w:hAnsi="Calibri" w:cs="Times New Roman"/>
      <w:kern w:val="0"/>
      <w:sz w:val="22"/>
      <w:szCs w:val="22"/>
      <w:lang w:eastAsia="zh-CN"/>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F40CFA"/>
    <w:pPr>
      <w:spacing w:before="200"/>
    </w:pPr>
    <w:rPr>
      <w:rFonts w:ascii="Calibri" w:eastAsia="Times New Roman" w:hAnsi="Calibri" w:cs="Times New Roman"/>
      <w:kern w:val="0"/>
      <w:sz w:val="22"/>
      <w:szCs w:val="22"/>
      <w:lang w:eastAsia="zh-CN"/>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F40CFA"/>
    <w:pPr>
      <w:spacing w:before="200"/>
    </w:pPr>
    <w:rPr>
      <w:rFonts w:ascii="Calibri" w:eastAsia="Times New Roman" w:hAnsi="Calibri" w:cs="Times New Roman"/>
      <w:kern w:val="0"/>
      <w:sz w:val="22"/>
      <w:szCs w:val="22"/>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40CFA"/>
    <w:pPr>
      <w:spacing w:before="200"/>
    </w:pPr>
    <w:rPr>
      <w:rFonts w:ascii="Calibri" w:eastAsia="Times New Roman" w:hAnsi="Calibri" w:cs="Times New Roman"/>
      <w:kern w:val="0"/>
      <w:sz w:val="22"/>
      <w:szCs w:val="22"/>
      <w:lang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ndnoteReference">
    <w:name w:val="endnote reference"/>
    <w:basedOn w:val="DefaultParagraphFont"/>
    <w:semiHidden/>
    <w:unhideWhenUsed/>
    <w:rsid w:val="00F40CFA"/>
    <w:rPr>
      <w:vertAlign w:val="superscript"/>
    </w:rPr>
  </w:style>
  <w:style w:type="paragraph" w:customStyle="1" w:styleId="EndNoteBibliographyTitle">
    <w:name w:val="EndNote Bibliography Title"/>
    <w:basedOn w:val="Normal"/>
    <w:link w:val="EndNoteBibliographyTitleChar"/>
    <w:rsid w:val="00F40CFA"/>
    <w:pPr>
      <w:spacing w:before="0"/>
      <w:jc w:val="center"/>
    </w:pPr>
    <w:rPr>
      <w:rFonts w:cs="Calibri"/>
      <w:szCs w:val="24"/>
      <w:lang w:eastAsia="en-GB"/>
    </w:rPr>
  </w:style>
  <w:style w:type="character" w:customStyle="1" w:styleId="EndNoteBibliographyTitleChar">
    <w:name w:val="EndNote Bibliography Title Char"/>
    <w:basedOn w:val="DefaultParagraphFont"/>
    <w:link w:val="EndNoteBibliographyTitle"/>
    <w:rsid w:val="00F40CFA"/>
    <w:rPr>
      <w:rFonts w:ascii="Aptos" w:eastAsia="Times New Roman" w:hAnsi="Aptos" w:cs="Calibri"/>
      <w:kern w:val="0"/>
      <w:sz w:val="22"/>
      <w:lang w:eastAsia="en-GB"/>
      <w14:ligatures w14:val="none"/>
    </w:rPr>
  </w:style>
  <w:style w:type="paragraph" w:customStyle="1" w:styleId="EndNoteBibliography">
    <w:name w:val="EndNote Bibliography"/>
    <w:basedOn w:val="Normal"/>
    <w:link w:val="EndNoteBibliographyChar"/>
    <w:rsid w:val="00F40CFA"/>
    <w:pPr>
      <w:spacing w:before="0" w:line="240" w:lineRule="auto"/>
    </w:pPr>
    <w:rPr>
      <w:rFonts w:cs="Calibri"/>
      <w:szCs w:val="24"/>
      <w:lang w:eastAsia="en-GB"/>
    </w:rPr>
  </w:style>
  <w:style w:type="character" w:customStyle="1" w:styleId="EndNoteBibliographyChar">
    <w:name w:val="EndNote Bibliography Char"/>
    <w:basedOn w:val="DefaultParagraphFont"/>
    <w:link w:val="EndNoteBibliography"/>
    <w:rsid w:val="00F40CFA"/>
    <w:rPr>
      <w:rFonts w:ascii="Aptos" w:eastAsia="Times New Roman" w:hAnsi="Aptos" w:cs="Calibri"/>
      <w:kern w:val="0"/>
      <w:sz w:val="22"/>
      <w:lang w:eastAsia="en-GB"/>
      <w14:ligatures w14:val="none"/>
    </w:rPr>
  </w:style>
  <w:style w:type="table" w:styleId="ListTable2">
    <w:name w:val="List Table 2"/>
    <w:basedOn w:val="TableNormal"/>
    <w:uiPriority w:val="47"/>
    <w:rsid w:val="00F40CFA"/>
    <w:pPr>
      <w:spacing w:before="200"/>
    </w:pPr>
    <w:rPr>
      <w:rFonts w:ascii="Calibri" w:eastAsia="Times New Roman" w:hAnsi="Calibri" w:cs="Times New Roman"/>
      <w:kern w:val="0"/>
      <w:sz w:val="22"/>
      <w:szCs w:val="22"/>
      <w:lang w:eastAsia="zh-CN"/>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F40CFA"/>
    <w:pPr>
      <w:spacing w:before="200"/>
    </w:pPr>
    <w:rPr>
      <w:rFonts w:ascii="Calibri" w:eastAsia="Times New Roman" w:hAnsi="Calibri" w:cs="Times New Roman"/>
      <w:kern w:val="0"/>
      <w:sz w:val="22"/>
      <w:szCs w:val="22"/>
      <w:lang w:eastAsia="zh-CN"/>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F40CFA"/>
    <w:pPr>
      <w:spacing w:before="200"/>
    </w:pPr>
    <w:rPr>
      <w:rFonts w:ascii="Calibri" w:eastAsia="Times New Roman" w:hAnsi="Calibri" w:cs="Times New Roman"/>
      <w:color w:val="000000" w:themeColor="text1"/>
      <w:kern w:val="0"/>
      <w:sz w:val="22"/>
      <w:szCs w:val="22"/>
      <w:lang w:eastAsia="zh-CN"/>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F40CFA"/>
    <w:pPr>
      <w:spacing w:before="200"/>
    </w:pPr>
    <w:rPr>
      <w:rFonts w:ascii="Calibri" w:eastAsia="Times New Roman" w:hAnsi="Calibri" w:cs="Times New Roman"/>
      <w:kern w:val="0"/>
      <w:sz w:val="22"/>
      <w:szCs w:val="22"/>
      <w:lang w:eastAsia="zh-CN"/>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scxw150098073">
    <w:name w:val="scxw150098073"/>
    <w:basedOn w:val="DefaultParagraphFont"/>
    <w:rsid w:val="00F40CFA"/>
  </w:style>
  <w:style w:type="paragraph" w:customStyle="1" w:styleId="msonormal0">
    <w:name w:val="msonormal"/>
    <w:basedOn w:val="Normal"/>
    <w:rsid w:val="00F40CFA"/>
    <w:pPr>
      <w:spacing w:before="100" w:beforeAutospacing="1" w:after="100" w:afterAutospacing="1" w:line="240" w:lineRule="auto"/>
    </w:pPr>
    <w:rPr>
      <w:rFonts w:ascii="Times New Roman" w:hAnsi="Times New Roman"/>
      <w:sz w:val="24"/>
      <w:szCs w:val="24"/>
      <w:lang w:eastAsia="en-GB"/>
    </w:rPr>
  </w:style>
  <w:style w:type="character" w:customStyle="1" w:styleId="textrun">
    <w:name w:val="textrun"/>
    <w:basedOn w:val="DefaultParagraphFont"/>
    <w:rsid w:val="00F40CFA"/>
  </w:style>
  <w:style w:type="character" w:customStyle="1" w:styleId="linebreakblob">
    <w:name w:val="linebreakblob"/>
    <w:basedOn w:val="DefaultParagraphFont"/>
    <w:rsid w:val="00F40CFA"/>
  </w:style>
  <w:style w:type="character" w:customStyle="1" w:styleId="scxw104927164">
    <w:name w:val="scxw104927164"/>
    <w:basedOn w:val="DefaultParagraphFont"/>
    <w:rsid w:val="00F40CFA"/>
  </w:style>
  <w:style w:type="paragraph" w:customStyle="1" w:styleId="outlineelement">
    <w:name w:val="outlineelement"/>
    <w:basedOn w:val="Normal"/>
    <w:rsid w:val="00F40CFA"/>
    <w:pPr>
      <w:spacing w:before="100" w:beforeAutospacing="1" w:after="100" w:afterAutospacing="1" w:line="240" w:lineRule="auto"/>
    </w:pPr>
    <w:rPr>
      <w:rFonts w:ascii="Times New Roman" w:hAnsi="Times New Roman"/>
      <w:sz w:val="24"/>
      <w:szCs w:val="24"/>
      <w:lang w:eastAsia="en-GB"/>
    </w:rPr>
  </w:style>
  <w:style w:type="character" w:styleId="Emphasis">
    <w:name w:val="Emphasis"/>
    <w:basedOn w:val="DefaultParagraphFont"/>
    <w:uiPriority w:val="20"/>
    <w:qFormat/>
    <w:rsid w:val="00F40CFA"/>
    <w:rPr>
      <w:i/>
      <w:iCs/>
    </w:rPr>
  </w:style>
  <w:style w:type="character" w:customStyle="1" w:styleId="wacimagecontainer">
    <w:name w:val="wacimagecontainer"/>
    <w:basedOn w:val="DefaultParagraphFont"/>
    <w:rsid w:val="00F40CFA"/>
  </w:style>
  <w:style w:type="character" w:styleId="Strong">
    <w:name w:val="Strong"/>
    <w:basedOn w:val="DefaultParagraphFont"/>
    <w:uiPriority w:val="22"/>
    <w:qFormat/>
    <w:rsid w:val="00F40CFA"/>
    <w:rPr>
      <w:b/>
      <w:bCs/>
    </w:rPr>
  </w:style>
  <w:style w:type="character" w:styleId="PlaceholderText">
    <w:name w:val="Placeholder Text"/>
    <w:basedOn w:val="DefaultParagraphFont"/>
    <w:uiPriority w:val="99"/>
    <w:semiHidden/>
    <w:rsid w:val="00F40CFA"/>
    <w:rPr>
      <w:color w:val="666666"/>
    </w:rPr>
  </w:style>
  <w:style w:type="character" w:customStyle="1" w:styleId="anchor-text">
    <w:name w:val="anchor-text"/>
    <w:basedOn w:val="DefaultParagraphFont"/>
    <w:rsid w:val="00F40CFA"/>
  </w:style>
  <w:style w:type="character" w:customStyle="1" w:styleId="fieldrange">
    <w:name w:val="fieldrange"/>
    <w:basedOn w:val="DefaultParagraphFont"/>
    <w:rsid w:val="00F40CFA"/>
  </w:style>
  <w:style w:type="paragraph" w:styleId="Revision">
    <w:name w:val="Revision"/>
    <w:hidden/>
    <w:uiPriority w:val="99"/>
    <w:semiHidden/>
    <w:rsid w:val="00F40CFA"/>
    <w:rPr>
      <w:rFonts w:eastAsia="Times New Roman" w:cs="Times New Roman"/>
      <w:kern w:val="0"/>
      <w:sz w:val="22"/>
      <w:lang w:eastAsia="en-GB"/>
      <w14:ligatures w14:val="none"/>
    </w:rPr>
  </w:style>
  <w:style w:type="character" w:customStyle="1" w:styleId="UnresolvedMention2">
    <w:name w:val="Unresolved Mention2"/>
    <w:basedOn w:val="DefaultParagraphFont"/>
    <w:uiPriority w:val="99"/>
    <w:semiHidden/>
    <w:unhideWhenUsed/>
    <w:rsid w:val="00F40CFA"/>
    <w:rPr>
      <w:color w:val="605E5C"/>
      <w:shd w:val="clear" w:color="auto" w:fill="E1DFDD"/>
    </w:rPr>
  </w:style>
  <w:style w:type="character" w:customStyle="1" w:styleId="UnresolvedMention3">
    <w:name w:val="Unresolved Mention3"/>
    <w:basedOn w:val="DefaultParagraphFont"/>
    <w:uiPriority w:val="99"/>
    <w:semiHidden/>
    <w:unhideWhenUsed/>
    <w:rsid w:val="00F40CFA"/>
    <w:rPr>
      <w:color w:val="605E5C"/>
      <w:shd w:val="clear" w:color="auto" w:fill="E1DFDD"/>
    </w:rPr>
  </w:style>
  <w:style w:type="numbering" w:customStyle="1" w:styleId="CurrentList1">
    <w:name w:val="Current List1"/>
    <w:uiPriority w:val="99"/>
    <w:rsid w:val="00F40CFA"/>
    <w:pPr>
      <w:numPr>
        <w:numId w:val="23"/>
      </w:numPr>
    </w:pPr>
  </w:style>
  <w:style w:type="numbering" w:customStyle="1" w:styleId="CurrentList2">
    <w:name w:val="Current List2"/>
    <w:uiPriority w:val="99"/>
    <w:rsid w:val="00F40CFA"/>
    <w:pPr>
      <w:numPr>
        <w:numId w:val="24"/>
      </w:numPr>
    </w:pPr>
  </w:style>
  <w:style w:type="numbering" w:customStyle="1" w:styleId="CurrentList3">
    <w:name w:val="Current List3"/>
    <w:uiPriority w:val="99"/>
    <w:rsid w:val="00F40CFA"/>
    <w:pPr>
      <w:numPr>
        <w:numId w:val="25"/>
      </w:numPr>
    </w:pPr>
  </w:style>
  <w:style w:type="numbering" w:customStyle="1" w:styleId="CurrentList4">
    <w:name w:val="Current List4"/>
    <w:uiPriority w:val="99"/>
    <w:rsid w:val="00F40CFA"/>
    <w:pPr>
      <w:numPr>
        <w:numId w:val="26"/>
      </w:numPr>
    </w:pPr>
  </w:style>
  <w:style w:type="numbering" w:customStyle="1" w:styleId="CurrentList5">
    <w:name w:val="Current List5"/>
    <w:uiPriority w:val="99"/>
    <w:rsid w:val="00F40CFA"/>
    <w:pPr>
      <w:numPr>
        <w:numId w:val="27"/>
      </w:numPr>
    </w:pPr>
  </w:style>
  <w:style w:type="character" w:styleId="UnresolvedMention">
    <w:name w:val="Unresolved Mention"/>
    <w:basedOn w:val="DefaultParagraphFont"/>
    <w:uiPriority w:val="99"/>
    <w:semiHidden/>
    <w:unhideWhenUsed/>
    <w:rsid w:val="00D07849"/>
    <w:rPr>
      <w:color w:val="605E5C"/>
      <w:shd w:val="clear" w:color="auto" w:fill="E1DFDD"/>
    </w:rPr>
  </w:style>
  <w:style w:type="character" w:styleId="LineNumber">
    <w:name w:val="line number"/>
    <w:basedOn w:val="DefaultParagraphFont"/>
    <w:uiPriority w:val="99"/>
    <w:semiHidden/>
    <w:unhideWhenUsed/>
    <w:rsid w:val="001F2E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4942781">
      <w:bodyDiv w:val="1"/>
      <w:marLeft w:val="0"/>
      <w:marRight w:val="0"/>
      <w:marTop w:val="0"/>
      <w:marBottom w:val="0"/>
      <w:divBdr>
        <w:top w:val="none" w:sz="0" w:space="0" w:color="auto"/>
        <w:left w:val="none" w:sz="0" w:space="0" w:color="auto"/>
        <w:bottom w:val="none" w:sz="0" w:space="0" w:color="auto"/>
        <w:right w:val="none" w:sz="0" w:space="0" w:color="auto"/>
      </w:divBdr>
    </w:div>
    <w:div w:id="509222780">
      <w:bodyDiv w:val="1"/>
      <w:marLeft w:val="0"/>
      <w:marRight w:val="0"/>
      <w:marTop w:val="0"/>
      <w:marBottom w:val="0"/>
      <w:divBdr>
        <w:top w:val="none" w:sz="0" w:space="0" w:color="auto"/>
        <w:left w:val="none" w:sz="0" w:space="0" w:color="auto"/>
        <w:bottom w:val="none" w:sz="0" w:space="0" w:color="auto"/>
        <w:right w:val="none" w:sz="0" w:space="0" w:color="auto"/>
      </w:divBdr>
      <w:divsChild>
        <w:div w:id="204606559">
          <w:marLeft w:val="480"/>
          <w:marRight w:val="0"/>
          <w:marTop w:val="0"/>
          <w:marBottom w:val="0"/>
          <w:divBdr>
            <w:top w:val="none" w:sz="0" w:space="0" w:color="auto"/>
            <w:left w:val="none" w:sz="0" w:space="0" w:color="auto"/>
            <w:bottom w:val="none" w:sz="0" w:space="0" w:color="auto"/>
            <w:right w:val="none" w:sz="0" w:space="0" w:color="auto"/>
          </w:divBdr>
        </w:div>
        <w:div w:id="1561162908">
          <w:marLeft w:val="480"/>
          <w:marRight w:val="0"/>
          <w:marTop w:val="0"/>
          <w:marBottom w:val="0"/>
          <w:divBdr>
            <w:top w:val="none" w:sz="0" w:space="0" w:color="auto"/>
            <w:left w:val="none" w:sz="0" w:space="0" w:color="auto"/>
            <w:bottom w:val="none" w:sz="0" w:space="0" w:color="auto"/>
            <w:right w:val="none" w:sz="0" w:space="0" w:color="auto"/>
          </w:divBdr>
        </w:div>
        <w:div w:id="2004775239">
          <w:marLeft w:val="480"/>
          <w:marRight w:val="0"/>
          <w:marTop w:val="0"/>
          <w:marBottom w:val="0"/>
          <w:divBdr>
            <w:top w:val="none" w:sz="0" w:space="0" w:color="auto"/>
            <w:left w:val="none" w:sz="0" w:space="0" w:color="auto"/>
            <w:bottom w:val="none" w:sz="0" w:space="0" w:color="auto"/>
            <w:right w:val="none" w:sz="0" w:space="0" w:color="auto"/>
          </w:divBdr>
          <w:divsChild>
            <w:div w:id="425661805">
              <w:marLeft w:val="0"/>
              <w:marRight w:val="0"/>
              <w:marTop w:val="0"/>
              <w:marBottom w:val="0"/>
              <w:divBdr>
                <w:top w:val="none" w:sz="0" w:space="0" w:color="auto"/>
                <w:left w:val="none" w:sz="0" w:space="0" w:color="auto"/>
                <w:bottom w:val="none" w:sz="0" w:space="0" w:color="auto"/>
                <w:right w:val="none" w:sz="0" w:space="0" w:color="auto"/>
              </w:divBdr>
              <w:divsChild>
                <w:div w:id="1902013969">
                  <w:marLeft w:val="0"/>
                  <w:marRight w:val="0"/>
                  <w:marTop w:val="0"/>
                  <w:marBottom w:val="0"/>
                  <w:divBdr>
                    <w:top w:val="none" w:sz="0" w:space="0" w:color="auto"/>
                    <w:left w:val="none" w:sz="0" w:space="0" w:color="auto"/>
                    <w:bottom w:val="none" w:sz="0" w:space="0" w:color="auto"/>
                    <w:right w:val="none" w:sz="0" w:space="0" w:color="auto"/>
                  </w:divBdr>
                </w:div>
              </w:divsChild>
            </w:div>
            <w:div w:id="933050170">
              <w:marLeft w:val="0"/>
              <w:marRight w:val="0"/>
              <w:marTop w:val="0"/>
              <w:marBottom w:val="0"/>
              <w:divBdr>
                <w:top w:val="none" w:sz="0" w:space="0" w:color="auto"/>
                <w:left w:val="none" w:sz="0" w:space="0" w:color="auto"/>
                <w:bottom w:val="none" w:sz="0" w:space="0" w:color="auto"/>
                <w:right w:val="none" w:sz="0" w:space="0" w:color="auto"/>
              </w:divBdr>
              <w:divsChild>
                <w:div w:id="25101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095738">
          <w:marLeft w:val="480"/>
          <w:marRight w:val="0"/>
          <w:marTop w:val="0"/>
          <w:marBottom w:val="0"/>
          <w:divBdr>
            <w:top w:val="none" w:sz="0" w:space="0" w:color="auto"/>
            <w:left w:val="none" w:sz="0" w:space="0" w:color="auto"/>
            <w:bottom w:val="none" w:sz="0" w:space="0" w:color="auto"/>
            <w:right w:val="none" w:sz="0" w:space="0" w:color="auto"/>
          </w:divBdr>
        </w:div>
        <w:div w:id="542790470">
          <w:marLeft w:val="480"/>
          <w:marRight w:val="0"/>
          <w:marTop w:val="0"/>
          <w:marBottom w:val="0"/>
          <w:divBdr>
            <w:top w:val="none" w:sz="0" w:space="0" w:color="auto"/>
            <w:left w:val="none" w:sz="0" w:space="0" w:color="auto"/>
            <w:bottom w:val="none" w:sz="0" w:space="0" w:color="auto"/>
            <w:right w:val="none" w:sz="0" w:space="0" w:color="auto"/>
          </w:divBdr>
        </w:div>
        <w:div w:id="889149669">
          <w:marLeft w:val="480"/>
          <w:marRight w:val="0"/>
          <w:marTop w:val="0"/>
          <w:marBottom w:val="0"/>
          <w:divBdr>
            <w:top w:val="none" w:sz="0" w:space="0" w:color="auto"/>
            <w:left w:val="none" w:sz="0" w:space="0" w:color="auto"/>
            <w:bottom w:val="none" w:sz="0" w:space="0" w:color="auto"/>
            <w:right w:val="none" w:sz="0" w:space="0" w:color="auto"/>
          </w:divBdr>
        </w:div>
        <w:div w:id="1200246201">
          <w:marLeft w:val="480"/>
          <w:marRight w:val="0"/>
          <w:marTop w:val="0"/>
          <w:marBottom w:val="0"/>
          <w:divBdr>
            <w:top w:val="none" w:sz="0" w:space="0" w:color="auto"/>
            <w:left w:val="none" w:sz="0" w:space="0" w:color="auto"/>
            <w:bottom w:val="none" w:sz="0" w:space="0" w:color="auto"/>
            <w:right w:val="none" w:sz="0" w:space="0" w:color="auto"/>
          </w:divBdr>
        </w:div>
        <w:div w:id="2006861984">
          <w:marLeft w:val="480"/>
          <w:marRight w:val="0"/>
          <w:marTop w:val="0"/>
          <w:marBottom w:val="0"/>
          <w:divBdr>
            <w:top w:val="none" w:sz="0" w:space="0" w:color="auto"/>
            <w:left w:val="none" w:sz="0" w:space="0" w:color="auto"/>
            <w:bottom w:val="none" w:sz="0" w:space="0" w:color="auto"/>
            <w:right w:val="none" w:sz="0" w:space="0" w:color="auto"/>
          </w:divBdr>
        </w:div>
        <w:div w:id="1963413344">
          <w:marLeft w:val="480"/>
          <w:marRight w:val="0"/>
          <w:marTop w:val="0"/>
          <w:marBottom w:val="0"/>
          <w:divBdr>
            <w:top w:val="none" w:sz="0" w:space="0" w:color="auto"/>
            <w:left w:val="none" w:sz="0" w:space="0" w:color="auto"/>
            <w:bottom w:val="none" w:sz="0" w:space="0" w:color="auto"/>
            <w:right w:val="none" w:sz="0" w:space="0" w:color="auto"/>
          </w:divBdr>
          <w:divsChild>
            <w:div w:id="1816989396">
              <w:marLeft w:val="0"/>
              <w:marRight w:val="0"/>
              <w:marTop w:val="0"/>
              <w:marBottom w:val="0"/>
              <w:divBdr>
                <w:top w:val="none" w:sz="0" w:space="0" w:color="auto"/>
                <w:left w:val="none" w:sz="0" w:space="0" w:color="auto"/>
                <w:bottom w:val="none" w:sz="0" w:space="0" w:color="auto"/>
                <w:right w:val="none" w:sz="0" w:space="0" w:color="auto"/>
              </w:divBdr>
            </w:div>
            <w:div w:id="2063282223">
              <w:marLeft w:val="0"/>
              <w:marRight w:val="0"/>
              <w:marTop w:val="0"/>
              <w:marBottom w:val="0"/>
              <w:divBdr>
                <w:top w:val="none" w:sz="0" w:space="0" w:color="auto"/>
                <w:left w:val="none" w:sz="0" w:space="0" w:color="auto"/>
                <w:bottom w:val="none" w:sz="0" w:space="0" w:color="auto"/>
                <w:right w:val="none" w:sz="0" w:space="0" w:color="auto"/>
              </w:divBdr>
            </w:div>
          </w:divsChild>
        </w:div>
        <w:div w:id="221717562">
          <w:marLeft w:val="480"/>
          <w:marRight w:val="0"/>
          <w:marTop w:val="0"/>
          <w:marBottom w:val="0"/>
          <w:divBdr>
            <w:top w:val="none" w:sz="0" w:space="0" w:color="auto"/>
            <w:left w:val="none" w:sz="0" w:space="0" w:color="auto"/>
            <w:bottom w:val="none" w:sz="0" w:space="0" w:color="auto"/>
            <w:right w:val="none" w:sz="0" w:space="0" w:color="auto"/>
          </w:divBdr>
        </w:div>
        <w:div w:id="472143740">
          <w:marLeft w:val="480"/>
          <w:marRight w:val="0"/>
          <w:marTop w:val="0"/>
          <w:marBottom w:val="0"/>
          <w:divBdr>
            <w:top w:val="none" w:sz="0" w:space="0" w:color="auto"/>
            <w:left w:val="none" w:sz="0" w:space="0" w:color="auto"/>
            <w:bottom w:val="none" w:sz="0" w:space="0" w:color="auto"/>
            <w:right w:val="none" w:sz="0" w:space="0" w:color="auto"/>
          </w:divBdr>
        </w:div>
        <w:div w:id="2049716711">
          <w:marLeft w:val="480"/>
          <w:marRight w:val="0"/>
          <w:marTop w:val="0"/>
          <w:marBottom w:val="0"/>
          <w:divBdr>
            <w:top w:val="none" w:sz="0" w:space="0" w:color="auto"/>
            <w:left w:val="none" w:sz="0" w:space="0" w:color="auto"/>
            <w:bottom w:val="none" w:sz="0" w:space="0" w:color="auto"/>
            <w:right w:val="none" w:sz="0" w:space="0" w:color="auto"/>
          </w:divBdr>
        </w:div>
        <w:div w:id="1873304293">
          <w:marLeft w:val="480"/>
          <w:marRight w:val="0"/>
          <w:marTop w:val="0"/>
          <w:marBottom w:val="0"/>
          <w:divBdr>
            <w:top w:val="none" w:sz="0" w:space="0" w:color="auto"/>
            <w:left w:val="none" w:sz="0" w:space="0" w:color="auto"/>
            <w:bottom w:val="none" w:sz="0" w:space="0" w:color="auto"/>
            <w:right w:val="none" w:sz="0" w:space="0" w:color="auto"/>
          </w:divBdr>
        </w:div>
        <w:div w:id="1692297255">
          <w:marLeft w:val="480"/>
          <w:marRight w:val="0"/>
          <w:marTop w:val="0"/>
          <w:marBottom w:val="0"/>
          <w:divBdr>
            <w:top w:val="none" w:sz="0" w:space="0" w:color="auto"/>
            <w:left w:val="none" w:sz="0" w:space="0" w:color="auto"/>
            <w:bottom w:val="none" w:sz="0" w:space="0" w:color="auto"/>
            <w:right w:val="none" w:sz="0" w:space="0" w:color="auto"/>
          </w:divBdr>
        </w:div>
        <w:div w:id="1127235701">
          <w:marLeft w:val="480"/>
          <w:marRight w:val="0"/>
          <w:marTop w:val="0"/>
          <w:marBottom w:val="0"/>
          <w:divBdr>
            <w:top w:val="none" w:sz="0" w:space="0" w:color="auto"/>
            <w:left w:val="none" w:sz="0" w:space="0" w:color="auto"/>
            <w:bottom w:val="none" w:sz="0" w:space="0" w:color="auto"/>
            <w:right w:val="none" w:sz="0" w:space="0" w:color="auto"/>
          </w:divBdr>
        </w:div>
        <w:div w:id="1977568083">
          <w:marLeft w:val="480"/>
          <w:marRight w:val="0"/>
          <w:marTop w:val="0"/>
          <w:marBottom w:val="0"/>
          <w:divBdr>
            <w:top w:val="none" w:sz="0" w:space="0" w:color="auto"/>
            <w:left w:val="none" w:sz="0" w:space="0" w:color="auto"/>
            <w:bottom w:val="none" w:sz="0" w:space="0" w:color="auto"/>
            <w:right w:val="none" w:sz="0" w:space="0" w:color="auto"/>
          </w:divBdr>
        </w:div>
        <w:div w:id="165021498">
          <w:marLeft w:val="480"/>
          <w:marRight w:val="0"/>
          <w:marTop w:val="0"/>
          <w:marBottom w:val="0"/>
          <w:divBdr>
            <w:top w:val="none" w:sz="0" w:space="0" w:color="auto"/>
            <w:left w:val="none" w:sz="0" w:space="0" w:color="auto"/>
            <w:bottom w:val="none" w:sz="0" w:space="0" w:color="auto"/>
            <w:right w:val="none" w:sz="0" w:space="0" w:color="auto"/>
          </w:divBdr>
        </w:div>
        <w:div w:id="1170175775">
          <w:marLeft w:val="480"/>
          <w:marRight w:val="0"/>
          <w:marTop w:val="0"/>
          <w:marBottom w:val="0"/>
          <w:divBdr>
            <w:top w:val="none" w:sz="0" w:space="0" w:color="auto"/>
            <w:left w:val="none" w:sz="0" w:space="0" w:color="auto"/>
            <w:bottom w:val="none" w:sz="0" w:space="0" w:color="auto"/>
            <w:right w:val="none" w:sz="0" w:space="0" w:color="auto"/>
          </w:divBdr>
        </w:div>
        <w:div w:id="542134662">
          <w:marLeft w:val="480"/>
          <w:marRight w:val="0"/>
          <w:marTop w:val="0"/>
          <w:marBottom w:val="0"/>
          <w:divBdr>
            <w:top w:val="none" w:sz="0" w:space="0" w:color="auto"/>
            <w:left w:val="none" w:sz="0" w:space="0" w:color="auto"/>
            <w:bottom w:val="none" w:sz="0" w:space="0" w:color="auto"/>
            <w:right w:val="none" w:sz="0" w:space="0" w:color="auto"/>
          </w:divBdr>
        </w:div>
        <w:div w:id="359013286">
          <w:marLeft w:val="480"/>
          <w:marRight w:val="0"/>
          <w:marTop w:val="0"/>
          <w:marBottom w:val="0"/>
          <w:divBdr>
            <w:top w:val="none" w:sz="0" w:space="0" w:color="auto"/>
            <w:left w:val="none" w:sz="0" w:space="0" w:color="auto"/>
            <w:bottom w:val="none" w:sz="0" w:space="0" w:color="auto"/>
            <w:right w:val="none" w:sz="0" w:space="0" w:color="auto"/>
          </w:divBdr>
        </w:div>
        <w:div w:id="695232510">
          <w:marLeft w:val="480"/>
          <w:marRight w:val="0"/>
          <w:marTop w:val="0"/>
          <w:marBottom w:val="0"/>
          <w:divBdr>
            <w:top w:val="none" w:sz="0" w:space="0" w:color="auto"/>
            <w:left w:val="none" w:sz="0" w:space="0" w:color="auto"/>
            <w:bottom w:val="none" w:sz="0" w:space="0" w:color="auto"/>
            <w:right w:val="none" w:sz="0" w:space="0" w:color="auto"/>
          </w:divBdr>
        </w:div>
        <w:div w:id="1097798050">
          <w:marLeft w:val="480"/>
          <w:marRight w:val="0"/>
          <w:marTop w:val="0"/>
          <w:marBottom w:val="0"/>
          <w:divBdr>
            <w:top w:val="none" w:sz="0" w:space="0" w:color="auto"/>
            <w:left w:val="none" w:sz="0" w:space="0" w:color="auto"/>
            <w:bottom w:val="none" w:sz="0" w:space="0" w:color="auto"/>
            <w:right w:val="none" w:sz="0" w:space="0" w:color="auto"/>
          </w:divBdr>
        </w:div>
        <w:div w:id="840779625">
          <w:marLeft w:val="480"/>
          <w:marRight w:val="0"/>
          <w:marTop w:val="0"/>
          <w:marBottom w:val="0"/>
          <w:divBdr>
            <w:top w:val="none" w:sz="0" w:space="0" w:color="auto"/>
            <w:left w:val="none" w:sz="0" w:space="0" w:color="auto"/>
            <w:bottom w:val="none" w:sz="0" w:space="0" w:color="auto"/>
            <w:right w:val="none" w:sz="0" w:space="0" w:color="auto"/>
          </w:divBdr>
        </w:div>
        <w:div w:id="1155536975">
          <w:marLeft w:val="480"/>
          <w:marRight w:val="0"/>
          <w:marTop w:val="0"/>
          <w:marBottom w:val="0"/>
          <w:divBdr>
            <w:top w:val="none" w:sz="0" w:space="0" w:color="auto"/>
            <w:left w:val="none" w:sz="0" w:space="0" w:color="auto"/>
            <w:bottom w:val="none" w:sz="0" w:space="0" w:color="auto"/>
            <w:right w:val="none" w:sz="0" w:space="0" w:color="auto"/>
          </w:divBdr>
        </w:div>
        <w:div w:id="1334336600">
          <w:marLeft w:val="480"/>
          <w:marRight w:val="0"/>
          <w:marTop w:val="0"/>
          <w:marBottom w:val="0"/>
          <w:divBdr>
            <w:top w:val="none" w:sz="0" w:space="0" w:color="auto"/>
            <w:left w:val="none" w:sz="0" w:space="0" w:color="auto"/>
            <w:bottom w:val="none" w:sz="0" w:space="0" w:color="auto"/>
            <w:right w:val="none" w:sz="0" w:space="0" w:color="auto"/>
          </w:divBdr>
        </w:div>
        <w:div w:id="700593863">
          <w:marLeft w:val="480"/>
          <w:marRight w:val="0"/>
          <w:marTop w:val="0"/>
          <w:marBottom w:val="0"/>
          <w:divBdr>
            <w:top w:val="none" w:sz="0" w:space="0" w:color="auto"/>
            <w:left w:val="none" w:sz="0" w:space="0" w:color="auto"/>
            <w:bottom w:val="none" w:sz="0" w:space="0" w:color="auto"/>
            <w:right w:val="none" w:sz="0" w:space="0" w:color="auto"/>
          </w:divBdr>
        </w:div>
        <w:div w:id="2141142082">
          <w:marLeft w:val="480"/>
          <w:marRight w:val="0"/>
          <w:marTop w:val="0"/>
          <w:marBottom w:val="0"/>
          <w:divBdr>
            <w:top w:val="none" w:sz="0" w:space="0" w:color="auto"/>
            <w:left w:val="none" w:sz="0" w:space="0" w:color="auto"/>
            <w:bottom w:val="none" w:sz="0" w:space="0" w:color="auto"/>
            <w:right w:val="none" w:sz="0" w:space="0" w:color="auto"/>
          </w:divBdr>
        </w:div>
        <w:div w:id="1589925592">
          <w:marLeft w:val="480"/>
          <w:marRight w:val="0"/>
          <w:marTop w:val="0"/>
          <w:marBottom w:val="0"/>
          <w:divBdr>
            <w:top w:val="none" w:sz="0" w:space="0" w:color="auto"/>
            <w:left w:val="none" w:sz="0" w:space="0" w:color="auto"/>
            <w:bottom w:val="none" w:sz="0" w:space="0" w:color="auto"/>
            <w:right w:val="none" w:sz="0" w:space="0" w:color="auto"/>
          </w:divBdr>
        </w:div>
        <w:div w:id="1186795913">
          <w:marLeft w:val="480"/>
          <w:marRight w:val="0"/>
          <w:marTop w:val="0"/>
          <w:marBottom w:val="0"/>
          <w:divBdr>
            <w:top w:val="none" w:sz="0" w:space="0" w:color="auto"/>
            <w:left w:val="none" w:sz="0" w:space="0" w:color="auto"/>
            <w:bottom w:val="none" w:sz="0" w:space="0" w:color="auto"/>
            <w:right w:val="none" w:sz="0" w:space="0" w:color="auto"/>
          </w:divBdr>
        </w:div>
        <w:div w:id="511843144">
          <w:marLeft w:val="480"/>
          <w:marRight w:val="0"/>
          <w:marTop w:val="0"/>
          <w:marBottom w:val="0"/>
          <w:divBdr>
            <w:top w:val="none" w:sz="0" w:space="0" w:color="auto"/>
            <w:left w:val="none" w:sz="0" w:space="0" w:color="auto"/>
            <w:bottom w:val="none" w:sz="0" w:space="0" w:color="auto"/>
            <w:right w:val="none" w:sz="0" w:space="0" w:color="auto"/>
          </w:divBdr>
        </w:div>
        <w:div w:id="1502964643">
          <w:marLeft w:val="480"/>
          <w:marRight w:val="0"/>
          <w:marTop w:val="0"/>
          <w:marBottom w:val="0"/>
          <w:divBdr>
            <w:top w:val="none" w:sz="0" w:space="0" w:color="auto"/>
            <w:left w:val="none" w:sz="0" w:space="0" w:color="auto"/>
            <w:bottom w:val="none" w:sz="0" w:space="0" w:color="auto"/>
            <w:right w:val="none" w:sz="0" w:space="0" w:color="auto"/>
          </w:divBdr>
        </w:div>
        <w:div w:id="1040130470">
          <w:marLeft w:val="480"/>
          <w:marRight w:val="0"/>
          <w:marTop w:val="0"/>
          <w:marBottom w:val="0"/>
          <w:divBdr>
            <w:top w:val="none" w:sz="0" w:space="0" w:color="auto"/>
            <w:left w:val="none" w:sz="0" w:space="0" w:color="auto"/>
            <w:bottom w:val="none" w:sz="0" w:space="0" w:color="auto"/>
            <w:right w:val="none" w:sz="0" w:space="0" w:color="auto"/>
          </w:divBdr>
        </w:div>
        <w:div w:id="2065327893">
          <w:marLeft w:val="480"/>
          <w:marRight w:val="0"/>
          <w:marTop w:val="0"/>
          <w:marBottom w:val="0"/>
          <w:divBdr>
            <w:top w:val="none" w:sz="0" w:space="0" w:color="auto"/>
            <w:left w:val="none" w:sz="0" w:space="0" w:color="auto"/>
            <w:bottom w:val="none" w:sz="0" w:space="0" w:color="auto"/>
            <w:right w:val="none" w:sz="0" w:space="0" w:color="auto"/>
          </w:divBdr>
          <w:divsChild>
            <w:div w:id="1285691534">
              <w:marLeft w:val="0"/>
              <w:marRight w:val="0"/>
              <w:marTop w:val="0"/>
              <w:marBottom w:val="0"/>
              <w:divBdr>
                <w:top w:val="none" w:sz="0" w:space="0" w:color="auto"/>
                <w:left w:val="none" w:sz="0" w:space="0" w:color="auto"/>
                <w:bottom w:val="none" w:sz="0" w:space="0" w:color="auto"/>
                <w:right w:val="none" w:sz="0" w:space="0" w:color="auto"/>
              </w:divBdr>
            </w:div>
            <w:div w:id="1456756866">
              <w:marLeft w:val="0"/>
              <w:marRight w:val="0"/>
              <w:marTop w:val="0"/>
              <w:marBottom w:val="0"/>
              <w:divBdr>
                <w:top w:val="none" w:sz="0" w:space="0" w:color="auto"/>
                <w:left w:val="none" w:sz="0" w:space="0" w:color="auto"/>
                <w:bottom w:val="none" w:sz="0" w:space="0" w:color="auto"/>
                <w:right w:val="none" w:sz="0" w:space="0" w:color="auto"/>
              </w:divBdr>
            </w:div>
            <w:div w:id="1274442475">
              <w:marLeft w:val="0"/>
              <w:marRight w:val="0"/>
              <w:marTop w:val="0"/>
              <w:marBottom w:val="0"/>
              <w:divBdr>
                <w:top w:val="none" w:sz="0" w:space="0" w:color="auto"/>
                <w:left w:val="none" w:sz="0" w:space="0" w:color="auto"/>
                <w:bottom w:val="none" w:sz="0" w:space="0" w:color="auto"/>
                <w:right w:val="none" w:sz="0" w:space="0" w:color="auto"/>
              </w:divBdr>
            </w:div>
            <w:div w:id="1913274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583096">
      <w:bodyDiv w:val="1"/>
      <w:marLeft w:val="0"/>
      <w:marRight w:val="0"/>
      <w:marTop w:val="0"/>
      <w:marBottom w:val="0"/>
      <w:divBdr>
        <w:top w:val="none" w:sz="0" w:space="0" w:color="auto"/>
        <w:left w:val="none" w:sz="0" w:space="0" w:color="auto"/>
        <w:bottom w:val="none" w:sz="0" w:space="0" w:color="auto"/>
        <w:right w:val="none" w:sz="0" w:space="0" w:color="auto"/>
      </w:divBdr>
    </w:div>
    <w:div w:id="953749036">
      <w:bodyDiv w:val="1"/>
      <w:marLeft w:val="0"/>
      <w:marRight w:val="0"/>
      <w:marTop w:val="0"/>
      <w:marBottom w:val="0"/>
      <w:divBdr>
        <w:top w:val="none" w:sz="0" w:space="0" w:color="auto"/>
        <w:left w:val="none" w:sz="0" w:space="0" w:color="auto"/>
        <w:bottom w:val="none" w:sz="0" w:space="0" w:color="auto"/>
        <w:right w:val="none" w:sz="0" w:space="0" w:color="auto"/>
      </w:divBdr>
      <w:divsChild>
        <w:div w:id="788821347">
          <w:marLeft w:val="480"/>
          <w:marRight w:val="0"/>
          <w:marTop w:val="0"/>
          <w:marBottom w:val="0"/>
          <w:divBdr>
            <w:top w:val="none" w:sz="0" w:space="0" w:color="auto"/>
            <w:left w:val="none" w:sz="0" w:space="0" w:color="auto"/>
            <w:bottom w:val="none" w:sz="0" w:space="0" w:color="auto"/>
            <w:right w:val="none" w:sz="0" w:space="0" w:color="auto"/>
          </w:divBdr>
        </w:div>
        <w:div w:id="2058776408">
          <w:marLeft w:val="480"/>
          <w:marRight w:val="0"/>
          <w:marTop w:val="0"/>
          <w:marBottom w:val="0"/>
          <w:divBdr>
            <w:top w:val="none" w:sz="0" w:space="0" w:color="auto"/>
            <w:left w:val="none" w:sz="0" w:space="0" w:color="auto"/>
            <w:bottom w:val="none" w:sz="0" w:space="0" w:color="auto"/>
            <w:right w:val="none" w:sz="0" w:space="0" w:color="auto"/>
          </w:divBdr>
        </w:div>
        <w:div w:id="1729373718">
          <w:marLeft w:val="480"/>
          <w:marRight w:val="0"/>
          <w:marTop w:val="0"/>
          <w:marBottom w:val="0"/>
          <w:divBdr>
            <w:top w:val="none" w:sz="0" w:space="0" w:color="auto"/>
            <w:left w:val="none" w:sz="0" w:space="0" w:color="auto"/>
            <w:bottom w:val="none" w:sz="0" w:space="0" w:color="auto"/>
            <w:right w:val="none" w:sz="0" w:space="0" w:color="auto"/>
          </w:divBdr>
        </w:div>
        <w:div w:id="276452610">
          <w:marLeft w:val="480"/>
          <w:marRight w:val="0"/>
          <w:marTop w:val="0"/>
          <w:marBottom w:val="0"/>
          <w:divBdr>
            <w:top w:val="none" w:sz="0" w:space="0" w:color="auto"/>
            <w:left w:val="none" w:sz="0" w:space="0" w:color="auto"/>
            <w:bottom w:val="none" w:sz="0" w:space="0" w:color="auto"/>
            <w:right w:val="none" w:sz="0" w:space="0" w:color="auto"/>
          </w:divBdr>
        </w:div>
        <w:div w:id="946624448">
          <w:marLeft w:val="480"/>
          <w:marRight w:val="0"/>
          <w:marTop w:val="0"/>
          <w:marBottom w:val="0"/>
          <w:divBdr>
            <w:top w:val="none" w:sz="0" w:space="0" w:color="auto"/>
            <w:left w:val="none" w:sz="0" w:space="0" w:color="auto"/>
            <w:bottom w:val="none" w:sz="0" w:space="0" w:color="auto"/>
            <w:right w:val="none" w:sz="0" w:space="0" w:color="auto"/>
          </w:divBdr>
        </w:div>
        <w:div w:id="953635487">
          <w:marLeft w:val="480"/>
          <w:marRight w:val="0"/>
          <w:marTop w:val="0"/>
          <w:marBottom w:val="0"/>
          <w:divBdr>
            <w:top w:val="none" w:sz="0" w:space="0" w:color="auto"/>
            <w:left w:val="none" w:sz="0" w:space="0" w:color="auto"/>
            <w:bottom w:val="none" w:sz="0" w:space="0" w:color="auto"/>
            <w:right w:val="none" w:sz="0" w:space="0" w:color="auto"/>
          </w:divBdr>
        </w:div>
        <w:div w:id="99183824">
          <w:marLeft w:val="480"/>
          <w:marRight w:val="0"/>
          <w:marTop w:val="0"/>
          <w:marBottom w:val="0"/>
          <w:divBdr>
            <w:top w:val="none" w:sz="0" w:space="0" w:color="auto"/>
            <w:left w:val="none" w:sz="0" w:space="0" w:color="auto"/>
            <w:bottom w:val="none" w:sz="0" w:space="0" w:color="auto"/>
            <w:right w:val="none" w:sz="0" w:space="0" w:color="auto"/>
          </w:divBdr>
        </w:div>
        <w:div w:id="2141919269">
          <w:marLeft w:val="480"/>
          <w:marRight w:val="0"/>
          <w:marTop w:val="0"/>
          <w:marBottom w:val="0"/>
          <w:divBdr>
            <w:top w:val="none" w:sz="0" w:space="0" w:color="auto"/>
            <w:left w:val="none" w:sz="0" w:space="0" w:color="auto"/>
            <w:bottom w:val="none" w:sz="0" w:space="0" w:color="auto"/>
            <w:right w:val="none" w:sz="0" w:space="0" w:color="auto"/>
          </w:divBdr>
        </w:div>
        <w:div w:id="1964454424">
          <w:marLeft w:val="480"/>
          <w:marRight w:val="0"/>
          <w:marTop w:val="0"/>
          <w:marBottom w:val="0"/>
          <w:divBdr>
            <w:top w:val="none" w:sz="0" w:space="0" w:color="auto"/>
            <w:left w:val="none" w:sz="0" w:space="0" w:color="auto"/>
            <w:bottom w:val="none" w:sz="0" w:space="0" w:color="auto"/>
            <w:right w:val="none" w:sz="0" w:space="0" w:color="auto"/>
          </w:divBdr>
        </w:div>
        <w:div w:id="1448043207">
          <w:marLeft w:val="480"/>
          <w:marRight w:val="0"/>
          <w:marTop w:val="0"/>
          <w:marBottom w:val="0"/>
          <w:divBdr>
            <w:top w:val="none" w:sz="0" w:space="0" w:color="auto"/>
            <w:left w:val="none" w:sz="0" w:space="0" w:color="auto"/>
            <w:bottom w:val="none" w:sz="0" w:space="0" w:color="auto"/>
            <w:right w:val="none" w:sz="0" w:space="0" w:color="auto"/>
          </w:divBdr>
        </w:div>
        <w:div w:id="1683699912">
          <w:marLeft w:val="480"/>
          <w:marRight w:val="0"/>
          <w:marTop w:val="0"/>
          <w:marBottom w:val="0"/>
          <w:divBdr>
            <w:top w:val="none" w:sz="0" w:space="0" w:color="auto"/>
            <w:left w:val="none" w:sz="0" w:space="0" w:color="auto"/>
            <w:bottom w:val="none" w:sz="0" w:space="0" w:color="auto"/>
            <w:right w:val="none" w:sz="0" w:space="0" w:color="auto"/>
          </w:divBdr>
        </w:div>
        <w:div w:id="1959291733">
          <w:marLeft w:val="480"/>
          <w:marRight w:val="0"/>
          <w:marTop w:val="0"/>
          <w:marBottom w:val="0"/>
          <w:divBdr>
            <w:top w:val="none" w:sz="0" w:space="0" w:color="auto"/>
            <w:left w:val="none" w:sz="0" w:space="0" w:color="auto"/>
            <w:bottom w:val="none" w:sz="0" w:space="0" w:color="auto"/>
            <w:right w:val="none" w:sz="0" w:space="0" w:color="auto"/>
          </w:divBdr>
        </w:div>
        <w:div w:id="280498347">
          <w:marLeft w:val="480"/>
          <w:marRight w:val="0"/>
          <w:marTop w:val="0"/>
          <w:marBottom w:val="0"/>
          <w:divBdr>
            <w:top w:val="none" w:sz="0" w:space="0" w:color="auto"/>
            <w:left w:val="none" w:sz="0" w:space="0" w:color="auto"/>
            <w:bottom w:val="none" w:sz="0" w:space="0" w:color="auto"/>
            <w:right w:val="none" w:sz="0" w:space="0" w:color="auto"/>
          </w:divBdr>
        </w:div>
        <w:div w:id="1488135286">
          <w:marLeft w:val="480"/>
          <w:marRight w:val="0"/>
          <w:marTop w:val="0"/>
          <w:marBottom w:val="0"/>
          <w:divBdr>
            <w:top w:val="none" w:sz="0" w:space="0" w:color="auto"/>
            <w:left w:val="none" w:sz="0" w:space="0" w:color="auto"/>
            <w:bottom w:val="none" w:sz="0" w:space="0" w:color="auto"/>
            <w:right w:val="none" w:sz="0" w:space="0" w:color="auto"/>
          </w:divBdr>
        </w:div>
        <w:div w:id="691691933">
          <w:marLeft w:val="480"/>
          <w:marRight w:val="0"/>
          <w:marTop w:val="0"/>
          <w:marBottom w:val="0"/>
          <w:divBdr>
            <w:top w:val="none" w:sz="0" w:space="0" w:color="auto"/>
            <w:left w:val="none" w:sz="0" w:space="0" w:color="auto"/>
            <w:bottom w:val="none" w:sz="0" w:space="0" w:color="auto"/>
            <w:right w:val="none" w:sz="0" w:space="0" w:color="auto"/>
          </w:divBdr>
        </w:div>
        <w:div w:id="919289847">
          <w:marLeft w:val="480"/>
          <w:marRight w:val="0"/>
          <w:marTop w:val="0"/>
          <w:marBottom w:val="0"/>
          <w:divBdr>
            <w:top w:val="none" w:sz="0" w:space="0" w:color="auto"/>
            <w:left w:val="none" w:sz="0" w:space="0" w:color="auto"/>
            <w:bottom w:val="none" w:sz="0" w:space="0" w:color="auto"/>
            <w:right w:val="none" w:sz="0" w:space="0" w:color="auto"/>
          </w:divBdr>
        </w:div>
        <w:div w:id="396393533">
          <w:marLeft w:val="480"/>
          <w:marRight w:val="0"/>
          <w:marTop w:val="0"/>
          <w:marBottom w:val="0"/>
          <w:divBdr>
            <w:top w:val="none" w:sz="0" w:space="0" w:color="auto"/>
            <w:left w:val="none" w:sz="0" w:space="0" w:color="auto"/>
            <w:bottom w:val="none" w:sz="0" w:space="0" w:color="auto"/>
            <w:right w:val="none" w:sz="0" w:space="0" w:color="auto"/>
          </w:divBdr>
        </w:div>
        <w:div w:id="1174221257">
          <w:marLeft w:val="480"/>
          <w:marRight w:val="0"/>
          <w:marTop w:val="0"/>
          <w:marBottom w:val="0"/>
          <w:divBdr>
            <w:top w:val="none" w:sz="0" w:space="0" w:color="auto"/>
            <w:left w:val="none" w:sz="0" w:space="0" w:color="auto"/>
            <w:bottom w:val="none" w:sz="0" w:space="0" w:color="auto"/>
            <w:right w:val="none" w:sz="0" w:space="0" w:color="auto"/>
          </w:divBdr>
        </w:div>
        <w:div w:id="1797943941">
          <w:marLeft w:val="480"/>
          <w:marRight w:val="0"/>
          <w:marTop w:val="0"/>
          <w:marBottom w:val="0"/>
          <w:divBdr>
            <w:top w:val="none" w:sz="0" w:space="0" w:color="auto"/>
            <w:left w:val="none" w:sz="0" w:space="0" w:color="auto"/>
            <w:bottom w:val="none" w:sz="0" w:space="0" w:color="auto"/>
            <w:right w:val="none" w:sz="0" w:space="0" w:color="auto"/>
          </w:divBdr>
        </w:div>
        <w:div w:id="1958755947">
          <w:marLeft w:val="480"/>
          <w:marRight w:val="0"/>
          <w:marTop w:val="0"/>
          <w:marBottom w:val="0"/>
          <w:divBdr>
            <w:top w:val="none" w:sz="0" w:space="0" w:color="auto"/>
            <w:left w:val="none" w:sz="0" w:space="0" w:color="auto"/>
            <w:bottom w:val="none" w:sz="0" w:space="0" w:color="auto"/>
            <w:right w:val="none" w:sz="0" w:space="0" w:color="auto"/>
          </w:divBdr>
        </w:div>
        <w:div w:id="409892989">
          <w:marLeft w:val="480"/>
          <w:marRight w:val="0"/>
          <w:marTop w:val="0"/>
          <w:marBottom w:val="0"/>
          <w:divBdr>
            <w:top w:val="none" w:sz="0" w:space="0" w:color="auto"/>
            <w:left w:val="none" w:sz="0" w:space="0" w:color="auto"/>
            <w:bottom w:val="none" w:sz="0" w:space="0" w:color="auto"/>
            <w:right w:val="none" w:sz="0" w:space="0" w:color="auto"/>
          </w:divBdr>
        </w:div>
        <w:div w:id="720519186">
          <w:marLeft w:val="480"/>
          <w:marRight w:val="0"/>
          <w:marTop w:val="0"/>
          <w:marBottom w:val="0"/>
          <w:divBdr>
            <w:top w:val="none" w:sz="0" w:space="0" w:color="auto"/>
            <w:left w:val="none" w:sz="0" w:space="0" w:color="auto"/>
            <w:bottom w:val="none" w:sz="0" w:space="0" w:color="auto"/>
            <w:right w:val="none" w:sz="0" w:space="0" w:color="auto"/>
          </w:divBdr>
        </w:div>
        <w:div w:id="640383100">
          <w:marLeft w:val="480"/>
          <w:marRight w:val="0"/>
          <w:marTop w:val="0"/>
          <w:marBottom w:val="0"/>
          <w:divBdr>
            <w:top w:val="none" w:sz="0" w:space="0" w:color="auto"/>
            <w:left w:val="none" w:sz="0" w:space="0" w:color="auto"/>
            <w:bottom w:val="none" w:sz="0" w:space="0" w:color="auto"/>
            <w:right w:val="none" w:sz="0" w:space="0" w:color="auto"/>
          </w:divBdr>
        </w:div>
        <w:div w:id="256401532">
          <w:marLeft w:val="480"/>
          <w:marRight w:val="0"/>
          <w:marTop w:val="0"/>
          <w:marBottom w:val="0"/>
          <w:divBdr>
            <w:top w:val="none" w:sz="0" w:space="0" w:color="auto"/>
            <w:left w:val="none" w:sz="0" w:space="0" w:color="auto"/>
            <w:bottom w:val="none" w:sz="0" w:space="0" w:color="auto"/>
            <w:right w:val="none" w:sz="0" w:space="0" w:color="auto"/>
          </w:divBdr>
        </w:div>
        <w:div w:id="1991251695">
          <w:marLeft w:val="480"/>
          <w:marRight w:val="0"/>
          <w:marTop w:val="0"/>
          <w:marBottom w:val="0"/>
          <w:divBdr>
            <w:top w:val="none" w:sz="0" w:space="0" w:color="auto"/>
            <w:left w:val="none" w:sz="0" w:space="0" w:color="auto"/>
            <w:bottom w:val="none" w:sz="0" w:space="0" w:color="auto"/>
            <w:right w:val="none" w:sz="0" w:space="0" w:color="auto"/>
          </w:divBdr>
        </w:div>
        <w:div w:id="1116560869">
          <w:marLeft w:val="480"/>
          <w:marRight w:val="0"/>
          <w:marTop w:val="0"/>
          <w:marBottom w:val="0"/>
          <w:divBdr>
            <w:top w:val="none" w:sz="0" w:space="0" w:color="auto"/>
            <w:left w:val="none" w:sz="0" w:space="0" w:color="auto"/>
            <w:bottom w:val="none" w:sz="0" w:space="0" w:color="auto"/>
            <w:right w:val="none" w:sz="0" w:space="0" w:color="auto"/>
          </w:divBdr>
        </w:div>
        <w:div w:id="1853375153">
          <w:marLeft w:val="480"/>
          <w:marRight w:val="0"/>
          <w:marTop w:val="0"/>
          <w:marBottom w:val="0"/>
          <w:divBdr>
            <w:top w:val="none" w:sz="0" w:space="0" w:color="auto"/>
            <w:left w:val="none" w:sz="0" w:space="0" w:color="auto"/>
            <w:bottom w:val="none" w:sz="0" w:space="0" w:color="auto"/>
            <w:right w:val="none" w:sz="0" w:space="0" w:color="auto"/>
          </w:divBdr>
        </w:div>
        <w:div w:id="194122572">
          <w:marLeft w:val="480"/>
          <w:marRight w:val="0"/>
          <w:marTop w:val="0"/>
          <w:marBottom w:val="0"/>
          <w:divBdr>
            <w:top w:val="none" w:sz="0" w:space="0" w:color="auto"/>
            <w:left w:val="none" w:sz="0" w:space="0" w:color="auto"/>
            <w:bottom w:val="none" w:sz="0" w:space="0" w:color="auto"/>
            <w:right w:val="none" w:sz="0" w:space="0" w:color="auto"/>
          </w:divBdr>
        </w:div>
        <w:div w:id="1977105668">
          <w:marLeft w:val="480"/>
          <w:marRight w:val="0"/>
          <w:marTop w:val="0"/>
          <w:marBottom w:val="0"/>
          <w:divBdr>
            <w:top w:val="none" w:sz="0" w:space="0" w:color="auto"/>
            <w:left w:val="none" w:sz="0" w:space="0" w:color="auto"/>
            <w:bottom w:val="none" w:sz="0" w:space="0" w:color="auto"/>
            <w:right w:val="none" w:sz="0" w:space="0" w:color="auto"/>
          </w:divBdr>
        </w:div>
        <w:div w:id="275796375">
          <w:marLeft w:val="480"/>
          <w:marRight w:val="0"/>
          <w:marTop w:val="0"/>
          <w:marBottom w:val="0"/>
          <w:divBdr>
            <w:top w:val="none" w:sz="0" w:space="0" w:color="auto"/>
            <w:left w:val="none" w:sz="0" w:space="0" w:color="auto"/>
            <w:bottom w:val="none" w:sz="0" w:space="0" w:color="auto"/>
            <w:right w:val="none" w:sz="0" w:space="0" w:color="auto"/>
          </w:divBdr>
        </w:div>
        <w:div w:id="1782646332">
          <w:marLeft w:val="480"/>
          <w:marRight w:val="0"/>
          <w:marTop w:val="0"/>
          <w:marBottom w:val="0"/>
          <w:divBdr>
            <w:top w:val="none" w:sz="0" w:space="0" w:color="auto"/>
            <w:left w:val="none" w:sz="0" w:space="0" w:color="auto"/>
            <w:bottom w:val="none" w:sz="0" w:space="0" w:color="auto"/>
            <w:right w:val="none" w:sz="0" w:space="0" w:color="auto"/>
          </w:divBdr>
        </w:div>
        <w:div w:id="1604680546">
          <w:marLeft w:val="480"/>
          <w:marRight w:val="0"/>
          <w:marTop w:val="0"/>
          <w:marBottom w:val="0"/>
          <w:divBdr>
            <w:top w:val="none" w:sz="0" w:space="0" w:color="auto"/>
            <w:left w:val="none" w:sz="0" w:space="0" w:color="auto"/>
            <w:bottom w:val="none" w:sz="0" w:space="0" w:color="auto"/>
            <w:right w:val="none" w:sz="0" w:space="0" w:color="auto"/>
          </w:divBdr>
        </w:div>
        <w:div w:id="1976374077">
          <w:marLeft w:val="480"/>
          <w:marRight w:val="0"/>
          <w:marTop w:val="0"/>
          <w:marBottom w:val="0"/>
          <w:divBdr>
            <w:top w:val="none" w:sz="0" w:space="0" w:color="auto"/>
            <w:left w:val="none" w:sz="0" w:space="0" w:color="auto"/>
            <w:bottom w:val="none" w:sz="0" w:space="0" w:color="auto"/>
            <w:right w:val="none" w:sz="0" w:space="0" w:color="auto"/>
          </w:divBdr>
        </w:div>
      </w:divsChild>
    </w:div>
    <w:div w:id="1050037024">
      <w:bodyDiv w:val="1"/>
      <w:marLeft w:val="0"/>
      <w:marRight w:val="0"/>
      <w:marTop w:val="0"/>
      <w:marBottom w:val="0"/>
      <w:divBdr>
        <w:top w:val="none" w:sz="0" w:space="0" w:color="auto"/>
        <w:left w:val="none" w:sz="0" w:space="0" w:color="auto"/>
        <w:bottom w:val="none" w:sz="0" w:space="0" w:color="auto"/>
        <w:right w:val="none" w:sz="0" w:space="0" w:color="auto"/>
      </w:divBdr>
    </w:div>
    <w:div w:id="1207254381">
      <w:bodyDiv w:val="1"/>
      <w:marLeft w:val="0"/>
      <w:marRight w:val="0"/>
      <w:marTop w:val="0"/>
      <w:marBottom w:val="0"/>
      <w:divBdr>
        <w:top w:val="none" w:sz="0" w:space="0" w:color="auto"/>
        <w:left w:val="none" w:sz="0" w:space="0" w:color="auto"/>
        <w:bottom w:val="none" w:sz="0" w:space="0" w:color="auto"/>
        <w:right w:val="none" w:sz="0" w:space="0" w:color="auto"/>
      </w:divBdr>
    </w:div>
    <w:div w:id="1401949455">
      <w:bodyDiv w:val="1"/>
      <w:marLeft w:val="0"/>
      <w:marRight w:val="0"/>
      <w:marTop w:val="0"/>
      <w:marBottom w:val="0"/>
      <w:divBdr>
        <w:top w:val="none" w:sz="0" w:space="0" w:color="auto"/>
        <w:left w:val="none" w:sz="0" w:space="0" w:color="auto"/>
        <w:bottom w:val="none" w:sz="0" w:space="0" w:color="auto"/>
        <w:right w:val="none" w:sz="0" w:space="0" w:color="auto"/>
      </w:divBdr>
    </w:div>
    <w:div w:id="1845897815">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B5BB004FD4ECB8CCA28391E308AEF"/>
        <w:category>
          <w:name w:val="General"/>
          <w:gallery w:val="placeholder"/>
        </w:category>
        <w:types>
          <w:type w:val="bbPlcHdr"/>
        </w:types>
        <w:behaviors>
          <w:behavior w:val="content"/>
        </w:behaviors>
        <w:guid w:val="{7EA0CA17-E2F7-4DF6-8F92-7B03880BAB1D}"/>
      </w:docPartPr>
      <w:docPartBody>
        <w:p w:rsidR="00F34CAB" w:rsidRDefault="00B160A0" w:rsidP="00B160A0">
          <w:pPr>
            <w:pStyle w:val="DEFB5BB004FD4ECB8CCA28391E308AEF"/>
          </w:pPr>
          <w:r w:rsidRPr="00A246F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 w:name="Consolas">
    <w:panose1 w:val="020B0609020204030204"/>
    <w:charset w:val="00"/>
    <w:family w:val="modern"/>
    <w:pitch w:val="fixed"/>
    <w:sig w:usb0="E00006FF" w:usb1="0000FCFF" w:usb2="00000001" w:usb3="00000000" w:csb0="0000019F" w:csb1="00000000"/>
  </w:font>
  <w:font w:name="Lucida Sans">
    <w:panose1 w:val="020B0602030504020204"/>
    <w:charset w:val="00"/>
    <w:family w:val="swiss"/>
    <w:pitch w:val="variable"/>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2268"/>
    <w:rsid w:val="00010AF2"/>
    <w:rsid w:val="00033FB9"/>
    <w:rsid w:val="000A305E"/>
    <w:rsid w:val="000E3469"/>
    <w:rsid w:val="001217DE"/>
    <w:rsid w:val="00140B37"/>
    <w:rsid w:val="001575D7"/>
    <w:rsid w:val="001E671F"/>
    <w:rsid w:val="00283632"/>
    <w:rsid w:val="002E7F12"/>
    <w:rsid w:val="00300236"/>
    <w:rsid w:val="00361A4F"/>
    <w:rsid w:val="00374AB9"/>
    <w:rsid w:val="00394E77"/>
    <w:rsid w:val="003B5764"/>
    <w:rsid w:val="003C5DFB"/>
    <w:rsid w:val="00402D44"/>
    <w:rsid w:val="00414828"/>
    <w:rsid w:val="00445246"/>
    <w:rsid w:val="00453AD0"/>
    <w:rsid w:val="0047318C"/>
    <w:rsid w:val="004E528E"/>
    <w:rsid w:val="004F0705"/>
    <w:rsid w:val="00585409"/>
    <w:rsid w:val="005A21B7"/>
    <w:rsid w:val="005A2922"/>
    <w:rsid w:val="005F3725"/>
    <w:rsid w:val="006261C7"/>
    <w:rsid w:val="006635BC"/>
    <w:rsid w:val="006B0E3E"/>
    <w:rsid w:val="006F4825"/>
    <w:rsid w:val="00702694"/>
    <w:rsid w:val="007369F0"/>
    <w:rsid w:val="00794DFB"/>
    <w:rsid w:val="007A604E"/>
    <w:rsid w:val="007B03B1"/>
    <w:rsid w:val="007B50C5"/>
    <w:rsid w:val="007C5AB8"/>
    <w:rsid w:val="007F162F"/>
    <w:rsid w:val="008A7259"/>
    <w:rsid w:val="008B1FAF"/>
    <w:rsid w:val="008C1572"/>
    <w:rsid w:val="0091488E"/>
    <w:rsid w:val="009769C1"/>
    <w:rsid w:val="00996DEC"/>
    <w:rsid w:val="009A6202"/>
    <w:rsid w:val="009F47D4"/>
    <w:rsid w:val="00A0420A"/>
    <w:rsid w:val="00A269E1"/>
    <w:rsid w:val="00A45159"/>
    <w:rsid w:val="00B160A0"/>
    <w:rsid w:val="00B41580"/>
    <w:rsid w:val="00B75F1D"/>
    <w:rsid w:val="00B77259"/>
    <w:rsid w:val="00BA3DA2"/>
    <w:rsid w:val="00BB03F9"/>
    <w:rsid w:val="00C8665E"/>
    <w:rsid w:val="00C90001"/>
    <w:rsid w:val="00D0103F"/>
    <w:rsid w:val="00DC71B5"/>
    <w:rsid w:val="00E82268"/>
    <w:rsid w:val="00F34CAB"/>
    <w:rsid w:val="00F4075F"/>
    <w:rsid w:val="00F435E9"/>
    <w:rsid w:val="00F928D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A3DA2"/>
    <w:rPr>
      <w:color w:val="666666"/>
    </w:rPr>
  </w:style>
  <w:style w:type="paragraph" w:customStyle="1" w:styleId="31383CBE09AC3C408E5F25A7789755CF">
    <w:name w:val="31383CBE09AC3C408E5F25A7789755CF"/>
    <w:rsid w:val="00E82268"/>
  </w:style>
  <w:style w:type="paragraph" w:customStyle="1" w:styleId="7AAFBFD2EF5C034B9527FB785E078279">
    <w:name w:val="7AAFBFD2EF5C034B9527FB785E078279"/>
    <w:rsid w:val="00E82268"/>
  </w:style>
  <w:style w:type="paragraph" w:customStyle="1" w:styleId="C6A2717E862F83449CD6F0714EE41C87">
    <w:name w:val="C6A2717E862F83449CD6F0714EE41C87"/>
    <w:rsid w:val="00E82268"/>
  </w:style>
  <w:style w:type="paragraph" w:customStyle="1" w:styleId="4C362449A1E4FE4C948F82444F4EFFA2">
    <w:name w:val="4C362449A1E4FE4C948F82444F4EFFA2"/>
    <w:rsid w:val="00E82268"/>
  </w:style>
  <w:style w:type="paragraph" w:customStyle="1" w:styleId="97EE0AFF6D264F4582B9A2D89CBA7A82">
    <w:name w:val="97EE0AFF6D264F4582B9A2D89CBA7A82"/>
    <w:rsid w:val="00E82268"/>
  </w:style>
  <w:style w:type="paragraph" w:customStyle="1" w:styleId="33742BD17A59684394FDEA88F52E9BEB">
    <w:name w:val="33742BD17A59684394FDEA88F52E9BEB"/>
    <w:rsid w:val="00E82268"/>
  </w:style>
  <w:style w:type="paragraph" w:customStyle="1" w:styleId="E344654EC3E12B4A9747A9D2F0465B70">
    <w:name w:val="E344654EC3E12B4A9747A9D2F0465B70"/>
    <w:rsid w:val="00E82268"/>
  </w:style>
  <w:style w:type="paragraph" w:customStyle="1" w:styleId="3A0B84D1229F504A84DE5550C4BD5568">
    <w:name w:val="3A0B84D1229F504A84DE5550C4BD5568"/>
    <w:rsid w:val="00E82268"/>
  </w:style>
  <w:style w:type="paragraph" w:customStyle="1" w:styleId="F5833E2B67295C41BF40A5E7FC6F81F7">
    <w:name w:val="F5833E2B67295C41BF40A5E7FC6F81F7"/>
    <w:rsid w:val="00E82268"/>
  </w:style>
  <w:style w:type="paragraph" w:customStyle="1" w:styleId="7504F7931BBD804A9BA96B845ED8F9CC">
    <w:name w:val="7504F7931BBD804A9BA96B845ED8F9CC"/>
    <w:rsid w:val="00E82268"/>
  </w:style>
  <w:style w:type="paragraph" w:customStyle="1" w:styleId="EBEE8F670663AC4488774099BCD87D76">
    <w:name w:val="EBEE8F670663AC4488774099BCD87D76"/>
    <w:rsid w:val="00E82268"/>
  </w:style>
  <w:style w:type="paragraph" w:customStyle="1" w:styleId="57B2604F982BB44B8BFEE2A14BC3146B">
    <w:name w:val="57B2604F982BB44B8BFEE2A14BC3146B"/>
    <w:rsid w:val="00E82268"/>
  </w:style>
  <w:style w:type="paragraph" w:customStyle="1" w:styleId="7F519280B1322C4E9E9BC84CF4431979">
    <w:name w:val="7F519280B1322C4E9E9BC84CF4431979"/>
    <w:rsid w:val="00E82268"/>
  </w:style>
  <w:style w:type="paragraph" w:customStyle="1" w:styleId="2BE348673B38094880203A4E942CCB0A">
    <w:name w:val="2BE348673B38094880203A4E942CCB0A"/>
    <w:rsid w:val="00E82268"/>
  </w:style>
  <w:style w:type="paragraph" w:customStyle="1" w:styleId="9B01CB67A1A6CB42ACB0D2A7E8D72407">
    <w:name w:val="9B01CB67A1A6CB42ACB0D2A7E8D72407"/>
    <w:rsid w:val="00E82268"/>
  </w:style>
  <w:style w:type="paragraph" w:customStyle="1" w:styleId="92AD1EFB75830B4EB04BC3AC98024877">
    <w:name w:val="92AD1EFB75830B4EB04BC3AC98024877"/>
    <w:rsid w:val="00E82268"/>
  </w:style>
  <w:style w:type="paragraph" w:customStyle="1" w:styleId="062D6C92DE184C408E02F28DBD362197">
    <w:name w:val="062D6C92DE184C408E02F28DBD362197"/>
    <w:rsid w:val="00E82268"/>
  </w:style>
  <w:style w:type="paragraph" w:customStyle="1" w:styleId="DEFB5BB004FD4ECB8CCA28391E308AEF">
    <w:name w:val="DEFB5BB004FD4ECB8CCA28391E308AEF"/>
    <w:rsid w:val="00B160A0"/>
    <w:pPr>
      <w:spacing w:line="259" w:lineRule="auto"/>
    </w:pPr>
    <w:rPr>
      <w:kern w:val="0"/>
      <w:sz w:val="22"/>
      <w:szCs w:val="22"/>
      <w14:ligatures w14:val="none"/>
    </w:rPr>
  </w:style>
  <w:style w:type="paragraph" w:customStyle="1" w:styleId="38BBC63E8BEA4586AEA15DD0BD3B7E21">
    <w:name w:val="38BBC63E8BEA4586AEA15DD0BD3B7E21"/>
    <w:rsid w:val="00B75F1D"/>
    <w:pPr>
      <w:spacing w:line="259" w:lineRule="auto"/>
    </w:pPr>
    <w:rPr>
      <w:sz w:val="22"/>
      <w:szCs w:val="22"/>
    </w:rPr>
  </w:style>
  <w:style w:type="paragraph" w:customStyle="1" w:styleId="717B5F39C0B543FEBB057C4D6E0B8D4C">
    <w:name w:val="717B5F39C0B543FEBB057C4D6E0B8D4C"/>
    <w:rsid w:val="00C90001"/>
  </w:style>
  <w:style w:type="paragraph" w:customStyle="1" w:styleId="DD4111A08EB14B59B915C33AA8742676">
    <w:name w:val="DD4111A08EB14B59B915C33AA8742676"/>
    <w:rsid w:val="00BA3DA2"/>
  </w:style>
  <w:style w:type="paragraph" w:customStyle="1" w:styleId="4273B199CBC844A08882F2A2DAEDB507">
    <w:name w:val="4273B199CBC844A08882F2A2DAEDB507"/>
    <w:rsid w:val="00BA3D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7A43DC-73FD-CE42-A792-FF7573C42D49}">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a718a2f2-41a1-41d3-ac2b-3b43e5575fd0&quot;,&quot;properties&quot;:{&quot;noteIndex&quot;:0},&quot;isEdited&quot;:false,&quot;manualOverride&quot;:{&quot;isManuallyOverridden&quot;:true,&quot;citeprocText&quot;:&quot;(Wille et al., 2019)&quot;,&quot;manualOverrideText&quot;:&quot;(Wille et al., 2019). These OP&quot;},&quot;citationTag&quot;:&quot;MENDELEY_CITATION_v3_eyJjaXRhdGlvbklEIjoiTUVOREVMRVlfQ0lUQVRJT05fYTcxOGEyZjItNDFhMS00MWQzLWFjMmItM2I0M2U1NTc1ZmQwIiwicHJvcGVydGllcyI6eyJub3RlSW5kZXgiOjB9LCJpc0VkaXRlZCI6ZmFsc2UsIm1hbnVhbE92ZXJyaWRlIjp7ImlzTWFudWFsbHlPdmVycmlkZGVuIjp0cnVlLCJjaXRlcHJvY1RleHQiOiIoV2lsbGUgZXQgYWwuLCAyMDE5KSIsIm1hbnVhbE92ZXJyaWRlVGV4dCI6IihXaWxsZSBldCBhbC4sIDIwMTkpLiBUaGVzZSBPUCJ9LCJjaXRhdGlvbkl0ZW1zIjpbeyJpZCI6ImE4NDUyNGViLTA2ZDMtMzE5OS1hM2IwLTc5MDgxMjM0NWNiOSIsIml0ZW1EYXRhIjp7InR5cGUiOiJhcnRpY2xlIiwiaWQiOiJhODQ1MjRlYi0wNmQzLTMxOTktYTNiMC03OTA4MTIzNDVjYjkiLCJ0aXRsZSI6IkNoZW1pY2FsIHdhcmZhcmUgYWdlbnQgcG9pc29uaW5nIiwiYXV0aG9yIjpbeyJmYW1pbHkiOiJXaWxsZSIsImdpdmVuIjoiVGltbyIsInBhcnNlLW5hbWVzIjpmYWxzZSwiZHJvcHBpbmctcGFydGljbGUiOiIiLCJub24tZHJvcHBpbmctcGFydGljbGUiOiIifSx7ImZhbWlseSI6IlN0ZWlucml0eiIsImdpdmVuIjoiRGlyayIsInBhcnNlLW5hbWVzIjpmYWxzZSwiZHJvcHBpbmctcGFydGljbGUiOiIiLCJub24tZHJvcHBpbmctcGFydGljbGUiOiIifSx7ImZhbWlseSI6IldvcmVrIiwiZ2l2ZW4iOiJGcmFueiIsInBhcnNlLW5hbWVzIjpmYWxzZSwiZHJvcHBpbmctcGFydGljbGUiOiIiLCJub24tZHJvcHBpbmctcGFydGljbGUiOiIifSx7ImZhbWlseSI6IlRoaWVybWFubiIsImdpdmVuIjoiSG9yc3QiLCJwYXJzZS1uYW1lcyI6ZmFsc2UsImRyb3BwaW5nLXBhcnRpY2xlIjoiIiwibm9uLWRyb3BwaW5nLXBhcnRpY2xlIjoiIn1dLCJjb250YWluZXItdGl0bGUiOiJCdW5kZXNnZXN1bmRoZWl0c2JsYXR0IC0gR2VzdW5kaGVpdHNmb3JzY2h1bmcgLSBHZXN1bmRoZWl0c3NjaHV0eiIsIkRPSSI6IjEwLjEwMDcvczAwMTAzLTAxOS0wMzAzNS00IiwiSVNTTiI6IjE0MzcxNTg4IiwiaXNzdWVkIjp7ImRhdGUtcGFydHMiOltbMjAxOV1dfSwiYWJzdHJhY3QiOiJEZXNwaXRlIGxvbmctbGFzdGluZyBpbnRlcm5hdGlvbmFsIGVmZm9ydHMgdG8gYmFuIGFuZCBkaXNhcm0gY2hlbWljYWwgd2FyZmFyZSBhZ2VudHMgKENXQXMpLCB0aGV5IHBvc2UgYW4gb25nb2luZyB0aHJlYXQgdG8gdGhlIHBvcHVsYXRpb24uIFRoZSByZWFzb25zIGZvciB0aGlzIGFyZSBleGlzdGluZyByZW1haW5kZXJzLCBpbmFwcHJvcHJpYXRlbHkgZGlzcG9zZWQgb2YgY2hlbWljYWwgbXVuaXRpb25zIGFuZCBhdmFpbGFiaWxpdHkgb2YgaW5zdHJ1Y3Rpb25zIGZvciBzeW50aGVzaXMgaW4gb3BlbiBsaXRlcmF0dXJlLiBEaXNzZW1pbmF0aW9uIG9mIENXQXMgZHVyaW5nIHdhciwgd2FybGlrZSBjb25mbGljdHMgYW5kIHRlcnJvcmlzdCBpbmNpZGVudHMgaGFzIHJlY2VudGx5IHJlc3VsdGVkIGluIHRob3VzYW5kcyBvZiBkZWF0aHMuIEluIHRoaXMgbWFudXNjcmlwdCBDV0FzIGFuZCBjb21wYXJhYmxlIHN1YnN0YW5jZXMgYXJlIHByZXNlbnRlZCBhbmQgdGhlIHNpZ25zIGFuZCBzeW1wdG9tcyBvZiBwb2lzb25pbmcgd2l0aCB0aGVzZSBzdWJzdGFuY2VzIGFyZSBkZXNjcmliZWQuIEFzaWRlIGZyb20gY2xlYXIgcmVjb21tZW5kYXRpb25zIGZvciB0aGUgdHJlYXRtZW50IG9mIHBvaXNvbmluZyBieSB0aGUgc2luZ2xlIGdyb3VwcyBvZiBDV0FzLCBwYXJhbGxlbHMgdG8gd2VsbC1rbm93biByZWxhdGVkIHBvaXNvbmluZ3MgaW5jbHVkaW5nIHBhdGhvcGh5c2lvbG9naWNhbCBzaW1pbGFyaXRpZXMgYXJlIGRlbW9uc3RyYXRlZC4gTW9yZW92ZXIsIGFzcGVjdHMgb2YgZGV0ZWN0aW9uLCBkaWFnbm9zaXMgYW5kIGdlbmVyYWwgbWFuYWdlbWVudCwgc3VjaCBhcyBkZWNvbnRhbWluYXRpb24sIHZlcmlmaWNhdGlvbiBhbmQgYW50aWRvdGUgc3RvY2twaWxpbmcsIGFyZSBkZXNjcmliZWQuIEFjY29yZGluZyB0byB0aGUgcmVzcGVjdGl2ZSBwYXRob3BoeXNpb2xvZ2ljYWwgdGFyZ2V0LCBDV0FzIGFyZSBjbGFzc2lmaWVkIGFzIGx1bmcsIHNraW4sIG5lcnZlIGFuZCBpbmNhcGFjaXRhdGluZyBhZ2VudHMuIFRoZXkgYXJlIGdlbmVyYWxseSBsaXF1aWRzIGF0IGFtYmllbnQgcm9vbSB0ZW1wZXJhdHVyZSBhbmQgYXJlIG1vcmUgb3IgbGVzcyBhYmxlIHRvIHZhcG9yaXNlLiBJbiByZWNlbnQgeWVhcnMsIHBoYXJtYWNldXRpY2FsLWJhc2VkIGFnZW50cyAoUEJBcykgY2FtZSBvbiBib2FyZCBhbHRob3VnaCB0aGV5IGFyZSBub3QgbGlzdGVkIGluIHRoZSBjaGVtaWNhbCB3YXJmYXJlIGNvbnZlbnRpb24gYW5kIHRoZXJlZm9yZSBub3QgbGlzdGVkIGFzIENXQXMuIER1ZSB0byB0aGVpciBoaWdoIHRveGljaXR5LCBob3dldmVyLCB0aGV5IGFyZSBtZW50aW9uZWQgaGVyZS4gUEJBcyBjb21wcmlzZSwgZm9yIGV4YW1wbGUsIHN5bnRoZXRpYyBvcGlvaWRzIHdoaWNoIGNhbiBhY3QgYWZ0ZXIgaW5oYWxhdGl2ZSByZXNwaXJhdGlvbi4gRHVyaW5nIHRoZSByZXNjdWUgb2YgYWZmZWN0ZWQgdmljdGltcywgZWFybHkgZGV0ZWN0aW9uIG9mIENXQXMsIHJlc3RyaWN0aW9uIG9mIGFjY2VzcyB0byB0aGUgY29udGFtaW5hdGVkIGFyZWEgYW5kIHVzZSBvZiBwcm90ZWN0aXZlIGNsb3RoZXMgYW5kIG1hc2tzIGJ5IGZpcnN0IHJlc3BvbmRlcnMgYXJlIG5lY2Vzc2FyeS4gRXhwb3N1cmUgc2hvdWxkIGJlIHRlcm1pbmF0ZWQgYXMgc29vbiBhcyBwb3NzaWJsZSBieSByZW1vdmFsIG9mIHRoZSB2aWN0aW0gZnJvbSB0aGUgaG90IHpvbmUgYW5kIGRlY29udGFtaW5hdGlvbi4gVGhlIGxhdHRlciBpcyBhbHNvIGltcG9ydGFudCB0byBhdm9pZCBzZWNvbmRhcnkgY29udGFtaW5hdGlvbiBvZiBvdGhlciBwZXJzb25zIG9yIGZhY2lsaXRpZXMgbG9jYXRlZCBvdXRzaWRlIG9mIHRoZSBjb250YW1pbmF0ZWQgem9uZS4gQWNjb3JkaW5nIHRvIHRoZSB0eXBlIG9mIHBvaXNvbmluZywgdGhlcmFweSBzaG91bGQgYmUgc3RhcnRlZCBhcyBzb29uIGFzIHBvc3NpYmxlLiIsImlzc3VlIjoiMTEiLCJ2b2x1bWUiOiI2MiIsImNvbnRhaW5lci10aXRsZS1zaG9ydCI6IkJ1bmRlc2dlc3VuZGhlaXRzYmxhdHQgR2VzdW5kaGVpdHNmb3JzY2h1bmcgR2VzdW5kaGVpdHNzY2h1dHoifSwiaXNUZW1wb3JhcnkiOmZhbHNlfV19&quot;,&quot;citationItems&quot;:[{&quot;id&quot;:&quot;a84524eb-06d3-3199-a3b0-790812345cb9&quot;,&quot;itemData&quot;:{&quot;type&quot;:&quot;article&quot;,&quot;id&quot;:&quot;a84524eb-06d3-3199-a3b0-790812345cb9&quot;,&quot;title&quot;:&quot;Chemical warfare agent poisoning&quot;,&quot;author&quot;:[{&quot;family&quot;:&quot;Wille&quot;,&quot;given&quot;:&quot;Timo&quot;,&quot;parse-names&quot;:false,&quot;dropping-particle&quot;:&quot;&quot;,&quot;non-dropping-particle&quot;:&quot;&quot;},{&quot;family&quot;:&quot;Steinritz&quot;,&quot;given&quot;:&quot;Dirk&quot;,&quot;parse-names&quot;:false,&quot;dropping-particle&quot;:&quot;&quot;,&quot;non-dropping-particle&quot;:&quot;&quot;},{&quot;family&quot;:&quot;Worek&quot;,&quot;given&quot;:&quot;Franz&quot;,&quot;parse-names&quot;:false,&quot;dropping-particle&quot;:&quot;&quot;,&quot;non-dropping-particle&quot;:&quot;&quot;},{&quot;family&quot;:&quot;Thiermann&quot;,&quot;given&quot;:&quot;Horst&quot;,&quot;parse-names&quot;:false,&quot;dropping-particle&quot;:&quot;&quot;,&quot;non-dropping-particle&quot;:&quot;&quot;}],&quot;container-title&quot;:&quot;Bundesgesundheitsblatt - Gesundheitsforschung - Gesundheitsschutz&quot;,&quot;DOI&quot;:&quot;10.1007/s00103-019-03035-4&quot;,&quot;ISSN&quot;:&quot;14371588&quot;,&quot;issued&quot;:{&quot;date-parts&quot;:[[2019]]},&quot;abstract&quot;:&quot;Despite long-lasting international efforts to ban and disarm chemical warfare agents (CWAs), they pose an ongoing threat to the population. The reasons for this are existing remainders, inappropriately disposed of chemical munitions and availability of instructions for synthesis in open literature. Dissemination of CWAs during war, warlike conflicts and terrorist incidents has recently resulted in thousands of deaths. In this manuscript CWAs and comparable substances are presented and the signs and symptoms of poisoning with these substances are described. Aside from clear recommendations for the treatment of poisoning by the single groups of CWAs, parallels to well-known related poisonings including pathophysiological similarities are demonstrated. Moreover, aspects of detection, diagnosis and general management, such as decontamination, verification and antidote stockpiling, are described. According to the respective pathophysiological target, CWAs are classified as lung, skin, nerve and incapacitating agents. They are generally liquids at ambient room temperature and are more or less able to vaporise. In recent years, pharmaceutical-based agents (PBAs) came on board although they are not listed in the chemical warfare convention and therefore not listed as CWAs. Due to their high toxicity, however, they are mentioned here. PBAs comprise, for example, synthetic opioids which can act after inhalative respiration. During the rescue of affected victims, early detection of CWAs, restriction of access to the contaminated area and use of protective clothes and masks by first responders are necessary. Exposure should be terminated as soon as possible by removal of the victim from the hot zone and decontamination. The latter is also important to avoid secondary contamination of other persons or facilities located outside of the contaminated zone. According to the type of poisoning, therapy should be started as soon as possible.&quot;,&quot;issue&quot;:&quot;11&quot;,&quot;volume&quot;:&quot;62&quot;,&quot;container-title-short&quot;:&quot;Bundesgesundheitsblatt Gesundheitsforschung Gesundheitsschutz&quot;},&quot;isTemporary&quot;:false}]},{&quot;citationID&quot;:&quot;MENDELEY_CITATION_46016f3d-620e-4863-9e12-cb81a8b9e621&quot;,&quot;properties&quot;:{&quot;noteIndex&quot;:0},&quot;isEdited&quot;:false,&quot;manualOverride&quot;:{&quot;isManuallyOverridden&quot;:true,&quot;citeprocText&quot;:&quot;(Amend et al., 2020; Hulse et al., 2019)&quot;,&quot;manualOverrideText&quot;:&quot;(Amend et al., 2020; Hulse et al., 2019).&quot;},&quot;citationTag&quot;:&quot;MENDELEY_CITATION_v3_eyJjaXRhdGlvbklEIjoiTUVOREVMRVlfQ0lUQVRJT05fNDYwMTZmM2QtNjIwZS00ODYzLTllMTItY2I4MWE4YjllNjIxIiwicHJvcGVydGllcyI6eyJub3RlSW5kZXgiOjB9LCJpc0VkaXRlZCI6ZmFsc2UsIm1hbnVhbE92ZXJyaWRlIjp7ImlzTWFudWFsbHlPdmVycmlkZGVuIjp0cnVlLCJjaXRlcHJvY1RleHQiOiIoQW1lbmQgZXQgYWwuLCAyMDIwOyBIdWxzZSBldCBhbC4sIDIwMTkpIiwibWFudWFsT3ZlcnJpZGVUZXh0IjoiKEFtZW5kIGV0IGFsLiwgMjAyMDsgSHVsc2UgZXQgYWwuLCAyMDE5KS4ifSwiY2l0YXRpb25JdGVtcyI6W3siaWQiOiJkODM3MDBiOS1mODE5LTM0YzYtOGMzMi1lN2YyNTYxZjhmNzIiLCJpdGVtRGF0YSI6eyJ0eXBlIjoiYXJ0aWNsZSIsImlkIjoiZDgzNzAwYjktZjgxOS0zNGM2LThjMzItZTdmMjU2MWY4ZjcyIiwidGl0bGUiOiJEaWFnbm9zdGljcyBhbmQgdHJlYXRtZW50IG9mIG5lcnZlIGFnZW50IHBvaXNvbmluZ+KAlGN1cnJlbnQgc3RhdHVzIGFuZCBmdXR1cmUgZGV2ZWxvcG1lbnRzIiwiYXV0aG9yIjpbeyJmYW1pbHkiOiJBbWVuZCIsImdpdmVuIjoiTmlrbyIsInBhcnNlLW5hbWVzIjpmYWxzZSwiZHJvcHBpbmctcGFydGljbGUiOiIiLCJub24tZHJvcHBpbmctcGFydGljbGUiOiIifSx7ImZhbWlseSI6Ik5pZXNzZW4iLCJnaXZlbiI6IkthcmluIiwicGFyc2UtbmFtZXMiOmZhbHNlLCJkcm9wcGluZy1wYXJ0aWNsZSI6IlYuIiwibm9uLWRyb3BwaW5nLXBhcnRpY2xlIjoiIn0seyJmYW1pbHkiOiJTZWVnZXIiLCJnaXZlbiI6IlRob21hcyIsInBhcnNlLW5hbWVzIjpmYWxzZSwiZHJvcHBpbmctcGFydGljbGUiOiIiLCJub24tZHJvcHBpbmctcGFydGljbGUiOiIifSx7ImZhbWlseSI6IldpbGxlIiwiZ2l2ZW4iOiJUaW1vIiwicGFyc2UtbmFtZXMiOmZhbHNlLCJkcm9wcGluZy1wYXJ0aWNsZSI6IiIsIm5vbi1kcm9wcGluZy1wYXJ0aWNsZSI6IiJ9LHsiZmFtaWx5IjoiV29yZWsiLCJnaXZlbiI6IkZyYW56IiwicGFyc2UtbmFtZXMiOmZhbHNlLCJkcm9wcGluZy1wYXJ0aWNsZSI6IiIsIm5vbi1kcm9wcGluZy1wYXJ0aWNsZSI6IiJ9LHsiZmFtaWx5IjoiVGhpZXJtYW5uIiwiZ2l2ZW4iOiJIb3JzdCIsInBhcnNlLW5hbWVzIjpmYWxzZSwiZHJvcHBpbmctcGFydGljbGUiOiIiLCJub24tZHJvcHBpbmctcGFydGljbGUiOiIifV0sImNvbnRhaW5lci10aXRsZSI6IkFubmFscyBvZiB0aGUgTmV3IFlvcmsgQWNhZGVteSBvZiBTY2llbmNlcyIsImNvbnRhaW5lci10aXRsZS1zaG9ydCI6IkFubiBOIFkgQWNhZCBTY2kiLCJET0kiOiIxMC4xMTExL255YXMuMTQzMzYiLCJJU1NOIjoiMTc0OTY2MzIiLCJpc3N1ZWQiOnsiZGF0ZS1wYXJ0cyI6W1syMDIwXV19LCJhYnN0cmFjdCI6IkFsdGhvdWdoIDE5MyBzdGF0ZXMgaGF2ZSBjb21taXR0ZWQgdG8gdGhlIENoZW1pY2FsIFdlYXBvbnMgQ29udmVudGlvbiBhbmQgOTglIG9mIHRoZSBkZWNsYXJlZCBjaGVtaWNhbCB3ZWFwb25zIHN0b2NrcGlsZXMgaGF2ZSBiZWVuIGRlc3Ryb3llZCBzbyBmYXIsIG5lcnZlIGFnZW50IHBvaXNvbmluZyByZW1haW5zIGEgbGluZ2VyaW5nIHRocmVhdC4gVGhlIHJlY2VudCBkaXNzZW1pbmF0aW9uIG9mIHNhcmluIGluIFN5cmlhLCB0aGUgYXNzYXNzaW5hdGlvbiBvZiBLaW0gSm9uZy1OYW0gaW4gTWFsYXlzaWEsIGFuZCB0aGUgYXNzYXVsdCBvbiBTZXJnZWkgU2tyaXBhbCBpbiB0aGUgVW5pdGVkIEtpbmdkb20gdW5kZXJsaW5lIHRoZSBuZWVkIGZvciBlZmZlY3RpdmUgdHJlYXRtZW50LiBUaGUgY3VycmVudCB0aGVyYXBldXRpYyBvcHRpb25zIG9mIGEgbXVzY2FyaW5pYyByZWNlcHRvciBhbnRhZ29uaXN0LCBhbiBveGltZSwgYW5kIGFuIGFudGljb252dWxzYW50IGhhdmUgYmVlbiB1bmNoYW5nZWQgZm9yIGRlY2FkZXMuIFRoZXJlZm9yZSwgbmV3IHRoZXJhcGV1dGljIHN0cmF0ZWdpZXMsIGZvciBleGFtcGxlLCBiaW9zY2F2ZW5nZXJzIGFuZCByZWNlcHRvci1hY3RpdmUgc3Vic3RhbmNlcywgYXJlIHByb21pc2luZyBjb25jZXB0cyB0aGF0IGhhdmUgdG8gYmUgZXhhbWluZWQgZm9yIHRoZWlyIGJlbmVmaXRzIGFuZCBsaW1pdGF0aW9ucy4gSW4gb3JkZXIgdG8gZmFjaWxpdGF0ZSByYXBpZCBkaWFnbm9zaXMgaW4gY2hhbGxlbmdpbmcgY2xpbmljYWwgc2l0dWF0aW9ucywgcG9pbnQtb2YtY2FyZSBkaWFnbm9zdGljcyBhbmQgZGV0ZWN0aW9uIGFyZSBvZiBpbXBvcnRhbmNlLiBUaGVyYXBldXRpYyBndWlkYW5jZSBjb25jZXJuaW5nIHRoZSBkdXJhdGlvbiBhbmQgc3VjY2VzcyBvZiB0aGUgY3VycmVudCBveGltZSB0aGVyYXB5IHZpYSBkZXRlcm1pbmF0aW9uIG9mIHRoZSBjaG9saW5lc3RlcmFzZSBzdGF0dXMgY2FuIGNvbnRyaWJ1dGUgdG8gYW4gb3B0aW1hbCB1c2Ugb2YgcmVzb3VyY2VzLiBJbiBzdW1tYXJ5LCB0aGUgY2hhbGxlbmdlcyBvZiBjdXJyZW50IGFuZCBmdXR1cmUgdGhlcmFwaWVzIGZvciBuZXJ2ZSBhZ2VudCBwb2lzb25pbmcgYW5kIGtleSBkaWFnbm9zdGljIGRldmljZXMgd2lsbCBiZSBkaXNjdXNzZWQuIiwiaXNzdWUiOiIxIiwidm9sdW1lIjoiMTQ3OSJ9LCJpc1RlbXBvcmFyeSI6ZmFsc2V9LHsiaWQiOiJiZDUwZTM3Ni03ZTE2LTMwZDYtOWFmMC01ZWYxN2E0NTJjZjUiLCJpdGVtRGF0YSI6eyJ0eXBlIjoiYXJ0aWNsZSIsImlkIjoiYmQ1MGUzNzYtN2UxNi0zMGQ2LTlhZjAtNWVmMTdhNDUyY2Y1IiwidGl0bGUiOiJPcmdhbm9waG9zcGhvcnVzIG5lcnZlIGFnZW50IHBvaXNvbmluZzogbWFuYWdpbmcgdGhlIHBvaXNvbmVkIHBhdGllbnQiLCJhdXRob3IiOlt7ImZhbWlseSI6Ikh1bHNlIiwiZ2l2ZW4iOiJFbHNwZXRoIEouIiwicGFyc2UtbmFtZXMiOmZhbHNlLCJkcm9wcGluZy1wYXJ0aWNsZSI6IiIsIm5vbi1kcm9wcGluZy1wYXJ0aWNsZSI6IiJ9LHsiZmFtaWx5IjoiSGFzbGFtIiwiZ2l2ZW4iOiJKYW1lcyBELiIsInBhcnNlLW5hbWVzIjpmYWxzZSwiZHJvcHBpbmctcGFydGljbGUiOiIiLCJub24tZHJvcHBpbmctcGFydGljbGUiOiIifSx7ImZhbWlseSI6IkVtbWV0dCIsImdpdmVuIjoiU3RldmFuIFIuIiwicGFyc2UtbmFtZXMiOmZhbHNlLCJkcm9wcGluZy1wYXJ0aWNsZSI6IiIsIm5vbi1kcm9wcGluZy1wYXJ0aWNsZSI6IiJ9LHsiZmFtaWx5IjoiV29vbGxleSIsImdpdmVuIjoiVG9tIiwicGFyc2UtbmFtZXMiOmZhbHNlLCJkcm9wcGluZy1wYXJ0aWNsZSI6IiIsIm5vbi1kcm9wcGluZy1wYXJ0aWNsZSI6IiJ9XSwiY29udGFpbmVyLXRpdGxlIjoiQnJpdGlzaCBKb3VybmFsIG9mIEFuYWVzdGhlc2lhIiwiY29udGFpbmVyLXRpdGxlLXNob3J0IjoiQnIgSiBBbmFlc3RoIiwiYWNjZXNzZWQiOnsiZGF0ZS1wYXJ0cyI6W1syMDIwLDEwLDJdXX0sIkRPSSI6IjEwLjEwMTYvai5iamEuMjAxOS4wNC4wNjEiLCJJU1NOIjoiMTQ3MTY3NzEiLCJQTUlEIjoiMzEyNDg2NDYiLCJVUkwiOiJodHRwOi8vYmphbmFlc3RoZXNpYS5vcmcvYXJ0aWNsZS9TMDAwNzA5MTIxOTMwNDAxNS9mdWxsdGV4dCIsImlzc3VlZCI6eyJkYXRlLXBhcnRzIjpbWzIwMTksMTAsMV1dfSwicGFnZSI6IjQ1Ny00NjMiLCJhYnN0cmFjdCI6Ik9yZ2Fub3Bob3NwaG9ydXMgKE9QKSBuZXJ2ZSBhZ2VudCBwb2lzb25pbmcgbWFkZSB0aGUgaGVhZGxpbmVzIGluIDIwMTggd2l0aCB0aGUgbmVydmUgYWdlbnQg4oCYTm92aWNob2vigJkgcG9pc29uaW5ncyBpbiBTYWxpc2J1cnksIEVuZ2xhbmQuIFRoaXMgZXZlbnQgaGlnaGxpZ2h0ZWQgYSBnYXAgaW4gdGhlIGtub3dsZWRnZSBvZiBtb3N0IGNsaW5pY2lhbnMgaW4gdGhlIFVLLiBJbiByZXNwb25zZSwgdGhpcyBzcGVjaWFsIGFydGljbGUgYWltcyB0byBlbmxpZ2h0ZW4gYW5kIHNpZ25wb3N0IGFuYWVzdGhldGlzdHMgYW5kIGludGVuc2l2aXN0cyB0b3dhcmRzIHRoZSBnZW5lcmFsIG1hbmFnZW1lbnQgb2YgT1AgbmVydmUgYWdlbnQgcG9pc29uZWQgcGF0aWVudHMuIERyYXdpbmcgb24gYSBicm9hZCByYW5nZSBvZiBzb3VyY2VzLCB3ZSB3aWxsIGRpc2N1c3Mgd2hhdCBPUCBuZXJ2ZSBhZ2VudHMgYXJlLCBob3cgdGhleSB3b3JrLCBhbmQgaG93IHRvIHJlY29nbmlzZSBhbmQgdHJlYXQgT1AgbmVydmUgYWdlbnQgcG9pc29uaW5nLiBPUCBuZXJ2ZSBhZ2VudHMgcHJpbWFyaWx5IGFjdCBieSBpbmhpYml0aW5nIHRoZSBlbnp5bWUgYWNldHlsY2hvbGluZXN0ZXJhc2UsIGNhdXNpbmcgYW4gYWN1dGUgY2hvbGluZXJnaWMgY3Jpc2lzOyBkZWF0aCB1c3VhbGx5IG9jY3VycyB0aHJvdWdoIHJlc3BpcmF0b3J5IGZhaWx1cmUuIFRoZSBhbnRpbXVzY2FyaW5pYyBhZ2VudCBhdHJvcGluZSwgb3hpbWVzICh0byByZWFjdGl2YXRlIGFjZXR5bGNob2xpbmVzdGVyYXNlKSwgbmV1cm9wcm90ZWN0aXZlIGRydWdzLCBhbmQgY3JpdGljYWwgY2FyZSByZW1haW4gdGhlIG1haW5zdGF5cyBvZiB0cmVhdG1lbnQuIFRoZSByaXNrIHRvIG1lZGljYWwgc3RhZmYgZnJvbSBPUCBwb2lzb25lZCBwYXRpZW50cyBhcHBlYXJzIGxvdywgZXNwZWNpYWxseSBpZiB0aGVyZSBpcyBhIHRob3JvdWdoIGRlY29udGFtaW5hdGlvbiBvZiB0aGUgcG9pc29uZWQgcGF0aWVudCBhbmQgc3RhZmYgd2VhciBhcHByb3ByaWF0ZSBwZXJzb25hbCBwcm90ZWN0aXZlIGVxdWlwbWVudC4gVGhlIGV2ZW50cyBpbiBTYWxpc2J1cnkgaW4gdGhlIHBhc3QgeWVhciB3ZXJlIHNob2NraW5nLCBhbmQgdGhlIHN0YWZmIGF0IFNhbGlzYnVyeSBEaXN0cmljdCBHZW5lcmFsIEhvc3BpdGFsIHBlcmZvcm1lZCBhZG1pcmFibHkgaW4gdHJlYXRpbmcgdGhvc2UgYWZmZWN0ZWQgYnkgTm92aWNob2sgbmVydmUgYWdlbnQgcG9pc29uaW5nLiBXZSBlYWdlcmx5IGFudGljaXBhdGUgdGhlaXIgZnV0dXJlIGNsaW5pY2FsIHB1YmxpY2F0aW9ucyBzbyB0aGF0IHRoZSBtZWRpY2FsIGNvbW11bml0eSBtaWdodCBsZWFybiBmcm9tIHRoZWlyIHZhbHVhYmxlIGV4cGVyaWVuY2VzLiIsInB1Ymxpc2hlciI6IkVsc2V2aWVyIEx0ZCIsImlzc3VlIjoiNCIsInZvbHVtZSI6IjEyMyJ9LCJpc1RlbXBvcmFyeSI6ZmFsc2V9XX0=&quot;,&quot;citationItems&quot;:[{&quot;id&quot;:&quot;d83700b9-f819-34c6-8c32-e7f2561f8f72&quot;,&quot;itemData&quot;:{&quot;type&quot;:&quot;article&quot;,&quot;id&quot;:&quot;d83700b9-f819-34c6-8c32-e7f2561f8f72&quot;,&quot;title&quot;:&quot;Diagnostics and treatment of nerve agent poisoning—current status and future developments&quot;,&quot;author&quot;:[{&quot;family&quot;:&quot;Amend&quot;,&quot;given&quot;:&quot;Niko&quot;,&quot;parse-names&quot;:false,&quot;dropping-particle&quot;:&quot;&quot;,&quot;non-dropping-particle&quot;:&quot;&quot;},{&quot;family&quot;:&quot;Niessen&quot;,&quot;given&quot;:&quot;Karin&quot;,&quot;parse-names&quot;:false,&quot;dropping-particle&quot;:&quot;V.&quot;,&quot;non-dropping-particle&quot;:&quot;&quot;},{&quot;family&quot;:&quot;Seeger&quot;,&quot;given&quot;:&quot;Thomas&quot;,&quot;parse-names&quot;:false,&quot;dropping-particle&quot;:&quot;&quot;,&quot;non-dropping-particle&quot;:&quot;&quot;},{&quot;family&quot;:&quot;Wille&quot;,&quot;given&quot;:&quot;Timo&quot;,&quot;parse-names&quot;:false,&quot;dropping-particle&quot;:&quot;&quot;,&quot;non-dropping-particle&quot;:&quot;&quot;},{&quot;family&quot;:&quot;Worek&quot;,&quot;given&quot;:&quot;Franz&quot;,&quot;parse-names&quot;:false,&quot;dropping-particle&quot;:&quot;&quot;,&quot;non-dropping-particle&quot;:&quot;&quot;},{&quot;family&quot;:&quot;Thiermann&quot;,&quot;given&quot;:&quot;Horst&quot;,&quot;parse-names&quot;:false,&quot;dropping-particle&quot;:&quot;&quot;,&quot;non-dropping-particle&quot;:&quot;&quot;}],&quot;container-title&quot;:&quot;Annals of the New York Academy of Sciences&quot;,&quot;container-title-short&quot;:&quot;Ann N Y Acad Sci&quot;,&quot;DOI&quot;:&quot;10.1111/nyas.14336&quot;,&quot;ISSN&quot;:&quot;17496632&quot;,&quot;issued&quot;:{&quot;date-parts&quot;:[[2020]]},&quot;abstract&quot;:&quot;Although 193 states have committed to the Chemical Weapons Convention and 98% of the declared chemical weapons stockpiles have been destroyed so far, nerve agent poisoning remains a lingering threat. The recent dissemination of sarin in Syria, the assassination of Kim Jong-Nam in Malaysia, and the assault on Sergei Skripal in the United Kingdom underline the need for effective treatment. The current therapeutic options of a muscarinic receptor antagonist, an oxime, and an anticonvulsant have been unchanged for decades. Therefore, new therapeutic strategies, for example, bioscavengers and receptor-active substances, are promising concepts that have to be examined for their benefits and limitations. In order to facilitate rapid diagnosis in challenging clinical situations, point-of-care diagnostics and detection are of importance. Therapeutic guidance concerning the duration and success of the current oxime therapy via determination of the cholinesterase status can contribute to an optimal use of resources. In summary, the challenges of current and future therapies for nerve agent poisoning and key diagnostic devices will be discussed.&quot;,&quot;issue&quot;:&quot;1&quot;,&quot;volume&quot;:&quot;1479&quot;},&quot;isTemporary&quot;:false},{&quot;id&quot;:&quot;bd50e376-7e16-30d6-9af0-5ef17a452cf5&quot;,&quot;itemData&quot;:{&quot;type&quot;:&quot;article&quot;,&quot;id&quot;:&quot;bd50e376-7e16-30d6-9af0-5ef17a452cf5&quot;,&quot;title&quot;:&quot;Organophosphorus nerve agent poisoning: managing the poisoned patient&quot;,&quot;author&quot;:[{&quot;family&quot;:&quot;Hulse&quot;,&quot;given&quot;:&quot;Elspeth J.&quot;,&quot;parse-names&quot;:false,&quot;dropping-particle&quot;:&quot;&quot;,&quot;non-dropping-particle&quot;:&quot;&quot;},{&quot;family&quot;:&quot;Haslam&quot;,&quot;given&quot;:&quot;James D.&quot;,&quot;parse-names&quot;:false,&quot;dropping-particle&quot;:&quot;&quot;,&quot;non-dropping-particle&quot;:&quot;&quot;},{&quot;family&quot;:&quot;Emmett&quot;,&quot;given&quot;:&quot;Stevan R.&quot;,&quot;parse-names&quot;:false,&quot;dropping-particle&quot;:&quot;&quot;,&quot;non-dropping-particle&quot;:&quot;&quot;},{&quot;family&quot;:&quot;Woolley&quot;,&quot;given&quot;:&quot;Tom&quot;,&quot;parse-names&quot;:false,&quot;dropping-particle&quot;:&quot;&quot;,&quot;non-dropping-particle&quot;:&quot;&quot;}],&quot;container-title&quot;:&quot;British Journal of Anaesthesia&quot;,&quot;container-title-short&quot;:&quot;Br J Anaesth&quot;,&quot;accessed&quot;:{&quot;date-parts&quot;:[[2020,10,2]]},&quot;DOI&quot;:&quot;10.1016/j.bja.2019.04.061&quot;,&quot;ISSN&quot;:&quot;14716771&quot;,&quot;PMID&quot;:&quot;31248646&quot;,&quot;URL&quot;:&quot;http://bjanaesthesia.org/article/S0007091219304015/fulltext&quot;,&quot;issued&quot;:{&quot;date-parts&quot;:[[2019,10,1]]},&quot;page&quot;:&quot;457-463&quot;,&quot;abstract&quot;:&quot;Organophosphorus (OP) nerve agent poisoning made the headlines in 2018 with the nerve agent ‘Novichok’ poisonings in Salisbury, England. This event highlighted a gap in the knowledge of most clinicians in the UK. In response, this special article aims to enlighten and signpost anaesthetists and intensivists towards the general management of OP nerve agent poisoned patients. Drawing on a broad range of sources, we will discuss what OP nerve agents are, how they work, and how to recognise and treat OP nerve agent poisoning. OP nerve agents primarily act by inhibiting the enzyme acetylcholinesterase, causing an acute cholinergic crisis; death usually occurs through respiratory failure. The antimuscarinic agent atropine, oximes (to reactivate acetylcholinesterase), neuroprotective drugs, and critical care remain the mainstays of treatment. The risk to medical staff from OP poisoned patients appears low, especially if there is a thorough decontamination of the poisoned patient and staff wear appropriate personal protective equipment. The events in Salisbury in the past year were shocking, and the staff at Salisbury District General Hospital performed admirably in treating those affected by Novichok nerve agent poisoning. We eagerly anticipate their future clinical publications so that the medical community might learn from their valuable experiences.&quot;,&quot;publisher&quot;:&quot;Elsevier Ltd&quot;,&quot;issue&quot;:&quot;4&quot;,&quot;volume&quot;:&quot;123&quot;},&quot;isTemporary&quot;:false}]},{&quot;citationID&quot;:&quot;MENDELEY_CITATION_e18ae591-6b9c-4d56-92b9-e93f1bcd3e28&quot;,&quot;properties&quot;:{&quot;noteIndex&quot;:0},&quot;isEdited&quot;:false,&quot;manualOverride&quot;:{&quot;isManuallyOverridden&quot;:false,&quot;citeprocText&quot;:&quot;(Worek et al., 2004)&quot;,&quot;manualOverrideText&quot;:&quot;&quot;},&quot;citationTag&quot;:&quot;MENDELEY_CITATION_v3_eyJjaXRhdGlvbklEIjoiTUVOREVMRVlfQ0lUQVRJT05fZTE4YWU1OTEtNmI5Yy00ZDU2LTkyYjktZTkzZjFiY2QzZTI4IiwicHJvcGVydGllcyI6eyJub3RlSW5kZXgiOjB9LCJpc0VkaXRlZCI6ZmFsc2UsIm1hbnVhbE92ZXJyaWRlIjp7ImlzTWFudWFsbHlPdmVycmlkZGVuIjpmYWxzZSwiY2l0ZXByb2NUZXh0IjoiKFdvcmVrIGV0IGFsLiwgMjAwNCkiLCJtYW51YWxPdmVycmlkZVRleHQiOiIifSwiY2l0YXRpb25JdGVtcyI6W3siaWQiOiIxZjE3MWJmNy0wNjgwLTMxYjItYWU2Ni1hYjc1MjE2ZDFjYzUiLCJpdGVtRGF0YSI6eyJ0eXBlIjoiYXJ0aWNsZS1qb3VybmFsIiwiaWQiOiIxZjE3MWJmNy0wNjgwLTMxYjItYWU2Ni1hYjc1MjE2ZDFjYzUiLCJ0aXRsZSI6IktpbmV0aWMgYW5hbHlzaXMgb2YgaW50ZXJhY3Rpb25zIGJldHdlZW4gaHVtYW4gYWNldHlsY2hvbGluZXN0ZXJhc2UsIHN0cnVjdHVyYWxseSBkaWZmZXJlbnQgb3JnYW5vcGhvc3Bob3J1cyBjb21wb3VuZHMgYW5kIG94aW1lcyIsImF1dGhvciI6W3siZmFtaWx5IjoiV29yZWsiLCJnaXZlbiI6IkZyYW56IiwicGFyc2UtbmFtZXMiOmZhbHNlLCJkcm9wcGluZy1wYXJ0aWNsZSI6IiIsIm5vbi1kcm9wcGluZy1wYXJ0aWNsZSI6IiJ9LHsiZmFtaWx5IjoiVGhpZXJtYW5uIiwiZ2l2ZW4iOiJIb3JzdCIsInBhcnNlLW5hbWVzIjpmYWxzZSwiZHJvcHBpbmctcGFydGljbGUiOiIiLCJub24tZHJvcHBpbmctcGFydGljbGUiOiIifSx7ImZhbWlseSI6IlN6aW5pY3oiLCJnaXZlbiI6IkxhZGlzbGF1cyIsInBhcnNlLW5hbWVzIjpmYWxzZSwiZHJvcHBpbmctcGFydGljbGUiOiIiLCJub24tZHJvcHBpbmctcGFydGljbGUiOiIifSx7ImZhbWlseSI6IkV5ZXIiLCJnaXZlbiI6IlBldGVyIiwicGFyc2UtbmFtZXMiOmZhbHNlLCJkcm9wcGluZy1wYXJ0aWNsZSI6IiIsIm5vbi1kcm9wcGluZy1wYXJ0aWNsZSI6IiJ9XSwiY29udGFpbmVyLXRpdGxlIjoiQmlvY2hlbWljYWwgUGhhcm1hY29sb2d5IiwiY29udGFpbmVyLXRpdGxlLXNob3J0IjoiQmlvY2hlbSBQaGFybWFjb2wiLCJhY2Nlc3NlZCI6eyJkYXRlLXBhcnRzIjpbWzIwMjQsNCwyNF1dfSwiRE9JIjoiMTAuMTAxNi9qLmJjcC4yMDA0LjA3LjAzOCIsIklTU04iOiIwMDA2Mjk1MiIsIlBNSUQiOiIxNTQ5ODUxNCIsImlzc3VlZCI6eyJkYXRlLXBhcnRzIjpbWzIwMDQsMTIsMV1dfSwicGFnZSI6IjIyMzctMjI0OCIsImFic3RyYWN0IjoiVGhlIHdpZGUtc3ByZWFkIHVzZSBvZiBvcmdhbm9waG9zcGhvcnVzIGNvbXBvdW5kcyAoT1ApIGFzIHBlc3RpY2lkZXMgYW5kIHRoZSBhdmFpbGFiaWxpdHkgb2YgaGlnaGx5IHRveGljIE9QLXR5cGUgY2hlbWljYWwgd2FyZmFyZSBhZ2VudHMgKG5lcnZlIGFnZW50cykgdW5kZXJsaW5lcyB0aGUgbmVjZXNzaXR5IGZvciBhbiBlZmZlY3RpdmUgbWVkaWNhbCB0cmVhdG1lbnQuIEFjdXRlIE9QIHRveGljaXR5IGlzIHByaW1hcmlseSBjYXVzZWQgYnkgaW5oaWJpdGlvbiBvZiBhY2V0eWxjaG9saW5lc3RlcmFzZSAoQUNoRSwgRUMgMy4xLjEuNykuIFJlYWN0aXZhdG9ycyAob3hpbWVzKSBvZiBpbmhpYml0ZWQgQUNoRSBhcmUgYSBtYWluc3RheSBvZiB0cmVhdG1lbnQsIGhvd2V2ZXIsIHRoZSBjb21tZXJjaWFsbHkgYXZhaWxhYmxlIGNvbXBvdW5kcywgb2JpZG94aW1lIGFuZCBwcmFsaWRveGltZSwgYXJlIGNvbnNpZGVyZWQgdG8gYmUgcmF0aGVyIGluZWZmZWN0aXZlIGFnYWluc3QgdmFyaW91cyBuZXJ2ZSBhZ2VudHMuIFRoZSBhbnRpZG90YWwgZWZmaWNhY3kgb2YgbmV3IG94aW1lcyBpcyBwcmltYXJpbHkgdGVzdGVkIGluIGFuaW1hbHMgZm9yIGV0aGljYWwgcmVhc29ucy4gSG93ZXZlciwgdGhlIHZhcmlvdXMgaW50ZXJhY3Rpb25zIGJldHdlZW4gQUNoRSwgT1AgYW5kIG94aW1lcyBjYW4gYmUgaW52ZXN0aWdhdGVkIHdpdGggaHVtYW4gQUNoRSB3aGljaCBlbmFibGVzIHRoZSBkaXJlY3QgYXNzZXNzbWVudCBvZiBveGltZSBwb3RlbmN5LCB0aHVzIGV4Y2x1ZGluZyBzcGVjaWVzIGRpZmZlcmVuY2VzLiBUaGUga2luZXRpY3Mgb2YgaW5oaWJpdGlvbiwgcmVhY3RpdmF0aW9uIGFuZCBhZ2luZyB3ZXJlIGludmVzdGlnYXRlZCB3aXRoIGh1bWFuIGVyeXRocm9jeXRlIEFDaEUsIHZhcmlvdXMgc3RydWN0dXJhbGx5IGRpZmZlcmVudCBPUCAob3JnYW5vcGhvc3BoYXRlcywgLXBob3NwaG9uYXRlcyBhbmQgcGhvc3Bob3JhbWlkYXRlcykgYW5kIG94aW1lcyAob2JpZG94aW1lLCBwcmFsaWRveGltZSwgSEkgNiwgSEzDtiA3KS4gVGhlIGluaGliaXRvcnkgcG90ZW5jeSBvZiBPUHMsIHJlYWN0aXZhdGluZyBwb3RlbmN5IG9mIG94aW1lcyBhbmQgc3BvbnRhbmVvdXMgcmVhY3RpdmF0aW9uIGFuZCBhZ2luZyB3ZXJlIHN0cm9uZ2x5IGFmZmVjdGVkIGJ5IHRoZSBzdHJ1Y3R1cmFsIGNoYXJhY3RlcmlzdGljcyBvZiB0aGUgT1BzIGFuZCBvZiB0aGUgcGhvc3BoeWwtQUNoRS1jb21wbGV4LiBUaGUga2luZXRpYyBkYXRhIGVtcGhhc2l6ZSB0aGUgc3VwZXJpb3IgaW5oaWJpdG9yeSBwb3RlbmN5IG9mIG9yZ2Fub3Bob3NwaG9uYXRlcy4gQUNoRSBpbmhpYml0ZWQgYnkgdmFyaW91cyBwaG9zcGhvcmFtaWRhdGVzIHdhcyBtb3N0bHkgcmVzaXN0YW50IHRvd2FyZHMgcmVhY3RpdmF0aW9uIGJ5IG94aW1lcyB3aGlsZSBwaG9zcGhvbnlsYXRlZCBBQ2hFIHdhcyBlYXNpbHkgcmVhY3RpdmF0ZWQuIEhMw7YgNyB3YXMgbW9zdCBwb3RlbnQgd2l0aCBwaG9zcGhvbnlsYXRlZCBBQ2hFIGFuZCBvYmlkb3hpbWUgd2l0aCBBQ2hFIGluaGliaXRlZCBieSBvcmdhbm9waG9zcGhhdGVzIGFuZCBwaG9zcGhvcmFtaWRhdGVzLiBXaXRoIHRoZSBleGNlcHRpb24gb2Ygc29tYW4sIE9QLWluaGliaXRlZCBBQ2hFIGFnZWQgcmF0aGVyIHNsb3dseSAodCAxLzIgMy0yMzEgaCkgYW5kIHJlYWN0aXZhdGVkIHNwb250YW5lb3VzbHkgd2l0aCBzb21lIGNvbXBvdW5kcy4gVGhlc2UgcmVzdWx0cyBpbmRpY2F0ZSB0aGF0IHRoZXJlIGlzIG9idmlvdXNseSBubyBkaXJlY3Qgc3RydWN0dXJlLWFjdGl2aXR5IHJlbGF0aW9uc2hpcCBmb3IgdGhlIHZhcmlvdXMgaW50ZXJhY3Rpb25zIG9mIGh1bWFuIEFDaEUsIE9QcyBhbmQgb3hpbWVzLiDCqSAyMDA0IEVsc2V2aWVyIEluYy4gQWxsIHJpZ2h0cyByZXNlcnZlZC4iLCJpc3N1ZSI6IjExIiwidm9sdW1lIjoiNjgifSwiaXNUZW1wb3JhcnkiOmZhbHNlfV19&quot;,&quot;citationItems&quot;:[{&quot;id&quot;:&quot;1f171bf7-0680-31b2-ae66-ab75216d1cc5&quot;,&quot;itemData&quot;:{&quot;type&quot;:&quot;article-journal&quot;,&quot;id&quot;:&quot;1f171bf7-0680-31b2-ae66-ab75216d1cc5&quot;,&quot;title&quot;:&quot;Kinetic analysis of interactions between human acetylcholinesterase, structurally different organophosphorus compounds and oximes&quot;,&quot;author&quot;:[{&quot;family&quot;:&quot;Worek&quot;,&quot;given&quot;:&quot;Franz&quot;,&quot;parse-names&quot;:false,&quot;dropping-particle&quot;:&quot;&quot;,&quot;non-dropping-particle&quot;:&quot;&quot;},{&quot;family&quot;:&quot;Thiermann&quot;,&quot;given&quot;:&quot;Horst&quot;,&quot;parse-names&quot;:false,&quot;dropping-particle&quot;:&quot;&quot;,&quot;non-dropping-particle&quot;:&quot;&quot;},{&quot;family&quot;:&quot;Szinicz&quot;,&quot;given&quot;:&quot;Ladislaus&quot;,&quot;parse-names&quot;:false,&quot;dropping-particle&quot;:&quot;&quot;,&quot;non-dropping-particle&quot;:&quot;&quot;},{&quot;family&quot;:&quot;Eyer&quot;,&quot;given&quot;:&quot;Peter&quot;,&quot;parse-names&quot;:false,&quot;dropping-particle&quot;:&quot;&quot;,&quot;non-dropping-particle&quot;:&quot;&quot;}],&quot;container-title&quot;:&quot;Biochemical Pharmacology&quot;,&quot;container-title-short&quot;:&quot;Biochem Pharmacol&quot;,&quot;accessed&quot;:{&quot;date-parts&quot;:[[2024,4,24]]},&quot;DOI&quot;:&quot;10.1016/j.bcp.2004.07.038&quot;,&quot;ISSN&quot;:&quot;00062952&quot;,&quot;PMID&quot;:&quot;15498514&quot;,&quot;issued&quot;:{&quot;date-parts&quot;:[[2004,12,1]]},&quot;page&quot;:&quot;2237-2248&quot;,&quot;abstract&quot;:&quot;The wide-spread use of organophosphorus compounds (OP) as pesticides and the availability of highly toxic OP-type chemical warfare agents (nerve agents) underlines the necessity for an effective medical treatment. Acute OP toxicity is primarily caused by inhibition of acetylcholinesterase (AChE, EC 3.1.1.7). Reactivators (oximes) of inhibited AChE are a mainstay of treatment, however, the commercially available compounds, obidoxime and pralidoxime, are considered to be rather ineffective against various nerve agents. The antidotal efficacy of new oximes is primarily tested in animals for ethical reasons. However, the various interactions between AChE, OP and oximes can be investigated with human AChE which enables the direct assessment of oxime potency, thus excluding species differences. The kinetics of inhibition, reactivation and aging were investigated with human erythrocyte AChE, various structurally different OP (organophosphates, -phosphonates and phosphoramidates) and oximes (obidoxime, pralidoxime, HI 6, HLö 7). The inhibitory potency of OPs, reactivating potency of oximes and spontaneous reactivation and aging were strongly affected by the structural characteristics of the OPs and of the phosphyl-AChE-complex. The kinetic data emphasize the superior inhibitory potency of organophosphonates. AChE inhibited by various phosphoramidates was mostly resistant towards reactivation by oximes while phosphonylated AChE was easily reactivated. HLö 7 was most potent with phosphonylated AChE and obidoxime with AChE inhibited by organophosphates and phosphoramidates. With the exception of soman, OP-inhibited AChE aged rather slowly (t 1/2 3-231 h) and reactivated spontaneously with some compounds. These results indicate that there is obviously no direct structure-activity relationship for the various interactions of human AChE, OPs and oximes. © 2004 Elsevier Inc. All rights reserved.&quot;,&quot;issue&quot;:&quot;11&quot;,&quot;volume&quot;:&quot;68&quot;},&quot;isTemporary&quot;:false}]},{&quot;citationID&quot;:&quot;MENDELEY_CITATION_fc7fc699-d322-4ceb-9fe7-99bbf5c22f77&quot;,&quot;properties&quot;:{&quot;noteIndex&quot;:0},&quot;isEdited&quot;:false,&quot;manualOverride&quot;:{&quot;isManuallyOverridden&quot;:false,&quot;citeprocText&quot;:&quot;(Worek et al., 2020)&quot;,&quot;manualOverrideText&quot;:&quot;&quot;},&quot;citationTag&quot;:&quot;MENDELEY_CITATION_v3_eyJjaXRhdGlvbklEIjoiTUVOREVMRVlfQ0lUQVRJT05fZmM3ZmM2OTktZDMyMi00Y2ViLTlmZTctOTliYmY1YzIyZjc3IiwicHJvcGVydGllcyI6eyJub3RlSW5kZXgiOjB9LCJpc0VkaXRlZCI6ZmFsc2UsIm1hbnVhbE92ZXJyaWRlIjp7ImlzTWFudWFsbHlPdmVycmlkZGVuIjpmYWxzZSwiY2l0ZXByb2NUZXh0IjoiKFdvcmVrIGV0IGFsLiwgMjAyMCkiLCJtYW51YWxPdmVycmlkZVRleHQiOiIifSwiY2l0YXRpb25JdGVtcyI6W3siaWQiOiIyMzExMjk5My0yYTc3LTNhMDItOWUwZi1jZDgyMGI4Nzk2MzgiLCJpdGVtRGF0YSI6eyJ0eXBlIjoiYXJ0aWNsZSIsImlkIjoiMjMxMTI5OTMtMmE3Ny0zYTAyLTllMGYtY2Q4MjBiODc5NjM4IiwidGl0bGUiOiJPcmdhbm9waG9zcGhvcnVzIGNvbXBvdW5kcyBhbmQgb3hpbWVzOiBhIGNyaXRpY2FsIHJldmlldyIsImF1dGhvciI6W3siZmFtaWx5IjoiV29yZWsiLCJnaXZlbiI6IkZyYW56IiwicGFyc2UtbmFtZXMiOmZhbHNlLCJkcm9wcGluZy1wYXJ0aWNsZSI6IiIsIm5vbi1kcm9wcGluZy1wYXJ0aWNsZSI6IiJ9LHsiZmFtaWx5IjoiVGhpZXJtYW5uIiwiZ2l2ZW4iOiJIb3JzdCIsInBhcnNlLW5hbWVzIjpmYWxzZSwiZHJvcHBpbmctcGFydGljbGUiOiIiLCJub24tZHJvcHBpbmctcGFydGljbGUiOiIifSx7ImZhbWlseSI6IldpbGxlIiwiZ2l2ZW4iOiJUaW1vIiwicGFyc2UtbmFtZXMiOmZhbHNlLCJkcm9wcGluZy1wYXJ0aWNsZSI6IiIsIm5vbi1kcm9wcGluZy1wYXJ0aWNsZSI6IiJ9XSwiY29udGFpbmVyLXRpdGxlIjoiQXJjaGl2ZXMgb2YgVG94aWNvbG9neSIsImNvbnRhaW5lci10aXRsZS1zaG9ydCI6IkFyY2ggVG94aWNvbCIsIkRPSSI6IjEwLjEwMDcvczAwMjA0LTAyMC0wMjc5Ny0wIiwiSVNTTiI6IjE0MzIwNzM4IiwiaXNzdWVkIjp7ImRhdGUtcGFydHMiOltbMjAyMF1dfSwiYWJzdHJhY3QiOiJPcmdhbm9waG9zcGhvcnVzIChPUCkgcGVzdGljaWRlcyBhbmQgbmVydmUgYWdlbnRzIHN0aWxsIHBvc2UgYSB0aHJlYXQgdG8gdGhlIHBvcHVsYXRpb24uIFRyZWF0bWVudCBvZiBPUCBwb2lzb25pbmcgaXMgYW4gb25nb2luZyBjaGFsbGVuZ2UgYW5kIGJ1cmRlbiBmb3IgbWVkaWNhbCBzZXJ2aWNlcy4gU3RhbmRhcmQgZHJ1ZyB0cmVhdG1lbnQgY29uc2lzdHMgb2YgYXRyb3BpbmUgYW5kIGFuIG94aW1lIGFzIHJlYWN0aXZhdG9yIG9mIE9QLWluaGliaXRlZCBhY2V0eWxjaG9saW5lc3RlcmFzZSBhbmQgaXMgdmlydHVhbGx5IHVuY2hhbmdlZCBzaW5jZSBtb3JlIHRoYW4gc2l4IGRlY2FkZXMuIEVzdGFibGlzaGVkIG94aW1lcywgaS5lLiBwcmFsaWRveGltZSwgb2JpZG94aW1lLCBUTUItNCwgSEktNiBhbmQgTU1CLTQsIGFyZSBvZiBpbnN1ZmZpY2llbnQgZWZmZWN0aXZlbmVzcyBpbiBzb21lIHBvaXNvbmluZ3MgYW5kIG9mdGVuIGNvdmVyIG9ubHkgYSBsaW1pdGVkIHNwZWN0cnVtIG9mIHRoZSBkaWZmZXJlbnQgbmVydmUgYWdlbnRzIGFuZCBwZXN0aWNpZGVzLiBNb3Jlb3ZlciwgdGhlIHZhbHVlIG9mIG94aW1lcyBpbiBodW1hbiBPUCBwZXN0aWNpZGUgcG9pc29uaW5nIGlzIHN0aWxsIGRpc3B1dGVkLiBMb25nLWxhc3RpbmcgcmVzZWFyY2ggZWZmb3J0cyByZXN1bHRlZCBpbiB0aGUgcHJlcGFyYXRpb24gb2YgY291bnRsZXNzIGV4cGVyaW1lbnRhbCBveGltZXMsIGFuZCBtb3JlIHJlY2VudGx5IG5vbi1veGltZSByZWFjdGl2YXRvcnMsIGludGVuZGVkIHRvIHJlcGxhY2Ugb3Igc3VwcGxlbWVudCB0aGUgZXN0YWJsaXNoZWQgYW5kIGxpY2Vuc2VkIG94aW1lcy4gVGhlIHByb2dyZXNzIG9mIHRoaXMgZGV2ZWxvcG1lbnQgaXMgc2xvdyBhbmQgbm9uZSBvZiB0aGUgbm92ZWwgY29tcG91bmRzIGFwcGVhcnMgdG8gYmUgc3VpdGFibGUgZm9yIHRyYW5zZmVyIGludG8gYWR2YW5jZWQgZGV2ZWxvcG1lbnQgb3IgaW50byBjbGluaWNhbCB1c2UuIFRoaXMgc2l0dWF0aW9uIGNhbGxzIGZvciBhIGNyaXRpY2FsIGFuYWx5c2lzIG9mIHRoZSB2YWx1ZSBvZiBveGltZXMgYXMgbWFpbnN0YXkgb2YgdHJlYXRtZW50IGFzIHdlbGwgYXMgdGhlIHBvdGVudGlhbCBhbmQgbGltaXRhdGlvbnMgb2YgZXN0YWJsaXNoZWQgYW5kIG5vdmVsIHJlYWN0aXZhdG9ycy4gUmVxdWlyZW1lbnRzIGZvciBhIHN0cmFpZ2h0Zm9yd2FyZCBpZGVudGlmaWNhdGlvbiBvZiBzdXBlcmlvciByZWFjdGl2YXRvcnMgYW5kIHRoZWlyIGRldmVsb3BtZW50IHRvIGxpY2Vuc2VkIGRydWdzIG5lZWQgdG8gYmUgYWRkcmVzc2VkIGFzIHdlbGwgYXMgb3B0aW9ucyBmb3IgaW50ZXJpbSBzb2x1dGlvbnMgYXMgYSBjaGFuY2UgdG8gaW1wcm92ZSB0aGUgdGhlcmFweSBvZiBPUCBwb2lzb25pbmcgaW4gYSBmb3Jlc2VlYWJsZSB0aW1lIGZyYW1lLiIsImlzc3VlIjoiNyIsInZvbHVtZSI6Ijk0In0sImlzVGVtcG9yYXJ5IjpmYWxzZX1dfQ==&quot;,&quot;citationItems&quot;:[{&quot;id&quot;:&quot;23112993-2a77-3a02-9e0f-cd820b879638&quot;,&quot;itemData&quot;:{&quot;type&quot;:&quot;article&quot;,&quot;id&quot;:&quot;23112993-2a77-3a02-9e0f-cd820b879638&quot;,&quot;title&quot;:&quot;Organophosphorus compounds and oximes: a critical review&quot;,&quot;author&quot;:[{&quot;family&quot;:&quot;Worek&quot;,&quot;given&quot;:&quot;Franz&quot;,&quot;parse-names&quot;:false,&quot;dropping-particle&quot;:&quot;&quot;,&quot;non-dropping-particle&quot;:&quot;&quot;},{&quot;family&quot;:&quot;Thiermann&quot;,&quot;given&quot;:&quot;Horst&quot;,&quot;parse-names&quot;:false,&quot;dropping-particle&quot;:&quot;&quot;,&quot;non-dropping-particle&quot;:&quot;&quot;},{&quot;family&quot;:&quot;Wille&quot;,&quot;given&quot;:&quot;Timo&quot;,&quot;parse-names&quot;:false,&quot;dropping-particle&quot;:&quot;&quot;,&quot;non-dropping-particle&quot;:&quot;&quot;}],&quot;container-title&quot;:&quot;Archives of Toxicology&quot;,&quot;container-title-short&quot;:&quot;Arch Toxicol&quot;,&quot;DOI&quot;:&quot;10.1007/s00204-020-02797-0&quot;,&quot;ISSN&quot;:&quot;14320738&quot;,&quot;issued&quot;:{&quot;date-parts&quot;:[[2020]]},&quot;abstract&quot;:&quot;Organophosphorus (OP) pesticides and nerve agents still pose a threat to the population. Treatment of OP poisoning is an ongoing challenge and burden for medical services. Standard drug treatment consists of atropine and an oxime as reactivator of OP-inhibited acetylcholinesterase and is virtually unchanged since more than six decades. Established oximes, i.e. pralidoxime, obidoxime, TMB-4, HI-6 and MMB-4, are of insufficient effectiveness in some poisonings and often cover only a limited spectrum of the different nerve agents and pesticides. Moreover, the value of oximes in human OP pesticide poisoning is still disputed. Long-lasting research efforts resulted in the preparation of countless experimental oximes, and more recently non-oxime reactivators, intended to replace or supplement the established and licensed oximes. The progress of this development is slow and none of the novel compounds appears to be suitable for transfer into advanced development or into clinical use. This situation calls for a critical analysis of the value of oximes as mainstay of treatment as well as the potential and limitations of established and novel reactivators. Requirements for a straightforward identification of superior reactivators and their development to licensed drugs need to be addressed as well as options for interim solutions as a chance to improve the therapy of OP poisoning in a foreseeable time frame.&quot;,&quot;issue&quot;:&quot;7&quot;,&quot;volume&quot;:&quot;94&quot;},&quot;isTemporary&quot;:false}]},{&quot;citationID&quot;:&quot;MENDELEY_CITATION_79bddd19-08d4-4fb4-8e55-bf8306bbf584&quot;,&quot;properties&quot;:{&quot;noteIndex&quot;:0},&quot;isEdited&quot;:false,&quot;manualOverride&quot;:{&quot;isManuallyOverridden&quot;:false,&quot;citeprocText&quot;:&quot;(Izquierdo et al., 2021)&quot;,&quot;manualOverrideText&quot;:&quot;&quot;},&quot;citationTag&quot;:&quot;MENDELEY_CITATION_v3_eyJjaXRhdGlvbklEIjoiTUVOREVMRVlfQ0lUQVRJT05fNzliZGRkMTktMDhkNC00ZmI0LThlNTUtYmY4MzA2YmJmNTg0IiwicHJvcGVydGllcyI6eyJub3RlSW5kZXgiOjB9LCJpc0VkaXRlZCI6ZmFsc2UsIm1hbnVhbE92ZXJyaWRlIjp7ImlzTWFudWFsbHlPdmVycmlkZGVuIjpmYWxzZSwiY2l0ZXByb2NUZXh0IjoiKEl6cXVpZXJkbyBldCBhbC4sIDIwMjEpIiwibWFudWFsT3ZlcnJpZGVUZXh0IjoiIn0sImNpdGF0aW9uSXRlbXMiOlt7ImlkIjoiYjVlN2UxOGItMDA5NS0zZTc4LThkOGYtMTRhMTY0NTIxZDE3IiwiaXRlbURhdGEiOnsidHlwZSI6ImFydGljbGUtam91cm5hbCIsImlkIjoiYjVlN2UxOGItMDA5NS0zZTc4LThkOGYtMTRhMTY0NTIxZDE3IiwidGl0bGUiOiJDLiBlbGVnYW5zIHBoYXJ5bmdlYWwgcHVtcGluZyBwcm92aWRlcyBhIHdob2xlIG9yZ2FuaXNtIGJpby1hc3NheSB0byBpbnZlc3RpZ2F0ZSBhbnRpLWNob2xpbmVzdGVyYXNlIGludG94aWNhdGlvbiBhbmQgYW50aWRvdGVzIiwiYXV0aG9yIjpbeyJmYW1pbHkiOiJJenF1aWVyZG8iLCJnaXZlbiI6IlBhdHJpY2lhIEcuIiwicGFyc2UtbmFtZXMiOmZhbHNlLCJkcm9wcGluZy1wYXJ0aWNsZSI6IiIsIm5vbi1kcm9wcGluZy1wYXJ0aWNsZSI6IiJ9LHsiZmFtaWx5IjoiTydDb25ub3IiLCJnaXZlbiI6IlZpbmNlbnQiLCJwYXJzZS1uYW1lcyI6ZmFsc2UsImRyb3BwaW5nLXBhcnRpY2xlIjoiIiwibm9uLWRyb3BwaW5nLXBhcnRpY2xlIjoiIn0seyJmYW1pbHkiOiJHcmVlbiIsImdpdmVuIjoiQS4gQ2hyaXN0b3BoZXIiLCJwYXJzZS1uYW1lcyI6ZmFsc2UsImRyb3BwaW5nLXBhcnRpY2xlIjoiIiwibm9uLWRyb3BwaW5nLXBhcnRpY2xlIjoiIn0seyJmYW1pbHkiOiJIb2xkZW4tRHllIiwiZ2l2ZW4iOiJMaW5keSIsInBhcnNlLW5hbWVzIjpmYWxzZSwiZHJvcHBpbmctcGFydGljbGUiOiIiLCJub24tZHJvcHBpbmctcGFydGljbGUiOiIifSx7ImZhbWlseSI6IlRhdHRlcnNhbGwiLCJnaXZlbiI6IkpvaG4gRS5ILiIsInBhcnNlLW5hbWVzIjpmYWxzZSwiZHJvcHBpbmctcGFydGljbGUiOiIiLCJub24tZHJvcHBpbmctcGFydGljbGUiOiIifV0sImNvbnRhaW5lci10aXRsZSI6Ik5ldXJvVG94aWNvbG9neSIsImNvbnRhaW5lci10aXRsZS1zaG9ydCI6Ik5ldXJvdG94aWNvbG9neSIsIkRPSSI6IjEwLjEwMTYvai5uZXVyby4yMDIwLjExLjAwMSIsIklTU04iOiIxODcyOTcxMSIsImlzc3VlZCI6eyJkYXRlLXBhcnRzIjpbWzIwMjFdXX0sImFic3RyYWN0IjoiSW5oaWJpdGlvbiBvZiBhY2V0eWxjaG9saW5lc3RlcmFzZSBieSBlaXRoZXIgb3JnYW5vcGhvc3BoYXRlcyBvciBjYXJiYW1hdGVzIGNhdXNlcyBhbnRpLWNob2xpbmVzdGVyYXNlIHBvaXNvbmluZy4gVGhpcyBhcmlzZXMgdGhyb3VnaCBhIHdpZGUgcmFuZ2Ugb2YgbmV1cm90b3hpYyBlZmZlY3RzIHRyaWdnZXJlZCBieSB0aGUgb3ZlcnN0aW11bGF0aW9uIG9mIHRoZSBjaG9saW5lcmdpYyByZWNlcHRvcnMgYXQgc3luYXBzZXMgYW5kIG5ldXJvbXVzY3VsYXIganVuY3Rpb25zLiBXaXRob3V0IGludGVydmVudGlvbiwgdGhpcyBwb2lzb25pbmcgY2FuIGxlYWQgdG8gcHJvZm91bmQgdG94aWMgZWZmZWN0cywgaW5jbHVkaW5nIGRlYXRoLCBhbmQgdGhlIGluY29tcGxldGUgZWZmaWNhY3kgb2YgdGhlIGN1cnJlbnQgdHJlYXRtZW50cywgcGFydGljdWxhcmx5IGZvciBveGltZS1pbnNlbnNpdGl2ZSBhZ2VudHMsIHByb3Zva2VzIHRoZSBuZWVkIHRvIGZpbmQgYmV0dGVyIGFudGlkb3Rlcy4gSGVyZSB3ZSBzaG93IGhvdyB0aGUgbm9uLXBhcmFzaXRpYyBuZW1hdG9kZSBDYWVub3JoYWJkaXRpcyBlbGVnYW5zIG9mZmVycyBhbiBleGNlbGxlbnQgdG9vbCBmb3IgaW52ZXN0aWdhdGluZyB0aGUgYWNldHlsY2hvbGluZXN0ZXJhc2UgaW50b3hpY2F0aW9uLiBUaGUgQy4gZWxlZ2FucyBuZXVyb211c2N1bGFyIGp1bmN0aW9ucyBzaG93IGEgaGlnaCBkZWdyZWUgb2YgbW9sZWN1bGFyIGFuZCBmdW5jdGlvbmFsIGNvbnNlcnZhdGlvbiB3aXRoIHRoZSBjaG9saW5lcmdpYyB0cmFuc21pc3Npb24gdGhhdCBvcGVyYXRlcyBpbiB0aGUgYXV0b25vbWljLCBjZW50cmFsIGFuZCBuZXVyb211c2N1bGFyIHN5bmFwc2VzIGluIG1hbW1hbHMuIEluIGZhY3QsIHRoZSBhbnRpLWNob2xpbmVzdGVyYXNlIGludG94aWNhdGlvbiBvZiB0aGUgd29ybSdzIGJvZHkgd2FsbCBuZXVyb211c2N1bGFyIGp1bmN0aW9uIGhhcyBiZWVuIHVucHJlY2VkZW50ZWQgaW4gdW5kZXJzdGFuZGluZyBtb2xlY3VsYXIgZGV0ZXJtaW5hbnRzIG9mIGNob2xpbmVyZ2ljIGZ1bmN0aW9uIGluIG5lbWF0b2RlcyBhbmQgb3RoZXIgb3JnYW5pc21zLiBXZSBleHRlbmQgdGhlIHVzZSBvZiB0aGUgbW9kZWwgb3JnYW5pc20ncyBmZWVkaW5nIGJlaGF2aW91ciBhcyBhIHRvb2wgdG8gaW52ZXN0aWdhdGUgY2FyYmFtYXRlIGFuZCBvcmdhbm9waG9zcGhhdGUgbW9kZSBvZiBhY3Rpb24uIFdlIHNob3cgdGhhdCBpbmhpYml0aW9uIG9mIHRoZSBjaG9saW5lcmdpYy1kZXBlbmRlbnQgcmh5dGhtaWMgcHVtcGluZyBvZiB0aGUgcGhhcnluZ2VhbCBtdXNjbGUgY29ycmVsYXRlcyB3aXRoIHRoZSBpbmhpYml0aW9uIG9mIHRoZSBhY2V0eWxjaG9saW5lc3RlcmFzZSBhY3Rpdml0eSBjYXVzZWQgYnkgYWxkaWNhcmIsIHBhcmFveG9ucyBhbmQgREZQIGV4cG9zdXJlLiBGdXJ0aGVyLCB0aGlzIGJpby1hc3NheSBhbGxvd3Mgb25lIHRvIGFkZHJlc3Mgb3hpbWUgZGVwZW5kZW50IHJldmVyc2FsIG9mIGNob2xpbmVzdGVyYXNlIGluaGliaXRpb24gaW4gdGhlIGNvbnRleHQgb2Ygd2hvbGUgb3JnYW5pc20gcmVjb3ZlcnkuIEludGVyZXN0aW5nbHksIHRoZSByZWNvdmVyeSBvZiB0aGUgcGhhcnluZ2VhbCBmdW5jdGlvbiBhZnRlciBzdWNoIGFudGktY2hvbGluZXN0ZXJhc2UgcG9pc29uaW5nIHJlcHJlc2VudHMgYSBzZW5zaXRpdmUgYW5kIGVhc2lseSBxdWFudGlmaWFibGUgcGhlbm90eXBlIHRoYXQgaXMgaW5kaWNhdGl2ZSBvZiB0aGUgc3BvbnRhbmVvdXMgcmVjb3Zlcnkgb3IgaXJyZXZlcnNpYmxlIG1vZGlmaWNhdGlvbiBvZiB0aGUgd29ybSBhY2V0eWxjaG9saW5lc3RlcmFzZSBhZnRlciBpbmhpYml0aW9uLiBUaGVzZSBvYnNlcnZhdGlvbnMgaGlnaGxpZ2h0IHRoZSBwaGFyeW54IG9mIEMuIGVsZWdhbnMgYXMgYSBuZXcgdHJhY3RhYmxlIGFwcHJvYWNoIHRvIGV4cGxvcmUgYW50aS1jaG9saW5lc3RlcmFzZSBpbnRveGljYXRpb24gYW5kIHJlY292ZXJ5IHdpdGggdGhlIHBvdGVudGlhbCB0byByZXNvbHZlIGNyaXRpY2FsIGdlbmV0aWMgZGV0ZXJtaW5hbnRzIG9mIHRoZXNlIG5ldXJvdG94aW5z4oCZIG1vZGUgb2YgYWN0aW9uLiIsInZvbHVtZSI6IjgyIn0sImlzVGVtcG9yYXJ5IjpmYWxzZX1dfQ==&quot;,&quot;citationItems&quot;:[{&quot;id&quot;:&quot;b5e7e18b-0095-3e78-8d8f-14a164521d17&quot;,&quot;itemData&quot;:{&quot;type&quot;:&quot;article-journal&quot;,&quot;id&quot;:&quot;b5e7e18b-0095-3e78-8d8f-14a164521d17&quot;,&quot;title&quot;:&quot;C. elegans pharyngeal pumping provides a whole organism bio-assay to investigate anti-cholinesterase intoxication and antidotes&quot;,&quot;author&quot;:[{&quot;family&quot;:&quot;Izquierdo&quot;,&quot;given&quot;:&quot;Patricia G.&quot;,&quot;parse-names&quot;:false,&quot;dropping-particle&quot;:&quot;&quot;,&quot;non-dropping-particle&quot;:&quot;&quot;},{&quot;family&quot;:&quot;O'Connor&quot;,&quot;given&quot;:&quot;Vincent&quot;,&quot;parse-names&quot;:false,&quot;dropping-particle&quot;:&quot;&quot;,&quot;non-dropping-particle&quot;:&quot;&quot;},{&quot;family&quot;:&quot;Green&quot;,&quot;given&quot;:&quot;A. Christopher&quot;,&quot;parse-names&quot;:false,&quot;dropping-particle&quot;:&quot;&quot;,&quot;non-dropping-particle&quot;:&quot;&quot;},{&quot;family&quot;:&quot;Holden-Dye&quot;,&quot;given&quot;:&quot;Lindy&quot;,&quot;parse-names&quot;:false,&quot;dropping-particle&quot;:&quot;&quot;,&quot;non-dropping-particle&quot;:&quot;&quot;},{&quot;family&quot;:&quot;Tattersall&quot;,&quot;given&quot;:&quot;John E.H.&quot;,&quot;parse-names&quot;:false,&quot;dropping-particle&quot;:&quot;&quot;,&quot;non-dropping-particle&quot;:&quot;&quot;}],&quot;container-title&quot;:&quot;NeuroToxicology&quot;,&quot;container-title-short&quot;:&quot;Neurotoxicology&quot;,&quot;DOI&quot;:&quot;10.1016/j.neuro.2020.11.001&quot;,&quot;ISSN&quot;:&quot;18729711&quot;,&quot;issued&quot;:{&quot;date-parts&quot;:[[2021]]},&quot;abstract&quot;:&quot;Inhibition of acetylcholinesterase by either organophosphates or carbamates causes anti-cholinesterase poisoning. This arises through a wide range of neurotoxic effects triggered by the overstimulation of the cholinergic receptors at synapses and neuromuscular junctions. Without intervention, this poisoning can lead to profound toxic effects, including death, and the incomplete efficacy of the current treatments, particularly for oxime-insensitive agents, provokes the need to find better antidotes. Here we show how the non-parasitic nematode Caenorhabditis elegans offers an excellent tool for investigating the acetylcholinesterase intoxication. The C. elegans neuromuscular junctions show a high degree of molecular and functional conservation with the cholinergic transmission that operates in the autonomic, central and neuromuscular synapses in mammals. In fact, the anti-cholinesterase intoxication of the worm's body wall neuromuscular junction has been unprecedented in understanding molecular determinants of cholinergic function in nematodes and other organisms. We extend the use of the model organism's feeding behaviour as a tool to investigate carbamate and organophosphate mode of action. We show that inhibition of the cholinergic-dependent rhythmic pumping of the pharyngeal muscle correlates with the inhibition of the acetylcholinesterase activity caused by aldicarb, paraoxons and DFP exposure. Further, this bio-assay allows one to address oxime dependent reversal of cholinesterase inhibition in the context of whole organism recovery. Interestingly, the recovery of the pharyngeal function after such anti-cholinesterase poisoning represents a sensitive and easily quantifiable phenotype that is indicative of the spontaneous recovery or irreversible modification of the worm acetylcholinesterase after inhibition. These observations highlight the pharynx of C. elegans as a new tractable approach to explore anti-cholinesterase intoxication and recovery with the potential to resolve critical genetic determinants of these neurotoxins’ mode of action.&quot;,&quot;volume&quot;:&quot;82&quot;},&quot;isTemporary&quot;:false}]},{&quot;citationID&quot;:&quot;MENDELEY_CITATION_a6f69b7e-3a10-46ae-85ba-796860eb9d0c&quot;,&quot;properties&quot;:{&quot;noteIndex&quot;:0},&quot;isEdited&quot;:false,&quot;manualOverride&quot;:{&quot;isManuallyOverridden&quot;:false,&quot;citeprocText&quot;:&quot;(Izquierdo et al., 2023)&quot;,&quot;manualOverrideText&quot;:&quot;&quot;},&quot;citationTag&quot;:&quot;MENDELEY_CITATION_v3_eyJjaXRhdGlvbklEIjoiTUVOREVMRVlfQ0lUQVRJT05fYTZmNjliN2UtM2ExMC00NmFlLTg1YmEtNzk2ODYwZWI5ZDBjIiwicHJvcGVydGllcyI6eyJub3RlSW5kZXgiOjB9LCJpc0VkaXRlZCI6ZmFsc2UsIm1hbnVhbE92ZXJyaWRlIjp7ImlzTWFudWFsbHlPdmVycmlkZGVuIjpmYWxzZSwiY2l0ZXByb2NUZXh0IjoiKEl6cXVpZXJkbyBldCBhbC4sIDIwMjMpIiwibWFudWFsT3ZlcnJpZGVUZXh0IjoiIn0sImNpdGF0aW9uSXRlbXMiOlt7ImlkIjoiYzA2MjczMTItMjAzYi0zN2M0LWFlMjctYjVkN2M0ZmNiMDRkIiwiaXRlbURhdGEiOnsidHlwZSI6ImFydGljbGUtam91cm5hbCIsImlkIjoiYzA2MjczMTItMjAzYi0zN2M0LWFlMjctYjVkN2M0ZmNiMDRkIiwidGl0bGUiOiJNb2RlbGxpbmcgb3JnYW5vcGhvc3BoYXRlIGludG94aWNhdGlvbiBpbiBDLiBlbGVnYW5zIGhpZ2hsaWdodHMgbmljb3RpbmljIGFjZXR5bGNob2xpbmUgcmVjZXB0b3IgZGV0ZXJtaW5hbnRzIHRoYXQgbWl0aWdhdGUgcG9pc29uaW5nIiwiYXV0aG9yIjpbeyJmYW1pbHkiOiJJenF1aWVyZG8iLCJnaXZlbiI6IlBhdHJpY2lhIEcuIiwicGFyc2UtbmFtZXMiOmZhbHNlLCJkcm9wcGluZy1wYXJ0aWNsZSI6IiIsIm5vbi1kcm9wcGluZy1wYXJ0aWNsZSI6IiJ9LHsiZmFtaWx5IjoiQ2hhcnZldCIsImdpdmVuIjoiQ2xhdWRlIEwuIiwicGFyc2UtbmFtZXMiOmZhbHNlLCJkcm9wcGluZy1wYXJ0aWNsZSI6IiIsIm5vbi1kcm9wcGluZy1wYXJ0aWNsZSI6IiJ9LHsiZmFtaWx5IjoiTmV2ZXUiLCJnaXZlbiI6IkNlZHJpYyIsInBhcnNlLW5hbWVzIjpmYWxzZSwiZHJvcHBpbmctcGFydGljbGUiOiIiLCJub24tZHJvcHBpbmctcGFydGljbGUiOiIifSx7ImZhbWlseSI6IkdyZWVuIiwiZ2l2ZW4iOiJBLiBDaHJpc3RvcGhlciIsInBhcnNlLW5hbWVzIjpmYWxzZSwiZHJvcHBpbmctcGFydGljbGUiOiIiLCJub24tZHJvcHBpbmctcGFydGljbGUiOiIifSx7ImZhbWlseSI6IlRhdHRlcnNhbGwiLCJnaXZlbiI6IkpvaG4gRS4gSC4iLCJwYXJzZS1uYW1lcyI6ZmFsc2UsImRyb3BwaW5nLXBhcnRpY2xlIjoiIiwibm9uLWRyb3BwaW5nLXBhcnRpY2xlIjoiIn0seyJmYW1pbHkiOiJIb2xkZW4tRHllIiwiZ2l2ZW4iOiJMaW5keSIsInBhcnNlLW5hbWVzIjpmYWxzZSwiZHJvcHBpbmctcGFydGljbGUiOiIiLCJub24tZHJvcHBpbmctcGFydGljbGUiOiIifSx7ImZhbWlseSI6Ik/igJlDb25ub3IiLCJnaXZlbiI6IlZpbmNlbnQiLCJwYXJzZS1uYW1lcyI6ZmFsc2UsImRyb3BwaW5nLXBhcnRpY2xlIjoiIiwibm9uLWRyb3BwaW5nLXBhcnRpY2xlIjoiIn1dLCJjb250YWluZXItdGl0bGUiOiJQTE9TIE9ORSIsImNvbnRhaW5lci10aXRsZS1zaG9ydCI6IlBMb1MgT25lIiwiRE9JIjoiMTAuMTM3MS9qb3VybmFsLnBvbmUuMDI4NDc4NiIsIklTU04iOiIxOTMyLTYyMDMiLCJpc3N1ZWQiOnsiZGF0ZS1wYXJ0cyI6W1syMDIzLDQsMjFdXX0sInBhZ2UiOiJlMDI4NDc4NiIsImFic3RyYWN0IjoiPHA+IE9yZ2Fub3Bob3NwaGF0ZSBpbnRveGljYXRpb24gdmlhIGFjZXR5bGNob2xpbmVzdGVyYXNlIGluaGliaXRpb24gZXhlY3V0ZXMgbmV1cm90b3hpY2l0eSB2aWEgaHlwZXIgc3RpbXVsYXRpb24gb2YgYWNldHlsY2hvbGluZSByZWNlcHRvcnMuIEhlcmUsIHdlIHVzZSB0aGUgb3JnYW5vcGhvc3BoYXRlIHBhcmFveG9uLWV0aHlsIHRvIHRyZWF0IDxpdGFsaWM+QzwvaXRhbGljPiAuIDxpdGFsaWM+ZWxlZ2FuczwvaXRhbGljPiBhbmQgdXNlIGl0cyBpbXBhY3Qgb24gcGhhcnluZ2VhbCBwdW1waW5nIGFzIGEgYmlvLWFzc2F5IHRvIG1vZGVsIHBvaXNvbmluZyB0aHJvdWdoIHRoZXNlIG5ldXJvdG94aW5zLiBUaGlzIGFzc2F5IHByb3ZpZGVzIGEgdHJhY3RhYmxlIG1lYXN1cmUgb2YgYWNldHlsY2hvbGluZSByZWNlcHRvciBtZWRpYXRlZCBjb250cmFjdGlvbiBvZiBib2R5IHdhbGwgbXVzY2xlLiBJbnZlc3RpZ2F0aW9uIG9mIHRoZSB0aW1lIGRlcGVuZGVuY2Ugb2Ygb3JnYW5vcGhvc3BoYXRlIHRyZWF0bWVudCBhbmQgdGhlIGdlbmV0aWMgZGV0ZXJtaW5hbnRzIG9mIHRoZSBkcnVnLWluZHVjZWQgaW5oaWJpdGlvbiBvZiBwdW1waW5nIGhpZ2hsaWdodCBtaXRpZ2F0aW5nIG1vZHVsYXRpb24gb2YgdGhlIGVmZmVjdHMgb2YgcGFyYW94b24tZXRoeWwuIFdlIGlkZW50aWZpZWQgbXV0YW50cyB0aGF0IHJlZHVjZSBhY2V0eWxjaG9saW5lIHJlY2VwdG9yIGZ1bmN0aW9uIHByb3RlY3QgYWdhaW5zdCB0aGUgY29uc2VxdWVuY2Ugb2YgaW50b3hpY2F0aW9uIGJ5IG9yZ2Fub3Bob3NwaGF0ZXMuIERhdGEgc3VnZ2VzdHMgdGhhdCByZW9yZ2FuaXphdGlvbiBvZiBjaG9saW5lcmdpYyBzaWduYWxsaW5nIGlzIGFzc29jaWF0ZWQgd2l0aCBvcmdhbm9waG9zcGhhdGUgcG9pc29uaW5nLiBUaGlzIHJlaW5mb3JjZXMgdGhlIHVuZGVyIGludmVzdGlnYXRlZCBwb3RlbnRpYWwgb2YgdXNpbmcgdGhlcmFwZXV0aWMgYXBwcm9hY2hlcyB3aGljaCB0YXJnZXQgYSBtb2R1bGF0aW9uIG9mIG5pY290aW5pYyBhY2V0eWxjaG9saW5lIHJlY2VwdG9yIGZ1bmN0aW9uIHRvIHRyZWF0IHRoZSBwb2lzb25pbmcgZWZmZWN0cyBvZiB0aGlzIGltcG9ydGFudCBjbGFzcyBvZiBuZXVyb3RveGlucy4gPC9wPiIsImlzc3VlIjoiNCIsInZvbHVtZSI6IjE4In0sImlzVGVtcG9yYXJ5IjpmYWxzZX1dfQ==&quot;,&quot;citationItems&quot;:[{&quot;id&quot;:&quot;c0627312-203b-37c4-ae27-b5d7c4fcb04d&quot;,&quot;itemData&quot;:{&quot;type&quot;:&quot;article-journal&quot;,&quot;id&quot;:&quot;c0627312-203b-37c4-ae27-b5d7c4fcb04d&quot;,&quot;title&quot;:&quot;Modelling organophosphate intoxication in C. elegans highlights nicotinic acetylcholine receptor determinants that mitigate poisoning&quot;,&quot;author&quot;:[{&quot;family&quot;:&quot;Izquierdo&quot;,&quot;given&quot;:&quot;Patricia G.&quot;,&quot;parse-names&quot;:false,&quot;dropping-particle&quot;:&quot;&quot;,&quot;non-dropping-particle&quot;:&quot;&quot;},{&quot;family&quot;:&quot;Charvet&quot;,&quot;given&quot;:&quot;Claude L.&quot;,&quot;parse-names&quot;:false,&quot;dropping-particle&quot;:&quot;&quot;,&quot;non-dropping-particle&quot;:&quot;&quot;},{&quot;family&quot;:&quot;Neveu&quot;,&quot;given&quot;:&quot;Cedric&quot;,&quot;parse-names&quot;:false,&quot;dropping-particle&quot;:&quot;&quot;,&quot;non-dropping-particle&quot;:&quot;&quot;},{&quot;family&quot;:&quot;Green&quot;,&quot;given&quot;:&quot;A. Christopher&quot;,&quot;parse-names&quot;:false,&quot;dropping-particle&quot;:&quot;&quot;,&quot;non-dropping-particle&quot;:&quot;&quot;},{&quot;family&quot;:&quot;Tattersall&quot;,&quot;given&quot;:&quot;John E. H.&quot;,&quot;parse-names&quot;:false,&quot;dropping-particle&quot;:&quot;&quot;,&quot;non-dropping-particle&quot;:&quot;&quot;},{&quot;family&quot;:&quot;Holden-Dye&quot;,&quot;given&quot;:&quot;Lindy&quot;,&quot;parse-names&quot;:false,&quot;dropping-particle&quot;:&quot;&quot;,&quot;non-dropping-particle&quot;:&quot;&quot;},{&quot;family&quot;:&quot;O’Connor&quot;,&quot;given&quot;:&quot;Vincent&quot;,&quot;parse-names&quot;:false,&quot;dropping-particle&quot;:&quot;&quot;,&quot;non-dropping-particle&quot;:&quot;&quot;}],&quot;container-title&quot;:&quot;PLOS ONE&quot;,&quot;container-title-short&quot;:&quot;PLoS One&quot;,&quot;DOI&quot;:&quot;10.1371/journal.pone.0284786&quot;,&quot;ISSN&quot;:&quot;1932-6203&quot;,&quot;issued&quot;:{&quot;date-parts&quot;:[[2023,4,21]]},&quot;page&quot;:&quot;e0284786&quot;,&quot;abstract&quot;:&quot;&lt;p&gt; Organophosphate intoxication via acetylcholinesterase inhibition executes neurotoxicity via hyper stimulation of acetylcholine receptors. Here, we use the organophosphate paraoxon-ethyl to treat &lt;italic&gt;C&lt;/italic&gt; . &lt;italic&gt;elegans&lt;/italic&gt; and use its impact on pharyngeal pumping as a bio-assay to model poisoning through these neurotoxins. This assay provides a tractable measure of acetylcholine receptor mediated contraction of body wall muscle. Investigation of the time dependence of organophosphate treatment and the genetic determinants of the drug-induced inhibition of pumping highlight mitigating modulation of the effects of paraoxon-ethyl. We identified mutants that reduce acetylcholine receptor function protect against the consequence of intoxication by organophosphates. Data suggests that reorganization of cholinergic signalling is associated with organophosphate poisoning. This reinforces the under investigated potential of using therapeutic approaches which target a modulation of nicotinic acetylcholine receptor function to treat the poisoning effects of this important class of neurotoxins. &lt;/p&gt;&quot;,&quot;issue&quot;:&quot;4&quot;,&quot;volume&quot;:&quot;18&quot;},&quot;isTemporary&quot;:false}]},{&quot;citationID&quot;:&quot;MENDELEY_CITATION_0e77bdeb-da3e-44a6-b69c-1f9aa2c3d1c3&quot;,&quot;properties&quot;:{&quot;noteIndex&quot;:0},&quot;isEdited&quot;:false,&quot;manualOverride&quot;:{&quot;isManuallyOverridden&quot;:false,&quot;citeprocText&quot;:&quot;(Izquierdo et al., 2021)&quot;,&quot;manualOverrideText&quot;:&quot;&quot;},&quot;citationTag&quot;:&quot;MENDELEY_CITATION_v3_eyJjaXRhdGlvbklEIjoiTUVOREVMRVlfQ0lUQVRJT05fMGU3N2JkZWItZGEzZS00NGE2LWI2OWMtMWY5YWEyYzNkMWMzIiwicHJvcGVydGllcyI6eyJub3RlSW5kZXgiOjB9LCJpc0VkaXRlZCI6ZmFsc2UsIm1hbnVhbE92ZXJyaWRlIjp7ImlzTWFudWFsbHlPdmVycmlkZGVuIjpmYWxzZSwiY2l0ZXByb2NUZXh0IjoiKEl6cXVpZXJkbyBldCBhbC4sIDIwMjEpIiwibWFudWFsT3ZlcnJpZGVUZXh0IjoiIn0sImNpdGF0aW9uSXRlbXMiOlt7ImlkIjoiYjVlN2UxOGItMDA5NS0zZTc4LThkOGYtMTRhMTY0NTIxZDE3IiwiaXRlbURhdGEiOnsidHlwZSI6ImFydGljbGUtam91cm5hbCIsImlkIjoiYjVlN2UxOGItMDA5NS0zZTc4LThkOGYtMTRhMTY0NTIxZDE3IiwidGl0bGUiOiJDLiBlbGVnYW5zIHBoYXJ5bmdlYWwgcHVtcGluZyBwcm92aWRlcyBhIHdob2xlIG9yZ2FuaXNtIGJpby1hc3NheSB0byBpbnZlc3RpZ2F0ZSBhbnRpLWNob2xpbmVzdGVyYXNlIGludG94aWNhdGlvbiBhbmQgYW50aWRvdGVzIiwiYXV0aG9yIjpbeyJmYW1pbHkiOiJJenF1aWVyZG8iLCJnaXZlbiI6IlBhdHJpY2lhIEcuIiwicGFyc2UtbmFtZXMiOmZhbHNlLCJkcm9wcGluZy1wYXJ0aWNsZSI6IiIsIm5vbi1kcm9wcGluZy1wYXJ0aWNsZSI6IiJ9LHsiZmFtaWx5IjoiTydDb25ub3IiLCJnaXZlbiI6IlZpbmNlbnQiLCJwYXJzZS1uYW1lcyI6ZmFsc2UsImRyb3BwaW5nLXBhcnRpY2xlIjoiIiwibm9uLWRyb3BwaW5nLXBhcnRpY2xlIjoiIn0seyJmYW1pbHkiOiJHcmVlbiIsImdpdmVuIjoiQS4gQ2hyaXN0b3BoZXIiLCJwYXJzZS1uYW1lcyI6ZmFsc2UsImRyb3BwaW5nLXBhcnRpY2xlIjoiIiwibm9uLWRyb3BwaW5nLXBhcnRpY2xlIjoiIn0seyJmYW1pbHkiOiJIb2xkZW4tRHllIiwiZ2l2ZW4iOiJMaW5keSIsInBhcnNlLW5hbWVzIjpmYWxzZSwiZHJvcHBpbmctcGFydGljbGUiOiIiLCJub24tZHJvcHBpbmctcGFydGljbGUiOiIifSx7ImZhbWlseSI6IlRhdHRlcnNhbGwiLCJnaXZlbiI6IkpvaG4gRS5ILiIsInBhcnNlLW5hbWVzIjpmYWxzZSwiZHJvcHBpbmctcGFydGljbGUiOiIiLCJub24tZHJvcHBpbmctcGFydGljbGUiOiIifV0sImNvbnRhaW5lci10aXRsZSI6Ik5ldXJvVG94aWNvbG9neSIsImNvbnRhaW5lci10aXRsZS1zaG9ydCI6Ik5ldXJvdG94aWNvbG9neSIsIkRPSSI6IjEwLjEwMTYvai5uZXVyby4yMDIwLjExLjAwMSIsIklTU04iOiIxODcyOTcxMSIsImlzc3VlZCI6eyJkYXRlLXBhcnRzIjpbWzIwMjFdXX0sImFic3RyYWN0IjoiSW5oaWJpdGlvbiBvZiBhY2V0eWxjaG9saW5lc3RlcmFzZSBieSBlaXRoZXIgb3JnYW5vcGhvc3BoYXRlcyBvciBjYXJiYW1hdGVzIGNhdXNlcyBhbnRpLWNob2xpbmVzdGVyYXNlIHBvaXNvbmluZy4gVGhpcyBhcmlzZXMgdGhyb3VnaCBhIHdpZGUgcmFuZ2Ugb2YgbmV1cm90b3hpYyBlZmZlY3RzIHRyaWdnZXJlZCBieSB0aGUgb3ZlcnN0aW11bGF0aW9uIG9mIHRoZSBjaG9saW5lcmdpYyByZWNlcHRvcnMgYXQgc3luYXBzZXMgYW5kIG5ldXJvbXVzY3VsYXIganVuY3Rpb25zLiBXaXRob3V0IGludGVydmVudGlvbiwgdGhpcyBwb2lzb25pbmcgY2FuIGxlYWQgdG8gcHJvZm91bmQgdG94aWMgZWZmZWN0cywgaW5jbHVkaW5nIGRlYXRoLCBhbmQgdGhlIGluY29tcGxldGUgZWZmaWNhY3kgb2YgdGhlIGN1cnJlbnQgdHJlYXRtZW50cywgcGFydGljdWxhcmx5IGZvciBveGltZS1pbnNlbnNpdGl2ZSBhZ2VudHMsIHByb3Zva2VzIHRoZSBuZWVkIHRvIGZpbmQgYmV0dGVyIGFudGlkb3Rlcy4gSGVyZSB3ZSBzaG93IGhvdyB0aGUgbm9uLXBhcmFzaXRpYyBuZW1hdG9kZSBDYWVub3JoYWJkaXRpcyBlbGVnYW5zIG9mZmVycyBhbiBleGNlbGxlbnQgdG9vbCBmb3IgaW52ZXN0aWdhdGluZyB0aGUgYWNldHlsY2hvbGluZXN0ZXJhc2UgaW50b3hpY2F0aW9uLiBUaGUgQy4gZWxlZ2FucyBuZXVyb211c2N1bGFyIGp1bmN0aW9ucyBzaG93IGEgaGlnaCBkZWdyZWUgb2YgbW9sZWN1bGFyIGFuZCBmdW5jdGlvbmFsIGNvbnNlcnZhdGlvbiB3aXRoIHRoZSBjaG9saW5lcmdpYyB0cmFuc21pc3Npb24gdGhhdCBvcGVyYXRlcyBpbiB0aGUgYXV0b25vbWljLCBjZW50cmFsIGFuZCBuZXVyb211c2N1bGFyIHN5bmFwc2VzIGluIG1hbW1hbHMuIEluIGZhY3QsIHRoZSBhbnRpLWNob2xpbmVzdGVyYXNlIGludG94aWNhdGlvbiBvZiB0aGUgd29ybSdzIGJvZHkgd2FsbCBuZXVyb211c2N1bGFyIGp1bmN0aW9uIGhhcyBiZWVuIHVucHJlY2VkZW50ZWQgaW4gdW5kZXJzdGFuZGluZyBtb2xlY3VsYXIgZGV0ZXJtaW5hbnRzIG9mIGNob2xpbmVyZ2ljIGZ1bmN0aW9uIGluIG5lbWF0b2RlcyBhbmQgb3RoZXIgb3JnYW5pc21zLiBXZSBleHRlbmQgdGhlIHVzZSBvZiB0aGUgbW9kZWwgb3JnYW5pc20ncyBmZWVkaW5nIGJlaGF2aW91ciBhcyBhIHRvb2wgdG8gaW52ZXN0aWdhdGUgY2FyYmFtYXRlIGFuZCBvcmdhbm9waG9zcGhhdGUgbW9kZSBvZiBhY3Rpb24uIFdlIHNob3cgdGhhdCBpbmhpYml0aW9uIG9mIHRoZSBjaG9saW5lcmdpYy1kZXBlbmRlbnQgcmh5dGhtaWMgcHVtcGluZyBvZiB0aGUgcGhhcnluZ2VhbCBtdXNjbGUgY29ycmVsYXRlcyB3aXRoIHRoZSBpbmhpYml0aW9uIG9mIHRoZSBhY2V0eWxjaG9saW5lc3RlcmFzZSBhY3Rpdml0eSBjYXVzZWQgYnkgYWxkaWNhcmIsIHBhcmFveG9ucyBhbmQgREZQIGV4cG9zdXJlLiBGdXJ0aGVyLCB0aGlzIGJpby1hc3NheSBhbGxvd3Mgb25lIHRvIGFkZHJlc3Mgb3hpbWUgZGVwZW5kZW50IHJldmVyc2FsIG9mIGNob2xpbmVzdGVyYXNlIGluaGliaXRpb24gaW4gdGhlIGNvbnRleHQgb2Ygd2hvbGUgb3JnYW5pc20gcmVjb3ZlcnkuIEludGVyZXN0aW5nbHksIHRoZSByZWNvdmVyeSBvZiB0aGUgcGhhcnluZ2VhbCBmdW5jdGlvbiBhZnRlciBzdWNoIGFudGktY2hvbGluZXN0ZXJhc2UgcG9pc29uaW5nIHJlcHJlc2VudHMgYSBzZW5zaXRpdmUgYW5kIGVhc2lseSBxdWFudGlmaWFibGUgcGhlbm90eXBlIHRoYXQgaXMgaW5kaWNhdGl2ZSBvZiB0aGUgc3BvbnRhbmVvdXMgcmVjb3Zlcnkgb3IgaXJyZXZlcnNpYmxlIG1vZGlmaWNhdGlvbiBvZiB0aGUgd29ybSBhY2V0eWxjaG9saW5lc3RlcmFzZSBhZnRlciBpbmhpYml0aW9uLiBUaGVzZSBvYnNlcnZhdGlvbnMgaGlnaGxpZ2h0IHRoZSBwaGFyeW54IG9mIEMuIGVsZWdhbnMgYXMgYSBuZXcgdHJhY3RhYmxlIGFwcHJvYWNoIHRvIGV4cGxvcmUgYW50aS1jaG9saW5lc3RlcmFzZSBpbnRveGljYXRpb24gYW5kIHJlY292ZXJ5IHdpdGggdGhlIHBvdGVudGlhbCB0byByZXNvbHZlIGNyaXRpY2FsIGdlbmV0aWMgZGV0ZXJtaW5hbnRzIG9mIHRoZXNlIG5ldXJvdG94aW5z4oCZIG1vZGUgb2YgYWN0aW9uLiIsInZvbHVtZSI6IjgyIn0sImlzVGVtcG9yYXJ5IjpmYWxzZX1dfQ==&quot;,&quot;citationItems&quot;:[{&quot;id&quot;:&quot;b5e7e18b-0095-3e78-8d8f-14a164521d17&quot;,&quot;itemData&quot;:{&quot;type&quot;:&quot;article-journal&quot;,&quot;id&quot;:&quot;b5e7e18b-0095-3e78-8d8f-14a164521d17&quot;,&quot;title&quot;:&quot;C. elegans pharyngeal pumping provides a whole organism bio-assay to investigate anti-cholinesterase intoxication and antidotes&quot;,&quot;author&quot;:[{&quot;family&quot;:&quot;Izquierdo&quot;,&quot;given&quot;:&quot;Patricia G.&quot;,&quot;parse-names&quot;:false,&quot;dropping-particle&quot;:&quot;&quot;,&quot;non-dropping-particle&quot;:&quot;&quot;},{&quot;family&quot;:&quot;O'Connor&quot;,&quot;given&quot;:&quot;Vincent&quot;,&quot;parse-names&quot;:false,&quot;dropping-particle&quot;:&quot;&quot;,&quot;non-dropping-particle&quot;:&quot;&quot;},{&quot;family&quot;:&quot;Green&quot;,&quot;given&quot;:&quot;A. Christopher&quot;,&quot;parse-names&quot;:false,&quot;dropping-particle&quot;:&quot;&quot;,&quot;non-dropping-particle&quot;:&quot;&quot;},{&quot;family&quot;:&quot;Holden-Dye&quot;,&quot;given&quot;:&quot;Lindy&quot;,&quot;parse-names&quot;:false,&quot;dropping-particle&quot;:&quot;&quot;,&quot;non-dropping-particle&quot;:&quot;&quot;},{&quot;family&quot;:&quot;Tattersall&quot;,&quot;given&quot;:&quot;John E.H.&quot;,&quot;parse-names&quot;:false,&quot;dropping-particle&quot;:&quot;&quot;,&quot;non-dropping-particle&quot;:&quot;&quot;}],&quot;container-title&quot;:&quot;NeuroToxicology&quot;,&quot;container-title-short&quot;:&quot;Neurotoxicology&quot;,&quot;DOI&quot;:&quot;10.1016/j.neuro.2020.11.001&quot;,&quot;ISSN&quot;:&quot;18729711&quot;,&quot;issued&quot;:{&quot;date-parts&quot;:[[2021]]},&quot;abstract&quot;:&quot;Inhibition of acetylcholinesterase by either organophosphates or carbamates causes anti-cholinesterase poisoning. This arises through a wide range of neurotoxic effects triggered by the overstimulation of the cholinergic receptors at synapses and neuromuscular junctions. Without intervention, this poisoning can lead to profound toxic effects, including death, and the incomplete efficacy of the current treatments, particularly for oxime-insensitive agents, provokes the need to find better antidotes. Here we show how the non-parasitic nematode Caenorhabditis elegans offers an excellent tool for investigating the acetylcholinesterase intoxication. The C. elegans neuromuscular junctions show a high degree of molecular and functional conservation with the cholinergic transmission that operates in the autonomic, central and neuromuscular synapses in mammals. In fact, the anti-cholinesterase intoxication of the worm's body wall neuromuscular junction has been unprecedented in understanding molecular determinants of cholinergic function in nematodes and other organisms. We extend the use of the model organism's feeding behaviour as a tool to investigate carbamate and organophosphate mode of action. We show that inhibition of the cholinergic-dependent rhythmic pumping of the pharyngeal muscle correlates with the inhibition of the acetylcholinesterase activity caused by aldicarb, paraoxons and DFP exposure. Further, this bio-assay allows one to address oxime dependent reversal of cholinesterase inhibition in the context of whole organism recovery. Interestingly, the recovery of the pharyngeal function after such anti-cholinesterase poisoning represents a sensitive and easily quantifiable phenotype that is indicative of the spontaneous recovery or irreversible modification of the worm acetylcholinesterase after inhibition. These observations highlight the pharynx of C. elegans as a new tractable approach to explore anti-cholinesterase intoxication and recovery with the potential to resolve critical genetic determinants of these neurotoxins’ mode of action.&quot;,&quot;volume&quot;:&quot;82&quot;},&quot;isTemporary&quot;:false}]},{&quot;citationID&quot;:&quot;MENDELEY_CITATION_63692d93-15ee-439d-bdea-7c5714874324&quot;,&quot;properties&quot;:{&quot;noteIndex&quot;:0},&quot;isEdited&quot;:false,&quot;manualOverride&quot;:{&quot;isManuallyOverridden&quot;:false,&quot;citeprocText&quot;:&quot;(Brenner, 1974)&quot;,&quot;manualOverrideText&quot;:&quot;&quot;},&quot;citationTag&quot;:&quot;MENDELEY_CITATION_v3_eyJjaXRhdGlvbklEIjoiTUVOREVMRVlfQ0lUQVRJT05fNjM2OTJkOTMtMTVlZS00MzlkLWJkZWEtN2M1NzE0ODc0MzI0IiwicHJvcGVydGllcyI6eyJub3RlSW5kZXgiOjB9LCJpc0VkaXRlZCI6ZmFsc2UsIm1hbnVhbE92ZXJyaWRlIjp7ImlzTWFudWFsbHlPdmVycmlkZGVuIjpmYWxzZSwiY2l0ZXByb2NUZXh0IjoiKEJyZW5uZXIsIDE5NzQpIiwibWFudWFsT3ZlcnJpZGVUZXh0IjoiIn0sImNpdGF0aW9uSXRlbXMiOlt7ImlkIjoiZDE4ZmFlM2MtNDI5Mi0zZTE1LWE0YzktMWUxZjI3ZGFkMjMyIiwiaXRlbURhdGEiOnsidHlwZSI6ImFydGljbGUtam91cm5hbCIsImlkIjoiZDE4ZmFlM2MtNDI5Mi0zZTE1LWE0YzktMWUxZjI3ZGFkMjMyIiwidGl0bGUiOiJUaGUgZ2VuZXRpY3Mgb2YgQ2Flbm9yaGFiZGl0aXMgZWxlZ2Fucy4iLCJhdXRob3IiOlt7ImZhbWlseSI6IkJyZW5uZXIiLCJnaXZlbiI6IlMuIiwicGFyc2UtbmFtZXMiOmZhbHNlLCJkcm9wcGluZy1wYXJ0aWNsZSI6IiIsIm5vbi1kcm9wcGluZy1wYXJ0aWNsZSI6IiJ9XSwiY29udGFpbmVyLXRpdGxlIjoiR2VuZXRpY3MiLCJET0kiOiIxMC4xMDkzL2dlbmV0aWNzLzc3LjEuNzEiLCJJU1NOIjoiMDAxNjY3MzEiLCJpc3N1ZWQiOnsiZGF0ZS1wYXJ0cyI6W1sxOTc0XV19LCJpc3N1ZSI6IjEiLCJ2b2x1bWUiOiI3NyIsImNvbnRhaW5lci10aXRsZS1zaG9ydCI6IkdlbmV0aWNzIn0sImlzVGVtcG9yYXJ5IjpmYWxzZX1dfQ==&quot;,&quot;citationItems&quot;:[{&quot;id&quot;:&quot;d18fae3c-4292-3e15-a4c9-1e1f27dad232&quot;,&quot;itemData&quot;:{&quot;type&quot;:&quot;article-journal&quot;,&quot;id&quot;:&quot;d18fae3c-4292-3e15-a4c9-1e1f27dad232&quot;,&quot;title&quot;:&quot;The genetics of Caenorhabditis elegans.&quot;,&quot;author&quot;:[{&quot;family&quot;:&quot;Brenner&quot;,&quot;given&quot;:&quot;S.&quot;,&quot;parse-names&quot;:false,&quot;dropping-particle&quot;:&quot;&quot;,&quot;non-dropping-particle&quot;:&quot;&quot;}],&quot;container-title&quot;:&quot;Genetics&quot;,&quot;DOI&quot;:&quot;10.1093/genetics/77.1.71&quot;,&quot;ISSN&quot;:&quot;00166731&quot;,&quot;issued&quot;:{&quot;date-parts&quot;:[[1974]]},&quot;issue&quot;:&quot;1&quot;,&quot;volume&quot;:&quot;77&quot;,&quot;container-title-short&quot;:&quot;Genetics&quot;},&quot;isTemporary&quot;:false}]},{&quot;citationID&quot;:&quot;MENDELEY_CITATION_60fd9556-d6de-4f6c-b559-cce85f2e252b&quot;,&quot;properties&quot;:{&quot;noteIndex&quot;:0},&quot;isEdited&quot;:false,&quot;manualOverride&quot;:{&quot;isManuallyOverridden&quot;:true,&quot;citeprocText&quot;:&quot;(Izquierdo et al., 2021; Mulcahy et al., 2013)&quot;,&quot;manualOverrideText&quot;:&quot;(Izquierdo et al., 2021; Mulcahy et al., 2013).&quot;},&quot;citationTag&quot;:&quot;MENDELEY_CITATION_v3_eyJjaXRhdGlvbklEIjoiTUVOREVMRVlfQ0lUQVRJT05fNjBmZDk1NTYtZDZkZS00ZjZjLWI1NTktY2NlODVmMmUyNTJiIiwicHJvcGVydGllcyI6eyJub3RlSW5kZXgiOjB9LCJpc0VkaXRlZCI6ZmFsc2UsIm1hbnVhbE92ZXJyaWRlIjp7ImlzTWFudWFsbHlPdmVycmlkZGVuIjp0cnVlLCJjaXRlcHJvY1RleHQiOiIoSXpxdWllcmRvIGV0IGFsLiwgMjAyMTsgTXVsY2FoeSBldCBhbC4sIDIwMTMpIiwibWFudWFsT3ZlcnJpZGVUZXh0IjoiKEl6cXVpZXJkbyBldCBhbC4sIDIwMjE7IE11bGNhaHkgZXQgYWwuLCAyMDEzKS4ifSwiY2l0YXRpb25JdGVtcyI6W3siaWQiOiI3OWRlZGZjYS0xZDI1LTMyM2EtOTdlYS1hZjBkMDc2YWQzYmIiLCJpdGVtRGF0YSI6eyJ0eXBlIjoiYXJ0aWNsZS1qb3VybmFsIiwiaWQiOiI3OWRlZGZjYS0xZDI1LTMyM2EtOTdlYS1hZjBkMDc2YWQzYmIiLCJ0aXRsZSI6IlBoYXJtYWNvbG9naWNhbCBhc3NheXMgcmV2ZWFsIGFnZS1yZWxhdGVkIGNoYW5nZXMgaW4gc3luYXB0aWMgdHJhbnNtaXNzaW9uIGF0IHRoZSBDYWVub3JoYWJkaXRpcyBlbGVnYW5zIG5ldXJvbXVzY3VsYXIganVuY3Rpb24gdGhhdCBhcmUgbW9kaWZpZWQgYnkgcmVkdWNlZCBpbnN1bGluIHNpZ25hbGxpbmciLCJhdXRob3IiOlt7ImZhbWlseSI6Ik11bGNhaHkiLCJnaXZlbiI6IkJlbiIsInBhcnNlLW5hbWVzIjpmYWxzZSwiZHJvcHBpbmctcGFydGljbGUiOiIiLCJub24tZHJvcHBpbmctcGFydGljbGUiOiIifSx7ImZhbWlseSI6IkhvbGRlbi1EeWUiLCJnaXZlbiI6IkxpbmR5IiwicGFyc2UtbmFtZXMiOmZhbHNlLCJkcm9wcGluZy1wYXJ0aWNsZSI6IiIsIm5vbi1kcm9wcGluZy1wYXJ0aWNsZSI6IiJ9LHsiZmFtaWx5IjoiTydDb25ub3IiLCJnaXZlbiI6IlZpbmNlbnQiLCJwYXJzZS1uYW1lcyI6ZmFsc2UsImRyb3BwaW5nLXBhcnRpY2xlIjoiIiwibm9uLWRyb3BwaW5nLXBhcnRpY2xlIjoiIn1dLCJjb250YWluZXItdGl0bGUiOiJKb3VybmFsIG9mIEV4cGVyaW1lbnRhbCBCaW9sb2d5IiwiYWNjZXNzZWQiOnsiZGF0ZS1wYXJ0cyI6W1syMDI0LDUsOV1dfSwiRE9JIjoiMTAuMTI0Mi9KRUIuMDY4NzM0LzI1NzI2OC9BTS9QSEFSTUFDT0xPR0lDQUwtQVNTQVlTLVJFVkVBTC1BR0UtUkVMQVRFRC1DSEFOR0VTIiwiSVNTTiI6IjAwMjIwOTQ5IiwiUE1JRCI6IjIzMDM4NzMwIiwiVVJMIjoiaHR0cHM6Ly9keC5kb2kub3JnLzEwLjEyNDIvamViLjA2ODczNCIsImlzc3VlZCI6eyJkYXRlLXBhcnRzIjpbWzIwMTMsMiwxXV19LCJwYWdlIjoiNDkyLTUwMSIsImFic3RyYWN0IjoiRnJhaWx0eSBpcyBhIGZlYXR1cmUgb2YgbmV1cm9tdXNjdWxhciBhZ2VpbmcuIEhlcmUgd2UgcHJvdmlkZSBpbnNpZ2h0IGludG8gdGhlIHJlbGF0aXZlIGNvbnRyaWJ1dGlvbiBvZiBwcmUtIGFuZCBwb3N0c3luYXB0aWMgZHlzZnVuY3Rpb24gdG8gbmV1cm9tdXNjdWxhciBhZ2VpbmcgdXNpbmcgdGhlIG5lbWF0b2RlIENhZW5vcmhhYmRpdGlzIGVsZWdhbnMuIEFzc2F5cyBvZiBDLiBlbGVnYW5zIG1vdGlsaXR5IGhpZ2hsaWdodCBhIHByZWNpcGl0b3VzIGRlY2xpbmUgZHVyaW5nIGFnZWluZy4gV2UgZGVzY3JpYmUgYSBub3ZlbCBkZXBsb3ltZW50IG9mIHBoYXJtYWNvbG9naWNhbCBhc3NheXMgb2YgQy4gZWxlZ2FucyBuZXVyb211c2N1bGFyIGZ1bmN0aW9uIHRvIHJlc29sdmUgcHJlLSBhbmQgcG9zdHN5bmFwdGljIGR5c2Z1bmN0aW9uIHRoYXQgdW5kZXJwaW4gdGhpcyBkZWNyZWFzZWQgbW90aWxpdHkgZHVyaW5nIGFnZWluZy4gVGhlIGNob2xpbmVyZ2ljIGFnb25pc3QgbGV2YW1pc29sZSBhbmQgdGhlIGNob2xpbmVzdGVyYXNlIGluaGliaXRvciBhbGRpY2FyYiBlbGljaXRlZCB3aG9sZSB3b3JtIGNvbnRyYWN0aW9uIGFuZCBhbGxvd2VkIGEgZGlyZWN0IGNvbXBhcmlzb24gb2YgbmV1cm9tdXNjdWxhciBpbnRlZ3JpdHksIGZyb20gMSB0byAxNiBkYXlzIG9sZDogbWVhc3VyZW1lbnRzIGNvdWxkIGJlIG1hZGUgZnJvbSBhZ2VkIHdvcm1zIHRoYXQgd2VyZSBvdGhlcndpc2UgYWxtb3N0IGNvbXBsZXRlbHkgaW1tb2JpbGUuIFRoZSByYXBpZGl0eSBhbmQgbWFnbml0dWRlIG9mIHRoZSBkcnVnLWluZHVjZWQgY29udHJhY3Rpb24gcHJvdmlkZXMgYSBtZWFzdXJlIG9mIG5ldXJvbXVzY3VsYXIgc2lnbmFsbGluZyB3aGlsc3QgdGhlIGRpZmZlcmVuY2UgYmV0d2VlbiBsZXZhbWlzb2xlIGFuZCBhbGRpY2FyYiBoaWdobGlnaHRzIHByZXN5bmFwdGljIGVmZmVjdHMuIFByZXN5bmFwdGljIG5ldXJvbXVzY3VsYXIgdHJhbnNtaXNzaW9uIGluY3JlYXNlZCBiZXR3ZWVuIDEgYW5kIDUgZGF5cyBvbGQgaW4gd2lsZC10eXBlIGJ1dCBub3QgaW4gdGhlIGluc3VsaW4vSUdGMSByZWNlcHRvciBtdXRhbnQgZGFmLTIgKGUxMzcwKS4gSW50cmlndWluZ2x5LCB0aGVyZSB3YXMgbm8gZXZpZGVuY2Ugb2YgYSByb2xlIGZvciBpbnN1bGluLWRlcGVuZGVudCBlZmZlY3RzIGluIG9sZGVyIHdvcm1zLiBOb3RhYmx5IGluIDE2LWRheS1vbGQgd29ybXMsIHdoaWNoIHdlcmUgdmlydHVhbGx5IGRldm9pZCBvZiBzcG9udGFuZW91cyBtb3ZlbWVudCwgdGhlIG1heGltYWwgY29udHJhY3Rpb24gcHJvZHVjZWQgYnkgYm90aCBkcnVncyB3YXMgdW5jaGFuZ2VkLiBUYWtlbiB0b2dldGhlciB0aGUgZGF0YSBzdXBwb3J0IGEgbWF0dXJhdGlvbiBvZiBwcmVzeW5hcHRpYyBmdW5jdGlvbiBhbmQvb3IgdXBzdHJlYW0gZWxlbWVudHMgZHVyaW5nIGVhcmx5IGFnZWluZyB0aGF0IGlzIGxvc3QgYWZ0ZXIgZ2VuZXRpYyByZWR1Y3Rpb24gb2YgaW5zdWxpbiBzaWduYWxsaW5nLiBGdXJ0aGVybW9yZSwgdGhpcyBleHBlcmltZW50YWwgYXBwcm9hY2ggaGFzIGRlbW9uc3RyYXRlZCBhIGNvdW50ZXJpbnR1aXRpdmUgcGhlbm9tZW5vbjogaW4gYWdlZCB3b3JtcyBuZXVyb211c2N1bGFyIHN0cmVuZ3RoIGlzIG1haW50YWluZWQgZGVzcGl0ZSB0aGUgYWJzZW5jZSBvZiBtb3RpbGl0eS4gwqkgMjAxMy4gUHVibGlzaGVkIGJ5IFRoZSBDb21wYW55IG9mIEJpb2xvZ2lzdHMgTHRkLiIsInB1Ymxpc2hlciI6IlRoZSBDb21wYW55IG9mIEJpb2xvZ2lzdHMiLCJpc3N1ZSI6IjMiLCJ2b2x1bWUiOiIyMTYiLCJjb250YWluZXItdGl0bGUtc2hvcnQiOiIifSwiaXNUZW1wb3JhcnkiOmZhbHNlfSx7ImlkIjoiYjVlN2UxOGItMDA5NS0zZTc4LThkOGYtMTRhMTY0NTIxZDE3IiwiaXRlbURhdGEiOnsidHlwZSI6ImFydGljbGUtam91cm5hbCIsImlkIjoiYjVlN2UxOGItMDA5NS0zZTc4LThkOGYtMTRhMTY0NTIxZDE3IiwidGl0bGUiOiJDLiBlbGVnYW5zIHBoYXJ5bmdlYWwgcHVtcGluZyBwcm92aWRlcyBhIHdob2xlIG9yZ2FuaXNtIGJpby1hc3NheSB0byBpbnZlc3RpZ2F0ZSBhbnRpLWNob2xpbmVzdGVyYXNlIGludG94aWNhdGlvbiBhbmQgYW50aWRvdGVzIiwiYXV0aG9yIjpbeyJmYW1pbHkiOiJJenF1aWVyZG8iLCJnaXZlbiI6IlBhdHJpY2lhIEcuIiwicGFyc2UtbmFtZXMiOmZhbHNlLCJkcm9wcGluZy1wYXJ0aWNsZSI6IiIsIm5vbi1kcm9wcGluZy1wYXJ0aWNsZSI6IiJ9LHsiZmFtaWx5IjoiTydDb25ub3IiLCJnaXZlbiI6IlZpbmNlbnQiLCJwYXJzZS1uYW1lcyI6ZmFsc2UsImRyb3BwaW5nLXBhcnRpY2xlIjoiIiwibm9uLWRyb3BwaW5nLXBhcnRpY2xlIjoiIn0seyJmYW1pbHkiOiJHcmVlbiIsImdpdmVuIjoiQS4gQ2hyaXN0b3BoZXIiLCJwYXJzZS1uYW1lcyI6ZmFsc2UsImRyb3BwaW5nLXBhcnRpY2xlIjoiIiwibm9uLWRyb3BwaW5nLXBhcnRpY2xlIjoiIn0seyJmYW1pbHkiOiJIb2xkZW4tRHllIiwiZ2l2ZW4iOiJMaW5keSIsInBhcnNlLW5hbWVzIjpmYWxzZSwiZHJvcHBpbmctcGFydGljbGUiOiIiLCJub24tZHJvcHBpbmctcGFydGljbGUiOiIifSx7ImZhbWlseSI6IlRhdHRlcnNhbGwiLCJnaXZlbiI6IkpvaG4gRS5ILiIsInBhcnNlLW5hbWVzIjpmYWxzZSwiZHJvcHBpbmctcGFydGljbGUiOiIiLCJub24tZHJvcHBpbmctcGFydGljbGUiOiIifV0sImNvbnRhaW5lci10aXRsZSI6Ik5ldXJvVG94aWNvbG9neSIsIkRPSSI6IjEwLjEwMTYvai5uZXVyby4yMDIwLjExLjAwMSIsIklTU04iOiIxODcyOTcxMSIsImlzc3VlZCI6eyJkYXRlLXBhcnRzIjpbWzIwMjFdXX0sImFic3RyYWN0IjoiSW5oaWJpdGlvbiBvZiBhY2V0eWxjaG9saW5lc3RlcmFzZSBieSBlaXRoZXIgb3JnYW5vcGhvc3BoYXRlcyBvciBjYXJiYW1hdGVzIGNhdXNlcyBhbnRpLWNob2xpbmVzdGVyYXNlIHBvaXNvbmluZy4gVGhpcyBhcmlzZXMgdGhyb3VnaCBhIHdpZGUgcmFuZ2Ugb2YgbmV1cm90b3hpYyBlZmZlY3RzIHRyaWdnZXJlZCBieSB0aGUgb3ZlcnN0aW11bGF0aW9uIG9mIHRoZSBjaG9saW5lcmdpYyByZWNlcHRvcnMgYXQgc3luYXBzZXMgYW5kIG5ldXJvbXVzY3VsYXIganVuY3Rpb25zLiBXaXRob3V0IGludGVydmVudGlvbiwgdGhpcyBwb2lzb25pbmcgY2FuIGxlYWQgdG8gcHJvZm91bmQgdG94aWMgZWZmZWN0cywgaW5jbHVkaW5nIGRlYXRoLCBhbmQgdGhlIGluY29tcGxldGUgZWZmaWNhY3kgb2YgdGhlIGN1cnJlbnQgdHJlYXRtZW50cywgcGFydGljdWxhcmx5IGZvciBveGltZS1pbnNlbnNpdGl2ZSBhZ2VudHMsIHByb3Zva2VzIHRoZSBuZWVkIHRvIGZpbmQgYmV0dGVyIGFudGlkb3Rlcy4gSGVyZSB3ZSBzaG93IGhvdyB0aGUgbm9uLXBhcmFzaXRpYyBuZW1hdG9kZSBDYWVub3JoYWJkaXRpcyBlbGVnYW5zIG9mZmVycyBhbiBleGNlbGxlbnQgdG9vbCBmb3IgaW52ZXN0aWdhdGluZyB0aGUgYWNldHlsY2hvbGluZXN0ZXJhc2UgaW50b3hpY2F0aW9uLiBUaGUgQy4gZWxlZ2FucyBuZXVyb211c2N1bGFyIGp1bmN0aW9ucyBzaG93IGEgaGlnaCBkZWdyZWUgb2YgbW9sZWN1bGFyIGFuZCBmdW5jdGlvbmFsIGNvbnNlcnZhdGlvbiB3aXRoIHRoZSBjaG9saW5lcmdpYyB0cmFuc21pc3Npb24gdGhhdCBvcGVyYXRlcyBpbiB0aGUgYXV0b25vbWljLCBjZW50cmFsIGFuZCBuZXVyb211c2N1bGFyIHN5bmFwc2VzIGluIG1hbW1hbHMuIEluIGZhY3QsIHRoZSBhbnRpLWNob2xpbmVzdGVyYXNlIGludG94aWNhdGlvbiBvZiB0aGUgd29ybSdzIGJvZHkgd2FsbCBuZXVyb211c2N1bGFyIGp1bmN0aW9uIGhhcyBiZWVuIHVucHJlY2VkZW50ZWQgaW4gdW5kZXJzdGFuZGluZyBtb2xlY3VsYXIgZGV0ZXJtaW5hbnRzIG9mIGNob2xpbmVyZ2ljIGZ1bmN0aW9uIGluIG5lbWF0b2RlcyBhbmQgb3RoZXIgb3JnYW5pc21zLiBXZSBleHRlbmQgdGhlIHVzZSBvZiB0aGUgbW9kZWwgb3JnYW5pc20ncyBmZWVkaW5nIGJlaGF2aW91ciBhcyBhIHRvb2wgdG8gaW52ZXN0aWdhdGUgY2FyYmFtYXRlIGFuZCBvcmdhbm9waG9zcGhhdGUgbW9kZSBvZiBhY3Rpb24uIFdlIHNob3cgdGhhdCBpbmhpYml0aW9uIG9mIHRoZSBjaG9saW5lcmdpYy1kZXBlbmRlbnQgcmh5dGhtaWMgcHVtcGluZyBvZiB0aGUgcGhhcnluZ2VhbCBtdXNjbGUgY29ycmVsYXRlcyB3aXRoIHRoZSBpbmhpYml0aW9uIG9mIHRoZSBhY2V0eWxjaG9saW5lc3RlcmFzZSBhY3Rpdml0eSBjYXVzZWQgYnkgYWxkaWNhcmIsIHBhcmFveG9ucyBhbmQgREZQIGV4cG9zdXJlLiBGdXJ0aGVyLCB0aGlzIGJpby1hc3NheSBhbGxvd3Mgb25lIHRvIGFkZHJlc3Mgb3hpbWUgZGVwZW5kZW50IHJldmVyc2FsIG9mIGNob2xpbmVzdGVyYXNlIGluaGliaXRpb24gaW4gdGhlIGNvbnRleHQgb2Ygd2hvbGUgb3JnYW5pc20gcmVjb3ZlcnkuIEludGVyZXN0aW5nbHksIHRoZSByZWNvdmVyeSBvZiB0aGUgcGhhcnluZ2VhbCBmdW5jdGlvbiBhZnRlciBzdWNoIGFudGktY2hvbGluZXN0ZXJhc2UgcG9pc29uaW5nIHJlcHJlc2VudHMgYSBzZW5zaXRpdmUgYW5kIGVhc2lseSBxdWFudGlmaWFibGUgcGhlbm90eXBlIHRoYXQgaXMgaW5kaWNhdGl2ZSBvZiB0aGUgc3BvbnRhbmVvdXMgcmVjb3Zlcnkgb3IgaXJyZXZlcnNpYmxlIG1vZGlmaWNhdGlvbiBvZiB0aGUgd29ybSBhY2V0eWxjaG9saW5lc3RlcmFzZSBhZnRlciBpbmhpYml0aW9uLiBUaGVzZSBvYnNlcnZhdGlvbnMgaGlnaGxpZ2h0IHRoZSBwaGFyeW54IG9mIEMuIGVsZWdhbnMgYXMgYSBuZXcgdHJhY3RhYmxlIGFwcHJvYWNoIHRvIGV4cGxvcmUgYW50aS1jaG9saW5lc3RlcmFzZSBpbnRveGljYXRpb24gYW5kIHJlY292ZXJ5IHdpdGggdGhlIHBvdGVudGlhbCB0byByZXNvbHZlIGNyaXRpY2FsIGdlbmV0aWMgZGV0ZXJtaW5hbnRzIG9mIHRoZXNlIG5ldXJvdG94aW5z4oCZIG1vZGUgb2YgYWN0aW9uLiIsInZvbHVtZSI6IjgyIiwiY29udGFpbmVyLXRpdGxlLXNob3J0IjoiTmV1cm90b3hpY29sb2d5In0sImlzVGVtcG9yYXJ5IjpmYWxzZX1dfQ==&quot;,&quot;citationItems&quot;:[{&quot;id&quot;:&quot;79dedfca-1d25-323a-97ea-af0d076ad3bb&quot;,&quot;itemData&quot;:{&quot;type&quot;:&quot;article-journal&quot;,&quot;id&quot;:&quot;79dedfca-1d25-323a-97ea-af0d076ad3bb&quot;,&quot;title&quot;:&quot;Pharmacological assays reveal age-related changes in synaptic transmission at the Caenorhabditis elegans neuromuscular junction that are modified by reduced insulin signalling&quot;,&quot;author&quot;:[{&quot;family&quot;:&quot;Mulcahy&quot;,&quot;given&quot;:&quot;Ben&quot;,&quot;parse-names&quot;:false,&quot;dropping-particle&quot;:&quot;&quot;,&quot;non-dropping-particle&quot;:&quot;&quot;},{&quot;family&quot;:&quot;Holden-Dye&quot;,&quot;given&quot;:&quot;Lindy&quot;,&quot;parse-names&quot;:false,&quot;dropping-particle&quot;:&quot;&quot;,&quot;non-dropping-particle&quot;:&quot;&quot;},{&quot;family&quot;:&quot;O'Connor&quot;,&quot;given&quot;:&quot;Vincent&quot;,&quot;parse-names&quot;:false,&quot;dropping-particle&quot;:&quot;&quot;,&quot;non-dropping-particle&quot;:&quot;&quot;}],&quot;container-title&quot;:&quot;Journal of Experimental Biology&quot;,&quot;accessed&quot;:{&quot;date-parts&quot;:[[2024,5,9]]},&quot;DOI&quot;:&quot;10.1242/JEB.068734/257268/AM/PHARMACOLOGICAL-ASSAYS-REVEAL-AGE-RELATED-CHANGES&quot;,&quot;ISSN&quot;:&quot;00220949&quot;,&quot;PMID&quot;:&quot;23038730&quot;,&quot;URL&quot;:&quot;https://dx.doi.org/10.1242/jeb.068734&quot;,&quot;issued&quot;:{&quot;date-parts&quot;:[[2013,2,1]]},&quot;page&quot;:&quot;492-501&quot;,&quot;abstract&quot;:&quot;Frailty is a feature of neuromuscular ageing. Here we provide insight into the relative contribution of pre- and postsynaptic dysfunction to neuromuscular ageing using the nematode Caenorhabditis elegans. Assays of C. elegans motility highlight a precipitous decline during ageing. We describe a novel deployment of pharmacological assays of C. elegans neuromuscular function to resolve pre- and postsynaptic dysfunction that underpin this decreased motility during ageing. The cholinergic agonist levamisole and the cholinesterase inhibitor aldicarb elicited whole worm contraction and allowed a direct comparison of neuromuscular integrity, from 1 to 16 days old: measurements could be made from aged worms that were otherwise almost completely immobile. The rapidity and magnitude of the drug-induced contraction provides a measure of neuromuscular signalling whilst the difference between levamisole and aldicarb highlights presynaptic effects. Presynaptic neuromuscular transmission increased between 1 and 5 days old in wild-type but not in the insulin/IGF1 receptor mutant daf-2 (e1370). Intriguingly, there was no evidence of a role for insulin-dependent effects in older worms. Notably in 16-day-old worms, which were virtually devoid of spontaneous movement, the maximal contraction produced by both drugs was unchanged. Taken together the data support a maturation of presynaptic function and/or upstream elements during early ageing that is lost after genetic reduction of insulin signalling. Furthermore, this experimental approach has demonstrated a counterintuitive phenomenon: in aged worms neuromuscular strength is maintained despite the absence of motility. © 2013. Published by The Company of Biologists Ltd.&quot;,&quot;publisher&quot;:&quot;The Company of Biologists&quot;,&quot;issue&quot;:&quot;3&quot;,&quot;volume&quot;:&quot;216&quot;,&quot;container-title-short&quot;:&quot;&quot;},&quot;isTemporary&quot;:false},{&quot;id&quot;:&quot;b5e7e18b-0095-3e78-8d8f-14a164521d17&quot;,&quot;itemData&quot;:{&quot;type&quot;:&quot;article-journal&quot;,&quot;id&quot;:&quot;b5e7e18b-0095-3e78-8d8f-14a164521d17&quot;,&quot;title&quot;:&quot;C. elegans pharyngeal pumping provides a whole organism bio-assay to investigate anti-cholinesterase intoxication and antidotes&quot;,&quot;author&quot;:[{&quot;family&quot;:&quot;Izquierdo&quot;,&quot;given&quot;:&quot;Patricia G.&quot;,&quot;parse-names&quot;:false,&quot;dropping-particle&quot;:&quot;&quot;,&quot;non-dropping-particle&quot;:&quot;&quot;},{&quot;family&quot;:&quot;O'Connor&quot;,&quot;given&quot;:&quot;Vincent&quot;,&quot;parse-names&quot;:false,&quot;dropping-particle&quot;:&quot;&quot;,&quot;non-dropping-particle&quot;:&quot;&quot;},{&quot;family&quot;:&quot;Green&quot;,&quot;given&quot;:&quot;A. Christopher&quot;,&quot;parse-names&quot;:false,&quot;dropping-particle&quot;:&quot;&quot;,&quot;non-dropping-particle&quot;:&quot;&quot;},{&quot;family&quot;:&quot;Holden-Dye&quot;,&quot;given&quot;:&quot;Lindy&quot;,&quot;parse-names&quot;:false,&quot;dropping-particle&quot;:&quot;&quot;,&quot;non-dropping-particle&quot;:&quot;&quot;},{&quot;family&quot;:&quot;Tattersall&quot;,&quot;given&quot;:&quot;John E.H.&quot;,&quot;parse-names&quot;:false,&quot;dropping-particle&quot;:&quot;&quot;,&quot;non-dropping-particle&quot;:&quot;&quot;}],&quot;container-title&quot;:&quot;NeuroToxicology&quot;,&quot;DOI&quot;:&quot;10.1016/j.neuro.2020.11.001&quot;,&quot;ISSN&quot;:&quot;18729711&quot;,&quot;issued&quot;:{&quot;date-parts&quot;:[[2021]]},&quot;abstract&quot;:&quot;Inhibition of acetylcholinesterase by either organophosphates or carbamates causes anti-cholinesterase poisoning. This arises through a wide range of neurotoxic effects triggered by the overstimulation of the cholinergic receptors at synapses and neuromuscular junctions. Without intervention, this poisoning can lead to profound toxic effects, including death, and the incomplete efficacy of the current treatments, particularly for oxime-insensitive agents, provokes the need to find better antidotes. Here we show how the non-parasitic nematode Caenorhabditis elegans offers an excellent tool for investigating the acetylcholinesterase intoxication. The C. elegans neuromuscular junctions show a high degree of molecular and functional conservation with the cholinergic transmission that operates in the autonomic, central and neuromuscular synapses in mammals. In fact, the anti-cholinesterase intoxication of the worm's body wall neuromuscular junction has been unprecedented in understanding molecular determinants of cholinergic function in nematodes and other organisms. We extend the use of the model organism's feeding behaviour as a tool to investigate carbamate and organophosphate mode of action. We show that inhibition of the cholinergic-dependent rhythmic pumping of the pharyngeal muscle correlates with the inhibition of the acetylcholinesterase activity caused by aldicarb, paraoxons and DFP exposure. Further, this bio-assay allows one to address oxime dependent reversal of cholinesterase inhibition in the context of whole organism recovery. Interestingly, the recovery of the pharyngeal function after such anti-cholinesterase poisoning represents a sensitive and easily quantifiable phenotype that is indicative of the spontaneous recovery or irreversible modification of the worm acetylcholinesterase after inhibition. These observations highlight the pharynx of C. elegans as a new tractable approach to explore anti-cholinesterase intoxication and recovery with the potential to resolve critical genetic determinants of these neurotoxins’ mode of action.&quot;,&quot;volume&quot;:&quot;82&quot;,&quot;container-title-short&quot;:&quot;Neurotoxicology&quot;},&quot;isTemporary&quot;:false}]},{&quot;citationID&quot;:&quot;MENDELEY_CITATION_bf12ed63-e5cc-4e9d-8826-c4c6eb058087&quot;,&quot;properties&quot;:{&quot;noteIndex&quot;:0},&quot;isEdited&quot;:false,&quot;manualOverride&quot;:{&quot;isManuallyOverridden&quot;:false,&quot;citeprocText&quot;:&quot;(Izquierdo et al., 2023)&quot;,&quot;manualOverrideText&quot;:&quot;&quot;},&quot;citationTag&quot;:&quot;MENDELEY_CITATION_v3_eyJjaXRhdGlvbklEIjoiTUVOREVMRVlfQ0lUQVRJT05fYmYxMmVkNjMtZTVjYy00ZTlkLTg4MjYtYzRjNmViMDU4MDg3IiwicHJvcGVydGllcyI6eyJub3RlSW5kZXgiOjB9LCJpc0VkaXRlZCI6ZmFsc2UsIm1hbnVhbE92ZXJyaWRlIjp7ImlzTWFudWFsbHlPdmVycmlkZGVuIjpmYWxzZSwiY2l0ZXByb2NUZXh0IjoiKEl6cXVpZXJkbyBldCBhbC4sIDIwMjMpIiwibWFudWFsT3ZlcnJpZGVUZXh0IjoiIn0sImNpdGF0aW9uSXRlbXMiOlt7ImlkIjoiYzA2MjczMTItMjAzYi0zN2M0LWFlMjctYjVkN2M0ZmNiMDRkIiwiaXRlbURhdGEiOnsidHlwZSI6ImFydGljbGUtam91cm5hbCIsImlkIjoiYzA2MjczMTItMjAzYi0zN2M0LWFlMjctYjVkN2M0ZmNiMDRkIiwidGl0bGUiOiJNb2RlbGxpbmcgb3JnYW5vcGhvc3BoYXRlIGludG94aWNhdGlvbiBpbiBDLiBlbGVnYW5zIGhpZ2hsaWdodHMgbmljb3RpbmljIGFjZXR5bGNob2xpbmUgcmVjZXB0b3IgZGV0ZXJtaW5hbnRzIHRoYXQgbWl0aWdhdGUgcG9pc29uaW5nIiwiYXV0aG9yIjpbeyJmYW1pbHkiOiJJenF1aWVyZG8iLCJnaXZlbiI6IlBhdHJpY2lhIEcuIiwicGFyc2UtbmFtZXMiOmZhbHNlLCJkcm9wcGluZy1wYXJ0aWNsZSI6IiIsIm5vbi1kcm9wcGluZy1wYXJ0aWNsZSI6IiJ9LHsiZmFtaWx5IjoiQ2hhcnZldCIsImdpdmVuIjoiQ2xhdWRlIEwuIiwicGFyc2UtbmFtZXMiOmZhbHNlLCJkcm9wcGluZy1wYXJ0aWNsZSI6IiIsIm5vbi1kcm9wcGluZy1wYXJ0aWNsZSI6IiJ9LHsiZmFtaWx5IjoiTmV2ZXUiLCJnaXZlbiI6IkNlZHJpYyIsInBhcnNlLW5hbWVzIjpmYWxzZSwiZHJvcHBpbmctcGFydGljbGUiOiIiLCJub24tZHJvcHBpbmctcGFydGljbGUiOiIifSx7ImZhbWlseSI6IkdyZWVuIiwiZ2l2ZW4iOiJBLiBDaHJpc3RvcGhlciIsInBhcnNlLW5hbWVzIjpmYWxzZSwiZHJvcHBpbmctcGFydGljbGUiOiIiLCJub24tZHJvcHBpbmctcGFydGljbGUiOiIifSx7ImZhbWlseSI6IlRhdHRlcnNhbGwiLCJnaXZlbiI6IkpvaG4gRS4gSC4iLCJwYXJzZS1uYW1lcyI6ZmFsc2UsImRyb3BwaW5nLXBhcnRpY2xlIjoiIiwibm9uLWRyb3BwaW5nLXBhcnRpY2xlIjoiIn0seyJmYW1pbHkiOiJIb2xkZW4tRHllIiwiZ2l2ZW4iOiJMaW5keSIsInBhcnNlLW5hbWVzIjpmYWxzZSwiZHJvcHBpbmctcGFydGljbGUiOiIiLCJub24tZHJvcHBpbmctcGFydGljbGUiOiIifSx7ImZhbWlseSI6Ik/igJlDb25ub3IiLCJnaXZlbiI6IlZpbmNlbnQiLCJwYXJzZS1uYW1lcyI6ZmFsc2UsImRyb3BwaW5nLXBhcnRpY2xlIjoiIiwibm9uLWRyb3BwaW5nLXBhcnRpY2xlIjoiIn1dLCJjb250YWluZXItdGl0bGUiOiJQTE9TIE9ORSIsImNvbnRhaW5lci10aXRsZS1zaG9ydCI6IlBMb1MgT25lIiwiRE9JIjoiMTAuMTM3MS9qb3VybmFsLnBvbmUuMDI4NDc4NiIsIklTU04iOiIxOTMyLTYyMDMiLCJpc3N1ZWQiOnsiZGF0ZS1wYXJ0cyI6W1syMDIzLDQsMjFdXX0sInBhZ2UiOiJlMDI4NDc4NiIsImFic3RyYWN0IjoiPHA+IE9yZ2Fub3Bob3NwaGF0ZSBpbnRveGljYXRpb24gdmlhIGFjZXR5bGNob2xpbmVzdGVyYXNlIGluaGliaXRpb24gZXhlY3V0ZXMgbmV1cm90b3hpY2l0eSB2aWEgaHlwZXIgc3RpbXVsYXRpb24gb2YgYWNldHlsY2hvbGluZSByZWNlcHRvcnMuIEhlcmUsIHdlIHVzZSB0aGUgb3JnYW5vcGhvc3BoYXRlIHBhcmFveG9uLWV0aHlsIHRvIHRyZWF0IDxpdGFsaWM+QzwvaXRhbGljPiAuIDxpdGFsaWM+ZWxlZ2FuczwvaXRhbGljPiBhbmQgdXNlIGl0cyBpbXBhY3Qgb24gcGhhcnluZ2VhbCBwdW1waW5nIGFzIGEgYmlvLWFzc2F5IHRvIG1vZGVsIHBvaXNvbmluZyB0aHJvdWdoIHRoZXNlIG5ldXJvdG94aW5zLiBUaGlzIGFzc2F5IHByb3ZpZGVzIGEgdHJhY3RhYmxlIG1lYXN1cmUgb2YgYWNldHlsY2hvbGluZSByZWNlcHRvciBtZWRpYXRlZCBjb250cmFjdGlvbiBvZiBib2R5IHdhbGwgbXVzY2xlLiBJbnZlc3RpZ2F0aW9uIG9mIHRoZSB0aW1lIGRlcGVuZGVuY2Ugb2Ygb3JnYW5vcGhvc3BoYXRlIHRyZWF0bWVudCBhbmQgdGhlIGdlbmV0aWMgZGV0ZXJtaW5hbnRzIG9mIHRoZSBkcnVnLWluZHVjZWQgaW5oaWJpdGlvbiBvZiBwdW1waW5nIGhpZ2hsaWdodCBtaXRpZ2F0aW5nIG1vZHVsYXRpb24gb2YgdGhlIGVmZmVjdHMgb2YgcGFyYW94b24tZXRoeWwuIFdlIGlkZW50aWZpZWQgbXV0YW50cyB0aGF0IHJlZHVjZSBhY2V0eWxjaG9saW5lIHJlY2VwdG9yIGZ1bmN0aW9uIHByb3RlY3QgYWdhaW5zdCB0aGUgY29uc2VxdWVuY2Ugb2YgaW50b3hpY2F0aW9uIGJ5IG9yZ2Fub3Bob3NwaGF0ZXMuIERhdGEgc3VnZ2VzdHMgdGhhdCByZW9yZ2FuaXphdGlvbiBvZiBjaG9saW5lcmdpYyBzaWduYWxsaW5nIGlzIGFzc29jaWF0ZWQgd2l0aCBvcmdhbm9waG9zcGhhdGUgcG9pc29uaW5nLiBUaGlzIHJlaW5mb3JjZXMgdGhlIHVuZGVyIGludmVzdGlnYXRlZCBwb3RlbnRpYWwgb2YgdXNpbmcgdGhlcmFwZXV0aWMgYXBwcm9hY2hlcyB3aGljaCB0YXJnZXQgYSBtb2R1bGF0aW9uIG9mIG5pY290aW5pYyBhY2V0eWxjaG9saW5lIHJlY2VwdG9yIGZ1bmN0aW9uIHRvIHRyZWF0IHRoZSBwb2lzb25pbmcgZWZmZWN0cyBvZiB0aGlzIGltcG9ydGFudCBjbGFzcyBvZiBuZXVyb3RveGlucy4gPC9wPiIsImlzc3VlIjoiNCIsInZvbHVtZSI6IjE4In0sImlzVGVtcG9yYXJ5IjpmYWxzZX1dfQ==&quot;,&quot;citationItems&quot;:[{&quot;id&quot;:&quot;c0627312-203b-37c4-ae27-b5d7c4fcb04d&quot;,&quot;itemData&quot;:{&quot;type&quot;:&quot;article-journal&quot;,&quot;id&quot;:&quot;c0627312-203b-37c4-ae27-b5d7c4fcb04d&quot;,&quot;title&quot;:&quot;Modelling organophosphate intoxication in C. elegans highlights nicotinic acetylcholine receptor determinants that mitigate poisoning&quot;,&quot;author&quot;:[{&quot;family&quot;:&quot;Izquierdo&quot;,&quot;given&quot;:&quot;Patricia G.&quot;,&quot;parse-names&quot;:false,&quot;dropping-particle&quot;:&quot;&quot;,&quot;non-dropping-particle&quot;:&quot;&quot;},{&quot;family&quot;:&quot;Charvet&quot;,&quot;given&quot;:&quot;Claude L.&quot;,&quot;parse-names&quot;:false,&quot;dropping-particle&quot;:&quot;&quot;,&quot;non-dropping-particle&quot;:&quot;&quot;},{&quot;family&quot;:&quot;Neveu&quot;,&quot;given&quot;:&quot;Cedric&quot;,&quot;parse-names&quot;:false,&quot;dropping-particle&quot;:&quot;&quot;,&quot;non-dropping-particle&quot;:&quot;&quot;},{&quot;family&quot;:&quot;Green&quot;,&quot;given&quot;:&quot;A. Christopher&quot;,&quot;parse-names&quot;:false,&quot;dropping-particle&quot;:&quot;&quot;,&quot;non-dropping-particle&quot;:&quot;&quot;},{&quot;family&quot;:&quot;Tattersall&quot;,&quot;given&quot;:&quot;John E. H.&quot;,&quot;parse-names&quot;:false,&quot;dropping-particle&quot;:&quot;&quot;,&quot;non-dropping-particle&quot;:&quot;&quot;},{&quot;family&quot;:&quot;Holden-Dye&quot;,&quot;given&quot;:&quot;Lindy&quot;,&quot;parse-names&quot;:false,&quot;dropping-particle&quot;:&quot;&quot;,&quot;non-dropping-particle&quot;:&quot;&quot;},{&quot;family&quot;:&quot;O’Connor&quot;,&quot;given&quot;:&quot;Vincent&quot;,&quot;parse-names&quot;:false,&quot;dropping-particle&quot;:&quot;&quot;,&quot;non-dropping-particle&quot;:&quot;&quot;}],&quot;container-title&quot;:&quot;PLOS ONE&quot;,&quot;container-title-short&quot;:&quot;PLoS One&quot;,&quot;DOI&quot;:&quot;10.1371/journal.pone.0284786&quot;,&quot;ISSN&quot;:&quot;1932-6203&quot;,&quot;issued&quot;:{&quot;date-parts&quot;:[[2023,4,21]]},&quot;page&quot;:&quot;e0284786&quot;,&quot;abstract&quot;:&quot;&lt;p&gt; Organophosphate intoxication via acetylcholinesterase inhibition executes neurotoxicity via hyper stimulation of acetylcholine receptors. Here, we use the organophosphate paraoxon-ethyl to treat &lt;italic&gt;C&lt;/italic&gt; . &lt;italic&gt;elegans&lt;/italic&gt; and use its impact on pharyngeal pumping as a bio-assay to model poisoning through these neurotoxins. This assay provides a tractable measure of acetylcholine receptor mediated contraction of body wall muscle. Investigation of the time dependence of organophosphate treatment and the genetic determinants of the drug-induced inhibition of pumping highlight mitigating modulation of the effects of paraoxon-ethyl. We identified mutants that reduce acetylcholine receptor function protect against the consequence of intoxication by organophosphates. Data suggests that reorganization of cholinergic signalling is associated with organophosphate poisoning. This reinforces the under investigated potential of using therapeutic approaches which target a modulation of nicotinic acetylcholine receptor function to treat the poisoning effects of this important class of neurotoxins. &lt;/p&gt;&quot;,&quot;issue&quot;:&quot;4&quot;,&quot;volume&quot;:&quot;18&quot;},&quot;isTemporary&quot;:false}]},{&quot;citationID&quot;:&quot;MENDELEY_CITATION_bb6a74f5-1715-48b0-8d0b-6afdd0848559&quot;,&quot;properties&quot;:{&quot;noteIndex&quot;:0},&quot;isEdited&quot;:false,&quot;manualOverride&quot;:{&quot;isManuallyOverridden&quot;:false,&quot;citeprocText&quot;:&quot;(Hibshman et al., 2021)&quot;,&quot;manualOverrideText&quot;:&quot;&quot;},&quot;citationTag&quot;:&quot;MENDELEY_CITATION_v3_eyJjaXRhdGlvbklEIjoiTUVOREVMRVlfQ0lUQVRJT05fYmI2YTc0ZjUtMTcxNS00OGIwLThkMGItNmFmZGQwODQ4NTU5IiwicHJvcGVydGllcyI6eyJub3RlSW5kZXgiOjB9LCJpc0VkaXRlZCI6ZmFsc2UsIm1hbnVhbE92ZXJyaWRlIjp7ImlzTWFudWFsbHlPdmVycmlkZGVuIjpmYWxzZSwiY2l0ZXByb2NUZXh0IjoiKEhpYnNobWFuIGV0IGFsLiwgMjAyMSkiLCJtYW51YWxPdmVycmlkZVRleHQiOiIifSwiY2l0YXRpb25JdGVtcyI6W3siaWQiOiJhOTJlNTc3NS03NTI2LTM2M2UtYjdjOC00ZjRlMTg0ODI2ZTAiLCJpdGVtRGF0YSI6eyJ0eXBlIjoiYXJ0aWNsZS1qb3VybmFsIiwiaWQiOiJhOTJlNTc3NS03NTI2LTM2M2UtYjdjOC00ZjRlMTg0ODI2ZTAiLCJ0aXRsZSI6IkxpcXVpZC1jdWx0dXJlIHByb3RvY29scyBmb3Igc3luY2hyb25vdXMgc3RhcnZhdGlvbiwgZ3Jvd3RoLCBkYXVlciBmb3JtYXRpb24sIGFuZCBkaWV0YXJ5IHJlc3RyaWN0aW9uIG9mIENhZW5vcmhhYmRpdGlzIGVsZWdhbnMiLCJhdXRob3IiOlt7ImZhbWlseSI6IkhpYnNobWFuIiwiZ2l2ZW4iOiJKb25hdGhhbiBELiIsInBhcnNlLW5hbWVzIjpmYWxzZSwiZHJvcHBpbmctcGFydGljbGUiOiIiLCJub24tZHJvcHBpbmctcGFydGljbGUiOiIifSx7ImZhbWlseSI6IldlYnN0ZXIiLCJnaXZlbiI6IkFteSBLLiIsInBhcnNlLW5hbWVzIjpmYWxzZSwiZHJvcHBpbmctcGFydGljbGUiOiIiLCJub24tZHJvcHBpbmctcGFydGljbGUiOiIifSx7ImZhbWlseSI6IkJhdWdoIiwiZ2l2ZW4iOiJMLiBSeWFuIiwicGFyc2UtbmFtZXMiOmZhbHNlLCJkcm9wcGluZy1wYXJ0aWNsZSI6IiIsIm5vbi1kcm9wcGluZy1wYXJ0aWNsZSI6IiJ9XSwiY29udGFpbmVyLXRpdGxlIjoiU1RBUiBQcm90b2NvbHMiLCJjb250YWluZXItdGl0bGUtc2hvcnQiOiJTVEFSIFByb3RvYyIsImFjY2Vzc2VkIjp7ImRhdGUtcGFydHMiOltbMjAyNCw0LDI2XV19LCJET0kiOiIxMC4xMDE2L0ouWFBSTy4yMDIwLjEwMDI3NiIsIklTU04iOiIyNjY2MTY2NyIsIlBNSUQiOiIzMzQ5MDk4OSIsImlzc3VlZCI6eyJkYXRlLXBhcnRzIjpbWzIwMjEsMywxOV1dfSwiYWJzdHJhY3QiOiJTdGFuZGFyZCBsYWJvcmF0b3J5IGN1bHR1cmUgb2YgQ2Flbm9yaGFiZGl0aXMgZWxlZ2FucyB1dGlsaXplcyBzb2xpZCBncm93dGggbWVkaWEgd2l0aCBhIGJhY3RlcmlhbCBmb29kIHNvdXJjZS4gSG93ZXZlciwgdGhpcyBjdWx0dXJlIG1ldGhvZCBsaW1pdHMgY29udHJvbCBvZiBmb29kIGF2YWlsYWJpbGl0eSBhbmQgd29ybSBwb3B1bGF0aW9uIGRlbnNpdHksIGZhY3RvcnMgdGhhdCBpbXBhY3QgbWFueSBsaWZlLWhpc3RvcnkgdHJhaXRzLiBIZXJlLCB3ZSBkZXNjcmliZSBsaXF1aWQtY3VsdHVyZSBwcm90b2NvbHMgZm9yIHByZWNpc2VseSBtb2R1bGF0aW5nIGJhY3RlcmlhbCBmb29kIGF2YWlsYWJpbGl0eSBhbmQgcG9wdWxhdGlvbiBkZW5zaXR5LCBmYWNpbGl0YXRpbmcgcmVsaWFibGUgcHJvZHVjdGlvbiBvZiBhcnJlc3RlZCBMMSBsYXJ2YWUsIGRhdWVyIGxhcnZhZSwgZGlldGFyaWx5IHJlc3RyaWN0ZWQgd29ybXMsIG9yIHdlbGwtZmVkIHdvcm1zLiBXb3JtcyBjYW4gYmUgZ3Jvd24gaW4gc21hbGwgcXVhbnRpdGllcyBmb3Igc3RhbmRhcmQgYXNzYXlzIG9yIGluIHRoZSBtaWxsaW9ucyBmb3Igb3RoZXIgYXBwbGljYXRpb25zLiBGb3IgY29tcGxldGUgZGV0YWlscyBvbiB0aGUgdXNlIGFuZCBleGVjdXRpb24gb2YgdGhlc2UgcHJvdG9jb2xzLCBwbGVhc2UgcmVmZXIgdG8gSGlic2htYW4gZXQgYWwuICgyMDE2KSwgV2Vic3RlciBldCBhbC4gKDIwMTgpLCBhbmQgSm9yZGFuIGV0IGFsLiAoMjAxOSkuIiwicHVibGlzaGVyIjoiQ2VsbCBQcmVzcyIsImlzc3VlIjoiMSIsInZvbHVtZSI6IjIifSwiaXNUZW1wb3JhcnkiOmZhbHNlfV19&quot;,&quot;citationItems&quot;:[{&quot;id&quot;:&quot;a92e5775-7526-363e-b7c8-4f4e184826e0&quot;,&quot;itemData&quot;:{&quot;type&quot;:&quot;article-journal&quot;,&quot;id&quot;:&quot;a92e5775-7526-363e-b7c8-4f4e184826e0&quot;,&quot;title&quot;:&quot;Liquid-culture protocols for synchronous starvation, growth, dauer formation, and dietary restriction of Caenorhabditis elegans&quot;,&quot;author&quot;:[{&quot;family&quot;:&quot;Hibshman&quot;,&quot;given&quot;:&quot;Jonathan D.&quot;,&quot;parse-names&quot;:false,&quot;dropping-particle&quot;:&quot;&quot;,&quot;non-dropping-particle&quot;:&quot;&quot;},{&quot;family&quot;:&quot;Webster&quot;,&quot;given&quot;:&quot;Amy K.&quot;,&quot;parse-names&quot;:false,&quot;dropping-particle&quot;:&quot;&quot;,&quot;non-dropping-particle&quot;:&quot;&quot;},{&quot;family&quot;:&quot;Baugh&quot;,&quot;given&quot;:&quot;L. Ryan&quot;,&quot;parse-names&quot;:false,&quot;dropping-particle&quot;:&quot;&quot;,&quot;non-dropping-particle&quot;:&quot;&quot;}],&quot;container-title&quot;:&quot;STAR Protocols&quot;,&quot;container-title-short&quot;:&quot;STAR Protoc&quot;,&quot;accessed&quot;:{&quot;date-parts&quot;:[[2024,4,26]]},&quot;DOI&quot;:&quot;10.1016/J.XPRO.2020.100276&quot;,&quot;ISSN&quot;:&quot;26661667&quot;,&quot;PMID&quot;:&quot;33490989&quot;,&quot;issued&quot;:{&quot;date-parts&quot;:[[2021,3,19]]},&quot;abstract&quot;:&quot;Standard laboratory culture of Caenorhabditis elegans utilizes solid growth media with a bacterial food source. However, this culture method limits control of food availability and worm population density, factors that impact many life-history traits. Here, we describe liquid-culture protocols for precisely modulating bacterial food availability and population density, facilitating reliable production of arrested L1 larvae, dauer larvae, dietarily restricted worms, or well-fed worms. Worms can be grown in small quantities for standard assays or in the millions for other applications. For complete details on the use and execution of these protocols, please refer to Hibshman et al. (2016), Webster et al. (2018), and Jordan et al. (2019).&quot;,&quot;publisher&quot;:&quot;Cell Press&quot;,&quot;issue&quot;:&quot;1&quot;,&quot;volume&quot;:&quot;2&quot;},&quot;isTemporary&quot;:false}]},{&quot;citationID&quot;:&quot;MENDELEY_CITATION_1acbd3a5-f161-4db6-8d2c-989837cf6de5&quot;,&quot;properties&quot;:{&quot;noteIndex&quot;:0},&quot;isEdited&quot;:false,&quot;manualOverride&quot;:{&quot;isManuallyOverridden&quot;:false,&quot;citeprocText&quot;:&quot;(Ellman et al., 1961; Izquierdo et al., 2021)&quot;,&quot;manualOverrideText&quot;:&quot;&quot;},&quot;citationTag&quot;:&quot;MENDELEY_CITATION_v3_eyJjaXRhdGlvbklEIjoiTUVOREVMRVlfQ0lUQVRJT05fMWFjYmQzYTUtZjE2MS00ZGI2LThkMmMtOTg5ODM3Y2Y2ZGU1IiwicHJvcGVydGllcyI6eyJub3RlSW5kZXgiOjB9LCJpc0VkaXRlZCI6ZmFsc2UsIm1hbnVhbE92ZXJyaWRlIjp7ImlzTWFudWFsbHlPdmVycmlkZGVuIjpmYWxzZSwiY2l0ZXByb2NUZXh0IjoiKEVsbG1hbiBldCBhbC4sIDE5NjE7IEl6cXVpZXJkbyBldCBhbC4sIDIwMjEpIiwibWFudWFsT3ZlcnJpZGVUZXh0IjoiIn0sImNpdGF0aW9uSXRlbXMiOlt7ImlkIjoiNTY0NTk4MWUtZWRiYy0zNTNjLWIwODYtMjJkZGM2NWI4ZWU3IiwiaXRlbURhdGEiOnsidHlwZSI6ImFydGljbGUtam91cm5hbCIsImlkIjoiNTY0NTk4MWUtZWRiYy0zNTNjLWIwODYtMjJkZGM2NWI4ZWU3IiwidGl0bGUiOiJBIG5ldyBhbmQgcmFwaWQgY29sb3JpbWV0cmljIGRldGVybWluYXRpb24gb2YgYWNldHlsY2hvbGluZXN0ZXJhc2UgYWN0aXZpdHkiLCJhdXRob3IiOlt7ImZhbWlseSI6IkVsbG1hbiIsImdpdmVuIjoiR2VvcmdlIEwuIiwicGFyc2UtbmFtZXMiOmZhbHNlLCJkcm9wcGluZy1wYXJ0aWNsZSI6IiIsIm5vbi1kcm9wcGluZy1wYXJ0aWNsZSI6IiJ9LHsiZmFtaWx5IjoiQ291cnRuZXkiLCJnaXZlbiI6IksuIERpYW5lIiwicGFyc2UtbmFtZXMiOmZhbHNlLCJkcm9wcGluZy1wYXJ0aWNsZSI6IiIsIm5vbi1kcm9wcGluZy1wYXJ0aWNsZSI6IiJ9LHsiZmFtaWx5IjoiQW5kcmVzIiwiZ2l2ZW4iOiJWYWxlbnRpbm8iLCJwYXJzZS1uYW1lcyI6ZmFsc2UsImRyb3BwaW5nLXBhcnRpY2xlIjoiIiwibm9uLWRyb3BwaW5nLXBhcnRpY2xlIjoiIn0seyJmYW1pbHkiOiJGZWF0aGVyc3RvbmUiLCJnaXZlbiI6IlJvYmVydCBNLiIsInBhcnNlLW5hbWVzIjpmYWxzZSwiZHJvcHBpbmctcGFydGljbGUiOiIiLCJub24tZHJvcHBpbmctcGFydGljbGUiOiIifV0sImNvbnRhaW5lci10aXRsZSI6IkJpb2NoZW1pY2FsIFBoYXJtYWNvbG9neSIsIkRPSSI6IjEwLjEwMTYvMDAwNi0yOTUyKDYxKTkwMTQ1LTkiLCJJU1NOIjoiMDAwNjI5NTIiLCJpc3N1ZWQiOnsiZGF0ZS1wYXJ0cyI6W1sxOTYxXV19LCJhYnN0cmFjdCI6IkEgcGhvdG9tZXRyaWMgbWV0aG9kIGZvciBkZXRlcm1pbmluZyBhY2V0eWxjaG9saW5lc3RlcmFzZSBhY3Rpdml0eSBvZiB0aXNzdWUgZXh0cmFjdHMsIGhvbW9nZW5hdGVzLCBjZWxsIHN1c3BlbnNpb25zLCBldGMuLCBoYXMgYmVlbiBkZXNjcmliZWQuIFRoZSBlbnp5bWUgYWN0aXZpdHkgaXMgbWVhc3VyZWQgYnkgZm9sbG93aW5nIHRoZSBpbmNyZWFzZSBvZiB5ZWxsb3cgY29sb3IgcHJvZHVjZWQgZnJvbSB0aGlvY2hvbGluZSB3aGVuIGl0IHJlYWN0cyB3aXRoIGRpdGhpb2Jpc25pdHJvYmVuem9hdGUgaW9uLiBJdCBpcyBiYXNlZCBvbiBjb3VwbGluZyBvZiB0aGVzZSByZWFjdGlvbnM6IHtBIGZpZ3VyZSBpcyBwcmVzZW50ZWR9IFRoZSBsYXR0ZXIgcmVhY3Rpb24gaXMgcmFwaWQgYW5kIHRoZSBhc3NheSBpcyBzZW5zaXRpdmUgKGkuZS4gYSAxMCDOvDEgc2FtcGxlIG9mIGJsb29kIGlzIGFkZXF1YXRlKS4gVGhlIHVzZSBvZiBhIHJlY29yZGVyIGhhcyBiZWVuIG1vc3QgaGVscGZ1bCwgYnV0IGlzIG5vdCBlc3NlbnRpYWwuIFRoZSBtZXRob2QgaGFzIGJlZW4gdXNlZCB0byBzdHVkeSB0aGUgZW56eW1lIGluIGh1bWFuIGVyeXRocm9jeXRlcyBhbmQgaG9tb2dlbmF0ZXMgb2YgcmF0IGJyYWluLCBraWRuZXksIGx1bmdzLCBsaXZlciBhbmQgbXVzY2xlIHRpc3N1ZS4gS2luZXRpYyBjb25zdGFudHMgZGV0ZXJtaW5lZCBieSB0aGlzIHN5c3RlbSBmb3IgZXJ5dGhyb2N5dGUgZWhvbGluZXN0ZXJhc2UgYXJlIHByZXNlbnRlZC4gVGhlIGRhdGEgb2J0YWluZWQgd2l0aCBhY2V0eWx0aGlvY2hvbGluZSBhcyBzdWJzdHJhdGUgYXJlIHNpbWlsYXIgdG8gdGhvc2Ugd2l0aCBhY2V0eWxjaG9saW5lLiDCqSAxOTYxLiIsImlzc3VlIjoiMiIsInZvbHVtZSI6IjciLCJjb250YWluZXItdGl0bGUtc2hvcnQiOiJCaW9jaGVtIFBoYXJtYWNvbCJ9LCJpc1RlbXBvcmFyeSI6ZmFsc2V9LHsiaWQiOiJiNWU3ZTE4Yi0wMDk1LTNlNzgtOGQ4Zi0xNGExNjQ1MjFkMTciLCJpdGVtRGF0YSI6eyJ0eXBlIjoiYXJ0aWNsZS1qb3VybmFsIiwiaWQiOiJiNWU3ZTE4Yi0wMDk1LTNlNzgtOGQ4Zi0xNGExNjQ1MjFkMTciLCJ0aXRsZSI6IkMuIGVsZWdhbnMgcGhhcnluZ2VhbCBwdW1waW5nIHByb3ZpZGVzIGEgd2hvbGUgb3JnYW5pc20gYmlvLWFzc2F5IHRvIGludmVzdGlnYXRlIGFudGktY2hvbGluZXN0ZXJhc2UgaW50b3hpY2F0aW9uIGFuZCBhbnRpZG90ZXMiLCJhdXRob3IiOlt7ImZhbWlseSI6Ikl6cXVpZXJkbyIsImdpdmVuIjoiUGF0cmljaWEgRy4iLCJwYXJzZS1uYW1lcyI6ZmFsc2UsImRyb3BwaW5nLXBhcnRpY2xlIjoiIiwibm9uLWRyb3BwaW5nLXBhcnRpY2xlIjoiIn0seyJmYW1pbHkiOiJPJ0Nvbm5vciIsImdpdmVuIjoiVmluY2VudCIsInBhcnNlLW5hbWVzIjpmYWxzZSwiZHJvcHBpbmctcGFydGljbGUiOiIiLCJub24tZHJvcHBpbmctcGFydGljbGUiOiIifSx7ImZhbWlseSI6IkdyZWVuIiwiZ2l2ZW4iOiJBLiBDaHJpc3RvcGhlciIsInBhcnNlLW5hbWVzIjpmYWxzZSwiZHJvcHBpbmctcGFydGljbGUiOiIiLCJub24tZHJvcHBpbmctcGFydGljbGUiOiIifSx7ImZhbWlseSI6IkhvbGRlbi1EeWUiLCJnaXZlbiI6IkxpbmR5IiwicGFyc2UtbmFtZXMiOmZhbHNlLCJkcm9wcGluZy1wYXJ0aWNsZSI6IiIsIm5vbi1kcm9wcGluZy1wYXJ0aWNsZSI6IiJ9LHsiZmFtaWx5IjoiVGF0dGVyc2FsbCIsImdpdmVuIjoiSm9obiBFLkguIiwicGFyc2UtbmFtZXMiOmZhbHNlLCJkcm9wcGluZy1wYXJ0aWNsZSI6IiIsIm5vbi1kcm9wcGluZy1wYXJ0aWNsZSI6IiJ9XSwiY29udGFpbmVyLXRpdGxlIjoiTmV1cm9Ub3hpY29sb2d5IiwiRE9JIjoiMTAuMTAxNi9qLm5ldXJvLjIwMjAuMTEuMDAxIiwiSVNTTiI6IjE4NzI5NzExIiwiaXNzdWVkIjp7ImRhdGUtcGFydHMiOltbMjAyMV1dfSwiYWJzdHJhY3QiOiJJbmhpYml0aW9uIG9mIGFjZXR5bGNob2xpbmVzdGVyYXNlIGJ5IGVpdGhlciBvcmdhbm9waG9zcGhhdGVzIG9yIGNhcmJhbWF0ZXMgY2F1c2VzIGFudGktY2hvbGluZXN0ZXJhc2UgcG9pc29uaW5nLiBUaGlzIGFyaXNlcyB0aHJvdWdoIGEgd2lkZSByYW5nZSBvZiBuZXVyb3RveGljIGVmZmVjdHMgdHJpZ2dlcmVkIGJ5IHRoZSBvdmVyc3RpbXVsYXRpb24gb2YgdGhlIGNob2xpbmVyZ2ljIHJlY2VwdG9ycyBhdCBzeW5hcHNlcyBhbmQgbmV1cm9tdXNjdWxhciBqdW5jdGlvbnMuIFdpdGhvdXQgaW50ZXJ2ZW50aW9uLCB0aGlzIHBvaXNvbmluZyBjYW4gbGVhZCB0byBwcm9mb3VuZCB0b3hpYyBlZmZlY3RzLCBpbmNsdWRpbmcgZGVhdGgsIGFuZCB0aGUgaW5jb21wbGV0ZSBlZmZpY2FjeSBvZiB0aGUgY3VycmVudCB0cmVhdG1lbnRzLCBwYXJ0aWN1bGFybHkgZm9yIG94aW1lLWluc2Vuc2l0aXZlIGFnZW50cywgcHJvdm9rZXMgdGhlIG5lZWQgdG8gZmluZCBiZXR0ZXIgYW50aWRvdGVzLiBIZXJlIHdlIHNob3cgaG93IHRoZSBub24tcGFyYXNpdGljIG5lbWF0b2RlIENhZW5vcmhhYmRpdGlzIGVsZWdhbnMgb2ZmZXJzIGFuIGV4Y2VsbGVudCB0b29sIGZvciBpbnZlc3RpZ2F0aW5nIHRoZSBhY2V0eWxjaG9saW5lc3RlcmFzZSBpbnRveGljYXRpb24uIFRoZSBDLiBlbGVnYW5zIG5ldXJvbXVzY3VsYXIganVuY3Rpb25zIHNob3cgYSBoaWdoIGRlZ3JlZSBvZiBtb2xlY3VsYXIgYW5kIGZ1bmN0aW9uYWwgY29uc2VydmF0aW9uIHdpdGggdGhlIGNob2xpbmVyZ2ljIHRyYW5zbWlzc2lvbiB0aGF0IG9wZXJhdGVzIGluIHRoZSBhdXRvbm9taWMsIGNlbnRyYWwgYW5kIG5ldXJvbXVzY3VsYXIgc3luYXBzZXMgaW4gbWFtbWFscy4gSW4gZmFjdCwgdGhlIGFudGktY2hvbGluZXN0ZXJhc2UgaW50b3hpY2F0aW9uIG9mIHRoZSB3b3JtJ3MgYm9keSB3YWxsIG5ldXJvbXVzY3VsYXIganVuY3Rpb24gaGFzIGJlZW4gdW5wcmVjZWRlbnRlZCBpbiB1bmRlcnN0YW5kaW5nIG1vbGVjdWxhciBkZXRlcm1pbmFudHMgb2YgY2hvbGluZXJnaWMgZnVuY3Rpb24gaW4gbmVtYXRvZGVzIGFuZCBvdGhlciBvcmdhbmlzbXMuIFdlIGV4dGVuZCB0aGUgdXNlIG9mIHRoZSBtb2RlbCBvcmdhbmlzbSdzIGZlZWRpbmcgYmVoYXZpb3VyIGFzIGEgdG9vbCB0byBpbnZlc3RpZ2F0ZSBjYXJiYW1hdGUgYW5kIG9yZ2Fub3Bob3NwaGF0ZSBtb2RlIG9mIGFjdGlvbi4gV2Ugc2hvdyB0aGF0IGluaGliaXRpb24gb2YgdGhlIGNob2xpbmVyZ2ljLWRlcGVuZGVudCByaHl0aG1pYyBwdW1waW5nIG9mIHRoZSBwaGFyeW5nZWFsIG11c2NsZSBjb3JyZWxhdGVzIHdpdGggdGhlIGluaGliaXRpb24gb2YgdGhlIGFjZXR5bGNob2xpbmVzdGVyYXNlIGFjdGl2aXR5IGNhdXNlZCBieSBhbGRpY2FyYiwgcGFyYW94b25zIGFuZCBERlAgZXhwb3N1cmUuIEZ1cnRoZXIsIHRoaXMgYmlvLWFzc2F5IGFsbG93cyBvbmUgdG8gYWRkcmVzcyBveGltZSBkZXBlbmRlbnQgcmV2ZXJzYWwgb2YgY2hvbGluZXN0ZXJhc2UgaW5oaWJpdGlvbiBpbiB0aGUgY29udGV4dCBvZiB3aG9sZSBvcmdhbmlzbSByZWNvdmVyeS4gSW50ZXJlc3RpbmdseSwgdGhlIHJlY292ZXJ5IG9mIHRoZSBwaGFyeW5nZWFsIGZ1bmN0aW9uIGFmdGVyIHN1Y2ggYW50aS1jaG9saW5lc3RlcmFzZSBwb2lzb25pbmcgcmVwcmVzZW50cyBhIHNlbnNpdGl2ZSBhbmQgZWFzaWx5IHF1YW50aWZpYWJsZSBwaGVub3R5cGUgdGhhdCBpcyBpbmRpY2F0aXZlIG9mIHRoZSBzcG9udGFuZW91cyByZWNvdmVyeSBvciBpcnJldmVyc2libGUgbW9kaWZpY2F0aW9uIG9mIHRoZSB3b3JtIGFjZXR5bGNob2xpbmVzdGVyYXNlIGFmdGVyIGluaGliaXRpb24uIFRoZXNlIG9ic2VydmF0aW9ucyBoaWdobGlnaHQgdGhlIHBoYXJ5bnggb2YgQy4gZWxlZ2FucyBhcyBhIG5ldyB0cmFjdGFibGUgYXBwcm9hY2ggdG8gZXhwbG9yZSBhbnRpLWNob2xpbmVzdGVyYXNlIGludG94aWNhdGlvbiBhbmQgcmVjb3Zlcnkgd2l0aCB0aGUgcG90ZW50aWFsIHRvIHJlc29sdmUgY3JpdGljYWwgZ2VuZXRpYyBkZXRlcm1pbmFudHMgb2YgdGhlc2UgbmV1cm90b3hpbnPigJkgbW9kZSBvZiBhY3Rpb24uIiwidm9sdW1lIjoiODIiLCJjb250YWluZXItdGl0bGUtc2hvcnQiOiJOZXVyb3RveGljb2xvZ3kifSwiaXNUZW1wb3JhcnkiOmZhbHNlfV19&quot;,&quot;citationItems&quot;:[{&quot;id&quot;:&quot;5645981e-edbc-353c-b086-22ddc65b8ee7&quot;,&quot;itemData&quot;:{&quot;type&quot;:&quot;article-journal&quot;,&quot;id&quot;:&quot;5645981e-edbc-353c-b086-22ddc65b8ee7&quot;,&quot;title&quot;:&quot;A new and rapid colorimetric determination of acetylcholinesterase activity&quot;,&quot;author&quot;:[{&quot;family&quot;:&quot;Ellman&quot;,&quot;given&quot;:&quot;George L.&quot;,&quot;parse-names&quot;:false,&quot;dropping-particle&quot;:&quot;&quot;,&quot;non-dropping-particle&quot;:&quot;&quot;},{&quot;family&quot;:&quot;Courtney&quot;,&quot;given&quot;:&quot;K. Diane&quot;,&quot;parse-names&quot;:false,&quot;dropping-particle&quot;:&quot;&quot;,&quot;non-dropping-particle&quot;:&quot;&quot;},{&quot;family&quot;:&quot;Andres&quot;,&quot;given&quot;:&quot;Valentino&quot;,&quot;parse-names&quot;:false,&quot;dropping-particle&quot;:&quot;&quot;,&quot;non-dropping-particle&quot;:&quot;&quot;},{&quot;family&quot;:&quot;Featherstone&quot;,&quot;given&quot;:&quot;Robert M.&quot;,&quot;parse-names&quot;:false,&quot;dropping-particle&quot;:&quot;&quot;,&quot;non-dropping-particle&quot;:&quot;&quot;}],&quot;container-title&quot;:&quot;Biochemical Pharmacology&quot;,&quot;DOI&quot;:&quot;10.1016/0006-2952(61)90145-9&quot;,&quot;ISSN&quot;:&quot;00062952&quot;,&quot;issued&quot;:{&quot;date-parts&quot;:[[1961]]},&quot;abstract&quot;:&quot;A photometric method for determining acetylcholinesterase activity of tissue extracts, homogenates, cell suspensions, etc., has been described. The enzyme activity is measured by following the increase of yellow color produced from thiocholine when it reacts with dithiobisnitrobenzoate ion. It is based on coupling of these reactions: {A figure is presented} The latter reaction is rapid and the assay is sensitive (i.e. a 10 μ1 sample of blood is adequate). The use of a recorder has been most helpful, but is not essential. The method has been used to study the enzyme in human erythrocytes and homogenates of rat brain, kidney, lungs, liver and muscle tissue. Kinetic constants determined by this system for erythrocyte eholinesterase are presented. The data obtained with acetylthiocholine as substrate are similar to those with acetylcholine. © 1961.&quot;,&quot;issue&quot;:&quot;2&quot;,&quot;volume&quot;:&quot;7&quot;,&quot;container-title-short&quot;:&quot;Biochem Pharmacol&quot;},&quot;isTemporary&quot;:false},{&quot;id&quot;:&quot;b5e7e18b-0095-3e78-8d8f-14a164521d17&quot;,&quot;itemData&quot;:{&quot;type&quot;:&quot;article-journal&quot;,&quot;id&quot;:&quot;b5e7e18b-0095-3e78-8d8f-14a164521d17&quot;,&quot;title&quot;:&quot;C. elegans pharyngeal pumping provides a whole organism bio-assay to investigate anti-cholinesterase intoxication and antidotes&quot;,&quot;author&quot;:[{&quot;family&quot;:&quot;Izquierdo&quot;,&quot;given&quot;:&quot;Patricia G.&quot;,&quot;parse-names&quot;:false,&quot;dropping-particle&quot;:&quot;&quot;,&quot;non-dropping-particle&quot;:&quot;&quot;},{&quot;family&quot;:&quot;O'Connor&quot;,&quot;given&quot;:&quot;Vincent&quot;,&quot;parse-names&quot;:false,&quot;dropping-particle&quot;:&quot;&quot;,&quot;non-dropping-particle&quot;:&quot;&quot;},{&quot;family&quot;:&quot;Green&quot;,&quot;given&quot;:&quot;A. Christopher&quot;,&quot;parse-names&quot;:false,&quot;dropping-particle&quot;:&quot;&quot;,&quot;non-dropping-particle&quot;:&quot;&quot;},{&quot;family&quot;:&quot;Holden-Dye&quot;,&quot;given&quot;:&quot;Lindy&quot;,&quot;parse-names&quot;:false,&quot;dropping-particle&quot;:&quot;&quot;,&quot;non-dropping-particle&quot;:&quot;&quot;},{&quot;family&quot;:&quot;Tattersall&quot;,&quot;given&quot;:&quot;John E.H.&quot;,&quot;parse-names&quot;:false,&quot;dropping-particle&quot;:&quot;&quot;,&quot;non-dropping-particle&quot;:&quot;&quot;}],&quot;container-title&quot;:&quot;NeuroToxicology&quot;,&quot;DOI&quot;:&quot;10.1016/j.neuro.2020.11.001&quot;,&quot;ISSN&quot;:&quot;18729711&quot;,&quot;issued&quot;:{&quot;date-parts&quot;:[[2021]]},&quot;abstract&quot;:&quot;Inhibition of acetylcholinesterase by either organophosphates or carbamates causes anti-cholinesterase poisoning. This arises through a wide range of neurotoxic effects triggered by the overstimulation of the cholinergic receptors at synapses and neuromuscular junctions. Without intervention, this poisoning can lead to profound toxic effects, including death, and the incomplete efficacy of the current treatments, particularly for oxime-insensitive agents, provokes the need to find better antidotes. Here we show how the non-parasitic nematode Caenorhabditis elegans offers an excellent tool for investigating the acetylcholinesterase intoxication. The C. elegans neuromuscular junctions show a high degree of molecular and functional conservation with the cholinergic transmission that operates in the autonomic, central and neuromuscular synapses in mammals. In fact, the anti-cholinesterase intoxication of the worm's body wall neuromuscular junction has been unprecedented in understanding molecular determinants of cholinergic function in nematodes and other organisms. We extend the use of the model organism's feeding behaviour as a tool to investigate carbamate and organophosphate mode of action. We show that inhibition of the cholinergic-dependent rhythmic pumping of the pharyngeal muscle correlates with the inhibition of the acetylcholinesterase activity caused by aldicarb, paraoxons and DFP exposure. Further, this bio-assay allows one to address oxime dependent reversal of cholinesterase inhibition in the context of whole organism recovery. Interestingly, the recovery of the pharyngeal function after such anti-cholinesterase poisoning represents a sensitive and easily quantifiable phenotype that is indicative of the spontaneous recovery or irreversible modification of the worm acetylcholinesterase after inhibition. These observations highlight the pharynx of C. elegans as a new tractable approach to explore anti-cholinesterase intoxication and recovery with the potential to resolve critical genetic determinants of these neurotoxins’ mode of action.&quot;,&quot;volume&quot;:&quot;82&quot;,&quot;container-title-short&quot;:&quot;Neurotoxicology&quot;},&quot;isTemporary&quot;:false}]},{&quot;citationID&quot;:&quot;MENDELEY_CITATION_e5b25a89-c6a3-4e59-858f-1203bb2b8a67&quot;,&quot;properties&quot;:{&quot;noteIndex&quot;:0},&quot;isEdited&quot;:false,&quot;manualOverride&quot;:{&quot;isManuallyOverridden&quot;:false,&quot;citeprocText&quot;:&quot;(Ellman et al., 1961; Izquierdo et al., 2021)&quot;,&quot;manualOverrideText&quot;:&quot;&quot;},&quot;citationTag&quot;:&quot;MENDELEY_CITATION_v3_eyJjaXRhdGlvbklEIjoiTUVOREVMRVlfQ0lUQVRJT05fZTViMjVhODktYzZhMy00ZTU5LTg1OGYtMTIwM2JiMmI4YTY3IiwicHJvcGVydGllcyI6eyJub3RlSW5kZXgiOjB9LCJpc0VkaXRlZCI6ZmFsc2UsIm1hbnVhbE92ZXJyaWRlIjp7ImlzTWFudWFsbHlPdmVycmlkZGVuIjpmYWxzZSwiY2l0ZXByb2NUZXh0IjoiKEVsbG1hbiBldCBhbC4sIDE5NjE7IEl6cXVpZXJkbyBldCBhbC4sIDIwMjEpIiwibWFudWFsT3ZlcnJpZGVUZXh0IjoiIn0sImNpdGF0aW9uSXRlbXMiOlt7ImlkIjoiNTY0NTk4MWUtZWRiYy0zNTNjLWIwODYtMjJkZGM2NWI4ZWU3IiwiaXRlbURhdGEiOnsidHlwZSI6ImFydGljbGUtam91cm5hbCIsImlkIjoiNTY0NTk4MWUtZWRiYy0zNTNjLWIwODYtMjJkZGM2NWI4ZWU3IiwidGl0bGUiOiJBIG5ldyBhbmQgcmFwaWQgY29sb3JpbWV0cmljIGRldGVybWluYXRpb24gb2YgYWNldHlsY2hvbGluZXN0ZXJhc2UgYWN0aXZpdHkiLCJhdXRob3IiOlt7ImZhbWlseSI6IkVsbG1hbiIsImdpdmVuIjoiR2VvcmdlIEwuIiwicGFyc2UtbmFtZXMiOmZhbHNlLCJkcm9wcGluZy1wYXJ0aWNsZSI6IiIsIm5vbi1kcm9wcGluZy1wYXJ0aWNsZSI6IiJ9LHsiZmFtaWx5IjoiQ291cnRuZXkiLCJnaXZlbiI6IksuIERpYW5lIiwicGFyc2UtbmFtZXMiOmZhbHNlLCJkcm9wcGluZy1wYXJ0aWNsZSI6IiIsIm5vbi1kcm9wcGluZy1wYXJ0aWNsZSI6IiJ9LHsiZmFtaWx5IjoiQW5kcmVzIiwiZ2l2ZW4iOiJWYWxlbnRpbm8iLCJwYXJzZS1uYW1lcyI6ZmFsc2UsImRyb3BwaW5nLXBhcnRpY2xlIjoiIiwibm9uLWRyb3BwaW5nLXBhcnRpY2xlIjoiIn0seyJmYW1pbHkiOiJGZWF0aGVyc3RvbmUiLCJnaXZlbiI6IlJvYmVydCBNLiIsInBhcnNlLW5hbWVzIjpmYWxzZSwiZHJvcHBpbmctcGFydGljbGUiOiIiLCJub24tZHJvcHBpbmctcGFydGljbGUiOiIifV0sImNvbnRhaW5lci10aXRsZSI6IkJpb2NoZW1pY2FsIFBoYXJtYWNvbG9neSIsIkRPSSI6IjEwLjEwMTYvMDAwNi0yOTUyKDYxKTkwMTQ1LTkiLCJJU1NOIjoiMDAwNjI5NTIiLCJpc3N1ZWQiOnsiZGF0ZS1wYXJ0cyI6W1sxOTYxXV19LCJhYnN0cmFjdCI6IkEgcGhvdG9tZXRyaWMgbWV0aG9kIGZvciBkZXRlcm1pbmluZyBhY2V0eWxjaG9saW5lc3RlcmFzZSBhY3Rpdml0eSBvZiB0aXNzdWUgZXh0cmFjdHMsIGhvbW9nZW5hdGVzLCBjZWxsIHN1c3BlbnNpb25zLCBldGMuLCBoYXMgYmVlbiBkZXNjcmliZWQuIFRoZSBlbnp5bWUgYWN0aXZpdHkgaXMgbWVhc3VyZWQgYnkgZm9sbG93aW5nIHRoZSBpbmNyZWFzZSBvZiB5ZWxsb3cgY29sb3IgcHJvZHVjZWQgZnJvbSB0aGlvY2hvbGluZSB3aGVuIGl0IHJlYWN0cyB3aXRoIGRpdGhpb2Jpc25pdHJvYmVuem9hdGUgaW9uLiBJdCBpcyBiYXNlZCBvbiBjb3VwbGluZyBvZiB0aGVzZSByZWFjdGlvbnM6IHtBIGZpZ3VyZSBpcyBwcmVzZW50ZWR9IFRoZSBsYXR0ZXIgcmVhY3Rpb24gaXMgcmFwaWQgYW5kIHRoZSBhc3NheSBpcyBzZW5zaXRpdmUgKGkuZS4gYSAxMCDOvDEgc2FtcGxlIG9mIGJsb29kIGlzIGFkZXF1YXRlKS4gVGhlIHVzZSBvZiBhIHJlY29yZGVyIGhhcyBiZWVuIG1vc3QgaGVscGZ1bCwgYnV0IGlzIG5vdCBlc3NlbnRpYWwuIFRoZSBtZXRob2QgaGFzIGJlZW4gdXNlZCB0byBzdHVkeSB0aGUgZW56eW1lIGluIGh1bWFuIGVyeXRocm9jeXRlcyBhbmQgaG9tb2dlbmF0ZXMgb2YgcmF0IGJyYWluLCBraWRuZXksIGx1bmdzLCBsaXZlciBhbmQgbXVzY2xlIHRpc3N1ZS4gS2luZXRpYyBjb25zdGFudHMgZGV0ZXJtaW5lZCBieSB0aGlzIHN5c3RlbSBmb3IgZXJ5dGhyb2N5dGUgZWhvbGluZXN0ZXJhc2UgYXJlIHByZXNlbnRlZC4gVGhlIGRhdGEgb2J0YWluZWQgd2l0aCBhY2V0eWx0aGlvY2hvbGluZSBhcyBzdWJzdHJhdGUgYXJlIHNpbWlsYXIgdG8gdGhvc2Ugd2l0aCBhY2V0eWxjaG9saW5lLiDCqSAxOTYxLiIsImlzc3VlIjoiMiIsInZvbHVtZSI6IjciLCJjb250YWluZXItdGl0bGUtc2hvcnQiOiJCaW9jaGVtIFBoYXJtYWNvbCJ9LCJpc1RlbXBvcmFyeSI6ZmFsc2V9LHsiaWQiOiJiNWU3ZTE4Yi0wMDk1LTNlNzgtOGQ4Zi0xNGExNjQ1MjFkMTciLCJpdGVtRGF0YSI6eyJ0eXBlIjoiYXJ0aWNsZS1qb3VybmFsIiwiaWQiOiJiNWU3ZTE4Yi0wMDk1LTNlNzgtOGQ4Zi0xNGExNjQ1MjFkMTciLCJ0aXRsZSI6IkMuIGVsZWdhbnMgcGhhcnluZ2VhbCBwdW1waW5nIHByb3ZpZGVzIGEgd2hvbGUgb3JnYW5pc20gYmlvLWFzc2F5IHRvIGludmVzdGlnYXRlIGFudGktY2hvbGluZXN0ZXJhc2UgaW50b3hpY2F0aW9uIGFuZCBhbnRpZG90ZXMiLCJhdXRob3IiOlt7ImZhbWlseSI6Ikl6cXVpZXJkbyIsImdpdmVuIjoiUGF0cmljaWEgRy4iLCJwYXJzZS1uYW1lcyI6ZmFsc2UsImRyb3BwaW5nLXBhcnRpY2xlIjoiIiwibm9uLWRyb3BwaW5nLXBhcnRpY2xlIjoiIn0seyJmYW1pbHkiOiJPJ0Nvbm5vciIsImdpdmVuIjoiVmluY2VudCIsInBhcnNlLW5hbWVzIjpmYWxzZSwiZHJvcHBpbmctcGFydGljbGUiOiIiLCJub24tZHJvcHBpbmctcGFydGljbGUiOiIifSx7ImZhbWlseSI6IkdyZWVuIiwiZ2l2ZW4iOiJBLiBDaHJpc3RvcGhlciIsInBhcnNlLW5hbWVzIjpmYWxzZSwiZHJvcHBpbmctcGFydGljbGUiOiIiLCJub24tZHJvcHBpbmctcGFydGljbGUiOiIifSx7ImZhbWlseSI6IkhvbGRlbi1EeWUiLCJnaXZlbiI6IkxpbmR5IiwicGFyc2UtbmFtZXMiOmZhbHNlLCJkcm9wcGluZy1wYXJ0aWNsZSI6IiIsIm5vbi1kcm9wcGluZy1wYXJ0aWNsZSI6IiJ9LHsiZmFtaWx5IjoiVGF0dGVyc2FsbCIsImdpdmVuIjoiSm9obiBFLkguIiwicGFyc2UtbmFtZXMiOmZhbHNlLCJkcm9wcGluZy1wYXJ0aWNsZSI6IiIsIm5vbi1kcm9wcGluZy1wYXJ0aWNsZSI6IiJ9XSwiY29udGFpbmVyLXRpdGxlIjoiTmV1cm9Ub3hpY29sb2d5IiwiRE9JIjoiMTAuMTAxNi9qLm5ldXJvLjIwMjAuMTEuMDAxIiwiSVNTTiI6IjE4NzI5NzExIiwiaXNzdWVkIjp7ImRhdGUtcGFydHMiOltbMjAyMV1dfSwiYWJzdHJhY3QiOiJJbmhpYml0aW9uIG9mIGFjZXR5bGNob2xpbmVzdGVyYXNlIGJ5IGVpdGhlciBvcmdhbm9waG9zcGhhdGVzIG9yIGNhcmJhbWF0ZXMgY2F1c2VzIGFudGktY2hvbGluZXN0ZXJhc2UgcG9pc29uaW5nLiBUaGlzIGFyaXNlcyB0aHJvdWdoIGEgd2lkZSByYW5nZSBvZiBuZXVyb3RveGljIGVmZmVjdHMgdHJpZ2dlcmVkIGJ5IHRoZSBvdmVyc3RpbXVsYXRpb24gb2YgdGhlIGNob2xpbmVyZ2ljIHJlY2VwdG9ycyBhdCBzeW5hcHNlcyBhbmQgbmV1cm9tdXNjdWxhciBqdW5jdGlvbnMuIFdpdGhvdXQgaW50ZXJ2ZW50aW9uLCB0aGlzIHBvaXNvbmluZyBjYW4gbGVhZCB0byBwcm9mb3VuZCB0b3hpYyBlZmZlY3RzLCBpbmNsdWRpbmcgZGVhdGgsIGFuZCB0aGUgaW5jb21wbGV0ZSBlZmZpY2FjeSBvZiB0aGUgY3VycmVudCB0cmVhdG1lbnRzLCBwYXJ0aWN1bGFybHkgZm9yIG94aW1lLWluc2Vuc2l0aXZlIGFnZW50cywgcHJvdm9rZXMgdGhlIG5lZWQgdG8gZmluZCBiZXR0ZXIgYW50aWRvdGVzLiBIZXJlIHdlIHNob3cgaG93IHRoZSBub24tcGFyYXNpdGljIG5lbWF0b2RlIENhZW5vcmhhYmRpdGlzIGVsZWdhbnMgb2ZmZXJzIGFuIGV4Y2VsbGVudCB0b29sIGZvciBpbnZlc3RpZ2F0aW5nIHRoZSBhY2V0eWxjaG9saW5lc3RlcmFzZSBpbnRveGljYXRpb24uIFRoZSBDLiBlbGVnYW5zIG5ldXJvbXVzY3VsYXIganVuY3Rpb25zIHNob3cgYSBoaWdoIGRlZ3JlZSBvZiBtb2xlY3VsYXIgYW5kIGZ1bmN0aW9uYWwgY29uc2VydmF0aW9uIHdpdGggdGhlIGNob2xpbmVyZ2ljIHRyYW5zbWlzc2lvbiB0aGF0IG9wZXJhdGVzIGluIHRoZSBhdXRvbm9taWMsIGNlbnRyYWwgYW5kIG5ldXJvbXVzY3VsYXIgc3luYXBzZXMgaW4gbWFtbWFscy4gSW4gZmFjdCwgdGhlIGFudGktY2hvbGluZXN0ZXJhc2UgaW50b3hpY2F0aW9uIG9mIHRoZSB3b3JtJ3MgYm9keSB3YWxsIG5ldXJvbXVzY3VsYXIganVuY3Rpb24gaGFzIGJlZW4gdW5wcmVjZWRlbnRlZCBpbiB1bmRlcnN0YW5kaW5nIG1vbGVjdWxhciBkZXRlcm1pbmFudHMgb2YgY2hvbGluZXJnaWMgZnVuY3Rpb24gaW4gbmVtYXRvZGVzIGFuZCBvdGhlciBvcmdhbmlzbXMuIFdlIGV4dGVuZCB0aGUgdXNlIG9mIHRoZSBtb2RlbCBvcmdhbmlzbSdzIGZlZWRpbmcgYmVoYXZpb3VyIGFzIGEgdG9vbCB0byBpbnZlc3RpZ2F0ZSBjYXJiYW1hdGUgYW5kIG9yZ2Fub3Bob3NwaGF0ZSBtb2RlIG9mIGFjdGlvbi4gV2Ugc2hvdyB0aGF0IGluaGliaXRpb24gb2YgdGhlIGNob2xpbmVyZ2ljLWRlcGVuZGVudCByaHl0aG1pYyBwdW1waW5nIG9mIHRoZSBwaGFyeW5nZWFsIG11c2NsZSBjb3JyZWxhdGVzIHdpdGggdGhlIGluaGliaXRpb24gb2YgdGhlIGFjZXR5bGNob2xpbmVzdGVyYXNlIGFjdGl2aXR5IGNhdXNlZCBieSBhbGRpY2FyYiwgcGFyYW94b25zIGFuZCBERlAgZXhwb3N1cmUuIEZ1cnRoZXIsIHRoaXMgYmlvLWFzc2F5IGFsbG93cyBvbmUgdG8gYWRkcmVzcyBveGltZSBkZXBlbmRlbnQgcmV2ZXJzYWwgb2YgY2hvbGluZXN0ZXJhc2UgaW5oaWJpdGlvbiBpbiB0aGUgY29udGV4dCBvZiB3aG9sZSBvcmdhbmlzbSByZWNvdmVyeS4gSW50ZXJlc3RpbmdseSwgdGhlIHJlY292ZXJ5IG9mIHRoZSBwaGFyeW5nZWFsIGZ1bmN0aW9uIGFmdGVyIHN1Y2ggYW50aS1jaG9saW5lc3RlcmFzZSBwb2lzb25pbmcgcmVwcmVzZW50cyBhIHNlbnNpdGl2ZSBhbmQgZWFzaWx5IHF1YW50aWZpYWJsZSBwaGVub3R5cGUgdGhhdCBpcyBpbmRpY2F0aXZlIG9mIHRoZSBzcG9udGFuZW91cyByZWNvdmVyeSBvciBpcnJldmVyc2libGUgbW9kaWZpY2F0aW9uIG9mIHRoZSB3b3JtIGFjZXR5bGNob2xpbmVzdGVyYXNlIGFmdGVyIGluaGliaXRpb24uIFRoZXNlIG9ic2VydmF0aW9ucyBoaWdobGlnaHQgdGhlIHBoYXJ5bnggb2YgQy4gZWxlZ2FucyBhcyBhIG5ldyB0cmFjdGFibGUgYXBwcm9hY2ggdG8gZXhwbG9yZSBhbnRpLWNob2xpbmVzdGVyYXNlIGludG94aWNhdGlvbiBhbmQgcmVjb3Zlcnkgd2l0aCB0aGUgcG90ZW50aWFsIHRvIHJlc29sdmUgY3JpdGljYWwgZ2VuZXRpYyBkZXRlcm1pbmFudHMgb2YgdGhlc2UgbmV1cm90b3hpbnPigJkgbW9kZSBvZiBhY3Rpb24uIiwidm9sdW1lIjoiODIiLCJjb250YWluZXItdGl0bGUtc2hvcnQiOiJOZXVyb3RveGljb2xvZ3kifSwiaXNUZW1wb3JhcnkiOmZhbHNlfV19&quot;,&quot;citationItems&quot;:[{&quot;id&quot;:&quot;5645981e-edbc-353c-b086-22ddc65b8ee7&quot;,&quot;itemData&quot;:{&quot;type&quot;:&quot;article-journal&quot;,&quot;id&quot;:&quot;5645981e-edbc-353c-b086-22ddc65b8ee7&quot;,&quot;title&quot;:&quot;A new and rapid colorimetric determination of acetylcholinesterase activity&quot;,&quot;author&quot;:[{&quot;family&quot;:&quot;Ellman&quot;,&quot;given&quot;:&quot;George L.&quot;,&quot;parse-names&quot;:false,&quot;dropping-particle&quot;:&quot;&quot;,&quot;non-dropping-particle&quot;:&quot;&quot;},{&quot;family&quot;:&quot;Courtney&quot;,&quot;given&quot;:&quot;K. Diane&quot;,&quot;parse-names&quot;:false,&quot;dropping-particle&quot;:&quot;&quot;,&quot;non-dropping-particle&quot;:&quot;&quot;},{&quot;family&quot;:&quot;Andres&quot;,&quot;given&quot;:&quot;Valentino&quot;,&quot;parse-names&quot;:false,&quot;dropping-particle&quot;:&quot;&quot;,&quot;non-dropping-particle&quot;:&quot;&quot;},{&quot;family&quot;:&quot;Featherstone&quot;,&quot;given&quot;:&quot;Robert M.&quot;,&quot;parse-names&quot;:false,&quot;dropping-particle&quot;:&quot;&quot;,&quot;non-dropping-particle&quot;:&quot;&quot;}],&quot;container-title&quot;:&quot;Biochemical Pharmacology&quot;,&quot;DOI&quot;:&quot;10.1016/0006-2952(61)90145-9&quot;,&quot;ISSN&quot;:&quot;00062952&quot;,&quot;issued&quot;:{&quot;date-parts&quot;:[[1961]]},&quot;abstract&quot;:&quot;A photometric method for determining acetylcholinesterase activity of tissue extracts, homogenates, cell suspensions, etc., has been described. The enzyme activity is measured by following the increase of yellow color produced from thiocholine when it reacts with dithiobisnitrobenzoate ion. It is based on coupling of these reactions: {A figure is presented} The latter reaction is rapid and the assay is sensitive (i.e. a 10 μ1 sample of blood is adequate). The use of a recorder has been most helpful, but is not essential. The method has been used to study the enzyme in human erythrocytes and homogenates of rat brain, kidney, lungs, liver and muscle tissue. Kinetic constants determined by this system for erythrocyte eholinesterase are presented. The data obtained with acetylthiocholine as substrate are similar to those with acetylcholine. © 1961.&quot;,&quot;issue&quot;:&quot;2&quot;,&quot;volume&quot;:&quot;7&quot;,&quot;container-title-short&quot;:&quot;Biochem Pharmacol&quot;},&quot;isTemporary&quot;:false},{&quot;id&quot;:&quot;b5e7e18b-0095-3e78-8d8f-14a164521d17&quot;,&quot;itemData&quot;:{&quot;type&quot;:&quot;article-journal&quot;,&quot;id&quot;:&quot;b5e7e18b-0095-3e78-8d8f-14a164521d17&quot;,&quot;title&quot;:&quot;C. elegans pharyngeal pumping provides a whole organism bio-assay to investigate anti-cholinesterase intoxication and antidotes&quot;,&quot;author&quot;:[{&quot;family&quot;:&quot;Izquierdo&quot;,&quot;given&quot;:&quot;Patricia G.&quot;,&quot;parse-names&quot;:false,&quot;dropping-particle&quot;:&quot;&quot;,&quot;non-dropping-particle&quot;:&quot;&quot;},{&quot;family&quot;:&quot;O'Connor&quot;,&quot;given&quot;:&quot;Vincent&quot;,&quot;parse-names&quot;:false,&quot;dropping-particle&quot;:&quot;&quot;,&quot;non-dropping-particle&quot;:&quot;&quot;},{&quot;family&quot;:&quot;Green&quot;,&quot;given&quot;:&quot;A. Christopher&quot;,&quot;parse-names&quot;:false,&quot;dropping-particle&quot;:&quot;&quot;,&quot;non-dropping-particle&quot;:&quot;&quot;},{&quot;family&quot;:&quot;Holden-Dye&quot;,&quot;given&quot;:&quot;Lindy&quot;,&quot;parse-names&quot;:false,&quot;dropping-particle&quot;:&quot;&quot;,&quot;non-dropping-particle&quot;:&quot;&quot;},{&quot;family&quot;:&quot;Tattersall&quot;,&quot;given&quot;:&quot;John E.H.&quot;,&quot;parse-names&quot;:false,&quot;dropping-particle&quot;:&quot;&quot;,&quot;non-dropping-particle&quot;:&quot;&quot;}],&quot;container-title&quot;:&quot;NeuroToxicology&quot;,&quot;DOI&quot;:&quot;10.1016/j.neuro.2020.11.001&quot;,&quot;ISSN&quot;:&quot;18729711&quot;,&quot;issued&quot;:{&quot;date-parts&quot;:[[2021]]},&quot;abstract&quot;:&quot;Inhibition of acetylcholinesterase by either organophosphates or carbamates causes anti-cholinesterase poisoning. This arises through a wide range of neurotoxic effects triggered by the overstimulation of the cholinergic receptors at synapses and neuromuscular junctions. Without intervention, this poisoning can lead to profound toxic effects, including death, and the incomplete efficacy of the current treatments, particularly for oxime-insensitive agents, provokes the need to find better antidotes. Here we show how the non-parasitic nematode Caenorhabditis elegans offers an excellent tool for investigating the acetylcholinesterase intoxication. The C. elegans neuromuscular junctions show a high degree of molecular and functional conservation with the cholinergic transmission that operates in the autonomic, central and neuromuscular synapses in mammals. In fact, the anti-cholinesterase intoxication of the worm's body wall neuromuscular junction has been unprecedented in understanding molecular determinants of cholinergic function in nematodes and other organisms. We extend the use of the model organism's feeding behaviour as a tool to investigate carbamate and organophosphate mode of action. We show that inhibition of the cholinergic-dependent rhythmic pumping of the pharyngeal muscle correlates with the inhibition of the acetylcholinesterase activity caused by aldicarb, paraoxons and DFP exposure. Further, this bio-assay allows one to address oxime dependent reversal of cholinesterase inhibition in the context of whole organism recovery. Interestingly, the recovery of the pharyngeal function after such anti-cholinesterase poisoning represents a sensitive and easily quantifiable phenotype that is indicative of the spontaneous recovery or irreversible modification of the worm acetylcholinesterase after inhibition. These observations highlight the pharynx of C. elegans as a new tractable approach to explore anti-cholinesterase intoxication and recovery with the potential to resolve critical genetic determinants of these neurotoxins’ mode of action.&quot;,&quot;volume&quot;:&quot;82&quot;,&quot;container-title-short&quot;:&quot;Neurotoxicology&quot;},&quot;isTemporary&quot;:false}]},{&quot;citationID&quot;:&quot;MENDELEY_CITATION_0a6ea7f2-f16d-4b93-9b06-6d05324fe0d6&quot;,&quot;properties&quot;:{&quot;noteIndex&quot;:0},&quot;isEdited&quot;:false,&quot;manualOverride&quot;:{&quot;isManuallyOverridden&quot;:false,&quot;citeprocText&quot;:&quot;(Franjesevic et al., 2019; John et al., 2020; Worek et al., 2004)&quot;,&quot;manualOverrideText&quot;:&quot;&quot;},&quot;citationTag&quot;:&quot;MENDELEY_CITATION_v3_eyJjaXRhdGlvbklEIjoiTUVOREVMRVlfQ0lUQVRJT05fMGE2ZWE3ZjItZjE2ZC00YjkzLTliMDYtNmQwNTMyNGZlMGQ2IiwicHJvcGVydGllcyI6eyJub3RlSW5kZXgiOjB9LCJpc0VkaXRlZCI6ZmFsc2UsIm1hbnVhbE92ZXJyaWRlIjp7ImlzTWFudWFsbHlPdmVycmlkZGVuIjpmYWxzZSwiY2l0ZXByb2NUZXh0IjoiKEZyYW5qZXNldmljIGV0IGFsLiwgMjAxOTsgSm9obiBldCBhbC4sIDIwMjA7IFdvcmVrIGV0IGFsLiwgMjAwNCkiLCJtYW51YWxPdmVycmlkZVRleHQiOiIifSwiY2l0YXRpb25JdGVtcyI6W3siaWQiOiI3MTE1Mzk0Yy00ZmYzLTNkZWYtOTg3NS05N2QzNGM5YTBjODkiLCJpdGVtRGF0YSI6eyJ0eXBlIjoiY2hhcHRlciIsImlkIjoiNzExNTM5NGMtNGZmMy0zZGVmLTk4NzUtOTdkMzRjOWEwYzg5IiwidGl0bGUiOiJUb3hpY29raW5ldGljIGFzcGVjdHMgb2YgbmVydmUgYWdlbnRzIGFuZCB2ZXNpY2FudHMiLCJhdXRob3IiOlt7ImZhbWlseSI6IkpvaG4iLCJnaXZlbiI6IkhhcmFsZCIsInBhcnNlLW5hbWVzIjpmYWxzZSwiZHJvcHBpbmctcGFydGljbGUiOiIiLCJub24tZHJvcHBpbmctcGFydGljbGUiOiIifSx7ImZhbWlseSI6IkJhbHN6dXdlaXQiLCJnaXZlbiI6IkZyYW5rIiwicGFyc2UtbmFtZXMiOmZhbHNlLCJkcm9wcGluZy1wYXJ0aWNsZSI6IiIsIm5vbi1kcm9wcGluZy1wYXJ0aWNsZSI6IiJ9LHsiZmFtaWx5IjoiU3RlaW5yaXR6IiwiZ2l2ZW4iOiJEaXJrIiwicGFyc2UtbmFtZXMiOmZhbHNlLCJkcm9wcGluZy1wYXJ0aWNsZSI6IiIsIm5vbi1kcm9wcGluZy1wYXJ0aWNsZSI6IiJ9LHsiZmFtaWx5IjoiS2VoZSIsImdpdmVuIjoiS2FpIiwicGFyc2UtbmFtZXMiOmZhbHNlLCJkcm9wcGluZy1wYXJ0aWNsZSI6IiIsIm5vbi1kcm9wcGluZy1wYXJ0aWNsZSI6IiJ9LHsiZmFtaWx5IjoiV29yZWsiLCJnaXZlbiI6IkZyYW56IiwicGFyc2UtbmFtZXMiOmZhbHNlLCJkcm9wcGluZy1wYXJ0aWNsZSI6IiIsIm5vbi1kcm9wcGluZy1wYXJ0aWNsZSI6IiJ9LHsiZmFtaWx5IjoiVGhpZXJtYW5uIiwiZ2l2ZW4iOiJIb3JzdCIsInBhcnNlLW5hbWVzIjpmYWxzZSwiZHJvcHBpbmctcGFydGljbGUiOiIiLCJub24tZHJvcHBpbmctcGFydGljbGUiOiIifV0sImNvbnRhaW5lci10aXRsZSI6IkhhbmRib29rIG9mIFRveGljb2xvZ3kgb2YgQ2hlbWljYWwgV2FyZmFyZSBBZ2VudHMiLCJET0kiOiIxMC4xMDE2L0I5NzgtMC0xMi04MTkwOTAtNi4wMDA1Mi0wIiwiaXNzdWVkIjp7ImRhdGUtcGFydHMiOltbMjAyMF1dfSwiYWJzdHJhY3QiOiJOZXJ2ZSBhZ2VudHMgYW5kIHZlc2ljYW50cyBzdGlsbCByZXByZXNlbnQgaW1wb3J0YW50IGNoZW1pY2FsIHdhcmZhcmUgYWdlbnRzIHRocmVhdGVuaW5nIG1pbGl0YXJ5IGFuZCBjaXZpbGlhbiBjb21tdW5pdGllcywgbW9zdCBsaWtlbHkgYnkgbWVhbnMgb2YgdGVycm9yaXN0IGF0dGFja3MgYW5kIGFzeW1tZXRyaWMgd2FyZmFyZS4gVGhlcmVmb3JlLCBuYXRpb25zIHNob3VsZCBiZSBwcmVwYXJlZCB0byBib3RoIHByb3RlY3QgdGhlaXIgcGVvcGxlIGFuZCBjdXJlIHRoZW0gYWZ0ZXIgcG9pc29uaW5nIGJ5IHRoZSBtb3N0IGFwcHJvcHJpYXRlIHRoZXJhcGllcyBhbmQgZWZmaWNpZW50IGFudGlkb3Rlcy4gVGhlIGxhdHRlciByZXF1aXJlcyBhbiBpbi1kZXB0aCB1bmRlcnN0YW5kaW5nIG9mIHRoZSBpbnRlcmFjdGlvbnMgYmV0d2VlbiB0aGUgdG94aWNhbnQsIGNvbXBhcnRtZW50cywgYW5kIGJpb21vbGVjdWxlcyBvZiBhbiBvcmdhbmlzbSB0aGF0IGFyZSBoaWdobHkgcmVsZXZhbnQgdG8gdW5yYXZlbCB0aGUgcG9pc29u4oCZcyBmYXRlIGluIHZpdm8gKHRveGljb2tpbmV0aWMpLiBUaGVzZSBwcm9jZXNzZXMgZGVwZW5kIG9uIG1hbmlmb2xkIGNvbmRpdGlvbnMsIHN1Y2ggYXMgdGhlIHNwZWNpZXMgYW5kIGdlbmRlciBvZiB0aGUgaW50b3hpY2F0ZWQgb3JnYW5pc20sIHRoZSBwaHlzaWNvY2hlbWljYWwgcHJvcGVydGllcyBvZiB0b3hpY2FudHMgKGUuZy4sIGh5ZHJvcGhvYmljaXR5LCBjaGFyZ2UsIG1vbGVjdWxhciB3ZWlnaHQsIGFuZCBzdGVyZW9jaGVtaXN0cnkpLCB0aGVpciBkb3NlcyBhbmQgY29uY2VudHJhdGlvbnMsIGFuZCB0aGVpciBjaGVtaWNhbCByZWFjdGl2aXR5IGFuZCBzdGFiaWxpdHkuIEZ1cnRoZXJtb3JlLCB0aGUgcm91dGUgb2YgZXhwb3N1cmUgaXMgYSBjcnVjaWFsIHBhcmFtZXRlciBhZmZlY3RpbmcgdGhlIGV4dGVudCBvZiBpbmNvcnBvcmF0aW9uIGFuZCB0aW1lIGZvciBkaXN0cmlidXRpb24gd2l0aGluIHRoZSBvcmdhbmlzbS4gVGhpcyBjaGFwdGVyIHByb3ZpZGVzIGRhdGEgb24gdHlwaWNhbCBpbnZhc2lvbiBwcm9jZXNzZXMgb2YgbmVydmUgYWdlbnRzIGFuZCB2ZXNpY2FudHMsIGVsdWNpZGF0aW5nIHRoZSBhbmF0b215IG9mIGV4cG9zZWQgYm9keSBhcmVhcyBhbmQgZWxlbWVudGFsIHN0ZXBzIG9mIGJpb3RyYW5zZm9ybWF0aW9uIGFuZCBlbGltaW5hdGlvbi4iLCJjb250YWluZXItdGl0bGUtc2hvcnQiOiIifSwiaXNUZW1wb3JhcnkiOmZhbHNlfSx7ImlkIjoiMWYxNzFiZjctMDY4MC0zMWIyLWFlNjYtYWI3NTIxNmQxY2M1IiwiaXRlbURhdGEiOnsidHlwZSI6ImFydGljbGUtam91cm5hbCIsImlkIjoiMWYxNzFiZjctMDY4MC0zMWIyLWFlNjYtYWI3NTIxNmQxY2M1IiwidGl0bGUiOiJLaW5ldGljIGFuYWx5c2lzIG9mIGludGVyYWN0aW9ucyBiZXR3ZWVuIGh1bWFuIGFjZXR5bGNob2xpbmVzdGVyYXNlLCBzdHJ1Y3R1cmFsbHkgZGlmZmVyZW50IG9yZ2Fub3Bob3NwaG9ydXMgY29tcG91bmRzIGFuZCBveGltZXMiLCJhdXRob3IiOlt7ImZhbWlseSI6IldvcmVrIiwiZ2l2ZW4iOiJGcmFueiIsInBhcnNlLW5hbWVzIjpmYWxzZSwiZHJvcHBpbmctcGFydGljbGUiOiIiLCJub24tZHJvcHBpbmctcGFydGljbGUiOiIifSx7ImZhbWlseSI6IlRoaWVybWFubiIsImdpdmVuIjoiSG9yc3QiLCJwYXJzZS1uYW1lcyI6ZmFsc2UsImRyb3BwaW5nLXBhcnRpY2xlIjoiIiwibm9uLWRyb3BwaW5nLXBhcnRpY2xlIjoiIn0seyJmYW1pbHkiOiJTemluaWN6IiwiZ2l2ZW4iOiJMYWRpc2xhdXMiLCJwYXJzZS1uYW1lcyI6ZmFsc2UsImRyb3BwaW5nLXBhcnRpY2xlIjoiIiwibm9uLWRyb3BwaW5nLXBhcnRpY2xlIjoiIn0seyJmYW1pbHkiOiJFeWVyIiwiZ2l2ZW4iOiJQZXRlciIsInBhcnNlLW5hbWVzIjpmYWxzZSwiZHJvcHBpbmctcGFydGljbGUiOiIiLCJub24tZHJvcHBpbmctcGFydGljbGUiOiIifV0sImNvbnRhaW5lci10aXRsZSI6IkJpb2NoZW1pY2FsIFBoYXJtYWNvbG9neSIsImNvbnRhaW5lci10aXRsZS1zaG9ydCI6IkJpb2NoZW0gUGhhcm1hY29sIiwiYWNjZXNzZWQiOnsiZGF0ZS1wYXJ0cyI6W1syMDI0LDQsMjRdXX0sIkRPSSI6IjEwLjEwMTYvai5iY3AuMjAwNC4wNy4wMzgiLCJJU1NOIjoiMDAwNjI5NTIiLCJQTUlEIjoiMTU0OTg1MTQiLCJpc3N1ZWQiOnsiZGF0ZS1wYXJ0cyI6W1syMDA0LDEyLDFdXX0sInBhZ2UiOiIyMjM3LTIyNDgiLCJhYnN0cmFjdCI6IlRoZSB3aWRlLXNwcmVhZCB1c2Ugb2Ygb3JnYW5vcGhvc3Bob3J1cyBjb21wb3VuZHMgKE9QKSBhcyBwZXN0aWNpZGVzIGFuZCB0aGUgYXZhaWxhYmlsaXR5IG9mIGhpZ2hseSB0b3hpYyBPUC10eXBlIGNoZW1pY2FsIHdhcmZhcmUgYWdlbnRzIChuZXJ2ZSBhZ2VudHMpIHVuZGVybGluZXMgdGhlIG5lY2Vzc2l0eSBmb3IgYW4gZWZmZWN0aXZlIG1lZGljYWwgdHJlYXRtZW50LiBBY3V0ZSBPUCB0b3hpY2l0eSBpcyBwcmltYXJpbHkgY2F1c2VkIGJ5IGluaGliaXRpb24gb2YgYWNldHlsY2hvbGluZXN0ZXJhc2UgKEFDaEUsIEVDIDMuMS4xLjcpLiBSZWFjdGl2YXRvcnMgKG94aW1lcykgb2YgaW5oaWJpdGVkIEFDaEUgYXJlIGEgbWFpbnN0YXkgb2YgdHJlYXRtZW50LCBob3dldmVyLCB0aGUgY29tbWVyY2lhbGx5IGF2YWlsYWJsZSBjb21wb3VuZHMsIG9iaWRveGltZSBhbmQgcHJhbGlkb3hpbWUsIGFyZSBjb25zaWRlcmVkIHRvIGJlIHJhdGhlciBpbmVmZmVjdGl2ZSBhZ2FpbnN0IHZhcmlvdXMgbmVydmUgYWdlbnRzLiBUaGUgYW50aWRvdGFsIGVmZmljYWN5IG9mIG5ldyBveGltZXMgaXMgcHJpbWFyaWx5IHRlc3RlZCBpbiBhbmltYWxzIGZvciBldGhpY2FsIHJlYXNvbnMuIEhvd2V2ZXIsIHRoZSB2YXJpb3VzIGludGVyYWN0aW9ucyBiZXR3ZWVuIEFDaEUsIE9QIGFuZCBveGltZXMgY2FuIGJlIGludmVzdGlnYXRlZCB3aXRoIGh1bWFuIEFDaEUgd2hpY2ggZW5hYmxlcyB0aGUgZGlyZWN0IGFzc2Vzc21lbnQgb2Ygb3hpbWUgcG90ZW5jeSwgdGh1cyBleGNsdWRpbmcgc3BlY2llcyBkaWZmZXJlbmNlcy4gVGhlIGtpbmV0aWNzIG9mIGluaGliaXRpb24sIHJlYWN0aXZhdGlvbiBhbmQgYWdpbmcgd2VyZSBpbnZlc3RpZ2F0ZWQgd2l0aCBodW1hbiBlcnl0aHJvY3l0ZSBBQ2hFLCB2YXJpb3VzIHN0cnVjdHVyYWxseSBkaWZmZXJlbnQgT1AgKG9yZ2Fub3Bob3NwaGF0ZXMsIC1waG9zcGhvbmF0ZXMgYW5kIHBob3NwaG9yYW1pZGF0ZXMpIGFuZCBveGltZXMgKG9iaWRveGltZSwgcHJhbGlkb3hpbWUsIEhJIDYsIEhMw7YgNykuIFRoZSBpbmhpYml0b3J5IHBvdGVuY3kgb2YgT1BzLCByZWFjdGl2YXRpbmcgcG90ZW5jeSBvZiBveGltZXMgYW5kIHNwb250YW5lb3VzIHJlYWN0aXZhdGlvbiBhbmQgYWdpbmcgd2VyZSBzdHJvbmdseSBhZmZlY3RlZCBieSB0aGUgc3RydWN0dXJhbCBjaGFyYWN0ZXJpc3RpY3Mgb2YgdGhlIE9QcyBhbmQgb2YgdGhlIHBob3NwaHlsLUFDaEUtY29tcGxleC4gVGhlIGtpbmV0aWMgZGF0YSBlbXBoYXNpemUgdGhlIHN1cGVyaW9yIGluaGliaXRvcnkgcG90ZW5jeSBvZiBvcmdhbm9waG9zcGhvbmF0ZXMuIEFDaEUgaW5oaWJpdGVkIGJ5IHZhcmlvdXMgcGhvc3Bob3JhbWlkYXRlcyB3YXMgbW9zdGx5IHJlc2lzdGFudCB0b3dhcmRzIHJlYWN0aXZhdGlvbiBieSBveGltZXMgd2hpbGUgcGhvc3Bob255bGF0ZWQgQUNoRSB3YXMgZWFzaWx5IHJlYWN0aXZhdGVkLiBITMO2IDcgd2FzIG1vc3QgcG90ZW50IHdpdGggcGhvc3Bob255bGF0ZWQgQUNoRSBhbmQgb2JpZG94aW1lIHdpdGggQUNoRSBpbmhpYml0ZWQgYnkgb3JnYW5vcGhvc3BoYXRlcyBhbmQgcGhvc3Bob3JhbWlkYXRlcy4gV2l0aCB0aGUgZXhjZXB0aW9uIG9mIHNvbWFuLCBPUC1pbmhpYml0ZWQgQUNoRSBhZ2VkIHJhdGhlciBzbG93bHkgKHQgMS8yIDMtMjMxIGgpIGFuZCByZWFjdGl2YXRlZCBzcG9udGFuZW91c2x5IHdpdGggc29tZSBjb21wb3VuZHMuIFRoZXNlIHJlc3VsdHMgaW5kaWNhdGUgdGhhdCB0aGVyZSBpcyBvYnZpb3VzbHkgbm8gZGlyZWN0IHN0cnVjdHVyZS1hY3Rpdml0eSByZWxhdGlvbnNoaXAgZm9yIHRoZSB2YXJpb3VzIGludGVyYWN0aW9ucyBvZiBodW1hbiBBQ2hFLCBPUHMgYW5kIG94aW1lcy4gwqkgMjAwNCBFbHNldmllciBJbmMuIEFsbCByaWdodHMgcmVzZXJ2ZWQuIiwiaXNzdWUiOiIxMSIsInZvbHVtZSI6IjY4In0sImlzVGVtcG9yYXJ5IjpmYWxzZX0seyJpZCI6IjUyMTJiY2FjLTViOTktMzAwNi05ZmEzLWY0ZGFhZDlhMGQxYSIsIml0ZW1EYXRhIjp7InR5cGUiOiJhcnRpY2xlIiwiaWQiOiI1MjEyYmNhYy01Yjk5LTMwMDYtOWZhMy1mNGRhYWQ5YTBkMWEiLCJ0aXRsZSI6IlJlc3VycmVjdGlvbiBhbmQgUmVhY3RpdmF0aW9uIG9mIEFjZXR5bGNob2xpbmVzdGVyYXNlIGFuZCBCdXR5cnlsY2hvbGluZXN0ZXJhc2UiLCJhdXRob3IiOlt7ImZhbWlseSI6IkZyYW5qZXNldmljIiwiZ2l2ZW4iOiJBbmRyZXcgSi4iLCJwYXJzZS1uYW1lcyI6ZmFsc2UsImRyb3BwaW5nLXBhcnRpY2xlIjoiIiwibm9uLWRyb3BwaW5nLXBhcnRpY2xlIjoiIn0seyJmYW1pbHkiOiJTaWxsYXJ0IiwiZ2l2ZW4iOiJTeWRuZXkgQi4iLCJwYXJzZS1uYW1lcyI6ZmFsc2UsImRyb3BwaW5nLXBhcnRpY2xlIjoiIiwibm9uLWRyb3BwaW5nLXBhcnRpY2xlIjoiIn0seyJmYW1pbHkiOiJCZWNrIiwiZ2l2ZW4iOiJKZXJlbXkgTS4iLCJwYXJzZS1uYW1lcyI6ZmFsc2UsImRyb3BwaW5nLXBhcnRpY2xlIjoiIiwibm9uLWRyb3BwaW5nLXBhcnRpY2xlIjoiIn0seyJmYW1pbHkiOiJWeWFzIiwiZ2l2ZW4iOiJTaHViaGFtIiwicGFyc2UtbmFtZXMiOmZhbHNlLCJkcm9wcGluZy1wYXJ0aWNsZSI6IiIsIm5vbi1kcm9wcGluZy1wYXJ0aWNsZSI6IiJ9LHsiZmFtaWx5IjoiQ2FsbGFtIiwiZ2l2ZW4iOiJDaHJpc3RvcGhlciBTLiIsInBhcnNlLW5hbWVzIjpmYWxzZSwiZHJvcHBpbmctcGFydGljbGUiOiIiLCJub24tZHJvcHBpbmctcGFydGljbGUiOiIifSx7ImZhbWlseSI6IkhhZGFkIiwiZ2l2ZW4iOiJDaHJpc3RvcGhlciBNLiIsInBhcnNlLW5hbWVzIjpmYWxzZSwiZHJvcHBpbmctcGFydGljbGUiOiIiLCJub24tZHJvcHBpbmctcGFydGljbGUiOiIifV0sImNvbnRhaW5lci10aXRsZSI6IkNoZW1pc3RyeSAtIEEgRXVyb3BlYW4gSm91cm5hbCIsIkRPSSI6IjEwLjEwMDIvY2hlbS4yMDE4MDUwNzUiLCJJU1NOIjoiMTUyMTM3NjUiLCJpc3N1ZWQiOnsiZGF0ZS1wYXJ0cyI6W1syMDE5XV19LCJhYnN0cmFjdCI6Ik9yZ2Fub3Bob3NwaG9ydXMgKE9QKSBuZXJ2ZSBhZ2VudHMgYW5kIHBlc3RpY2lkZXMgcHJlc2VudCBzaWduaWZpY2FudCB0aHJlYXRzIHRvIGNpdmlsaWFuIGFuZCBtaWxpdGFyeSBwb3B1bGF0aW9ucy4gT1AgY29tcG91bmRzIGluY2x1ZGUgdGhlIG5lZmFyaW91cyBHIGFuZCBWIGNoZW1pY2FsIG5lcnZlIGFnZW50cywgYnV0IG1vcmUgY29tbW9ubHksIGNpdmlsaWFucyBhcmUgZXhwb3NlZCB0byBsZXNzIHRveGljIE9QIHBlc3RpY2lkZXMsIHJlc3VsdGluZyBpbiB0aGUgc2FtZSBuZWdhdGl2ZSB0b3hpY29sb2dpY2FsIGVmZmVjdHMgYW5kIHRob3VzYW5kcyBvZiBkZWF0aHMgb24gYW4gYW5udWFsIGJhc2lzLiBBZnRlciBkZWNhZGVzIG9mIHJlc2VhcmNoLCBubyBuZXcgdGhlcmFwZXV0aWNzIGhhdmUgYmVlbiByZWFsaXplZCBzaW5jZSB0aGUgbWlkLTE5MDBzLiBVcG9uIHBob3NwaHlsYXRpb24gb2YgdGhlIGNhdGFseXRpYyBzZXJpbmUgcmVzaWR1ZSwgYSBwcm9jZXNzIGtub3duIGFzIGluaGliaXRpb24sIHRoZXJlIGlzIGFuIGFjY3VtdWxhdGlvbiBvZiBhY2V0eWxjaG9saW5lIChBQ2gpIGluIHRoZSBicmFpbiBzeW5hcHNlcyBhbmQgbmV1cm9tdXNjdWxhciBqdW5jdGlvbnMsIGxlYWRpbmcgdG8gYSBjaG9saW5lcmdpYyBjcmlzaXMgYW5kIGV2ZW50dWFsbHkgZGVhdGguIE94aW1lIG51Y2xlb3BoaWxlcyBjYW4gcmVhY3RpdmF0ZSBzZWxlY3QgT1AtaW5oaWJpdGVkIGFjZXR5bGNob2xpbmVzdGVyYXNlIChBQ2hFKS4gWWV0LCB0aGUgZmllbGRzIG9mIHJlYWN0aXZhdGlvbiBvZiBBQ2hFIGFuZCBidXR5cnlsY2hvbGluZXN0ZXJhc2UgZW5jb3VudGVyIGFkZGl0aW9uYWwgY2hhbGxlbmdlcyBhcyBicm9hZC1zcGVjdHJ1bSByZWFjdGl2YXRpb24gb2YgZWl0aGVyIGVuenltZSBpcyBkaWZmaWN1bHQuIEFkZGl0aW9uYWwgcHJvYmxlbXMgaW5jbHVkZSB0aGUgYWJpbGl0eSB0byBjcm9zcyB0aGUgYmxvb2QgYnJhaW4gYmFycmllciAoQkJCKSBhbmQgdG8gcHJvdmlkZSB0aGVyYXB5IGluIHRoZSBjZW50cmFsIG5lcnZvdXMgc3lzdGVtLiBZZXQgYW5vdGhlciBjb21wbGljYXRpb24gYXJpc2VzIGluIGEgY29tcGV0aXRpdmUgcmVhY3Rpb24sIGtub3duIGFzIGFnaW5nLCB3aGVyZWJ5IE9QLWluaGliaXRlZCBBQ2hFIGlzIGNvbnZlcnRlZCB0byBhbiBpbmFjdGl2ZSBmb3JtLCB3aGljaCB1bnRpbCB2ZXJ5IHJlY2VudGx5LCBoYWQgYmVlbiBpbXBvc3NpYmxlIHRvIHJldmVyc2UgdG8gYW4gYWN0aXZlLCBmdW5jdGlvbmFsIGZvcm0uIEV2YWx1YXRpb25zIG9mIHVuY2hhcmdlZCBveGltZXMgYW5kIG90aGVyIG5ldXRyYWwgbnVjbGVvcGhpbGVzIGhhdmUgYmVlbiBtYWRlLiBOb24tb3hpbWUgcmVhY3RpdmF0b3JzLCBzdWNoIGFzIGFyb21hdGljIGdlbmVyYWwgYmFzZXMgYW5kIE1hbm5pY2ggYmFzZXMsIGhhdmUgYmVlbiBkZXZlbG9wZWQuIFRoZSBpc3N1ZSBvZiBhZ2luZywgd2hpY2ggZ2VuZXJhdGVzIGFuIGFuaW9uaWMgcGhvc3BoeWxhdGVkIHNlcmluZSByZXNpZHVlLCBoYXMgYmVlbiBoaXN0b3JpY2FsbHkgcmVjYWxjaXRyYW50IHRvIHJlY292ZXJ5IGJ5IGFueSB0aGVyYXBldXRpYyBhcHByb2FjaOKAlHRoYXQgaXMsIHVudGlsIGVhcmxpZXIgdGhpcyB5ZWFyLiBNYW5uaWNoIGJhc2VzIG5vdCBvbmx5IHNlcnZlIGFzIHJlYWN0aXZhdG9ycyBvZiBPUC1pbmhpYml0ZWQgQUNoRSwgYnV0IHRoaXMgY2xhc3Mgb2YgY29tcG91bmRzIGNhbiBhbHNvIHJlY292ZXIgYWN0aXZpdHkgZnJvbSB0aGUgYWdlZCBmb3JtIG9mIEFDaEUsIGEgcHJvY2VzcyByZWZlcnJlZCB0byBhcyByZXN1cnJlY3Rpb24uIFRoaXMgcmV2aWV3IGNvdmVycyB0aGUgbW9kZXJuIGVmZm9ydHMgdG8gYWRkcmVzcyBhbGwgb2YgdGhlc2UgaXNzdWVzIGFuZCBub3RlcyB0aGUgY29tcGxleGl0aWVzIG9mIHRoZXJhcGV1dGljIGRldmVsb3BtZW50IGFsb25nIHRoZXNlIGRpZmZlcmVudCBsaW5lcyBvZiByZXNlYXJjaC4iLCJpc3N1ZSI6IjIxIiwidm9sdW1lIjoiMjUiLCJjb250YWluZXItdGl0bGUtc2hvcnQiOiIifSwiaXNUZW1wb3JhcnkiOmZhbHNlfV19&quot;,&quot;citationItems&quot;:[{&quot;id&quot;:&quot;7115394c-4ff3-3def-9875-97d34c9a0c89&quot;,&quot;itemData&quot;:{&quot;type&quot;:&quot;chapter&quot;,&quot;id&quot;:&quot;7115394c-4ff3-3def-9875-97d34c9a0c89&quot;,&quot;title&quot;:&quot;Toxicokinetic aspects of nerve agents and vesicants&quot;,&quot;author&quot;:[{&quot;family&quot;:&quot;John&quot;,&quot;given&quot;:&quot;Harald&quot;,&quot;parse-names&quot;:false,&quot;dropping-particle&quot;:&quot;&quot;,&quot;non-dropping-particle&quot;:&quot;&quot;},{&quot;family&quot;:&quot;Balszuweit&quot;,&quot;given&quot;:&quot;Frank&quot;,&quot;parse-names&quot;:false,&quot;dropping-particle&quot;:&quot;&quot;,&quot;non-dropping-particle&quot;:&quot;&quot;},{&quot;family&quot;:&quot;Steinritz&quot;,&quot;given&quot;:&quot;Dirk&quot;,&quot;parse-names&quot;:false,&quot;dropping-particle&quot;:&quot;&quot;,&quot;non-dropping-particle&quot;:&quot;&quot;},{&quot;family&quot;:&quot;Kehe&quot;,&quot;given&quot;:&quot;Kai&quot;,&quot;parse-names&quot;:false,&quot;dropping-particle&quot;:&quot;&quot;,&quot;non-dropping-particle&quot;:&quot;&quot;},{&quot;family&quot;:&quot;Worek&quot;,&quot;given&quot;:&quot;Franz&quot;,&quot;parse-names&quot;:false,&quot;dropping-particle&quot;:&quot;&quot;,&quot;non-dropping-particle&quot;:&quot;&quot;},{&quot;family&quot;:&quot;Thiermann&quot;,&quot;given&quot;:&quot;Horst&quot;,&quot;parse-names&quot;:false,&quot;dropping-particle&quot;:&quot;&quot;,&quot;non-dropping-particle&quot;:&quot;&quot;}],&quot;container-title&quot;:&quot;Handbook of Toxicology of Chemical Warfare Agents&quot;,&quot;DOI&quot;:&quot;10.1016/B978-0-12-819090-6.00052-0&quot;,&quot;issued&quot;:{&quot;date-parts&quot;:[[2020]]},&quot;abstract&quot;:&quot;Nerve agents and vesicants still represent important chemical warfare agents threatening military and civilian communities, most likely by means of terrorist attacks and asymmetric warfare. Therefore, nations should be prepared to both protect their people and cure them after poisoning by the most appropriate therapies and efficient antidotes. The latter requires an in-depth understanding of the interactions between the toxicant, compartments, and biomolecules of an organism that are highly relevant to unravel the poison’s fate in vivo (toxicokinetic). These processes depend on manifold conditions, such as the species and gender of the intoxicated organism, the physicochemical properties of toxicants (e.g., hydrophobicity, charge, molecular weight, and stereochemistry), their doses and concentrations, and their chemical reactivity and stability. Furthermore, the route of exposure is a crucial parameter affecting the extent of incorporation and time for distribution within the organism. This chapter provides data on typical invasion processes of nerve agents and vesicants, elucidating the anatomy of exposed body areas and elemental steps of biotransformation and elimination.&quot;,&quot;container-title-short&quot;:&quot;&quot;},&quot;isTemporary&quot;:false},{&quot;id&quot;:&quot;1f171bf7-0680-31b2-ae66-ab75216d1cc5&quot;,&quot;itemData&quot;:{&quot;type&quot;:&quot;article-journal&quot;,&quot;id&quot;:&quot;1f171bf7-0680-31b2-ae66-ab75216d1cc5&quot;,&quot;title&quot;:&quot;Kinetic analysis of interactions between human acetylcholinesterase, structurally different organophosphorus compounds and oximes&quot;,&quot;author&quot;:[{&quot;family&quot;:&quot;Worek&quot;,&quot;given&quot;:&quot;Franz&quot;,&quot;parse-names&quot;:false,&quot;dropping-particle&quot;:&quot;&quot;,&quot;non-dropping-particle&quot;:&quot;&quot;},{&quot;family&quot;:&quot;Thiermann&quot;,&quot;given&quot;:&quot;Horst&quot;,&quot;parse-names&quot;:false,&quot;dropping-particle&quot;:&quot;&quot;,&quot;non-dropping-particle&quot;:&quot;&quot;},{&quot;family&quot;:&quot;Szinicz&quot;,&quot;given&quot;:&quot;Ladislaus&quot;,&quot;parse-names&quot;:false,&quot;dropping-particle&quot;:&quot;&quot;,&quot;non-dropping-particle&quot;:&quot;&quot;},{&quot;family&quot;:&quot;Eyer&quot;,&quot;given&quot;:&quot;Peter&quot;,&quot;parse-names&quot;:false,&quot;dropping-particle&quot;:&quot;&quot;,&quot;non-dropping-particle&quot;:&quot;&quot;}],&quot;container-title&quot;:&quot;Biochemical Pharmacology&quot;,&quot;container-title-short&quot;:&quot;Biochem Pharmacol&quot;,&quot;accessed&quot;:{&quot;date-parts&quot;:[[2024,4,24]]},&quot;DOI&quot;:&quot;10.1016/j.bcp.2004.07.038&quot;,&quot;ISSN&quot;:&quot;00062952&quot;,&quot;PMID&quot;:&quot;15498514&quot;,&quot;issued&quot;:{&quot;date-parts&quot;:[[2004,12,1]]},&quot;page&quot;:&quot;2237-2248&quot;,&quot;abstract&quot;:&quot;The wide-spread use of organophosphorus compounds (OP) as pesticides and the availability of highly toxic OP-type chemical warfare agents (nerve agents) underlines the necessity for an effective medical treatment. Acute OP toxicity is primarily caused by inhibition of acetylcholinesterase (AChE, EC 3.1.1.7). Reactivators (oximes) of inhibited AChE are a mainstay of treatment, however, the commercially available compounds, obidoxime and pralidoxime, are considered to be rather ineffective against various nerve agents. The antidotal efficacy of new oximes is primarily tested in animals for ethical reasons. However, the various interactions between AChE, OP and oximes can be investigated with human AChE which enables the direct assessment of oxime potency, thus excluding species differences. The kinetics of inhibition, reactivation and aging were investigated with human erythrocyte AChE, various structurally different OP (organophosphates, -phosphonates and phosphoramidates) and oximes (obidoxime, pralidoxime, HI 6, HLö 7). The inhibitory potency of OPs, reactivating potency of oximes and spontaneous reactivation and aging were strongly affected by the structural characteristics of the OPs and of the phosphyl-AChE-complex. The kinetic data emphasize the superior inhibitory potency of organophosphonates. AChE inhibited by various phosphoramidates was mostly resistant towards reactivation by oximes while phosphonylated AChE was easily reactivated. HLö 7 was most potent with phosphonylated AChE and obidoxime with AChE inhibited by organophosphates and phosphoramidates. With the exception of soman, OP-inhibited AChE aged rather slowly (t 1/2 3-231 h) and reactivated spontaneously with some compounds. These results indicate that there is obviously no direct structure-activity relationship for the various interactions of human AChE, OPs and oximes. © 2004 Elsevier Inc. All rights reserved.&quot;,&quot;issue&quot;:&quot;11&quot;,&quot;volume&quot;:&quot;68&quot;},&quot;isTemporary&quot;:false},{&quot;id&quot;:&quot;5212bcac-5b99-3006-9fa3-f4daad9a0d1a&quot;,&quot;itemData&quot;:{&quot;type&quot;:&quot;article&quot;,&quot;id&quot;:&quot;5212bcac-5b99-3006-9fa3-f4daad9a0d1a&quot;,&quot;title&quot;:&quot;Resurrection and Reactivation of Acetylcholinesterase and Butyrylcholinesterase&quot;,&quot;author&quot;:[{&quot;family&quot;:&quot;Franjesevic&quot;,&quot;given&quot;:&quot;Andrew J.&quot;,&quot;parse-names&quot;:false,&quot;dropping-particle&quot;:&quot;&quot;,&quot;non-dropping-particle&quot;:&quot;&quot;},{&quot;family&quot;:&quot;Sillart&quot;,&quot;given&quot;:&quot;Sydney B.&quot;,&quot;parse-names&quot;:false,&quot;dropping-particle&quot;:&quot;&quot;,&quot;non-dropping-particle&quot;:&quot;&quot;},{&quot;family&quot;:&quot;Beck&quot;,&quot;given&quot;:&quot;Jeremy M.&quot;,&quot;parse-names&quot;:false,&quot;dropping-particle&quot;:&quot;&quot;,&quot;non-dropping-particle&quot;:&quot;&quot;},{&quot;family&quot;:&quot;Vyas&quot;,&quot;given&quot;:&quot;Shubham&quot;,&quot;parse-names&quot;:false,&quot;dropping-particle&quot;:&quot;&quot;,&quot;non-dropping-particle&quot;:&quot;&quot;},{&quot;family&quot;:&quot;Callam&quot;,&quot;given&quot;:&quot;Christopher S.&quot;,&quot;parse-names&quot;:false,&quot;dropping-particle&quot;:&quot;&quot;,&quot;non-dropping-particle&quot;:&quot;&quot;},{&quot;family&quot;:&quot;Hadad&quot;,&quot;given&quot;:&quot;Christopher M.&quot;,&quot;parse-names&quot;:false,&quot;dropping-particle&quot;:&quot;&quot;,&quot;non-dropping-particle&quot;:&quot;&quot;}],&quot;container-title&quot;:&quot;Chemistry - A European Journal&quot;,&quot;DOI&quot;:&quot;10.1002/chem.201805075&quot;,&quot;ISSN&quot;:&quot;15213765&quot;,&quot;issued&quot;:{&quot;date-parts&quot;:[[2019]]},&quot;abstract&quot;:&quot;Organophosphorus (OP) nerve agents and pesticides present significant threats to civilian and military populations. OP compounds include the nefarious G and V chemical nerve agents, but more commonly, civilians are exposed to less toxic OP pesticides, resulting in the same negative toxicological effects and thousands of deaths on an annual basis. After decades of research, no new therapeutics have been realized since the mid-1900s. Upon phosphylation of the catalytic serine residue, a process known as inhibition, there is an accumulation of acetylcholine (ACh) in the brain synapses and neuromuscular junctions, leading to a cholinergic crisis and eventually death. Oxime nucleophiles can reactivate select OP-inhibited acetylcholinesterase (AChE). Yet, the fields of reactivation of AChE and butyrylcholinesterase encounter additional challenges as broad-spectrum reactivation of either enzyme is difficult. Additional problems include the ability to cross the blood brain barrier (BBB) and to provide therapy in the central nervous system. Yet another complication arises in a competitive reaction, known as aging, whereby OP-inhibited AChE is converted to an inactive form, which until very recently, had been impossible to reverse to an active, functional form. Evaluations of uncharged oximes and other neutral nucleophiles have been made. Non-oxime reactivators, such as aromatic general bases and Mannich bases, have been developed. The issue of aging, which generates an anionic phosphylated serine residue, has been historically recalcitrant to recovery by any therapeutic approach—that is, until earlier this year. Mannich bases not only serve as reactivators of OP-inhibited AChE, but this class of compounds can also recover activity from the aged form of AChE, a process referred to as resurrection. This review covers the modern efforts to address all of these issues and notes the complexities of therapeutic development along these different lines of research.&quot;,&quot;issue&quot;:&quot;21&quot;,&quot;volume&quot;:&quot;25&quot;,&quot;container-title-short&quot;:&quot;&quot;},&quot;isTemporary&quot;:false}]},{&quot;citationID&quot;:&quot;MENDELEY_CITATION_feb74cbc-534e-4ef6-b3ea-0d5f9e468974&quot;,&quot;properties&quot;:{&quot;noteIndex&quot;:0},&quot;isEdited&quot;:false,&quot;manualOverride&quot;:{&quot;isManuallyOverridden&quot;:false,&quot;citeprocText&quot;:&quot;(Izquierdo et al., 2021)&quot;,&quot;manualOverrideText&quot;:&quot;&quot;},&quot;citationTag&quot;:&quot;MENDELEY_CITATION_v3_eyJjaXRhdGlvbklEIjoiTUVOREVMRVlfQ0lUQVRJT05fZmViNzRjYmMtNTM0ZS00ZWY2LWIzZWEtMGQ1ZjllNDY4OTc0IiwicHJvcGVydGllcyI6eyJub3RlSW5kZXgiOjB9LCJpc0VkaXRlZCI6ZmFsc2UsIm1hbnVhbE92ZXJyaWRlIjp7ImlzTWFudWFsbHlPdmVycmlkZGVuIjpmYWxzZSwiY2l0ZXByb2NUZXh0IjoiKEl6cXVpZXJkbyBldCBhbC4sIDIwMjEpIiwibWFudWFsT3ZlcnJpZGVUZXh0IjoiIn0sImNpdGF0aW9uSXRlbXMiOlt7ImlkIjoiYjVlN2UxOGItMDA5NS0zZTc4LThkOGYtMTRhMTY0NTIxZDE3IiwiaXRlbURhdGEiOnsidHlwZSI6ImFydGljbGUtam91cm5hbCIsImlkIjoiYjVlN2UxOGItMDA5NS0zZTc4LThkOGYtMTRhMTY0NTIxZDE3IiwidGl0bGUiOiJDLiBlbGVnYW5zIHBoYXJ5bmdlYWwgcHVtcGluZyBwcm92aWRlcyBhIHdob2xlIG9yZ2FuaXNtIGJpby1hc3NheSB0byBpbnZlc3RpZ2F0ZSBhbnRpLWNob2xpbmVzdGVyYXNlIGludG94aWNhdGlvbiBhbmQgYW50aWRvdGVzIiwiYXV0aG9yIjpbeyJmYW1pbHkiOiJJenF1aWVyZG8iLCJnaXZlbiI6IlBhdHJpY2lhIEcuIiwicGFyc2UtbmFtZXMiOmZhbHNlLCJkcm9wcGluZy1wYXJ0aWNsZSI6IiIsIm5vbi1kcm9wcGluZy1wYXJ0aWNsZSI6IiJ9LHsiZmFtaWx5IjoiTydDb25ub3IiLCJnaXZlbiI6IlZpbmNlbnQiLCJwYXJzZS1uYW1lcyI6ZmFsc2UsImRyb3BwaW5nLXBhcnRpY2xlIjoiIiwibm9uLWRyb3BwaW5nLXBhcnRpY2xlIjoiIn0seyJmYW1pbHkiOiJHcmVlbiIsImdpdmVuIjoiQS4gQ2hyaXN0b3BoZXIiLCJwYXJzZS1uYW1lcyI6ZmFsc2UsImRyb3BwaW5nLXBhcnRpY2xlIjoiIiwibm9uLWRyb3BwaW5nLXBhcnRpY2xlIjoiIn0seyJmYW1pbHkiOiJIb2xkZW4tRHllIiwiZ2l2ZW4iOiJMaW5keSIsInBhcnNlLW5hbWVzIjpmYWxzZSwiZHJvcHBpbmctcGFydGljbGUiOiIiLCJub24tZHJvcHBpbmctcGFydGljbGUiOiIifSx7ImZhbWlseSI6IlRhdHRlcnNhbGwiLCJnaXZlbiI6IkpvaG4gRS5ILiIsInBhcnNlLW5hbWVzIjpmYWxzZSwiZHJvcHBpbmctcGFydGljbGUiOiIiLCJub24tZHJvcHBpbmctcGFydGljbGUiOiIifV0sImNvbnRhaW5lci10aXRsZSI6Ik5ldXJvVG94aWNvbG9neSIsIkRPSSI6IjEwLjEwMTYvai5uZXVyby4yMDIwLjExLjAwMSIsIklTU04iOiIxODcyOTcxMSIsImlzc3VlZCI6eyJkYXRlLXBhcnRzIjpbWzIwMjFdXX0sImFic3RyYWN0IjoiSW5oaWJpdGlvbiBvZiBhY2V0eWxjaG9saW5lc3RlcmFzZSBieSBlaXRoZXIgb3JnYW5vcGhvc3BoYXRlcyBvciBjYXJiYW1hdGVzIGNhdXNlcyBhbnRpLWNob2xpbmVzdGVyYXNlIHBvaXNvbmluZy4gVGhpcyBhcmlzZXMgdGhyb3VnaCBhIHdpZGUgcmFuZ2Ugb2YgbmV1cm90b3hpYyBlZmZlY3RzIHRyaWdnZXJlZCBieSB0aGUgb3ZlcnN0aW11bGF0aW9uIG9mIHRoZSBjaG9saW5lcmdpYyByZWNlcHRvcnMgYXQgc3luYXBzZXMgYW5kIG5ldXJvbXVzY3VsYXIganVuY3Rpb25zLiBXaXRob3V0IGludGVydmVudGlvbiwgdGhpcyBwb2lzb25pbmcgY2FuIGxlYWQgdG8gcHJvZm91bmQgdG94aWMgZWZmZWN0cywgaW5jbHVkaW5nIGRlYXRoLCBhbmQgdGhlIGluY29tcGxldGUgZWZmaWNhY3kgb2YgdGhlIGN1cnJlbnQgdHJlYXRtZW50cywgcGFydGljdWxhcmx5IGZvciBveGltZS1pbnNlbnNpdGl2ZSBhZ2VudHMsIHByb3Zva2VzIHRoZSBuZWVkIHRvIGZpbmQgYmV0dGVyIGFudGlkb3Rlcy4gSGVyZSB3ZSBzaG93IGhvdyB0aGUgbm9uLXBhcmFzaXRpYyBuZW1hdG9kZSBDYWVub3JoYWJkaXRpcyBlbGVnYW5zIG9mZmVycyBhbiBleGNlbGxlbnQgdG9vbCBmb3IgaW52ZXN0aWdhdGluZyB0aGUgYWNldHlsY2hvbGluZXN0ZXJhc2UgaW50b3hpY2F0aW9uLiBUaGUgQy4gZWxlZ2FucyBuZXVyb211c2N1bGFyIGp1bmN0aW9ucyBzaG93IGEgaGlnaCBkZWdyZWUgb2YgbW9sZWN1bGFyIGFuZCBmdW5jdGlvbmFsIGNvbnNlcnZhdGlvbiB3aXRoIHRoZSBjaG9saW5lcmdpYyB0cmFuc21pc3Npb24gdGhhdCBvcGVyYXRlcyBpbiB0aGUgYXV0b25vbWljLCBjZW50cmFsIGFuZCBuZXVyb211c2N1bGFyIHN5bmFwc2VzIGluIG1hbW1hbHMuIEluIGZhY3QsIHRoZSBhbnRpLWNob2xpbmVzdGVyYXNlIGludG94aWNhdGlvbiBvZiB0aGUgd29ybSdzIGJvZHkgd2FsbCBuZXVyb211c2N1bGFyIGp1bmN0aW9uIGhhcyBiZWVuIHVucHJlY2VkZW50ZWQgaW4gdW5kZXJzdGFuZGluZyBtb2xlY3VsYXIgZGV0ZXJtaW5hbnRzIG9mIGNob2xpbmVyZ2ljIGZ1bmN0aW9uIGluIG5lbWF0b2RlcyBhbmQgb3RoZXIgb3JnYW5pc21zLiBXZSBleHRlbmQgdGhlIHVzZSBvZiB0aGUgbW9kZWwgb3JnYW5pc20ncyBmZWVkaW5nIGJlaGF2aW91ciBhcyBhIHRvb2wgdG8gaW52ZXN0aWdhdGUgY2FyYmFtYXRlIGFuZCBvcmdhbm9waG9zcGhhdGUgbW9kZSBvZiBhY3Rpb24uIFdlIHNob3cgdGhhdCBpbmhpYml0aW9uIG9mIHRoZSBjaG9saW5lcmdpYy1kZXBlbmRlbnQgcmh5dGhtaWMgcHVtcGluZyBvZiB0aGUgcGhhcnluZ2VhbCBtdXNjbGUgY29ycmVsYXRlcyB3aXRoIHRoZSBpbmhpYml0aW9uIG9mIHRoZSBhY2V0eWxjaG9saW5lc3RlcmFzZSBhY3Rpdml0eSBjYXVzZWQgYnkgYWxkaWNhcmIsIHBhcmFveG9ucyBhbmQgREZQIGV4cG9zdXJlLiBGdXJ0aGVyLCB0aGlzIGJpby1hc3NheSBhbGxvd3Mgb25lIHRvIGFkZHJlc3Mgb3hpbWUgZGVwZW5kZW50IHJldmVyc2FsIG9mIGNob2xpbmVzdGVyYXNlIGluaGliaXRpb24gaW4gdGhlIGNvbnRleHQgb2Ygd2hvbGUgb3JnYW5pc20gcmVjb3ZlcnkuIEludGVyZXN0aW5nbHksIHRoZSByZWNvdmVyeSBvZiB0aGUgcGhhcnluZ2VhbCBmdW5jdGlvbiBhZnRlciBzdWNoIGFudGktY2hvbGluZXN0ZXJhc2UgcG9pc29uaW5nIHJlcHJlc2VudHMgYSBzZW5zaXRpdmUgYW5kIGVhc2lseSBxdWFudGlmaWFibGUgcGhlbm90eXBlIHRoYXQgaXMgaW5kaWNhdGl2ZSBvZiB0aGUgc3BvbnRhbmVvdXMgcmVjb3Zlcnkgb3IgaXJyZXZlcnNpYmxlIG1vZGlmaWNhdGlvbiBvZiB0aGUgd29ybSBhY2V0eWxjaG9saW5lc3RlcmFzZSBhZnRlciBpbmhpYml0aW9uLiBUaGVzZSBvYnNlcnZhdGlvbnMgaGlnaGxpZ2h0IHRoZSBwaGFyeW54IG9mIEMuIGVsZWdhbnMgYXMgYSBuZXcgdHJhY3RhYmxlIGFwcHJvYWNoIHRvIGV4cGxvcmUgYW50aS1jaG9saW5lc3RlcmFzZSBpbnRveGljYXRpb24gYW5kIHJlY292ZXJ5IHdpdGggdGhlIHBvdGVudGlhbCB0byByZXNvbHZlIGNyaXRpY2FsIGdlbmV0aWMgZGV0ZXJtaW5hbnRzIG9mIHRoZXNlIG5ldXJvdG94aW5z4oCZIG1vZGUgb2YgYWN0aW9uLiIsInZvbHVtZSI6IjgyIiwiY29udGFpbmVyLXRpdGxlLXNob3J0IjoiTmV1cm90b3hpY29sb2d5In0sImlzVGVtcG9yYXJ5IjpmYWxzZX1dfQ==&quot;,&quot;citationItems&quot;:[{&quot;id&quot;:&quot;b5e7e18b-0095-3e78-8d8f-14a164521d17&quot;,&quot;itemData&quot;:{&quot;type&quot;:&quot;article-journal&quot;,&quot;id&quot;:&quot;b5e7e18b-0095-3e78-8d8f-14a164521d17&quot;,&quot;title&quot;:&quot;C. elegans pharyngeal pumping provides a whole organism bio-assay to investigate anti-cholinesterase intoxication and antidotes&quot;,&quot;author&quot;:[{&quot;family&quot;:&quot;Izquierdo&quot;,&quot;given&quot;:&quot;Patricia G.&quot;,&quot;parse-names&quot;:false,&quot;dropping-particle&quot;:&quot;&quot;,&quot;non-dropping-particle&quot;:&quot;&quot;},{&quot;family&quot;:&quot;O'Connor&quot;,&quot;given&quot;:&quot;Vincent&quot;,&quot;parse-names&quot;:false,&quot;dropping-particle&quot;:&quot;&quot;,&quot;non-dropping-particle&quot;:&quot;&quot;},{&quot;family&quot;:&quot;Green&quot;,&quot;given&quot;:&quot;A. Christopher&quot;,&quot;parse-names&quot;:false,&quot;dropping-particle&quot;:&quot;&quot;,&quot;non-dropping-particle&quot;:&quot;&quot;},{&quot;family&quot;:&quot;Holden-Dye&quot;,&quot;given&quot;:&quot;Lindy&quot;,&quot;parse-names&quot;:false,&quot;dropping-particle&quot;:&quot;&quot;,&quot;non-dropping-particle&quot;:&quot;&quot;},{&quot;family&quot;:&quot;Tattersall&quot;,&quot;given&quot;:&quot;John E.H.&quot;,&quot;parse-names&quot;:false,&quot;dropping-particle&quot;:&quot;&quot;,&quot;non-dropping-particle&quot;:&quot;&quot;}],&quot;container-title&quot;:&quot;NeuroToxicology&quot;,&quot;DOI&quot;:&quot;10.1016/j.neuro.2020.11.001&quot;,&quot;ISSN&quot;:&quot;18729711&quot;,&quot;issued&quot;:{&quot;date-parts&quot;:[[2021]]},&quot;abstract&quot;:&quot;Inhibition of acetylcholinesterase by either organophosphates or carbamates causes anti-cholinesterase poisoning. This arises through a wide range of neurotoxic effects triggered by the overstimulation of the cholinergic receptors at synapses and neuromuscular junctions. Without intervention, this poisoning can lead to profound toxic effects, including death, and the incomplete efficacy of the current treatments, particularly for oxime-insensitive agents, provokes the need to find better antidotes. Here we show how the non-parasitic nematode Caenorhabditis elegans offers an excellent tool for investigating the acetylcholinesterase intoxication. The C. elegans neuromuscular junctions show a high degree of molecular and functional conservation with the cholinergic transmission that operates in the autonomic, central and neuromuscular synapses in mammals. In fact, the anti-cholinesterase intoxication of the worm's body wall neuromuscular junction has been unprecedented in understanding molecular determinants of cholinergic function in nematodes and other organisms. We extend the use of the model organism's feeding behaviour as a tool to investigate carbamate and organophosphate mode of action. We show that inhibition of the cholinergic-dependent rhythmic pumping of the pharyngeal muscle correlates with the inhibition of the acetylcholinesterase activity caused by aldicarb, paraoxons and DFP exposure. Further, this bio-assay allows one to address oxime dependent reversal of cholinesterase inhibition in the context of whole organism recovery. Interestingly, the recovery of the pharyngeal function after such anti-cholinesterase poisoning represents a sensitive and easily quantifiable phenotype that is indicative of the spontaneous recovery or irreversible modification of the worm acetylcholinesterase after inhibition. These observations highlight the pharynx of C. elegans as a new tractable approach to explore anti-cholinesterase intoxication and recovery with the potential to resolve critical genetic determinants of these neurotoxins’ mode of action.&quot;,&quot;volume&quot;:&quot;82&quot;,&quot;container-title-short&quot;:&quot;Neurotoxicology&quot;},&quot;isTemporary&quot;:false}]},{&quot;citationID&quot;:&quot;MENDELEY_CITATION_c9e02d77-4e53-471e-afc7-dd0becba98e9&quot;,&quot;properties&quot;:{&quot;noteIndex&quot;:0},&quot;isEdited&quot;:false,&quot;manualOverride&quot;:{&quot;isManuallyOverridden&quot;:false,&quot;citeprocText&quot;:&quot;(Izquierdo et al., 2021)&quot;,&quot;manualOverrideText&quot;:&quot;&quot;},&quot;citationTag&quot;:&quot;MENDELEY_CITATION_v3_eyJjaXRhdGlvbklEIjoiTUVOREVMRVlfQ0lUQVRJT05fYzllMDJkNzctNGU1My00NzFlLWFmYzctZGQwYmVjYmE5OGU5IiwicHJvcGVydGllcyI6eyJub3RlSW5kZXgiOjB9LCJpc0VkaXRlZCI6ZmFsc2UsIm1hbnVhbE92ZXJyaWRlIjp7ImlzTWFudWFsbHlPdmVycmlkZGVuIjpmYWxzZSwiY2l0ZXByb2NUZXh0IjoiKEl6cXVpZXJkbyBldCBhbC4sIDIwMjEpIiwibWFudWFsT3ZlcnJpZGVUZXh0IjoiIn0sImNpdGF0aW9uSXRlbXMiOlt7ImlkIjoiYjVlN2UxOGItMDA5NS0zZTc4LThkOGYtMTRhMTY0NTIxZDE3IiwiaXRlbURhdGEiOnsidHlwZSI6ImFydGljbGUtam91cm5hbCIsImlkIjoiYjVlN2UxOGItMDA5NS0zZTc4LThkOGYtMTRhMTY0NTIxZDE3IiwidGl0bGUiOiJDLiBlbGVnYW5zIHBoYXJ5bmdlYWwgcHVtcGluZyBwcm92aWRlcyBhIHdob2xlIG9yZ2FuaXNtIGJpby1hc3NheSB0byBpbnZlc3RpZ2F0ZSBhbnRpLWNob2xpbmVzdGVyYXNlIGludG94aWNhdGlvbiBhbmQgYW50aWRvdGVzIiwiYXV0aG9yIjpbeyJmYW1pbHkiOiJJenF1aWVyZG8iLCJnaXZlbiI6IlBhdHJpY2lhIEcuIiwicGFyc2UtbmFtZXMiOmZhbHNlLCJkcm9wcGluZy1wYXJ0aWNsZSI6IiIsIm5vbi1kcm9wcGluZy1wYXJ0aWNsZSI6IiJ9LHsiZmFtaWx5IjoiTydDb25ub3IiLCJnaXZlbiI6IlZpbmNlbnQiLCJwYXJzZS1uYW1lcyI6ZmFsc2UsImRyb3BwaW5nLXBhcnRpY2xlIjoiIiwibm9uLWRyb3BwaW5nLXBhcnRpY2xlIjoiIn0seyJmYW1pbHkiOiJHcmVlbiIsImdpdmVuIjoiQS4gQ2hyaXN0b3BoZXIiLCJwYXJzZS1uYW1lcyI6ZmFsc2UsImRyb3BwaW5nLXBhcnRpY2xlIjoiIiwibm9uLWRyb3BwaW5nLXBhcnRpY2xlIjoiIn0seyJmYW1pbHkiOiJIb2xkZW4tRHllIiwiZ2l2ZW4iOiJMaW5keSIsInBhcnNlLW5hbWVzIjpmYWxzZSwiZHJvcHBpbmctcGFydGljbGUiOiIiLCJub24tZHJvcHBpbmctcGFydGljbGUiOiIifSx7ImZhbWlseSI6IlRhdHRlcnNhbGwiLCJnaXZlbiI6IkpvaG4gRS5ILiIsInBhcnNlLW5hbWVzIjpmYWxzZSwiZHJvcHBpbmctcGFydGljbGUiOiIiLCJub24tZHJvcHBpbmctcGFydGljbGUiOiIifV0sImNvbnRhaW5lci10aXRsZSI6Ik5ldXJvVG94aWNvbG9neSIsIkRPSSI6IjEwLjEwMTYvai5uZXVyby4yMDIwLjExLjAwMSIsIklTU04iOiIxODcyOTcxMSIsImlzc3VlZCI6eyJkYXRlLXBhcnRzIjpbWzIwMjFdXX0sImFic3RyYWN0IjoiSW5oaWJpdGlvbiBvZiBhY2V0eWxjaG9saW5lc3RlcmFzZSBieSBlaXRoZXIgb3JnYW5vcGhvc3BoYXRlcyBvciBjYXJiYW1hdGVzIGNhdXNlcyBhbnRpLWNob2xpbmVzdGVyYXNlIHBvaXNvbmluZy4gVGhpcyBhcmlzZXMgdGhyb3VnaCBhIHdpZGUgcmFuZ2Ugb2YgbmV1cm90b3hpYyBlZmZlY3RzIHRyaWdnZXJlZCBieSB0aGUgb3ZlcnN0aW11bGF0aW9uIG9mIHRoZSBjaG9saW5lcmdpYyByZWNlcHRvcnMgYXQgc3luYXBzZXMgYW5kIG5ldXJvbXVzY3VsYXIganVuY3Rpb25zLiBXaXRob3V0IGludGVydmVudGlvbiwgdGhpcyBwb2lzb25pbmcgY2FuIGxlYWQgdG8gcHJvZm91bmQgdG94aWMgZWZmZWN0cywgaW5jbHVkaW5nIGRlYXRoLCBhbmQgdGhlIGluY29tcGxldGUgZWZmaWNhY3kgb2YgdGhlIGN1cnJlbnQgdHJlYXRtZW50cywgcGFydGljdWxhcmx5IGZvciBveGltZS1pbnNlbnNpdGl2ZSBhZ2VudHMsIHByb3Zva2VzIHRoZSBuZWVkIHRvIGZpbmQgYmV0dGVyIGFudGlkb3Rlcy4gSGVyZSB3ZSBzaG93IGhvdyB0aGUgbm9uLXBhcmFzaXRpYyBuZW1hdG9kZSBDYWVub3JoYWJkaXRpcyBlbGVnYW5zIG9mZmVycyBhbiBleGNlbGxlbnQgdG9vbCBmb3IgaW52ZXN0aWdhdGluZyB0aGUgYWNldHlsY2hvbGluZXN0ZXJhc2UgaW50b3hpY2F0aW9uLiBUaGUgQy4gZWxlZ2FucyBuZXVyb211c2N1bGFyIGp1bmN0aW9ucyBzaG93IGEgaGlnaCBkZWdyZWUgb2YgbW9sZWN1bGFyIGFuZCBmdW5jdGlvbmFsIGNvbnNlcnZhdGlvbiB3aXRoIHRoZSBjaG9saW5lcmdpYyB0cmFuc21pc3Npb24gdGhhdCBvcGVyYXRlcyBpbiB0aGUgYXV0b25vbWljLCBjZW50cmFsIGFuZCBuZXVyb211c2N1bGFyIHN5bmFwc2VzIGluIG1hbW1hbHMuIEluIGZhY3QsIHRoZSBhbnRpLWNob2xpbmVzdGVyYXNlIGludG94aWNhdGlvbiBvZiB0aGUgd29ybSdzIGJvZHkgd2FsbCBuZXVyb211c2N1bGFyIGp1bmN0aW9uIGhhcyBiZWVuIHVucHJlY2VkZW50ZWQgaW4gdW5kZXJzdGFuZGluZyBtb2xlY3VsYXIgZGV0ZXJtaW5hbnRzIG9mIGNob2xpbmVyZ2ljIGZ1bmN0aW9uIGluIG5lbWF0b2RlcyBhbmQgb3RoZXIgb3JnYW5pc21zLiBXZSBleHRlbmQgdGhlIHVzZSBvZiB0aGUgbW9kZWwgb3JnYW5pc20ncyBmZWVkaW5nIGJlaGF2aW91ciBhcyBhIHRvb2wgdG8gaW52ZXN0aWdhdGUgY2FyYmFtYXRlIGFuZCBvcmdhbm9waG9zcGhhdGUgbW9kZSBvZiBhY3Rpb24uIFdlIHNob3cgdGhhdCBpbmhpYml0aW9uIG9mIHRoZSBjaG9saW5lcmdpYy1kZXBlbmRlbnQgcmh5dGhtaWMgcHVtcGluZyBvZiB0aGUgcGhhcnluZ2VhbCBtdXNjbGUgY29ycmVsYXRlcyB3aXRoIHRoZSBpbmhpYml0aW9uIG9mIHRoZSBhY2V0eWxjaG9saW5lc3RlcmFzZSBhY3Rpdml0eSBjYXVzZWQgYnkgYWxkaWNhcmIsIHBhcmFveG9ucyBhbmQgREZQIGV4cG9zdXJlLiBGdXJ0aGVyLCB0aGlzIGJpby1hc3NheSBhbGxvd3Mgb25lIHRvIGFkZHJlc3Mgb3hpbWUgZGVwZW5kZW50IHJldmVyc2FsIG9mIGNob2xpbmVzdGVyYXNlIGluaGliaXRpb24gaW4gdGhlIGNvbnRleHQgb2Ygd2hvbGUgb3JnYW5pc20gcmVjb3ZlcnkuIEludGVyZXN0aW5nbHksIHRoZSByZWNvdmVyeSBvZiB0aGUgcGhhcnluZ2VhbCBmdW5jdGlvbiBhZnRlciBzdWNoIGFudGktY2hvbGluZXN0ZXJhc2UgcG9pc29uaW5nIHJlcHJlc2VudHMgYSBzZW5zaXRpdmUgYW5kIGVhc2lseSBxdWFudGlmaWFibGUgcGhlbm90eXBlIHRoYXQgaXMgaW5kaWNhdGl2ZSBvZiB0aGUgc3BvbnRhbmVvdXMgcmVjb3Zlcnkgb3IgaXJyZXZlcnNpYmxlIG1vZGlmaWNhdGlvbiBvZiB0aGUgd29ybSBhY2V0eWxjaG9saW5lc3RlcmFzZSBhZnRlciBpbmhpYml0aW9uLiBUaGVzZSBvYnNlcnZhdGlvbnMgaGlnaGxpZ2h0IHRoZSBwaGFyeW54IG9mIEMuIGVsZWdhbnMgYXMgYSBuZXcgdHJhY3RhYmxlIGFwcHJvYWNoIHRvIGV4cGxvcmUgYW50aS1jaG9saW5lc3RlcmFzZSBpbnRveGljYXRpb24gYW5kIHJlY292ZXJ5IHdpdGggdGhlIHBvdGVudGlhbCB0byByZXNvbHZlIGNyaXRpY2FsIGdlbmV0aWMgZGV0ZXJtaW5hbnRzIG9mIHRoZXNlIG5ldXJvdG94aW5z4oCZIG1vZGUgb2YgYWN0aW9uLiIsInZvbHVtZSI6IjgyIiwiY29udGFpbmVyLXRpdGxlLXNob3J0IjoiTmV1cm90b3hpY29sb2d5In0sImlzVGVtcG9yYXJ5IjpmYWxzZX1dfQ==&quot;,&quot;citationItems&quot;:[{&quot;id&quot;:&quot;b5e7e18b-0095-3e78-8d8f-14a164521d17&quot;,&quot;itemData&quot;:{&quot;type&quot;:&quot;article-journal&quot;,&quot;id&quot;:&quot;b5e7e18b-0095-3e78-8d8f-14a164521d17&quot;,&quot;title&quot;:&quot;C. elegans pharyngeal pumping provides a whole organism bio-assay to investigate anti-cholinesterase intoxication and antidotes&quot;,&quot;author&quot;:[{&quot;family&quot;:&quot;Izquierdo&quot;,&quot;given&quot;:&quot;Patricia G.&quot;,&quot;parse-names&quot;:false,&quot;dropping-particle&quot;:&quot;&quot;,&quot;non-dropping-particle&quot;:&quot;&quot;},{&quot;family&quot;:&quot;O'Connor&quot;,&quot;given&quot;:&quot;Vincent&quot;,&quot;parse-names&quot;:false,&quot;dropping-particle&quot;:&quot;&quot;,&quot;non-dropping-particle&quot;:&quot;&quot;},{&quot;family&quot;:&quot;Green&quot;,&quot;given&quot;:&quot;A. Christopher&quot;,&quot;parse-names&quot;:false,&quot;dropping-particle&quot;:&quot;&quot;,&quot;non-dropping-particle&quot;:&quot;&quot;},{&quot;family&quot;:&quot;Holden-Dye&quot;,&quot;given&quot;:&quot;Lindy&quot;,&quot;parse-names&quot;:false,&quot;dropping-particle&quot;:&quot;&quot;,&quot;non-dropping-particle&quot;:&quot;&quot;},{&quot;family&quot;:&quot;Tattersall&quot;,&quot;given&quot;:&quot;John E.H.&quot;,&quot;parse-names&quot;:false,&quot;dropping-particle&quot;:&quot;&quot;,&quot;non-dropping-particle&quot;:&quot;&quot;}],&quot;container-title&quot;:&quot;NeuroToxicology&quot;,&quot;DOI&quot;:&quot;10.1016/j.neuro.2020.11.001&quot;,&quot;ISSN&quot;:&quot;18729711&quot;,&quot;issued&quot;:{&quot;date-parts&quot;:[[2021]]},&quot;abstract&quot;:&quot;Inhibition of acetylcholinesterase by either organophosphates or carbamates causes anti-cholinesterase poisoning. This arises through a wide range of neurotoxic effects triggered by the overstimulation of the cholinergic receptors at synapses and neuromuscular junctions. Without intervention, this poisoning can lead to profound toxic effects, including death, and the incomplete efficacy of the current treatments, particularly for oxime-insensitive agents, provokes the need to find better antidotes. Here we show how the non-parasitic nematode Caenorhabditis elegans offers an excellent tool for investigating the acetylcholinesterase intoxication. The C. elegans neuromuscular junctions show a high degree of molecular and functional conservation with the cholinergic transmission that operates in the autonomic, central and neuromuscular synapses in mammals. In fact, the anti-cholinesterase intoxication of the worm's body wall neuromuscular junction has been unprecedented in understanding molecular determinants of cholinergic function in nematodes and other organisms. We extend the use of the model organism's feeding behaviour as a tool to investigate carbamate and organophosphate mode of action. We show that inhibition of the cholinergic-dependent rhythmic pumping of the pharyngeal muscle correlates with the inhibition of the acetylcholinesterase activity caused by aldicarb, paraoxons and DFP exposure. Further, this bio-assay allows one to address oxime dependent reversal of cholinesterase inhibition in the context of whole organism recovery. Interestingly, the recovery of the pharyngeal function after such anti-cholinesterase poisoning represents a sensitive and easily quantifiable phenotype that is indicative of the spontaneous recovery or irreversible modification of the worm acetylcholinesterase after inhibition. These observations highlight the pharynx of C. elegans as a new tractable approach to explore anti-cholinesterase intoxication and recovery with the potential to resolve critical genetic determinants of these neurotoxins’ mode of action.&quot;,&quot;volume&quot;:&quot;82&quot;,&quot;container-title-short&quot;:&quot;Neurotoxicology&quot;},&quot;isTemporary&quot;:false}]},{&quot;citationID&quot;:&quot;MENDELEY_CITATION_66e875a6-f4ed-4fd4-88d7-f1cbbeb21617&quot;,&quot;properties&quot;:{&quot;noteIndex&quot;:0},&quot;isEdited&quot;:false,&quot;manualOverride&quot;:{&quot;isManuallyOverridden&quot;:false,&quot;citeprocText&quot;:&quot;(Izquierdo et al., 2021)&quot;,&quot;manualOverrideText&quot;:&quot;&quot;},&quot;citationTag&quot;:&quot;MENDELEY_CITATION_v3_eyJjaXRhdGlvbklEIjoiTUVOREVMRVlfQ0lUQVRJT05fNjZlODc1YTYtZjRlZC00ZmQ0LTg4ZDctZjFjYmJlYjIxNjE3IiwicHJvcGVydGllcyI6eyJub3RlSW5kZXgiOjB9LCJpc0VkaXRlZCI6ZmFsc2UsIm1hbnVhbE92ZXJyaWRlIjp7ImlzTWFudWFsbHlPdmVycmlkZGVuIjpmYWxzZSwiY2l0ZXByb2NUZXh0IjoiKEl6cXVpZXJkbyBldCBhbC4sIDIwMjEpIiwibWFudWFsT3ZlcnJpZGVUZXh0IjoiIn0sImNpdGF0aW9uSXRlbXMiOlt7ImlkIjoiYjVlN2UxOGItMDA5NS0zZTc4LThkOGYtMTRhMTY0NTIxZDE3IiwiaXRlbURhdGEiOnsidHlwZSI6ImFydGljbGUtam91cm5hbCIsImlkIjoiYjVlN2UxOGItMDA5NS0zZTc4LThkOGYtMTRhMTY0NTIxZDE3IiwidGl0bGUiOiJDLiBlbGVnYW5zIHBoYXJ5bmdlYWwgcHVtcGluZyBwcm92aWRlcyBhIHdob2xlIG9yZ2FuaXNtIGJpby1hc3NheSB0byBpbnZlc3RpZ2F0ZSBhbnRpLWNob2xpbmVzdGVyYXNlIGludG94aWNhdGlvbiBhbmQgYW50aWRvdGVzIiwiYXV0aG9yIjpbeyJmYW1pbHkiOiJJenF1aWVyZG8iLCJnaXZlbiI6IlBhdHJpY2lhIEcuIiwicGFyc2UtbmFtZXMiOmZhbHNlLCJkcm9wcGluZy1wYXJ0aWNsZSI6IiIsIm5vbi1kcm9wcGluZy1wYXJ0aWNsZSI6IiJ9LHsiZmFtaWx5IjoiTydDb25ub3IiLCJnaXZlbiI6IlZpbmNlbnQiLCJwYXJzZS1uYW1lcyI6ZmFsc2UsImRyb3BwaW5nLXBhcnRpY2xlIjoiIiwibm9uLWRyb3BwaW5nLXBhcnRpY2xlIjoiIn0seyJmYW1pbHkiOiJHcmVlbiIsImdpdmVuIjoiQS4gQ2hyaXN0b3BoZXIiLCJwYXJzZS1uYW1lcyI6ZmFsc2UsImRyb3BwaW5nLXBhcnRpY2xlIjoiIiwibm9uLWRyb3BwaW5nLXBhcnRpY2xlIjoiIn0seyJmYW1pbHkiOiJIb2xkZW4tRHllIiwiZ2l2ZW4iOiJMaW5keSIsInBhcnNlLW5hbWVzIjpmYWxzZSwiZHJvcHBpbmctcGFydGljbGUiOiIiLCJub24tZHJvcHBpbmctcGFydGljbGUiOiIifSx7ImZhbWlseSI6IlRhdHRlcnNhbGwiLCJnaXZlbiI6IkpvaG4gRS5ILiIsInBhcnNlLW5hbWVzIjpmYWxzZSwiZHJvcHBpbmctcGFydGljbGUiOiIiLCJub24tZHJvcHBpbmctcGFydGljbGUiOiIifV0sImNvbnRhaW5lci10aXRsZSI6Ik5ldXJvVG94aWNvbG9neSIsIkRPSSI6IjEwLjEwMTYvai5uZXVyby4yMDIwLjExLjAwMSIsIklTU04iOiIxODcyOTcxMSIsImlzc3VlZCI6eyJkYXRlLXBhcnRzIjpbWzIwMjFdXX0sImFic3RyYWN0IjoiSW5oaWJpdGlvbiBvZiBhY2V0eWxjaG9saW5lc3RlcmFzZSBieSBlaXRoZXIgb3JnYW5vcGhvc3BoYXRlcyBvciBjYXJiYW1hdGVzIGNhdXNlcyBhbnRpLWNob2xpbmVzdGVyYXNlIHBvaXNvbmluZy4gVGhpcyBhcmlzZXMgdGhyb3VnaCBhIHdpZGUgcmFuZ2Ugb2YgbmV1cm90b3hpYyBlZmZlY3RzIHRyaWdnZXJlZCBieSB0aGUgb3ZlcnN0aW11bGF0aW9uIG9mIHRoZSBjaG9saW5lcmdpYyByZWNlcHRvcnMgYXQgc3luYXBzZXMgYW5kIG5ldXJvbXVzY3VsYXIganVuY3Rpb25zLiBXaXRob3V0IGludGVydmVudGlvbiwgdGhpcyBwb2lzb25pbmcgY2FuIGxlYWQgdG8gcHJvZm91bmQgdG94aWMgZWZmZWN0cywgaW5jbHVkaW5nIGRlYXRoLCBhbmQgdGhlIGluY29tcGxldGUgZWZmaWNhY3kgb2YgdGhlIGN1cnJlbnQgdHJlYXRtZW50cywgcGFydGljdWxhcmx5IGZvciBveGltZS1pbnNlbnNpdGl2ZSBhZ2VudHMsIHByb3Zva2VzIHRoZSBuZWVkIHRvIGZpbmQgYmV0dGVyIGFudGlkb3Rlcy4gSGVyZSB3ZSBzaG93IGhvdyB0aGUgbm9uLXBhcmFzaXRpYyBuZW1hdG9kZSBDYWVub3JoYWJkaXRpcyBlbGVnYW5zIG9mZmVycyBhbiBleGNlbGxlbnQgdG9vbCBmb3IgaW52ZXN0aWdhdGluZyB0aGUgYWNldHlsY2hvbGluZXN0ZXJhc2UgaW50b3hpY2F0aW9uLiBUaGUgQy4gZWxlZ2FucyBuZXVyb211c2N1bGFyIGp1bmN0aW9ucyBzaG93IGEgaGlnaCBkZWdyZWUgb2YgbW9sZWN1bGFyIGFuZCBmdW5jdGlvbmFsIGNvbnNlcnZhdGlvbiB3aXRoIHRoZSBjaG9saW5lcmdpYyB0cmFuc21pc3Npb24gdGhhdCBvcGVyYXRlcyBpbiB0aGUgYXV0b25vbWljLCBjZW50cmFsIGFuZCBuZXVyb211c2N1bGFyIHN5bmFwc2VzIGluIG1hbW1hbHMuIEluIGZhY3QsIHRoZSBhbnRpLWNob2xpbmVzdGVyYXNlIGludG94aWNhdGlvbiBvZiB0aGUgd29ybSdzIGJvZHkgd2FsbCBuZXVyb211c2N1bGFyIGp1bmN0aW9uIGhhcyBiZWVuIHVucHJlY2VkZW50ZWQgaW4gdW5kZXJzdGFuZGluZyBtb2xlY3VsYXIgZGV0ZXJtaW5hbnRzIG9mIGNob2xpbmVyZ2ljIGZ1bmN0aW9uIGluIG5lbWF0b2RlcyBhbmQgb3RoZXIgb3JnYW5pc21zLiBXZSBleHRlbmQgdGhlIHVzZSBvZiB0aGUgbW9kZWwgb3JnYW5pc20ncyBmZWVkaW5nIGJlaGF2aW91ciBhcyBhIHRvb2wgdG8gaW52ZXN0aWdhdGUgY2FyYmFtYXRlIGFuZCBvcmdhbm9waG9zcGhhdGUgbW9kZSBvZiBhY3Rpb24uIFdlIHNob3cgdGhhdCBpbmhpYml0aW9uIG9mIHRoZSBjaG9saW5lcmdpYy1kZXBlbmRlbnQgcmh5dGhtaWMgcHVtcGluZyBvZiB0aGUgcGhhcnluZ2VhbCBtdXNjbGUgY29ycmVsYXRlcyB3aXRoIHRoZSBpbmhpYml0aW9uIG9mIHRoZSBhY2V0eWxjaG9saW5lc3RlcmFzZSBhY3Rpdml0eSBjYXVzZWQgYnkgYWxkaWNhcmIsIHBhcmFveG9ucyBhbmQgREZQIGV4cG9zdXJlLiBGdXJ0aGVyLCB0aGlzIGJpby1hc3NheSBhbGxvd3Mgb25lIHRvIGFkZHJlc3Mgb3hpbWUgZGVwZW5kZW50IHJldmVyc2FsIG9mIGNob2xpbmVzdGVyYXNlIGluaGliaXRpb24gaW4gdGhlIGNvbnRleHQgb2Ygd2hvbGUgb3JnYW5pc20gcmVjb3ZlcnkuIEludGVyZXN0aW5nbHksIHRoZSByZWNvdmVyeSBvZiB0aGUgcGhhcnluZ2VhbCBmdW5jdGlvbiBhZnRlciBzdWNoIGFudGktY2hvbGluZXN0ZXJhc2UgcG9pc29uaW5nIHJlcHJlc2VudHMgYSBzZW5zaXRpdmUgYW5kIGVhc2lseSBxdWFudGlmaWFibGUgcGhlbm90eXBlIHRoYXQgaXMgaW5kaWNhdGl2ZSBvZiB0aGUgc3BvbnRhbmVvdXMgcmVjb3Zlcnkgb3IgaXJyZXZlcnNpYmxlIG1vZGlmaWNhdGlvbiBvZiB0aGUgd29ybSBhY2V0eWxjaG9saW5lc3RlcmFzZSBhZnRlciBpbmhpYml0aW9uLiBUaGVzZSBvYnNlcnZhdGlvbnMgaGlnaGxpZ2h0IHRoZSBwaGFyeW54IG9mIEMuIGVsZWdhbnMgYXMgYSBuZXcgdHJhY3RhYmxlIGFwcHJvYWNoIHRvIGV4cGxvcmUgYW50aS1jaG9saW5lc3RlcmFzZSBpbnRveGljYXRpb24gYW5kIHJlY292ZXJ5IHdpdGggdGhlIHBvdGVudGlhbCB0byByZXNvbHZlIGNyaXRpY2FsIGdlbmV0aWMgZGV0ZXJtaW5hbnRzIG9mIHRoZXNlIG5ldXJvdG94aW5z4oCZIG1vZGUgb2YgYWN0aW9uLiIsInZvbHVtZSI6IjgyIiwiY29udGFpbmVyLXRpdGxlLXNob3J0IjoiTmV1cm90b3hpY29sb2d5In0sImlzVGVtcG9yYXJ5IjpmYWxzZX1dfQ==&quot;,&quot;citationItems&quot;:[{&quot;id&quot;:&quot;b5e7e18b-0095-3e78-8d8f-14a164521d17&quot;,&quot;itemData&quot;:{&quot;type&quot;:&quot;article-journal&quot;,&quot;id&quot;:&quot;b5e7e18b-0095-3e78-8d8f-14a164521d17&quot;,&quot;title&quot;:&quot;C. elegans pharyngeal pumping provides a whole organism bio-assay to investigate anti-cholinesterase intoxication and antidotes&quot;,&quot;author&quot;:[{&quot;family&quot;:&quot;Izquierdo&quot;,&quot;given&quot;:&quot;Patricia G.&quot;,&quot;parse-names&quot;:false,&quot;dropping-particle&quot;:&quot;&quot;,&quot;non-dropping-particle&quot;:&quot;&quot;},{&quot;family&quot;:&quot;O'Connor&quot;,&quot;given&quot;:&quot;Vincent&quot;,&quot;parse-names&quot;:false,&quot;dropping-particle&quot;:&quot;&quot;,&quot;non-dropping-particle&quot;:&quot;&quot;},{&quot;family&quot;:&quot;Green&quot;,&quot;given&quot;:&quot;A. Christopher&quot;,&quot;parse-names&quot;:false,&quot;dropping-particle&quot;:&quot;&quot;,&quot;non-dropping-particle&quot;:&quot;&quot;},{&quot;family&quot;:&quot;Holden-Dye&quot;,&quot;given&quot;:&quot;Lindy&quot;,&quot;parse-names&quot;:false,&quot;dropping-particle&quot;:&quot;&quot;,&quot;non-dropping-particle&quot;:&quot;&quot;},{&quot;family&quot;:&quot;Tattersall&quot;,&quot;given&quot;:&quot;John E.H.&quot;,&quot;parse-names&quot;:false,&quot;dropping-particle&quot;:&quot;&quot;,&quot;non-dropping-particle&quot;:&quot;&quot;}],&quot;container-title&quot;:&quot;NeuroToxicology&quot;,&quot;DOI&quot;:&quot;10.1016/j.neuro.2020.11.001&quot;,&quot;ISSN&quot;:&quot;18729711&quot;,&quot;issued&quot;:{&quot;date-parts&quot;:[[2021]]},&quot;abstract&quot;:&quot;Inhibition of acetylcholinesterase by either organophosphates or carbamates causes anti-cholinesterase poisoning. This arises through a wide range of neurotoxic effects triggered by the overstimulation of the cholinergic receptors at synapses and neuromuscular junctions. Without intervention, this poisoning can lead to profound toxic effects, including death, and the incomplete efficacy of the current treatments, particularly for oxime-insensitive agents, provokes the need to find better antidotes. Here we show how the non-parasitic nematode Caenorhabditis elegans offers an excellent tool for investigating the acetylcholinesterase intoxication. The C. elegans neuromuscular junctions show a high degree of molecular and functional conservation with the cholinergic transmission that operates in the autonomic, central and neuromuscular synapses in mammals. In fact, the anti-cholinesterase intoxication of the worm's body wall neuromuscular junction has been unprecedented in understanding molecular determinants of cholinergic function in nematodes and other organisms. We extend the use of the model organism's feeding behaviour as a tool to investigate carbamate and organophosphate mode of action. We show that inhibition of the cholinergic-dependent rhythmic pumping of the pharyngeal muscle correlates with the inhibition of the acetylcholinesterase activity caused by aldicarb, paraoxons and DFP exposure. Further, this bio-assay allows one to address oxime dependent reversal of cholinesterase inhibition in the context of whole organism recovery. Interestingly, the recovery of the pharyngeal function after such anti-cholinesterase poisoning represents a sensitive and easily quantifiable phenotype that is indicative of the spontaneous recovery or irreversible modification of the worm acetylcholinesterase after inhibition. These observations highlight the pharynx of C. elegans as a new tractable approach to explore anti-cholinesterase intoxication and recovery with the potential to resolve critical genetic determinants of these neurotoxins’ mode of action.&quot;,&quot;volume&quot;:&quot;82&quot;,&quot;container-title-short&quot;:&quot;Neurotoxicology&quot;},&quot;isTemporary&quot;:false}]},{&quot;citationID&quot;:&quot;MENDELEY_CITATION_13f95986-e26c-49a8-ac5b-bbf33964192e&quot;,&quot;properties&quot;:{&quot;noteIndex&quot;:0},&quot;isEdited&quot;:false,&quot;manualOverride&quot;:{&quot;isManuallyOverridden&quot;:true,&quot;citeprocText&quot;:&quot;(Worek et al., n.d.)&quot;,&quot;manualOverrideText&quot;:&quot;(Worek et al., 2020)&quot;},&quot;citationTag&quot;:&quot;MENDELEY_CITATION_v3_eyJjaXRhdGlvbklEIjoiTUVOREVMRVlfQ0lUQVRJT05fMTNmOTU5ODYtZTI2Yy00OWE4LWFjNWItYmJmMzM5NjQxOTJlIiwicHJvcGVydGllcyI6eyJub3RlSW5kZXgiOjB9LCJpc0VkaXRlZCI6ZmFsc2UsIm1hbnVhbE92ZXJyaWRlIjp7ImlzTWFudWFsbHlPdmVycmlkZGVuIjp0cnVlLCJjaXRlcHJvY1RleHQiOiIoV29yZWsgZXQgYWwuLCBuLmQuKSIsIm1hbnVhbE92ZXJyaWRlVGV4dCI6IihXb3JlayBldCBhbC4sIDIwMjApIn0sImNpdGF0aW9uSXRlbXMiOlt7ImlkIjoiODg2YTJhYTktZmE5MS0zOTY4LWI0YTgtMjk3ZTY0MTBmODM4IiwiaXRlbURhdGEiOnsidHlwZSI6ImFydGljbGUtam91cm5hbCIsImlkIjoiODg2YTJhYTktZmE5MS0zOTY4LWI0YTgtMjk3ZTY0MTBmODM4IiwidGl0bGUiOiJtb2xlY3VsZXMgSW4gVml0cm8gSW50ZXJhY3Rpb24gb2YgT3JnYW5vcGhvc3Bob25vLWFuZCBPcmdhbm9waG9zcGhvcm90aGlvYXRlcyB3aXRoIEh1bWFuIEFjZXR5bGNob2xpbmVzdGVyYXNlIiwiYXV0aG9yIjpbeyJmYW1pbHkiOiJXb3JlayIsImdpdmVuIjoiRnJhbnoiLCJwYXJzZS1uYW1lcyI6ZmFsc2UsImRyb3BwaW5nLXBhcnRpY2xlIjoiIiwibm9uLWRyb3BwaW5nLXBhcnRpY2xlIjoiIn0seyJmYW1pbHkiOiJUaGllcm1hbm4iLCJnaXZlbiI6IkhvcnN0IiwicGFyc2UtbmFtZXMiOmZhbHNlLCJkcm9wcGluZy1wYXJ0aWNsZSI6IiIsIm5vbi1kcm9wcGluZy1wYXJ0aWNsZSI6IiJ9LHsiZmFtaWx5IjoiS29sbGVyIiwiZ2l2ZW4iOiJNYXJpYW5uZSIsInBhcnNlLW5hbWVzIjpmYWxzZSwiZHJvcHBpbmctcGFydGljbGUiOiIiLCJub24tZHJvcHBpbmctcGFydGljbGUiOiIifSx7ImZhbWlseSI6IldpbGxlIiwiZ2l2ZW4iOiJUaW1vIiwicGFyc2UtbmFtZXMiOmZhbHNlLCJkcm9wcGluZy1wYXJ0aWNsZSI6IiIsIm5vbi1kcm9wcGluZy1wYXJ0aWNsZSI6IiJ9XSwiYWNjZXNzZWQiOnsiZGF0ZS1wYXJ0cyI6W1syMDI0LDQsMjRdXX0sIkRPSSI6IjEwLjMzOTAvbW9sZWN1bGVzMjUxMzMwMjkiLCJVUkwiOiJ3d3cubWRwaS5jb20vam91cm5hbC9tb2xlY3VsZXMiLCJhYnN0cmFjdCI6IlRoZSBpbXBsZW1lbnRhdGlvbiBvZiB0aGUgQ2hlbWljYWwgV2VhcG9ucyBDb252ZW50aW9uIChDV0MpIGluIDE5OTcgd2FzIGEgbWlsZXN0b25lIGluIHRoZSBwcm9oaWJpdGlvbiBvZiBjaGVtaWNhbCB3YXJmYXJlIGFnZW50cyAoQ1dBKS4gWWV0LCB0aGUgcmVwZWF0ZWQgdXNlIG9mIENXQSB1bmRlcmxpbmVzIHRoZSBvbmdvaW5nIHRocmVhdCB0byB0aGUgcG9wdWxhdGlvbi4gT3JnYW5vcGhvc3Bob3J1cyAoT1ApIG5lcnZlIGFnZW50cyBzdGlsbCByZXByZXNlbnQgdGhlIG1vc3QgdG94aWMgQ1dBIHN1Ymdyb3VwLiBEZWZlbnNpdmUgcmVzZWFyY2ggb24gbmVydmUgYWdlbnRzIGlzIG1haW5seSBmb2N1c2VkIG9uIHRoZSBcImNsYXNzaWNhbCBmaXZlXCIsIG5hbWVseSB0YWJ1biwgc2FyaW4sIHNvbWFuLCBjeWNsb3NhcmluIGFuZCBWWCwgYWx0aG91Z2ggU2NoZWR1bGUgMSBvZiB0aGUgQ1dDIGNvdmVycyBhbiB1bmZvcmVzZWVhYmxlIG51bWJlciBvZiBob21vbG9ndWVzLiBMaWtld2lzZSwgYW4gdW5jb3VudGVkIG51bWJlciBvZiBPUCBwZXN0aWNpZGVzIGhhdmUgYmVlbiBwcm9kdWNlZCBpbiBwcmV2aW91cyBkZWNhZGVzLiBPdXIgYWltIHdhcyB0byBkZXRlcm1pbmUgdGhlIGluIHZpdHJvIGluaGliaXRpb24ga2luZXRpY3Mgb2Ygc2VsZWN0ZWQgb3JnYW5vcGhvc3Bob25vLWFuZCBvcmdhbm9waG9zcGhvcm90aGlvYXRlcyB3aXRoIGh1bWFuIEFDaEUsIGFzIHdlbGwgYXMgaHlkcm9seXNpcyBvZiB0aGUgYWdlbnRzIGluIGh1bWFuIHBsYXNtYSBhbmQgcmVhY3RpdmF0aW9uIG9mIGluaGliaXRlZCBBQ2hFLCBpbiBvcmRlciB0byBkZXJpdmUgcG90ZW50aWFsIHN0cnVjdHVyZS1hY3Rpdml0eSByZWxhdGlvbnNoaXBzLiBUaGUgaW52ZXN0aWdhdGlvbiBvZiB0aGUgaW50ZXJhY3Rpb25zIG9mIHNlbGVjdGVkIE9QIGNvbXBvdW5kcyBiZWxvbmdpbmcgdG8gc2NoZWR1bGUgMSAoVi1hZ2VudHMpIGFuZCBzY2hlZHVsZSAyIChhbWl0b24pIG9mIHRoZSBDV0Mgd2l0aCBodW1hbiBBQ2hFIHJldmVhbGVkIGRpc3RpbmN0IHN0cnVjdHVyYWwgZWZmZWN0cyBvZiB0aGUgUC1hbGt5bCwgUC1PLWFsa3lsIGFuZCBOLE4tZGlhbGt5bCByZXNpZHVlcyBvbiB0aGUgaW5oaWJpdG9yeSBwb3RlbmN5IG9mIHRoZSBhZ2VudHMuIElycmVzcGVjdGl2ZSBvZiBzdHJ1Y3R1cmFsIG1vZGlmaWNhdGlvbnMsIGFsbCB0ZXN0ZWQgVi1hZ2VudHMgcHJlc2VudGVkIGFzIGhpZ2hseSBwb3RlbnQgQUNoRSBpbmhpYml0b3JzLiBUaGUgaGlnaCBzdGFiaWxpdHkgb2YgdGhlIHRlc3RlZCBhZ2VudHMgaW4gaHVtYW4gcGxhc21hIHdpbGwgbW9zdCBsaWtlbHkgcmVzdWx0IGluIGxvbmctbGFzdGluZyBwb2lzb25pbmcgaW4gdml2bywgaGF2aW5nIHJlbGV2YW50IGNvbnNlcXVlbmNlcyBmb3IgdGhlIHRyZWF0bWVudCByZWdpbWVuLiBJbiBjb25jbHVzaW9uLCB0aGUgcmVzdWx0cyBvZiB0aGlzIHN0dWR5IGVtcGhhc2l6ZSB0aGUgbmVlZCB0byBpbnZlc3RpZ2F0ZSB0aGUgYmlvbG9naWNhbCBlZmZlY3RzIG9mIG5lcnZlIGFnZW50IGFuYWxvZ3VlcyBpbiBvcmRlciB0byBhc3Nlc3MgdGhlIGVmZmljYWN5IG9mIGF2YWlsYWJsZSBtZWRpY2FsIGNvdW50ZXJtZWFzdXJlcy4iLCJjb250YWluZXItdGl0bGUtc2hvcnQiOiIifSwiaXNUZW1wb3JhcnkiOmZhbHNlfV19&quot;,&quot;citationItems&quot;:[{&quot;id&quot;:&quot;886a2aa9-fa91-3968-b4a8-297e6410f838&quot;,&quot;itemData&quot;:{&quot;type&quot;:&quot;article-journal&quot;,&quot;id&quot;:&quot;886a2aa9-fa91-3968-b4a8-297e6410f838&quot;,&quot;title&quot;:&quot;molecules In Vitro Interaction of Organophosphono-and Organophosphorothioates with Human Acetylcholinesterase&quot;,&quot;author&quot;:[{&quot;family&quot;:&quot;Worek&quot;,&quot;given&quot;:&quot;Franz&quot;,&quot;parse-names&quot;:false,&quot;dropping-particle&quot;:&quot;&quot;,&quot;non-dropping-particle&quot;:&quot;&quot;},{&quot;family&quot;:&quot;Thiermann&quot;,&quot;given&quot;:&quot;Horst&quot;,&quot;parse-names&quot;:false,&quot;dropping-particle&quot;:&quot;&quot;,&quot;non-dropping-particle&quot;:&quot;&quot;},{&quot;family&quot;:&quot;Koller&quot;,&quot;given&quot;:&quot;Marianne&quot;,&quot;parse-names&quot;:false,&quot;dropping-particle&quot;:&quot;&quot;,&quot;non-dropping-particle&quot;:&quot;&quot;},{&quot;family&quot;:&quot;Wille&quot;,&quot;given&quot;:&quot;Timo&quot;,&quot;parse-names&quot;:false,&quot;dropping-particle&quot;:&quot;&quot;,&quot;non-dropping-particle&quot;:&quot;&quot;}],&quot;accessed&quot;:{&quot;date-parts&quot;:[[2024,4,24]]},&quot;DOI&quot;:&quot;10.3390/molecules25133029&quot;,&quot;URL&quot;:&quot;www.mdpi.com/journal/molecules&quot;,&quot;abstract&quot;:&quot;The implementation of the Chemical Weapons Convention (CWC) in 1997 was a milestone in the prohibition of chemical warfare agents (CWA). Yet, the repeated use of CWA underlines the ongoing threat to the population. Organophosphorus (OP) nerve agents still represent the most toxic CWA subgroup. Defensive research on nerve agents is mainly focused on the \&quot;classical five\&quot;, namely tabun, sarin, soman, cyclosarin and VX, although Schedule 1 of the CWC covers an unforeseeable number of homologues. Likewise, an uncounted number of OP pesticides have been produced in previous decades. Our aim was to determine the in vitro inhibition kinetics of selected organophosphono-and organophosphorothioates with human AChE, as well as hydrolysis of the agents in human plasma and reactivation of inhibited AChE, in order to derive potential structure-activity relationships. The investigation of the interactions of selected OP compounds belonging to schedule 1 (V-agents) and schedule 2 (amiton) of the CWC with human AChE revealed distinct structural effects of the P-alkyl, P-O-alkyl and N,N-dialkyl residues on the inhibitory potency of the agents. Irrespective of structural modifications, all tested V-agents presented as highly potent AChE inhibitors. The high stability of the tested agents in human plasma will most likely result in long-lasting poisoning in vivo, having relevant consequences for the treatment regimen. In conclusion, the results of this study emphasize the need to investigate the biological effects of nerve agent analogues in order to assess the efficacy of available medical countermeasures.&quot;,&quot;container-title-short&quot;:&quot;&quot;},&quot;isTemporary&quot;:false}]},{&quot;citationID&quot;:&quot;MENDELEY_CITATION_32a4b002-4f24-46d3-8e40-db9c0ae3dcee&quot;,&quot;properties&quot;:{&quot;noteIndex&quot;:0},&quot;isEdited&quot;:false,&quot;manualOverride&quot;:{&quot;isManuallyOverridden&quot;:false,&quot;citeprocText&quot;:&quot;(Pereira et al., 2014)&quot;,&quot;manualOverrideText&quot;:&quot;&quot;},&quot;citationTag&quot;:&quot;MENDELEY_CITATION_v3_eyJjaXRhdGlvbklEIjoiTUVOREVMRVlfQ0lUQVRJT05fMzJhNGIwMDItNGYyNC00NmQzLThlNDAtZGI5YzBhZTNkY2VlIiwicHJvcGVydGllcyI6eyJub3RlSW5kZXgiOjB9LCJpc0VkaXRlZCI6ZmFsc2UsIm1hbnVhbE92ZXJyaWRlIjp7ImlzTWFudWFsbHlPdmVycmlkZGVuIjpmYWxzZSwiY2l0ZXByb2NUZXh0IjoiKFBlcmVpcmEgZXQgYWwuLCAyMDE0KSIsIm1hbnVhbE92ZXJyaWRlVGV4dCI6IiJ9LCJjaXRhdGlvbkl0ZW1zIjpbeyJpZCI6ImU4YjZjOTllLThhNjktMzgzNS05OWY2LTUwMDkzYmFkMjhlYyIsIml0ZW1EYXRhIjp7InR5cGUiOiJhcnRpY2xlIiwiaWQiOiJlOGI2Yzk5ZS04YTY5LTM4MzUtOTlmNi01MDA5M2JhZDI4ZWMiLCJ0aXRsZSI6IkFuaW1hbCBtb2RlbHMgdGhhdCBiZXN0IHJlcHJvZHVjZSB0aGUgY2xpbmljYWwgbWFuaWZlc3RhdGlvbnMgb2YgaHVtYW4gaW50b3hpY2F0aW9uIHdpdGggb3JnYW5vcGhvc3Bob3J1cyBjb21wb3VuZHMiLCJhdXRob3IiOlt7ImZhbWlseSI6IlBlcmVpcmEiLCJnaXZlbiI6IkVkbmEgRi5SLiIsInBhcnNlLW5hbWVzIjpmYWxzZSwiZHJvcHBpbmctcGFydGljbGUiOiIiLCJub24tZHJvcHBpbmctcGFydGljbGUiOiIifSx7ImZhbWlseSI6IkFyYWNhdmEiLCJnaXZlbiI6Illhc2NvIiwicGFyc2UtbmFtZXMiOmZhbHNlLCJkcm9wcGluZy1wYXJ0aWNsZSI6IiIsIm5vbi1kcm9wcGluZy1wYXJ0aWNsZSI6IiJ9LHsiZmFtaWx5IjoiRGVUb2xsYSIsImdpdmVuIjoiTG91aXMgSi4iLCJwYXJzZS1uYW1lcyI6ZmFsc2UsImRyb3BwaW5nLXBhcnRpY2xlIjoiIiwibm9uLWRyb3BwaW5nLXBhcnRpY2xlIjoiIn0seyJmYW1pbHkiOiJCZWVjaGFtIiwiZ2l2ZW4iOiJFLiBKZWZmcmV5IiwicGFyc2UtbmFtZXMiOmZhbHNlLCJkcm9wcGluZy1wYXJ0aWNsZSI6IiIsIm5vbi1kcm9wcGluZy1wYXJ0aWNsZSI6IiJ9LHsiZmFtaWx5IjoiQmFzaW5nZXIiLCJnaXZlbiI6IkcuIFdpbGxpYW0iLCJwYXJzZS1uYW1lcyI6ZmFsc2UsImRyb3BwaW5nLXBhcnRpY2xlIjoiIiwibm9uLWRyb3BwaW5nLXBhcnRpY2xlIjoiIn0seyJmYW1pbHkiOiJXYWtheWFtYSIsImdpdmVuIjoiRWRnYXIgSi4iLCJwYXJzZS1uYW1lcyI6ZmFsc2UsImRyb3BwaW5nLXBhcnRpY2xlIjoiIiwibm9uLWRyb3BwaW5nLXBhcnRpY2xlIjoiIn0seyJmYW1pbHkiOiJBbGJ1cXVlcnF1ZSIsImdpdmVuIjoiRWRzb24gWC4iLCJwYXJzZS1uYW1lcyI6ZmFsc2UsImRyb3BwaW5nLXBhcnRpY2xlIjoiIiwibm9uLWRyb3BwaW5nLXBhcnRpY2xlIjoiIn1dLCJjb250YWluZXItdGl0bGUiOiJKb3VybmFsIG9mIFBoYXJtYWNvbG9neSBhbmQgRXhwZXJpbWVudGFsIFRoZXJhcGV1dGljcyIsIkRPSSI6IjEwLjExMjQvanBldC4xMTQuMjE0OTMyIiwiSVNTTiI6IjE1MjEwMTAzIiwiaXNzdWVkIjp7ImRhdGUtcGFydHMiOltbMjAxNF1dfSwiYWJzdHJhY3QiOiJUaGUgdHJhbnNsYXRpb25hbCBjYXBhY2l0eSBvZiBkYXRhIGdlbmVyYXRlZCBpbiBwcmVjbGluaWNhbCB0b3hpY29sb2dpY2FsIHN0dWRpZXMgaXMgY29udGluZ2VudCB1cG9uIHNldmVyYWwgZmFjdG9ycywgaW5jbHVkaW5nIHRoZSBhcHByb3ByaWF0ZW5lc3Mgb2YgdGhlIGFuaW1hbCBtb2RlbC4gVGhlIHByaW1hcnkgb2JqZWN0aXZlcyBvZiB0aGlzIGFydGljbGUgYXJlOiAxKSB0byBhbmFseXplIHRoZSBuYXR1cmFsIGhpc3Rvcnkgb2YgYWN1dGUgYW5kIGRlbGF5ZWQgc2lnbnMgYW5kIHN5bXB0b21zIHRoYXQgZGV2ZWxvcCBmb2xsb3dpbmcgYW4gYWN1dGUgZXhwb3N1cmUgb2YgaHVtYW5zIHRvIG9yZ2Fub3Bob3NwaG9ydXMgKE9QKSBjb21wb3VuZHMsIHdpdGggYW4gZW1waGFzaXMgb24gbmVydmUgYWdlbnRzOyAyKSB0byBpZGVudGlmeSBhbmltYWwgbW9kZWxzIG9mIHRoZSBjbGluaWNhbCBtYW5pZmVzdGF0aW9ucyBvZiBodW1hbiBleHBvc3VyZSB0byBPUHM7IGFuZCAzKSB0byByZXZpZXcgdGhlIG1lY2hhbmlzbXMgdGhhdCBjb250cmlidXRlIHRvIHRoZSBpbW1lZGlhdGUgYW5kIGRlbGF5ZWQgT1AgbmV1cm90b3hpY2l0eS4gQXMgZGlzY3Vzc2VkIGluIHRoaXMgc3R1ZHksIGNsaW5pY2FsIG1hbmlmZXN0YXRpb25zIG9mIGFuIGFjdXRlIGV4cG9zdXJlIG9mIGh1bWFucyB0byBPUCBjb21wb3VuZHMgY2FuIGJlIGZhaXRoZnVsbHkgcmVwcm9kdWNlZCBpbiByb2RlbnRzIGFuZCBub25odW1hbiBwcmltYXRlcy4gVGhlc2UgbWFuaWZlc3RhdGlvbnMgaW5jbHVkZSBhbiBhY3V0ZSBjaG9saW5lcmdpYyBjcmlzaXMgaW4gYWRkaXRpb24gdG8gc2lnbnMgb2YgbmV1cm90b3hpY2l0eSB0aGF0IGRldmVsb3AgbG9uZyBhZnRlciB0aGUgT1AgZXhwb3N1cmUsIHBhcnRpY3VsYXJseSBjaHJvbmljIG5ldXJvbG9naWMgZGVmaWNpdHMgY29uc2lzdGluZyBvZiBhbnhpZXR5LXJlbGF0ZWQgYmVoYXZpb3IgYW5kIGNvZ25pdGl2ZSBkZWZpY2l0cywgc3RydWN0dXJhbCBicmFpbiBkYW1hZ2UsIGFuZCBpbmNyZWFzZWQgc2xvdyBlbGVjdHJvZW4tY2VwaGFsb2dyYXBoaWMgZnJlcXVlbmNpZXMuIEJlY2F1c2UgZ3VpbmVhIHBpZ3MgYW5kIG5vbmh1bWFuIHByaW1hdGVzLCBsaWtlIGh1bWFucywgaGF2ZSBsb3cgbGV2ZWxzIG9mIGNpcmN1bGF0aW5nIGNhcmJveHlsZXN0ZXJhc2VzIC0gdGhlIGVuenltZXMgdGhhdCBtZXRhYm9saXplIGFuZCBpbmFjdGl2YXRlIE9QIGNvbXBvdW5kcyAtIHRoZXkgc3RhbmQgb3V0IGFzIGFwcHJvcHJpYXRlIGFuaW1hbCBtb2RlbHMgZm9yIHN0dWRpZXMgb2YgT1AgaW50b3hpY2F0aW9uLiBUaGVzZSBhcmUgY3JpdGljYWwgcG9pbnRzIGZvciB0aGUgZGV2ZWxvcG1lbnQgb2Ygc2FmZSBhbmQgZWZmZWN0aXZlIHRoZXJhcGV1dGljIGludGVydmVudGlvbnMgYWdhaW5zdCBPUCBwb2lzb25pbmcgYmVjYXVzZSBhcHByb3ZhbCBvZiBzdWNoIHRoZXJhcGllcyBieSB0aGUgRm9vZCBhbmQgRHJ1ZyBBZG1pbmlzdHJhdGlvbiBpcyBsaWtlbHkgdG8gcmVseSBvbiB0aGUgQW5pbWFsIEVmZmljYWN5IFJ1bGUsIHdoaWNoIGFsbG93cyBleGNsdXNpdmUgdXNlIG9mIGFuaW1hbCBkYXRhIGFzIGV2aWRlbmNlIG9mIHRoZSBlZmZlY3RpdmVuZXNzIG9mIGEgZHJ1ZyBhZ2FpbnN0IHBhdGhvbG9naWMgY29uZGl0aW9ucyB0aGF0IGNhbm5vdCBiZSBldGhpY2FsbHkgb3IgZmVhc2libHkgdGVzdGVkIGluIGh1bWFucy4gQ29weXJpZ2h0IMKpIDIwMTQgYnkgVGhlIEFtZXJpY2FuIFNvY2lldHkgZm9yIFBoYXJtYWNvbG9neSBhbmQgRXhwZXJpbWVudGFsIFRoZXJhcGV1dGljcy4iLCJpc3N1ZSI6IjIiLCJ2b2x1bWUiOiIzNTAiLCJjb250YWluZXItdGl0bGUtc2hvcnQiOiIifSwiaXNUZW1wb3JhcnkiOmZhbHNlfV19&quot;,&quot;citationItems&quot;:[{&quot;id&quot;:&quot;e8b6c99e-8a69-3835-99f6-50093bad28ec&quot;,&quot;itemData&quot;:{&quot;type&quot;:&quot;article&quot;,&quot;id&quot;:&quot;e8b6c99e-8a69-3835-99f6-50093bad28ec&quot;,&quot;title&quot;:&quot;Animal models that best reproduce the clinical manifestations of human intoxication with organophosphorus compounds&quot;,&quot;author&quot;:[{&quot;family&quot;:&quot;Pereira&quot;,&quot;given&quot;:&quot;Edna F.R.&quot;,&quot;parse-names&quot;:false,&quot;dropping-particle&quot;:&quot;&quot;,&quot;non-dropping-particle&quot;:&quot;&quot;},{&quot;family&quot;:&quot;Aracava&quot;,&quot;given&quot;:&quot;Yasco&quot;,&quot;parse-names&quot;:false,&quot;dropping-particle&quot;:&quot;&quot;,&quot;non-dropping-particle&quot;:&quot;&quot;},{&quot;family&quot;:&quot;DeTolla&quot;,&quot;given&quot;:&quot;Louis J.&quot;,&quot;parse-names&quot;:false,&quot;dropping-particle&quot;:&quot;&quot;,&quot;non-dropping-particle&quot;:&quot;&quot;},{&quot;family&quot;:&quot;Beecham&quot;,&quot;given&quot;:&quot;E. Jeffrey&quot;,&quot;parse-names&quot;:false,&quot;dropping-particle&quot;:&quot;&quot;,&quot;non-dropping-particle&quot;:&quot;&quot;},{&quot;family&quot;:&quot;Basinger&quot;,&quot;given&quot;:&quot;G. William&quot;,&quot;parse-names&quot;:false,&quot;dropping-particle&quot;:&quot;&quot;,&quot;non-dropping-particle&quot;:&quot;&quot;},{&quot;family&quot;:&quot;Wakayama&quot;,&quot;given&quot;:&quot;Edgar J.&quot;,&quot;parse-names&quot;:false,&quot;dropping-particle&quot;:&quot;&quot;,&quot;non-dropping-particle&quot;:&quot;&quot;},{&quot;family&quot;:&quot;Albuquerque&quot;,&quot;given&quot;:&quot;Edson X.&quot;,&quot;parse-names&quot;:false,&quot;dropping-particle&quot;:&quot;&quot;,&quot;non-dropping-particle&quot;:&quot;&quot;}],&quot;container-title&quot;:&quot;Journal of Pharmacology and Experimental Therapeutics&quot;,&quot;DOI&quot;:&quot;10.1124/jpet.114.214932&quot;,&quot;ISSN&quot;:&quot;15210103&quot;,&quot;issued&quot;:{&quot;date-parts&quot;:[[2014]]},&quot;abstract&quot;:&quot;The translational capacity of data generated in preclinical toxicological studies is contingent upon several factors, including the appropriateness of the animal model. The primary objectives of this article are: 1) to analyze the natural history of acute and delayed signs and symptoms that develop following an acute exposure of humans to organophosphorus (OP) compounds, with an emphasis on nerve agents; 2) to identify animal models of the clinical manifestations of human exposure to OPs; and 3) to review the mechanisms that contribute to the immediate and delayed OP neurotoxicity. As discussed in this study, clinical manifestations of an acute exposure of humans to OP compounds can be faithfully reproduced in rodents and nonhuman primates. These manifestations include an acute cholinergic crisis in addition to signs of neurotoxicity that develop long after the OP exposure, particularly chronic neurologic deficits consisting of anxiety-related behavior and cognitive deficits, structural brain damage, and increased slow electroen-cephalographic frequencies. Because guinea pigs and nonhuman primates, like humans, have low levels of circulating carboxylesterases - the enzymes that metabolize and inactivate OP compounds - they stand out as appropriate animal models for studies of OP intoxication. These are critical points for the development of safe and effective therapeutic interventions against OP poisoning because approval of such therapies by the Food and Drug Administration is likely to rely on the Animal Efficacy Rule, which allows exclusive use of animal data as evidence of the effectiveness of a drug against pathologic conditions that cannot be ethically or feasibly tested in humans. Copyright © 2014 by The American Society for Pharmacology and Experimental Therapeutics.&quot;,&quot;issue&quot;:&quot;2&quot;,&quot;volume&quot;:&quot;350&quot;,&quot;container-title-short&quot;:&quot;&quot;},&quot;isTemporary&quot;:false}]},{&quot;citationID&quot;:&quot;MENDELEY_CITATION_82e658ad-e73f-4890-9913-428cfa5834ac&quot;,&quot;properties&quot;:{&quot;noteIndex&quot;:0},&quot;isEdited&quot;:false,&quot;manualOverride&quot;:{&quot;isManuallyOverridden&quot;:false,&quot;citeprocText&quot;:&quot;(Cole et al., 2004)&quot;,&quot;manualOverrideText&quot;:&quot;&quot;},&quot;citationTag&quot;:&quot;MENDELEY_CITATION_v3_eyJjaXRhdGlvbklEIjoiTUVOREVMRVlfQ0lUQVRJT05fODJlNjU4YWQtZTczZi00ODkwLTk5MTMtNDI4Y2ZhNTgzNGFjIiwicHJvcGVydGllcyI6eyJub3RlSW5kZXgiOjB9LCJpc0VkaXRlZCI6ZmFsc2UsIm1hbnVhbE92ZXJyaWRlIjp7ImlzTWFudWFsbHlPdmVycmlkZGVuIjpmYWxzZSwiY2l0ZXByb2NUZXh0IjoiKENvbGUgZXQgYWwuLCAyMDA0KSIsIm1hbnVhbE92ZXJyaWRlVGV4dCI6IiJ9LCJjaXRhdGlvbkl0ZW1zIjpbeyJpZCI6IjYwMWUyM2Q3LTM1MzctMzFiMS1iY2E5LTAzNTA4YjE0N2I0ZiIsIml0ZW1EYXRhIjp7InR5cGUiOiJhcnRpY2xlLWpvdXJuYWwiLCJpZCI6IjYwMWUyM2Q3LTM1MzctMzFiMS1iY2E5LTAzNTA4YjE0N2I0ZiIsInRpdGxlIjoiVGhlIG5lbWF0b2RlIENhZW5vcmhhYmRpdGlzIGVsZWdhbnMgYXMgYSBtb2RlbCBvZiBvcmdhbm9waG9zcGhhdGUtaW5kdWNlZCBtYW1tYWxpYW4gbmV1cm90b3hpY2l0eSIsImF1dGhvciI6W3siZmFtaWx5IjoiQ29sZSIsImdpdmVuIjoiUnVzc2VsbCBELiIsInBhcnNlLW5hbWVzIjpmYWxzZSwiZHJvcHBpbmctcGFydGljbGUiOiIiLCJub24tZHJvcHBpbmctcGFydGljbGUiOiIifSx7ImZhbWlseSI6IkFuZGVyc29uIiwiZ2l2ZW4iOiJHYXJ5IEwuIiwicGFyc2UtbmFtZXMiOmZhbHNlLCJkcm9wcGluZy1wYXJ0aWNsZSI6IiIsIm5vbi1kcm9wcGluZy1wYXJ0aWNsZSI6IiJ9LHsiZmFtaWx5IjoiV2lsbGlhbXMiLCJnaXZlbiI6IlBoaWxsaXAgTC4iLCJwYXJzZS1uYW1lcyI6ZmFsc2UsImRyb3BwaW5nLXBhcnRpY2xlIjoiIiwibm9uLWRyb3BwaW5nLXBhcnRpY2xlIjoiIn1dLCJjb250YWluZXItdGl0bGUiOiJUb3hpY29sb2d5IGFuZCBBcHBsaWVkIFBoYXJtYWNvbG9neSIsIkRPSSI6IjEwLjEwMTYvai50YWFwLjIwMDMuMDkuMDEzIiwiSVNTTiI6IjAwNDEwMDhYIiwiaXNzdWVkIjp7ImRhdGUtcGFydHMiOltbMjAwNF1dfSwiYWJzdHJhY3QiOiJGaWZ0ZWVuIG9yZ2FuaWMgcGhvc3BoYXRlIHBlc3RpY2lkZXMgd2VyZSB0ZXN0ZWQgYnkgY29tcHV0ZXIgdHJhY2tpbmcgZm9yIHRoZWlyIGFjdXRlIGJlaGF2aW9yYWwgdG94aWNpdHkgd2l0aCB0aGUgbmVtYXRvZGUgQ2Flbm9yaGFiZGl0aXMgZWxlZ2Fucy4gVGhpcnRlZW4gb2YgdGhlc2UgMTUgY2hlbWljYWxzIGFyZSB1c2VkIGFzIGluc2VjdGljaWRlcyBhbmQgYXJlIGFudGljaG9sZXN0ZXJhc2UgYWdlbnRzLiBUaGUgb3RoZXIgdHdvIGNoZW1pY2FscyBhcmUgdXNlZCBhcyBoZXJiaWNpZGVzLiBFQzUwIHZhbHVlcyBmb3IgZWFjaCBjaGVtaWNhbCB3ZXJlIGNvbXBhcmVkIHRvIHRoZSBjb3JyZXNwb25kaW5nIExENTAgYWN1dGUgbGV0aGFsaXR5IHZhbHVlIGluIHJhdHMgYW5kIG1pY2UuIE9yZGVyIG9mIHRveGljaXR5IHdhcyBmb3VuZCB0byBiZSBzaWduaWZpY2FudGx5IGNvcnJlbGF0ZWQgaW4gY29tcGFyaXNvbnMgb2YgQy4gZWxlZ2FucyB0byBib3RoIHJhdHMgYW5kIG1pY2UuIE1lY2hhbmlzdGljIGludmVzdGlnYXRpb25zIHdlcmUgY29uZHVjdGVkIGJ5IGFzc2F5aW5nIDggb2YgdGhlIDE1IGNoZW1pY2FscyBmb3IgYW50aWNob2xpbmVzdGVyYXNlIGFjdGl2aXR5IGluIEMuIGVsZWdhbnMuIFNpZ25pZmljYW50IGNob2xpbmVzdGVyYXNlIGluaGliaXRpb24gd2FzIGNvbmZpcm1lZCBmb3IgZml2ZSBjaGVtaWNhbHMgdGhhdCBoYWQgZGlzcGxheWVkIGhpZ2ggYmVoYXZpb3JhbCB0b3hpY2l0eSwgd2hpbGUgdGhyZWUgY2hlbWljYWxzIG9mIGxvdyBiZWhhdmlvcmFsIHRveGljaXR5IHNob3dlZCBubyBzaWduaWZpY2FudCBkZWNyZWFzZSBpbiBjaG9saW5lc3RlcmFzZSBhY3Rpdml0eS4gVG94aWNpdHkgZm9yIHR3byBjaGVtaWNhbHMgdGhhdCBkbyBub3QgaW5oaWJpdCBjaG9saW5lc3RlcmFzZSBpbiBtYW1tYWxzIHdhcyBsaW5rZWQgdG8gcEggZWZmZWN0cy4gRGV0YWlsZWQgY29tcGFyaXNvbiBvZiBpbmRpdmlkdWFsIGNoZW1pY2FscyBhbmQgbWV0YWJvbGljIGlzc3VlcyBhcmUgZGlzY3Vzc2VkLiBUaGVzZSByZXN1bHRzIGhhdmUgcG9zaXRpdmUgaW1wbGljYXRpb25zIGZvciB0aGUgdXNlIG9mIEMuIGVsZWdhbnMgYXMgYSBtYW1tYWxpYW4gbmV1cm9sb2dpY2FsIG1vZGVsIGFuZCBzdXBwb3J0IHRoZSB1c2Ugb2YgQy4gZWxlZ2FucyBpbiBlYXJseSByb3VuZHMgb2YgY2hlbWljYWwgdG94aWNpdHkgc2NyZWVuaW5nLiDCqSAyMDAzIEVsc2V2aWVyIEluYy4gQWxsIHJpZ2h0cyByZXNlcnZlZC4iLCJpc3N1ZSI6IjMiLCJ2b2x1bWUiOiIxOTQiLCJjb250YWluZXItdGl0bGUtc2hvcnQiOiJUb3hpY29sIEFwcGwgUGhhcm1hY29sIn0sImlzVGVtcG9yYXJ5IjpmYWxzZX1dfQ==&quot;,&quot;citationItems&quot;:[{&quot;id&quot;:&quot;601e23d7-3537-31b1-bca9-03508b147b4f&quot;,&quot;itemData&quot;:{&quot;type&quot;:&quot;article-journal&quot;,&quot;id&quot;:&quot;601e23d7-3537-31b1-bca9-03508b147b4f&quot;,&quot;title&quot;:&quot;The nematode Caenorhabditis elegans as a model of organophosphate-induced mammalian neurotoxicity&quot;,&quot;author&quot;:[{&quot;family&quot;:&quot;Cole&quot;,&quot;given&quot;:&quot;Russell D.&quot;,&quot;parse-names&quot;:false,&quot;dropping-particle&quot;:&quot;&quot;,&quot;non-dropping-particle&quot;:&quot;&quot;},{&quot;family&quot;:&quot;Anderson&quot;,&quot;given&quot;:&quot;Gary L.&quot;,&quot;parse-names&quot;:false,&quot;dropping-particle&quot;:&quot;&quot;,&quot;non-dropping-particle&quot;:&quot;&quot;},{&quot;family&quot;:&quot;Williams&quot;,&quot;given&quot;:&quot;Phillip L.&quot;,&quot;parse-names&quot;:false,&quot;dropping-particle&quot;:&quot;&quot;,&quot;non-dropping-particle&quot;:&quot;&quot;}],&quot;container-title&quot;:&quot;Toxicology and Applied Pharmacology&quot;,&quot;DOI&quot;:&quot;10.1016/j.taap.2003.09.013&quot;,&quot;ISSN&quot;:&quot;0041008X&quot;,&quot;issued&quot;:{&quot;date-parts&quot;:[[2004]]},&quot;abstract&quot;:&quot;Fifteen organic phosphate pesticides were tested by computer tracking for their acute behavioral toxicity with the nematode Caenorhabditis elegans. Thirteen of these 15 chemicals are used as insecticides and are anticholesterase agents. The other two chemicals are used as herbicides. EC50 values for each chemical were compared to the corresponding LD50 acute lethality value in rats and mice. Order of toxicity was found to be significantly correlated in comparisons of C. elegans to both rats and mice. Mechanistic investigations were conducted by assaying 8 of the 15 chemicals for anticholinesterase activity in C. elegans. Significant cholinesterase inhibition was confirmed for five chemicals that had displayed high behavioral toxicity, while three chemicals of low behavioral toxicity showed no significant decrease in cholinesterase activity. Toxicity for two chemicals that do not inhibit cholinesterase in mammals was linked to pH effects. Detailed comparison of individual chemicals and metabolic issues are discussed. These results have positive implications for the use of C. elegans as a mammalian neurological model and support the use of C. elegans in early rounds of chemical toxicity screening. © 2003 Elsevier Inc. All rights reserved.&quot;,&quot;issue&quot;:&quot;3&quot;,&quot;volume&quot;:&quot;194&quot;,&quot;container-title-short&quot;:&quot;Toxicol Appl Pharmacol&quot;},&quot;isTemporary&quot;:false}]},{&quot;citationID&quot;:&quot;MENDELEY_CITATION_768a8a15-0758-41b2-b218-75e663f83a9a&quot;,&quot;properties&quot;:{&quot;noteIndex&quot;:0},&quot;isEdited&quot;:false,&quot;manualOverride&quot;:{&quot;isManuallyOverridden&quot;:false,&quot;citeprocText&quot;:&quot;(John et al., 2020)&quot;,&quot;manualOverrideText&quot;:&quot;&quot;},&quot;citationTag&quot;:&quot;MENDELEY_CITATION_v3_eyJjaXRhdGlvbklEIjoiTUVOREVMRVlfQ0lUQVRJT05fNzY4YThhMTUtMDc1OC00MWIyLWIyMTgtNzVlNjYzZjgzYTlhIiwicHJvcGVydGllcyI6eyJub3RlSW5kZXgiOjB9LCJpc0VkaXRlZCI6ZmFsc2UsIm1hbnVhbE92ZXJyaWRlIjp7ImlzTWFudWFsbHlPdmVycmlkZGVuIjpmYWxzZSwiY2l0ZXByb2NUZXh0IjoiKEpvaG4gZXQgYWwuLCAyMDIwKSIsIm1hbnVhbE92ZXJyaWRlVGV4dCI6IiJ9LCJjaXRhdGlvbkl0ZW1zIjpbeyJpZCI6IjcxMTUzOTRjLTRmZjMtM2RlZi05ODc1LTk3ZDM0YzlhMGM4OSIsIml0ZW1EYXRhIjp7InR5cGUiOiJjaGFwdGVyIiwiaWQiOiI3MTE1Mzk0Yy00ZmYzLTNkZWYtOTg3NS05N2QzNGM5YTBjODkiLCJ0aXRsZSI6IlRveGljb2tpbmV0aWMgYXNwZWN0cyBvZiBuZXJ2ZSBhZ2VudHMgYW5kIHZlc2ljYW50cyIsImF1dGhvciI6W3siZmFtaWx5IjoiSm9obiIsImdpdmVuIjoiSGFyYWxkIiwicGFyc2UtbmFtZXMiOmZhbHNlLCJkcm9wcGluZy1wYXJ0aWNsZSI6IiIsIm5vbi1kcm9wcGluZy1wYXJ0aWNsZSI6IiJ9LHsiZmFtaWx5IjoiQmFsc3p1d2VpdCIsImdpdmVuIjoiRnJhbmsiLCJwYXJzZS1uYW1lcyI6ZmFsc2UsImRyb3BwaW5nLXBhcnRpY2xlIjoiIiwibm9uLWRyb3BwaW5nLXBhcnRpY2xlIjoiIn0seyJmYW1pbHkiOiJTdGVpbnJpdHoiLCJnaXZlbiI6IkRpcmsiLCJwYXJzZS1uYW1lcyI6ZmFsc2UsImRyb3BwaW5nLXBhcnRpY2xlIjoiIiwibm9uLWRyb3BwaW5nLXBhcnRpY2xlIjoiIn0seyJmYW1pbHkiOiJLZWhlIiwiZ2l2ZW4iOiJLYWkiLCJwYXJzZS1uYW1lcyI6ZmFsc2UsImRyb3BwaW5nLXBhcnRpY2xlIjoiIiwibm9uLWRyb3BwaW5nLXBhcnRpY2xlIjoiIn0seyJmYW1pbHkiOiJXb3JlayIsImdpdmVuIjoiRnJhbnoiLCJwYXJzZS1uYW1lcyI6ZmFsc2UsImRyb3BwaW5nLXBhcnRpY2xlIjoiIiwibm9uLWRyb3BwaW5nLXBhcnRpY2xlIjoiIn0seyJmYW1pbHkiOiJUaGllcm1hbm4iLCJnaXZlbiI6IkhvcnN0IiwicGFyc2UtbmFtZXMiOmZhbHNlLCJkcm9wcGluZy1wYXJ0aWNsZSI6IiIsIm5vbi1kcm9wcGluZy1wYXJ0aWNsZSI6IiJ9XSwiY29udGFpbmVyLXRpdGxlIjoiSGFuZGJvb2sgb2YgVG94aWNvbG9neSBvZiBDaGVtaWNhbCBXYXJmYXJlIEFnZW50cyIsIkRPSSI6IjEwLjEwMTYvQjk3OC0wLTEyLTgxOTA5MC02LjAwMDUyLTAiLCJpc3N1ZWQiOnsiZGF0ZS1wYXJ0cyI6W1syMDIwXV19LCJhYnN0cmFjdCI6Ik5lcnZlIGFnZW50cyBhbmQgdmVzaWNhbnRzIHN0aWxsIHJlcHJlc2VudCBpbXBvcnRhbnQgY2hlbWljYWwgd2FyZmFyZSBhZ2VudHMgdGhyZWF0ZW5pbmcgbWlsaXRhcnkgYW5kIGNpdmlsaWFuIGNvbW11bml0aWVzLCBtb3N0IGxpa2VseSBieSBtZWFucyBvZiB0ZXJyb3Jpc3QgYXR0YWNrcyBhbmQgYXN5bW1ldHJpYyB3YXJmYXJlLiBUaGVyZWZvcmUsIG5hdGlvbnMgc2hvdWxkIGJlIHByZXBhcmVkIHRvIGJvdGggcHJvdGVjdCB0aGVpciBwZW9wbGUgYW5kIGN1cmUgdGhlbSBhZnRlciBwb2lzb25pbmcgYnkgdGhlIG1vc3QgYXBwcm9wcmlhdGUgdGhlcmFwaWVzIGFuZCBlZmZpY2llbnQgYW50aWRvdGVzLiBUaGUgbGF0dGVyIHJlcXVpcmVzIGFuIGluLWRlcHRoIHVuZGVyc3RhbmRpbmcgb2YgdGhlIGludGVyYWN0aW9ucyBiZXR3ZWVuIHRoZSB0b3hpY2FudCwgY29tcGFydG1lbnRzLCBhbmQgYmlvbW9sZWN1bGVzIG9mIGFuIG9yZ2FuaXNtIHRoYXQgYXJlIGhpZ2hseSByZWxldmFudCB0byB1bnJhdmVsIHRoZSBwb2lzb27igJlzIGZhdGUgaW4gdml2byAodG94aWNva2luZXRpYykuIFRoZXNlIHByb2Nlc3NlcyBkZXBlbmQgb24gbWFuaWZvbGQgY29uZGl0aW9ucywgc3VjaCBhcyB0aGUgc3BlY2llcyBhbmQgZ2VuZGVyIG9mIHRoZSBpbnRveGljYXRlZCBvcmdhbmlzbSwgdGhlIHBoeXNpY29jaGVtaWNhbCBwcm9wZXJ0aWVzIG9mIHRveGljYW50cyAoZS5nLiwgaHlkcm9waG9iaWNpdHksIGNoYXJnZSwgbW9sZWN1bGFyIHdlaWdodCwgYW5kIHN0ZXJlb2NoZW1pc3RyeSksIHRoZWlyIGRvc2VzIGFuZCBjb25jZW50cmF0aW9ucywgYW5kIHRoZWlyIGNoZW1pY2FsIHJlYWN0aXZpdHkgYW5kIHN0YWJpbGl0eS4gRnVydGhlcm1vcmUsIHRoZSByb3V0ZSBvZiBleHBvc3VyZSBpcyBhIGNydWNpYWwgcGFyYW1ldGVyIGFmZmVjdGluZyB0aGUgZXh0ZW50IG9mIGluY29ycG9yYXRpb24gYW5kIHRpbWUgZm9yIGRpc3RyaWJ1dGlvbiB3aXRoaW4gdGhlIG9yZ2FuaXNtLiBUaGlzIGNoYXB0ZXIgcHJvdmlkZXMgZGF0YSBvbiB0eXBpY2FsIGludmFzaW9uIHByb2Nlc3NlcyBvZiBuZXJ2ZSBhZ2VudHMgYW5kIHZlc2ljYW50cywgZWx1Y2lkYXRpbmcgdGhlIGFuYXRvbXkgb2YgZXhwb3NlZCBib2R5IGFyZWFzIGFuZCBlbGVtZW50YWwgc3RlcHMgb2YgYmlvdHJhbnNmb3JtYXRpb24gYW5kIGVsaW1pbmF0aW9uLiIsImNvbnRhaW5lci10aXRsZS1zaG9ydCI6IiJ9LCJpc1RlbXBvcmFyeSI6ZmFsc2V9XX0=&quot;,&quot;citationItems&quot;:[{&quot;id&quot;:&quot;7115394c-4ff3-3def-9875-97d34c9a0c89&quot;,&quot;itemData&quot;:{&quot;type&quot;:&quot;chapter&quot;,&quot;id&quot;:&quot;7115394c-4ff3-3def-9875-97d34c9a0c89&quot;,&quot;title&quot;:&quot;Toxicokinetic aspects of nerve agents and vesicants&quot;,&quot;author&quot;:[{&quot;family&quot;:&quot;John&quot;,&quot;given&quot;:&quot;Harald&quot;,&quot;parse-names&quot;:false,&quot;dropping-particle&quot;:&quot;&quot;,&quot;non-dropping-particle&quot;:&quot;&quot;},{&quot;family&quot;:&quot;Balszuweit&quot;,&quot;given&quot;:&quot;Frank&quot;,&quot;parse-names&quot;:false,&quot;dropping-particle&quot;:&quot;&quot;,&quot;non-dropping-particle&quot;:&quot;&quot;},{&quot;family&quot;:&quot;Steinritz&quot;,&quot;given&quot;:&quot;Dirk&quot;,&quot;parse-names&quot;:false,&quot;dropping-particle&quot;:&quot;&quot;,&quot;non-dropping-particle&quot;:&quot;&quot;},{&quot;family&quot;:&quot;Kehe&quot;,&quot;given&quot;:&quot;Kai&quot;,&quot;parse-names&quot;:false,&quot;dropping-particle&quot;:&quot;&quot;,&quot;non-dropping-particle&quot;:&quot;&quot;},{&quot;family&quot;:&quot;Worek&quot;,&quot;given&quot;:&quot;Franz&quot;,&quot;parse-names&quot;:false,&quot;dropping-particle&quot;:&quot;&quot;,&quot;non-dropping-particle&quot;:&quot;&quot;},{&quot;family&quot;:&quot;Thiermann&quot;,&quot;given&quot;:&quot;Horst&quot;,&quot;parse-names&quot;:false,&quot;dropping-particle&quot;:&quot;&quot;,&quot;non-dropping-particle&quot;:&quot;&quot;}],&quot;container-title&quot;:&quot;Handbook of Toxicology of Chemical Warfare Agents&quot;,&quot;DOI&quot;:&quot;10.1016/B978-0-12-819090-6.00052-0&quot;,&quot;issued&quot;:{&quot;date-parts&quot;:[[2020]]},&quot;abstract&quot;:&quot;Nerve agents and vesicants still represent important chemical warfare agents threatening military and civilian communities, most likely by means of terrorist attacks and asymmetric warfare. Therefore, nations should be prepared to both protect their people and cure them after poisoning by the most appropriate therapies and efficient antidotes. The latter requires an in-depth understanding of the interactions between the toxicant, compartments, and biomolecules of an organism that are highly relevant to unravel the poison’s fate in vivo (toxicokinetic). These processes depend on manifold conditions, such as the species and gender of the intoxicated organism, the physicochemical properties of toxicants (e.g., hydrophobicity, charge, molecular weight, and stereochemistry), their doses and concentrations, and their chemical reactivity and stability. Furthermore, the route of exposure is a crucial parameter affecting the extent of incorporation and time for distribution within the organism. This chapter provides data on typical invasion processes of nerve agents and vesicants, elucidating the anatomy of exposed body areas and elemental steps of biotransformation and elimination.&quot;,&quot;container-title-short&quot;:&quot;&quot;},&quot;isTemporary&quot;:false}]},{&quot;citationID&quot;:&quot;MENDELEY_CITATION_1f978691-902c-459a-ab51-5eb7344df7a0&quot;,&quot;properties&quot;:{&quot;noteIndex&quot;:0},&quot;isEdited&quot;:false,&quot;manualOverride&quot;:{&quot;isManuallyOverridden&quot;:false,&quot;citeprocText&quot;:&quot;(Combes et al., 2001; Selkirk et al., 2005)&quot;,&quot;manualOverrideText&quot;:&quot;&quot;},&quot;citationTag&quot;:&quot;MENDELEY_CITATION_v3_eyJjaXRhdGlvbklEIjoiTUVOREVMRVlfQ0lUQVRJT05fMWY5Nzg2OTEtOTAyYy00NTlhLWFiNTEtNWViNzM0NGRmN2EwIiwicHJvcGVydGllcyI6eyJub3RlSW5kZXgiOjB9LCJpc0VkaXRlZCI6ZmFsc2UsIm1hbnVhbE92ZXJyaWRlIjp7ImlzTWFudWFsbHlPdmVycmlkZGVuIjpmYWxzZSwiY2l0ZXByb2NUZXh0IjoiKENvbWJlcyBldCBhbC4sIDIwMDE7IFNlbGtpcmsgZXQgYWwuLCAyMDA1KSIsIm1hbnVhbE92ZXJyaWRlVGV4dCI6IiJ9LCJjaXRhdGlvbkl0ZW1zIjpbeyJpZCI6ImVkZjEzYWRiLWJkZjUtM2RlYi1iOTk4LWRhMTJiZGMxMzIyYSIsIml0ZW1EYXRhIjp7InR5cGUiOiJhcnRpY2xlIiwiaWQiOiJlZGYxM2FkYi1iZGY1LTNkZWItYjk5OC1kYTEyYmRjMTMyMmEiLCJ0aXRsZSI6IkZ1bmN0aW9uYWwgZ2Vub21pY3Mgb2YgbmVtYXRvZGUgYWNldHlsY2hvbGluZXN0ZXJhc2VzIiwiYXV0aG9yIjpbeyJmYW1pbHkiOiJTZWxraXJrIiwiZ2l2ZW4iOiJNLiBFLiIsInBhcnNlLW5hbWVzIjpmYWxzZSwiZHJvcHBpbmctcGFydGljbGUiOiIiLCJub24tZHJvcHBpbmctcGFydGljbGUiOiIifSx7ImZhbWlseSI6IkxhemFyaSIsImdpdmVuIjoiTy4iLCJwYXJzZS1uYW1lcyI6ZmFsc2UsImRyb3BwaW5nLXBhcnRpY2xlIjoiIiwibm9uLWRyb3BwaW5nLXBhcnRpY2xlIjoiIn0seyJmYW1pbHkiOiJNYXR0aGV3cyIsImdpdmVuIjoiSi4gQi4iLCJwYXJzZS1uYW1lcyI6ZmFsc2UsImRyb3BwaW5nLXBhcnRpY2xlIjoiIiwibm9uLWRyb3BwaW5nLXBhcnRpY2xlIjoiIn1dLCJjb250YWluZXItdGl0bGUiOiJQYXJhc2l0b2xvZ3kiLCJjb250YWluZXItdGl0bGUtc2hvcnQiOiJQYXJhc2l0b2xvZ3kiLCJET0kiOiIxMC4xMDE3L1MwMDMxMTgyMDA1MDA4MjA2IiwiSVNTTiI6IjAwMzExODIwIiwiaXNzdWVkIjp7ImRhdGUtcGFydHMiOltbMjAwNV1dfSwiYWJzdHJhY3QiOiJBY2V0eWxjaG9saW5lIGlzIHRoZSBtYWpvciBleGNpdGF0b3J5IG5ldXJvdHJhbnNtaXR0ZXIgY29udHJvbGxpbmcgbW90b3IgYWN0aXZpdGllcyBpbiBuZW1hdG9kZXMsIGFuZCB0aGUgZW56eW1lIHdoaWNoIGh5ZHJvbHlzZXMgYW5kIGluYWN0aXZhdGVzIGFjZXR5bGNob2xpbmUsIGFjZXR5bGNob2xpbmVzdGVyYXNlLCBpcyB0aHVzIGVzc2VudGlhbCBmb3IgcmVndWxhdGlvbiBvZiBjaG9saW5lcmdpYyB0cmFuc21pc3Npb24uIERpZmZlcmVudCBmb3JtcyBvZiBhY2V0eWxjaG9saW5lc3RlcmFzZSBhcmUgZW5jb2RlZCBieSBtdWx0aXBsZSBnZW5lcyBpbiBuZW1hdG9kZXMsIGFuZCBhbmFseXNpcyBvZiB0aGUgcGF0dGVybiBvZiBleHByZXNzaW9uIG9mIHRoZXNlIGdlbmVzIGluIENhZW5vcmhhYmRpdGlzIGVsZWdhbnMgc3VnZ2VzdHMgdGhhdCB0aGV5IHBlcmZvcm0gbm9uLXJlZHVuZGFudCBmdW5jdGlvbnMuIEluIGFkZGl0aW9uLCBtYW55IHBhcmFzaXRpYyBzcGVjaWVzIHdoaWNoIGNvbG9uaXNlIGhvc3QgbXVjb3NhbCBzdXJmYWNlcyBzZWNyZXRlIGh5ZHJvcGhpbGljIHZhcmlhbnRzIG9mIGFjZXR5bGNob2xpbmVzdGVyYXNlLCBhbHRob3VnaCB0aGUgZnVuY3Rpb24gb2YgdGhlc2UgZW56eW1lcyBpcyBzdGlsbCB1bmNsZWFyLiBBY2V0eWxjaG9saW5lc3RlcmFzZXMgaGF2ZSBhIGhpc3RvcnkgYXMgdGFyZ2V0cyBmb3IgdGhlcmFwZXV0aWMgYWdlbnRzIGFnYWluc3QgaGVsbWludGggcGFyYXNpdGVzLCBidXQgYW50aS1jaG9saW5lc3RlcmFzZXMgaGF2ZSBiZWVuIHVzZWQgbXVjaCBtb3JlIGV4dGVuc2l2ZWx5IGFzIHBlc3RpY2lkZXMsIGZvciBleGFtcGxlIHRvIGNvbnRyb2wgY3JvcCBkYW1hZ2UgYW5kIGVjdG9wYXJhc2l0aWMgaW5mZXN0YXRpb24gb2YgbGl2ZXN0b2NrLiBUaGUgdG94aWNpdHkgYXNzb2NpYXRlZCB3aXRoIHRoZXNlIGNvbXBvdW5kcyAoZ2VuZXJhbGx5IG9yZ2Fub3Bob3NwaGF0ZXMgYW5kIGNhcmJhbWF0ZXMpIGhhcyBsZWQgdG8gbGVnaXNsYXRpb24gdG8gd2l0aGRyYXcgdGhlbSBmcm9tIHRoZSBtYXJrZXQgb3IgcmVzdHJpY3QgdGhlaXIgdXNlIGluIG1hbnkgY291bnRyaWVzLiBOZXZlcnRoZWxlc3MsIGFjZXR5bGNob2xpbmVzdGVyYXNlcyBwcm92aWRlIGEgZ29vZCBleGFtcGxlIG9mIGEgbmV1cm9tdXNjdWxhciB0YXJnZXQgZW56eW1lIGluIGhlbG1pbnRoIHBhcmFzaXRlcywgYW5kIGl0IG1heSB5ZXQgYmUgcG9zc2libGUgdG8gZGV2ZWxvcCBtb3JlIHNlbGVjdGl2ZSBpbmhpYml0b3JzLiBJbiB0aGlzIGFydGljbGUsIHdlIGRlc2NyaWJlIHdoYXQgaXMga25vd24gYWJvdXQgdGhlIHN0cnVjdHVyZSBhbmQgZnVuY3Rpb24gb2YgdmVydGVicmF0ZSBjaG9saW5lc3RlcmFzZXMsIGlsbHVzdHJhdGUgdGhlIG1vbGVjdWxhciBkaXZlcnNpdHkgYW5kIHRpc3N1ZSBkaXN0cmlidXRpb24gb2YgdGhlc2UgZW56eW1lcyBpbiBDLiBlbGVnYW5zLCBhbmQgZGlzY3VzcyB0byB3aGF0IGV4dGVudCB0aGlzIG1heSByZXByZXNlbnQgYSBwYXJhZGlnbSBmb3IgbmVtYXRvZGVzIGluIGdlbmVyYWwuIMKpIDIwMDUgQ2FtYnJpZGdlIFVuaXZlcnNpdHkgUHJlc3MuIiwiaXNzdWUiOiJTVVBQTC4gMSIsInZvbHVtZSI6IjEzMSJ9LCJpc1RlbXBvcmFyeSI6ZmFsc2V9LHsiaWQiOiI5ODRlOGFjYy01ZmMxLTNmMmItYmE3ZC02ODcxMjFmZTMyOWIiLCJpdGVtRGF0YSI6eyJ0eXBlIjoiYXJ0aWNsZS1qb3VybmFsIiwiaWQiOiI5ODRlOGFjYy01ZmMxLTNmMmItYmE3ZC02ODcxMjFmZTMyOWIiLCJ0aXRsZSI6IkFjZXR5bGNob2xpbmVzdGVyYXNlIGdlbmVzIGluIHRoZSBuZW1hdG9kZSBDYWVub3JoYWJkaXRpcyBlbGVnYW5zIiwiYXV0aG9yIjpbeyJmYW1pbHkiOiJDb21iZXMiLCJnaXZlbiI6IkQuIiwicGFyc2UtbmFtZXMiOmZhbHNlLCJkcm9wcGluZy1wYXJ0aWNsZSI6IiIsIm5vbi1kcm9wcGluZy1wYXJ0aWNsZSI6IiJ9LHsiZmFtaWx5IjoiRmVkb24iLCJnaXZlbiI6IlkuIiwicGFyc2UtbmFtZXMiOmZhbHNlLCJkcm9wcGluZy1wYXJ0aWNsZSI6IiIsIm5vbi1kcm9wcGluZy1wYXJ0aWNsZSI6IiJ9LHsiZmFtaWx5IjoiVG91dGFudCIsImdpdmVuIjoiSi4gUC4iLCJwYXJzZS1uYW1lcyI6ZmFsc2UsImRyb3BwaW5nLXBhcnRpY2xlIjoiIiwibm9uLWRyb3BwaW5nLXBhcnRpY2xlIjoiIn0seyJmYW1pbHkiOiJBcnBhZ2F1cyIsImdpdmVuIjoiTS4iLCJwYXJzZS1uYW1lcyI6ZmFsc2UsImRyb3BwaW5nLXBhcnRpY2xlIjoiIiwibm9uLWRyb3BwaW5nLXBhcnRpY2xlIjoiIn1dLCJjb250YWluZXItdGl0bGUiOiJJbnRlcm5hdGlvbmFsIFJldmlldyBvZiBDeXRvbG9neSIsImNvbnRhaW5lci10aXRsZS1zaG9ydCI6IkludCBSZXYgQ3l0b2wiLCJhY2Nlc3NlZCI6eyJkYXRlLXBhcnRzIjpbWzIwMjQsNCwyNF1dfSwiRE9JIjoiMTAuMTAxNi9TMDA3NC03Njk2KDAxKTA5MDEzLTEiLCJJU1NOIjoiMDA3NC03Njk2IiwiUE1JRCI6IjExNTgwMjAxIiwiaXNzdWVkIjp7ImRhdGUtcGFydHMiOltbMjAwMSwxLDFdXX0sInBhZ2UiOiIyMDctMjM5IiwiYWJzdHJhY3QiOiJBY2V0eWxjaG9saW5lc3RlcmFzZSAoQUNoRSwgRUMgMy4xLjEuNykgaXMgcmVzcG9uc2libGUgZm9yIHRoZSB0ZXJtaW5hdGlvbiBvZiBjaG9saW5lcmdpYyBuZXJ2ZSB0cmFuc21pc3Npb24uIEl0IGlzIHRoZSB0YXJnZXQgb2Ygb3JnYW5vcGhvc3BoYXRlcyBhbmQgY2FyYmFtYXRlcywgdHdvIHR5cGVzIG9mIGNoZW1pY2FsIHBlc3RpY2lkZXMgYmVpbmcgdXNlZCBleHRlbnNpdmVseSBpbiBhZ3JpY3VsdHVyZSBhbmQgdmV0ZXJpbmFyeSBtZWRpY2luZSBhZ2FpbnN0IGluc2VjdHMgYW5kIG5lbWF0b2Rlcy4gV2hlcmVhcyB0aGVyZSBpcyB1c3VhbGx5IG9uZSBzaW5nbGUgZ2VuZSBlbmNvZGluZyBBQ2hFIGluIGluc2VjdHMsIG5lbWF0b2RlcyBhcmUgb25lIG9mIHRoZSByYXJlIHBoeWxhIHdoZXJlIG11bHRpcGxlIGFjZSBnZW5lcyBoYXZlIGJlZW4gdW5hbWJpZ3VvdXNseSBpZGVudGlmaWVkLiBXZSBoYXZlIHRha2VuIGFkdmFudGFnZSBvZiB0aGUgbmVtYXRvZGUgQ2Flbm9yaGFiZGl0aXMgZWxlZ2FucyBtb2RlbCB0byBpZGVudGlmeSB0aGUgZm91ciBnZW5lcyBlbmNvZGluZyBBQ2hFIGluIHRoaXMgc3BlY2llcy4gVHdvIGdlbmVzLCBhY2UtMSBhbmQgYWNlLTIsIGVuY29kZSB0d28gbWFqb3IgQUNoRXMgd2l0aCBkaWZmZXJlbnQgcGhhcm1hY29sb2dpY2FsIHByb3BlcnRpZXMgYW5kIHRpc3N1ZSByZXBhcnRpdGlvbjogYWNlLTEgaXMgZXhwcmVzc2VkIGluIG11c2NsZSBjZWxscyBhbmQgYSBmZXcgbmV1cm9ucywgd2hlcmVhcyBhY2UtMiBpcyBtYWlubHkgZXhwcmVzc2VkIGluIG1vdG9uZXVyb25zLiBhY2UtMyByZXByZXNlbnRzIGEgbWlub3IgcHJvcG9ydGlvbiBvZiB0aGUgdG90YWwgQUNoRSBhY3Rpdml0eSBhbmQgaXMgZXhwcmVzc2VkIG9ubHkgaW4gYSBmZXcgY2VsbHMsIGJ1dCBpdCBpcyBhYmxlIHRvIHN1c3RhaW4gZG91YmxlIG51bGwgbXV0YW50cyBhY2UtMTsgYWNlLTIuIEl0IGlzIHJlc2lzdGFudCB0byB1c3VhbCBjaG9saW5lc3RlcmFzZSBpbmhpYml0b3JzLiBhY2UtNCB3YXMgdHJhbnNjcmliZWQgYnV0IHRoZSBjb3JyZXNwb25kaW5nIGVuenltZSB3YXMgbm90IGRldGVjdGVkIGluIHZpdm8uIMKpIDIwMDEgQWNhZGVtaWMgUHJlc3MuIiwicHVibGlzaGVyIjoiQWNhZGVtaWMgUHJlc3MiLCJ2b2x1bWUiOiIyMDkifSwiaXNUZW1wb3JhcnkiOmZhbHNlfV19&quot;,&quot;citationItems&quot;:[{&quot;id&quot;:&quot;edf13adb-bdf5-3deb-b998-da12bdc1322a&quot;,&quot;itemData&quot;:{&quot;type&quot;:&quot;article&quot;,&quot;id&quot;:&quot;edf13adb-bdf5-3deb-b998-da12bdc1322a&quot;,&quot;title&quot;:&quot;Functional genomics of nematode acetylcholinesterases&quot;,&quot;author&quot;:[{&quot;family&quot;:&quot;Selkirk&quot;,&quot;given&quot;:&quot;M. E.&quot;,&quot;parse-names&quot;:false,&quot;dropping-particle&quot;:&quot;&quot;,&quot;non-dropping-particle&quot;:&quot;&quot;},{&quot;family&quot;:&quot;Lazari&quot;,&quot;given&quot;:&quot;O.&quot;,&quot;parse-names&quot;:false,&quot;dropping-particle&quot;:&quot;&quot;,&quot;non-dropping-particle&quot;:&quot;&quot;},{&quot;family&quot;:&quot;Matthews&quot;,&quot;given&quot;:&quot;J. B.&quot;,&quot;parse-names&quot;:false,&quot;dropping-particle&quot;:&quot;&quot;,&quot;non-dropping-particle&quot;:&quot;&quot;}],&quot;container-title&quot;:&quot;Parasitology&quot;,&quot;container-title-short&quot;:&quot;Parasitology&quot;,&quot;DOI&quot;:&quot;10.1017/S0031182005008206&quot;,&quot;ISSN&quot;:&quot;00311820&quot;,&quot;issued&quot;:{&quot;date-parts&quot;:[[2005]]},&quot;abstract&quot;:&quot;Acetylcholine is the major excitatory neurotransmitter controlling motor activities in nematodes, and the enzyme which hydrolyses and inactivates acetylcholine, acetylcholinesterase, is thus essential for regulation of cholinergic transmission. Different forms of acetylcholinesterase are encoded by multiple genes in nematodes, and analysis of the pattern of expression of these genes in Caenorhabditis elegans suggests that they perform non-redundant functions. In addition, many parasitic species which colonise host mucosal surfaces secrete hydrophilic variants of acetylcholinesterase, although the function of these enzymes is still unclear. Acetylcholinesterases have a history as targets for therapeutic agents against helminth parasites, but anti-cholinesterases have been used much more extensively as pesticides, for example to control crop damage and ectoparasitic infestation of livestock. The toxicity associated with these compounds (generally organophosphates and carbamates) has led to legislation to withdraw them from the market or restrict their use in many countries. Nevertheless, acetylcholinesterases provide a good example of a neuromuscular target enzyme in helminth parasites, and it may yet be possible to develop more selective inhibitors. In this article, we describe what is known about the structure and function of vertebrate cholinesterases, illustrate the molecular diversity and tissue distribution of these enzymes in C. elegans, and discuss to what extent this may represent a paradigm for nematodes in general. © 2005 Cambridge University Press.&quot;,&quot;issue&quot;:&quot;SUPPL. 1&quot;,&quot;volume&quot;:&quot;131&quot;},&quot;isTemporary&quot;:false},{&quot;id&quot;:&quot;984e8acc-5fc1-3f2b-ba7d-687121fe329b&quot;,&quot;itemData&quot;:{&quot;type&quot;:&quot;article-journal&quot;,&quot;id&quot;:&quot;984e8acc-5fc1-3f2b-ba7d-687121fe329b&quot;,&quot;title&quot;:&quot;Acetylcholinesterase genes in the nematode Caenorhabditis elegans&quot;,&quot;author&quot;:[{&quot;family&quot;:&quot;Combes&quot;,&quot;given&quot;:&quot;D.&quot;,&quot;parse-names&quot;:false,&quot;dropping-particle&quot;:&quot;&quot;,&quot;non-dropping-particle&quot;:&quot;&quot;},{&quot;family&quot;:&quot;Fedon&quot;,&quot;given&quot;:&quot;Y.&quot;,&quot;parse-names&quot;:false,&quot;dropping-particle&quot;:&quot;&quot;,&quot;non-dropping-particle&quot;:&quot;&quot;},{&quot;family&quot;:&quot;Toutant&quot;,&quot;given&quot;:&quot;J. P.&quot;,&quot;parse-names&quot;:false,&quot;dropping-particle&quot;:&quot;&quot;,&quot;non-dropping-particle&quot;:&quot;&quot;},{&quot;family&quot;:&quot;Arpagaus&quot;,&quot;given&quot;:&quot;M.&quot;,&quot;parse-names&quot;:false,&quot;dropping-particle&quot;:&quot;&quot;,&quot;non-dropping-particle&quot;:&quot;&quot;}],&quot;container-title&quot;:&quot;International Review of Cytology&quot;,&quot;container-title-short&quot;:&quot;Int Rev Cytol&quot;,&quot;accessed&quot;:{&quot;date-parts&quot;:[[2024,4,24]]},&quot;DOI&quot;:&quot;10.1016/S0074-7696(01)09013-1&quot;,&quot;ISSN&quot;:&quot;0074-7696&quot;,&quot;PMID&quot;:&quot;11580201&quot;,&quot;issued&quot;:{&quot;date-parts&quot;:[[2001,1,1]]},&quot;page&quot;:&quot;207-239&quot;,&quot;abstract&quot;:&quot;Acetylcholinesterase (AChE, EC 3.1.1.7) is responsible for the termination of cholinergic nerve transmission. It is the target of organophosphates and carbamates, two types of chemical pesticides being used extensively in agriculture and veterinary medicine against insects and nematodes. Whereas there is usually one single gene encoding AChE in insects, nematodes are one of the rare phyla where multiple ace genes have been unambiguously identified. We have taken advantage of the nematode Caenorhabditis elegans model to identify the four genes encoding AChE in this species. Two genes, ace-1 and ace-2, encode two major AChEs with different pharmacological properties and tissue repartition: ace-1 is expressed in muscle cells and a few neurons, whereas ace-2 is mainly expressed in motoneurons. ace-3 represents a minor proportion of the total AChE activity and is expressed only in a few cells, but it is able to sustain double null mutants ace-1; ace-2. It is resistant to usual cholinesterase inhibitors. ace-4 was transcribed but the corresponding enzyme was not detected in vivo. © 2001 Academic Press.&quot;,&quot;publisher&quot;:&quot;Academic Press&quot;,&quot;volume&quot;:&quot;209&quot;},&quot;isTemporary&quot;:false}]},{&quot;citationID&quot;:&quot;MENDELEY_CITATION_69ecce46-4651-4704-b44a-1b1dcfb95d22&quot;,&quot;properties&quot;:{&quot;noteIndex&quot;:0},&quot;isEdited&quot;:false,&quot;manualOverride&quot;:{&quot;isManuallyOverridden&quot;:false,&quot;citeprocText&quot;:&quot;(Combes et al., 2001)&quot;,&quot;manualOverrideText&quot;:&quot;&quot;},&quot;citationTag&quot;:&quot;MENDELEY_CITATION_v3_eyJjaXRhdGlvbklEIjoiTUVOREVMRVlfQ0lUQVRJT05fNjllY2NlNDYtNDY1MS00NzA0LWI0NGEtMWIxZGNmYjk1ZDIyIiwicHJvcGVydGllcyI6eyJub3RlSW5kZXgiOjB9LCJpc0VkaXRlZCI6ZmFsc2UsIm1hbnVhbE92ZXJyaWRlIjp7ImlzTWFudWFsbHlPdmVycmlkZGVuIjpmYWxzZSwiY2l0ZXByb2NUZXh0IjoiKENvbWJlcyBldCBhbC4sIDIwMDEpIiwibWFudWFsT3ZlcnJpZGVUZXh0IjoiIn0sImNpdGF0aW9uSXRlbXMiOlt7ImlkIjoiOTg0ZThhY2MtNWZjMS0zZjJiLWJhN2QtNjg3MTIxZmUzMjliIiwiaXRlbURhdGEiOnsidHlwZSI6ImFydGljbGUtam91cm5hbCIsImlkIjoiOTg0ZThhY2MtNWZjMS0zZjJiLWJhN2QtNjg3MTIxZmUzMjliIiwidGl0bGUiOiJBY2V0eWxjaG9saW5lc3RlcmFzZSBnZW5lcyBpbiB0aGUgbmVtYXRvZGUgQ2Flbm9yaGFiZGl0aXMgZWxlZ2FucyIsImF1dGhvciI6W3siZmFtaWx5IjoiQ29tYmVzIiwiZ2l2ZW4iOiJELiIsInBhcnNlLW5hbWVzIjpmYWxzZSwiZHJvcHBpbmctcGFydGljbGUiOiIiLCJub24tZHJvcHBpbmctcGFydGljbGUiOiIifSx7ImZhbWlseSI6IkZlZG9uIiwiZ2l2ZW4iOiJZLiIsInBhcnNlLW5hbWVzIjpmYWxzZSwiZHJvcHBpbmctcGFydGljbGUiOiIiLCJub24tZHJvcHBpbmctcGFydGljbGUiOiIifSx7ImZhbWlseSI6IlRvdXRhbnQiLCJnaXZlbiI6IkouIFAuIiwicGFyc2UtbmFtZXMiOmZhbHNlLCJkcm9wcGluZy1wYXJ0aWNsZSI6IiIsIm5vbi1kcm9wcGluZy1wYXJ0aWNsZSI6IiJ9LHsiZmFtaWx5IjoiQXJwYWdhdXMiLCJnaXZlbiI6Ik0uIiwicGFyc2UtbmFtZXMiOmZhbHNlLCJkcm9wcGluZy1wYXJ0aWNsZSI6IiIsIm5vbi1kcm9wcGluZy1wYXJ0aWNsZSI6IiJ9XSwiY29udGFpbmVyLXRpdGxlIjoiSW50ZXJuYXRpb25hbCBSZXZpZXcgb2YgQ3l0b2xvZ3kiLCJhY2Nlc3NlZCI6eyJkYXRlLXBhcnRzIjpbWzIwMjQsNCwyNF1dfSwiRE9JIjoiMTAuMTAxNi9TMDA3NC03Njk2KDAxKTA5MDEzLTEiLCJJU1NOIjoiMDA3NC03Njk2IiwiUE1JRCI6IjExNTgwMjAxIiwiaXNzdWVkIjp7ImRhdGUtcGFydHMiOltbMjAwMSwxLDFdXX0sInBhZ2UiOiIyMDctMjM5IiwiYWJzdHJhY3QiOiJBY2V0eWxjaG9saW5lc3RlcmFzZSAoQUNoRSwgRUMgMy4xLjEuNykgaXMgcmVzcG9uc2libGUgZm9yIHRoZSB0ZXJtaW5hdGlvbiBvZiBjaG9saW5lcmdpYyBuZXJ2ZSB0cmFuc21pc3Npb24uIEl0IGlzIHRoZSB0YXJnZXQgb2Ygb3JnYW5vcGhvc3BoYXRlcyBhbmQgY2FyYmFtYXRlcywgdHdvIHR5cGVzIG9mIGNoZW1pY2FsIHBlc3RpY2lkZXMgYmVpbmcgdXNlZCBleHRlbnNpdmVseSBpbiBhZ3JpY3VsdHVyZSBhbmQgdmV0ZXJpbmFyeSBtZWRpY2luZSBhZ2FpbnN0IGluc2VjdHMgYW5kIG5lbWF0b2Rlcy4gV2hlcmVhcyB0aGVyZSBpcyB1c3VhbGx5IG9uZSBzaW5nbGUgZ2VuZSBlbmNvZGluZyBBQ2hFIGluIGluc2VjdHMsIG5lbWF0b2RlcyBhcmUgb25lIG9mIHRoZSByYXJlIHBoeWxhIHdoZXJlIG11bHRpcGxlIGFjZSBnZW5lcyBoYXZlIGJlZW4gdW5hbWJpZ3VvdXNseSBpZGVudGlmaWVkLiBXZSBoYXZlIHRha2VuIGFkdmFudGFnZSBvZiB0aGUgbmVtYXRvZGUgQ2Flbm9yaGFiZGl0aXMgZWxlZ2FucyBtb2RlbCB0byBpZGVudGlmeSB0aGUgZm91ciBnZW5lcyBlbmNvZGluZyBBQ2hFIGluIHRoaXMgc3BlY2llcy4gVHdvIGdlbmVzLCBhY2UtMSBhbmQgYWNlLTIsIGVuY29kZSB0d28gbWFqb3IgQUNoRXMgd2l0aCBkaWZmZXJlbnQgcGhhcm1hY29sb2dpY2FsIHByb3BlcnRpZXMgYW5kIHRpc3N1ZSByZXBhcnRpdGlvbjogYWNlLTEgaXMgZXhwcmVzc2VkIGluIG11c2NsZSBjZWxscyBhbmQgYSBmZXcgbmV1cm9ucywgd2hlcmVhcyBhY2UtMiBpcyBtYWlubHkgZXhwcmVzc2VkIGluIG1vdG9uZXVyb25zLiBhY2UtMyByZXByZXNlbnRzIGEgbWlub3IgcHJvcG9ydGlvbiBvZiB0aGUgdG90YWwgQUNoRSBhY3Rpdml0eSBhbmQgaXMgZXhwcmVzc2VkIG9ubHkgaW4gYSBmZXcgY2VsbHMsIGJ1dCBpdCBpcyBhYmxlIHRvIHN1c3RhaW4gZG91YmxlIG51bGwgbXV0YW50cyBhY2UtMTsgYWNlLTIuIEl0IGlzIHJlc2lzdGFudCB0byB1c3VhbCBjaG9saW5lc3RlcmFzZSBpbmhpYml0b3JzLiBhY2UtNCB3YXMgdHJhbnNjcmliZWQgYnV0IHRoZSBjb3JyZXNwb25kaW5nIGVuenltZSB3YXMgbm90IGRldGVjdGVkIGluIHZpdm8uIMKpIDIwMDEgQWNhZGVtaWMgUHJlc3MuIiwicHVibGlzaGVyIjoiQWNhZGVtaWMgUHJlc3MiLCJ2b2x1bWUiOiIyMDkiLCJjb250YWluZXItdGl0bGUtc2hvcnQiOiJJbnQgUmV2IEN5dG9sIn0sImlzVGVtcG9yYXJ5IjpmYWxzZX1dfQ==&quot;,&quot;citationItems&quot;:[{&quot;id&quot;:&quot;984e8acc-5fc1-3f2b-ba7d-687121fe329b&quot;,&quot;itemData&quot;:{&quot;type&quot;:&quot;article-journal&quot;,&quot;id&quot;:&quot;984e8acc-5fc1-3f2b-ba7d-687121fe329b&quot;,&quot;title&quot;:&quot;Acetylcholinesterase genes in the nematode Caenorhabditis elegans&quot;,&quot;author&quot;:[{&quot;family&quot;:&quot;Combes&quot;,&quot;given&quot;:&quot;D.&quot;,&quot;parse-names&quot;:false,&quot;dropping-particle&quot;:&quot;&quot;,&quot;non-dropping-particle&quot;:&quot;&quot;},{&quot;family&quot;:&quot;Fedon&quot;,&quot;given&quot;:&quot;Y.&quot;,&quot;parse-names&quot;:false,&quot;dropping-particle&quot;:&quot;&quot;,&quot;non-dropping-particle&quot;:&quot;&quot;},{&quot;family&quot;:&quot;Toutant&quot;,&quot;given&quot;:&quot;J. P.&quot;,&quot;parse-names&quot;:false,&quot;dropping-particle&quot;:&quot;&quot;,&quot;non-dropping-particle&quot;:&quot;&quot;},{&quot;family&quot;:&quot;Arpagaus&quot;,&quot;given&quot;:&quot;M.&quot;,&quot;parse-names&quot;:false,&quot;dropping-particle&quot;:&quot;&quot;,&quot;non-dropping-particle&quot;:&quot;&quot;}],&quot;container-title&quot;:&quot;International Review of Cytology&quot;,&quot;accessed&quot;:{&quot;date-parts&quot;:[[2024,4,24]]},&quot;DOI&quot;:&quot;10.1016/S0074-7696(01)09013-1&quot;,&quot;ISSN&quot;:&quot;0074-7696&quot;,&quot;PMID&quot;:&quot;11580201&quot;,&quot;issued&quot;:{&quot;date-parts&quot;:[[2001,1,1]]},&quot;page&quot;:&quot;207-239&quot;,&quot;abstract&quot;:&quot;Acetylcholinesterase (AChE, EC 3.1.1.7) is responsible for the termination of cholinergic nerve transmission. It is the target of organophosphates and carbamates, two types of chemical pesticides being used extensively in agriculture and veterinary medicine against insects and nematodes. Whereas there is usually one single gene encoding AChE in insects, nematodes are one of the rare phyla where multiple ace genes have been unambiguously identified. We have taken advantage of the nematode Caenorhabditis elegans model to identify the four genes encoding AChE in this species. Two genes, ace-1 and ace-2, encode two major AChEs with different pharmacological properties and tissue repartition: ace-1 is expressed in muscle cells and a few neurons, whereas ace-2 is mainly expressed in motoneurons. ace-3 represents a minor proportion of the total AChE activity and is expressed only in a few cells, but it is able to sustain double null mutants ace-1; ace-2. It is resistant to usual cholinesterase inhibitors. ace-4 was transcribed but the corresponding enzyme was not detected in vivo. © 2001 Academic Press.&quot;,&quot;publisher&quot;:&quot;Academic Press&quot;,&quot;volume&quot;:&quot;209&quot;,&quot;container-title-short&quot;:&quot;Int Rev Cytol&quot;},&quot;isTemporary&quot;:false}]},{&quot;citationID&quot;:&quot;MENDELEY_CITATION_81c7b57b-2efc-4839-ac78-7f789db320e9&quot;,&quot;properties&quot;:{&quot;noteIndex&quot;:0},&quot;isEdited&quot;:false,&quot;manualOverride&quot;:{&quot;isManuallyOverridden&quot;:false,&quot;citeprocText&quot;:&quot;(Hutson &amp;#38; Millburn, 1991; Wallace, 1992)&quot;,&quot;manualOverrideText&quot;:&quot;&quot;},&quot;citationTag&quot;:&quot;MENDELEY_CITATION_v3_eyJjaXRhdGlvbklEIjoiTUVOREVMRVlfQ0lUQVRJT05fODFjN2I1N2ItMmVmYy00ODM5LWFjNzgtN2Y3ODlkYjMyMGU5IiwicHJvcGVydGllcyI6eyJub3RlSW5kZXgiOjB9LCJpc0VkaXRlZCI6ZmFsc2UsIm1hbnVhbE92ZXJyaWRlIjp7ImlzTWFudWFsbHlPdmVycmlkZGVuIjpmYWxzZSwiY2l0ZXByb2NUZXh0IjoiKEh1dHNvbiAmIzM4OyBNaWxsYnVybiwgMTk5MTsgV2FsbGFjZSwgMTk5MikiLCJtYW51YWxPdmVycmlkZVRleHQiOiIifSwiY2l0YXRpb25JdGVtcyI6W3siaWQiOiJhNGYwNTIyYi02NDM4LTNjMDctODk0Mi1hMWZhZjNjOTc3ZDQiLCJpdGVtRGF0YSI6eyJ0eXBlIjoiY2hhcHRlciIsImlkIjoiYTRmMDUyMmItNjQzOC0zYzA3LTg5NDItYTFmYWYzYzk3N2Q0IiwidGl0bGUiOiJTcGVjaWVzLVNlbGVjdGl2ZSBUb3hpY2l0eSBvZiBPcmdhbm9waG9zcGhvcnVzIEluc2VjdGljaWRlczogQSBQaGFybWFjb2R5bmFtaWMgUGhlbm9tZW5vbiIsImF1dGhvciI6W3siZmFtaWx5IjoiV2FsbGFjZSIsImdpdmVuIjoiS2VuZGFsbCBCLiIsInBhcnNlLW5hbWVzIjpmYWxzZSwiZHJvcHBpbmctcGFydGljbGUiOiIiLCJub24tZHJvcHBpbmctcGFydGljbGUiOiIifV0sImNvbnRhaW5lci10aXRsZSI6Ik9yZ2Fub3Bob3NwaGF0ZXMgQ2hlbWlzdHJ5LCBGYXRlLCBhbmQgRWZmZWN0cyIsIkRPSSI6IjEwLjEwMTYvYjk3OC0wLTA4LTA5MTcyNi05LjUwMDA4LTIiLCJpc3N1ZWQiOnsiZGF0ZS1wYXJ0cyI6W1sxOTkyXV19LCJhYnN0cmFjdCI6Im5vYWJzdHJhY3RcbiIsImNvbnRhaW5lci10aXRsZS1zaG9ydCI6IiJ9LCJpc1RlbXBvcmFyeSI6ZmFsc2V9LHsiaWQiOiI4NjI0Yzk5Yi04ZGFmLTM2MGUtYTlmMi00MzcxZjdhMTExODAiLCJpdGVtRGF0YSI6eyJ0eXBlIjoicGFwZXItY29uZmVyZW5jZSIsImlkIjoiODYyNGM5OWItOGRhZi0zNjBlLWE5ZjItNDM3MWY3YTExMTgwIiwidGl0bGUiOiJFbnp5bWUtbWVkaWF0ZWQgc2VsZWN0aXZlIHRveGljaXR5IG9mIGFuIG9yZ2Fub3Bob3NwaGF0ZSBhbmQgYSBweXJldGhyb2lkOiBTb21lIGV4YW1wbGVzIGZyb20gYSByYW5nZSBvZiBhbmltYWxzIiwiYXV0aG9yIjpbeyJmYW1pbHkiOiJIdXRzb24iLCJnaXZlbiI6IkQuIEguIiwicGFyc2UtbmFtZXMiOmZhbHNlLCJkcm9wcGluZy1wYXJ0aWNsZSI6IiIsIm5vbi1kcm9wcGluZy1wYXJ0aWNsZSI6IiJ9LHsiZmFtaWx5IjoiTWlsbGJ1cm4iLCJnaXZlbiI6IlAuIiwicGFyc2UtbmFtZXMiOmZhbHNlLCJkcm9wcGluZy1wYXJ0aWNsZSI6IiIsIm5vbi1kcm9wcGluZy1wYXJ0aWNsZSI6IiJ9XSwiY29udGFpbmVyLXRpdGxlIjoiQmlvY2hlbWljYWwgU29jaWV0eSBUcmFuc2FjdGlvbnMiLCJET0kiOiIxMC4xMDQyL2JzdDAxOTA3MzciLCJJU1NOIjoiMDMwMDUxMjciLCJpc3N1ZWQiOnsiZGF0ZS1wYXJ0cyI6W1sxOTkxXV19LCJpc3N1ZSI6IjMiLCJ2b2x1bWUiOiIxOSIsImNvbnRhaW5lci10aXRsZS1zaG9ydCI6IkJpb2NoZW0gU29jIFRyYW5zIn0sImlzVGVtcG9yYXJ5IjpmYWxzZX1dfQ==&quot;,&quot;citationItems&quot;:[{&quot;id&quot;:&quot;a4f0522b-6438-3c07-8942-a1faf3c977d4&quot;,&quot;itemData&quot;:{&quot;type&quot;:&quot;chapter&quot;,&quot;id&quot;:&quot;a4f0522b-6438-3c07-8942-a1faf3c977d4&quot;,&quot;title&quot;:&quot;Species-Selective Toxicity of Organophosphorus Insecticides: A Pharmacodynamic Phenomenon&quot;,&quot;author&quot;:[{&quot;family&quot;:&quot;Wallace&quot;,&quot;given&quot;:&quot;Kendall B.&quot;,&quot;parse-names&quot;:false,&quot;dropping-particle&quot;:&quot;&quot;,&quot;non-dropping-particle&quot;:&quot;&quot;}],&quot;container-title&quot;:&quot;Organophosphates Chemistry, Fate, and Effects&quot;,&quot;DOI&quot;:&quot;10.1016/b978-0-08-091726-9.50008-2&quot;,&quot;issued&quot;:{&quot;date-parts&quot;:[[1992]]},&quot;abstract&quot;:&quot;noabstract\n&quot;,&quot;container-title-short&quot;:&quot;&quot;},&quot;isTemporary&quot;:false},{&quot;id&quot;:&quot;8624c99b-8daf-360e-a9f2-4371f7a11180&quot;,&quot;itemData&quot;:{&quot;type&quot;:&quot;paper-conference&quot;,&quot;id&quot;:&quot;8624c99b-8daf-360e-a9f2-4371f7a11180&quot;,&quot;title&quot;:&quot;Enzyme-mediated selective toxicity of an organophosphate and a pyrethroid: Some examples from a range of animals&quot;,&quot;author&quot;:[{&quot;family&quot;:&quot;Hutson&quot;,&quot;given&quot;:&quot;D. H.&quot;,&quot;parse-names&quot;:false,&quot;dropping-particle&quot;:&quot;&quot;,&quot;non-dropping-particle&quot;:&quot;&quot;},{&quot;family&quot;:&quot;Millburn&quot;,&quot;given&quot;:&quot;P.&quot;,&quot;parse-names&quot;:false,&quot;dropping-particle&quot;:&quot;&quot;,&quot;non-dropping-particle&quot;:&quot;&quot;}],&quot;container-title&quot;:&quot;Biochemical Society Transactions&quot;,&quot;DOI&quot;:&quot;10.1042/bst0190737&quot;,&quot;ISSN&quot;:&quot;03005127&quot;,&quot;issued&quot;:{&quot;date-parts&quot;:[[1991]]},&quot;issue&quot;:&quot;3&quot;,&quot;volume&quot;:&quot;19&quot;,&quot;container-title-short&quot;:&quot;Biochem Soc Trans&quot;},&quot;isTemporary&quot;:false}]},{&quot;citationID&quot;:&quot;MENDELEY_CITATION_4ba42b14-0c0e-45ae-a430-acbe665562d6&quot;,&quot;properties&quot;:{&quot;noteIndex&quot;:0},&quot;isEdited&quot;:false,&quot;manualOverride&quot;:{&quot;isManuallyOverridden&quot;:false,&quot;citeprocText&quot;:&quot;(Burns et al., 2010)&quot;,&quot;manualOverrideText&quot;:&quot;&quot;},&quot;citationTag&quot;:&quot;MENDELEY_CITATION_v3_eyJjaXRhdGlvbklEIjoiTUVOREVMRVlfQ0lUQVRJT05fNGJhNDJiMTQtMGMwZS00NWFlLWE0MzAtYWNiZTY2NTU2MmQ2IiwicHJvcGVydGllcyI6eyJub3RlSW5kZXgiOjB9LCJpc0VkaXRlZCI6ZmFsc2UsIm1hbnVhbE92ZXJyaWRlIjp7ImlzTWFudWFsbHlPdmVycmlkZGVuIjpmYWxzZSwiY2l0ZXByb2NUZXh0IjoiKEJ1cm5zIGV0IGFsLiwgMjAxMCkiLCJtYW51YWxPdmVycmlkZVRleHQiOiIifSwiY2l0YXRpb25JdGVtcyI6W3siaWQiOiJkMTE2ZGJlYi1lMjIzLTMwMjAtYjkyNC1iN2I0M2NmZDA2YTIiLCJpdGVtRGF0YSI6eyJ0eXBlIjoiYXJ0aWNsZS1qb3VybmFsIiwiaWQiOiJkMTE2ZGJlYi1lMjIzLTMwMjAtYjkyNC1iN2I0M2NmZDA2YTIiLCJ0aXRsZSI6IkEgcHJlZGljdGl2ZSBtb2RlbCBmb3IgZHJ1ZyBiaW9hY2N1bXVsYXRpb24gYW5kIGJpb2FjdGl2aXR5IGluIENhZW5vcmhhYmRpdGlzIGVsZWdhbnMiLCJhdXRob3IiOlt7ImZhbWlseSI6IkJ1cm5zIiwiZ2l2ZW4iOiJBbmRyZXcgUi4iLCJwYXJzZS1uYW1lcyI6ZmFsc2UsImRyb3BwaW5nLXBhcnRpY2xlIjoiIiwibm9uLWRyb3BwaW5nLXBhcnRpY2xlIjoiIn0seyJmYW1pbHkiOiJXYWxsYWNlIiwiZ2l2ZW4iOiJJYWluIE0uIiwicGFyc2UtbmFtZXMiOmZhbHNlLCJkcm9wcGluZy1wYXJ0aWNsZSI6IiIsIm5vbi1kcm9wcGluZy1wYXJ0aWNsZSI6IiJ9LHsiZmFtaWx5IjoiV2lsZGVuaGFpbiIsImdpdmVuIjoiSmFuIiwicGFyc2UtbmFtZXMiOmZhbHNlLCJkcm9wcGluZy1wYXJ0aWNsZSI6IiIsIm5vbi1kcm9wcGluZy1wYXJ0aWNsZSI6IiJ9LHsiZmFtaWx5IjoiVHllcnMiLCJnaXZlbiI6Ik1pa2UiLCJwYXJzZS1uYW1lcyI6ZmFsc2UsImRyb3BwaW5nLXBhcnRpY2xlIjoiIiwibm9uLWRyb3BwaW5nLXBhcnRpY2xlIjoiIn0seyJmYW1pbHkiOiJHaWFldmVyIiwiZ2l2ZW4iOiJHdXJpIiwicGFyc2UtbmFtZXMiOmZhbHNlLCJkcm9wcGluZy1wYXJ0aWNsZSI6IiIsIm5vbi1kcm9wcGluZy1wYXJ0aWNsZSI6IiJ9LHsiZmFtaWx5IjoiQmFkZXIiLCJnaXZlbiI6IkdhcnkgRC4iLCJwYXJzZS1uYW1lcyI6ZmFsc2UsImRyb3BwaW5nLXBhcnRpY2xlIjoiIiwibm9uLWRyb3BwaW5nLXBhcnRpY2xlIjoiIn0seyJmYW1pbHkiOiJOaXNsb3ciLCJnaXZlbiI6IkNvcmV5IiwicGFyc2UtbmFtZXMiOmZhbHNlLCJkcm9wcGluZy1wYXJ0aWNsZSI6IiIsIm5vbi1kcm9wcGluZy1wYXJ0aWNsZSI6IiJ9LHsiZmFtaWx5IjoiQ3V0bGVyIiwiZ2l2ZW4iOiJTZWFuIFIuIiwicGFyc2UtbmFtZXMiOmZhbHNlLCJkcm9wcGluZy1wYXJ0aWNsZSI6IiIsIm5vbi1kcm9wcGluZy1wYXJ0aWNsZSI6IiJ9LHsiZmFtaWx5IjoiUm95IiwiZ2l2ZW4iOiJQZXRlciBKLiIsInBhcnNlLW5hbWVzIjpmYWxzZSwiZHJvcHBpbmctcGFydGljbGUiOiIiLCJub24tZHJvcHBpbmctcGFydGljbGUiOiIifV0sImNvbnRhaW5lci10aXRsZSI6Ik5hdHVyZSBDaGVtaWNhbCBCaW9sb2d5IDIwMTAgNjo3IiwiYWNjZXNzZWQiOnsiZGF0ZS1wYXJ0cyI6W1syMDI0LDksNl1dfSwiRE9JIjoiMTAuMTAzOC9uY2hlbWJpby4zODAiLCJJU1NOIjoiMTU1Mi00NDY5IiwiVVJMIjoiaHR0cHM6Ly93d3cubmF0dXJlLmNvbS9hcnRpY2xlcy9uY2hlbWJpby4zODAiLCJpc3N1ZWQiOnsiZGF0ZS1wYXJ0cyI6W1syMDEwLDUsMzBdXX0sInBhZ2UiOiI1NDktNTU3IiwiYWJzdHJhY3QiOiJDaGVtaWNhbCBzY3JlZW5pbmcgaW4gQy4gZWxlZ2FucyBpcyBsaW1pdGVkIGJ5IHRoZSByZWxhdGl2ZWx5IHBvb3IgdGFyZ2V0IGFjY2Vzc2liaWxpdHkgb2Ygc21hbGwgbW9sZWN1bGVzLiBBIHN5c3RlbWF0aWMgc3VydmV5IG9mIGRydWctbGlrZSBzbWFsbCBtb2xlY3VsZSBhY2N1bXVsYXRpb24gYW5kIG1ldGFib2xpc20gaW4gQy4gZWxlZ2FucyB3YXMgdXNlZCB0byBjcmVhdGUgYSBjb21wdXRhdGlvbmFsIHRvb2wgZm9yIHByZXNlbGVjdGluZyBjb21wb3VuZHMgbGlrZWx5IHRvIGVmZmVjdGl2ZWx5IHBlcnR1cmIgd29ybXMuIFRoZSByZXNpc3RhbmNlIG9mIENhZW5vcmhhYmRpdGlzIGVsZWdhbnMgdG8gcGhhcm1hY29sb2dpY2FsIHBlcnR1cmJhdGlvbiBsaW1pdHMgaXRzIHVzZSBhcyBhIHNjcmVlbmluZyB0b29sIGZvciBub3ZlbCBzbWFsbCBiaW9hY3RpdmUgbW9sZWN1bGVzLiBPbmUgc3RyYXRlZ3kgdG8gaW1wcm92ZSB0aGUgaGl0IHJhdGUgb2Ygc21hbGwtbW9sZWN1bGUgc2NyZWVucyBpcyB0byBwcmVzZWxlY3QgbW9sZWN1bGVzIHRoYXQgaGF2ZSBhbiBpbmNyZWFzZWQgbGlrZWxpaG9vZCBvZiByZWFjaGluZyB0aGVpciB0YXJnZXQgaW4gdGhlIHdvcm0uIFRvIGxlYXJuIHdoaWNoIHN0cnVjdHVyZXMgZXZhZGUgdGhlIHdvcm0ncyBkZWZlbnNlcywgd2UgcGVyZm9ybWVkIHRoZSBmaXJzdCBzdXJ2ZXkgb2YgdGhlIGFjY3VtdWxhdGlvbiBhbmQgbWV0YWJvbGlzbSBvZiBvdmVyIDEsMDAwIGNvbW1lcmNpYWxseSBhdmFpbGFibGUgZHJ1Zy1saWtlIHNtYWxsIG1vbGVjdWxlcyBpbiB0aGUgd29ybS4gV2UgZGlzY292ZXJlZCB0aGF0IGZld2VyIHRoYW4gMTAlIG9mIHRoZXNlIG1vbGVjdWxlcyBhY2N1bXVsYXRlIHRvIGNvbmNlbnRyYXRpb25zIGdyZWF0ZXIgdGhhbiA1MCUgb2YgdGhhdCBwcmVzZW50IGluIHRoZSB3b3JtJ3MgZW52aXJvbm1lbnQuIFVzaW5nIG91ciBkYXRhc2V0LCB3ZSBkZXZlbG9wZWQgYSBzdHJ1Y3R1cmUtYmFzZWQgYWNjdW11bGF0aW9uIG1vZGVsIHRoYXQgaWRlbnRpZmllcyBjb21wb3VuZHMgd2l0aCBhbiBpbmNyZWFzZWQgbGlrZWxpaG9vZCBvZiBiaW9hdmFpbGFiaWxpdHkgYW5kIGJpb2FjdGl2aXR5LCBhbmQgd2UgZGVzY3JpYmUgc3RydWN0dXJhbCBmZWF0dXJlcyB0aGF0IGZhY2lsaXRhdGUgc21hbGwtbW9sZWN1bGUgYWNjdW11bGF0aW9uIGluIHRoZSB3b3JtLiBQcmVzZWxlY3RpbmcgbW9sZWN1bGVzIHRoYXQgYXJlIG1vcmUgbGlrZWx5IHRvIHJlYWNoIGEgdGFyZ2V0IGJ5IGZpcnN0IGFwcGx5aW5nIG91ciBtb2RlbCB0byB0aGUgdGVucyBvZiBtaWxsaW9ucyBvZiBjb21tZXJjaWFsbHkgYXZhaWxhYmxlIGNvbXBvdW5kcyB3aWxsIHVuZG91YnRlZGx5IGluY3JlYXNlIHRoZSBzdWNjZXNzIG9mIGZ1dHVyZSBzbWFsbC1tb2xlY3VsZSBzY3JlZW5zIHdpdGggQy4gZWxlZ2Fucy4iLCJwdWJsaXNoZXIiOiJOYXR1cmUgUHVibGlzaGluZyBHcm91cCIsImlzc3VlIjoiNyIsInZvbHVtZSI6IjYiLCJjb250YWluZXItdGl0bGUtc2hvcnQiOiIifSwiaXNUZW1wb3JhcnkiOmZhbHNlfV19&quot;,&quot;citationItems&quot;:[{&quot;id&quot;:&quot;d116dbeb-e223-3020-b924-b7b43cfd06a2&quot;,&quot;itemData&quot;:{&quot;type&quot;:&quot;article-journal&quot;,&quot;id&quot;:&quot;d116dbeb-e223-3020-b924-b7b43cfd06a2&quot;,&quot;title&quot;:&quot;A predictive model for drug bioaccumulation and bioactivity in Caenorhabditis elegans&quot;,&quot;author&quot;:[{&quot;family&quot;:&quot;Burns&quot;,&quot;given&quot;:&quot;Andrew R.&quot;,&quot;parse-names&quot;:false,&quot;dropping-particle&quot;:&quot;&quot;,&quot;non-dropping-particle&quot;:&quot;&quot;},{&quot;family&quot;:&quot;Wallace&quot;,&quot;given&quot;:&quot;Iain M.&quot;,&quot;parse-names&quot;:false,&quot;dropping-particle&quot;:&quot;&quot;,&quot;non-dropping-particle&quot;:&quot;&quot;},{&quot;family&quot;:&quot;Wildenhain&quot;,&quot;given&quot;:&quot;Jan&quot;,&quot;parse-names&quot;:false,&quot;dropping-particle&quot;:&quot;&quot;,&quot;non-dropping-particle&quot;:&quot;&quot;},{&quot;family&quot;:&quot;Tyers&quot;,&quot;given&quot;:&quot;Mike&quot;,&quot;parse-names&quot;:false,&quot;dropping-particle&quot;:&quot;&quot;,&quot;non-dropping-particle&quot;:&quot;&quot;},{&quot;family&quot;:&quot;Giaever&quot;,&quot;given&quot;:&quot;Guri&quot;,&quot;parse-names&quot;:false,&quot;dropping-particle&quot;:&quot;&quot;,&quot;non-dropping-particle&quot;:&quot;&quot;},{&quot;family&quot;:&quot;Bader&quot;,&quot;given&quot;:&quot;Gary D.&quot;,&quot;parse-names&quot;:false,&quot;dropping-particle&quot;:&quot;&quot;,&quot;non-dropping-particle&quot;:&quot;&quot;},{&quot;family&quot;:&quot;Nislow&quot;,&quot;given&quot;:&quot;Corey&quot;,&quot;parse-names&quot;:false,&quot;dropping-particle&quot;:&quot;&quot;,&quot;non-dropping-particle&quot;:&quot;&quot;},{&quot;family&quot;:&quot;Cutler&quot;,&quot;given&quot;:&quot;Sean R.&quot;,&quot;parse-names&quot;:false,&quot;dropping-particle&quot;:&quot;&quot;,&quot;non-dropping-particle&quot;:&quot;&quot;},{&quot;family&quot;:&quot;Roy&quot;,&quot;given&quot;:&quot;Peter J.&quot;,&quot;parse-names&quot;:false,&quot;dropping-particle&quot;:&quot;&quot;,&quot;non-dropping-particle&quot;:&quot;&quot;}],&quot;container-title&quot;:&quot;Nature Chemical Biology 2010 6:7&quot;,&quot;accessed&quot;:{&quot;date-parts&quot;:[[2024,9,6]]},&quot;DOI&quot;:&quot;10.1038/nchembio.380&quot;,&quot;ISSN&quot;:&quot;1552-4469&quot;,&quot;URL&quot;:&quot;https://www.nature.com/articles/nchembio.380&quot;,&quot;issued&quot;:{&quot;date-parts&quot;:[[2010,5,30]]},&quot;page&quot;:&quot;549-557&quot;,&quot;abstract&quot;:&quot;Chemical screening in C. elegans is limited by the relatively poor target accessibility of small molecules. A systematic survey of drug-like small molecule accumulation and metabolism in C. elegans was used to create a computational tool for preselecting compounds likely to effectively perturb worms. The resistance of Caenorhabditis elegans to pharmacological perturbation limits its use as a screening tool for novel small bioactive molecules. One strategy to improve the hit rate of small-molecule screens is to preselect molecules that have an increased likelihood of reaching their target in the worm. To learn which structures evade the worm's defenses, we performed the first survey of the accumulation and metabolism of over 1,000 commercially available drug-like small molecules in the worm. We discovered that fewer than 10% of these molecules accumulate to concentrations greater than 50% of that present in the worm's environment. Using our dataset, we developed a structure-based accumulation model that identifies compounds with an increased likelihood of bioavailability and bioactivity, and we describe structural features that facilitate small-molecule accumulation in the worm. Preselecting molecules that are more likely to reach a target by first applying our model to the tens of millions of commercially available compounds will undoubtedly increase the success of future small-molecule screens with C. elegans.&quot;,&quot;publisher&quot;:&quot;Nature Publishing Group&quot;,&quot;issue&quot;:&quot;7&quot;,&quot;volume&quot;:&quot;6&quot;,&quot;container-title-short&quot;:&quot;&quot;},&quot;isTemporary&quot;:false}]},{&quot;citationID&quot;:&quot;MENDELEY_CITATION_634fb977-8512-487a-89b3-782c8607ce31&quot;,&quot;properties&quot;:{&quot;noteIndex&quot;:0},&quot;isEdited&quot;:false,&quot;manualOverride&quot;:{&quot;isManuallyOverridden&quot;:false,&quot;citeprocText&quot;:&quot;(Cole et al., 2004)&quot;,&quot;manualOverrideText&quot;:&quot;&quot;},&quot;citationTag&quot;:&quot;MENDELEY_CITATION_v3_eyJjaXRhdGlvbklEIjoiTUVOREVMRVlfQ0lUQVRJT05fNjM0ZmI5NzctODUxMi00ODdhLTg5YjMtNzgyYzg2MDdjZTMxIiwicHJvcGVydGllcyI6eyJub3RlSW5kZXgiOjB9LCJpc0VkaXRlZCI6ZmFsc2UsIm1hbnVhbE92ZXJyaWRlIjp7ImlzTWFudWFsbHlPdmVycmlkZGVuIjpmYWxzZSwiY2l0ZXByb2NUZXh0IjoiKENvbGUgZXQgYWwuLCAyMDA0KSIsIm1hbnVhbE92ZXJyaWRlVGV4dCI6IiJ9LCJjaXRhdGlvbkl0ZW1zIjpbeyJpZCI6IjYwMWUyM2Q3LTM1MzctMzFiMS1iY2E5LTAzNTA4YjE0N2I0ZiIsIml0ZW1EYXRhIjp7InR5cGUiOiJhcnRpY2xlLWpvdXJuYWwiLCJpZCI6IjYwMWUyM2Q3LTM1MzctMzFiMS1iY2E5LTAzNTA4YjE0N2I0ZiIsInRpdGxlIjoiVGhlIG5lbWF0b2RlIENhZW5vcmhhYmRpdGlzIGVsZWdhbnMgYXMgYSBtb2RlbCBvZiBvcmdhbm9waG9zcGhhdGUtaW5kdWNlZCBtYW1tYWxpYW4gbmV1cm90b3hpY2l0eSIsImF1dGhvciI6W3siZmFtaWx5IjoiQ29sZSIsImdpdmVuIjoiUnVzc2VsbCBELiIsInBhcnNlLW5hbWVzIjpmYWxzZSwiZHJvcHBpbmctcGFydGljbGUiOiIiLCJub24tZHJvcHBpbmctcGFydGljbGUiOiIifSx7ImZhbWlseSI6IkFuZGVyc29uIiwiZ2l2ZW4iOiJHYXJ5IEwuIiwicGFyc2UtbmFtZXMiOmZhbHNlLCJkcm9wcGluZy1wYXJ0aWNsZSI6IiIsIm5vbi1kcm9wcGluZy1wYXJ0aWNsZSI6IiJ9LHsiZmFtaWx5IjoiV2lsbGlhbXMiLCJnaXZlbiI6IlBoaWxsaXAgTC4iLCJwYXJzZS1uYW1lcyI6ZmFsc2UsImRyb3BwaW5nLXBhcnRpY2xlIjoiIiwibm9uLWRyb3BwaW5nLXBhcnRpY2xlIjoiIn1dLCJjb250YWluZXItdGl0bGUiOiJUb3hpY29sb2d5IGFuZCBBcHBsaWVkIFBoYXJtYWNvbG9neSIsIkRPSSI6IjEwLjEwMTYvai50YWFwLjIwMDMuMDkuMDEzIiwiSVNTTiI6IjAwNDEwMDhYIiwiaXNzdWVkIjp7ImRhdGUtcGFydHMiOltbMjAwNF1dfSwiYWJzdHJhY3QiOiJGaWZ0ZWVuIG9yZ2FuaWMgcGhvc3BoYXRlIHBlc3RpY2lkZXMgd2VyZSB0ZXN0ZWQgYnkgY29tcHV0ZXIgdHJhY2tpbmcgZm9yIHRoZWlyIGFjdXRlIGJlaGF2aW9yYWwgdG94aWNpdHkgd2l0aCB0aGUgbmVtYXRvZGUgQ2Flbm9yaGFiZGl0aXMgZWxlZ2Fucy4gVGhpcnRlZW4gb2YgdGhlc2UgMTUgY2hlbWljYWxzIGFyZSB1c2VkIGFzIGluc2VjdGljaWRlcyBhbmQgYXJlIGFudGljaG9sZXN0ZXJhc2UgYWdlbnRzLiBUaGUgb3RoZXIgdHdvIGNoZW1pY2FscyBhcmUgdXNlZCBhcyBoZXJiaWNpZGVzLiBFQzUwIHZhbHVlcyBmb3IgZWFjaCBjaGVtaWNhbCB3ZXJlIGNvbXBhcmVkIHRvIHRoZSBjb3JyZXNwb25kaW5nIExENTAgYWN1dGUgbGV0aGFsaXR5IHZhbHVlIGluIHJhdHMgYW5kIG1pY2UuIE9yZGVyIG9mIHRveGljaXR5IHdhcyBmb3VuZCB0byBiZSBzaWduaWZpY2FudGx5IGNvcnJlbGF0ZWQgaW4gY29tcGFyaXNvbnMgb2YgQy4gZWxlZ2FucyB0byBib3RoIHJhdHMgYW5kIG1pY2UuIE1lY2hhbmlzdGljIGludmVzdGlnYXRpb25zIHdlcmUgY29uZHVjdGVkIGJ5IGFzc2F5aW5nIDggb2YgdGhlIDE1IGNoZW1pY2FscyBmb3IgYW50aWNob2xpbmVzdGVyYXNlIGFjdGl2aXR5IGluIEMuIGVsZWdhbnMuIFNpZ25pZmljYW50IGNob2xpbmVzdGVyYXNlIGluaGliaXRpb24gd2FzIGNvbmZpcm1lZCBmb3IgZml2ZSBjaGVtaWNhbHMgdGhhdCBoYWQgZGlzcGxheWVkIGhpZ2ggYmVoYXZpb3JhbCB0b3hpY2l0eSwgd2hpbGUgdGhyZWUgY2hlbWljYWxzIG9mIGxvdyBiZWhhdmlvcmFsIHRveGljaXR5IHNob3dlZCBubyBzaWduaWZpY2FudCBkZWNyZWFzZSBpbiBjaG9saW5lc3RlcmFzZSBhY3Rpdml0eS4gVG94aWNpdHkgZm9yIHR3byBjaGVtaWNhbHMgdGhhdCBkbyBub3QgaW5oaWJpdCBjaG9saW5lc3RlcmFzZSBpbiBtYW1tYWxzIHdhcyBsaW5rZWQgdG8gcEggZWZmZWN0cy4gRGV0YWlsZWQgY29tcGFyaXNvbiBvZiBpbmRpdmlkdWFsIGNoZW1pY2FscyBhbmQgbWV0YWJvbGljIGlzc3VlcyBhcmUgZGlzY3Vzc2VkLiBUaGVzZSByZXN1bHRzIGhhdmUgcG9zaXRpdmUgaW1wbGljYXRpb25zIGZvciB0aGUgdXNlIG9mIEMuIGVsZWdhbnMgYXMgYSBtYW1tYWxpYW4gbmV1cm9sb2dpY2FsIG1vZGVsIGFuZCBzdXBwb3J0IHRoZSB1c2Ugb2YgQy4gZWxlZ2FucyBpbiBlYXJseSByb3VuZHMgb2YgY2hlbWljYWwgdG94aWNpdHkgc2NyZWVuaW5nLiDCqSAyMDAzIEVsc2V2aWVyIEluYy4gQWxsIHJpZ2h0cyByZXNlcnZlZC4iLCJpc3N1ZSI6IjMiLCJ2b2x1bWUiOiIxOTQiLCJjb250YWluZXItdGl0bGUtc2hvcnQiOiJUb3hpY29sIEFwcGwgUGhhcm1hY29sIn0sImlzVGVtcG9yYXJ5IjpmYWxzZX1dfQ==&quot;,&quot;citationItems&quot;:[{&quot;id&quot;:&quot;601e23d7-3537-31b1-bca9-03508b147b4f&quot;,&quot;itemData&quot;:{&quot;type&quot;:&quot;article-journal&quot;,&quot;id&quot;:&quot;601e23d7-3537-31b1-bca9-03508b147b4f&quot;,&quot;title&quot;:&quot;The nematode Caenorhabditis elegans as a model of organophosphate-induced mammalian neurotoxicity&quot;,&quot;author&quot;:[{&quot;family&quot;:&quot;Cole&quot;,&quot;given&quot;:&quot;Russell D.&quot;,&quot;parse-names&quot;:false,&quot;dropping-particle&quot;:&quot;&quot;,&quot;non-dropping-particle&quot;:&quot;&quot;},{&quot;family&quot;:&quot;Anderson&quot;,&quot;given&quot;:&quot;Gary L.&quot;,&quot;parse-names&quot;:false,&quot;dropping-particle&quot;:&quot;&quot;,&quot;non-dropping-particle&quot;:&quot;&quot;},{&quot;family&quot;:&quot;Williams&quot;,&quot;given&quot;:&quot;Phillip L.&quot;,&quot;parse-names&quot;:false,&quot;dropping-particle&quot;:&quot;&quot;,&quot;non-dropping-particle&quot;:&quot;&quot;}],&quot;container-title&quot;:&quot;Toxicology and Applied Pharmacology&quot;,&quot;DOI&quot;:&quot;10.1016/j.taap.2003.09.013&quot;,&quot;ISSN&quot;:&quot;0041008X&quot;,&quot;issued&quot;:{&quot;date-parts&quot;:[[2004]]},&quot;abstract&quot;:&quot;Fifteen organic phosphate pesticides were tested by computer tracking for their acute behavioral toxicity with the nematode Caenorhabditis elegans. Thirteen of these 15 chemicals are used as insecticides and are anticholesterase agents. The other two chemicals are used as herbicides. EC50 values for each chemical were compared to the corresponding LD50 acute lethality value in rats and mice. Order of toxicity was found to be significantly correlated in comparisons of C. elegans to both rats and mice. Mechanistic investigations were conducted by assaying 8 of the 15 chemicals for anticholinesterase activity in C. elegans. Significant cholinesterase inhibition was confirmed for five chemicals that had displayed high behavioral toxicity, while three chemicals of low behavioral toxicity showed no significant decrease in cholinesterase activity. Toxicity for two chemicals that do not inhibit cholinesterase in mammals was linked to pH effects. Detailed comparison of individual chemicals and metabolic issues are discussed. These results have positive implications for the use of C. elegans as a mammalian neurological model and support the use of C. elegans in early rounds of chemical toxicity screening. © 2003 Elsevier Inc. All rights reserved.&quot;,&quot;issue&quot;:&quot;3&quot;,&quot;volume&quot;:&quot;194&quot;,&quot;container-title-short&quot;:&quot;Toxicol Appl Pharmacol&quot;},&quot;isTemporary&quot;:false}]},{&quot;citationID&quot;:&quot;MENDELEY_CITATION_0fe54d2e-58bf-4c39-88e1-da26618a9150&quot;,&quot;properties&quot;:{&quot;noteIndex&quot;:0},&quot;isEdited&quot;:false,&quot;manualOverride&quot;:{&quot;isManuallyOverridden&quot;:false,&quot;citeprocText&quot;:&quot;(Cole et al., 2004)&quot;,&quot;manualOverrideText&quot;:&quot;&quot;},&quot;citationTag&quot;:&quot;MENDELEY_CITATION_v3_eyJjaXRhdGlvbklEIjoiTUVOREVMRVlfQ0lUQVRJT05fMGZlNTRkMmUtNThiZi00YzM5LTg4ZTEtZGEyNjYxOGE5MTUwIiwicHJvcGVydGllcyI6eyJub3RlSW5kZXgiOjB9LCJpc0VkaXRlZCI6ZmFsc2UsIm1hbnVhbE92ZXJyaWRlIjp7ImlzTWFudWFsbHlPdmVycmlkZGVuIjpmYWxzZSwiY2l0ZXByb2NUZXh0IjoiKENvbGUgZXQgYWwuLCAyMDA0KSIsIm1hbnVhbE92ZXJyaWRlVGV4dCI6IiJ9LCJjaXRhdGlvbkl0ZW1zIjpbeyJpZCI6IjYwMWUyM2Q3LTM1MzctMzFiMS1iY2E5LTAzNTA4YjE0N2I0ZiIsIml0ZW1EYXRhIjp7InR5cGUiOiJhcnRpY2xlLWpvdXJuYWwiLCJpZCI6IjYwMWUyM2Q3LTM1MzctMzFiMS1iY2E5LTAzNTA4YjE0N2I0ZiIsInRpdGxlIjoiVGhlIG5lbWF0b2RlIENhZW5vcmhhYmRpdGlzIGVsZWdhbnMgYXMgYSBtb2RlbCBvZiBvcmdhbm9waG9zcGhhdGUtaW5kdWNlZCBtYW1tYWxpYW4gbmV1cm90b3hpY2l0eSIsImF1dGhvciI6W3siZmFtaWx5IjoiQ29sZSIsImdpdmVuIjoiUnVzc2VsbCBELiIsInBhcnNlLW5hbWVzIjpmYWxzZSwiZHJvcHBpbmctcGFydGljbGUiOiIiLCJub24tZHJvcHBpbmctcGFydGljbGUiOiIifSx7ImZhbWlseSI6IkFuZGVyc29uIiwiZ2l2ZW4iOiJHYXJ5IEwuIiwicGFyc2UtbmFtZXMiOmZhbHNlLCJkcm9wcGluZy1wYXJ0aWNsZSI6IiIsIm5vbi1kcm9wcGluZy1wYXJ0aWNsZSI6IiJ9LHsiZmFtaWx5IjoiV2lsbGlhbXMiLCJnaXZlbiI6IlBoaWxsaXAgTC4iLCJwYXJzZS1uYW1lcyI6ZmFsc2UsImRyb3BwaW5nLXBhcnRpY2xlIjoiIiwibm9uLWRyb3BwaW5nLXBhcnRpY2xlIjoiIn1dLCJjb250YWluZXItdGl0bGUiOiJUb3hpY29sb2d5IGFuZCBBcHBsaWVkIFBoYXJtYWNvbG9neSIsIkRPSSI6IjEwLjEwMTYvai50YWFwLjIwMDMuMDkuMDEzIiwiSVNTTiI6IjAwNDEwMDhYIiwiaXNzdWVkIjp7ImRhdGUtcGFydHMiOltbMjAwNF1dfSwiYWJzdHJhY3QiOiJGaWZ0ZWVuIG9yZ2FuaWMgcGhvc3BoYXRlIHBlc3RpY2lkZXMgd2VyZSB0ZXN0ZWQgYnkgY29tcHV0ZXIgdHJhY2tpbmcgZm9yIHRoZWlyIGFjdXRlIGJlaGF2aW9yYWwgdG94aWNpdHkgd2l0aCB0aGUgbmVtYXRvZGUgQ2Flbm9yaGFiZGl0aXMgZWxlZ2Fucy4gVGhpcnRlZW4gb2YgdGhlc2UgMTUgY2hlbWljYWxzIGFyZSB1c2VkIGFzIGluc2VjdGljaWRlcyBhbmQgYXJlIGFudGljaG9sZXN0ZXJhc2UgYWdlbnRzLiBUaGUgb3RoZXIgdHdvIGNoZW1pY2FscyBhcmUgdXNlZCBhcyBoZXJiaWNpZGVzLiBFQzUwIHZhbHVlcyBmb3IgZWFjaCBjaGVtaWNhbCB3ZXJlIGNvbXBhcmVkIHRvIHRoZSBjb3JyZXNwb25kaW5nIExENTAgYWN1dGUgbGV0aGFsaXR5IHZhbHVlIGluIHJhdHMgYW5kIG1pY2UuIE9yZGVyIG9mIHRveGljaXR5IHdhcyBmb3VuZCB0byBiZSBzaWduaWZpY2FudGx5IGNvcnJlbGF0ZWQgaW4gY29tcGFyaXNvbnMgb2YgQy4gZWxlZ2FucyB0byBib3RoIHJhdHMgYW5kIG1pY2UuIE1lY2hhbmlzdGljIGludmVzdGlnYXRpb25zIHdlcmUgY29uZHVjdGVkIGJ5IGFzc2F5aW5nIDggb2YgdGhlIDE1IGNoZW1pY2FscyBmb3IgYW50aWNob2xpbmVzdGVyYXNlIGFjdGl2aXR5IGluIEMuIGVsZWdhbnMuIFNpZ25pZmljYW50IGNob2xpbmVzdGVyYXNlIGluaGliaXRpb24gd2FzIGNvbmZpcm1lZCBmb3IgZml2ZSBjaGVtaWNhbHMgdGhhdCBoYWQgZGlzcGxheWVkIGhpZ2ggYmVoYXZpb3JhbCB0b3hpY2l0eSwgd2hpbGUgdGhyZWUgY2hlbWljYWxzIG9mIGxvdyBiZWhhdmlvcmFsIHRveGljaXR5IHNob3dlZCBubyBzaWduaWZpY2FudCBkZWNyZWFzZSBpbiBjaG9saW5lc3RlcmFzZSBhY3Rpdml0eS4gVG94aWNpdHkgZm9yIHR3byBjaGVtaWNhbHMgdGhhdCBkbyBub3QgaW5oaWJpdCBjaG9saW5lc3RlcmFzZSBpbiBtYW1tYWxzIHdhcyBsaW5rZWQgdG8gcEggZWZmZWN0cy4gRGV0YWlsZWQgY29tcGFyaXNvbiBvZiBpbmRpdmlkdWFsIGNoZW1pY2FscyBhbmQgbWV0YWJvbGljIGlzc3VlcyBhcmUgZGlzY3Vzc2VkLiBUaGVzZSByZXN1bHRzIGhhdmUgcG9zaXRpdmUgaW1wbGljYXRpb25zIGZvciB0aGUgdXNlIG9mIEMuIGVsZWdhbnMgYXMgYSBtYW1tYWxpYW4gbmV1cm9sb2dpY2FsIG1vZGVsIGFuZCBzdXBwb3J0IHRoZSB1c2Ugb2YgQy4gZWxlZ2FucyBpbiBlYXJseSByb3VuZHMgb2YgY2hlbWljYWwgdG94aWNpdHkgc2NyZWVuaW5nLiDCqSAyMDAzIEVsc2V2aWVyIEluYy4gQWxsIHJpZ2h0cyByZXNlcnZlZC4iLCJpc3N1ZSI6IjMiLCJ2b2x1bWUiOiIxOTQiLCJjb250YWluZXItdGl0bGUtc2hvcnQiOiJUb3hpY29sIEFwcGwgUGhhcm1hY29sIn0sImlzVGVtcG9yYXJ5IjpmYWxzZX1dfQ==&quot;,&quot;citationItems&quot;:[{&quot;id&quot;:&quot;601e23d7-3537-31b1-bca9-03508b147b4f&quot;,&quot;itemData&quot;:{&quot;type&quot;:&quot;article-journal&quot;,&quot;id&quot;:&quot;601e23d7-3537-31b1-bca9-03508b147b4f&quot;,&quot;title&quot;:&quot;The nematode Caenorhabditis elegans as a model of organophosphate-induced mammalian neurotoxicity&quot;,&quot;author&quot;:[{&quot;family&quot;:&quot;Cole&quot;,&quot;given&quot;:&quot;Russell D.&quot;,&quot;parse-names&quot;:false,&quot;dropping-particle&quot;:&quot;&quot;,&quot;non-dropping-particle&quot;:&quot;&quot;},{&quot;family&quot;:&quot;Anderson&quot;,&quot;given&quot;:&quot;Gary L.&quot;,&quot;parse-names&quot;:false,&quot;dropping-particle&quot;:&quot;&quot;,&quot;non-dropping-particle&quot;:&quot;&quot;},{&quot;family&quot;:&quot;Williams&quot;,&quot;given&quot;:&quot;Phillip L.&quot;,&quot;parse-names&quot;:false,&quot;dropping-particle&quot;:&quot;&quot;,&quot;non-dropping-particle&quot;:&quot;&quot;}],&quot;container-title&quot;:&quot;Toxicology and Applied Pharmacology&quot;,&quot;DOI&quot;:&quot;10.1016/j.taap.2003.09.013&quot;,&quot;ISSN&quot;:&quot;0041008X&quot;,&quot;issued&quot;:{&quot;date-parts&quot;:[[2004]]},&quot;abstract&quot;:&quot;Fifteen organic phosphate pesticides were tested by computer tracking for their acute behavioral toxicity with the nematode Caenorhabditis elegans. Thirteen of these 15 chemicals are used as insecticides and are anticholesterase agents. The other two chemicals are used as herbicides. EC50 values for each chemical were compared to the corresponding LD50 acute lethality value in rats and mice. Order of toxicity was found to be significantly correlated in comparisons of C. elegans to both rats and mice. Mechanistic investigations were conducted by assaying 8 of the 15 chemicals for anticholinesterase activity in C. elegans. Significant cholinesterase inhibition was confirmed for five chemicals that had displayed high behavioral toxicity, while three chemicals of low behavioral toxicity showed no significant decrease in cholinesterase activity. Toxicity for two chemicals that do not inhibit cholinesterase in mammals was linked to pH effects. Detailed comparison of individual chemicals and metabolic issues are discussed. These results have positive implications for the use of C. elegans as a mammalian neurological model and support the use of C. elegans in early rounds of chemical toxicity screening. © 2003 Elsevier Inc. All rights reserved.&quot;,&quot;issue&quot;:&quot;3&quot;,&quot;volume&quot;:&quot;194&quot;,&quot;container-title-short&quot;:&quot;Toxicol Appl Pharmacol&quot;},&quot;isTemporary&quot;:false}]},{&quot;citationID&quot;:&quot;MENDELEY_CITATION_e8895cba-75e4-4689-8ea5-e4aceb031cc0&quot;,&quot;properties&quot;:{&quot;noteIndex&quot;:0},&quot;isEdited&quot;:false,&quot;manualOverride&quot;:{&quot;isManuallyOverridden&quot;:false,&quot;citeprocText&quot;:&quot;(Selkirk et al., 2005)&quot;,&quot;manualOverrideText&quot;:&quot;&quot;},&quot;citationTag&quot;:&quot;MENDELEY_CITATION_v3_eyJjaXRhdGlvbklEIjoiTUVOREVMRVlfQ0lUQVRJT05fZTg4OTVjYmEtNzVlNC00Njg5LThlYTUtZTRhY2ViMDMxY2MwIiwicHJvcGVydGllcyI6eyJub3RlSW5kZXgiOjB9LCJpc0VkaXRlZCI6ZmFsc2UsIm1hbnVhbE92ZXJyaWRlIjp7ImlzTWFudWFsbHlPdmVycmlkZGVuIjpmYWxzZSwiY2l0ZXByb2NUZXh0IjoiKFNlbGtpcmsgZXQgYWwuLCAyMDA1KSIsIm1hbnVhbE92ZXJyaWRlVGV4dCI6IiJ9LCJjaXRhdGlvbkl0ZW1zIjpbeyJpZCI6ImVkZjEzYWRiLWJkZjUtM2RlYi1iOTk4LWRhMTJiZGMxMzIyYSIsIml0ZW1EYXRhIjp7InR5cGUiOiJhcnRpY2xlIiwiaWQiOiJlZGYxM2FkYi1iZGY1LTNkZWItYjk5OC1kYTEyYmRjMTMyMmEiLCJ0aXRsZSI6IkZ1bmN0aW9uYWwgZ2Vub21pY3Mgb2YgbmVtYXRvZGUgYWNldHlsY2hvbGluZXN0ZXJhc2VzIiwiYXV0aG9yIjpbeyJmYW1pbHkiOiJTZWxraXJrIiwiZ2l2ZW4iOiJNLiBFLiIsInBhcnNlLW5hbWVzIjpmYWxzZSwiZHJvcHBpbmctcGFydGljbGUiOiIiLCJub24tZHJvcHBpbmctcGFydGljbGUiOiIifSx7ImZhbWlseSI6IkxhemFyaSIsImdpdmVuIjoiTy4iLCJwYXJzZS1uYW1lcyI6ZmFsc2UsImRyb3BwaW5nLXBhcnRpY2xlIjoiIiwibm9uLWRyb3BwaW5nLXBhcnRpY2xlIjoiIn0seyJmYW1pbHkiOiJNYXR0aGV3cyIsImdpdmVuIjoiSi4gQi4iLCJwYXJzZS1uYW1lcyI6ZmFsc2UsImRyb3BwaW5nLXBhcnRpY2xlIjoiIiwibm9uLWRyb3BwaW5nLXBhcnRpY2xlIjoiIn1dLCJjb250YWluZXItdGl0bGUiOiJQYXJhc2l0b2xvZ3kiLCJET0kiOiIxMC4xMDE3L1MwMDMxMTgyMDA1MDA4MjA2IiwiSVNTTiI6IjAwMzExODIwIiwiaXNzdWVkIjp7ImRhdGUtcGFydHMiOltbMjAwNV1dfSwiYWJzdHJhY3QiOiJBY2V0eWxjaG9saW5lIGlzIHRoZSBtYWpvciBleGNpdGF0b3J5IG5ldXJvdHJhbnNtaXR0ZXIgY29udHJvbGxpbmcgbW90b3IgYWN0aXZpdGllcyBpbiBuZW1hdG9kZXMsIGFuZCB0aGUgZW56eW1lIHdoaWNoIGh5ZHJvbHlzZXMgYW5kIGluYWN0aXZhdGVzIGFjZXR5bGNob2xpbmUsIGFjZXR5bGNob2xpbmVzdGVyYXNlLCBpcyB0aHVzIGVzc2VudGlhbCBmb3IgcmVndWxhdGlvbiBvZiBjaG9saW5lcmdpYyB0cmFuc21pc3Npb24uIERpZmZlcmVudCBmb3JtcyBvZiBhY2V0eWxjaG9saW5lc3RlcmFzZSBhcmUgZW5jb2RlZCBieSBtdWx0aXBsZSBnZW5lcyBpbiBuZW1hdG9kZXMsIGFuZCBhbmFseXNpcyBvZiB0aGUgcGF0dGVybiBvZiBleHByZXNzaW9uIG9mIHRoZXNlIGdlbmVzIGluIENhZW5vcmhhYmRpdGlzIGVsZWdhbnMgc3VnZ2VzdHMgdGhhdCB0aGV5IHBlcmZvcm0gbm9uLXJlZHVuZGFudCBmdW5jdGlvbnMuIEluIGFkZGl0aW9uLCBtYW55IHBhcmFzaXRpYyBzcGVjaWVzIHdoaWNoIGNvbG9uaXNlIGhvc3QgbXVjb3NhbCBzdXJmYWNlcyBzZWNyZXRlIGh5ZHJvcGhpbGljIHZhcmlhbnRzIG9mIGFjZXR5bGNob2xpbmVzdGVyYXNlLCBhbHRob3VnaCB0aGUgZnVuY3Rpb24gb2YgdGhlc2UgZW56eW1lcyBpcyBzdGlsbCB1bmNsZWFyLiBBY2V0eWxjaG9saW5lc3RlcmFzZXMgaGF2ZSBhIGhpc3RvcnkgYXMgdGFyZ2V0cyBmb3IgdGhlcmFwZXV0aWMgYWdlbnRzIGFnYWluc3QgaGVsbWludGggcGFyYXNpdGVzLCBidXQgYW50aS1jaG9saW5lc3RlcmFzZXMgaGF2ZSBiZWVuIHVzZWQgbXVjaCBtb3JlIGV4dGVuc2l2ZWx5IGFzIHBlc3RpY2lkZXMsIGZvciBleGFtcGxlIHRvIGNvbnRyb2wgY3JvcCBkYW1hZ2UgYW5kIGVjdG9wYXJhc2l0aWMgaW5mZXN0YXRpb24gb2YgbGl2ZXN0b2NrLiBUaGUgdG94aWNpdHkgYXNzb2NpYXRlZCB3aXRoIHRoZXNlIGNvbXBvdW5kcyAoZ2VuZXJhbGx5IG9yZ2Fub3Bob3NwaGF0ZXMgYW5kIGNhcmJhbWF0ZXMpIGhhcyBsZWQgdG8gbGVnaXNsYXRpb24gdG8gd2l0aGRyYXcgdGhlbSBmcm9tIHRoZSBtYXJrZXQgb3IgcmVzdHJpY3QgdGhlaXIgdXNlIGluIG1hbnkgY291bnRyaWVzLiBOZXZlcnRoZWxlc3MsIGFjZXR5bGNob2xpbmVzdGVyYXNlcyBwcm92aWRlIGEgZ29vZCBleGFtcGxlIG9mIGEgbmV1cm9tdXNjdWxhciB0YXJnZXQgZW56eW1lIGluIGhlbG1pbnRoIHBhcmFzaXRlcywgYW5kIGl0IG1heSB5ZXQgYmUgcG9zc2libGUgdG8gZGV2ZWxvcCBtb3JlIHNlbGVjdGl2ZSBpbmhpYml0b3JzLiBJbiB0aGlzIGFydGljbGUsIHdlIGRlc2NyaWJlIHdoYXQgaXMga25vd24gYWJvdXQgdGhlIHN0cnVjdHVyZSBhbmQgZnVuY3Rpb24gb2YgdmVydGVicmF0ZSBjaG9saW5lc3RlcmFzZXMsIGlsbHVzdHJhdGUgdGhlIG1vbGVjdWxhciBkaXZlcnNpdHkgYW5kIHRpc3N1ZSBkaXN0cmlidXRpb24gb2YgdGhlc2UgZW56eW1lcyBpbiBDLiBlbGVnYW5zLCBhbmQgZGlzY3VzcyB0byB3aGF0IGV4dGVudCB0aGlzIG1heSByZXByZXNlbnQgYSBwYXJhZGlnbSBmb3IgbmVtYXRvZGVzIGluIGdlbmVyYWwuIMKpIDIwMDUgQ2FtYnJpZGdlIFVuaXZlcnNpdHkgUHJlc3MuIiwiaXNzdWUiOiJTVVBQTC4gMSIsInZvbHVtZSI6IjEzMSIsImNvbnRhaW5lci10aXRsZS1zaG9ydCI6IlBhcmFzaXRvbG9neSJ9LCJpc1RlbXBvcmFyeSI6ZmFsc2V9XX0=&quot;,&quot;citationItems&quot;:[{&quot;id&quot;:&quot;edf13adb-bdf5-3deb-b998-da12bdc1322a&quot;,&quot;itemData&quot;:{&quot;type&quot;:&quot;article&quot;,&quot;id&quot;:&quot;edf13adb-bdf5-3deb-b998-da12bdc1322a&quot;,&quot;title&quot;:&quot;Functional genomics of nematode acetylcholinesterases&quot;,&quot;author&quot;:[{&quot;family&quot;:&quot;Selkirk&quot;,&quot;given&quot;:&quot;M. E.&quot;,&quot;parse-names&quot;:false,&quot;dropping-particle&quot;:&quot;&quot;,&quot;non-dropping-particle&quot;:&quot;&quot;},{&quot;family&quot;:&quot;Lazari&quot;,&quot;given&quot;:&quot;O.&quot;,&quot;parse-names&quot;:false,&quot;dropping-particle&quot;:&quot;&quot;,&quot;non-dropping-particle&quot;:&quot;&quot;},{&quot;family&quot;:&quot;Matthews&quot;,&quot;given&quot;:&quot;J. B.&quot;,&quot;parse-names&quot;:false,&quot;dropping-particle&quot;:&quot;&quot;,&quot;non-dropping-particle&quot;:&quot;&quot;}],&quot;container-title&quot;:&quot;Parasitology&quot;,&quot;DOI&quot;:&quot;10.1017/S0031182005008206&quot;,&quot;ISSN&quot;:&quot;00311820&quot;,&quot;issued&quot;:{&quot;date-parts&quot;:[[2005]]},&quot;abstract&quot;:&quot;Acetylcholine is the major excitatory neurotransmitter controlling motor activities in nematodes, and the enzyme which hydrolyses and inactivates acetylcholine, acetylcholinesterase, is thus essential for regulation of cholinergic transmission. Different forms of acetylcholinesterase are encoded by multiple genes in nematodes, and analysis of the pattern of expression of these genes in Caenorhabditis elegans suggests that they perform non-redundant functions. In addition, many parasitic species which colonise host mucosal surfaces secrete hydrophilic variants of acetylcholinesterase, although the function of these enzymes is still unclear. Acetylcholinesterases have a history as targets for therapeutic agents against helminth parasites, but anti-cholinesterases have been used much more extensively as pesticides, for example to control crop damage and ectoparasitic infestation of livestock. The toxicity associated with these compounds (generally organophosphates and carbamates) has led to legislation to withdraw them from the market or restrict their use in many countries. Nevertheless, acetylcholinesterases provide a good example of a neuromuscular target enzyme in helminth parasites, and it may yet be possible to develop more selective inhibitors. In this article, we describe what is known about the structure and function of vertebrate cholinesterases, illustrate the molecular diversity and tissue distribution of these enzymes in C. elegans, and discuss to what extent this may represent a paradigm for nematodes in general. © 2005 Cambridge University Press.&quot;,&quot;issue&quot;:&quot;SUPPL. 1&quot;,&quot;volume&quot;:&quot;131&quot;,&quot;container-title-short&quot;:&quot;Parasitology&quot;},&quot;isTemporary&quot;:false}]},{&quot;citationID&quot;:&quot;MENDELEY_CITATION_5004751b-3ff3-4344-af26-250f7e0586dd&quot;,&quot;properties&quot;:{&quot;noteIndex&quot;:0},&quot;isEdited&quot;:false,&quot;manualOverride&quot;:{&quot;isManuallyOverridden&quot;:false,&quot;citeprocText&quot;:&quot;(Harel et al., 2000)&quot;,&quot;manualOverrideText&quot;:&quot;&quot;},&quot;citationTag&quot;:&quot;MENDELEY_CITATION_v3_eyJjaXRhdGlvbklEIjoiTUVOREVMRVlfQ0lUQVRJT05fNTAwNDc1MWItM2ZmMy00MzQ0LWFmMjYtMjUwZjdlMDU4NmRkIiwicHJvcGVydGllcyI6eyJub3RlSW5kZXgiOjB9LCJpc0VkaXRlZCI6ZmFsc2UsIm1hbnVhbE92ZXJyaWRlIjp7ImlzTWFudWFsbHlPdmVycmlkZGVuIjpmYWxzZSwiY2l0ZXByb2NUZXh0IjoiKEhhcmVsIGV0IGFsLiwgMjAwMCkiLCJtYW51YWxPdmVycmlkZVRleHQiOiIifSwiY2l0YXRpb25JdGVtcyI6W3siaWQiOiJlYTdiNTY3Ni0xZjY2LTNkZTEtOTQ4NS05ZmU5YTljMzYxZDIiLCJpdGVtRGF0YSI6eyJ0eXBlIjoiYXJ0aWNsZS1qb3VybmFsIiwiaWQiOiJlYTdiNTY3Ni0xZjY2LTNkZTEtOTQ4NS05ZmU5YTljMzYxZDIiLCJ0aXRsZSI6IiBUaHJlZeKAkGRpbWVuc2lvbmFsIHN0cnVjdHVyZXMgb2YgRHJvc29waGlsYSBtZWxhbm9nYXN0ZXIgYWNldHlsY2hvbGluZXN0ZXJhc2UgYW5kIG9mIGl0cyBjb21wbGV4ZXMgd2l0aCB0d28gcG90ZW50IGluaGliaXRvcnMgIiwiYXV0aG9yIjpbeyJmYW1pbHkiOiJIYXJlbCIsImdpdmVuIjoiTWljaGFsIiwicGFyc2UtbmFtZXMiOmZhbHNlLCJkcm9wcGluZy1wYXJ0aWNsZSI6IiIsIm5vbi1kcm9wcGluZy1wYXJ0aWNsZSI6IiJ9LHsiZmFtaWx5IjoiS3J5Z2VyIiwiZ2l2ZW4iOiJHaXRheSIsInBhcnNlLW5hbWVzIjpmYWxzZSwiZHJvcHBpbmctcGFydGljbGUiOiIiLCJub24tZHJvcHBpbmctcGFydGljbGUiOiIifSx7ImZhbWlseSI6IlJvc2VuYmVycnkiLCJnaXZlbiI6IlRlcnJvbmUgTC4iLCJwYXJzZS1uYW1lcyI6ZmFsc2UsImRyb3BwaW5nLXBhcnRpY2xlIjoiIiwibm9uLWRyb3BwaW5nLXBhcnRpY2xlIjoiIn0seyJmYW1pbHkiOiJNYWxsZW5kZXIiLCJnaXZlbiI6IldpbGxpYW0gRC4iLCJwYXJzZS1uYW1lcyI6ZmFsc2UsImRyb3BwaW5nLXBhcnRpY2xlIjoiIiwibm9uLWRyb3BwaW5nLXBhcnRpY2xlIjoiIn0seyJmYW1pbHkiOiJMZXdpcyIsImdpdmVuIjoiVGVyZW5jZSIsInBhcnNlLW5hbWVzIjpmYWxzZSwiZHJvcHBpbmctcGFydGljbGUiOiIiLCJub24tZHJvcHBpbmctcGFydGljbGUiOiIifSx7ImZhbWlseSI6IkZsZXRjaGVyIiwiZ2l2ZW4iOiJSb2RuZXkgSi4iLCJwYXJzZS1uYW1lcyI6ZmFsc2UsImRyb3BwaW5nLXBhcnRpY2xlIjoiIiwibm9uLWRyb3BwaW5nLXBhcnRpY2xlIjoiIn0seyJmYW1pbHkiOiJHdXNzIiwiZ2l2ZW4iOiJKLk1pdGNoZWxsIiwicGFyc2UtbmFtZXMiOmZhbHNlLCJkcm9wcGluZy1wYXJ0aWNsZSI6IiIsIm5vbi1kcm9wcGluZy1wYXJ0aWNsZSI6IiJ9LHsiZmFtaWx5IjoiU2lsbWFuIiwiZ2l2ZW4iOiJJc3JhZWwiLCJwYXJzZS1uYW1lcyI6ZmFsc2UsImRyb3BwaW5nLXBhcnRpY2xlIjoiIiwibm9uLWRyb3BwaW5nLXBhcnRpY2xlIjoiIn0seyJmYW1pbHkiOiJTdXNzbWFuIiwiZ2l2ZW4iOiJKb2VsIEwuIiwicGFyc2UtbmFtZXMiOmZhbHNlLCJkcm9wcGluZy1wYXJ0aWNsZSI6IiIsIm5vbi1kcm9wcGluZy1wYXJ0aWNsZSI6IiJ9XSwiY29udGFpbmVyLXRpdGxlIjoiUHJvdGVpbiBTY2llbmNlIiwiRE9JIjoiMTAuMTExMC9wcy45LjYuMTA2MyIsIklTU04iOiIwOTYxLTgzNjgiLCJpc3N1ZWQiOnsiZGF0ZS1wYXJ0cyI6W1syMDAwXV19LCJhYnN0cmFjdCI6IiBXZSBoYXZlIGNyeXN0YWxsaXplZCBEcm9zb3BoaWxhIG1lbGFub2dhc3RlciBhY2V0eWxjaG9saW5lc3RlcmFzZSBhbmQgc29sdmVkIHRoZSBzdHJ1Y3R1cmUgb2YgdGhlIG5hdGl2ZSBlbnp5bWUgYW5kIG9mIGl0cyBjb21wbGV4ZXMgd2l0aCB0d28gcG90ZW50IHJldmVyc2libGUgaW5oaWJpdG9ycywgMSwyLDMsNOKAkHRldHJhaHlkcm/igJAgTiDigJAocGhlbnlsbWV0aHlsKeKAkDnigJBhY3JpZGluYW1pbmUgYW5kIDEsMiwzLDTigJB0ZXRyYWh5ZHJv4oCQIE4g4oCQKDPigJBpb2RvcGhlbnls4oCQbWV0aHlsKeKAkDnigJBhY3JpZGluYW1pbmXigJRhbGwgdGhyZWUgYXQgMi43IMOFIHJlc29sdXRpb24uIFRoZSByZWZpbmVkIHN0cnVjdHVyZSBvZiBELiBtZWxhbm9nYXN0ZXIgYWNldHlsY2hvbGluZXN0ZXJhc2UgaXMgc2ltaWxhciB0byB0aGF0IG9mIHZlcnRlYnJhdGUgYWNldHlsY2hvbGluZXN0ZXJhc2VzLCBmb3IgZXhhbXBsZSwgaHVtYW4sIG1vdXNlLCBhbmQgZmlzaCwgaW4gaXRzIG92ZXJhbGwgZm9sZCwgY2hhcmdlIGRpc3RyaWJ1dGlvbiwgYW5kIGRlZXAgYWN0aXZl4oCQc2l0ZSBnb3JnZSwgYnV0IHNvbWUgb2YgdGhlIHN1cmZhY2UgbG9vcHMgZGV2aWF0ZSBieSB1cCB0byA4IMOFIGZyb20gdGhlaXIgcG9zaXRpb24gaW4gdGhlIHZlcnRlYnJhdGUgc3RydWN0dXJlcywgYW5kIHRoZSBD4oCQdGVybWluYWwgaGVsaXggaXMgc2hpZnRlZCBzdWJzdGFudGlhbGx5LiBUaGUgYWN0aXZl4oCQc2l0ZSBnb3JnZSBvZiB0aGUgaW5zZWN0IGVuenltZSBpcyBzaWduaWZpY2FudGx5IG5hcnJvd2VyIHRoYW4gdGhhdCBvZiBUb3JwZWRvIGNhbGlmb3JuaWNhIEFDaEUsIGFuZCBpdHMgdHJhamVjdG9yeSBpcyBzaGlmdGVkIHNldmVyYWwgYW5nc3Ryb21zLiBUaGUgdm9sdW1lIG9mIHRoZSBsb3dlciBwYXJ0IG9mIHRoZSBnb3JnZSBvZiB0aGUgaW5zZWN0IGVuenltZSBpcyDiiLw1MCUgb2YgdGhhdCBvZiB0aGUgdmVydGVicmF0ZSBlbnp5bWUuIFVwb24gYmluZGluZyBvZiBlaXRoZXIgb2YgdGhlIHR3byBpbmhpYml0b3JzLCBuaW5lIGFyb21hdGljIHNpZGUgY2hhaW5zIHdpdGhpbiB0aGUgYWN0aXZl4oCQc2l0ZSBnb3JnZSBjaGFuZ2UgdGhlaXIgY29uZm9ybWF0aW9uIHNvIGFzIHRvIGludGVyYWN0IHdpdGggdGhlIGluaGliaXRvcnMuIFNvbWUgZGlmZmVyZW5jZXMgaW4gYWN0aXZpdHkgYW5kIHNwZWNpZmljaXR5IGJldHdlZW4gdGhlIGluc2VjdCBhbmQgdmVydGVicmF0ZSBlbnp5bWVzIGNhbiBiZSBleHBsYWluZWQgYnkgY29tcGFyaXNvbiBvZiB0aGVpciB0aHJlZeKAkGRpbWVuc2lvbmFsIHN0cnVjdHVyZXMuICIsImlzc3VlIjoiNiIsInZvbHVtZSI6IjkiLCJjb250YWluZXItdGl0bGUtc2hvcnQiOiIifSwiaXNUZW1wb3JhcnkiOmZhbHNlfV19&quot;,&quot;citationItems&quot;:[{&quot;id&quot;:&quot;ea7b5676-1f66-3de1-9485-9fe9a9c361d2&quot;,&quot;itemData&quot;:{&quot;type&quot;:&quot;article-journal&quot;,&quot;id&quot;:&quot;ea7b5676-1f66-3de1-9485-9fe9a9c361d2&quot;,&quot;title&quot;:&quot; Three‐dimensional structures of Drosophila melanogaster acetylcholinesterase and of its complexes with two potent inhibitors &quot;,&quot;author&quot;:[{&quot;family&quot;:&quot;Harel&quot;,&quot;given&quot;:&quot;Michal&quot;,&quot;parse-names&quot;:false,&quot;dropping-particle&quot;:&quot;&quot;,&quot;non-dropping-particle&quot;:&quot;&quot;},{&quot;family&quot;:&quot;Kryger&quot;,&quot;given&quot;:&quot;Gitay&quot;,&quot;parse-names&quot;:false,&quot;dropping-particle&quot;:&quot;&quot;,&quot;non-dropping-particle&quot;:&quot;&quot;},{&quot;family&quot;:&quot;Rosenberry&quot;,&quot;given&quot;:&quot;Terrone L.&quot;,&quot;parse-names&quot;:false,&quot;dropping-particle&quot;:&quot;&quot;,&quot;non-dropping-particle&quot;:&quot;&quot;},{&quot;family&quot;:&quot;Mallender&quot;,&quot;given&quot;:&quot;William D.&quot;,&quot;parse-names&quot;:false,&quot;dropping-particle&quot;:&quot;&quot;,&quot;non-dropping-particle&quot;:&quot;&quot;},{&quot;family&quot;:&quot;Lewis&quot;,&quot;given&quot;:&quot;Terence&quot;,&quot;parse-names&quot;:false,&quot;dropping-particle&quot;:&quot;&quot;,&quot;non-dropping-particle&quot;:&quot;&quot;},{&quot;family&quot;:&quot;Fletcher&quot;,&quot;given&quot;:&quot;Rodney J.&quot;,&quot;parse-names&quot;:false,&quot;dropping-particle&quot;:&quot;&quot;,&quot;non-dropping-particle&quot;:&quot;&quot;},{&quot;family&quot;:&quot;Guss&quot;,&quot;given&quot;:&quot;J.Mitchell&quot;,&quot;parse-names&quot;:false,&quot;dropping-particle&quot;:&quot;&quot;,&quot;non-dropping-particle&quot;:&quot;&quot;},{&quot;family&quot;:&quot;Silman&quot;,&quot;given&quot;:&quot;Israel&quot;,&quot;parse-names&quot;:false,&quot;dropping-particle&quot;:&quot;&quot;,&quot;non-dropping-particle&quot;:&quot;&quot;},{&quot;family&quot;:&quot;Sussman&quot;,&quot;given&quot;:&quot;Joel L.&quot;,&quot;parse-names&quot;:false,&quot;dropping-particle&quot;:&quot;&quot;,&quot;non-dropping-particle&quot;:&quot;&quot;}],&quot;container-title&quot;:&quot;Protein Science&quot;,&quot;DOI&quot;:&quot;10.1110/ps.9.6.1063&quot;,&quot;ISSN&quot;:&quot;0961-8368&quot;,&quot;issued&quot;:{&quot;date-parts&quot;:[[2000]]},&quot;abstract&quot;:&quot; We have crystallized Drosophila melanogaster acetylcholinesterase and solved the structure of the native enzyme and of its complexes with two potent reversible inhibitors, 1,2,3,4‐tetrahydro‐ N ‐(phenylmethyl)‐9‐acridinamine and 1,2,3,4‐tetrahydro‐ N ‐(3‐iodophenyl‐methyl)‐9‐acridinamine—all three at 2.7 Å resolution. The refined structure of D. melanogaster acetylcholinesterase is similar to that of vertebrate acetylcholinesterases, for example, human, mouse, and fish, in its overall fold, charge distribution, and deep active‐site gorge, but some of the surface loops deviate by up to 8 Å from their position in the vertebrate structures, and the C‐terminal helix is shifted substantially. The active‐site gorge of the insect enzyme is significantly narrower than that of Torpedo californica AChE, and its trajectory is shifted several angstroms. The volume of the lower part of the gorge of the insect enzyme is ∼50% of that of the vertebrate enzyme. Upon binding of either of the two inhibitors, nine aromatic side chains within the active‐site gorge change their conformation so as to interact with the inhibitors. Some differences in activity and specificity between the insect and vertebrate enzymes can be explained by comparison of their three‐dimensional structures. &quot;,&quot;issue&quot;:&quot;6&quot;,&quot;volume&quot;:&quot;9&quot;,&quot;container-title-short&quot;:&quot;&quot;},&quot;isTemporary&quot;:false}]},{&quot;citationID&quot;:&quot;MENDELEY_CITATION_866b866d-e357-4d28-993d-8d5bcc22fed3&quot;,&quot;properties&quot;:{&quot;noteIndex&quot;:0},&quot;isEdited&quot;:false,&quot;manualOverride&quot;:{&quot;isManuallyOverridden&quot;:true,&quot;citeprocText&quot;:&quot;(Chemistry &amp;#38; 1988, 1988; Rotundo, 2017)&quot;,&quot;manualOverrideText&quot;:&quot;(Rotundo, 1988; Rotundo, 2017)&quot;},&quot;citationTag&quot;:&quot;MENDELEY_CITATION_v3_eyJjaXRhdGlvbklEIjoiTUVOREVMRVlfQ0lUQVRJT05fODY2Yjg2NmQtZTM1Ny00ZDI4LTk5M2QtOGQ1YmNjMjJmZWQzIiwicHJvcGVydGllcyI6eyJub3RlSW5kZXgiOjB9LCJpc0VkaXRlZCI6ZmFsc2UsIm1hbnVhbE92ZXJyaWRlIjp7ImlzTWFudWFsbHlPdmVycmlkZGVuIjp0cnVlLCJjaXRlcHJvY1RleHQiOiIoQ2hlbWlzdHJ5ICYjMzg7IDE5ODgsIDE5ODg7IFJvdHVuZG8sIDIwMTcpIiwibWFudWFsT3ZlcnJpZGVUZXh0IjoiKFJvdHVuZG8sIDE5ODg7IFJvdHVuZG8sIDIwMTcpIn0sImNpdGF0aW9uSXRlbXMiOlt7ImlkIjoiNGQxMzZmMWYtNjE1MC0zZTMzLTg1YTYtNjA2MzI3NTc3NjllIiwiaXRlbURhdGEiOnsidHlwZSI6ImFydGljbGUtam91cm5hbCIsImlkIjoiNGQxMzZmMWYtNjE1MC0zZTMzLTg1YTYtNjA2MzI3NTc3NjllIiwidGl0bGUiOiJCaW9nZW5lc2lzLCBhc3NlbWJseSBhbmQgdHJhZmZpY2tpbmcgb2YgYWNldHlsY2hvbGluZXN0ZXJhc2UiLCJhdXRob3IiOlt7ImZhbWlseSI6IlJvdHVuZG8iLCJnaXZlbiI6IlJpY2hhcmQgTC4iLCJwYXJzZS1uYW1lcyI6ZmFsc2UsImRyb3BwaW5nLXBhcnRpY2xlIjoiIiwibm9uLWRyb3BwaW5nLXBhcnRpY2xlIjoiIn1dLCJjb250YWluZXItdGl0bGUiOiJKb3VybmFsIG9mIE5ldXJvY2hlbWlzdHJ5IiwiY29udGFpbmVyLXRpdGxlLXNob3J0IjoiSiBOZXVyb2NoZW0iLCJhY2Nlc3NlZCI6eyJkYXRlLXBhcnRzIjpbWzIwMjQsNCwyNl1dfSwiRE9JIjoiMTAuMTExMS9KTkMuMTM5ODIiLCJJU1NOIjoiMTQ3MTQxNTkiLCJQTUlEIjoiMjgzMjY1NTIiLCJpc3N1ZWQiOnsiZGF0ZS1wYXJ0cyI6W1syMDE3LDgsMV1dfSwicGFnZSI6IjUyLTU4IiwiYWJzdHJhY3QiOiJBY2V0eWxjaG9saW5lc3RlcmFzZSAoQUNoRSkgaXMgZXhwcmVzc2VkIGFzIHNldmVyYWwgaG9tb21lcmljIGFuZCBoZXRlcm9vbGlnb21lcmljIGZvcm1zIGluIGEgd2lkZSB2YXJpZXR5IG9mIHRpc3N1ZXMgc3VjaCBhcyBuZXVyb25zIGluIHRoZSBjZW50cmFsIGFuZCBwZXJpcGhlcmFsIG5lcnZvdXMgc3lzdGVtcyBhbmQgdGhlaXIgdGFyZ2V0cyBpbmNsdWRpbmcgc2tlbGV0YWwgbXVzY2xlLCBlbmRvY3JpbmUgYW5kIGV4b2NyaW5lIGdsYW5kcy4gSW4gYWRkaXRpb24sIGdseWNvbGlwaWQtYW5jaG9yZWQgZm9ybXMgYXJlIGV4cHJlc3NlZCBpbiBlcnl0aHJvcG9pZXRpYyBhbmQgbHltcGhvcG9pZXRpYyBjZWxscy4gV2hpbGUgdHJhbnNjcmlwdGlvbmFsIGFuZCBwb3N0LXRyYW5zY3JpcHRpb25hbCByZWd1bGF0aW9uIGlzIGltcG9ydGFudCBmb3IgZGV0ZXJtaW5pbmcgd2hpY2ggQUNoRSBvbGlnb21lcmljIGZvcm1zIGFyZSBleHByZXNzZWQgaW4gYSBnaXZlbiB0aXNzdWUsIHRyYW5zbGF0aW9uYWwgYW5kIHBvc3QtdHJhbnNsYXRpb25hbCByZWd1bGF0b3J5IG1lY2hhbmlzbXMgYXQgdGhlIGxldmVsIG9mIHByb3RlaW4gZm9sZGluZywgYXNzZW1ibHkgYW5kIHNvcnRpbmcgcGxheSBlcXVhbGx5IGltcG9ydGFudCByb2xlcyBpbiBhc3N1cmluZyB0aGF0IHRoZSBBQ2hFIG1vbGVjdWxlcyByZWFjaCB0aGVpciBpbnRlbmRlZCBzaXRlcyBvbiB0aGUgY2VsbCBzdXJmYWNlIGluIHRoZSBhcHByb3ByaWF0ZSBudW1iZXJzLiBUaGlzIGJyaWVmIHJldmlldyB3aWxsIGZvY3VzIG9uIHRoZSBsYXR0ZXIgZXZlbnRzIGluIHRoZSBjZWxsIHdpdGggdGhlIGdvYWwgb2YgcHJvdmlkaW5nIG5vdmVsIHRoZXJhcGV1dGljIGludGVydmVudGlvbmFsIHN0cmF0ZWdpZXMgZm9yIHRoZSB0cmVhdG1lbnQgb2Ygb3JnYW5vcGhvc3BoYXRlIGFuZCBjYXJiYW1hdGUgcGVzdGljaWRlIGFuZCBuZXJ2ZSBhZ2VudCBleHBvc3VyZS4gVGhpcyBpcyBhbiBhcnRpY2xlIGZvciB0aGXCoHNwZWNpYWwgaXNzdWUgWFZ0aCBJbnRlcm5hdGlvbmFsIFN5bXBvc2l1bSBvbiBDaG9saW5lcmdpYyBNZWNoYW5pc21zLiAoRmlndXJlIHByZXNlbnRlZC4pLiIsInB1Ymxpc2hlciI6IkJsYWNrd2VsbCBQdWJsaXNoaW5nIEx0ZCIsInZvbHVtZSI6IjE0MiJ9LCJpc1RlbXBvcmFyeSI6ZmFsc2V9LHsiaWQiOiJhZDI5Njc1Yi04OWFhLTMwMzMtYmQwZi1hZjNjOTcwNTU0YmMiLCJpdGVtRGF0YSI6eyJ0eXBlIjoiYXJ0aWNsZS1qb3VybmFsIiwiaWQiOiJhZDI5Njc1Yi04OWFhLTMwMzMtYmQwZi1hZjNjOTcwNTU0YmMiLCJ0aXRsZSI6IkJpb2dlbmVzaXMgb2YgYWNldHlsY2hvbGluZXN0ZXJhc2UgbW9sZWN1bGFyIGZvcm1zIGluIG11c2NsZS4gRXZpZGVuY2UgZm9yIGEgcmFwaWRseSB0dXJuaW5nIG92ZXIsIGNhdGFseXRpY2FsbHkgaW5hY3RpdmUgcHJlY3Vyc29yIHBvb2wuIiwiYXV0aG9yIjpbeyJmYW1pbHkiOiJDaGVtaXN0cnkiLCJnaXZlbiI6IlJMIFJvdHVuZG8gLSBKb3VybmFsIG9mIEJpb2xvZ2ljYWwiLCJwYXJzZS1uYW1lcyI6ZmFsc2UsImRyb3BwaW5nLXBhcnRpY2xlIjoiIiwibm9uLWRyb3BwaW5nLXBhcnRpY2xlIjoiIn0seyJmYW1pbHkiOiIxOTg4IiwiZ2l2ZW4iOiJ1bmRlZmluZWQiLCJwYXJzZS1uYW1lcyI6ZmFsc2UsImRyb3BwaW5nLXBhcnRpY2xlIjoiIiwibm9uLWRyb3BwaW5nLXBhcnRpY2xlIjoiIn1dLCJjb250YWluZXItdGl0bGUiOiJBU0JNQiIsImFjY2Vzc2VkIjp7ImRhdGUtcGFydHMiOltbMjAyNCw0LDI0XV19LCJET0kiOiIxMC4xMDE2L1MwMDIxLTkyNTgoMTkpNzc2NDYtNyIsIlVSTCI6Imh0dHBzOi8vd3d3LmpiYy5vcmcvYXJ0aWNsZS9TMDAyMS05MjU4KDE5KTc3NjQ2LTcvYWJzdHJhY3QiLCJpc3N1ZWQiOnsiZGF0ZS1wYXJ0cyI6W1sxOTg4XV19LCJwYWdlIjoiMTkzOTgtMTk0MDYiLCJhYnN0cmFjdCI6IlRpc3N1ZS1jdWx0dXJlZCBjaGlja2VuIGVtYnJ5byBtdXNjbGUgY2VsbHMgc3ludGhlc2l6ZSBzZXZlcmFsIG1vbGVjdWxhciBmb3JtcyBvZiBhY2V0eWxjaG9saW5lc3RlcmFzZSAoQUNoRSkgd2hpY2ggZGlmZmVyIGluIG9saWdvbWVyaWMgc3RydWN0dXJlIGFuZCBmYXRlIGFzIG1lbWJyYW5lLWJvdW5kIG9yIHNlY3JldGVkIG1vbGVjdWxlcy4gVXNpbmcgaXJyZXZlcnNpYmxlIGluaGliaXRvcnMgdG8gaW5hY3RpdmF0ZSBBQ2hFIG1vbGVjdWxlcyB3ZSBzaG93IHRoYXQgbXVzY2xlIGNlbGxzIHJhcGlkbHkgc3ludGhlc2l6ZSBhbmQgYXNzZW1ibGUgY2F0YWx5dGljYWxseSBhY3RpdmUgb2xpZ29tZXJzIHdoaWNoIHRyYW5zaXQgYW4gb2JsaWdhdG9yeSBwYXRod2F5IHRocm91Z2ggdGhlIEdvbGdpIGFwcGFyYXR1cy4gVGhlc2Ugb2xpLWdvbWVycyBhY3F1aXJlIGNvbXBsZXggb2xpZ29zYWNjaGFyaWRlcyBhbmQgYXJlIHVsdGltYXRlbHkgbG9jYWxpemVkIG9uIHRoZSBjZWxsIHN1cmZhY2Ugb3Igc2VjcmV0ZWQgaW50byB0aGUgbWVkaXVtLiBJbW11bm9wcmVjaXBpdGF0aW9uIG9mIGlzb3RvcGljYWxseSBsYWJlbGVkIEFDaEUgc2hvd3MgdGhhdCB0aGUgb2xpZ29tZXJzIGFyZSBhc3NlbWJsZWQgc2hvcnRseSBhZnRlciBzeW50aGVzaXMgZnJvbSB0d28gYWxsZWxpYyBwb2x5cGVwdGlkZSBjaGFpbnMuIEFib3V0IHR3by10aGlyZHMgb2YgdGhlIG5ld2x5IHN5bnRoZXNpemVkIG1vbGVjdWxlcyBhcmUgYXNzZW1ibGVkIGludG8gZGltZXJzIGFuZCB0ZXRyYW1lcnMsIGFuZCBvbmNlIGFzc2VtYmxlZCB0aGVzZSBmb3JtcyBkbyBub3QgaW50ZXJjb252ZXJ0LiBDb21wYXJpc29uIG9mIG5ld2x5IHN5bnRoZXNpemVkIGNhdGFseXRpY2FsbHkgYWN0aXZlIEFDaEUgbW9sZWN1bGVzIHdpdGggaXNvdG9waWNhbGx5IGxhYmVsZWQgb25lcyBpbmRpY2F0ZXMgdGhhdCBhIGxhcmdlIGZyYWN0aW9uIG9mIHRoZSBpbW1hdHVyZSBtb2xlY3VsZXMgYXJlIGNhdGFseXRpY2FsbHkgaW5hY3RpdmUuIFB1bHNlLWNoYXNlIHN0dWRpZXMgbWVhc3VyaW5nIGJvdGggY2F0YWx5dGljIGFjdGl2aXR5IGFuZCBpc290b3BpYyBsYWJlbGluZyBpbmRpY2F0ZSB0aGF0IG9ubHkgdGhlIGNhdGFseXRpY2FsbHkgYWN0aXZlIG9saWdvbWVycyBhcmUgZnVydGhlciBwcm9jZXNzZWQgYnkgdGhlIGNlbGwsIHdoZXJlYXMgaW5hY3RpdmUgbW9sZWN1bGVzIGFyZSByYXBpZGx5IGRlZ3JhZGVkIGludHJhY2VsbHVsYXJseSBieSBhbiBhcyB5ZXQgdW5rbm93biBtZWNoYW5pc20uIEFwcHJveGltYXRlbHkgNzAtODAlIG9mIHRoZSBuZXdseSBzeW50aGVzaXplZCBBQ2hFIG1vbGVjdWxlcyBhcmUgZGVncmFkZWQgaW4gdGhpcyBtYW5uZXIgYW5kIGRvIG5vdCB0cmFuc2l0IHRoZSBHb2xnaSBhcHBhcmF0dXMuIFRoZXNlIHN0dWRpZXMgaW5kaWNhdGUgdGhhdCBtdXNjbGUgY2VsbHMgc3ludGhlc2l6ZSBhbiBleGNlc3Mgb2YgdGhpcyBpbXBvcnRhbnQgc3luYXB0aWMgY29tcG9uZW50IG92ZXIgdGhhdCB3aGljaCBpcyBuZWNlc3NhcnkgZm9yIG1haW50YWluaW5nIG5vcm1hbCBsZXZlbHMgb2YgdGhpcyBwcm90ZWluLiBJbiBhZGRpdGlvbiwgdGhlc2Ugc3R1ZGllcyBpbmRpY2F0ZSB0aGUgZXhpc3RlbmNlIG9mIGFuIGluLXRyYWNlbGx1bGFyIHJvdXRlIG9mIHByb3RlaW4gZGVncmFkYXRpb24gd2hpY2ggbWF5IGZ1bmN0aW9uIGFzIGEgcG9zdC10cmFuc2xhdGlvbmFsIHJlZ3VsYXRvcnkgc3RlcCBpbiB0aGUgY29udHJvbCBvZiBleHBvcnRhYmxlIHByb3RlaW5zLiBNdXNjbGUgY2VsbHMgYW5kIG5ldXJvbnMgc3ludGhlc2l6ZSBzZXZlcmFsIG1vbGVjdWxhciBmb3JtcyBvZiBhY2V0eWxjaG9saW5lc3RlcmFzZSAoQUNoRSwnIEVDIDMuMS4xLjcpIGluY2x1ZGluZyBnbG9idWxhciBtb25vbWVycyAoR2wpLCBkaW1lcnMgKEcyKSwgdGV0cmFtZXJzIChHNCksIGFuZCBhbiBhc3ltbWV0cmljIGNvbGxhZ2VuLXRhaWxlZCBmb3JtIGNvbnNpc3Rpbmcgb2YgdGhyZWUgdGV0cmFtZXJzIGNvdmFsZW50bHkgbGlua2VkIHRvIGEgY29sbGFnZW4tbGlrZSB0YWlsIChBMTIpIChyZXZpZXdlZCBpbiIsImlzc3VlIjoiMzYiLCJ2b2x1bWUiOiIyNjMiLCJjb250YWluZXItdGl0bGUtc2hvcnQiOiIifSwiaXNUZW1wb3JhcnkiOmZhbHNlfV19&quot;,&quot;citationItems&quot;:[{&quot;id&quot;:&quot;4d136f1f-6150-3e33-85a6-60632757769e&quot;,&quot;itemData&quot;:{&quot;type&quot;:&quot;article-journal&quot;,&quot;id&quot;:&quot;4d136f1f-6150-3e33-85a6-60632757769e&quot;,&quot;title&quot;:&quot;Biogenesis, assembly and trafficking of acetylcholinesterase&quot;,&quot;author&quot;:[{&quot;family&quot;:&quot;Rotundo&quot;,&quot;given&quot;:&quot;Richard L.&quot;,&quot;parse-names&quot;:false,&quot;dropping-particle&quot;:&quot;&quot;,&quot;non-dropping-particle&quot;:&quot;&quot;}],&quot;container-title&quot;:&quot;Journal of Neurochemistry&quot;,&quot;container-title-short&quot;:&quot;J Neurochem&quot;,&quot;accessed&quot;:{&quot;date-parts&quot;:[[2024,4,26]]},&quot;DOI&quot;:&quot;10.1111/JNC.13982&quot;,&quot;ISSN&quot;:&quot;14714159&quot;,&quot;PMID&quot;:&quot;28326552&quot;,&quot;issued&quot;:{&quot;date-parts&quot;:[[2017,8,1]]},&quot;page&quot;:&quot;52-58&quot;,&quot;abstract&quot;:&quot;Acetylcholinesterase (AChE) is expressed as several homomeric and heterooligomeric forms in a wide variety of tissues such as neurons in the central and peripheral nervous systems and their targets including skeletal muscle, endocrine and exocrine glands. In addition, glycolipid-anchored forms are expressed in erythropoietic and lymphopoietic cells. While transcriptional and post-transcriptional regulation is important for determining which AChE oligomeric forms are expressed in a given tissue, translational and post-translational regulatory mechanisms at the level of protein folding, assembly and sorting play equally important roles in assuring that the AChE molecules reach their intended sites on the cell surface in the appropriate numbers. This brief review will focus on the latter events in the cell with the goal of providing novel therapeutic interventional strategies for the treatment of organophosphate and carbamate pesticide and nerve agent exposure. This is an article for the special issue XVth International Symposium on Cholinergic Mechanisms. (Figure presented.).&quot;,&quot;publisher&quot;:&quot;Blackwell Publishing Ltd&quot;,&quot;volume&quot;:&quot;142&quot;},&quot;isTemporary&quot;:false},{&quot;id&quot;:&quot;ad29675b-89aa-3033-bd0f-af3c970554bc&quot;,&quot;itemData&quot;:{&quot;type&quot;:&quot;article-journal&quot;,&quot;id&quot;:&quot;ad29675b-89aa-3033-bd0f-af3c970554bc&quot;,&quot;title&quot;:&quot;Biogenesis of acetylcholinesterase molecular forms in muscle. Evidence for a rapidly turning over, catalytically inactive precursor pool.&quot;,&quot;author&quot;:[{&quot;family&quot;:&quot;Chemistry&quot;,&quot;given&quot;:&quot;RL Rotundo - Journal of Biological&quot;,&quot;parse-names&quot;:false,&quot;dropping-particle&quot;:&quot;&quot;,&quot;non-dropping-particle&quot;:&quot;&quot;},{&quot;family&quot;:&quot;1988&quot;,&quot;given&quot;:&quot;undefined&quot;,&quot;parse-names&quot;:false,&quot;dropping-particle&quot;:&quot;&quot;,&quot;non-dropping-particle&quot;:&quot;&quot;}],&quot;container-title&quot;:&quot;ASBMB&quot;,&quot;accessed&quot;:{&quot;date-parts&quot;:[[2024,4,24]]},&quot;DOI&quot;:&quot;10.1016/S0021-9258(19)77646-7&quot;,&quot;URL&quot;:&quot;https://www.jbc.org/article/S0021-9258(19)77646-7/abstract&quot;,&quot;issued&quot;:{&quot;date-parts&quot;:[[1988]]},&quot;page&quot;:&quot;19398-19406&quot;,&quot;abstract&quot;:&quot;Tissue-cultured chicken embryo muscle cells synthesize several molecular forms of acetylcholinesterase (AChE) which differ in oligomeric structure and fate as membrane-bound or secreted molecules. Using irreversible inhibitors to inactivate AChE molecules we show that muscle cells rapidly synthesize and assemble catalytically active oligomers which transit an obligatory pathway through the Golgi apparatus. These oli-gomers acquire complex oligosaccharides and are ultimately localized on the cell surface or secreted into the medium. Immunoprecipitation of isotopically labeled AChE shows that the oligomers are assembled shortly after synthesis from two allelic polypeptide chains. About two-thirds of the newly synthesized molecules are assembled into dimers and tetramers, and once assembled these forms do not interconvert. Comparison of newly synthesized catalytically active AChE molecules with isotopically labeled ones indicates that a large fraction of the immature molecules are catalytically inactive. Pulse-chase studies measuring both catalytic activity and isotopic labeling indicate that only the catalytically active oligomers are further processed by the cell, whereas inactive molecules are rapidly degraded intracellularly by an as yet unknown mechanism. Approximately 70-80% of the newly synthesized AChE molecules are degraded in this manner and do not transit the Golgi apparatus. These studies indicate that muscle cells synthesize an excess of this important synaptic component over that which is necessary for maintaining normal levels of this protein. In addition, these studies indicate the existence of an in-tracellular route of protein degradation which may function as a post-translational regulatory step in the control of exportable proteins. Muscle cells and neurons synthesize several molecular forms of acetylcholinesterase (AChE,' EC 3.1.1.7) including globular monomers (Gl), dimers (G2), tetramers (G4), and an asymmetric collagen-tailed form consisting of three tetramers covalently linked to a collagen-like tail (A12) (reviewed in&quot;,&quot;issue&quot;:&quot;36&quot;,&quot;volume&quot;:&quot;263&quot;,&quot;container-title-short&quot;:&quot;&quot;},&quot;isTemporary&quot;:false}]},{&quot;citationID&quot;:&quot;MENDELEY_CITATION_ad9cc4a6-97d4-4b2f-9267-732071fb5d42&quot;,&quot;properties&quot;:{&quot;noteIndex&quot;:0},&quot;isEdited&quot;:false,&quot;manualOverride&quot;:{&quot;isManuallyOverridden&quot;:false,&quot;citeprocText&quot;:&quot;(Rotundo, 1984)&quot;,&quot;manualOverrideText&quot;:&quot;&quot;},&quot;citationTag&quot;:&quot;MENDELEY_CITATION_v3_eyJjaXRhdGlvbklEIjoiTUVOREVMRVlfQ0lUQVRJT05fYWQ5Y2M0YTYtOTdkNC00YjJmLTkyNjctNzMyMDcxZmI1ZDQyIiwicHJvcGVydGllcyI6eyJub3RlSW5kZXgiOjB9LCJpc0VkaXRlZCI6ZmFsc2UsIm1hbnVhbE92ZXJyaWRlIjp7ImlzTWFudWFsbHlPdmVycmlkZGVuIjpmYWxzZSwiY2l0ZXByb2NUZXh0IjoiKFJvdHVuZG8sIDE5ODQpIiwibWFudWFsT3ZlcnJpZGVUZXh0IjoiIn0sImNpdGF0aW9uSXRlbXMiOlt7ImlkIjoiMDEyNTgyYzMtMWM2OS0zODFmLTgzNjUtNDFmNjI3NTMyYTBkIiwiaXRlbURhdGEiOnsidHlwZSI6ImFydGljbGUtam91cm5hbCIsImlkIjoiMDEyNTgyYzMtMWM2OS0zODFmLTgzNjUtNDFmNjI3NTMyYTBkIiwidGl0bGUiOiJBc3ltbWV0cmljIGFjZXR5bGNob2xpbmVzdGVyYXNlIGlzIGFzc2VtYmxlZCBpbiB0aGUgR29sZ2kgYXBwYXJhdHVzIiwiYXV0aG9yIjpbeyJmYW1pbHkiOiJSb3R1bmRvIiwiZ2l2ZW4iOiJSLiBMLiIsInBhcnNlLW5hbWVzIjpmYWxzZSwiZHJvcHBpbmctcGFydGljbGUiOiIiLCJub24tZHJvcHBpbmctcGFydGljbGUiOiIifV0sImNvbnRhaW5lci10aXRsZSI6IlByb2NlZWRpbmdzIG9mIHRoZSBOYXRpb25hbCBBY2FkZW15IG9mIFNjaWVuY2VzIG9mIHRoZSBVbml0ZWQgU3RhdGVzIG9mIEFtZXJpY2EiLCJhY2Nlc3NlZCI6eyJkYXRlLXBhcnRzIjpbWzIwMjQsNCwyNF1dfSwiRE9JIjoiMTAuMTA3My9QTkFTLjgxLjIuNDc5IiwiSVNTTiI6IjAwMjc4NDI0IiwiUE1JRCI6IjY1ODI1MDMiLCJpc3N1ZWQiOnsiZGF0ZS1wYXJ0cyI6W1sxOTg0XV19LCJwYWdlIjoiNDc5LTQ4MyIsImFic3RyYWN0IjoiVGhlIHN5bnRoZXNpcywgYXNzZW1ibHksIGFuZCBwcm9jZXNzaW5nIG9mIHRoZSBtdWx0aXBsZSBtb2xlY3VsYXIgZm9ybXMgb2YgYWNldHlsY2hvbGluZXN0ZXJhc2UgKEFjQ2hvRWFzZTsgYWNldHlsY2hvbGluZSBhY2V0eWxoeWRyb2xhc2UsIEVDIDMuMS4xLjcpIGluIHF1YWlsIG11c2NsZSBjdWx0dXJlcyB3YXMgc3R1ZGllZCBieSB1c2luZyBsZWN0aW5zIHRvIGRpc3Rpbmd1aXNoIGVuenltZSBtb2xlY3VsZXMgcmVzaWRpbmcgaW4gZGlmZmVyZW50IHN1YmNlbGx1bGFyIGNvbXBhcnRtZW50cy4gU3BlY2lhbCBlbXBoYXNpcyB3YXMgZ2l2ZW4gdG8gdGhlIGFzc2VtYmx5IG9mIGFzeW1tZXRyaWMgQWNDaG9FYXNlIG1vbGVjdWxlcyBiZWNhdXNlIHRoZXNlIGFwcGVhciB0byBiZSB0aGUgcHJlZG9taW5hbnQsIGlmIG5vdCB1bmlxdWUsIGZvcm1zIG9mIEFjQ2hvRWFzZSBhdCB0aGUgdmVydGVicmF0ZSBuZXVyb211c2N1bGFyIGp1bmN0aW9uLiBBbGwgY2VsbCBzdXJmYWNlIGFuZCBzZWNyZXRlZCBBY0Nob0Vhc2UgZm9ybXMgYmluZCB0byBpbW1vYmlsaXplZCB3aGVhdCBnZXJtIGFnZ2x1dGluaW4sIHJpY2luLCBhbmQgY29uY2FuYXZhbGluIEEsIGluZGljYXRpbmcgdGhhdCB0aGV5IGhhdmUgY29tcGxleCBvbGlnb3NhY2NoYXJpZGVzLiBBZnRlciB0cmVhdG1lbnQgb2YgbXVzY2xlIGNlbGxzIHdpdGggYSBtZW1icmFuZS1wZXJtZWFibGUgaXJyZXZlcnNpYmxlIEFjQ2hvRWFzZSBpbmhpYml0b3IsIHRoZXJlIGlzIGEgcmFwaWQgcmVhcHBlYXJhbmNlIG9mIHRoZSBnbG9idWxhciBtb25vbWVyaWMsIGRpbWVyaWMsIGFuZCB0ZXRyYW1lcmljIEFjQ2hvRWFzZSBmb3Jtcy4gSG93ZXZlciwgdGhlIGNvbGxhZ2VuLXRhaWxlZCBhc3ltbWV0cmljIGZvcm0gZG9lcyBub3QgYXBwZWFyIHVudGlsIGFib3V0IDkwIG1pbiBhZnRlciB0cmVhdG1lbnQuIEFuYWx5c2lzIG9mIHRoZSBBY0Nob0Vhc2Ugb2xpZ29zYWNjaGFyaWRlcyB3aXRoIGxlY3RpbnMgaW5kaWNhdGVzIG1hdHVyYXRpb24gdG8gY29tcGxleCBmb3JtcyBvdmVyIGEgOTAtbWluIHBlcmlvZC4gQSBsYXJnZSBmcmFjdGlvbiBvZiB0aGUgaW50cmFjZWxsdWxhciBnbG9idWxhciBBY0Nob0Vhc2UgbW9sZWN1bGVzIGJpbmQgb25seSB0byBjb25jYW5hdmFsaW4gQSwgaW5kaWNhdGluZyB0aGF0IHRoZXkgYXJlIGFzc2VtYmxlZCBpbiB0aGUgcm91Z2ggZW5kb3BsYXNtaWMgcmV0aWN1bHVtLiBJbiBjb250cmFzdCwgYWxsIGludHJhY2VsbHVsYXIgYXN5bW1ldHJpYyBBY0Nob0Vhc2UgYmluZHMgdG8gd2hlYXQgZ2VybSBhZ2dsdXRpbmluLCBhbmQgYSBzaWduaWZpY2FudCBmcmFjdGlvbiBiaW5kcyB0byByaWNpbiwgaW5kaWNhdGluZyB0aGF0IHRoaXMgdW5pcXVlIEFjQ2hvRWFzZSBmb3JtIGlzIGFzc2VtYmxlZCBmcm9tIHN1YnVuaXRzIHRoYXQgaGF2ZSBwcmV2aW91c2x5IGFjcXVpcmVkIGNvbXBsZXggc3VnYXJzLiBUaGUgYXV0aG9yIGNvbmNsdWRlcyB0aGF0IGFzc2VtYmx5IG9mIGFzeW1tZXRyaWMgQWNDaG9FYXNlLCBoZW5jZSBhY3F1aXNpdGlvbiBvZiBpbmZvcm1hdGlvbiBzcGVjaWZ5aW5nIGJhc2FsIGxhbWluYSBsb2NhbGl6YXRpb24sIG9jY3VycyBpbiB0aGUgR29sZ2kgYXBwYXJhdHVzLiIsImlzc3VlIjoiMiBJIiwidm9sdW1lIjoiODEiLCJjb250YWluZXItdGl0bGUtc2hvcnQiOiJQcm9jIE5hdGwgQWNhZCBTY2kgVSBTIEEifSwiaXNUZW1wb3JhcnkiOmZhbHNlfV19&quot;,&quot;citationItems&quot;:[{&quot;id&quot;:&quot;012582c3-1c69-381f-8365-41f627532a0d&quot;,&quot;itemData&quot;:{&quot;type&quot;:&quot;article-journal&quot;,&quot;id&quot;:&quot;012582c3-1c69-381f-8365-41f627532a0d&quot;,&quot;title&quot;:&quot;Asymmetric acetylcholinesterase is assembled in the Golgi apparatus&quot;,&quot;author&quot;:[{&quot;family&quot;:&quot;Rotundo&quot;,&quot;given&quot;:&quot;R. L.&quot;,&quot;parse-names&quot;:false,&quot;dropping-particle&quot;:&quot;&quot;,&quot;non-dropping-particle&quot;:&quot;&quot;}],&quot;container-title&quot;:&quot;Proceedings of the National Academy of Sciences of the United States of America&quot;,&quot;accessed&quot;:{&quot;date-parts&quot;:[[2024,4,24]]},&quot;DOI&quot;:&quot;10.1073/PNAS.81.2.479&quot;,&quot;ISSN&quot;:&quot;00278424&quot;,&quot;PMID&quot;:&quot;6582503&quot;,&quot;issued&quot;:{&quot;date-parts&quot;:[[1984]]},&quot;page&quot;:&quot;479-483&quot;,&quot;abstract&quot;:&quot;The synthesis, assembly, and processing of the multiple molecular forms of acetylcholinesterase (AcChoEase; acetylcholine acetylhydrolase, EC 3.1.1.7) in quail muscle cultures was studied by using lectins to distinguish enzyme molecules residing in different subcellular compartments. Special emphasis was given to the assembly of asymmetric AcChoEase molecules because these appear to be the predominant, if not unique, forms of AcChoEase at the vertebrate neuromuscular junction. All cell surface and secreted AcChoEase forms bind to immobilized wheat germ agglutinin, ricin, and concanavalin A, indicating that they have complex oligosaccharides. After treatment of muscle cells with a membrane-permeable irreversible AcChoEase inhibitor, there is a rapid reappearance of the globular monomeric, dimeric, and tetrameric AcChoEase forms. However, the collagen-tailed asymmetric form does not appear until about 90 min after treatment. Analysis of the AcChoEase oligosaccharides with lectins indicates maturation to complex forms over a 90-min period. A large fraction of the intracellular globular AcChoEase molecules bind only to concanavalin A, indicating that they are assembled in the rough endoplasmic reticulum. In contrast, all intracellular asymmetric AcChoEase binds to wheat germ agglutinin, and a significant fraction binds to ricin, indicating that this unique AcChoEase form is assembled from subunits that have previously acquired complex sugars. The author concludes that assembly of asymmetric AcChoEase, hence acquisition of information specifying basal lamina localization, occurs in the Golgi apparatus.&quot;,&quot;issue&quot;:&quot;2 I&quot;,&quot;volume&quot;:&quot;81&quot;,&quot;container-title-short&quot;:&quot;Proc Natl Acad Sci U S A&quot;},&quot;isTemporary&quot;:false}]},{&quot;citationID&quot;:&quot;MENDELEY_CITATION_76ffe06b-6a48-4cfa-ac7d-e4d697a6102a&quot;,&quot;properties&quot;:{&quot;noteIndex&quot;:0},&quot;isEdited&quot;:false,&quot;manualOverride&quot;:{&quot;isManuallyOverridden&quot;:false,&quot;citeprocText&quot;:&quot;(Campanari et al., 2014; Chatel et al., 1993)&quot;,&quot;manualOverrideText&quot;:&quot;&quot;},&quot;citationTag&quot;:&quot;MENDELEY_CITATION_v3_eyJjaXRhdGlvbklEIjoiTUVOREVMRVlfQ0lUQVRJT05fNzZmZmUwNmItNmE0OC00Y2ZhLWFjN2QtZTRkNjk3YTYxMDJhIiwicHJvcGVydGllcyI6eyJub3RlSW5kZXgiOjB9LCJpc0VkaXRlZCI6ZmFsc2UsIm1hbnVhbE92ZXJyaWRlIjp7ImlzTWFudWFsbHlPdmVycmlkZGVuIjpmYWxzZSwiY2l0ZXByb2NUZXh0IjoiKENhbXBhbmFyaSBldCBhbC4sIDIwMTQ7IENoYXRlbCBldCBhbC4sIDE5OTMpIiwibWFudWFsT3ZlcnJpZGVUZXh0IjoiIn0sImNpdGF0aW9uSXRlbXMiOlt7ImlkIjoiMjFhYjM1YTAtMTM3OS0zOGVhLTk3YjMtNDEyZTRiNGFiNDQ3IiwiaXRlbURhdGEiOnsidHlwZSI6ImFydGljbGUtam91cm5hbCIsImlkIjoiMjFhYjM1YTAtMTM3OS0zOGVhLTk3YjMtNDEyZTRiNGFiNDQ3IiwidGl0bGUiOiJBY2V0eWxjaG9saW5lc3RlcmFzZSBwcm90ZWluIGxldmVsIGlzIHByZXNlcnZlZCBpbiB0aGUgQWx6aGVpbWVyJ3MgYnJhaW4iLCJhdXRob3IiOlt7ImZhbWlseSI6IkNhbXBhbmFyaSIsImdpdmVuIjoiTWFyw61hIExldGl6aWEiLCJwYXJzZS1uYW1lcyI6ZmFsc2UsImRyb3BwaW5nLXBhcnRpY2xlIjoiIiwibm9uLWRyb3BwaW5nLXBhcnRpY2xlIjoiIn0seyJmYW1pbHkiOiJHYXJjw61hLUF5bGzDs24iLCJnaXZlbiI6Ik1hcsOtYSBTYWx1ZCIsInBhcnNlLW5hbWVzIjpmYWxzZSwiZHJvcHBpbmctcGFydGljbGUiOiIiLCJub24tZHJvcHBpbmctcGFydGljbGUiOiIifSx7ImZhbWlseSI6IkJsYXpxdWV6LUxsb3JjYSIsImdpdmVuIjoiTGlkaWEiLCJwYXJzZS1uYW1lcyI6ZmFsc2UsImRyb3BwaW5nLXBhcnRpY2xlIjoiIiwibm9uLWRyb3BwaW5nLXBhcnRpY2xlIjoiIn0seyJmYW1pbHkiOiJMdWsiLCJnaXZlbiI6IldpbHNvbiBLLlcuIiwicGFyc2UtbmFtZXMiOmZhbHNlLCJkcm9wcGluZy1wYXJ0aWNsZSI6IiIsIm5vbi1kcm9wcGluZy1wYXJ0aWNsZSI6IiJ9LHsiZmFtaWx5IjoiVHNpbSIsImdpdmVuIjoiS2FybCIsInBhcnNlLW5hbWVzIjpmYWxzZSwiZHJvcHBpbmctcGFydGljbGUiOiIiLCJub24tZHJvcHBpbmctcGFydGljbGUiOiIifSx7ImZhbWlseSI6IlPDoWV6LVZhbGVybyIsImdpdmVuIjoiSmF2aWVyIiwicGFyc2UtbmFtZXMiOmZhbHNlLCJkcm9wcGluZy1wYXJ0aWNsZSI6IiIsIm5vbi1kcm9wcGluZy1wYXJ0aWNsZSI6IiJ9XSwiY29udGFpbmVyLXRpdGxlIjoiSm91cm5hbCBvZiBNb2xlY3VsYXIgTmV1cm9zY2llbmNlIiwiYWNjZXNzZWQiOnsiZGF0ZS1wYXJ0cyI6W1syMDI0LDQsMjRdXX0sIkRPSSI6IjEwLjEwMDcvUzEyMDMxLTAxMy0wMTgzLTUiLCJJU1NOIjoiMTU1OTExNjYiLCJQTUlEIjoiMjQzMTg4MzgiLCJpc3N1ZWQiOnsiZGF0ZS1wYXJ0cyI6W1syMDE0XV19LCJwYWdlIjoiNDQ2LTQ1MyIsImFic3RyYWN0IjoiQWNldHlsY2hvbGluZXN0ZXJhc2UgKEFDaEUpIGlzIGEga2V5IGVuenltZSBpbiB0aGUgY2hvbGluZXJnaWMgbmVydm91cyBzeXN0ZW0gYW5kIGlzIG9uZSBvZiB0aGUgbW9zdCBzdHVkaWVkIHByb3RlaW5zIGluIHRoZSBmaWVsZCBvZiBBbHpoZWltZXIncyBkaXNlYXNlIChBRCkuIE1vcmVvdmVyLCBhbHRlcm5hdGl2ZSBmdW5jdGlvbnMgb2YgQUNoRSB1bnJlbGF0ZWQgd2l0aCB0aGUgaHlkcm9seXNpcyBvZiBhY2V0eWxjaG9saW5lIGFyZSBzdXNwZWN0ZWQuIFVudGlsIG5vdywgdGhlIG1ham9yaXR5IG9mIGludmVzdGlnYXRpb25zIG9uIEFDaEUgaW4gQUQgcGF0aG9sb2d5IGhhdmUgYmVlbiBmb2N1c2VkIG9uIHRoZSBkZXRlcm1pbmF0aW9uIG9mIGl0cyBlbnp5bWF0aWMgYWN0aXZpdHkgbGV2ZWwsIHdoaWNoIGlzIGRlcGxldGVkIGluIHRoZSBBRCBicmFpbi4gRGVzcGl0ZSB0aGlzIG92ZXJhbGwgZGVjcmVhc2UsIEFDaEUgYWN0aXZpdHkgaW5jcmVhc2VzIGF0IHRoZSB2aWNpbml0eSBvZiB0aGUgdHdvIGhhbGxtYXJrcyBvZiBBRCwgdGhlIGFteWxvaWQgcGxhcXVlcyBhbmQgdGhlIG5ldXJvZmlicmlsbGFyeSB0YW5nbGVzIChORlQpLiBJbiBmYWN0LCBBQ2hFIG1heSBkaXJlY3RseSBpbnRlcmFjdCB3aXRoIEHOsiBpbiBhIG1hbm5lciB0aGF0IGluY3JlYXNlcyB0aGUgZGVwb3NpdGlvbiBvZiBBzrIgdG8gZm9ybSBwbGFxdWVzLiBJbiB0aGUgY29udGV4dCBvZiBwcm90ZWluLXByb3RlaW4gaW50ZXJhY3Rpb25zLCB3ZSBoYXZlIHJlY2VudGx5IHJlcG9ydGVkIHRoYXQgQUNoRSBjYW4gaW50ZXJhY3Qgd2l0aCBwcmVzZW5pbGluLTEsIHRoZSBjYXRhbHl0aWMgY29tcG9uZW50IG9mIM6zLXNlY3JldGFzZSwgaW5mbHVlbmNpbmcgaXRzIGV4cHJlc3Npb24gbGV2ZWwgYW5kIGFsc28gaXRzIGFjdGl2aXR5LiBIb3dldmVyLCB0aGUgYWx0ZXJhdGlvbiBvZiBBQ2hFIHByb3RlaW4gaW4gdGhlIEFEIGJyYWluIGhhcyBub3QgYmVlbiBkZXRlcm1pbmVkLiBIZXJlLCB3ZSBkZW1vbnN0cmF0ZWQgYnkgV2VzdGVybiBibG90dGluZyBhbmQgaW1tdW5vaGlzdG9jaGVtaXN0cnkgdGhhdCBhIHByb21pbmVudCBwb29sIG9mIGVuenltYXRpY2FsbHkgaW5hY3RpdmUgQUNoRSBwcm90ZWluIGV4aXN0ZWQgaW4gdGhlIEFEIGJyYWluLiBUaGUgcG90ZW50aWFsIHNpZ25pZmljYW5jZSBvZiB0aGVzZSB1bmV4cGVjdGVkIGxldmVscyBvZiBpbmFjdGl2ZSBBQ2hFIHByb3RlaW4gaW4gdGhlIEFEIGJyYWluIHdhcyBkaXNjdXNzZWQsIGVzcGVjaWFsbHkgaW4gdGhlIGNvbnRleHQgb2YgcHJvdGVpbi1wcm90ZWluIGludGVyYWN0aW9ucyB3aXRoIM6yLWFteWxvaWQgYW5kIHByZXNlbmlsaW4tMS4gwqkgMjAxMyBTcHJpbmdlciBTY2llbmNlK0J1c2luZXNzIE1lZGlhLiIsInB1Ymxpc2hlciI6Ikh1bWFuYSBQcmVzcyBJbmMuIiwiaXNzdWUiOiIzIiwidm9sdW1lIjoiNTMiLCJjb250YWluZXItdGl0bGUtc2hvcnQiOiIifSwiaXNUZW1wb3JhcnkiOmZhbHNlfSx7ImlkIjoiZjlmNWI3ODItNjgyNS0zNzI4LWE1ZjUtNzJlMTU3M2Q0NzcyIiwiaXRlbURhdGEiOnsidHlwZSI6ImFydGljbGUtam91cm5hbCIsImlkIjoiZjlmNWI3ODItNjgyNS0zNzI4LWE1ZjUtNzJlMTU3M2Q0NzcyIiwidGl0bGUiOiJFeGlzdGVuY2Ugb2YgYW4gaW5hY3RpdmUgcG9vbCBvZiBhY2V0eWxjaG9saW5lc3RlcmFzZSBpbiBjaGlja2VuIGJyYWluIiwiYXV0aG9yIjpbeyJmYW1pbHkiOiJDaGF0ZWwiLCJnaXZlbiI6IkplYW4gTWFyYyIsInBhcnNlLW5hbWVzIjpmYWxzZSwiZHJvcHBpbmctcGFydGljbGUiOiIiLCJub24tZHJvcHBpbmctcGFydGljbGUiOiIifSx7ImZhbWlseSI6IkdyYXNzaSIsImdpdmVuIjoiSmFjcXVlcyIsInBhcnNlLW5hbWVzIjpmYWxzZSwiZHJvcHBpbmctcGFydGljbGUiOiIiLCJub24tZHJvcHBpbmctcGFydGljbGUiOiIifSx7ImZhbWlseSI6IkZyb2JlcnQiLCJnaXZlbiI6Ill2ZWxpbmUiLCJwYXJzZS1uYW1lcyI6ZmFsc2UsImRyb3BwaW5nLXBhcnRpY2xlIjoiIiwibm9uLWRyb3BwaW5nLXBhcnRpY2xlIjoiIn0seyJmYW1pbHkiOiJNYXNzb3VsacOpIiwiZ2l2ZW4iOiJKZWFuIiwicGFyc2UtbmFtZXMiOmZhbHNlLCJkcm9wcGluZy1wYXJ0aWNsZSI6IiIsIm5vbi1kcm9wcGluZy1wYXJ0aWNsZSI6IiJ9LHsiZmFtaWx5IjoiVmFsbGV0dGUiLCJnaXZlbiI6IkZyYW7Dp29pcyBNYXJpZSIsInBhcnNlLW5hbWVzIjpmYWxzZSwiZHJvcHBpbmctcGFydGljbGUiOiIiLCJub24tZHJvcHBpbmctcGFydGljbGUiOiIifV0sImNvbnRhaW5lci10aXRsZSI6IlByb2NlZWRpbmdzIG9mIHRoZSBOYXRpb25hbCBBY2FkZW15IG9mIFNjaWVuY2VzIG9mIHRoZSBVbml0ZWQgU3RhdGVzIG9mIEFtZXJpY2EiLCJhY2Nlc3NlZCI6eyJkYXRlLXBhcnRzIjpbWzIwMjQsNCwyNF1dfSwiRE9JIjoiMTAuMTA3My9QTkFTLjkwLjYuMjQ3NiIsIklTU04iOiIwMDI3ODQyNCIsIlBNSUQiOiI4NDYwMTYxIiwiaXNzdWVkIjp7ImRhdGUtcGFydHMiOltbMTk5MywzLDE1XV19LCJwYWdlIjoiMjQ3Ni0yNDgwIiwiYWJzdHJhY3QiOiJXZSBhbmFseXplZCBhY2V0eWxjaG9saW5lc3RlcmFzZSAoQWNDaG9FYXNlOyBFQyAzLjEuMS43KSBhY3Rpdml0eSBhbmQgQWNDaG9FYXNlIGltbXVub3JlYWN0aXZlIHByb3RlaW4gaW4gY2hpY2tlbiBicmFpbiBieSB1c2luZyBmaXZlIG1vbm9jbG9uYWwgYW50aWJvZGllcyByYWlzZWQgYWdhaW5zdCBjaGlja2VuIEFjQ2hvRWFzZS4gRm91ciBvZiB0aGVtIHNwZWNpZmljYWxseSByZWNvZ25pemVkIEFjQ2hvRWFzZSBjYXRhbHl0aWMgc3VidW5pdHMgaW4gV2VzdGVybiBibG90cyBhbmQgb25lLCBDLTEzMSwgcmVjb2duaXplZCBvbmx5IGVuenltYXRpY2FsbHkgYWN0aXZlIEFjQ2hvRWFzZS4gV2Ugb2JzZXJ2ZWQgY29uc2lkZXJhYmxlIGRpZmZlcmVuY2VzIGluIHRoZSByYXRpbyBvZiBpbW11bm9yZWFjdGl2ZSBwcm90ZWluIHRvIGNhdGFseXRpYyBhY3Rpdml0eSBpbiB2YXJpb3VzIGZyYWN0aW9ucywgaW5kaWNhdGluZyB0aGUgZXhpc3RlbmNlIG9mIGluYWN0aXZlIEFjQ2hvRWFzZSBwcm90ZWluLiBUaGlzIGluYWN0aXZlIEFjQ2hvRWFzZSBjb21wb25lbnQgd2FzIG1vcmUgYWJ1bmRhbnQgaW4gYSBsb3ctc2FsdC1zb2x1YmxlIGV4dHJhY3QgdGhhbiBpbiBhIHN1YnNlcXVlbnQgZGV0ZXJnZW50LXNvbHVibGUgZXh0cmFjdC4gT24gdGhlIGJhc2lzIG9mIHRoZSByYXRpbyBiZXR3ZWVuIGFjdGl2aXR5IGFuZCBpbW11bm9yZWFjdGl2aXR5LCB3ZSBjYWxjdWxhdGVkIHRoYXQgdGhlIGluYWN0aXZlIGNvbXBvbmVudCByZXByZXNlbnRzIGFib3V0IDMwJSBvZiB0aGUgdG90YWwgQWNDaG9FYXNlIHN1YnVuaXRzIGluIGNoaWNrZW4gYnJhaW4uIFRoZSBpbW11bm9yZWFjdGl2ZSBBY0Nob0Vhc2UgcHJvdGVpbiBzZWRpbWVudGVkIGluIHN1Y3Jvc2UgZ3JhZGllbnRzIGxpa2UgdGhlIGFjdGl2ZSBtb2xlY3VsYXIgZm9ybXM7IHRoZSBHMSBhbmQgRzIgcGVha3MgY29udGFpbmVkIGluYWN0aXZlIG1vbGVjdWxlcywgd2hlcmVhcyB0aGUgRzQgcGVhayBhcHBlYXJlZCB0byBjb250YWluIG9ubHkgYWN0aXZlIEFjQ2hvRWFzZS4gVGhlIGJ1bGsgb2YgaW5hY3RpdmUgQWNDaG9FYXNlIHJlYWN0ZWQgd2l0aCB0aGUgb3JnYW5vcGhvc3BoYXRlIGNob2xpbmVzdGVyYXNlIGluaGliaXRvciBPLWV0aHlsIFMtWzItKGRpaXNvcHJvcHlsYW1pbm8pZXRoeWxdbWV0aHlscGhvc3Bob25vdGhpb2F0ZSAoTVRQKSBidXQgd2FzIGZvdW5kIHRvIGJpbmQgdGhlIGFjdGl2ZSBzaXRlIGFmZmluaXR5IGxpZ2FuZCBOLW1ldGh5bGFjcmlkaW5pdW0gcG9vcmx5IGFuZCB3YXMgbm90IHJlY29nbml6ZWQgYnkgdGhlIGFjdGl2ZS1mb3JtLXNwZWNpZmljIG1vbm9jbG9uYWwgYW50aWJvZHksIEMtMTMxLiBJbiBhZGRpdGlvbiwgbW9zdCBvZiB0aGlzIGZyYWN0aW9uIGlzIHNlbnNpdGl2ZSB0byBlbmRvZ2x5Y29zaWRhc2UgSCBhbmQgYmluZHMgdGhlIGxlY3RpbiB3aGVhdCBnZXJtIGFnZ2x1dGluaW4gcG9vcmx5LCBzdWdnZXN0aW5nIHRoYXQgaXQgd2FzIG5vdCBwcm9jZXNzZWQgaW4gdGhlIEdvbGdpIGFwcGFyYXR1cy4gRnJvbSB0aGVzZSBvYnNlcnZhdGlvbnMsIHdlIHByb3Bvc2UgdGhhdCB0aGUgYWN0aXZlIGFuZCBpbmFjdGl2ZSBBY0Nob0Vhc2UgY29tcG9uZW50cyBhcmUgZGlmZmVyZW50bHkgZm9sZGVkLiIsInB1Ymxpc2hlciI6Ik5hdGlvbmFsIEFjYWRlbXkgb2YgU2NpZW5jZXMiLCJpc3N1ZSI6IjYiLCJ2b2x1bWUiOiI5MCIsImNvbnRhaW5lci10aXRsZS1zaG9ydCI6IlByb2MgTmF0bCBBY2FkIFNjaSBVIFMgQSJ9LCJpc1RlbXBvcmFyeSI6ZmFsc2V9XX0=&quot;,&quot;citationItems&quot;:[{&quot;id&quot;:&quot;21ab35a0-1379-38ea-97b3-412e4b4ab447&quot;,&quot;itemData&quot;:{&quot;type&quot;:&quot;article-journal&quot;,&quot;id&quot;:&quot;21ab35a0-1379-38ea-97b3-412e4b4ab447&quot;,&quot;title&quot;:&quot;Acetylcholinesterase protein level is preserved in the Alzheimer's brain&quot;,&quot;author&quot;:[{&quot;family&quot;:&quot;Campanari&quot;,&quot;given&quot;:&quot;María Letizia&quot;,&quot;parse-names&quot;:false,&quot;dropping-particle&quot;:&quot;&quot;,&quot;non-dropping-particle&quot;:&quot;&quot;},{&quot;family&quot;:&quot;García-Ayllón&quot;,&quot;given&quot;:&quot;María Salud&quot;,&quot;parse-names&quot;:false,&quot;dropping-particle&quot;:&quot;&quot;,&quot;non-dropping-particle&quot;:&quot;&quot;},{&quot;family&quot;:&quot;Blazquez-Llorca&quot;,&quot;given&quot;:&quot;Lidia&quot;,&quot;parse-names&quot;:false,&quot;dropping-particle&quot;:&quot;&quot;,&quot;non-dropping-particle&quot;:&quot;&quot;},{&quot;family&quot;:&quot;Luk&quot;,&quot;given&quot;:&quot;Wilson K.W.&quot;,&quot;parse-names&quot;:false,&quot;dropping-particle&quot;:&quot;&quot;,&quot;non-dropping-particle&quot;:&quot;&quot;},{&quot;family&quot;:&quot;Tsim&quot;,&quot;given&quot;:&quot;Karl&quot;,&quot;parse-names&quot;:false,&quot;dropping-particle&quot;:&quot;&quot;,&quot;non-dropping-particle&quot;:&quot;&quot;},{&quot;family&quot;:&quot;Sáez-Valero&quot;,&quot;given&quot;:&quot;Javier&quot;,&quot;parse-names&quot;:false,&quot;dropping-particle&quot;:&quot;&quot;,&quot;non-dropping-particle&quot;:&quot;&quot;}],&quot;container-title&quot;:&quot;Journal of Molecular Neuroscience&quot;,&quot;accessed&quot;:{&quot;date-parts&quot;:[[2024,4,24]]},&quot;DOI&quot;:&quot;10.1007/S12031-013-0183-5&quot;,&quot;ISSN&quot;:&quot;15591166&quot;,&quot;PMID&quot;:&quot;24318838&quot;,&quot;issued&quot;:{&quot;date-parts&quot;:[[2014]]},&quot;page&quot;:&quot;446-453&quot;,&quot;abstract&quot;:&quot;Acetylcholinesterase (AChE) is a key enzyme in the cholinergic nervous system and is one of the most studied proteins in the field of Alzheimer's disease (AD). Moreover, alternative functions of AChE unrelated with the hydrolysis of acetylcholine are suspected. Until now, the majority of investigations on AChE in AD pathology have been focused on the determination of its enzymatic activity level, which is depleted in the AD brain. Despite this overall decrease, AChE activity increases at the vicinity of the two hallmarks of AD, the amyloid plaques and the neurofibrillary tangles (NFT). In fact, AChE may directly interact with Aβ in a manner that increases the deposition of Aβ to form plaques. In the context of protein-protein interactions, we have recently reported that AChE can interact with presenilin-1, the catalytic component of γ-secretase, influencing its expression level and also its activity. However, the alteration of AChE protein in the AD brain has not been determined. Here, we demonstrated by Western blotting and immunohistochemistry that a prominent pool of enzymatically inactive AChE protein existed in the AD brain. The potential significance of these unexpected levels of inactive AChE protein in the AD brain was discussed, especially in the context of protein-protein interactions with β-amyloid and presenilin-1. © 2013 Springer Science+Business Media.&quot;,&quot;publisher&quot;:&quot;Humana Press Inc.&quot;,&quot;issue&quot;:&quot;3&quot;,&quot;volume&quot;:&quot;53&quot;,&quot;container-title-short&quot;:&quot;&quot;},&quot;isTemporary&quot;:false},{&quot;id&quot;:&quot;f9f5b782-6825-3728-a5f5-72e1573d4772&quot;,&quot;itemData&quot;:{&quot;type&quot;:&quot;article-journal&quot;,&quot;id&quot;:&quot;f9f5b782-6825-3728-a5f5-72e1573d4772&quot;,&quot;title&quot;:&quot;Existence of an inactive pool of acetylcholinesterase in chicken brain&quot;,&quot;author&quot;:[{&quot;family&quot;:&quot;Chatel&quot;,&quot;given&quot;:&quot;Jean Marc&quot;,&quot;parse-names&quot;:false,&quot;dropping-particle&quot;:&quot;&quot;,&quot;non-dropping-particle&quot;:&quot;&quot;},{&quot;family&quot;:&quot;Grassi&quot;,&quot;given&quot;:&quot;Jacques&quot;,&quot;parse-names&quot;:false,&quot;dropping-particle&quot;:&quot;&quot;,&quot;non-dropping-particle&quot;:&quot;&quot;},{&quot;family&quot;:&quot;Frobert&quot;,&quot;given&quot;:&quot;Yveline&quot;,&quot;parse-names&quot;:false,&quot;dropping-particle&quot;:&quot;&quot;,&quot;non-dropping-particle&quot;:&quot;&quot;},{&quot;family&quot;:&quot;Massoulié&quot;,&quot;given&quot;:&quot;Jean&quot;,&quot;parse-names&quot;:false,&quot;dropping-particle&quot;:&quot;&quot;,&quot;non-dropping-particle&quot;:&quot;&quot;},{&quot;family&quot;:&quot;Vallette&quot;,&quot;given&quot;:&quot;François Marie&quot;,&quot;parse-names&quot;:false,&quot;dropping-particle&quot;:&quot;&quot;,&quot;non-dropping-particle&quot;:&quot;&quot;}],&quot;container-title&quot;:&quot;Proceedings of the National Academy of Sciences of the United States of America&quot;,&quot;accessed&quot;:{&quot;date-parts&quot;:[[2024,4,24]]},&quot;DOI&quot;:&quot;10.1073/PNAS.90.6.2476&quot;,&quot;ISSN&quot;:&quot;00278424&quot;,&quot;PMID&quot;:&quot;8460161&quot;,&quot;issued&quot;:{&quot;date-parts&quot;:[[1993,3,15]]},&quot;page&quot;:&quot;2476-2480&quot;,&quot;abstract&quot;:&quot;We analyzed acetylcholinesterase (AcChoEase; EC 3.1.1.7) activity and AcChoEase immunoreactive protein in chicken brain by using five monoclonal antibodies raised against chicken AcChoEase. Four of them specifically recognized AcChoEase catalytic subunits in Western blots and one, C-131, recognized only enzymatically active AcChoEase. We observed considerable differences in the ratio of immunoreactive protein to catalytic activity in various fractions, indicating the existence of inactive AcChoEase protein. This inactive AcChoEase component was more abundant in a low-salt-soluble extract than in a subsequent detergent-soluble extract. On the basis of the ratio between activity and immunoreactivity, we calculated that the inactive component represents about 30% of the total AcChoEase subunits in chicken brain. The immunoreactive AcChoEase protein sedimented in sucrose gradients like the active molecular forms; the G1 and G2 peaks contained inactive molecules, whereas the G4 peak appeared to contain only active AcChoEase. The bulk of inactive AcChoEase reacted with the organophosphate cholinesterase inhibitor O-ethyl S-[2-(diisopropylamino)ethyl]methylphosphonothioate (MTP) but was found to bind the active site affinity ligand N-methylacridinium poorly and was not recognized by the active-form-specific monoclonal antibody, C-131. In addition, most of this fraction is sensitive to endoglycosidase H and binds the lectin wheat germ agglutinin poorly, suggesting that it was not processed in the Golgi apparatus. From these observations, we propose that the active and inactive AcChoEase components are differently folded.&quot;,&quot;publisher&quot;:&quot;National Academy of Sciences&quot;,&quot;issue&quot;:&quot;6&quot;,&quot;volume&quot;:&quot;90&quot;,&quot;container-title-short&quot;:&quot;Proc Natl Acad Sci U S A&quot;},&quot;isTemporary&quot;:false}]},{&quot;citationID&quot;:&quot;MENDELEY_CITATION_d934bf0e-5b21-42ca-a74c-d0ee081378a0&quot;,&quot;properties&quot;:{&quot;noteIndex&quot;:0},&quot;isEdited&quot;:false,&quot;manualOverride&quot;:{&quot;isManuallyOverridden&quot;:true,&quot;citeprocText&quot;:&quot;(Eichler et al., n.d.)&quot;,&quot;manualOverrideText&quot;:&quot;(Eichler et al., 1998)&quot;},&quot;citationTag&quot;:&quot;MENDELEY_CITATION_v3_eyJjaXRhdGlvbklEIjoiTUVOREVMRVlfQ0lUQVRJT05fZDkzNGJmMGUtNWIyMS00MmNhLWE3NGMtZDBlZTA4MTM3OGEwIiwicHJvcGVydGllcyI6eyJub3RlSW5kZXgiOjB9LCJpc0VkaXRlZCI6ZmFsc2UsIm1hbnVhbE92ZXJyaWRlIjp7ImlzTWFudWFsbHlPdmVycmlkZGVuIjp0cnVlLCJjaXRlcHJvY1RleHQiOiIoRWljaGxlciBldCBhbC4sIG4uZC4pIiwibWFudWFsT3ZlcnJpZGVUZXh0IjoiKEVpY2hsZXIgZXQgYWwuLCAxOTk4KSJ9LCJjaXRhdGlvbkl0ZW1zIjpbeyJpZCI6IjA3MmRhODkyLTQzOTctMzE0NC1hMjI3LTJjOGQyMTZlZmNkMyIsIml0ZW1EYXRhIjp7InR5cGUiOiJhcnRpY2xlLWpvdXJuYWwiLCJpZCI6IjA3MmRhODkyLTQzOTctMzE0NC1hMjI3LTJjOGQyMTZlZmNkMyIsInRpdGxlIjoiVGhlIEFjdGl2aXR5IG9mIGFuIEVuZG9wbGFzbWljIFJldGljdWx1bS1sb2NhbGl6ZWQgUG9vbCBvZiBBY2V0eWxjaG9saW5lc3RlcmFzZSBJcyBNb2R1bGF0ZWQgYnkgSGVhdCBTaG9jayAo4oiXKSIsImF1dGhvciI6W3siZmFtaWx5IjoiRWljaGxlciIsImdpdmVuIjoiSiIsInBhcnNlLW5hbWVzIjpmYWxzZSwiZHJvcHBpbmctcGFydGljbGUiOiIiLCJub24tZHJvcHBpbmctcGFydGljbGUiOiIifSx7ImZhbWlseSI6IkNoZW1pc3RyeSIsImdpdmVuIjoiSSBTaWxtYW4gLSBKb3VybmFsIG9mIEJpb2xvZ2ljYWwiLCJwYXJzZS1uYW1lcyI6ZmFsc2UsImRyb3BwaW5nLXBhcnRpY2xlIjoiIiwibm9uLWRyb3BwaW5nLXBhcnRpY2xlIjoiIn0seyJmYW1pbHkiOiIxOTk1IiwiZ2l2ZW4iOiJ1bmRlZmluZWQiLCJwYXJzZS1uYW1lcyI6ZmFsc2UsImRyb3BwaW5nLXBhcnRpY2xlIjoiIiwibm9uLWRyb3BwaW5nLXBhcnRpY2xlIjoiIn1dLCJjb250YWluZXItdGl0bGUiOiJBU0JNQiIsImFjY2Vzc2VkIjp7ImRhdGUtcGFydHMiOltbMjAyNCw0LDI0XV19LCJVUkwiOiJodHRwczovL3d3dy5qYmMub3JnL2FydGljbGUvUzAwMjEtOTI1OCgxOCk4Mjc5OS01L2Fic3RyYWN0IiwiY29udGFpbmVyLXRpdGxlLXNob3J0IjoiIn0sImlzVGVtcG9yYXJ5IjpmYWxzZX1dfQ==&quot;,&quot;citationItems&quot;:[{&quot;id&quot;:&quot;072da892-4397-3144-a227-2c8d216efcd3&quot;,&quot;itemData&quot;:{&quot;type&quot;:&quot;article-journal&quot;,&quot;id&quot;:&quot;072da892-4397-3144-a227-2c8d216efcd3&quot;,&quot;title&quot;:&quot;The Activity of an Endoplasmic Reticulum-localized Pool of Acetylcholinesterase Is Modulated by Heat Shock (∗)&quot;,&quot;author&quot;:[{&quot;family&quot;:&quot;Eichler&quot;,&quot;given&quot;:&quot;J&quot;,&quot;parse-names&quot;:false,&quot;dropping-particle&quot;:&quot;&quot;,&quot;non-dropping-particle&quot;:&quot;&quot;},{&quot;family&quot;:&quot;Chemistry&quot;,&quot;given&quot;:&quot;I Silman - Journal of Biological&quot;,&quot;parse-names&quot;:false,&quot;dropping-particle&quot;:&quot;&quot;,&quot;non-dropping-particle&quot;:&quot;&quot;},{&quot;family&quot;:&quot;1995&quot;,&quot;given&quot;:&quot;undefined&quot;,&quot;parse-names&quot;:false,&quot;dropping-particle&quot;:&quot;&quot;,&quot;non-dropping-particle&quot;:&quot;&quot;}],&quot;container-title&quot;:&quot;ASBMB&quot;,&quot;accessed&quot;:{&quot;date-parts&quot;:[[2024,4,24]]},&quot;URL&quot;:&quot;https://www.jbc.org/article/S0021-9258(18)82799-5/abstract&quot;,&quot;container-title-short&quot;:&quot;&quot;},&quot;isTemporary&quot;:false}]},{&quot;citationID&quot;:&quot;MENDELEY_CITATION_158005f0-3713-4457-837d-a5fdf194945d&quot;,&quot;properties&quot;:{&quot;noteIndex&quot;:0},&quot;isEdited&quot;:false,&quot;manualOverride&quot;:{&quot;isManuallyOverridden&quot;:false,&quot;citeprocText&quot;:&quot;(Wood &amp;#38; R. Slater, 2001)&quot;,&quot;manualOverrideText&quot;:&quot;&quot;},&quot;citationTag&quot;:&quot;MENDELEY_CITATION_v3_eyJjaXRhdGlvbklEIjoiTUVOREVMRVlfQ0lUQVRJT05fMTU4MDA1ZjAtMzcxMy00NDU3LTgzN2QtYTVmZGYxOTQ5NDVkIiwicHJvcGVydGllcyI6eyJub3RlSW5kZXgiOjB9LCJpc0VkaXRlZCI6ZmFsc2UsIm1hbnVhbE92ZXJyaWRlIjp7ImlzTWFudWFsbHlPdmVycmlkZGVuIjpmYWxzZSwiY2l0ZXByb2NUZXh0IjoiKFdvb2QgJiMzODsgUi4gU2xhdGVyLCAyMDAxKSIsIm1hbnVhbE92ZXJyaWRlVGV4dCI6IiJ9LCJjaXRhdGlvbkl0ZW1zIjpbeyJpZCI6ImQ5ZGQ3MDg3LTQzZjEtMzAxOC1iNjk4LTYzOWIyY2NjYmNlMSIsIml0ZW1EYXRhIjp7InR5cGUiOiJhcnRpY2xlLWpvdXJuYWwiLCJpZCI6ImQ5ZGQ3MDg3LTQzZjEtMzAxOC1iNjk4LTYzOWIyY2NjYmNlMSIsInRpdGxlIjoiU2FmZXR5IGZhY3RvciBhdCB0aGUgbmV1cm9tdXNjdWxhciBqdW5jdGlvbiIsImF1dGhvciI6W3siZmFtaWx5IjoiV29vZCIsImdpdmVuIjoiU2FyYWggSi4iLCJwYXJzZS1uYW1lcyI6ZmFsc2UsImRyb3BwaW5nLXBhcnRpY2xlIjoiIiwibm9uLWRyb3BwaW5nLXBhcnRpY2xlIjoiIn0seyJmYW1pbHkiOiJSLiBTbGF0ZXIiLCJnaXZlbiI6IkNsYXJrZSIsInBhcnNlLW5hbWVzIjpmYWxzZSwiZHJvcHBpbmctcGFydGljbGUiOiIiLCJub24tZHJvcHBpbmctcGFydGljbGUiOiIifV0sImNvbnRhaW5lci10aXRsZSI6IlByb2dyZXNzIGluIE5ldXJvYmlvbG9neSIsImFjY2Vzc2VkIjp7ImRhdGUtcGFydHMiOltbMjAyNCw0LDI0XV19LCJET0kiOiIxMC4xMDE2L1MwMzAxLTAwODIoMDApMDAwNTUtMSIsIklTU04iOiIwMzAxLTAwODIiLCJQTUlEIjoiMTEyNzUzNTkiLCJpc3N1ZWQiOnsiZGF0ZS1wYXJ0cyI6W1syMDAxLDcsMV1dfSwicGFnZSI6IjM5My00MjkiLCJhYnN0cmFjdCI6IlJlbGlhYmxlIHRyYW5zbWlzc2lvbiBvZiBhY3Rpdml0eSBmcm9tIG5lcnZlIHRvIG11c2NsZSBpcyBuZWNlc3NhcnkgZm9yIHRoZSBub3JtYWwgZnVuY3Rpb24gb2YgdGhlIGJvZHkuIFRoZSB0ZXJtICdzYWZldHkgZmFjdG9yJyByZWZlcnMgdG8gdGhlIGFiaWxpdHkgb2YgbmV1cm9tdXNjdWxhciB0cmFuc21pc3Npb24gdG8gcmVtYWluIGVmZmVjdGl2ZSB1bmRlciB2YXJpb3VzIHBoeXNpb2xvZ2ljYWwgY29uZGl0aW9ucyBhbmQgc3RyZXNzZXMuIFRoaXMgaXMgYSByZXN1bHQgb2YgdGhlIGFtb3VudCBvZiB0cmFuc21pdHRlciByZWxlYXNlZCBwZXIgbmVydmUgaW1wdWxzZSBiZWluZyBncmVhdGVyIHRoYW4gdGhhdCByZXF1aXJlZCB0byB0cmlnZ2VyIGFuIGFjdGlvbiBwb3RlbnRpYWwgaW4gdGhlIG11c2NsZSBmaWJyZS4gVGhlIHNhZmV0eSBmYWN0b3IgaXMgYSBtZWFzdXJlIG9mIHRoaXMgZXhjZXNzIG9mIHJlbGVhc2VkIHRyYW5zbWl0dGVyLiBJbiB0aGlzIHJldmlldyB3ZSBkaXNjdXNzIHRoZSBwcmFjdGljYWwgZGlmZmljdWx0aWVzIGludm9sdmVkIGluIGVzdGltYXRpbmcgdGhlIHNhZmV0eSBmYWN0b3IgaW4gdml0cm8uIFdlIHRoZW4gY29uc2lkZXIgdGhlIGZhY3RvcnMgdGhhdCBpbmZsdWVuY2UgdGhlIHNhZmV0eSBmYWN0b3IgaW4gdml2by4gV2hpbGUgcHJlc3luYXB0aWMgdHJhbnNtaXR0ZXIgcmVsZWFzZSBtYXkgYmUgbW9kdWxhdGVkIG9uIGEgbW9tZW50IHRvIG1vbWVudCBiYXNpcywgdGhlIHBvc3RzeW5hcHRpYyBmZWF0dXJlcyB0aGF0IGRldGVybWluZSB0aGUgZWZmZWN0IG9mIHJlbGVhc2VkIHRyYW5zbWl0dGVyIGFyZSBub3Qgc28gcmVhZGlseSBhbHRlcmVkIHRvIG1lZXQgY2hhbmdpbmcgZGVtYW5kcy4gRGlmZmVyZW50IHN0cmF0ZWdpZXMgYXJlIHVzZWQgYnkgZGlmZmVyZW50IHNwZWNpZXMgdG8gZW5zdXJlIHJlbGlhYmxlIG5ldXJvbXVzY3VsYXIgdHJhbnNtaXNzaW9uLiBTb21lLCBsaWtlIGZyb2dzLCByZWx5IG9uIHJlbGVhc2luZyBhIGxhcmdlIGFtb3VudCBvZiB0cmFuc21pdHRlciB3aGlsZSBvdGhlcnMsIGxpa2UgbWFuLCByZWx5IG9uIGVsYWJvcmF0ZSBwb3N0c3luYXB0aWMgc3BlY2lhbGlzYXRpb25zIHRvIGVuaGFuY2UgdGhlIHJlc3BvbnNlIHRvIHRyYW5zbWl0dGVyLiBJbiBub3JtYWwgYWR1bHQgbWFtbWFscywgdGhlIHNhZmV0eSBmYWN0b3IgaXMgZ2VuZXJhbGx5IDMtNS4gQm90aCBwcmUtIGFuZCBwb3N0c3luYXB0aWMgY29tcG9uZW50cyBjaGFuZ2UgZHVyaW5nIGRldmVsb3BtZW50IGFuZCBtYXkgc2hvdyBwbGFzdGljaXR5IGluIHJlc3BvbnNlIHRvIGluanVyeSBvciBkaXNlYXNlLiBUaHVzLCBib3RoIGFjcXVpcmVkIGF1dG9pbW11bmUgYW5kIGluaGVyaXRlZCBjb25nZW5pdGFsIGRpc2Vhc2VzIG9mIHRoZSBuZXVyb211c2N1bGFyIGp1bmN0aW9uIChOTUopIGNhbiBzaWduaWZpY2FudGx5IHJlZHVjZSwgb3IgZXZlbiB0cmFuc2llbnRseSBpbmNyZWFzZSwgc2FmZXR5IGZhY3Rvci4gwqkgMjAwMSBFbHNldmllciBTY2llbmNlIEx0ZC4iLCJwdWJsaXNoZXIiOiJQZXJnYW1vbiIsImlzc3VlIjoiNCIsInZvbHVtZSI6IjY0IiwiY29udGFpbmVyLXRpdGxlLXNob3J0IjoiUHJvZyBOZXVyb2Jpb2wifSwiaXNUZW1wb3JhcnkiOmZhbHNlfV19&quot;,&quot;citationItems&quot;:[{&quot;id&quot;:&quot;d9dd7087-43f1-3018-b698-639b2cccbce1&quot;,&quot;itemData&quot;:{&quot;type&quot;:&quot;article-journal&quot;,&quot;id&quot;:&quot;d9dd7087-43f1-3018-b698-639b2cccbce1&quot;,&quot;title&quot;:&quot;Safety factor at the neuromuscular junction&quot;,&quot;author&quot;:[{&quot;family&quot;:&quot;Wood&quot;,&quot;given&quot;:&quot;Sarah J.&quot;,&quot;parse-names&quot;:false,&quot;dropping-particle&quot;:&quot;&quot;,&quot;non-dropping-particle&quot;:&quot;&quot;},{&quot;family&quot;:&quot;R. Slater&quot;,&quot;given&quot;:&quot;Clarke&quot;,&quot;parse-names&quot;:false,&quot;dropping-particle&quot;:&quot;&quot;,&quot;non-dropping-particle&quot;:&quot;&quot;}],&quot;container-title&quot;:&quot;Progress in Neurobiology&quot;,&quot;accessed&quot;:{&quot;date-parts&quot;:[[2024,4,24]]},&quot;DOI&quot;:&quot;10.1016/S0301-0082(00)00055-1&quot;,&quot;ISSN&quot;:&quot;0301-0082&quot;,&quot;PMID&quot;:&quot;11275359&quot;,&quot;issued&quot;:{&quot;date-parts&quot;:[[2001,7,1]]},&quot;page&quot;:&quot;393-429&quot;,&quot;abstract&quot;:&quot;Reliable transmission of activity from nerve to muscle is necessary for the normal function of the body. The term 'safety factor' refers to the ability of neuromuscular transmission to remain effective under various physiological conditions and stresses. This is a result of the amount of transmitter released per nerve impulse being greater than that required to trigger an action potential in the muscle fibre. The safety factor is a measure of this excess of released transmitter. In this review we discuss the practical difficulties involved in estimating the safety factor in vitro. We then consider the factors that influence the safety factor in vivo. While presynaptic transmitter release may be modulated on a moment to moment basis, the postsynaptic features that determine the effect of released transmitter are not so readily altered to meet changing demands. Different strategies are used by different species to ensure reliable neuromuscular transmission. Some, like frogs, rely on releasing a large amount of transmitter while others, like man, rely on elaborate postsynaptic specialisations to enhance the response to transmitter. In normal adult mammals, the safety factor is generally 3-5. Both pre- and postsynaptic components change during development and may show plasticity in response to injury or disease. Thus, both acquired autoimmune and inherited congenital diseases of the neuromuscular junction (NMJ) can significantly reduce, or even transiently increase, safety factor. © 2001 Elsevier Science Ltd.&quot;,&quot;publisher&quot;:&quot;Pergamon&quot;,&quot;issue&quot;:&quot;4&quot;,&quot;volume&quot;:&quot;64&quot;,&quot;container-title-short&quot;:&quot;Prog Neurobiol&quot;},&quot;isTemporary&quot;:false}]},{&quot;citationID&quot;:&quot;MENDELEY_CITATION_7378fad9-919e-42d6-95f2-6f6e64c77d6f&quot;,&quot;properties&quot;:{&quot;noteIndex&quot;:0},&quot;isEdited&quot;:false,&quot;manualOverride&quot;:{&quot;isManuallyOverridden&quot;:false,&quot;citeprocText&quot;:&quot;(Dabholkar et al., 2023; Eddleston et al., 2002)&quot;,&quot;manualOverrideText&quot;:&quot;&quot;},&quot;citationTag&quot;:&quot;MENDELEY_CITATION_v3_eyJjaXRhdGlvbklEIjoiTUVOREVMRVlfQ0lUQVRJT05fNzM3OGZhZDktOTE5ZS00MmQ2LTk1ZjItNmY2ZTY0Yzc3ZDZmIiwicHJvcGVydGllcyI6eyJub3RlSW5kZXgiOjB9LCJpc0VkaXRlZCI6ZmFsc2UsIm1hbnVhbE92ZXJyaWRlIjp7ImlzTWFudWFsbHlPdmVycmlkZGVuIjpmYWxzZSwiY2l0ZXByb2NUZXh0IjoiKERhYmhvbGthciBldCBhbC4sIDIwMjM7IEVkZGxlc3RvbiBldCBhbC4sIDIwMDIpIiwibWFudWFsT3ZlcnJpZGVUZXh0IjoiIn0sImNpdGF0aW9uSXRlbXMiOlt7ImlkIjoiZTk2Y2JjNjMtN2UzYS0zZWE0LWEwOWYtZmE1NTk0MGQ0Y2ZkIiwiaXRlbURhdGEiOnsidHlwZSI6ImFydGljbGUtam91cm5hbCIsImlkIjoiZTk2Y2JjNjMtN2UzYS0zZWE0LWEwOWYtZmE1NTk0MGQ0Y2ZkIiwidGl0bGUiOiJPeGltZXMgaW4gYWN1dGUgb3JnYW5vcGhvc3Bob3J1cyBwZXN0aWNpZGUgcG9pc29uaW5nOiBBIHN5c3RlbWF0aWMgcmV2aWV3IG9mIGNsaW5pY2FsIHRyaWFscyIsImF1dGhvciI6W3siZmFtaWx5IjoiRWRkbGVzdG9uIiwiZ2l2ZW4iOiJNLiIsInBhcnNlLW5hbWVzIjpmYWxzZSwiZHJvcHBpbmctcGFydGljbGUiOiIiLCJub24tZHJvcHBpbmctcGFydGljbGUiOiIifSx7ImZhbWlseSI6IlN6aW5pY3oiLCJnaXZlbiI6IkwuIiwicGFyc2UtbmFtZXMiOmZhbHNlLCJkcm9wcGluZy1wYXJ0aWNsZSI6IiIsIm5vbi1kcm9wcGluZy1wYXJ0aWNsZSI6IiJ9LHsiZmFtaWx5IjoiRXllciIsImdpdmVuIjoiUC4iLCJwYXJzZS1uYW1lcyI6ZmFsc2UsImRyb3BwaW5nLXBhcnRpY2xlIjoiIiwibm9uLWRyb3BwaW5nLXBhcnRpY2xlIjoiIn0seyJmYW1pbHkiOiJCdWNrbGV5IiwiZ2l2ZW4iOiJOLiIsInBhcnNlLW5hbWVzIjpmYWxzZSwiZHJvcHBpbmctcGFydGljbGUiOiIiLCJub24tZHJvcHBpbmctcGFydGljbGUiOiIifV0sImNvbnRhaW5lci10aXRsZSI6IlFKTTogQW4gSW50ZXJuYXRpb25hbCBKb3VybmFsIG9mIE1lZGljaW5lIiwiRE9JIjoiMTAuMTA5My9xam1lZC85NS41LjI3NSIsIklTU04iOiIxNDYwMjcyNSIsImlzc3VlZCI6eyJkYXRlLXBhcnRzIjpbWzIwMDJdXX0sImFic3RyYWN0IjoiQmFja2dyb3VuZDogQWN1dGUgb3JnYW5vcGhvc3Bob3J1cyAoT1ApIHBlc3RpY2lkZSBwb2lzb25pbmcgaXMgd2lkZXNwcmVhZCBpbiB0aGUgZGV2ZWxvcGluZyB3b3JsZC4gU3RhbmRhcmQgdHJlYXRtZW50IGludm9sdmVzIHRoZSBhZG1pbmlzdHJhdGlvbiBvZiBpbnRyYXZlbm91cyBhdHJvcGluZSBhbmQgYW4gb3hpbWUgdG8gY291bnRlciBhY2V0eWxjaG9saW5lc3RlcmFzZSBpbmhpYml0aW9uIGF0IHRoZSBzeW5hcHNlLCBidXQgdGhlIHVzZWZ1bG5lc3Mgb2Ygb3hpbWVzIGlzIHVuY2VydGFpbi4gQWltOiBUbyBhc3Nlc3MgdGhlIGV2aWRlbmNlIG9uIHRoZSB1c2Ugb2Ygb3hpbWVzIGluIE9QIHBvaXNvbmluZy4gRGVzaWduOiBTeXN0ZW1hdGljIHJldmlldy4gTWV0aG9kczogV2Ugc2VhcmNoZWQgTWVkbGluZSwgRW1iYXNlLCBhbmQgQ29jaHJhbmUgZGF0YWJhc2VzIChsYXN0IGNoZWNrIDAxLzAyLzAyKSBmb3IgJ29yZ2Fub3Bob3NwaGF0ZScgb3IgJ294aW1lJyB0b2dldGhlciB3aXRoICdwb2lzb25pbmcnIG9yICdvdmVyZG9zZScuIFdlIGNyb3NzLXJlZmVyZW5jZWQgZnJvbSBvdGhlciBhcnRpY2xlcywgYW5kIGNvbnRhY3RlZCBleHBlcnRzIHRvIGlkZW50aWZ5IHVucHVibGlzaGVkIHN0dWRpZXMuIEEgV2ViIHNlYXJjaCBlbmdpbmUgW3d3dy5nb29nbGUuY29tXSB3YXMgYWxzbyB1c2VkLCB3aXRoIHRoZSBrZXl3b3JkcyAnb3JnYW5vcGhvc3BoYXRlJywgJ294aW1lJywgYW5kICd0cmlhbCcgKGxhc3QgY2hlY2sgMDEvMDIvMDIpLiBSZXN1bHRzOiBXZSBmb3VuZCB0d28gcmFuZG9taXplZCBjb250cm9sbGVkIHRyaWFscyAoUkNUcykgaW52b2x2aW5nIDE4MiBwYXRpZW50cyB0cmVhdGVkIHdpdGggcHJhbGlkb3hpbWUuIFRoZSBSQ1RzIGZvdW5kIG5vIGJlbmVmaXQgd2l0aCBwcmFsaWRveGltZSwgYW5kIGhhdmUgYmVlbiB1c2VkIHRvIGFyZ3VlIHRoYXQgcHJhbGlkb3hpbWUgc2hvdWxkIG5vdCBiZSB1c2VkIGluIE9QIHBvaXNvbmluZy4gRGlzY3Vzc2lvbjogVGhlIFJDVCBhdXRob3JzIG11c3QgYmUgY29uZ3JhdHVsYXRlZCBmb3IgYXR0ZW1wdGluZyBpbXBvcnRhbnQgc3R1ZGllcyBpbiBhIGRpZmZpY3VsdCBlbnZpcm9ubWVudC4gSG93ZXZlciwgdGhlaXIgc3R1ZGllcyBkaWQgbm90IHRha2UgaW50byBhY2NvdW50IHJlY2VudGx5IGNsYXJpZmllZCBpc3N1ZXMgcmVnYXJkaW5nIG91dGNvbWUsIGFuZCB0aGVpciBtZXRob2RvbG9neSBpcyB1bmNsZWFyLiBBIGdlbmVyYWxpemVkIHN0YXRlbWVudCB0aGF0IHByYWxpZG94aW1lIHNob3VsZCBub3QgYmUgdXNlZCBpbiBPUCBwb2lzb25pbmcgaXMgbm90IHN1cHBvcnRlZCBieSB0aGUgcHVibGlzaGVkIHJlc3VsdHMuIE94aW1lcyBtYXkgd2VsbCBiZSBpcnJlbGV2YW50IGluIHRoZSBvdmVyd2hlbG1pbmcgc2VsZi1wb2lzb25pbmcgdHlwaWNhbCBvZiB0aGUgdHJvcGljcywgYnV0IGEgbGFyZ2UgUkNUIGNvbXBhcmluZyB0aGUgY3VycmVudCBXSE8tcmVjb21tZW5kZWQgcHJhbGlkb3hpbWUgcmVnaW1lbiAoPiAzMCBtZy9rZyBib2x1cyBmb2xsb3dlZCBieSA+OCBtZy9rZy9oIGluZnVzaW9uKSB3aXRoIHBsYWNlYm8gaXMgbmVlZGVkIGZvciBhIGRlZmluaXRpdmUgYW5zd2VyLiBTdWNoIGEgc3R1ZHkgc2hvdWxkIGJlIGRlc2lnbmVkIHRvIGlkZW50aWZ5IGFueSBwYXRpZW50IHN1Ymdyb3VwcyB0aGF0IG1pZ2h0IGJlbmVmaXQgZnJvbSBveGltZXMuIiwiaXNzdWUiOiI1Iiwidm9sdW1lIjoiOTUiLCJjb250YWluZXItdGl0bGUtc2hvcnQiOiIifSwiaXNUZW1wb3JhcnkiOmZhbHNlfSx7ImlkIjoiZWU0ODZlMzktM2ZhZC0zNjZiLWJhZDktMDI2N2JkNGE1ZTgyIiwiaXRlbURhdGEiOnsidHlwZSI6ImFydGljbGUtam91cm5hbCIsImlkIjoiZWU0ODZlMzktM2ZhZC0zNjZiLWJhZDktMDI2N2JkNGE1ZTgyIiwidGl0bGUiOiJTdWljaWRlcyBieSBwZXN0aWNpZGUgaW5nZXN0aW9uIGluIFBha2lzdGFuIGFuZCB0aGUgaW1wYWN0IG9mIHBlc3RpY2lkZSByZWd1bGF0aW9uIiwiYXV0aG9yIjpbeyJmYW1pbHkiOiJEYWJob2xrYXIiLCJnaXZlbiI6IlNod2V0YSIsInBhcnNlLW5hbWVzIjpmYWxzZSwiZHJvcHBpbmctcGFydGljbGUiOiIiLCJub24tZHJvcHBpbmctcGFydGljbGUiOiIifSx7ImZhbWlseSI6IlBpcmFuaSIsImdpdmVuIjoiU2hhaGluYSIsInBhcnNlLW5hbWVzIjpmYWxzZSwiZHJvcHBpbmctcGFydGljbGUiOiIiLCJub24tZHJvcHBpbmctcGFydGljbGUiOiIifSx7ImZhbWlseSI6IkRhdmlzIiwiZ2l2ZW4iOiJNYXJrIiwicGFyc2UtbmFtZXMiOmZhbHNlLCJkcm9wcGluZy1wYXJ0aWNsZSI6IiIsIm5vbi1kcm9wcGluZy1wYXJ0aWNsZSI6IiJ9LHsiZmFtaWx5IjoiS2hhbiIsImdpdmVuIjoiTXVyYWQiLCJwYXJzZS1uYW1lcyI6ZmFsc2UsImRyb3BwaW5nLXBhcnRpY2xlIjoiIiwibm9uLWRyb3BwaW5nLXBhcnRpY2xlIjoiIn0seyJmYW1pbHkiOiJFZGRsZXN0b24iLCJnaXZlbiI6Ik1pY2hhZWwiLCJwYXJzZS1uYW1lcyI6ZmFsc2UsImRyb3BwaW5nLXBhcnRpY2xlIjoiIiwibm9uLWRyb3BwaW5nLXBhcnRpY2xlIjoiIn1dLCJjb250YWluZXItdGl0bGUiOiJCTUMgUHVibGljIEhlYWx0aCIsImNvbnRhaW5lci10aXRsZS1zaG9ydCI6IkJNQyBQdWJsaWMgSGVhbHRoIiwiRE9JIjoiMTAuMTE4Ni9zMTI4ODktMDIzLTE1NTA1LTEiLCJJU1NOIjoiMTQ3MTI0NTgiLCJpc3N1ZWQiOnsiZGF0ZS1wYXJ0cyI6W1syMDIzXV19LCJhYnN0cmFjdCI6IkludHJvZHVjdGlvbjogU3VpY2lkZSBpcyBhIG1ham9yIHB1YmxpYyBoZWFsdGggcHJvYmxlbSBpbiBQYWtpc3RhbiwgYWNjb3VudGluZyB0byBhcHByb3hpbWF0ZWx5IDE5LDMzMSBkZWF0aHMgZXZlcnkgeWVhci4gTWFueSBhcmUgZHVlIHRvIGNvbnN1bXB0aW9uIG9mIGFjdXRlbHkgdG94aWMgcGVzdGljaWRlczsgaG93ZXZlciwgdGhlcmUgaXMgYSBsYWNrIG9mIG5hdGlvbmFsIHN1aWNpZGUgZGF0YSwgbGltaXRpbmcga25vd2xlZGdlIGFuZCBwb3RlbnRpYWwgZm9yIGludGVydmVudGlvbi4gSW4gdGhpcyBwYXBlciwgd2UgYWltZWQgdG8gcmV2aWV3IHRoZSBsaXRlcmF0dXJlIG9uIHBlc3RpY2lkZSBzZWxmLXBvaXNvbmluZyBpbiBQYWtpc3RhbiB0byBpZGVudGlmeSB0aGUgbW9zdCBwcm9ibGVtYXRpYyBwZXN0aWNpZGVzIGluIHJlbGF0aW9uIHRvIG5hdGlvbmFsIHBlc3RpY2lkZSByZWd1bGF0aW9ucy4gTWV0aG9kczogSW5mb3JtYXRpb24gb24gdGhlIGN1cnJlbnRseSByZWdpc3RlcmVkIGFuZCBiYW5uZWQgcGVzdGljaWRlcyB3YXMgb2J0YWluZWQgZnJvbSBNaW5pc3RyeSBvZiBOYXRpb25hbCBGb29kIFNlY3VyaXR5IGFuZCBSZXNlYXJjaCB3aGlsZSBkYXRhIG9uIHBlc3RpY2lkZSBpbXBvcnQgYW5kIHVzZSB3YXMgZXh0cmFjdGVkIGZyb20gRkFPU1RBVC4gV2Ugc2VhcmNoZWQgdGhlIGZvbGxvd2luZyBzb3VyY2VzIGZvciBhcnRpY2xlcyBhbmQgcmVzZWFyY2ggcGFwZXJzIG9uIHBvaXNvbmluZyBpbiBQYWtpc3RhbjogQ3VtdWxhdGl2ZSBJbmRleCB0byBOdXJzaW5nIGFuZCBBbGxpZWQgSGVhbHRoIChDSU5BSEwpLCBHb29nbGUgU2Nob2xhciwgQXBwbGllZCBTb2NpYWwgU2NpZW5jZXMgSW5kZXggYW5kIEFic3RyYWN0cyAoQVNTSUEpLCBFeGNlcnB0YSBNZWRpY2EgKEVNQkFTRSksIE5hdGlvbmFsIExpYnJhcnkgb2YgTWVkaWNpbmXigJlzIE1FRExJTkUgKFBVQk1FRCksIFBTMTAyWUNISU5GTyBhbmQgUGFrbWVkaW5ldC5jb20gdXNpbmcgdGhlIHNlYXJjaCB0ZXJtcyDigJhzZWxmLXBvaXNvbmluZ+KAmSwg4oCYZGVsaWJlcmF0ZSBzZWxmLWhhcm3igJksIOKAmHN1aWNpZGXigJksIOKAmG1ldGhvZHMgYW5kIG1lYW5zIG9mIHN1aWNpZGXigJksIOKAmG9yZ2Fub3Bob3NwaGF0ZeKAmSwg4oCYd2hlYXQgcGlsbOKAmSwg4oCYYWx1bWluaXVtIHBob3NwaGlkZeKAmSwg4oCYYWN1dGUgcG9pc29uaW5n4oCZLCBPUiDigJhwZXN0aWNpZGVz4oCZLCBBTkQg4oCYUGFraXN0YW7igJkuIFJlc3VsdHM6IEFzIG9mIE1heSAyMDIxLCAzODIgcGVzdGljaWRlIGFjdGl2ZSBpbmdyZWRpZW50cyAoc3Vic3RhbmNlcykgd2VyZSByZWdpc3RlcmVkIGluIFBha2lzdGFuLCBvZiB3aGljaCBmaXZlIHdlcmUgV0hPIGhhemFyZCBjbGFzcyBJYSAoZXh0cmVtZWx5IGhhemFyZG91cykgYW5kIDE3IFdITyBoYXphcmQgY2xhc3MgSWIgKGhpZ2hseSBoYXphcmRvdXMpLiBUd2VudHktc2l4IHBlc3RpY2lkZXMsIGZvdXIgZm9ybXVsYXRpb25zLCBhbmQgc2V2ZW4gbm9uLXJlZ2lzdGVyZWQgcGVzdGljaWRlcyBoYWQgYmVlbiBiYW5uZWQsIG9mIHdoaWNoIHR3byB3ZXJlIFdITyBjbGFzcyBJYSBhbmQgZml2ZSBJYi4gV2UgaWRlbnRpZmllZCAxMDYgaG9zcGl0YWwtbGV2ZWwgc3R1ZGllcyBvZiBwb2lzb25pbmcgY29uZHVjdGVkIGluIFBha2lzdGFuLCBvZiB3aGljaCAyMyBkaWQgbm90IG1lbnRpb24gc2VsZi1wb2lzb25pbmcgY2FzZXMgYW5kIG9uZSByZXBvcnRlZCBubyBzdWljaWRhbCBwb2lzb25pbmcgY2FzZXMuIFdlIGZvdW5kIG5vIGNvbW11bml0eSBvciBmb3JlbnNpYyBtZWRpY2luZSBzdHVkaWVzLiBPZiA1MiwzMjMgcG9pc29uaW5nIGNhc2VzIGlkZW50aWZpZWQgaW4gdGhlc2UgcGFwZXJzLCAyNCw1NDYgWzQ3JV0gd2VyZSBkdWUgdG8gcGVzdGljaWRlcy4gVGhlIG1vc3QgY29tbW9ubHkgaWRlbnRpZmllZCBwZXN0aWNpZGUgY2xhc3NlcyB3ZXJlIG9yZ2Fub3Bob3NwaG9ydXMgKE9QKSBpbnNlY3RpY2lkZXMgKDEzLDgxNiBjYXNlcywgNTYlKSBhbmQgdGhlIGZ1bWlnYW50IGFsdW1pbml1bSBwaG9zcGhpZGUgKDPCoGcgNTYlIHRhYmxldHMsIG9mdGVuIHRlcm1lZCDigJh3aGVhdCBwaWxsc+KAmTsgNjg2IGNhc2VzLCAyLjclKS4gRmV3IHN0dWRpZXMgaWRlbnRpZmllZCB0aGUgcGFydGljdWxhciBwZXN0aWNpZGVzIGludm9sdmVkIG9yIHRoZSByZXN1bHRpbmcgY2FzZSBmYXRhbGl0eS4gQ29uY2x1c2lvbjogV2UgZm91bmQgcGVzdGljaWRlIHBvaXNvbmluZyB0byBiZSBhIG1ham9yIGNhdXNlIG9mIHBvaXNvbmluZyBpbiBQYWtpc3Rhbiwgd2l0aCBPUCBpbnNlY3RpY2lkZXMgYW5kIHRoZSBmdW1pZ2FudCBhbHVtaW5pdW0gcGhvc3BoaWRlIHRoZSBtYWluIHBlc3RpY2lkZXMgaWRlbnRpZmllZC4gV2l0aGRyYXdhbCBvZiBDbGFzcyBJIHBlc3RpY2lkZXMgKGFzIHByb3Bvc2VkIHRvIG9jY3VyIG5hdGlvbmFsbHkgaW4gMjAyMikgYW5kIGhpZ2ggY29uY2VudHJhdGlvbiBhbHVtaW5pdW0gcGhvc3BoaWRlIHRhYmxldHMgc2hvdWxkIHJhcGlkbHkgcmVkdWNlIHN1aWNpZGFsIGRlYXRocyBieSByZWR1Y2luZyB0aGUgY2FzZSBmYXRhbGl0eSBmb3IgbG93LWludGVudGlvbiBwb2lzb25pbmcgY2FzZXMuIE5hdGlvbmFsIGNhdXNlIG9mIGRlYXRoIGRhdGEgYW5kIGZvcmVuc2ljIHRveGljb2xvZ3kgbGFib3JhdG9yeSBkYXRhIGlkZW50aWZ5aW5nIHRoZSBwZXN0aWNpZGVzIHJlc3BvbnNpYmxlIGZvciBkZWF0aHMgd2lsbCBiZSBpbXBvcnRhbnQgdG8gYXNzZXNzIGltcGFjdHMgb2YgdGhlIHByb3Bvc2VkIG5hdGlvbmFsIGJhbi4iLCJpc3N1ZSI6IjEiLCJ2b2x1bWUiOiIyMyJ9LCJpc1RlbXBvcmFyeSI6ZmFsc2V9XX0=&quot;,&quot;citationItems&quot;:[{&quot;id&quot;:&quot;e96cbc63-7e3a-3ea4-a09f-fa55940d4cfd&quot;,&quot;itemData&quot;:{&quot;type&quot;:&quot;article-journal&quot;,&quot;id&quot;:&quot;e96cbc63-7e3a-3ea4-a09f-fa55940d4cfd&quot;,&quot;title&quot;:&quot;Oximes in acute organophosphorus pesticide poisoning: A systematic review of clinical trials&quot;,&quot;author&quot;:[{&quot;family&quot;:&quot;Eddleston&quot;,&quot;given&quot;:&quot;M.&quot;,&quot;parse-names&quot;:false,&quot;dropping-particle&quot;:&quot;&quot;,&quot;non-dropping-particle&quot;:&quot;&quot;},{&quot;family&quot;:&quot;Szinicz&quot;,&quot;given&quot;:&quot;L.&quot;,&quot;parse-names&quot;:false,&quot;dropping-particle&quot;:&quot;&quot;,&quot;non-dropping-particle&quot;:&quot;&quot;},{&quot;family&quot;:&quot;Eyer&quot;,&quot;given&quot;:&quot;P.&quot;,&quot;parse-names&quot;:false,&quot;dropping-particle&quot;:&quot;&quot;,&quot;non-dropping-particle&quot;:&quot;&quot;},{&quot;family&quot;:&quot;Buckley&quot;,&quot;given&quot;:&quot;N.&quot;,&quot;parse-names&quot;:false,&quot;dropping-particle&quot;:&quot;&quot;,&quot;non-dropping-particle&quot;:&quot;&quot;}],&quot;container-title&quot;:&quot;QJM: An International Journal of Medicine&quot;,&quot;DOI&quot;:&quot;10.1093/qjmed/95.5.275&quot;,&quot;ISSN&quot;:&quot;14602725&quot;,&quot;issued&quot;:{&quot;date-parts&quot;:[[2002]]},&quot;abstract&quot;:&quot;Background: Acute organophosphorus (OP) pesticide poisoning is widespread in the developing world. Standard treatment involves the administration of intravenous atropine and an oxime to counter acetylcholinesterase inhibition at the synapse, but the usefulness of oximes is uncertain. Aim: To assess the evidence on the use of oximes in OP poisoning. Design: Systematic review. Methods: We searched Medline, Embase, and Cochrane databases (last check 01/02/02) for 'organophosphate' or 'oxime' together with 'poisoning' or 'overdose'. We cross-referenced from other articles, and contacted experts to identify unpublished studies. A Web search engine [www.google.com] was also used, with the keywords 'organophosphate', 'oxime', and 'trial' (last check 01/02/02). Results: We found two randomized controlled trials (RCTs) involving 182 patients treated with pralidoxime. The RCTs found no benefit with pralidoxime, and have been used to argue that pralidoxime should not be used in OP poisoning. Discussion: The RCT authors must be congratulated for attempting important studies in a difficult environment. However, their studies did not take into account recently clarified issues regarding outcome, and their methodology is unclear. A generalized statement that pralidoxime should not be used in OP poisoning is not supported by the published results. Oximes may well be irrelevant in the overwhelming self-poisoning typical of the tropics, but a large RCT comparing the current WHO-recommended pralidoxime regimen (&gt; 30 mg/kg bolus followed by &gt;8 mg/kg/h infusion) with placebo is needed for a definitive answer. Such a study should be designed to identify any patient subgroups that might benefit from oximes.&quot;,&quot;issue&quot;:&quot;5&quot;,&quot;volume&quot;:&quot;95&quot;,&quot;container-title-short&quot;:&quot;&quot;},&quot;isTemporary&quot;:false},{&quot;id&quot;:&quot;ee486e39-3fad-366b-bad9-0267bd4a5e82&quot;,&quot;itemData&quot;:{&quot;type&quot;:&quot;article-journal&quot;,&quot;id&quot;:&quot;ee486e39-3fad-366b-bad9-0267bd4a5e82&quot;,&quot;title&quot;:&quot;Suicides by pesticide ingestion in Pakistan and the impact of pesticide regulation&quot;,&quot;author&quot;:[{&quot;family&quot;:&quot;Dabholkar&quot;,&quot;given&quot;:&quot;Shweta&quot;,&quot;parse-names&quot;:false,&quot;dropping-particle&quot;:&quot;&quot;,&quot;non-dropping-particle&quot;:&quot;&quot;},{&quot;family&quot;:&quot;Pirani&quot;,&quot;given&quot;:&quot;Shahina&quot;,&quot;parse-names&quot;:false,&quot;dropping-particle&quot;:&quot;&quot;,&quot;non-dropping-particle&quot;:&quot;&quot;},{&quot;family&quot;:&quot;Davis&quot;,&quot;given&quot;:&quot;Mark&quot;,&quot;parse-names&quot;:false,&quot;dropping-particle&quot;:&quot;&quot;,&quot;non-dropping-particle&quot;:&quot;&quot;},{&quot;family&quot;:&quot;Khan&quot;,&quot;given&quot;:&quot;Murad&quot;,&quot;parse-names&quot;:false,&quot;dropping-particle&quot;:&quot;&quot;,&quot;non-dropping-particle&quot;:&quot;&quot;},{&quot;family&quot;:&quot;Eddleston&quot;,&quot;given&quot;:&quot;Michael&quot;,&quot;parse-names&quot;:false,&quot;dropping-particle&quot;:&quot;&quot;,&quot;non-dropping-particle&quot;:&quot;&quot;}],&quot;container-title&quot;:&quot;BMC Public Health&quot;,&quot;container-title-short&quot;:&quot;BMC Public Health&quot;,&quot;DOI&quot;:&quot;10.1186/s12889-023-15505-1&quot;,&quot;ISSN&quot;:&quot;14712458&quot;,&quot;issued&quot;:{&quot;date-parts&quot;:[[2023]]},&quot;abstract&quot;:&quot;Introduction: Suicide is a major public health problem in Pakistan, accounting to approximately 19,331 deaths every year. Many are due to consumption of acutely toxic pesticides; however, there is a lack of national suicide data, limiting knowledge and potential for intervention. In this paper, we aimed to review the literature on pesticide self-poisoning in Pakistan to identify the most problematic pesticides in relation to national pesticide regulations. Methods: Information on the currently registered and banned pesticides was obtained from Ministry of National Food Security and Research while data on pesticide import and use was extracted from FAOSTAT. We searched the following sources for articles and research papers on poisoning in Pakistan: Cumulative Index to Nursing and Allied Health (CINAHL), Google Scholar, Applied Social Sciences Index and Abstracts (ASSIA), Excerpta Medica (EMBASE), National Library of Medicine’s MEDLINE (PUBMED), PS102YCHINFO and Pakmedinet.com using the search terms ‘self-poisoning’, ‘deliberate self-harm’, ‘suicide’, ‘methods and means of suicide’, ‘organophosphate’, ‘wheat pill’, ‘aluminium phosphide’, ‘acute poisoning’, OR ‘pesticides’, AND ‘Pakistan’. Results: As of May 2021, 382 pesticide active ingredients (substances) were registered in Pakistan, of which five were WHO hazard class Ia (extremely hazardous) and 17 WHO hazard class Ib (highly hazardous). Twenty-six pesticides, four formulations, and seven non-registered pesticides had been banned, of which two were WHO class Ia and five Ib. We identified 106 hospital-level studies of poisoning conducted in Pakistan, of which 23 did not mention self-poisoning cases and one reported no suicidal poisoning cases. We found no community or forensic medicine studies. Of 52,323 poisoning cases identified in these papers, 24,546 [47%] were due to pesticides. The most commonly identified pesticide classes were organophosphorus (OP) insecticides (13,816 cases, 56%) and the fumigant aluminium phosphide (3 g 56% tablets, often termed ‘wheat pills’; 686 cases, 2.7%). Few studies identified the particular pesticides involved or the resulting case fatality. Conclusion: We found pesticide poisoning to be a major cause of poisoning in Pakistan, with OP insecticides and the fumigant aluminium phosphide the main pesticides identified. Withdrawal of Class I pesticides (as proposed to occur nationally in 2022) and high concentration aluminium phosphide tablets should rapidly reduce suicidal deaths by reducing the case fatality for low-intention poisoning cases. National cause of death data and forensic toxicology laboratory data identifying the pesticides responsible for deaths will be important to assess impacts of the proposed national ban.&quot;,&quot;issue&quot;:&quot;1&quot;,&quot;volume&quot;:&quot;23&quot;},&quot;isTemporary&quot;:false}]},{&quot;citationID&quot;:&quot;MENDELEY_CITATION_d50671c4-484d-42cf-8ff2-b54c7e21ee59&quot;,&quot;properties&quot;:{&quot;noteIndex&quot;:0},&quot;isEdited&quot;:false,&quot;manualOverride&quot;:{&quot;isManuallyOverridden&quot;:false,&quot;citeprocText&quot;:&quot;(Dvir et al., 2010; Silman &amp;#38; Sussman, 2008)&quot;,&quot;manualOverrideText&quot;:&quot;&quot;},&quot;citationTag&quot;:&quot;MENDELEY_CITATION_v3_eyJjaXRhdGlvbklEIjoiTUVOREVMRVlfQ0lUQVRJT05fZDUwNjcxYzQtNDg0ZC00MmNmLThmZjItYjU0YzdlMjFlZTU5IiwicHJvcGVydGllcyI6eyJub3RlSW5kZXgiOjB9LCJpc0VkaXRlZCI6ZmFsc2UsIm1hbnVhbE92ZXJyaWRlIjp7ImlzTWFudWFsbHlPdmVycmlkZGVuIjpmYWxzZSwiY2l0ZXByb2NUZXh0IjoiKER2aXIgZXQgYWwuLCAyMDEwOyBTaWxtYW4gJiMzODsgU3Vzc21hbiwgMjAwOCkiLCJtYW51YWxPdmVycmlkZVRleHQiOiIifSwiY2l0YXRpb25JdGVtcyI6W3siaWQiOiJiMjVkYTJiZC1kMjQwLTNkZTctOTUzMi1mZjEwOWMyODVjZGMiLCJpdGVtRGF0YSI6eyJ0eXBlIjoiYXJ0aWNsZSIsImlkIjoiYjI1ZGEyYmQtZDI0MC0zZGU3LTk1MzItZmYxMDljMjg1Y2RjIiwidGl0bGUiOiJBY2V0eWxjaG9saW5lc3RlcmFzZTogSG93IGlzIHN0cnVjdHVyZSByZWxhdGVkIHRvIGZ1bmN0aW9uPyIsImF1dGhvciI6W3siZmFtaWx5IjoiU2lsbWFuIiwiZ2l2ZW4iOiJJc3JhZWwiLCJwYXJzZS1uYW1lcyI6ZmFsc2UsImRyb3BwaW5nLXBhcnRpY2xlIjoiIiwibm9uLWRyb3BwaW5nLXBhcnRpY2xlIjoiIn0seyJmYW1pbHkiOiJTdXNzbWFuIiwiZ2l2ZW4iOiJKb2VsIEwuIiwicGFyc2UtbmFtZXMiOmZhbHNlLCJkcm9wcGluZy1wYXJ0aWNsZSI6IiIsIm5vbi1kcm9wcGluZy1wYXJ0aWNsZSI6IiJ9XSwiY29udGFpbmVyLXRpdGxlIjoiQ2hlbWljby1CaW9sb2dpY2FsIEludGVyYWN0aW9ucyIsImNvbnRhaW5lci10aXRsZS1zaG9ydCI6IkNoZW0gQmlvbCBJbnRlcmFjdCIsIkRPSSI6IjEwLjEwMTYvai5jYmkuMjAwOC4wNS4wMzUiLCJJU1NOIjoiMDAwOTI3OTciLCJpc3N1ZWQiOnsiZGF0ZS1wYXJ0cyI6W1syMDA4XV19LCJhYnN0cmFjdCI6IkluIGFjY29yZGFuY2Ugd2l0aCBpdHMgYmlvbG9naWNhbCByb2xlLCB0ZXJtaW5hdGlvbiBvZiBuZXVyb3RyYW5zbWlzc2lvbiBhdCBjaG9saW5lcmdpYyBzeW5hcHNlcyBieSByYXBpZCBoeWRyb2x5c2lzIG9mIHRoZSBuZXVyb3RyYW5zbWl0dGVyLCBhY2V0eWxjaG9saW5lLCBhY2V0eWxjaG9saW5lc3RlcmFzZSBpcyBvbmUgb2YgbmF0dXJlJ3MgbW9zdCBlZmZpY2llbnQgZW56eW1lcy4gU29sdXRpb24gb2YgaXRzIHRocmVlLWRpbWVuc2lvbmFsIHN0cnVjdHVyZSByZXZlYWxlZCB0aGF0IGl0cyBhY3RpdmUgc2l0ZSBpcyBsb2NhdGVkIGF0IHRoZSBib3R0b20gb2YgYSBkZWVwIGFuZCBuYXJyb3cgZ29yZ2UuIFN1Y2ggYW4gYXJjaGl0ZWN0dXJlIHdhcyB1bmFudGljaXBhdGVkIGluIHZpZXcgb2YgaXRzIGhpZ2ggdHVybm92ZXIgbnVtYmVyLiBUaGUgcHJlc2VudCByZXZpZXcgZXhhbWluZXMgaG93IHRoZSBoaWdobHkgc3BlY2lhbGl6ZWQgc3RydWN0dXJlIG9mIGFjZXR5bGNob2xpbmVzdGVyYXNlLCB3aXRoIGl0cyBzZXF1ZXN0ZXJlZCBhY3RpdmUgc2l0ZSwgY29udHJpYnV0ZXMgdG8gaXRzIGNhdGFseXRpYyBlZmZpY2FjeSwgYW5kIGRpc2N1c3NlcyBob3cgdGhlIHRyYWZmaWMgb2Ygc3Vic3RyYXRlIGFuZCBwcm9kdWN0cyB0byBhbmQgZnJvbSB0aGUgYWN0aXZlIHNpdGUgaXMgY29udHJvbGxlZC4gwqkgMjAwOCBFbHNldmllciBJcmVsYW5kIEx0ZC4iLCJpc3N1ZSI6IjEtMyIsInZvbHVtZSI6IjE3NSJ9LCJpc1RlbXBvcmFyeSI6ZmFsc2V9LHsiaWQiOiJkMzkzMTgxNS0zOGQyLTMwNjctOGI5OC04ZTc0ZmI2ZjhlMmIiLCJpdGVtRGF0YSI6eyJ0eXBlIjoiYXJ0aWNsZS1qb3VybmFsIiwiaWQiOiJkMzkzMTgxNS0zOGQyLTMwNjctOGI5OC04ZTc0ZmI2ZjhlMmIiLCJ0aXRsZSI6IkFjZXR5bGNob2xpbmVzdGVyYXNlOiBGcm9tIDNEIHN0cnVjdHVyZSB0byBmdW5jdGlvbiIsImF1dGhvciI6W3siZmFtaWx5IjoiRHZpciIsImdpdmVuIjoiSGF5IiwicGFyc2UtbmFtZXMiOmZhbHNlLCJkcm9wcGluZy1wYXJ0aWNsZSI6IiIsIm5vbi1kcm9wcGluZy1wYXJ0aWNsZSI6IiJ9LHsiZmFtaWx5IjoiU2lsbWFuIiwiZ2l2ZW4iOiJJc3JhZWwiLCJwYXJzZS1uYW1lcyI6ZmFsc2UsImRyb3BwaW5nLXBhcnRpY2xlIjoiIiwibm9uLWRyb3BwaW5nLXBhcnRpY2xlIjoiIn0seyJmYW1pbHkiOiJIYXJlbCIsImdpdmVuIjoiTWljaGFsIiwicGFyc2UtbmFtZXMiOmZhbHNlLCJkcm9wcGluZy1wYXJ0aWNsZSI6IiIsIm5vbi1kcm9wcGluZy1wYXJ0aWNsZSI6IiJ9LHsiZmFtaWx5IjoiUm9zZW5iZXJyeSIsImdpdmVuIjoiVGVycm9uZSBMLiIsInBhcnNlLW5hbWVzIjpmYWxzZSwiZHJvcHBpbmctcGFydGljbGUiOiIiLCJub24tZHJvcHBpbmctcGFydGljbGUiOiIifSx7ImZhbWlseSI6IlN1c3NtYW4iLCJnaXZlbiI6IkpvZWwgTC4iLCJwYXJzZS1uYW1lcyI6ZmFsc2UsImRyb3BwaW5nLXBhcnRpY2xlIjoiIiwibm9uLWRyb3BwaW5nLXBhcnRpY2xlIjoiIn1dLCJjb250YWluZXItdGl0bGUiOiJDaGVtaWNvLUJpb2xvZ2ljYWwgSW50ZXJhY3Rpb25zIiwiY29udGFpbmVyLXRpdGxlLXNob3J0IjoiQ2hlbSBCaW9sIEludGVyYWN0IiwiYWNjZXNzZWQiOnsiZGF0ZS1wYXJ0cyI6W1syMDI0LDQsMjZdXX0sIkRPSSI6IjEwLjEwMTYvSi5DQkkuMjAxMC4wMS4wNDIiLCJJU1NOIjoiMDAwOS0yNzk3IiwiUE1JRCI6IjIwMTM4MDMwIiwiaXNzdWVkIjp7ImRhdGUtcGFydHMiOltbMjAxMCw5LDZdXX0sInBhZ2UiOiIxMC0yMiIsImFic3RyYWN0IjoiQnkgcmFwaWQgaHlkcm9seXNpcyBvZiB0aGUgbmV1cm90cmFuc21pdHRlciwgYWNldHlsY2hvbGluZSwgYWNldHlsY2hvbGluZXN0ZXJhc2UgdGVybWluYXRlcyBuZXVyb3RyYW5zbWlzc2lvbiBhdCBjaG9saW5lcmdpYyBzeW5hcHNlcy4gQWNldHlsY2hvbGluZXN0ZXJhc2UgaXMgYSB2ZXJ5IGZhc3QgZW56eW1lLCBmdW5jdGlvbmluZyBhdCBhIHJhdGUgYXBwcm9hY2hpbmcgdGhhdCBvZiBhIGRpZmZ1c2lvbi1jb250cm9sbGVkIHJlYWN0aW9uLiBUaGUgcG93ZXJmdWwgdG94aWNpdHkgb2Ygb3JnYW5vcGhvc3BoYXRlIHBvaXNvbnMgaXMgYXR0cmlidXRlZCBwcmltYXJpbHkgdG8gdGhlaXIgcG90ZW50IGluaGliaXRpb24gb2YgYWNldHlsY2hvbGluZXN0ZXJhc2UuIEFjZXR5bGNob2xpbmVzdGVyYXNlIGluaGliaXRvcnMgYXJlIHV0aWxpemVkIGluIHRoZSB0cmVhdG1lbnQgb2YgdmFyaW91cyBuZXVyb2xvZ2ljYWwgZGlzb3JkZXJzLCBhbmQgYXJlIHRoZSBwcmluY2lwYWwgZHJ1Z3MgYXBwcm92ZWQgdGh1cyBmYXIgYnkgdGhlIEZEQSBmb3IgbWFuYWdlbWVudCBvZiBBbHpoZWltZXIncyBkaXNlYXNlLiBNYW55IG9yZ2Fub3Bob3NwaGF0ZXMgYW5kIGNhcmJhbWF0ZXMgc2VydmUgYXMgcG90ZW50IGluc2VjdGljaWRlcywgYnkgc2VsZWN0aXZlbHkgaW5oaWJpdGluZyBpbnNlY3QgYWNldHlsY2hvbGluZXN0ZXJhc2UuIFRoZSBkZXRlcm1pbmF0aW9uIG9mIHRoZSBjcnlzdGFsIHN0cnVjdHVyZSBvZiBUb3JwZWRvIGNhbGlmb3JuaWNhIGFjZXR5bGNob2xpbmVzdGVyYXNlIHBlcm1pdHRlZCB2aXN1YWxpemF0aW9uLCBmb3IgdGhlIGZpcnN0IHRpbWUsIGF0IGF0b21pYyByZXNvbHV0aW9uLCBvZiBhIGJpbmRpbmcgcG9ja2V0IGZvciBhY2V0eWxjaG9saW5lLiBJdCBhbHNvIGFsbG93ZWQgaWRlbnRpZmljYXRpb24gb2YgdGhlIGFjdGl2ZSBzaXRlIG9mIGFjZXR5bGNob2xpbmVzdGVyYXNlLCB3aGljaCwgdW5leHBlY3RlZGx5LCBpcyBsb2NhdGVkIGF0IHRoZSBib3R0b20gb2YgYSBkZWVwIGdvcmdlIGxpbmVkIGxhcmdlbHkgYnkgYXJvbWF0aWMgcmVzaWR1ZXMuIFRoZSBjcnlzdGFsIHN0cnVjdHVyZSBvZiByZWNvbWJpbmFudCBodW1hbiBhY2V0eWxjaG9saW5lc3RlcmFzZSBpbiBpdHMgYXBvLXN0YXRlIGlzIHNpbWlsYXIgaW4gaXRzIG92ZXJhbGwgZmVhdHVyZXMgdG8gdGhhdCBvZiB0aGUgVG9ycGVkbyBlbnp5bWU7IGhvd2V2ZXIsIHRoZSB1bmlxdWUgY3J5c3RhbCBwYWNraW5nIHJldmVhbHMgYSBub3ZlbCBwZXB0aWRlIHNlcXVlbmNlIHdoaWNoIGJsb2NrcyBhY2Nlc3MgdG8gdGhlIGFjdGl2ZS1zaXRlIGdvcmdlLiDCqSAyMDEwIEVsc2V2aWVyIElyZWxhbmQgTHRkLiIsInB1Ymxpc2hlciI6IkVsc2V2aWVyIiwiaXNzdWUiOiIxLTMiLCJ2b2x1bWUiOiIxODcifSwiaXNUZW1wb3JhcnkiOmZhbHNlfV19&quot;,&quot;citationItems&quot;:[{&quot;id&quot;:&quot;b25da2bd-d240-3de7-9532-ff109c285cdc&quot;,&quot;itemData&quot;:{&quot;type&quot;:&quot;article&quot;,&quot;id&quot;:&quot;b25da2bd-d240-3de7-9532-ff109c285cdc&quot;,&quot;title&quot;:&quot;Acetylcholinesterase: How is structure related to function?&quot;,&quot;author&quot;:[{&quot;family&quot;:&quot;Silman&quot;,&quot;given&quot;:&quot;Israel&quot;,&quot;parse-names&quot;:false,&quot;dropping-particle&quot;:&quot;&quot;,&quot;non-dropping-particle&quot;:&quot;&quot;},{&quot;family&quot;:&quot;Sussman&quot;,&quot;given&quot;:&quot;Joel L.&quot;,&quot;parse-names&quot;:false,&quot;dropping-particle&quot;:&quot;&quot;,&quot;non-dropping-particle&quot;:&quot;&quot;}],&quot;container-title&quot;:&quot;Chemico-Biological Interactions&quot;,&quot;container-title-short&quot;:&quot;Chem Biol Interact&quot;,&quot;DOI&quot;:&quot;10.1016/j.cbi.2008.05.035&quot;,&quot;ISSN&quot;:&quot;00092797&quot;,&quot;issued&quot;:{&quot;date-parts&quot;:[[2008]]},&quot;abstract&quot;:&quot;In accordance with its biological role, termination of neurotransmission at cholinergic synapses by rapid hydrolysis of the neurotransmitter, acetylcholine, acetylcholinesterase is one of nature's most efficient enzymes. Solution of its three-dimensional structure revealed that its active site is located at the bottom of a deep and narrow gorge. Such an architecture was unanticipated in view of its high turnover number. The present review examines how the highly specialized structure of acetylcholinesterase, with its sequestered active site, contributes to its catalytic efficacy, and discusses how the traffic of substrate and products to and from the active site is controlled. © 2008 Elsevier Ireland Ltd.&quot;,&quot;issue&quot;:&quot;1-3&quot;,&quot;volume&quot;:&quot;175&quot;},&quot;isTemporary&quot;:false},{&quot;id&quot;:&quot;d3931815-38d2-3067-8b98-8e74fb6f8e2b&quot;,&quot;itemData&quot;:{&quot;type&quot;:&quot;article-journal&quot;,&quot;id&quot;:&quot;d3931815-38d2-3067-8b98-8e74fb6f8e2b&quot;,&quot;title&quot;:&quot;Acetylcholinesterase: From 3D structure to function&quot;,&quot;author&quot;:[{&quot;family&quot;:&quot;Dvir&quot;,&quot;given&quot;:&quot;Hay&quot;,&quot;parse-names&quot;:false,&quot;dropping-particle&quot;:&quot;&quot;,&quot;non-dropping-particle&quot;:&quot;&quot;},{&quot;family&quot;:&quot;Silman&quot;,&quot;given&quot;:&quot;Israel&quot;,&quot;parse-names&quot;:false,&quot;dropping-particle&quot;:&quot;&quot;,&quot;non-dropping-particle&quot;:&quot;&quot;},{&quot;family&quot;:&quot;Harel&quot;,&quot;given&quot;:&quot;Michal&quot;,&quot;parse-names&quot;:false,&quot;dropping-particle&quot;:&quot;&quot;,&quot;non-dropping-particle&quot;:&quot;&quot;},{&quot;family&quot;:&quot;Rosenberry&quot;,&quot;given&quot;:&quot;Terrone L.&quot;,&quot;parse-names&quot;:false,&quot;dropping-particle&quot;:&quot;&quot;,&quot;non-dropping-particle&quot;:&quot;&quot;},{&quot;family&quot;:&quot;Sussman&quot;,&quot;given&quot;:&quot;Joel L.&quot;,&quot;parse-names&quot;:false,&quot;dropping-particle&quot;:&quot;&quot;,&quot;non-dropping-particle&quot;:&quot;&quot;}],&quot;container-title&quot;:&quot;Chemico-Biological Interactions&quot;,&quot;container-title-short&quot;:&quot;Chem Biol Interact&quot;,&quot;accessed&quot;:{&quot;date-parts&quot;:[[2024,4,26]]},&quot;DOI&quot;:&quot;10.1016/J.CBI.2010.01.042&quot;,&quot;ISSN&quot;:&quot;0009-2797&quot;,&quot;PMID&quot;:&quot;20138030&quot;,&quot;issued&quot;:{&quot;date-parts&quot;:[[2010,9,6]]},&quot;page&quot;:&quot;10-22&quot;,&quot;abstract&quot;:&quot;By rapid hydrolysis of the neurotransmitter, acetylcholine, acetylcholinesterase terminates neurotransmission at cholinergic synapses. Acetylcholinesterase is a very fast enzyme, functioning at a rate approaching that of a diffusion-controlled reaction. The powerful toxicity of organophosphate poisons is attributed primarily to their potent inhibition of acetylcholinesterase. Acetylcholinesterase inhibitors are utilized in the treatment of various neurological disorders, and are the principal drugs approved thus far by the FDA for management of Alzheimer's disease. Many organophosphates and carbamates serve as potent insecticides, by selectively inhibiting insect acetylcholinesterase. The determination of the crystal structure of Torpedo californica acetylcholinesterase permitted visualization, for the first time, at atomic resolution, of a binding pocket for acetylcholine. It also allowed identification of the active site of acetylcholinesterase, which, unexpectedly, is located at the bottom of a deep gorge lined largely by aromatic residues. The crystal structure of recombinant human acetylcholinesterase in its apo-state is similar in its overall features to that of the Torpedo enzyme; however, the unique crystal packing reveals a novel peptide sequence which blocks access to the active-site gorge. © 2010 Elsevier Ireland Ltd.&quot;,&quot;publisher&quot;:&quot;Elsevier&quot;,&quot;issue&quot;:&quot;1-3&quot;,&quot;volume&quot;:&quot;18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59CF84C46F25C40BEA0DE2395E426AA" ma:contentTypeVersion="17" ma:contentTypeDescription="Create a new document." ma:contentTypeScope="" ma:versionID="08c60973a41c7005b032797fc23e1759">
  <xsd:schema xmlns:xsd="http://www.w3.org/2001/XMLSchema" xmlns:xs="http://www.w3.org/2001/XMLSchema" xmlns:p="http://schemas.microsoft.com/office/2006/metadata/properties" xmlns:ns3="38f01d0d-72fa-4603-83b9-f6995f0a8da1" xmlns:ns4="54d0b473-e45c-4946-a634-14bd440e35b3" targetNamespace="http://schemas.microsoft.com/office/2006/metadata/properties" ma:root="true" ma:fieldsID="12c6646939b15bae28f9e4c0c474a98f" ns3:_="" ns4:_="">
    <xsd:import namespace="38f01d0d-72fa-4603-83b9-f6995f0a8da1"/>
    <xsd:import namespace="54d0b473-e45c-4946-a634-14bd440e35b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_activity" minOccurs="0"/>
                <xsd:element ref="ns4:MediaServiceObjectDetectorVersions" minOccurs="0"/>
                <xsd:element ref="ns4:MediaLengthInSeconds" minOccurs="0"/>
                <xsd:element ref="ns4:MediaServiceSearchPropertie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f01d0d-72fa-4603-83b9-f6995f0a8da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d0b473-e45c-4946-a634-14bd440e35b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4d0b473-e45c-4946-a634-14bd440e35b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3B94B-7EC2-47D1-8CC4-873E579B52A3}">
  <ds:schemaRefs>
    <ds:schemaRef ds:uri="http://schemas.microsoft.com/sharepoint/v3/contenttype/forms"/>
  </ds:schemaRefs>
</ds:datastoreItem>
</file>

<file path=customXml/itemProps2.xml><?xml version="1.0" encoding="utf-8"?>
<ds:datastoreItem xmlns:ds="http://schemas.openxmlformats.org/officeDocument/2006/customXml" ds:itemID="{939790FE-1EA7-4A4E-9B0C-20347E1B1C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f01d0d-72fa-4603-83b9-f6995f0a8da1"/>
    <ds:schemaRef ds:uri="54d0b473-e45c-4946-a634-14bd440e35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0E5E88-E248-433F-BB8C-D530E2E35396}">
  <ds:schemaRefs>
    <ds:schemaRef ds:uri="http://purl.org/dc/dcmitype/"/>
    <ds:schemaRef ds:uri="http://schemas.openxmlformats.org/package/2006/metadata/core-properties"/>
    <ds:schemaRef ds:uri="54d0b473-e45c-4946-a634-14bd440e35b3"/>
    <ds:schemaRef ds:uri="http://schemas.microsoft.com/office/infopath/2007/PartnerControls"/>
    <ds:schemaRef ds:uri="http://schemas.microsoft.com/office/2006/metadata/properties"/>
    <ds:schemaRef ds:uri="38f01d0d-72fa-4603-83b9-f6995f0a8da1"/>
    <ds:schemaRef ds:uri="http://purl.org/dc/terms/"/>
    <ds:schemaRef ds:uri="http://schemas.microsoft.com/office/2006/documentManagement/types"/>
    <ds:schemaRef ds:uri="http://www.w3.org/XML/1998/namespace"/>
    <ds:schemaRef ds:uri="http://purl.org/dc/elements/1.1/"/>
  </ds:schemaRefs>
</ds:datastoreItem>
</file>

<file path=customXml/itemProps4.xml><?xml version="1.0" encoding="utf-8"?>
<ds:datastoreItem xmlns:ds="http://schemas.openxmlformats.org/officeDocument/2006/customXml" ds:itemID="{B8637BFF-6BF7-427D-83DA-F87339318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0</Words>
  <Characters>51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CharactersWithSpaces>
  <SharedDoc>false</SharedDoc>
  <HLinks>
    <vt:vector size="12" baseType="variant">
      <vt:variant>
        <vt:i4>393231</vt:i4>
      </vt:variant>
      <vt:variant>
        <vt:i4>3</vt:i4>
      </vt:variant>
      <vt:variant>
        <vt:i4>0</vt:i4>
      </vt:variant>
      <vt:variant>
        <vt:i4>5</vt:i4>
      </vt:variant>
      <vt:variant>
        <vt:lpwstr>https://www.sciencedirect.com/science/article/pii/S0161813X20301947</vt:lpwstr>
      </vt:variant>
      <vt:variant>
        <vt:lpwstr>bib0040</vt:lpwstr>
      </vt:variant>
      <vt:variant>
        <vt:i4>7995504</vt:i4>
      </vt:variant>
      <vt:variant>
        <vt:i4>0</vt:i4>
      </vt:variant>
      <vt:variant>
        <vt:i4>0</vt:i4>
      </vt:variant>
      <vt:variant>
        <vt:i4>5</vt:i4>
      </vt:variant>
      <vt:variant>
        <vt:lpwstr>https://www.sciencedirect.com/topics/pharmacology-toxicology-and-pharmaceutical-science/caenorhabditi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Haszczyn</dc:creator>
  <cp:keywords/>
  <dc:description/>
  <cp:lastModifiedBy>Yogesh Singh Panwar</cp:lastModifiedBy>
  <cp:revision>2</cp:revision>
  <dcterms:created xsi:type="dcterms:W3CDTF">2026-04-14T12:44:00Z</dcterms:created>
  <dcterms:modified xsi:type="dcterms:W3CDTF">2026-04-14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9CF84C46F25C40BEA0DE2395E426AA</vt:lpwstr>
  </property>
  <property fmtid="{D5CDD505-2E9C-101B-9397-08002B2CF9AE}" pid="3" name="MSIP_Label_b0140c2a-7195-4538-b29d-0802498180ca_Enabled">
    <vt:lpwstr>true</vt:lpwstr>
  </property>
  <property fmtid="{D5CDD505-2E9C-101B-9397-08002B2CF9AE}" pid="4" name="MSIP_Label_b0140c2a-7195-4538-b29d-0802498180ca_SetDate">
    <vt:lpwstr>2025-04-09T09:33:54Z</vt:lpwstr>
  </property>
  <property fmtid="{D5CDD505-2E9C-101B-9397-08002B2CF9AE}" pid="5" name="MSIP_Label_b0140c2a-7195-4538-b29d-0802498180ca_Method">
    <vt:lpwstr>Privileged</vt:lpwstr>
  </property>
  <property fmtid="{D5CDD505-2E9C-101B-9397-08002B2CF9AE}" pid="6" name="MSIP_Label_b0140c2a-7195-4538-b29d-0802498180ca_Name">
    <vt:lpwstr>O</vt:lpwstr>
  </property>
  <property fmtid="{D5CDD505-2E9C-101B-9397-08002B2CF9AE}" pid="7" name="MSIP_Label_b0140c2a-7195-4538-b29d-0802498180ca_SiteId">
    <vt:lpwstr>46c7b800-8aa6-4143-a299-3de8679a6ef7</vt:lpwstr>
  </property>
  <property fmtid="{D5CDD505-2E9C-101B-9397-08002B2CF9AE}" pid="8" name="MSIP_Label_b0140c2a-7195-4538-b29d-0802498180ca_ActionId">
    <vt:lpwstr>546243e7-0fad-4397-9dcb-da2f40f5ef71</vt:lpwstr>
  </property>
  <property fmtid="{D5CDD505-2E9C-101B-9397-08002B2CF9AE}" pid="9" name="MSIP_Label_b0140c2a-7195-4538-b29d-0802498180ca_ContentBits">
    <vt:lpwstr>0</vt:lpwstr>
  </property>
</Properties>
</file>